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2590EC" w14:textId="758BD22F" w:rsidR="007C4C6E" w:rsidRPr="00CB0150" w:rsidRDefault="00301490" w:rsidP="00992A69">
      <w:pPr>
        <w:pStyle w:val="Title"/>
        <w:rPr>
          <w:rFonts w:ascii="Arial" w:hAnsi="Arial" w:cs="Arial"/>
          <w:b/>
          <w:bCs/>
          <w:sz w:val="36"/>
          <w:szCs w:val="36"/>
          <w:lang w:val="en-US"/>
        </w:rPr>
      </w:pPr>
      <w:r w:rsidRPr="00CB0150">
        <w:rPr>
          <w:rFonts w:ascii="Arial" w:hAnsi="Arial" w:cs="Arial"/>
          <w:b/>
          <w:bCs/>
          <w:sz w:val="36"/>
          <w:szCs w:val="36"/>
          <w:lang w:val="en-US"/>
        </w:rPr>
        <w:t>Supplementary materials</w:t>
      </w:r>
    </w:p>
    <w:sdt>
      <w:sdtPr>
        <w:rPr>
          <w:rFonts w:ascii="Arial" w:eastAsia="Arial" w:hAnsi="Arial" w:cs="Arial"/>
          <w:color w:val="auto"/>
          <w:sz w:val="22"/>
          <w:szCs w:val="22"/>
          <w:lang w:val="en"/>
        </w:rPr>
        <w:id w:val="-567803234"/>
        <w:docPartObj>
          <w:docPartGallery w:val="Table of Contents"/>
          <w:docPartUnique/>
        </w:docPartObj>
      </w:sdtPr>
      <w:sdtEndPr>
        <w:rPr>
          <w:b/>
          <w:bCs/>
          <w:noProof/>
        </w:rPr>
      </w:sdtEndPr>
      <w:sdtContent>
        <w:p w14:paraId="26122191" w14:textId="5086BB00" w:rsidR="00992A69" w:rsidRPr="00CB0150" w:rsidRDefault="00992A69">
          <w:pPr>
            <w:pStyle w:val="TOCHeading"/>
          </w:pPr>
        </w:p>
        <w:p w14:paraId="710AC482" w14:textId="3463716A" w:rsidR="002F5F20" w:rsidRPr="00CB0150" w:rsidRDefault="00992A69">
          <w:pPr>
            <w:pStyle w:val="TOC1"/>
            <w:tabs>
              <w:tab w:val="right" w:leader="dot" w:pos="9065"/>
            </w:tabs>
            <w:rPr>
              <w:rFonts w:asciiTheme="minorHAnsi" w:eastAsiaTheme="minorEastAsia" w:hAnsiTheme="minorHAnsi" w:cstheme="minorBidi"/>
              <w:noProof/>
              <w:lang w:val="en-US"/>
            </w:rPr>
          </w:pPr>
          <w:r w:rsidRPr="00CB0150">
            <w:rPr>
              <w:lang w:val="en-US"/>
            </w:rPr>
            <w:fldChar w:fldCharType="begin"/>
          </w:r>
          <w:r w:rsidRPr="00CB0150">
            <w:rPr>
              <w:lang w:val="en-US"/>
            </w:rPr>
            <w:instrText xml:space="preserve"> TOC \o "1-3" \h \z \u </w:instrText>
          </w:r>
          <w:r w:rsidRPr="00CB0150">
            <w:rPr>
              <w:lang w:val="en-US"/>
            </w:rPr>
            <w:fldChar w:fldCharType="separate"/>
          </w:r>
          <w:hyperlink w:anchor="_Toc119362330" w:history="1">
            <w:r w:rsidR="002F5F20" w:rsidRPr="00CB0150">
              <w:rPr>
                <w:rStyle w:val="Hyperlink"/>
                <w:noProof/>
                <w:lang w:val="en-US"/>
              </w:rPr>
              <w:t>Supplementary methods</w:t>
            </w:r>
            <w:r w:rsidR="002F5F20" w:rsidRPr="00CB0150">
              <w:rPr>
                <w:noProof/>
                <w:webHidden/>
                <w:lang w:val="en-US"/>
              </w:rPr>
              <w:tab/>
            </w:r>
            <w:r w:rsidR="002F5F20" w:rsidRPr="00CB0150">
              <w:rPr>
                <w:noProof/>
                <w:webHidden/>
                <w:lang w:val="en-US"/>
              </w:rPr>
              <w:fldChar w:fldCharType="begin"/>
            </w:r>
            <w:r w:rsidR="002F5F20" w:rsidRPr="00CB0150">
              <w:rPr>
                <w:noProof/>
                <w:webHidden/>
                <w:lang w:val="en-US"/>
              </w:rPr>
              <w:instrText xml:space="preserve"> PAGEREF _Toc119362330 \h </w:instrText>
            </w:r>
            <w:r w:rsidR="002F5F20" w:rsidRPr="00CB0150">
              <w:rPr>
                <w:noProof/>
                <w:webHidden/>
                <w:lang w:val="en-US"/>
              </w:rPr>
            </w:r>
            <w:r w:rsidR="002F5F20" w:rsidRPr="00CB0150">
              <w:rPr>
                <w:noProof/>
                <w:webHidden/>
                <w:lang w:val="en-US"/>
              </w:rPr>
              <w:fldChar w:fldCharType="separate"/>
            </w:r>
            <w:r w:rsidR="002F5F20" w:rsidRPr="00CB0150">
              <w:rPr>
                <w:noProof/>
                <w:webHidden/>
                <w:lang w:val="en-US"/>
              </w:rPr>
              <w:t>1</w:t>
            </w:r>
            <w:r w:rsidR="002F5F20" w:rsidRPr="00CB0150">
              <w:rPr>
                <w:noProof/>
                <w:webHidden/>
                <w:lang w:val="en-US"/>
              </w:rPr>
              <w:fldChar w:fldCharType="end"/>
            </w:r>
          </w:hyperlink>
        </w:p>
        <w:p w14:paraId="4521AB28" w14:textId="37F2B005" w:rsidR="002F5F20" w:rsidRPr="00CB0150" w:rsidRDefault="00190462">
          <w:pPr>
            <w:pStyle w:val="TOC2"/>
            <w:tabs>
              <w:tab w:val="right" w:leader="dot" w:pos="9065"/>
            </w:tabs>
            <w:rPr>
              <w:rFonts w:asciiTheme="minorHAnsi" w:eastAsiaTheme="minorEastAsia" w:hAnsiTheme="minorHAnsi" w:cstheme="minorBidi"/>
              <w:noProof/>
              <w:lang w:val="en-US"/>
            </w:rPr>
          </w:pPr>
          <w:hyperlink w:anchor="_Toc119362331" w:history="1">
            <w:r w:rsidR="002F5F20" w:rsidRPr="00CB0150">
              <w:rPr>
                <w:rStyle w:val="Hyperlink"/>
                <w:b/>
                <w:bCs/>
                <w:noProof/>
                <w:lang w:val="en-US"/>
              </w:rPr>
              <w:t>Orientations field and depth processing</w:t>
            </w:r>
            <w:r w:rsidR="002F5F20" w:rsidRPr="00CB0150">
              <w:rPr>
                <w:noProof/>
                <w:webHidden/>
                <w:lang w:val="en-US"/>
              </w:rPr>
              <w:tab/>
            </w:r>
            <w:r w:rsidR="002F5F20" w:rsidRPr="00CB0150">
              <w:rPr>
                <w:noProof/>
                <w:webHidden/>
                <w:lang w:val="en-US"/>
              </w:rPr>
              <w:fldChar w:fldCharType="begin"/>
            </w:r>
            <w:r w:rsidR="002F5F20" w:rsidRPr="00CB0150">
              <w:rPr>
                <w:noProof/>
                <w:webHidden/>
                <w:lang w:val="en-US"/>
              </w:rPr>
              <w:instrText xml:space="preserve"> PAGEREF _Toc119362331 \h </w:instrText>
            </w:r>
            <w:r w:rsidR="002F5F20" w:rsidRPr="00CB0150">
              <w:rPr>
                <w:noProof/>
                <w:webHidden/>
                <w:lang w:val="en-US"/>
              </w:rPr>
            </w:r>
            <w:r w:rsidR="002F5F20" w:rsidRPr="00CB0150">
              <w:rPr>
                <w:noProof/>
                <w:webHidden/>
                <w:lang w:val="en-US"/>
              </w:rPr>
              <w:fldChar w:fldCharType="separate"/>
            </w:r>
            <w:r w:rsidR="002F5F20" w:rsidRPr="00CB0150">
              <w:rPr>
                <w:noProof/>
                <w:webHidden/>
                <w:lang w:val="en-US"/>
              </w:rPr>
              <w:t>1</w:t>
            </w:r>
            <w:r w:rsidR="002F5F20" w:rsidRPr="00CB0150">
              <w:rPr>
                <w:noProof/>
                <w:webHidden/>
                <w:lang w:val="en-US"/>
              </w:rPr>
              <w:fldChar w:fldCharType="end"/>
            </w:r>
          </w:hyperlink>
        </w:p>
        <w:p w14:paraId="37B00828" w14:textId="5F48410F" w:rsidR="002F5F20" w:rsidRPr="00CB0150" w:rsidRDefault="00190462">
          <w:pPr>
            <w:pStyle w:val="TOC2"/>
            <w:tabs>
              <w:tab w:val="right" w:leader="dot" w:pos="9065"/>
            </w:tabs>
            <w:rPr>
              <w:rFonts w:asciiTheme="minorHAnsi" w:eastAsiaTheme="minorEastAsia" w:hAnsiTheme="minorHAnsi" w:cstheme="minorBidi"/>
              <w:noProof/>
              <w:lang w:val="en-US"/>
            </w:rPr>
          </w:pPr>
          <w:hyperlink w:anchor="_Toc119362332" w:history="1">
            <w:r w:rsidR="002F5F20" w:rsidRPr="00CB0150">
              <w:rPr>
                <w:rStyle w:val="Hyperlink"/>
                <w:b/>
                <w:bCs/>
                <w:noProof/>
                <w:lang w:val="en-US"/>
              </w:rPr>
              <w:t>Review of literature on densities of inhibitory neuron in the mouse brain</w:t>
            </w:r>
            <w:r w:rsidR="002F5F20" w:rsidRPr="00CB0150">
              <w:rPr>
                <w:noProof/>
                <w:webHidden/>
                <w:lang w:val="en-US"/>
              </w:rPr>
              <w:tab/>
            </w:r>
            <w:r w:rsidR="002F5F20" w:rsidRPr="00CB0150">
              <w:rPr>
                <w:noProof/>
                <w:webHidden/>
                <w:lang w:val="en-US"/>
              </w:rPr>
              <w:fldChar w:fldCharType="begin"/>
            </w:r>
            <w:r w:rsidR="002F5F20" w:rsidRPr="00CB0150">
              <w:rPr>
                <w:noProof/>
                <w:webHidden/>
                <w:lang w:val="en-US"/>
              </w:rPr>
              <w:instrText xml:space="preserve"> PAGEREF _Toc119362332 \h </w:instrText>
            </w:r>
            <w:r w:rsidR="002F5F20" w:rsidRPr="00CB0150">
              <w:rPr>
                <w:noProof/>
                <w:webHidden/>
                <w:lang w:val="en-US"/>
              </w:rPr>
            </w:r>
            <w:r w:rsidR="002F5F20" w:rsidRPr="00CB0150">
              <w:rPr>
                <w:noProof/>
                <w:webHidden/>
                <w:lang w:val="en-US"/>
              </w:rPr>
              <w:fldChar w:fldCharType="separate"/>
            </w:r>
            <w:r w:rsidR="002F5F20" w:rsidRPr="00CB0150">
              <w:rPr>
                <w:noProof/>
                <w:webHidden/>
                <w:lang w:val="en-US"/>
              </w:rPr>
              <w:t>4</w:t>
            </w:r>
            <w:r w:rsidR="002F5F20" w:rsidRPr="00CB0150">
              <w:rPr>
                <w:noProof/>
                <w:webHidden/>
                <w:lang w:val="en-US"/>
              </w:rPr>
              <w:fldChar w:fldCharType="end"/>
            </w:r>
          </w:hyperlink>
        </w:p>
        <w:p w14:paraId="7735AC36" w14:textId="17B1EE6C" w:rsidR="002F5F20" w:rsidRPr="00CB0150" w:rsidRDefault="00190462">
          <w:pPr>
            <w:pStyle w:val="TOC2"/>
            <w:tabs>
              <w:tab w:val="right" w:leader="dot" w:pos="9065"/>
            </w:tabs>
            <w:rPr>
              <w:rFonts w:asciiTheme="minorHAnsi" w:eastAsiaTheme="minorEastAsia" w:hAnsiTheme="minorHAnsi" w:cstheme="minorBidi"/>
              <w:noProof/>
              <w:lang w:val="en-US"/>
            </w:rPr>
          </w:pPr>
          <w:hyperlink w:anchor="_Toc119362333" w:history="1">
            <w:r w:rsidR="002F5F20" w:rsidRPr="00CB0150">
              <w:rPr>
                <w:rStyle w:val="Hyperlink"/>
                <w:b/>
                <w:bCs/>
                <w:noProof/>
                <w:lang w:val="en-US"/>
              </w:rPr>
              <w:t>Finding an initial solution for the optimization</w:t>
            </w:r>
            <w:r w:rsidR="002F5F20" w:rsidRPr="00CB0150">
              <w:rPr>
                <w:noProof/>
                <w:webHidden/>
                <w:lang w:val="en-US"/>
              </w:rPr>
              <w:tab/>
            </w:r>
            <w:r w:rsidR="002F5F20" w:rsidRPr="00CB0150">
              <w:rPr>
                <w:noProof/>
                <w:webHidden/>
                <w:lang w:val="en-US"/>
              </w:rPr>
              <w:fldChar w:fldCharType="begin"/>
            </w:r>
            <w:r w:rsidR="002F5F20" w:rsidRPr="00CB0150">
              <w:rPr>
                <w:noProof/>
                <w:webHidden/>
                <w:lang w:val="en-US"/>
              </w:rPr>
              <w:instrText xml:space="preserve"> PAGEREF _Toc119362333 \h </w:instrText>
            </w:r>
            <w:r w:rsidR="002F5F20" w:rsidRPr="00CB0150">
              <w:rPr>
                <w:noProof/>
                <w:webHidden/>
                <w:lang w:val="en-US"/>
              </w:rPr>
            </w:r>
            <w:r w:rsidR="002F5F20" w:rsidRPr="00CB0150">
              <w:rPr>
                <w:noProof/>
                <w:webHidden/>
                <w:lang w:val="en-US"/>
              </w:rPr>
              <w:fldChar w:fldCharType="separate"/>
            </w:r>
            <w:r w:rsidR="002F5F20" w:rsidRPr="00CB0150">
              <w:rPr>
                <w:noProof/>
                <w:webHidden/>
                <w:lang w:val="en-US"/>
              </w:rPr>
              <w:t>9</w:t>
            </w:r>
            <w:r w:rsidR="002F5F20" w:rsidRPr="00CB0150">
              <w:rPr>
                <w:noProof/>
                <w:webHidden/>
                <w:lang w:val="en-US"/>
              </w:rPr>
              <w:fldChar w:fldCharType="end"/>
            </w:r>
          </w:hyperlink>
        </w:p>
        <w:p w14:paraId="611C90F8" w14:textId="510F7959" w:rsidR="002F5F20" w:rsidRPr="00CB0150" w:rsidRDefault="00190462">
          <w:pPr>
            <w:pStyle w:val="TOC1"/>
            <w:tabs>
              <w:tab w:val="right" w:leader="dot" w:pos="9065"/>
            </w:tabs>
            <w:rPr>
              <w:rFonts w:asciiTheme="minorHAnsi" w:eastAsiaTheme="minorEastAsia" w:hAnsiTheme="minorHAnsi" w:cstheme="minorBidi"/>
              <w:noProof/>
              <w:lang w:val="en-US"/>
            </w:rPr>
          </w:pPr>
          <w:hyperlink w:anchor="_Toc119362334" w:history="1">
            <w:r w:rsidR="002F5F20" w:rsidRPr="00CB0150">
              <w:rPr>
                <w:rStyle w:val="Hyperlink"/>
                <w:noProof/>
                <w:lang w:val="en-US"/>
              </w:rPr>
              <w:t>Supplementary Tables</w:t>
            </w:r>
            <w:r w:rsidR="002F5F20" w:rsidRPr="00CB0150">
              <w:rPr>
                <w:noProof/>
                <w:webHidden/>
                <w:lang w:val="en-US"/>
              </w:rPr>
              <w:tab/>
            </w:r>
            <w:r w:rsidR="002F5F20" w:rsidRPr="00CB0150">
              <w:rPr>
                <w:noProof/>
                <w:webHidden/>
                <w:lang w:val="en-US"/>
              </w:rPr>
              <w:fldChar w:fldCharType="begin"/>
            </w:r>
            <w:r w:rsidR="002F5F20" w:rsidRPr="00CB0150">
              <w:rPr>
                <w:noProof/>
                <w:webHidden/>
                <w:lang w:val="en-US"/>
              </w:rPr>
              <w:instrText xml:space="preserve"> PAGEREF _Toc119362334 \h </w:instrText>
            </w:r>
            <w:r w:rsidR="002F5F20" w:rsidRPr="00CB0150">
              <w:rPr>
                <w:noProof/>
                <w:webHidden/>
                <w:lang w:val="en-US"/>
              </w:rPr>
            </w:r>
            <w:r w:rsidR="002F5F20" w:rsidRPr="00CB0150">
              <w:rPr>
                <w:noProof/>
                <w:webHidden/>
                <w:lang w:val="en-US"/>
              </w:rPr>
              <w:fldChar w:fldCharType="separate"/>
            </w:r>
            <w:r w:rsidR="002F5F20" w:rsidRPr="00CB0150">
              <w:rPr>
                <w:noProof/>
                <w:webHidden/>
                <w:lang w:val="en-US"/>
              </w:rPr>
              <w:t>11</w:t>
            </w:r>
            <w:r w:rsidR="002F5F20" w:rsidRPr="00CB0150">
              <w:rPr>
                <w:noProof/>
                <w:webHidden/>
                <w:lang w:val="en-US"/>
              </w:rPr>
              <w:fldChar w:fldCharType="end"/>
            </w:r>
          </w:hyperlink>
        </w:p>
        <w:p w14:paraId="1FF275F4" w14:textId="59CF19F8" w:rsidR="002F5F20" w:rsidRPr="00CB0150" w:rsidRDefault="00190462">
          <w:pPr>
            <w:pStyle w:val="TOC2"/>
            <w:tabs>
              <w:tab w:val="right" w:leader="dot" w:pos="9065"/>
            </w:tabs>
            <w:rPr>
              <w:rFonts w:asciiTheme="minorHAnsi" w:eastAsiaTheme="minorEastAsia" w:hAnsiTheme="minorHAnsi" w:cstheme="minorBidi"/>
              <w:noProof/>
              <w:lang w:val="en-US"/>
            </w:rPr>
          </w:pPr>
          <w:hyperlink w:anchor="_Toc119362335" w:history="1">
            <w:r w:rsidR="002F5F20" w:rsidRPr="00CB0150">
              <w:rPr>
                <w:rStyle w:val="Hyperlink"/>
                <w:b/>
                <w:bCs/>
                <w:noProof/>
                <w:lang w:val="en-US"/>
              </w:rPr>
              <w:t>Table</w:t>
            </w:r>
            <w:r w:rsidR="00913181">
              <w:rPr>
                <w:rStyle w:val="Hyperlink"/>
                <w:b/>
                <w:bCs/>
                <w:noProof/>
                <w:lang w:val="en-US"/>
              </w:rPr>
              <w:t xml:space="preserve"> A</w:t>
            </w:r>
            <w:r w:rsidR="002F5F20" w:rsidRPr="00CB0150">
              <w:rPr>
                <w:rStyle w:val="Hyperlink"/>
                <w:b/>
                <w:bCs/>
                <w:noProof/>
                <w:lang w:val="en-US"/>
              </w:rPr>
              <w:t>. Nonstandard abbreviations</w:t>
            </w:r>
            <w:r w:rsidR="002F5F20" w:rsidRPr="00CB0150">
              <w:rPr>
                <w:noProof/>
                <w:webHidden/>
                <w:lang w:val="en-US"/>
              </w:rPr>
              <w:tab/>
            </w:r>
            <w:r w:rsidR="002F5F20" w:rsidRPr="00CB0150">
              <w:rPr>
                <w:noProof/>
                <w:webHidden/>
                <w:lang w:val="en-US"/>
              </w:rPr>
              <w:fldChar w:fldCharType="begin"/>
            </w:r>
            <w:r w:rsidR="002F5F20" w:rsidRPr="00CB0150">
              <w:rPr>
                <w:noProof/>
                <w:webHidden/>
                <w:lang w:val="en-US"/>
              </w:rPr>
              <w:instrText xml:space="preserve"> PAGEREF _Toc119362335 \h </w:instrText>
            </w:r>
            <w:r w:rsidR="002F5F20" w:rsidRPr="00CB0150">
              <w:rPr>
                <w:noProof/>
                <w:webHidden/>
                <w:lang w:val="en-US"/>
              </w:rPr>
            </w:r>
            <w:r w:rsidR="002F5F20" w:rsidRPr="00CB0150">
              <w:rPr>
                <w:noProof/>
                <w:webHidden/>
                <w:lang w:val="en-US"/>
              </w:rPr>
              <w:fldChar w:fldCharType="separate"/>
            </w:r>
            <w:r w:rsidR="002F5F20" w:rsidRPr="00CB0150">
              <w:rPr>
                <w:noProof/>
                <w:webHidden/>
                <w:lang w:val="en-US"/>
              </w:rPr>
              <w:t>13</w:t>
            </w:r>
            <w:r w:rsidR="002F5F20" w:rsidRPr="00CB0150">
              <w:rPr>
                <w:noProof/>
                <w:webHidden/>
                <w:lang w:val="en-US"/>
              </w:rPr>
              <w:fldChar w:fldCharType="end"/>
            </w:r>
          </w:hyperlink>
        </w:p>
        <w:p w14:paraId="33A3CEC8" w14:textId="4C745745" w:rsidR="002F5F20" w:rsidRPr="00CB0150" w:rsidRDefault="00190462">
          <w:pPr>
            <w:pStyle w:val="TOC1"/>
            <w:tabs>
              <w:tab w:val="right" w:leader="dot" w:pos="9065"/>
            </w:tabs>
            <w:rPr>
              <w:rFonts w:asciiTheme="minorHAnsi" w:eastAsiaTheme="minorEastAsia" w:hAnsiTheme="minorHAnsi" w:cstheme="minorBidi"/>
              <w:noProof/>
              <w:lang w:val="en-US"/>
            </w:rPr>
          </w:pPr>
          <w:hyperlink w:anchor="_Toc119362336" w:history="1">
            <w:r w:rsidR="002F5F20" w:rsidRPr="00CB0150">
              <w:rPr>
                <w:rStyle w:val="Hyperlink"/>
                <w:noProof/>
                <w:lang w:val="en-US"/>
              </w:rPr>
              <w:t>References</w:t>
            </w:r>
            <w:r w:rsidR="002F5F20" w:rsidRPr="00CB0150">
              <w:rPr>
                <w:noProof/>
                <w:webHidden/>
                <w:lang w:val="en-US"/>
              </w:rPr>
              <w:tab/>
            </w:r>
            <w:r w:rsidR="002F5F20" w:rsidRPr="00CB0150">
              <w:rPr>
                <w:noProof/>
                <w:webHidden/>
                <w:lang w:val="en-US"/>
              </w:rPr>
              <w:fldChar w:fldCharType="begin"/>
            </w:r>
            <w:r w:rsidR="002F5F20" w:rsidRPr="00CB0150">
              <w:rPr>
                <w:noProof/>
                <w:webHidden/>
                <w:lang w:val="en-US"/>
              </w:rPr>
              <w:instrText xml:space="preserve"> PAGEREF _Toc119362336 \h </w:instrText>
            </w:r>
            <w:r w:rsidR="002F5F20" w:rsidRPr="00CB0150">
              <w:rPr>
                <w:noProof/>
                <w:webHidden/>
                <w:lang w:val="en-US"/>
              </w:rPr>
            </w:r>
            <w:r w:rsidR="002F5F20" w:rsidRPr="00CB0150">
              <w:rPr>
                <w:noProof/>
                <w:webHidden/>
                <w:lang w:val="en-US"/>
              </w:rPr>
              <w:fldChar w:fldCharType="separate"/>
            </w:r>
            <w:r w:rsidR="002F5F20" w:rsidRPr="00CB0150">
              <w:rPr>
                <w:noProof/>
                <w:webHidden/>
                <w:lang w:val="en-US"/>
              </w:rPr>
              <w:t>14</w:t>
            </w:r>
            <w:r w:rsidR="002F5F20" w:rsidRPr="00CB0150">
              <w:rPr>
                <w:noProof/>
                <w:webHidden/>
                <w:lang w:val="en-US"/>
              </w:rPr>
              <w:fldChar w:fldCharType="end"/>
            </w:r>
          </w:hyperlink>
        </w:p>
        <w:p w14:paraId="13BC1D85" w14:textId="2E40B0E3" w:rsidR="007C4C6E" w:rsidRPr="00CB0150" w:rsidRDefault="00992A69" w:rsidP="007C4C6E">
          <w:pPr>
            <w:rPr>
              <w:lang w:val="en-US"/>
            </w:rPr>
          </w:pPr>
          <w:r w:rsidRPr="00CB0150">
            <w:rPr>
              <w:b/>
              <w:bCs/>
              <w:noProof/>
              <w:lang w:val="en-US"/>
            </w:rPr>
            <w:fldChar w:fldCharType="end"/>
          </w:r>
        </w:p>
      </w:sdtContent>
    </w:sdt>
    <w:p w14:paraId="238F1F79" w14:textId="7D90D898" w:rsidR="00EE633A" w:rsidRPr="00CB0150" w:rsidRDefault="00EE633A" w:rsidP="00EE633A">
      <w:pPr>
        <w:pStyle w:val="Heading1"/>
        <w:spacing w:line="480" w:lineRule="auto"/>
        <w:jc w:val="both"/>
        <w:rPr>
          <w:lang w:val="en-US"/>
        </w:rPr>
      </w:pPr>
      <w:bookmarkStart w:id="0" w:name="_Toc119362330"/>
      <w:r w:rsidRPr="00CB0150">
        <w:rPr>
          <w:lang w:val="en-US"/>
        </w:rPr>
        <w:t>Supplementary methods</w:t>
      </w:r>
      <w:bookmarkEnd w:id="0"/>
    </w:p>
    <w:p w14:paraId="3954E41E" w14:textId="58DF503C" w:rsidR="00EE633A" w:rsidRPr="00CB0150" w:rsidRDefault="00EE633A" w:rsidP="00EE633A">
      <w:pPr>
        <w:pStyle w:val="Heading2"/>
        <w:spacing w:line="480" w:lineRule="auto"/>
        <w:rPr>
          <w:lang w:val="en-US"/>
        </w:rPr>
      </w:pPr>
      <w:bookmarkStart w:id="1" w:name="_Toc119362331"/>
      <w:r w:rsidRPr="00CB0150">
        <w:rPr>
          <w:rFonts w:ascii="Arial" w:hAnsi="Arial" w:cs="Arial"/>
          <w:b/>
          <w:bCs/>
          <w:color w:val="000000"/>
          <w:lang w:val="en-US"/>
        </w:rPr>
        <w:t>Orientations field and depth processing</w:t>
      </w:r>
      <w:bookmarkEnd w:id="1"/>
    </w:p>
    <w:p w14:paraId="798DB88F" w14:textId="3FBDE9F5" w:rsidR="00EE633A" w:rsidRPr="00CB0150" w:rsidRDefault="00EE633A" w:rsidP="00EE633A">
      <w:pPr>
        <w:pStyle w:val="NormalWeb"/>
        <w:spacing w:before="0" w:beforeAutospacing="0" w:after="0" w:afterAutospacing="0" w:line="480" w:lineRule="auto"/>
        <w:jc w:val="both"/>
      </w:pPr>
      <w:r w:rsidRPr="00CB0150">
        <w:rPr>
          <w:rFonts w:ascii="Arial" w:hAnsi="Arial" w:cs="Arial"/>
          <w:color w:val="000000"/>
          <w:sz w:val="22"/>
          <w:szCs w:val="22"/>
        </w:rPr>
        <w:t xml:space="preserve">Processing the distance towards locations in the BBCA is crucial for </w:t>
      </w:r>
      <w:r w:rsidRPr="00CB0150">
        <w:rPr>
          <w:rFonts w:ascii="Arial" w:hAnsi="Arial" w:cs="Arial"/>
          <w:i/>
          <w:iCs/>
          <w:color w:val="000000"/>
          <w:sz w:val="22"/>
          <w:szCs w:val="22"/>
        </w:rPr>
        <w:t>in-silico</w:t>
      </w:r>
      <w:r w:rsidRPr="00CB0150">
        <w:rPr>
          <w:rFonts w:ascii="Arial" w:hAnsi="Arial" w:cs="Arial"/>
          <w:color w:val="000000"/>
          <w:sz w:val="22"/>
          <w:szCs w:val="22"/>
        </w:rPr>
        <w:t xml:space="preserve"> modeling. For instance, assigning morphologies to cells requires knowing the space available for them</w:t>
      </w:r>
      <w:r w:rsidR="008D47AB" w:rsidRPr="00CB0150">
        <w:rPr>
          <w:rFonts w:ascii="Arial" w:hAnsi="Arial" w:cs="Arial"/>
          <w:color w:val="000000"/>
          <w:sz w:val="22"/>
          <w:szCs w:val="22"/>
        </w:rPr>
        <w:t xml:space="preserve"> </w:t>
      </w:r>
      <w:r w:rsidR="008D47AB" w:rsidRPr="00CB0150">
        <w:rPr>
          <w:rFonts w:ascii="Arial" w:hAnsi="Arial" w:cs="Arial"/>
          <w:color w:val="000000"/>
          <w:sz w:val="22"/>
          <w:szCs w:val="22"/>
        </w:rPr>
        <w:fldChar w:fldCharType="begin"/>
      </w:r>
      <w:r w:rsidR="008D1AE8" w:rsidRPr="00CB0150">
        <w:rPr>
          <w:rFonts w:ascii="Arial" w:hAnsi="Arial" w:cs="Arial"/>
          <w:color w:val="000000"/>
          <w:sz w:val="22"/>
          <w:szCs w:val="22"/>
        </w:rPr>
        <w:instrText xml:space="preserve"> ADDIN ZOTERO_ITEM CSL_CITATION {"citationID":"pZuJUuGw","properties":{"formattedCitation":"[1]","plainCitation":"[1]","noteIndex":0},"citationItems":[{"id":72,"uris":["http://zotero.org/users/6592353/items/LN2MWTFZ"],"itemData":{"id":72,"type":"article-journal","container-title":"Cell","DOI":"10.1016/j.cell.2015.09.029","ISSN":"0092-8674, 1097-4172","issue":"2","journalAbbreviation":"Cell","language":"English","note":"publisher: Elsevier\nPMID: 26451489","page":"456-492","source":"www.cell.com","title":"Reconstruction and Simulation of Neocortical Microcircuitry","volume":"163","author":[{"family":"Markram","given":"Henry"},{"family":"Muller","given":"Eilif"},{"family":"Ramaswamy","given":"Srikanth"},{"family":"Reimann","given":"Michael W."},{"family":"Abdellah","given":"Marwan"},{"family":"Sanchez","given":"Carlos Aguado"},{"family":"Ailamaki","given":"Anastasia"},{"family":"Alonso-Nanclares","given":"Lidia"},{"family":"Antille","given":"Nicolas"},{"family":"Arsever","given":"Selim"},{"family":"Kahou","given":"Guy Antoine Atenekeng"},{"family":"Berger","given":"Thomas K."},{"family":"Bilgili","given":"Ahmet"},{"family":"Buncic","given":"Nenad"},{"family":"Chalimourda","given":"Athanassia"},{"family":"Chindemi","given":"Giuseppe"},{"family":"Courcol","given":"Jean-Denis"},{"family":"Delalondre","given":"Fabien"},{"family":"Delattre","given":"Vincent"},{"family":"Druckmann","given":"Shaul"},{"family":"Dumusc","given":"Raphael"},{"family":"Dynes","given":"James"},{"family":"Eilemann","given":"Stefan"},{"family":"Gal","given":"Eyal"},{"family":"Gevaert","given":"Michael Emiel"},{"family":"Ghobril","given":"Jean-Pierre"},{"family":"Gidon","given":"Albert"},{"family":"Graham","given":"Joe W."},{"family":"Gupta","given":"Anirudh"},{"family":"Haenel","given":"Valentin"},{"family":"Hay","given":"Etay"},{"family":"Heinis","given":"Thomas"},{"family":"Hernando","given":"Juan B."},{"family":"Hines","given":"Michael"},{"family":"Kanari","given":"Lida"},{"family":"Keller","given":"Daniel"},{"family":"Kenyon","given":"John"},{"family":"Khazen","given":"Georges"},{"family":"Kim","given":"Yihwa"},{"family":"King","given":"James G."},{"family":"Kisvarday","given":"Zoltan"},{"family":"Kumbhar","given":"Pramod"},{"family":"Lasserre","given":"Sébastien"},{"family":"Le Bé","given":"Jean-Vincent"},{"family":"Magalhães","given":"Bruno R. C."},{"family":"Merchán-Pérez","given":"Angel"},{"family":"Meystre","given":"Julie"},{"family":"Morrice","given":"Benjamin Roy"},{"family":"Muller","given":"Jeffrey"},{"family":"Muñoz-Céspedes","given":"Alberto"},{"family":"Muralidhar","given":"Shruti"},{"family":"Muthurasa","given":"Keerthan"},{"family":"Nachbaur","given":"Daniel"},{"family":"Newton","given":"Taylor H."},{"family":"Nolte","given":"Max"},{"family":"Ovcharenko","given":"Aleksandr"},{"family":"Palacios","given":"Juan"},{"family":"Pastor","given":"Luis"},{"family":"Perin","given":"Rodrigo"},{"family":"Ranjan","given":"Rajnish"},{"family":"Riachi","given":"Imad"},{"family":"Rodríguez","given":"José-Rodrigo"},{"family":"Riquelme","given":"Juan Luis"},{"family":"Rössert","given":"Christian"},{"family":"Sfyrakis","given":"Konstantinos"},{"family":"Shi","given":"Ying"},{"family":"Shillcock","given":"Julian C."},{"family":"Silberberg","given":"Gilad"},{"family":"Silva","given":"Ricardo"},{"family":"Tauheed","given":"Farhan"},{"family":"Telefont","given":"Martin"},{"family":"Toledo-Rodriguez","given":"Maria"},{"family":"Tränkler","given":"Thomas"},{"family":"Van Geit","given":"Werner"},{"family":"Díaz","given":"Jafet Villafranca"},{"family":"Walker","given":"Richard"},{"family":"Wang","given":"Yun"},{"family":"Zaninetta","given":"Stefano M."},{"family":"DeFelipe","given":"Javier"},{"family":"Hill","given":"Sean L."},{"family":"Segev","given":"Idan"},{"family":"Schürmann","given":"Felix"}],"issued":{"date-parts":[["2015",10,8]]}}}],"schema":"https://github.com/citation-style-language/schema/raw/master/csl-citation.json"} </w:instrText>
      </w:r>
      <w:r w:rsidR="008D47AB" w:rsidRPr="00CB0150">
        <w:rPr>
          <w:rFonts w:ascii="Arial" w:hAnsi="Arial" w:cs="Arial"/>
          <w:color w:val="000000"/>
          <w:sz w:val="22"/>
          <w:szCs w:val="22"/>
        </w:rPr>
        <w:fldChar w:fldCharType="separate"/>
      </w:r>
      <w:r w:rsidR="008D1AE8" w:rsidRPr="00CB0150">
        <w:rPr>
          <w:rFonts w:ascii="Arial" w:hAnsi="Arial" w:cs="Arial"/>
          <w:sz w:val="22"/>
        </w:rPr>
        <w:t>[1]</w:t>
      </w:r>
      <w:r w:rsidR="008D47AB" w:rsidRPr="00CB0150">
        <w:rPr>
          <w:rFonts w:ascii="Arial" w:hAnsi="Arial" w:cs="Arial"/>
          <w:color w:val="000000"/>
          <w:sz w:val="22"/>
          <w:szCs w:val="22"/>
        </w:rPr>
        <w:fldChar w:fldCharType="end"/>
      </w:r>
      <w:r w:rsidRPr="00CB0150">
        <w:rPr>
          <w:rFonts w:ascii="Arial" w:hAnsi="Arial" w:cs="Arial"/>
          <w:color w:val="000000"/>
          <w:sz w:val="22"/>
          <w:szCs w:val="22"/>
        </w:rPr>
        <w:t xml:space="preserve">. Similarly, several literature reports depth-based density </w:t>
      </w:r>
      <w:r w:rsidR="0016533D" w:rsidRPr="00CB0150">
        <w:rPr>
          <w:rFonts w:ascii="Arial" w:hAnsi="Arial" w:cs="Arial"/>
          <w:color w:val="000000"/>
          <w:sz w:val="22"/>
          <w:szCs w:val="22"/>
        </w:rPr>
        <w:fldChar w:fldCharType="begin"/>
      </w:r>
      <w:r w:rsidR="008D1AE8" w:rsidRPr="00CB0150">
        <w:rPr>
          <w:rFonts w:ascii="Arial" w:hAnsi="Arial" w:cs="Arial"/>
          <w:color w:val="000000"/>
          <w:sz w:val="22"/>
          <w:szCs w:val="22"/>
        </w:rPr>
        <w:instrText xml:space="preserve"> ADDIN ZOTERO_ITEM CSL_CITATION {"citationID":"EKaOk0aT","properties":{"formattedCitation":"[2]","plainCitation":"[2]","noteIndex":0},"citationItems":[{"id":100,"uris":["http://zotero.org/users/6592353/items/4Y9UQIUB"],"itemData":{"id":100,"type":"article-journal","container-title":"Brain Research","DOI":"10.1016/S0006-8993(98)01075-0","ISSN":"00068993","issue":"1-2","journalAbbreviation":"Brain Research","language":"en","page":"55-70","source":"DOI.org (Crossref)","title":"Quantitative analysis of GABAergic neurons in the mouse hippocampus, with optical disector using confocal laser scanning microscope","volume":"814","author":[{"family":"Jinno","given":"Shozo"},{"family":"Aika","given":"Yusuke"},{"family":"Fukuda","given":"Takaichi"},{"family":"Kosaka","given":"Toshio"}],"issued":{"date-parts":[["1998",12]]}}}],"schema":"https://github.com/citation-style-language/schema/raw/master/csl-citation.json"} </w:instrText>
      </w:r>
      <w:r w:rsidR="0016533D" w:rsidRPr="00CB0150">
        <w:rPr>
          <w:rFonts w:ascii="Arial" w:hAnsi="Arial" w:cs="Arial"/>
          <w:color w:val="000000"/>
          <w:sz w:val="22"/>
          <w:szCs w:val="22"/>
        </w:rPr>
        <w:fldChar w:fldCharType="separate"/>
      </w:r>
      <w:r w:rsidR="008D1AE8" w:rsidRPr="00CB0150">
        <w:rPr>
          <w:rFonts w:ascii="Arial" w:hAnsi="Arial" w:cs="Arial"/>
          <w:sz w:val="22"/>
        </w:rPr>
        <w:t>[2]</w:t>
      </w:r>
      <w:r w:rsidR="0016533D" w:rsidRPr="00CB0150">
        <w:rPr>
          <w:rFonts w:ascii="Arial" w:hAnsi="Arial" w:cs="Arial"/>
          <w:color w:val="000000"/>
          <w:sz w:val="22"/>
          <w:szCs w:val="22"/>
        </w:rPr>
        <w:fldChar w:fldCharType="end"/>
      </w:r>
      <w:r w:rsidRPr="00CB0150">
        <w:rPr>
          <w:rFonts w:ascii="Arial" w:hAnsi="Arial" w:cs="Arial"/>
          <w:color w:val="000000"/>
          <w:sz w:val="22"/>
          <w:szCs w:val="22"/>
        </w:rPr>
        <w:t xml:space="preserve"> or connectivity rules </w:t>
      </w:r>
      <w:r w:rsidR="0016533D" w:rsidRPr="00CB0150">
        <w:rPr>
          <w:rFonts w:ascii="Arial" w:hAnsi="Arial" w:cs="Arial"/>
          <w:color w:val="000000"/>
          <w:sz w:val="22"/>
          <w:szCs w:val="22"/>
        </w:rPr>
        <w:fldChar w:fldCharType="begin"/>
      </w:r>
      <w:r w:rsidR="008D1AE8" w:rsidRPr="00CB0150">
        <w:rPr>
          <w:rFonts w:ascii="Arial" w:hAnsi="Arial" w:cs="Arial"/>
          <w:color w:val="000000"/>
          <w:sz w:val="22"/>
          <w:szCs w:val="22"/>
        </w:rPr>
        <w:instrText xml:space="preserve"> ADDIN ZOTERO_ITEM CSL_CITATION {"citationID":"Yv8dUkZD","properties":{"formattedCitation":"[3]","plainCitation":"[3]","noteIndex":0},"citationItems":[{"id":124,"uris":["http://zotero.org/users/6592353/items/ED69Q45B"],"itemData":{"id":124,"type":"article-journal","abstract":"Reconstructing neuronal microcircuits through computational models is fundamental to simulate local neuronal dynamics. Here a scaffold model of the cerebellum has been developed in order to flexibly place neurons in space, connect them synaptically and endow neurons and synapses with biologically-grounded mechanisms. The scaffold model can keep neuronal morphology separated from network connectivity, which can in turn be obtained from convergence/divergence ratios and axonal/dendritic field 3D geometries. We first tested the scaffold on the cerebellar microcircuit, which presents a challenging 3D organization, at the same time providing appropriate datasets to validate emerging network behaviors. The scaffold was designed to integrate the cerebellar cortex with deep cerebellar nuclei (DCN), including different neuronal types: Golgi cells, granule cells, Purkinje cells, stellate cells, basket cells and DCN principal cells. Mossy fiber inputs were conveyed through the glomeruli. An anisotropic volume (0.077 mm3) of mouse cerebellum was reconstructed, in which point-neuron models were tuned toward the specific discharge properties of neurons and were connected by exponentially decaying excitatory and inhibitory synapses. Simulations using both pyNEST and pyNEURON showed the emergence of organized spatio-temporal patterns of neuronal activity similar to those revealed experimentally in response to background noise and burst stimulation of mossy fiber bundles. Different configurations of granular and molecular layer connectivity consistently modified neuronal activation patterns, revealing the importance of structural constraints for cerebellar network functioning. The scaffold provided thus an effective workflow accounting for the complex architecture of the cerebellar network. In principle, the scaffold can incorporate cellular mechanisms at multiple levels of detail and be tuned to test different structural and functional hypotheses. A future implementation using detailed 3D multi-compartment neuron models and dynamic synapses will be needed to investigate the impact of single neuron properties on network computation.","container-title":"Frontiers in Neuroinformatics","DOI":"10.3389/fninf.2019.00037","ISSN":"1662-5196","journalAbbreviation":"Front. Neuroinform.","language":"English","source":"Frontiers","title":"Reconstruction and Simulation of a Scaffold Model of the Cerebellar Network","URL":"https://www.frontiersin.org/articles/10.3389/fninf.2019.00037/full","volume":"13","author":[{"family":"Casali","given":"Stefano"},{"family":"Marenzi","given":"Elisa"},{"family":"Medini","given":"Chaitanya"},{"family":"Casellato","given":"Claudia"},{"family":"D'Angelo","given":"Egidio"}],"accessed":{"date-parts":[["2021",1,18]]},"issued":{"date-parts":[["2019"]]}}}],"schema":"https://github.com/citation-style-language/schema/raw/master/csl-citation.json"} </w:instrText>
      </w:r>
      <w:r w:rsidR="0016533D" w:rsidRPr="00CB0150">
        <w:rPr>
          <w:rFonts w:ascii="Arial" w:hAnsi="Arial" w:cs="Arial"/>
          <w:color w:val="000000"/>
          <w:sz w:val="22"/>
          <w:szCs w:val="22"/>
        </w:rPr>
        <w:fldChar w:fldCharType="separate"/>
      </w:r>
      <w:r w:rsidR="008D1AE8" w:rsidRPr="00CB0150">
        <w:rPr>
          <w:rFonts w:ascii="Arial" w:hAnsi="Arial" w:cs="Arial"/>
          <w:sz w:val="22"/>
        </w:rPr>
        <w:t>[3]</w:t>
      </w:r>
      <w:r w:rsidR="0016533D" w:rsidRPr="00CB0150">
        <w:rPr>
          <w:rFonts w:ascii="Arial" w:hAnsi="Arial" w:cs="Arial"/>
          <w:color w:val="000000"/>
          <w:sz w:val="22"/>
          <w:szCs w:val="22"/>
        </w:rPr>
        <w:fldChar w:fldCharType="end"/>
      </w:r>
      <w:r w:rsidRPr="00CB0150">
        <w:rPr>
          <w:rFonts w:ascii="Arial" w:hAnsi="Arial" w:cs="Arial"/>
          <w:color w:val="000000"/>
          <w:sz w:val="22"/>
          <w:szCs w:val="22"/>
        </w:rPr>
        <w:t xml:space="preserve">, which makes it more difficult to integrate them into brain models. In this paper, we validated our density profiles of the barrel field against the results from Meyer </w:t>
      </w:r>
      <w:r w:rsidR="008D47AB" w:rsidRPr="00CB0150">
        <w:rPr>
          <w:rFonts w:ascii="Arial" w:hAnsi="Arial" w:cs="Arial"/>
          <w:color w:val="000000"/>
          <w:sz w:val="22"/>
          <w:szCs w:val="22"/>
        </w:rPr>
        <w:fldChar w:fldCharType="begin"/>
      </w:r>
      <w:r w:rsidR="00530E7E" w:rsidRPr="00CB0150">
        <w:rPr>
          <w:rFonts w:ascii="Arial" w:hAnsi="Arial" w:cs="Arial"/>
          <w:color w:val="000000"/>
          <w:sz w:val="22"/>
          <w:szCs w:val="22"/>
        </w:rPr>
        <w:instrText xml:space="preserve"> ADDIN ZOTERO_ITEM CSL_CITATION {"citationID":"y5TlLNzx","properties":{"formattedCitation":"[4]","plainCitation":"[4]","noteIndex":0},"citationItems":[{"id":70,"uris":["http://zotero.org/users/6592353/items/Q9SR9TJ5"],"itemData":{"id":70,"type":"article-journal","abstract":"Although physiological data on microcircuits involving a few inhibitory neurons in the mammalian cerebral cortex are available, data on the quantitative relation between inhibition and excitation in cortical circuits involving thousands of neurons are largely missing. Because the distribution of neurons is very inhomogeneous in the cerebral cortex, it is critical to map all neurons in a given volume rather than to rely on sparse sampling methods. Here, we report the comprehensive mapping of interneurons (INs) in cortical columns of rat somatosensory cortex, immunolabeled for neuron-specific nuclear protein and glutamate decarboxylase. We found that a column contains </w:instrText>
      </w:r>
      <w:r w:rsidR="00530E7E" w:rsidRPr="00CB0150">
        <w:rPr>
          <w:rFonts w:ascii="Cambria Math" w:hAnsi="Cambria Math" w:cs="Cambria Math"/>
          <w:color w:val="000000"/>
          <w:sz w:val="22"/>
          <w:szCs w:val="22"/>
        </w:rPr>
        <w:instrText>∼</w:instrText>
      </w:r>
      <w:r w:rsidR="00530E7E" w:rsidRPr="00CB0150">
        <w:rPr>
          <w:rFonts w:ascii="Arial" w:hAnsi="Arial" w:cs="Arial"/>
          <w:color w:val="000000"/>
          <w:sz w:val="22"/>
          <w:szCs w:val="22"/>
        </w:rPr>
        <w:instrText xml:space="preserve">2,200 INs (11.5% of </w:instrText>
      </w:r>
      <w:r w:rsidR="00530E7E" w:rsidRPr="00CB0150">
        <w:rPr>
          <w:rFonts w:ascii="Cambria Math" w:hAnsi="Cambria Math" w:cs="Cambria Math"/>
          <w:color w:val="000000"/>
          <w:sz w:val="22"/>
          <w:szCs w:val="22"/>
        </w:rPr>
        <w:instrText>∼</w:instrText>
      </w:r>
      <w:r w:rsidR="00530E7E" w:rsidRPr="00CB0150">
        <w:rPr>
          <w:rFonts w:ascii="Arial" w:hAnsi="Arial" w:cs="Arial"/>
          <w:color w:val="000000"/>
          <w:sz w:val="22"/>
          <w:szCs w:val="22"/>
        </w:rPr>
        <w:instrText xml:space="preserve">19,000 neurons), almost a factor of 2 less than previously estimated. The density of GABAergic neurons was inhomogeneous between layers, with peaks in the upper third of L2/3 and in L5A. IN density therefore defines a distinct layer 2 in the sensory neocortex. In addition, immunohistochemical markers of IN subtypes were layer-specific. The “hot zones” of inhibition in L2 and L5A match the reported low stimulus-evoked spiking rates of excitatory neurons in these layers, suggesting that these inhibitory hot zones substantially suppress activity in the neocortex.","container-title":"Proceedings of the National Academy of Sciences","DOI":"10.1073/pnas.1113648108","ISSN":"0027-8424, 1091-6490","issue":"40","journalAbbreviation":"PNAS","language":"en","license":"©  . Freely available online through the PNAS open access option.","note":"PMID: 21949377","page":"16807-16812","source":"www.pnas.org","title":"Inhibitory interneurons in a cortical column form hot zones of inhibition in layers 2 and 5A","volume":"108","author":[{"family":"Meyer","given":"Hanno S."},{"family":"Schwarz","given":"Daniel"},{"family":"Wimmer","given":"Verena C."},{"family":"Schmitt","given":"Arno C."},{"family":"Kerr","given":"Jason N. D."},{"family":"Sakmann","given":"Bert"},{"family":"Helmstaedter","given":"Moritz"}],"issued":{"date-parts":[["2011",10,4]]}}}],"schema":"https://github.com/citation-style-language/schema/raw/master/csl-citation.json"} </w:instrText>
      </w:r>
      <w:r w:rsidR="008D47AB" w:rsidRPr="00CB0150">
        <w:rPr>
          <w:rFonts w:ascii="Arial" w:hAnsi="Arial" w:cs="Arial"/>
          <w:color w:val="000000"/>
          <w:sz w:val="22"/>
          <w:szCs w:val="22"/>
        </w:rPr>
        <w:fldChar w:fldCharType="separate"/>
      </w:r>
      <w:r w:rsidR="008D1AE8" w:rsidRPr="00CB0150">
        <w:rPr>
          <w:rFonts w:ascii="Arial" w:hAnsi="Arial" w:cs="Arial"/>
          <w:sz w:val="22"/>
        </w:rPr>
        <w:t>[4]</w:t>
      </w:r>
      <w:r w:rsidR="008D47AB" w:rsidRPr="00CB0150">
        <w:rPr>
          <w:rFonts w:ascii="Arial" w:hAnsi="Arial" w:cs="Arial"/>
          <w:color w:val="000000"/>
          <w:sz w:val="22"/>
          <w:szCs w:val="22"/>
        </w:rPr>
        <w:fldChar w:fldCharType="end"/>
      </w:r>
      <w:r w:rsidR="008D47AB" w:rsidRPr="00CB0150">
        <w:rPr>
          <w:rFonts w:ascii="Arial" w:hAnsi="Arial" w:cs="Arial"/>
          <w:color w:val="000000"/>
          <w:sz w:val="22"/>
          <w:szCs w:val="22"/>
        </w:rPr>
        <w:t xml:space="preserve"> </w:t>
      </w:r>
      <w:r w:rsidRPr="00CB0150">
        <w:rPr>
          <w:rFonts w:ascii="Arial" w:hAnsi="Arial" w:cs="Arial"/>
          <w:color w:val="000000"/>
          <w:sz w:val="22"/>
          <w:szCs w:val="22"/>
        </w:rPr>
        <w:t xml:space="preserve">which requires to compute the distance of each voxel of the </w:t>
      </w:r>
      <w:r w:rsidR="00520E3E" w:rsidRPr="00CB0150">
        <w:rPr>
          <w:rFonts w:ascii="Arial" w:hAnsi="Arial" w:cs="Arial"/>
          <w:color w:val="000000"/>
          <w:sz w:val="22"/>
          <w:szCs w:val="22"/>
        </w:rPr>
        <w:t>AV</w:t>
      </w:r>
      <w:r w:rsidRPr="00CB0150">
        <w:rPr>
          <w:rFonts w:ascii="Arial" w:hAnsi="Arial" w:cs="Arial"/>
          <w:color w:val="000000"/>
          <w:sz w:val="22"/>
          <w:szCs w:val="22"/>
        </w:rPr>
        <w:t xml:space="preserve"> towards the pia, guided by the orientation field of the main fibers axis in the </w:t>
      </w:r>
      <w:proofErr w:type="spellStart"/>
      <w:r w:rsidRPr="00CB0150">
        <w:rPr>
          <w:rFonts w:ascii="Arial" w:hAnsi="Arial" w:cs="Arial"/>
          <w:color w:val="000000"/>
          <w:sz w:val="22"/>
          <w:szCs w:val="22"/>
        </w:rPr>
        <w:t>isocortex</w:t>
      </w:r>
      <w:proofErr w:type="spellEnd"/>
      <w:r w:rsidRPr="00CB0150">
        <w:rPr>
          <w:rFonts w:ascii="Arial" w:hAnsi="Arial" w:cs="Arial"/>
          <w:color w:val="000000"/>
          <w:sz w:val="22"/>
          <w:szCs w:val="22"/>
        </w:rPr>
        <w:t xml:space="preserve"> (see </w:t>
      </w:r>
      <w:r w:rsidR="00520E3E" w:rsidRPr="00CB0150">
        <w:rPr>
          <w:rFonts w:ascii="Arial" w:hAnsi="Arial" w:cs="Arial"/>
          <w:color w:val="000000"/>
          <w:sz w:val="22"/>
          <w:szCs w:val="22"/>
        </w:rPr>
        <w:t>S5</w:t>
      </w:r>
      <w:r w:rsidR="00190462">
        <w:rPr>
          <w:rFonts w:ascii="Arial" w:hAnsi="Arial" w:cs="Arial"/>
          <w:color w:val="000000"/>
          <w:sz w:val="22"/>
          <w:szCs w:val="22"/>
        </w:rPr>
        <w:t>D</w:t>
      </w:r>
      <w:r w:rsidR="00520E3E" w:rsidRPr="00CB0150">
        <w:rPr>
          <w:rFonts w:ascii="Arial" w:hAnsi="Arial" w:cs="Arial"/>
          <w:color w:val="000000"/>
          <w:sz w:val="22"/>
          <w:szCs w:val="22"/>
        </w:rPr>
        <w:t xml:space="preserve"> Fig</w:t>
      </w:r>
      <w:r w:rsidRPr="00CB0150">
        <w:rPr>
          <w:rFonts w:ascii="Arial" w:hAnsi="Arial" w:cs="Arial"/>
          <w:color w:val="000000"/>
          <w:sz w:val="22"/>
          <w:szCs w:val="22"/>
        </w:rPr>
        <w:t>). </w:t>
      </w:r>
    </w:p>
    <w:p w14:paraId="4CEE35BE" w14:textId="1803DAB3" w:rsidR="00EE633A" w:rsidRPr="00CB0150" w:rsidRDefault="00EE633A" w:rsidP="00EE633A">
      <w:pPr>
        <w:pStyle w:val="NormalWeb"/>
        <w:spacing w:before="0" w:beforeAutospacing="0" w:after="0" w:afterAutospacing="0" w:line="480" w:lineRule="auto"/>
        <w:jc w:val="both"/>
      </w:pPr>
      <w:r w:rsidRPr="00CB0150">
        <w:rPr>
          <w:rFonts w:ascii="Arial" w:hAnsi="Arial" w:cs="Arial"/>
          <w:color w:val="000000"/>
          <w:sz w:val="22"/>
          <w:szCs w:val="22"/>
        </w:rPr>
        <w:t xml:space="preserve">To obtain this orientation field, we created a semi-automated method to generate coordinate systems using only a user-defined list of brain regions as reference. The goal was to compute a vector field pointing towards a general direction, based on a source region, a target region. Within the region of interest, direction vectors are obtained as the normalized gradient of a scalar field. Which in turn is obtained by assigning to every voxel of the brain a user-defined weight representing its distance from the source region (see </w:t>
      </w:r>
      <w:r w:rsidR="00520E3E" w:rsidRPr="00CB0150">
        <w:rPr>
          <w:rFonts w:ascii="Arial" w:hAnsi="Arial" w:cs="Arial"/>
          <w:color w:val="000000"/>
          <w:sz w:val="22"/>
          <w:szCs w:val="22"/>
        </w:rPr>
        <w:t>S5</w:t>
      </w:r>
      <w:r w:rsidR="00190462">
        <w:rPr>
          <w:rFonts w:ascii="Arial" w:hAnsi="Arial" w:cs="Arial"/>
          <w:color w:val="000000"/>
          <w:sz w:val="22"/>
          <w:szCs w:val="22"/>
        </w:rPr>
        <w:t>A and S5B</w:t>
      </w:r>
      <w:r w:rsidR="00520E3E" w:rsidRPr="00CB0150">
        <w:rPr>
          <w:rFonts w:ascii="Arial" w:hAnsi="Arial" w:cs="Arial"/>
          <w:color w:val="000000"/>
          <w:sz w:val="22"/>
          <w:szCs w:val="22"/>
        </w:rPr>
        <w:t xml:space="preserve"> Fig</w:t>
      </w:r>
      <w:r w:rsidRPr="00CB0150">
        <w:rPr>
          <w:rFonts w:ascii="Arial" w:hAnsi="Arial" w:cs="Arial"/>
          <w:color w:val="000000"/>
          <w:sz w:val="22"/>
          <w:szCs w:val="22"/>
        </w:rPr>
        <w:t>). For each subregion of interest, a single weight is assigned to every voxel of that subregion and a default value is given to the rest of the brain. For the isocortex, the following weights were assigned to the voxel of the scalar field:</w:t>
      </w:r>
    </w:p>
    <w:p w14:paraId="69909429" w14:textId="77777777" w:rsidR="00EE633A" w:rsidRPr="00CB0150" w:rsidRDefault="00EE633A" w:rsidP="00EE633A">
      <w:pPr>
        <w:pStyle w:val="NormalWeb"/>
        <w:numPr>
          <w:ilvl w:val="0"/>
          <w:numId w:val="1"/>
        </w:numPr>
        <w:spacing w:before="0" w:beforeAutospacing="0" w:after="0" w:afterAutospacing="0" w:line="480" w:lineRule="auto"/>
        <w:jc w:val="both"/>
        <w:textAlignment w:val="baseline"/>
        <w:rPr>
          <w:rFonts w:ascii="Arial" w:hAnsi="Arial" w:cs="Arial"/>
          <w:color w:val="000000"/>
          <w:sz w:val="22"/>
          <w:szCs w:val="22"/>
        </w:rPr>
      </w:pPr>
      <w:r w:rsidRPr="00CB0150">
        <w:rPr>
          <w:rFonts w:ascii="Arial" w:hAnsi="Arial" w:cs="Arial"/>
          <w:color w:val="000000"/>
          <w:sz w:val="22"/>
          <w:szCs w:val="22"/>
        </w:rPr>
        <w:lastRenderedPageBreak/>
        <w:t>-2 for the lateral forebrain bundle system (corpus callosum)</w:t>
      </w:r>
    </w:p>
    <w:p w14:paraId="6A90D670" w14:textId="77777777" w:rsidR="00EE633A" w:rsidRPr="00CB0150" w:rsidRDefault="00EE633A" w:rsidP="00EE633A">
      <w:pPr>
        <w:pStyle w:val="NormalWeb"/>
        <w:numPr>
          <w:ilvl w:val="0"/>
          <w:numId w:val="1"/>
        </w:numPr>
        <w:spacing w:before="0" w:beforeAutospacing="0" w:after="0" w:afterAutospacing="0" w:line="480" w:lineRule="auto"/>
        <w:jc w:val="both"/>
        <w:textAlignment w:val="baseline"/>
        <w:rPr>
          <w:rFonts w:ascii="Arial" w:hAnsi="Arial" w:cs="Arial"/>
          <w:color w:val="000000"/>
          <w:sz w:val="22"/>
          <w:szCs w:val="22"/>
        </w:rPr>
      </w:pPr>
      <w:r w:rsidRPr="00CB0150">
        <w:rPr>
          <w:rFonts w:ascii="Arial" w:hAnsi="Arial" w:cs="Arial"/>
          <w:color w:val="000000"/>
          <w:sz w:val="22"/>
          <w:szCs w:val="22"/>
        </w:rPr>
        <w:t>1 for the layer 6 </w:t>
      </w:r>
    </w:p>
    <w:p w14:paraId="517F75F5" w14:textId="77777777" w:rsidR="00EE633A" w:rsidRPr="00CB0150" w:rsidRDefault="00EE633A" w:rsidP="00EE633A">
      <w:pPr>
        <w:pStyle w:val="NormalWeb"/>
        <w:numPr>
          <w:ilvl w:val="0"/>
          <w:numId w:val="1"/>
        </w:numPr>
        <w:spacing w:before="0" w:beforeAutospacing="0" w:after="0" w:afterAutospacing="0" w:line="480" w:lineRule="auto"/>
        <w:jc w:val="both"/>
        <w:textAlignment w:val="baseline"/>
        <w:rPr>
          <w:rFonts w:ascii="Arial" w:hAnsi="Arial" w:cs="Arial"/>
          <w:color w:val="000000"/>
          <w:sz w:val="22"/>
          <w:szCs w:val="22"/>
        </w:rPr>
      </w:pPr>
      <w:r w:rsidRPr="00CB0150">
        <w:rPr>
          <w:rFonts w:ascii="Arial" w:hAnsi="Arial" w:cs="Arial"/>
          <w:color w:val="000000"/>
          <w:sz w:val="22"/>
          <w:szCs w:val="22"/>
        </w:rPr>
        <w:t>2 for the layer 5</w:t>
      </w:r>
    </w:p>
    <w:p w14:paraId="21DD07BB" w14:textId="77777777" w:rsidR="00EE633A" w:rsidRPr="00CB0150" w:rsidRDefault="00EE633A" w:rsidP="00EE633A">
      <w:pPr>
        <w:pStyle w:val="NormalWeb"/>
        <w:numPr>
          <w:ilvl w:val="0"/>
          <w:numId w:val="1"/>
        </w:numPr>
        <w:spacing w:before="0" w:beforeAutospacing="0" w:after="0" w:afterAutospacing="0" w:line="480" w:lineRule="auto"/>
        <w:jc w:val="both"/>
        <w:textAlignment w:val="baseline"/>
        <w:rPr>
          <w:rFonts w:ascii="Arial" w:hAnsi="Arial" w:cs="Arial"/>
          <w:color w:val="000000"/>
          <w:sz w:val="22"/>
          <w:szCs w:val="22"/>
        </w:rPr>
      </w:pPr>
      <w:r w:rsidRPr="00CB0150">
        <w:rPr>
          <w:rFonts w:ascii="Arial" w:hAnsi="Arial" w:cs="Arial"/>
          <w:color w:val="000000"/>
          <w:sz w:val="22"/>
          <w:szCs w:val="22"/>
        </w:rPr>
        <w:t>3 for the layer 4</w:t>
      </w:r>
    </w:p>
    <w:p w14:paraId="377E4E9A" w14:textId="77777777" w:rsidR="00EE633A" w:rsidRPr="00CB0150" w:rsidRDefault="00EE633A" w:rsidP="00EE633A">
      <w:pPr>
        <w:pStyle w:val="NormalWeb"/>
        <w:numPr>
          <w:ilvl w:val="0"/>
          <w:numId w:val="1"/>
        </w:numPr>
        <w:spacing w:before="0" w:beforeAutospacing="0" w:after="0" w:afterAutospacing="0" w:line="480" w:lineRule="auto"/>
        <w:jc w:val="both"/>
        <w:textAlignment w:val="baseline"/>
        <w:rPr>
          <w:rFonts w:ascii="Arial" w:hAnsi="Arial" w:cs="Arial"/>
          <w:color w:val="000000"/>
          <w:sz w:val="22"/>
          <w:szCs w:val="22"/>
        </w:rPr>
      </w:pPr>
      <w:r w:rsidRPr="00CB0150">
        <w:rPr>
          <w:rFonts w:ascii="Arial" w:hAnsi="Arial" w:cs="Arial"/>
          <w:color w:val="000000"/>
          <w:sz w:val="22"/>
          <w:szCs w:val="22"/>
        </w:rPr>
        <w:t>4 for the layer 3</w:t>
      </w:r>
    </w:p>
    <w:p w14:paraId="039A303B" w14:textId="77777777" w:rsidR="00EE633A" w:rsidRPr="00CB0150" w:rsidRDefault="00EE633A" w:rsidP="00EE633A">
      <w:pPr>
        <w:pStyle w:val="NormalWeb"/>
        <w:numPr>
          <w:ilvl w:val="0"/>
          <w:numId w:val="1"/>
        </w:numPr>
        <w:spacing w:before="0" w:beforeAutospacing="0" w:after="0" w:afterAutospacing="0" w:line="480" w:lineRule="auto"/>
        <w:jc w:val="both"/>
        <w:textAlignment w:val="baseline"/>
        <w:rPr>
          <w:rFonts w:ascii="Arial" w:hAnsi="Arial" w:cs="Arial"/>
          <w:color w:val="000000"/>
          <w:sz w:val="22"/>
          <w:szCs w:val="22"/>
        </w:rPr>
      </w:pPr>
      <w:r w:rsidRPr="00CB0150">
        <w:rPr>
          <w:rFonts w:ascii="Arial" w:hAnsi="Arial" w:cs="Arial"/>
          <w:color w:val="000000"/>
          <w:sz w:val="22"/>
          <w:szCs w:val="22"/>
        </w:rPr>
        <w:t>5 for the layer 2 (and 2 / 3) </w:t>
      </w:r>
    </w:p>
    <w:p w14:paraId="4D390972" w14:textId="77777777" w:rsidR="00EE633A" w:rsidRPr="00CB0150" w:rsidRDefault="00EE633A" w:rsidP="00EE633A">
      <w:pPr>
        <w:pStyle w:val="NormalWeb"/>
        <w:numPr>
          <w:ilvl w:val="0"/>
          <w:numId w:val="1"/>
        </w:numPr>
        <w:spacing w:before="0" w:beforeAutospacing="0" w:after="0" w:afterAutospacing="0" w:line="480" w:lineRule="auto"/>
        <w:jc w:val="both"/>
        <w:textAlignment w:val="baseline"/>
        <w:rPr>
          <w:rFonts w:ascii="Arial" w:hAnsi="Arial" w:cs="Arial"/>
          <w:color w:val="000000"/>
          <w:sz w:val="22"/>
          <w:szCs w:val="22"/>
        </w:rPr>
      </w:pPr>
      <w:r w:rsidRPr="00CB0150">
        <w:rPr>
          <w:rFonts w:ascii="Arial" w:hAnsi="Arial" w:cs="Arial"/>
          <w:color w:val="000000"/>
          <w:sz w:val="22"/>
          <w:szCs w:val="22"/>
        </w:rPr>
        <w:t>6 for the layer 1</w:t>
      </w:r>
    </w:p>
    <w:p w14:paraId="202C353B" w14:textId="77777777" w:rsidR="00EE633A" w:rsidRPr="00CB0150" w:rsidRDefault="00EE633A" w:rsidP="00EE633A">
      <w:pPr>
        <w:pStyle w:val="NormalWeb"/>
        <w:numPr>
          <w:ilvl w:val="0"/>
          <w:numId w:val="1"/>
        </w:numPr>
        <w:spacing w:before="0" w:beforeAutospacing="0" w:after="0" w:afterAutospacing="0" w:line="480" w:lineRule="auto"/>
        <w:jc w:val="both"/>
        <w:textAlignment w:val="baseline"/>
        <w:rPr>
          <w:rFonts w:ascii="Arial" w:hAnsi="Arial" w:cs="Arial"/>
          <w:color w:val="000000"/>
          <w:sz w:val="22"/>
          <w:szCs w:val="22"/>
        </w:rPr>
      </w:pPr>
      <w:r w:rsidRPr="00CB0150">
        <w:rPr>
          <w:rFonts w:ascii="Arial" w:hAnsi="Arial" w:cs="Arial"/>
          <w:color w:val="000000"/>
          <w:sz w:val="22"/>
          <w:szCs w:val="22"/>
        </w:rPr>
        <w:t>0 for the other brain regions</w:t>
      </w:r>
    </w:p>
    <w:p w14:paraId="5B02D19A" w14:textId="7BE26B6B" w:rsidR="00EE633A" w:rsidRPr="00CB0150" w:rsidRDefault="00EE633A" w:rsidP="00EE633A">
      <w:pPr>
        <w:pStyle w:val="NormalWeb"/>
        <w:spacing w:before="0" w:beforeAutospacing="0" w:after="0" w:afterAutospacing="0" w:line="480" w:lineRule="auto"/>
        <w:jc w:val="both"/>
      </w:pPr>
      <w:r w:rsidRPr="00CB0150">
        <w:rPr>
          <w:rFonts w:ascii="Arial" w:hAnsi="Arial" w:cs="Arial"/>
          <w:color w:val="000000"/>
          <w:sz w:val="22"/>
          <w:szCs w:val="22"/>
        </w:rPr>
        <w:t xml:space="preserve">To avoid boundary effects from the outside at the borders of a region, we extended the scalar field of the region to its surroundings voxels (see </w:t>
      </w:r>
      <w:r w:rsidR="00520E3E" w:rsidRPr="00CB0150">
        <w:rPr>
          <w:rFonts w:ascii="Arial" w:hAnsi="Arial" w:cs="Arial"/>
          <w:color w:val="000000"/>
          <w:sz w:val="22"/>
          <w:szCs w:val="22"/>
        </w:rPr>
        <w:t>S5</w:t>
      </w:r>
      <w:r w:rsidR="00190462">
        <w:rPr>
          <w:rFonts w:ascii="Arial" w:hAnsi="Arial" w:cs="Arial"/>
          <w:color w:val="000000"/>
          <w:sz w:val="22"/>
          <w:szCs w:val="22"/>
        </w:rPr>
        <w:t>B</w:t>
      </w:r>
      <w:r w:rsidR="00520E3E" w:rsidRPr="00CB0150">
        <w:rPr>
          <w:rFonts w:ascii="Arial" w:hAnsi="Arial" w:cs="Arial"/>
          <w:color w:val="000000"/>
          <w:sz w:val="22"/>
          <w:szCs w:val="22"/>
        </w:rPr>
        <w:t xml:space="preserve"> Fig</w:t>
      </w:r>
      <w:r w:rsidRPr="00CB0150">
        <w:rPr>
          <w:rFonts w:ascii="Arial" w:hAnsi="Arial" w:cs="Arial"/>
          <w:color w:val="000000"/>
          <w:sz w:val="22"/>
          <w:szCs w:val="22"/>
        </w:rPr>
        <w:t>). These surrounding voxels are detected by a shading algorithm which looks for voxels close to annotation borders (</w:t>
      </w:r>
      <w:r w:rsidR="00520E3E" w:rsidRPr="00CB0150">
        <w:rPr>
          <w:rFonts w:ascii="Arial" w:hAnsi="Arial" w:cs="Arial"/>
          <w:color w:val="000000"/>
          <w:sz w:val="22"/>
          <w:szCs w:val="22"/>
        </w:rPr>
        <w:t>i.e.,</w:t>
      </w:r>
      <w:r w:rsidRPr="00CB0150">
        <w:rPr>
          <w:rFonts w:ascii="Arial" w:hAnsi="Arial" w:cs="Arial"/>
          <w:color w:val="000000"/>
          <w:sz w:val="22"/>
          <w:szCs w:val="22"/>
        </w:rPr>
        <w:t xml:space="preserve"> where a change of annotation is occurring). We applied this shading algorithm to each layer of the isocortex, setting their surrounding voxels to the same weight in the scalar field.</w:t>
      </w:r>
    </w:p>
    <w:p w14:paraId="162FF17E" w14:textId="561BAF07" w:rsidR="00EE633A" w:rsidRPr="00CB0150" w:rsidRDefault="00EE633A" w:rsidP="00EE633A">
      <w:pPr>
        <w:pStyle w:val="NormalWeb"/>
        <w:spacing w:before="0" w:beforeAutospacing="0" w:after="0" w:afterAutospacing="0" w:line="480" w:lineRule="auto"/>
        <w:jc w:val="both"/>
      </w:pPr>
      <w:r w:rsidRPr="00CB0150">
        <w:rPr>
          <w:rFonts w:ascii="Arial" w:hAnsi="Arial" w:cs="Arial"/>
          <w:color w:val="000000"/>
          <w:sz w:val="22"/>
          <w:szCs w:val="22"/>
        </w:rPr>
        <w:t>An additional scalar shading is computed based on the distance to a subregion of interest identified as a target for fibers. This shading was created to attract the gradient of the voxels in the target region towards the outside. For the isocortex, voxels closed to the L1 and outside of the brain were assigned to 6 plus their distance to L1.</w:t>
      </w:r>
    </w:p>
    <w:p w14:paraId="48501B81" w14:textId="39AAB329" w:rsidR="00EE633A" w:rsidRPr="00CB0150" w:rsidRDefault="00EE633A" w:rsidP="00EE633A">
      <w:pPr>
        <w:pStyle w:val="NormalWeb"/>
        <w:spacing w:before="0" w:beforeAutospacing="0" w:after="0" w:afterAutospacing="0" w:line="480" w:lineRule="auto"/>
        <w:jc w:val="both"/>
      </w:pPr>
      <w:r w:rsidRPr="00CB0150">
        <w:rPr>
          <w:rFonts w:ascii="Arial" w:hAnsi="Arial" w:cs="Arial"/>
          <w:color w:val="000000"/>
          <w:sz w:val="22"/>
          <w:szCs w:val="22"/>
        </w:rPr>
        <w:t xml:space="preserve">A Gaussian filter is then applied to the initialized scalar field and the gradient of the normalized blurred scalar field is eventually returned. The direction vectors are given by this gradient (see </w:t>
      </w:r>
      <w:r w:rsidR="00520E3E" w:rsidRPr="00CB0150">
        <w:rPr>
          <w:rFonts w:ascii="Arial" w:hAnsi="Arial" w:cs="Arial"/>
          <w:color w:val="000000"/>
          <w:sz w:val="22"/>
          <w:szCs w:val="22"/>
        </w:rPr>
        <w:t>S5</w:t>
      </w:r>
      <w:r w:rsidR="00190462">
        <w:rPr>
          <w:rFonts w:ascii="Arial" w:hAnsi="Arial" w:cs="Arial"/>
          <w:color w:val="000000"/>
          <w:sz w:val="22"/>
          <w:szCs w:val="22"/>
        </w:rPr>
        <w:t>C</w:t>
      </w:r>
      <w:r w:rsidR="00520E3E" w:rsidRPr="00CB0150">
        <w:rPr>
          <w:rFonts w:ascii="Arial" w:hAnsi="Arial" w:cs="Arial"/>
          <w:color w:val="000000"/>
          <w:sz w:val="22"/>
          <w:szCs w:val="22"/>
        </w:rPr>
        <w:t xml:space="preserve"> Fig</w:t>
      </w:r>
      <w:r w:rsidRPr="00CB0150">
        <w:rPr>
          <w:rFonts w:ascii="Arial" w:hAnsi="Arial" w:cs="Arial"/>
          <w:color w:val="000000"/>
          <w:sz w:val="22"/>
          <w:szCs w:val="22"/>
        </w:rPr>
        <w:t>). This process was applied to all cortical areas by defining the white matter as the source region, and the outside of the brain as the target. </w:t>
      </w:r>
    </w:p>
    <w:p w14:paraId="443C0E90" w14:textId="6825DE0D" w:rsidR="00EE633A" w:rsidRPr="00CB0150" w:rsidRDefault="00EE633A" w:rsidP="00EE633A">
      <w:pPr>
        <w:pStyle w:val="NormalWeb"/>
        <w:spacing w:before="0" w:beforeAutospacing="0" w:after="0" w:afterAutospacing="0" w:line="480" w:lineRule="auto"/>
        <w:jc w:val="both"/>
      </w:pPr>
      <w:r w:rsidRPr="00CB0150">
        <w:rPr>
          <w:rFonts w:ascii="Arial" w:hAnsi="Arial" w:cs="Arial"/>
          <w:color w:val="000000"/>
          <w:sz w:val="22"/>
          <w:szCs w:val="22"/>
        </w:rPr>
        <w:t xml:space="preserve">The orientation field algorithm can also be applied to the </w:t>
      </w:r>
      <w:proofErr w:type="spellStart"/>
      <w:r w:rsidRPr="00CB0150">
        <w:rPr>
          <w:rFonts w:ascii="Arial" w:hAnsi="Arial" w:cs="Arial"/>
          <w:color w:val="000000"/>
          <w:sz w:val="22"/>
          <w:szCs w:val="22"/>
        </w:rPr>
        <w:t>subregions</w:t>
      </w:r>
      <w:proofErr w:type="spellEnd"/>
      <w:r w:rsidRPr="00CB0150">
        <w:rPr>
          <w:rFonts w:ascii="Arial" w:hAnsi="Arial" w:cs="Arial"/>
          <w:color w:val="000000"/>
          <w:sz w:val="22"/>
          <w:szCs w:val="22"/>
        </w:rPr>
        <w:t xml:space="preserve"> of the </w:t>
      </w:r>
      <w:proofErr w:type="spellStart"/>
      <w:r w:rsidRPr="00CB0150">
        <w:rPr>
          <w:rFonts w:ascii="Arial" w:hAnsi="Arial" w:cs="Arial"/>
          <w:color w:val="000000"/>
          <w:sz w:val="22"/>
          <w:szCs w:val="22"/>
        </w:rPr>
        <w:t>cornu</w:t>
      </w:r>
      <w:proofErr w:type="spellEnd"/>
      <w:r w:rsidRPr="00CB0150">
        <w:rPr>
          <w:rFonts w:ascii="Arial" w:hAnsi="Arial" w:cs="Arial"/>
          <w:color w:val="000000"/>
          <w:sz w:val="22"/>
          <w:szCs w:val="22"/>
        </w:rPr>
        <w:t xml:space="preserve"> </w:t>
      </w:r>
      <w:proofErr w:type="spellStart"/>
      <w:r w:rsidRPr="00CB0150">
        <w:rPr>
          <w:rFonts w:ascii="Arial" w:hAnsi="Arial" w:cs="Arial"/>
          <w:color w:val="000000"/>
          <w:sz w:val="22"/>
          <w:szCs w:val="22"/>
        </w:rPr>
        <w:t>ammonis</w:t>
      </w:r>
      <w:proofErr w:type="spellEnd"/>
      <w:r w:rsidRPr="00CB0150">
        <w:rPr>
          <w:rFonts w:ascii="Arial" w:hAnsi="Arial" w:cs="Arial"/>
          <w:color w:val="000000"/>
          <w:sz w:val="22"/>
          <w:szCs w:val="22"/>
        </w:rPr>
        <w:t xml:space="preserve"> (CA), where the source and target regions are defined respectively as the stratum </w:t>
      </w:r>
      <w:proofErr w:type="spellStart"/>
      <w:r w:rsidRPr="00CB0150">
        <w:rPr>
          <w:rFonts w:ascii="Arial" w:hAnsi="Arial" w:cs="Arial"/>
          <w:color w:val="000000"/>
          <w:sz w:val="22"/>
          <w:szCs w:val="22"/>
        </w:rPr>
        <w:t>radiatum</w:t>
      </w:r>
      <w:proofErr w:type="spellEnd"/>
      <w:r w:rsidRPr="00CB0150">
        <w:rPr>
          <w:rFonts w:ascii="Arial" w:hAnsi="Arial" w:cs="Arial"/>
          <w:color w:val="000000"/>
          <w:sz w:val="22"/>
          <w:szCs w:val="22"/>
        </w:rPr>
        <w:t xml:space="preserve"> and stratum </w:t>
      </w:r>
      <w:proofErr w:type="spellStart"/>
      <w:r w:rsidRPr="00CB0150">
        <w:rPr>
          <w:rFonts w:ascii="Arial" w:hAnsi="Arial" w:cs="Arial"/>
          <w:color w:val="000000"/>
          <w:sz w:val="22"/>
          <w:szCs w:val="22"/>
        </w:rPr>
        <w:t>oriens</w:t>
      </w:r>
      <w:proofErr w:type="spellEnd"/>
      <w:r w:rsidRPr="00CB0150">
        <w:rPr>
          <w:rFonts w:ascii="Arial" w:hAnsi="Arial" w:cs="Arial"/>
          <w:color w:val="000000"/>
          <w:sz w:val="22"/>
          <w:szCs w:val="22"/>
        </w:rPr>
        <w:t>. Similarly, it could be used in the Cerebellar Cortex defining the source region as the arbor vitae and the target region as the molecular layer. </w:t>
      </w:r>
    </w:p>
    <w:p w14:paraId="4F0776F7" w14:textId="77777777" w:rsidR="00EE633A" w:rsidRPr="00CB0150" w:rsidRDefault="00EE633A" w:rsidP="00EE633A">
      <w:pPr>
        <w:pStyle w:val="NormalWeb"/>
        <w:spacing w:before="0" w:beforeAutospacing="0" w:after="0" w:afterAutospacing="0" w:line="480" w:lineRule="auto"/>
        <w:jc w:val="both"/>
      </w:pPr>
      <w:r w:rsidRPr="00CB0150">
        <w:rPr>
          <w:rFonts w:ascii="Arial" w:hAnsi="Arial" w:cs="Arial"/>
          <w:color w:val="000000"/>
          <w:sz w:val="22"/>
          <w:szCs w:val="22"/>
        </w:rPr>
        <w:t>The process of finding depth and boundaries for a voxel follows a straightforward procedure:</w:t>
      </w:r>
    </w:p>
    <w:p w14:paraId="6C6BB499" w14:textId="77777777" w:rsidR="00EE633A" w:rsidRPr="00CB0150" w:rsidRDefault="00EE633A" w:rsidP="00EE633A">
      <w:pPr>
        <w:pStyle w:val="NormalWeb"/>
        <w:numPr>
          <w:ilvl w:val="0"/>
          <w:numId w:val="2"/>
        </w:numPr>
        <w:spacing w:before="0" w:beforeAutospacing="0" w:after="0" w:afterAutospacing="0" w:line="480" w:lineRule="auto"/>
        <w:jc w:val="both"/>
        <w:textAlignment w:val="baseline"/>
        <w:rPr>
          <w:rFonts w:ascii="Arial" w:hAnsi="Arial" w:cs="Arial"/>
          <w:color w:val="000000"/>
          <w:sz w:val="22"/>
          <w:szCs w:val="22"/>
        </w:rPr>
      </w:pPr>
      <w:r w:rsidRPr="00CB0150">
        <w:rPr>
          <w:rFonts w:ascii="Arial" w:hAnsi="Arial" w:cs="Arial"/>
          <w:color w:val="000000"/>
          <w:sz w:val="22"/>
          <w:szCs w:val="22"/>
        </w:rPr>
        <w:t>Starting from the position of the voxel, add the unit vector corresponding to the orientation field axis (direction of pia) and check the layer at the new position.</w:t>
      </w:r>
    </w:p>
    <w:p w14:paraId="7AFC4DBC" w14:textId="77777777" w:rsidR="00EE633A" w:rsidRPr="00CB0150" w:rsidRDefault="00EE633A" w:rsidP="00EE633A">
      <w:pPr>
        <w:pStyle w:val="NormalWeb"/>
        <w:numPr>
          <w:ilvl w:val="0"/>
          <w:numId w:val="2"/>
        </w:numPr>
        <w:spacing w:before="0" w:beforeAutospacing="0" w:after="0" w:afterAutospacing="0" w:line="480" w:lineRule="auto"/>
        <w:jc w:val="both"/>
        <w:textAlignment w:val="baseline"/>
        <w:rPr>
          <w:rFonts w:ascii="Arial" w:hAnsi="Arial" w:cs="Arial"/>
          <w:color w:val="000000"/>
          <w:sz w:val="22"/>
          <w:szCs w:val="22"/>
        </w:rPr>
      </w:pPr>
      <w:r w:rsidRPr="00CB0150">
        <w:rPr>
          <w:rFonts w:ascii="Arial" w:hAnsi="Arial" w:cs="Arial"/>
          <w:color w:val="000000"/>
          <w:sz w:val="22"/>
          <w:szCs w:val="22"/>
        </w:rPr>
        <w:lastRenderedPageBreak/>
        <w:t>If the layer is different after the step, a boundary has been crossed and we record the distance traveled to get to it.</w:t>
      </w:r>
    </w:p>
    <w:p w14:paraId="3C3F24C0" w14:textId="77777777" w:rsidR="00EE633A" w:rsidRPr="00CB0150" w:rsidRDefault="00EE633A" w:rsidP="00EE633A">
      <w:pPr>
        <w:pStyle w:val="NormalWeb"/>
        <w:numPr>
          <w:ilvl w:val="0"/>
          <w:numId w:val="2"/>
        </w:numPr>
        <w:spacing w:before="0" w:beforeAutospacing="0" w:after="0" w:afterAutospacing="0" w:line="480" w:lineRule="auto"/>
        <w:jc w:val="both"/>
        <w:textAlignment w:val="baseline"/>
        <w:rPr>
          <w:rFonts w:ascii="Arial" w:hAnsi="Arial" w:cs="Arial"/>
          <w:color w:val="000000"/>
          <w:sz w:val="22"/>
          <w:szCs w:val="22"/>
        </w:rPr>
      </w:pPr>
      <w:r w:rsidRPr="00CB0150">
        <w:rPr>
          <w:rFonts w:ascii="Arial" w:hAnsi="Arial" w:cs="Arial"/>
          <w:color w:val="000000"/>
          <w:sz w:val="22"/>
          <w:szCs w:val="22"/>
        </w:rPr>
        <w:t>Repeat this process until the isocortex has been exited.</w:t>
      </w:r>
    </w:p>
    <w:p w14:paraId="0F2BA994" w14:textId="68BD5A6C" w:rsidR="00EE633A" w:rsidRPr="00CB0150" w:rsidRDefault="00EE633A" w:rsidP="00EE633A">
      <w:pPr>
        <w:pStyle w:val="NormalWeb"/>
        <w:spacing w:before="0" w:beforeAutospacing="0" w:after="0" w:afterAutospacing="0" w:line="480" w:lineRule="auto"/>
        <w:jc w:val="both"/>
        <w:rPr>
          <w:rFonts w:ascii="Arial" w:hAnsi="Arial" w:cs="Arial"/>
          <w:color w:val="000000"/>
          <w:sz w:val="22"/>
          <w:szCs w:val="22"/>
        </w:rPr>
      </w:pPr>
      <w:r w:rsidRPr="00CB0150">
        <w:rPr>
          <w:rFonts w:ascii="Arial" w:hAnsi="Arial" w:cs="Arial"/>
          <w:color w:val="000000"/>
          <w:sz w:val="22"/>
          <w:szCs w:val="22"/>
        </w:rPr>
        <w:t>The same can be done by subtracting the unit vector from the position (direction of white matter) to get the locations of the boundaries of deeper layers. Finally, a mean layer boundary distance to the pia can be extracted from the distance of its voxels.</w:t>
      </w:r>
    </w:p>
    <w:p w14:paraId="4342DF1D" w14:textId="5EF1D2D4" w:rsidR="00AE2B55" w:rsidRPr="00CB0150" w:rsidRDefault="00AE2B55">
      <w:pPr>
        <w:spacing w:after="160" w:line="259" w:lineRule="auto"/>
        <w:rPr>
          <w:rFonts w:eastAsia="Times New Roman"/>
          <w:color w:val="000000"/>
          <w:lang w:val="en-US"/>
        </w:rPr>
      </w:pPr>
      <w:r w:rsidRPr="00CB0150">
        <w:rPr>
          <w:color w:val="000000"/>
          <w:lang w:val="en-US"/>
        </w:rPr>
        <w:br w:type="page"/>
      </w:r>
    </w:p>
    <w:p w14:paraId="5EBF1EEE" w14:textId="55106920" w:rsidR="003F24F9" w:rsidRPr="00CB0150" w:rsidRDefault="00F05838" w:rsidP="00672F64">
      <w:pPr>
        <w:pStyle w:val="Heading2"/>
        <w:spacing w:before="360" w:after="80" w:line="480" w:lineRule="auto"/>
        <w:jc w:val="both"/>
        <w:rPr>
          <w:rFonts w:ascii="Arial" w:hAnsi="Arial" w:cs="Arial"/>
          <w:b/>
          <w:bCs/>
          <w:color w:val="000000"/>
          <w:lang w:val="en-US"/>
        </w:rPr>
      </w:pPr>
      <w:bookmarkStart w:id="2" w:name="_Toc119362332"/>
      <w:r w:rsidRPr="00CB0150">
        <w:rPr>
          <w:rFonts w:ascii="Arial" w:hAnsi="Arial" w:cs="Arial"/>
          <w:b/>
          <w:bCs/>
          <w:color w:val="000000"/>
          <w:lang w:val="en-US"/>
        </w:rPr>
        <w:lastRenderedPageBreak/>
        <w:t>R</w:t>
      </w:r>
      <w:r w:rsidR="007D70DE" w:rsidRPr="00CB0150">
        <w:rPr>
          <w:rFonts w:ascii="Arial" w:hAnsi="Arial" w:cs="Arial"/>
          <w:b/>
          <w:bCs/>
          <w:color w:val="000000"/>
          <w:lang w:val="en-US"/>
        </w:rPr>
        <w:t>eview of literature on densities of inhibitory neuron i</w:t>
      </w:r>
      <w:r w:rsidR="00C867E1" w:rsidRPr="00CB0150">
        <w:rPr>
          <w:rFonts w:ascii="Arial" w:hAnsi="Arial" w:cs="Arial"/>
          <w:b/>
          <w:bCs/>
          <w:color w:val="000000"/>
          <w:lang w:val="en-US"/>
        </w:rPr>
        <w:t>n t</w:t>
      </w:r>
      <w:r w:rsidR="008D1AE8" w:rsidRPr="00CB0150">
        <w:rPr>
          <w:rFonts w:ascii="Arial" w:hAnsi="Arial" w:cs="Arial"/>
          <w:b/>
          <w:bCs/>
          <w:color w:val="000000"/>
          <w:lang w:val="en-US"/>
        </w:rPr>
        <w:t>he mouse brain</w:t>
      </w:r>
      <w:bookmarkEnd w:id="2"/>
    </w:p>
    <w:p w14:paraId="30AB6ABD" w14:textId="704D037D" w:rsidR="0098573F" w:rsidRPr="00CB0150" w:rsidRDefault="008B1E5D" w:rsidP="00672F64">
      <w:pPr>
        <w:spacing w:line="480" w:lineRule="auto"/>
        <w:jc w:val="both"/>
        <w:rPr>
          <w:lang w:val="en-US"/>
        </w:rPr>
      </w:pPr>
      <w:r w:rsidRPr="00CB0150">
        <w:rPr>
          <w:rFonts w:eastAsia="Times New Roman"/>
          <w:color w:val="000000"/>
          <w:lang w:val="en-US"/>
        </w:rPr>
        <w:t xml:space="preserve">We performed a systematic review of the literature for inhibitory </w:t>
      </w:r>
      <w:r w:rsidR="008F2FB6" w:rsidRPr="00CB0150">
        <w:rPr>
          <w:rFonts w:eastAsia="Times New Roman"/>
          <w:color w:val="000000"/>
          <w:lang w:val="en-US"/>
        </w:rPr>
        <w:t>neu</w:t>
      </w:r>
      <w:r w:rsidR="00150F23" w:rsidRPr="00CB0150">
        <w:rPr>
          <w:rFonts w:eastAsia="Times New Roman"/>
          <w:color w:val="000000"/>
          <w:lang w:val="en-US"/>
        </w:rPr>
        <w:t xml:space="preserve">rons in the mouse brain. To do so, we mostly </w:t>
      </w:r>
      <w:r w:rsidR="00474894" w:rsidRPr="00CB0150">
        <w:rPr>
          <w:rFonts w:eastAsia="Times New Roman"/>
          <w:color w:val="000000"/>
          <w:lang w:val="en-US"/>
        </w:rPr>
        <w:t>leverage</w:t>
      </w:r>
      <w:r w:rsidR="00427A67" w:rsidRPr="00CB0150">
        <w:rPr>
          <w:rFonts w:eastAsia="Times New Roman"/>
          <w:color w:val="000000"/>
          <w:lang w:val="en-US"/>
        </w:rPr>
        <w:t>d</w:t>
      </w:r>
      <w:r w:rsidR="00150F23" w:rsidRPr="00CB0150">
        <w:rPr>
          <w:rFonts w:eastAsia="Times New Roman"/>
          <w:color w:val="000000"/>
          <w:lang w:val="en-US"/>
        </w:rPr>
        <w:t xml:space="preserve"> the </w:t>
      </w:r>
      <w:r w:rsidR="00427A67" w:rsidRPr="00CB0150">
        <w:rPr>
          <w:rFonts w:eastAsia="Times New Roman"/>
          <w:color w:val="000000"/>
          <w:lang w:val="en-US"/>
        </w:rPr>
        <w:t>google scholar tool to find articles</w:t>
      </w:r>
      <w:r w:rsidR="007A2DC0" w:rsidRPr="00CB0150">
        <w:rPr>
          <w:rFonts w:eastAsia="Times New Roman"/>
          <w:color w:val="000000"/>
          <w:lang w:val="en-US"/>
        </w:rPr>
        <w:t xml:space="preserve">. </w:t>
      </w:r>
      <w:r w:rsidR="004E4156" w:rsidRPr="00CB0150">
        <w:rPr>
          <w:rFonts w:eastAsia="Times New Roman"/>
          <w:color w:val="000000"/>
          <w:lang w:val="en-US"/>
        </w:rPr>
        <w:t xml:space="preserve">Our searches involved </w:t>
      </w:r>
      <w:r w:rsidR="00DB3A5E" w:rsidRPr="00CB0150">
        <w:rPr>
          <w:rFonts w:eastAsia="Times New Roman"/>
          <w:color w:val="000000"/>
          <w:lang w:val="en-US"/>
        </w:rPr>
        <w:t xml:space="preserve">combinations of </w:t>
      </w:r>
      <w:r w:rsidR="004E4156" w:rsidRPr="00CB0150">
        <w:rPr>
          <w:rFonts w:eastAsia="Times New Roman"/>
          <w:color w:val="000000"/>
          <w:lang w:val="en-US"/>
        </w:rPr>
        <w:t>the following key words</w:t>
      </w:r>
      <w:r w:rsidR="000377FE" w:rsidRPr="00CB0150">
        <w:rPr>
          <w:rFonts w:eastAsia="Times New Roman"/>
          <w:color w:val="000000"/>
          <w:lang w:val="en-US"/>
        </w:rPr>
        <w:t xml:space="preserve"> (and</w:t>
      </w:r>
      <w:r w:rsidR="00F915B6" w:rsidRPr="00CB0150">
        <w:rPr>
          <w:rFonts w:eastAsia="Times New Roman"/>
          <w:color w:val="000000"/>
          <w:lang w:val="en-US"/>
        </w:rPr>
        <w:t xml:space="preserve"> their respective</w:t>
      </w:r>
      <w:r w:rsidR="000377FE" w:rsidRPr="00CB0150">
        <w:rPr>
          <w:rFonts w:eastAsia="Times New Roman"/>
          <w:color w:val="000000"/>
          <w:lang w:val="en-US"/>
        </w:rPr>
        <w:t xml:space="preserve"> common abbreviations, e.g.: GAD6</w:t>
      </w:r>
      <w:r w:rsidR="00FE135B" w:rsidRPr="00CB0150">
        <w:rPr>
          <w:rFonts w:eastAsia="Times New Roman"/>
          <w:color w:val="000000"/>
          <w:lang w:val="en-US"/>
        </w:rPr>
        <w:t>7 for GABAergic</w:t>
      </w:r>
      <w:r w:rsidR="000377FE" w:rsidRPr="00CB0150">
        <w:rPr>
          <w:rFonts w:eastAsia="Times New Roman"/>
          <w:color w:val="000000"/>
          <w:lang w:val="en-US"/>
        </w:rPr>
        <w:t>)</w:t>
      </w:r>
      <w:r w:rsidR="004E4156" w:rsidRPr="00CB0150">
        <w:rPr>
          <w:rFonts w:eastAsia="Times New Roman"/>
          <w:color w:val="000000"/>
          <w:lang w:val="en-US"/>
        </w:rPr>
        <w:t xml:space="preserve">: </w:t>
      </w:r>
      <w:r w:rsidR="00427A67" w:rsidRPr="00CB0150">
        <w:rPr>
          <w:rFonts w:eastAsia="Times New Roman"/>
          <w:color w:val="000000"/>
          <w:lang w:val="en-US"/>
        </w:rPr>
        <w:t>mouse</w:t>
      </w:r>
      <w:r w:rsidR="004E4156" w:rsidRPr="00CB0150">
        <w:rPr>
          <w:rFonts w:eastAsia="Times New Roman"/>
          <w:color w:val="000000"/>
          <w:lang w:val="en-US"/>
        </w:rPr>
        <w:t xml:space="preserve">, </w:t>
      </w:r>
      <w:r w:rsidR="00364A37" w:rsidRPr="00CB0150">
        <w:rPr>
          <w:rFonts w:eastAsia="Times New Roman"/>
          <w:color w:val="000000"/>
          <w:lang w:val="en-US"/>
        </w:rPr>
        <w:t xml:space="preserve">neurons, </w:t>
      </w:r>
      <w:r w:rsidR="00D9623A" w:rsidRPr="00CB0150">
        <w:rPr>
          <w:rFonts w:eastAsia="Times New Roman"/>
          <w:color w:val="000000"/>
          <w:lang w:val="en-US"/>
        </w:rPr>
        <w:t xml:space="preserve">cells, </w:t>
      </w:r>
      <w:r w:rsidR="00777627" w:rsidRPr="00CB0150">
        <w:rPr>
          <w:rFonts w:eastAsia="Times New Roman"/>
          <w:color w:val="000000"/>
          <w:lang w:val="en-US"/>
        </w:rPr>
        <w:t xml:space="preserve">inhibitory, </w:t>
      </w:r>
      <w:r w:rsidR="00FE135B" w:rsidRPr="00CB0150">
        <w:rPr>
          <w:rFonts w:eastAsia="Times New Roman"/>
          <w:color w:val="000000"/>
          <w:lang w:val="en-US"/>
        </w:rPr>
        <w:t>GABAergic</w:t>
      </w:r>
      <w:r w:rsidR="00777627" w:rsidRPr="00CB0150">
        <w:rPr>
          <w:rFonts w:eastAsia="Times New Roman"/>
          <w:color w:val="000000"/>
          <w:lang w:val="en-US"/>
        </w:rPr>
        <w:t>,</w:t>
      </w:r>
      <w:r w:rsidR="00364A37" w:rsidRPr="00CB0150">
        <w:rPr>
          <w:rFonts w:eastAsia="Times New Roman"/>
          <w:color w:val="000000"/>
          <w:lang w:val="en-US"/>
        </w:rPr>
        <w:t xml:space="preserve"> parvalbumin,</w:t>
      </w:r>
      <w:r w:rsidR="0002647A" w:rsidRPr="00CB0150">
        <w:rPr>
          <w:rFonts w:eastAsia="Times New Roman"/>
          <w:color w:val="000000"/>
          <w:lang w:val="en-US"/>
        </w:rPr>
        <w:t xml:space="preserve"> somatostatin, vaso</w:t>
      </w:r>
      <w:r w:rsidR="00C33935" w:rsidRPr="00CB0150">
        <w:rPr>
          <w:rFonts w:eastAsia="Times New Roman"/>
          <w:color w:val="000000"/>
          <w:lang w:val="en-US"/>
        </w:rPr>
        <w:t xml:space="preserve">active </w:t>
      </w:r>
      <w:r w:rsidR="001A60B3" w:rsidRPr="00CB0150">
        <w:rPr>
          <w:rFonts w:eastAsia="Times New Roman"/>
          <w:color w:val="000000"/>
          <w:lang w:val="en-US"/>
        </w:rPr>
        <w:t>intestinal pepti</w:t>
      </w:r>
      <w:r w:rsidR="00F915B6" w:rsidRPr="00CB0150">
        <w:rPr>
          <w:rFonts w:eastAsia="Times New Roman"/>
          <w:color w:val="000000"/>
          <w:lang w:val="en-US"/>
        </w:rPr>
        <w:t>d</w:t>
      </w:r>
      <w:r w:rsidR="001A60B3" w:rsidRPr="00CB0150">
        <w:rPr>
          <w:rFonts w:eastAsia="Times New Roman"/>
          <w:color w:val="000000"/>
          <w:lang w:val="en-US"/>
        </w:rPr>
        <w:t>e, interneurons,</w:t>
      </w:r>
      <w:r w:rsidR="00364A37" w:rsidRPr="00CB0150">
        <w:rPr>
          <w:rFonts w:eastAsia="Times New Roman"/>
          <w:color w:val="000000"/>
          <w:lang w:val="en-US"/>
        </w:rPr>
        <w:t xml:space="preserve"> </w:t>
      </w:r>
      <w:r w:rsidR="00DB3A5E" w:rsidRPr="00CB0150">
        <w:rPr>
          <w:rFonts w:eastAsia="Times New Roman"/>
          <w:color w:val="000000"/>
          <w:lang w:val="en-US"/>
        </w:rPr>
        <w:t xml:space="preserve">quantitative analysis, </w:t>
      </w:r>
      <w:r w:rsidR="001D6A0F" w:rsidRPr="00CB0150">
        <w:rPr>
          <w:rFonts w:eastAsia="Times New Roman"/>
          <w:color w:val="000000"/>
          <w:lang w:val="en-US"/>
        </w:rPr>
        <w:t xml:space="preserve">counts, densities, </w:t>
      </w:r>
      <w:r w:rsidR="00D9623A" w:rsidRPr="00CB0150">
        <w:rPr>
          <w:rFonts w:eastAsia="Times New Roman"/>
          <w:color w:val="000000"/>
          <w:lang w:val="en-US"/>
        </w:rPr>
        <w:t xml:space="preserve">etc. </w:t>
      </w:r>
      <w:r w:rsidR="00C446AE" w:rsidRPr="00CB0150">
        <w:rPr>
          <w:rFonts w:eastAsia="Times New Roman"/>
          <w:color w:val="000000"/>
          <w:lang w:val="en-US"/>
        </w:rPr>
        <w:t>We additionally</w:t>
      </w:r>
      <w:r w:rsidR="007E5312" w:rsidRPr="00CB0150">
        <w:rPr>
          <w:rFonts w:eastAsia="Times New Roman"/>
          <w:color w:val="000000"/>
          <w:lang w:val="en-US"/>
        </w:rPr>
        <w:t xml:space="preserve"> searched </w:t>
      </w:r>
      <w:r w:rsidR="0025219C" w:rsidRPr="00CB0150">
        <w:rPr>
          <w:rFonts w:eastAsia="Times New Roman"/>
          <w:color w:val="000000"/>
          <w:lang w:val="en-US"/>
        </w:rPr>
        <w:t xml:space="preserve">more specifically </w:t>
      </w:r>
      <w:r w:rsidR="007E5312" w:rsidRPr="00CB0150">
        <w:rPr>
          <w:rFonts w:eastAsia="Times New Roman"/>
          <w:color w:val="000000"/>
          <w:lang w:val="en-US"/>
        </w:rPr>
        <w:t>for specific regions of the brain to confirm</w:t>
      </w:r>
      <w:r w:rsidR="00B73A51" w:rsidRPr="00CB0150">
        <w:rPr>
          <w:rFonts w:eastAsia="Times New Roman"/>
          <w:color w:val="000000"/>
          <w:lang w:val="en-US"/>
        </w:rPr>
        <w:t xml:space="preserve"> findings</w:t>
      </w:r>
      <w:r w:rsidR="007E5312" w:rsidRPr="00CB0150">
        <w:rPr>
          <w:rFonts w:eastAsia="Times New Roman"/>
          <w:color w:val="000000"/>
          <w:lang w:val="en-US"/>
        </w:rPr>
        <w:t xml:space="preserve"> or</w:t>
      </w:r>
      <w:r w:rsidR="00832721" w:rsidRPr="00CB0150">
        <w:rPr>
          <w:rFonts w:eastAsia="Times New Roman"/>
          <w:color w:val="000000"/>
          <w:lang w:val="en-US"/>
        </w:rPr>
        <w:t xml:space="preserve"> </w:t>
      </w:r>
      <w:r w:rsidR="00241E8E" w:rsidRPr="00CB0150">
        <w:rPr>
          <w:rFonts w:eastAsia="Times New Roman"/>
          <w:color w:val="000000"/>
          <w:lang w:val="en-US"/>
        </w:rPr>
        <w:t xml:space="preserve">try to improve our coverage of the </w:t>
      </w:r>
      <w:r w:rsidR="00C81F75" w:rsidRPr="00CB0150">
        <w:rPr>
          <w:rFonts w:eastAsia="Times New Roman"/>
          <w:color w:val="000000"/>
          <w:lang w:val="en-US"/>
        </w:rPr>
        <w:t>whole brain.</w:t>
      </w:r>
      <w:r w:rsidR="00A575C5" w:rsidRPr="00CB0150">
        <w:rPr>
          <w:rFonts w:eastAsia="Times New Roman"/>
          <w:color w:val="000000"/>
          <w:lang w:val="en-US"/>
        </w:rPr>
        <w:t xml:space="preserve"> </w:t>
      </w:r>
      <w:r w:rsidR="007B5B11" w:rsidRPr="00CB0150">
        <w:rPr>
          <w:rFonts w:eastAsia="Times New Roman"/>
          <w:color w:val="000000"/>
          <w:lang w:val="en-US"/>
        </w:rPr>
        <w:t xml:space="preserve">Except for the striatum, we only </w:t>
      </w:r>
      <w:r w:rsidR="0055610F" w:rsidRPr="00CB0150">
        <w:rPr>
          <w:rFonts w:eastAsia="Times New Roman"/>
          <w:color w:val="000000"/>
          <w:lang w:val="en-US"/>
        </w:rPr>
        <w:t xml:space="preserve">selected papers </w:t>
      </w:r>
      <w:r w:rsidR="0048226E" w:rsidRPr="00CB0150">
        <w:rPr>
          <w:rFonts w:eastAsia="Times New Roman"/>
          <w:color w:val="000000"/>
          <w:lang w:val="en-US"/>
        </w:rPr>
        <w:t xml:space="preserve">on </w:t>
      </w:r>
      <w:r w:rsidR="004064BE" w:rsidRPr="00CB0150">
        <w:rPr>
          <w:rFonts w:eastAsia="Times New Roman"/>
          <w:color w:val="000000"/>
          <w:lang w:val="en-US"/>
        </w:rPr>
        <w:t>mice experiments.</w:t>
      </w:r>
      <w:r w:rsidR="00C81F75" w:rsidRPr="00CB0150">
        <w:rPr>
          <w:rFonts w:eastAsia="Times New Roman"/>
          <w:color w:val="000000"/>
          <w:lang w:val="en-US"/>
        </w:rPr>
        <w:t xml:space="preserve"> We also ma</w:t>
      </w:r>
      <w:r w:rsidR="00AC44C1" w:rsidRPr="00CB0150">
        <w:rPr>
          <w:rFonts w:eastAsia="Times New Roman"/>
          <w:color w:val="000000"/>
          <w:lang w:val="en-US"/>
        </w:rPr>
        <w:t>d</w:t>
      </w:r>
      <w:r w:rsidR="00C81F75" w:rsidRPr="00CB0150">
        <w:rPr>
          <w:rFonts w:eastAsia="Times New Roman"/>
          <w:color w:val="000000"/>
          <w:lang w:val="en-US"/>
        </w:rPr>
        <w:t xml:space="preserve">e sure </w:t>
      </w:r>
      <w:r w:rsidR="004215EC" w:rsidRPr="00CB0150">
        <w:rPr>
          <w:rFonts w:eastAsia="Times New Roman"/>
          <w:color w:val="000000"/>
          <w:lang w:val="en-US"/>
        </w:rPr>
        <w:t xml:space="preserve">to select </w:t>
      </w:r>
      <w:r w:rsidR="000552C2" w:rsidRPr="00CB0150">
        <w:rPr>
          <w:rFonts w:eastAsia="Times New Roman"/>
          <w:color w:val="000000"/>
          <w:lang w:val="en-US"/>
        </w:rPr>
        <w:t>a single</w:t>
      </w:r>
      <w:r w:rsidR="004215EC" w:rsidRPr="00CB0150">
        <w:rPr>
          <w:rFonts w:eastAsia="Times New Roman"/>
          <w:color w:val="000000"/>
          <w:lang w:val="en-US"/>
        </w:rPr>
        <w:t xml:space="preserve"> paper per experiment to prevent </w:t>
      </w:r>
      <w:r w:rsidR="007A5D6B" w:rsidRPr="00CB0150">
        <w:rPr>
          <w:rFonts w:eastAsia="Times New Roman"/>
          <w:color w:val="000000"/>
          <w:lang w:val="en-US"/>
        </w:rPr>
        <w:t xml:space="preserve">any </w:t>
      </w:r>
      <w:r w:rsidR="007F52A9" w:rsidRPr="00CB0150">
        <w:rPr>
          <w:rFonts w:eastAsia="Times New Roman"/>
          <w:color w:val="000000"/>
          <w:lang w:val="en-US"/>
        </w:rPr>
        <w:t>duplicate</w:t>
      </w:r>
      <w:r w:rsidR="004F5F2B" w:rsidRPr="00CB0150">
        <w:rPr>
          <w:rFonts w:eastAsia="Times New Roman"/>
          <w:color w:val="000000"/>
          <w:lang w:val="en-US"/>
        </w:rPr>
        <w:t xml:space="preserve"> </w:t>
      </w:r>
      <w:r w:rsidR="007A5D6B" w:rsidRPr="00CB0150">
        <w:rPr>
          <w:rFonts w:eastAsia="Times New Roman"/>
          <w:color w:val="000000"/>
          <w:lang w:val="en-US"/>
        </w:rPr>
        <w:t>referencing</w:t>
      </w:r>
      <w:r w:rsidR="00F723DB" w:rsidRPr="00CB0150">
        <w:rPr>
          <w:rFonts w:eastAsia="Times New Roman"/>
          <w:color w:val="000000"/>
          <w:lang w:val="en-US"/>
        </w:rPr>
        <w:t xml:space="preserve">. </w:t>
      </w:r>
      <w:r w:rsidR="00500A6F" w:rsidRPr="00CB0150">
        <w:rPr>
          <w:rFonts w:eastAsia="Times New Roman"/>
          <w:color w:val="000000"/>
          <w:lang w:val="en-US"/>
        </w:rPr>
        <w:t>We extracted</w:t>
      </w:r>
      <w:r w:rsidR="008755E9" w:rsidRPr="00CB0150">
        <w:rPr>
          <w:rFonts w:eastAsia="Times New Roman"/>
          <w:color w:val="000000"/>
          <w:lang w:val="en-US"/>
        </w:rPr>
        <w:t xml:space="preserve"> the mean value provided in each paper and </w:t>
      </w:r>
      <w:r w:rsidR="00500A6F" w:rsidRPr="00CB0150">
        <w:rPr>
          <w:rFonts w:eastAsia="Times New Roman"/>
          <w:color w:val="000000"/>
          <w:lang w:val="en-US"/>
        </w:rPr>
        <w:t xml:space="preserve">its standard deviation </w:t>
      </w:r>
      <w:r w:rsidR="008755E9" w:rsidRPr="00CB0150">
        <w:rPr>
          <w:rFonts w:eastAsia="Times New Roman"/>
          <w:color w:val="000000"/>
          <w:lang w:val="en-US"/>
        </w:rPr>
        <w:t>whenever this value was available</w:t>
      </w:r>
      <w:r w:rsidR="00500A6F" w:rsidRPr="00CB0150">
        <w:rPr>
          <w:rFonts w:eastAsia="Times New Roman"/>
          <w:color w:val="000000"/>
          <w:lang w:val="en-US"/>
        </w:rPr>
        <w:t xml:space="preserve">, </w:t>
      </w:r>
      <w:r w:rsidR="008733D8" w:rsidRPr="00CB0150">
        <w:rPr>
          <w:rFonts w:eastAsia="Times New Roman"/>
          <w:color w:val="000000"/>
          <w:lang w:val="en-US"/>
        </w:rPr>
        <w:t xml:space="preserve">Standard Error of the Mean were </w:t>
      </w:r>
      <w:r w:rsidR="00021801" w:rsidRPr="00CB0150">
        <w:rPr>
          <w:rFonts w:eastAsia="Times New Roman"/>
          <w:color w:val="000000"/>
          <w:lang w:val="en-US"/>
        </w:rPr>
        <w:t>converted to standard deviations based on the numbers of individuals used to make the estimates.</w:t>
      </w:r>
      <w:r w:rsidR="001730D2" w:rsidRPr="00CB0150">
        <w:rPr>
          <w:rFonts w:eastAsia="Times New Roman"/>
          <w:color w:val="000000"/>
          <w:lang w:val="en-US"/>
        </w:rPr>
        <w:t xml:space="preserve"> </w:t>
      </w:r>
      <w:r w:rsidR="00A36F39" w:rsidRPr="00CB0150">
        <w:rPr>
          <w:rFonts w:eastAsia="Times New Roman"/>
          <w:color w:val="000000"/>
          <w:lang w:val="en-US"/>
        </w:rPr>
        <w:t>A density</w:t>
      </w:r>
      <w:r w:rsidR="00F723DB" w:rsidRPr="00CB0150">
        <w:rPr>
          <w:rFonts w:eastAsia="Times New Roman"/>
          <w:color w:val="000000"/>
          <w:lang w:val="en-US"/>
        </w:rPr>
        <w:t xml:space="preserve"> estimate </w:t>
      </w:r>
      <w:r w:rsidR="00070C96" w:rsidRPr="00CB0150">
        <w:rPr>
          <w:rFonts w:eastAsia="Times New Roman"/>
          <w:color w:val="000000"/>
          <w:lang w:val="en-US"/>
        </w:rPr>
        <w:t xml:space="preserve">in a specific brain </w:t>
      </w:r>
      <w:r w:rsidR="007565DA" w:rsidRPr="00CB0150">
        <w:rPr>
          <w:rFonts w:eastAsia="Times New Roman"/>
          <w:color w:val="000000"/>
          <w:lang w:val="en-US"/>
        </w:rPr>
        <w:t>region</w:t>
      </w:r>
      <w:r w:rsidR="00070C96" w:rsidRPr="00CB0150">
        <w:rPr>
          <w:rFonts w:eastAsia="Times New Roman"/>
          <w:color w:val="000000"/>
          <w:lang w:val="en-US"/>
        </w:rPr>
        <w:t xml:space="preserve"> was </w:t>
      </w:r>
      <w:r w:rsidR="007565DA" w:rsidRPr="00CB0150">
        <w:rPr>
          <w:rFonts w:eastAsia="Times New Roman"/>
          <w:color w:val="000000"/>
          <w:lang w:val="en-US"/>
        </w:rPr>
        <w:t xml:space="preserve">assumed to be </w:t>
      </w:r>
      <w:r w:rsidR="001730D2" w:rsidRPr="00CB0150">
        <w:rPr>
          <w:rFonts w:eastAsia="Times New Roman"/>
          <w:color w:val="000000"/>
          <w:lang w:val="en-US"/>
        </w:rPr>
        <w:t>valid</w:t>
      </w:r>
      <w:r w:rsidR="00083E43" w:rsidRPr="00CB0150">
        <w:rPr>
          <w:rFonts w:eastAsia="Times New Roman"/>
          <w:color w:val="000000"/>
          <w:lang w:val="en-US"/>
        </w:rPr>
        <w:t xml:space="preserve"> for the entire region. </w:t>
      </w:r>
      <w:r w:rsidR="002F6C40" w:rsidRPr="00CB0150">
        <w:rPr>
          <w:rFonts w:eastAsia="Times New Roman"/>
          <w:color w:val="000000"/>
          <w:lang w:val="en-US"/>
        </w:rPr>
        <w:t>If the</w:t>
      </w:r>
      <w:r w:rsidR="009B7B8E" w:rsidRPr="00CB0150">
        <w:rPr>
          <w:rFonts w:eastAsia="Times New Roman"/>
          <w:color w:val="000000"/>
          <w:lang w:val="en-US"/>
        </w:rPr>
        <w:t xml:space="preserve"> estimate</w:t>
      </w:r>
      <w:r w:rsidR="002F6C40" w:rsidRPr="00CB0150">
        <w:rPr>
          <w:rFonts w:eastAsia="Times New Roman"/>
          <w:color w:val="000000"/>
          <w:lang w:val="en-US"/>
        </w:rPr>
        <w:t xml:space="preserve">s </w:t>
      </w:r>
      <w:r w:rsidR="00B50120" w:rsidRPr="00CB0150">
        <w:rPr>
          <w:rFonts w:eastAsia="Times New Roman"/>
          <w:color w:val="000000"/>
          <w:lang w:val="en-US"/>
        </w:rPr>
        <w:t>were</w:t>
      </w:r>
      <w:r w:rsidR="002F6C40" w:rsidRPr="00CB0150">
        <w:rPr>
          <w:rFonts w:eastAsia="Times New Roman"/>
          <w:color w:val="000000"/>
          <w:lang w:val="en-US"/>
        </w:rPr>
        <w:t xml:space="preserve"> provided in </w:t>
      </w:r>
      <w:r w:rsidR="00B50120" w:rsidRPr="00CB0150">
        <w:rPr>
          <w:rFonts w:eastAsia="Times New Roman"/>
          <w:color w:val="000000"/>
          <w:lang w:val="en-US"/>
        </w:rPr>
        <w:t xml:space="preserve">the form of </w:t>
      </w:r>
      <w:r w:rsidR="002F6C40" w:rsidRPr="00CB0150">
        <w:rPr>
          <w:rFonts w:eastAsia="Times New Roman"/>
          <w:color w:val="000000"/>
          <w:lang w:val="en-US"/>
        </w:rPr>
        <w:t>counts</w:t>
      </w:r>
      <w:r w:rsidR="00B50120" w:rsidRPr="00CB0150">
        <w:rPr>
          <w:rFonts w:eastAsia="Times New Roman"/>
          <w:color w:val="000000"/>
          <w:lang w:val="en-US"/>
        </w:rPr>
        <w:t>, we converted these</w:t>
      </w:r>
      <w:r w:rsidR="002F6C40" w:rsidRPr="00CB0150">
        <w:rPr>
          <w:rFonts w:eastAsia="Times New Roman"/>
          <w:color w:val="000000"/>
          <w:lang w:val="en-US"/>
        </w:rPr>
        <w:t xml:space="preserve"> into densities </w:t>
      </w:r>
      <w:r w:rsidR="00252BFD" w:rsidRPr="00CB0150">
        <w:rPr>
          <w:rFonts w:eastAsia="Times New Roman"/>
          <w:color w:val="000000"/>
          <w:lang w:val="en-US"/>
        </w:rPr>
        <w:t>using the region volume</w:t>
      </w:r>
      <w:r w:rsidR="009E5D95" w:rsidRPr="00CB0150">
        <w:rPr>
          <w:rFonts w:eastAsia="Times New Roman"/>
          <w:color w:val="000000"/>
          <w:lang w:val="en-US"/>
        </w:rPr>
        <w:t xml:space="preserve"> from the paper, if available, or</w:t>
      </w:r>
      <w:r w:rsidR="00252BFD" w:rsidRPr="00CB0150">
        <w:rPr>
          <w:rFonts w:eastAsia="Times New Roman"/>
          <w:color w:val="000000"/>
          <w:lang w:val="en-US"/>
        </w:rPr>
        <w:t xml:space="preserve"> </w:t>
      </w:r>
      <w:r w:rsidR="002241C6" w:rsidRPr="00CB0150">
        <w:rPr>
          <w:rFonts w:eastAsia="Times New Roman"/>
          <w:color w:val="000000"/>
          <w:lang w:val="en-US"/>
        </w:rPr>
        <w:t xml:space="preserve">computed </w:t>
      </w:r>
      <w:r w:rsidR="00252BFD" w:rsidRPr="00CB0150">
        <w:rPr>
          <w:rFonts w:eastAsia="Times New Roman"/>
          <w:color w:val="000000"/>
          <w:lang w:val="en-US"/>
        </w:rPr>
        <w:t xml:space="preserve">from </w:t>
      </w:r>
      <w:r w:rsidR="002241C6" w:rsidRPr="00CB0150">
        <w:rPr>
          <w:rFonts w:eastAsia="Times New Roman"/>
          <w:color w:val="000000"/>
          <w:lang w:val="en-US"/>
        </w:rPr>
        <w:t>the AV.</w:t>
      </w:r>
      <w:r w:rsidR="00554777" w:rsidRPr="00CB0150">
        <w:rPr>
          <w:rFonts w:eastAsia="Times New Roman"/>
          <w:color w:val="000000"/>
          <w:lang w:val="en-US"/>
        </w:rPr>
        <w:t xml:space="preserve"> </w:t>
      </w:r>
      <w:r w:rsidR="00E12E55" w:rsidRPr="00CB0150">
        <w:rPr>
          <w:rFonts w:eastAsia="Times New Roman"/>
          <w:color w:val="000000"/>
          <w:lang w:val="en-US"/>
        </w:rPr>
        <w:t xml:space="preserve">When </w:t>
      </w:r>
      <w:r w:rsidR="000E4AB4" w:rsidRPr="00CB0150">
        <w:rPr>
          <w:rFonts w:eastAsia="Times New Roman"/>
          <w:color w:val="000000"/>
          <w:lang w:val="en-US"/>
        </w:rPr>
        <w:t>r</w:t>
      </w:r>
      <w:r w:rsidR="00D47A5B" w:rsidRPr="00CB0150">
        <w:rPr>
          <w:rFonts w:eastAsia="Times New Roman"/>
          <w:color w:val="000000"/>
          <w:lang w:val="en-US"/>
        </w:rPr>
        <w:t xml:space="preserve">atios </w:t>
      </w:r>
      <w:r w:rsidR="00310A34" w:rsidRPr="00CB0150">
        <w:rPr>
          <w:rFonts w:eastAsia="Times New Roman"/>
          <w:color w:val="000000"/>
          <w:lang w:val="en-US"/>
        </w:rPr>
        <w:t>(</w:t>
      </w:r>
      <w:r w:rsidR="007421A5" w:rsidRPr="00CB0150">
        <w:rPr>
          <w:rFonts w:eastAsia="Times New Roman"/>
          <w:color w:val="000000"/>
          <w:lang w:val="en-US"/>
        </w:rPr>
        <w:t>or percentages</w:t>
      </w:r>
      <w:r w:rsidR="00310A34" w:rsidRPr="00CB0150">
        <w:rPr>
          <w:rFonts w:eastAsia="Times New Roman"/>
          <w:color w:val="000000"/>
          <w:lang w:val="en-US"/>
        </w:rPr>
        <w:t>)</w:t>
      </w:r>
      <w:r w:rsidR="007421A5" w:rsidRPr="00CB0150">
        <w:rPr>
          <w:rFonts w:eastAsia="Times New Roman"/>
          <w:color w:val="000000"/>
          <w:lang w:val="en-US"/>
        </w:rPr>
        <w:t xml:space="preserve"> </w:t>
      </w:r>
      <w:r w:rsidR="00D47A5B" w:rsidRPr="00CB0150">
        <w:rPr>
          <w:rFonts w:eastAsia="Times New Roman"/>
          <w:color w:val="000000"/>
          <w:lang w:val="en-US"/>
        </w:rPr>
        <w:t xml:space="preserve">of </w:t>
      </w:r>
      <w:r w:rsidR="00310A34" w:rsidRPr="00CB0150">
        <w:rPr>
          <w:rFonts w:eastAsia="Times New Roman"/>
          <w:color w:val="000000"/>
          <w:lang w:val="en-US"/>
        </w:rPr>
        <w:t>neuron</w:t>
      </w:r>
      <w:r w:rsidR="00CA0C20" w:rsidRPr="00CB0150">
        <w:rPr>
          <w:rFonts w:eastAsia="Times New Roman"/>
          <w:color w:val="000000"/>
          <w:lang w:val="en-US"/>
        </w:rPr>
        <w:t xml:space="preserve"> type</w:t>
      </w:r>
      <w:r w:rsidR="006A78A7" w:rsidRPr="00CB0150">
        <w:rPr>
          <w:rFonts w:eastAsia="Times New Roman"/>
          <w:color w:val="000000"/>
          <w:lang w:val="en-US"/>
        </w:rPr>
        <w:t xml:space="preserve"> in a region</w:t>
      </w:r>
      <w:r w:rsidR="00CA0C20" w:rsidRPr="00CB0150">
        <w:rPr>
          <w:rFonts w:eastAsia="Times New Roman"/>
          <w:color w:val="000000"/>
          <w:lang w:val="en-US"/>
        </w:rPr>
        <w:t xml:space="preserve"> </w:t>
      </w:r>
      <w:r w:rsidR="000E4AB4" w:rsidRPr="00CB0150">
        <w:rPr>
          <w:rFonts w:eastAsia="Times New Roman"/>
          <w:color w:val="000000"/>
          <w:lang w:val="en-US"/>
        </w:rPr>
        <w:t xml:space="preserve">were provided as proportions of </w:t>
      </w:r>
      <w:r w:rsidR="003F12AC" w:rsidRPr="00CB0150">
        <w:rPr>
          <w:rFonts w:eastAsia="Times New Roman"/>
          <w:color w:val="000000"/>
          <w:lang w:val="en-US"/>
        </w:rPr>
        <w:t xml:space="preserve">the </w:t>
      </w:r>
      <w:r w:rsidR="00254D35" w:rsidRPr="00CB0150">
        <w:rPr>
          <w:rFonts w:eastAsia="Times New Roman"/>
          <w:color w:val="000000"/>
          <w:lang w:val="en-US"/>
        </w:rPr>
        <w:t xml:space="preserve">local </w:t>
      </w:r>
      <w:r w:rsidR="00D47A5B" w:rsidRPr="00CB0150">
        <w:rPr>
          <w:rFonts w:eastAsia="Times New Roman"/>
          <w:color w:val="000000"/>
          <w:lang w:val="en-US"/>
        </w:rPr>
        <w:t xml:space="preserve">cells or neurons </w:t>
      </w:r>
      <w:r w:rsidR="003F12AC" w:rsidRPr="00CB0150">
        <w:rPr>
          <w:rFonts w:eastAsia="Times New Roman"/>
          <w:color w:val="000000"/>
          <w:lang w:val="en-US"/>
        </w:rPr>
        <w:t>populations</w:t>
      </w:r>
      <w:r w:rsidR="00254D35" w:rsidRPr="00CB0150">
        <w:rPr>
          <w:rFonts w:eastAsia="Times New Roman"/>
          <w:color w:val="000000"/>
          <w:lang w:val="en-US"/>
        </w:rPr>
        <w:t xml:space="preserve">, these ratios were multiplied by the corresponding densities </w:t>
      </w:r>
      <w:r w:rsidR="00F46DBC" w:rsidRPr="00CB0150">
        <w:rPr>
          <w:rFonts w:eastAsia="Times New Roman"/>
          <w:color w:val="000000"/>
          <w:lang w:val="en-US"/>
        </w:rPr>
        <w:t xml:space="preserve">from the </w:t>
      </w:r>
      <w:r w:rsidR="00B732F2" w:rsidRPr="00CB0150">
        <w:rPr>
          <w:rFonts w:eastAsia="Times New Roman"/>
          <w:color w:val="000000"/>
          <w:lang w:val="en-US"/>
        </w:rPr>
        <w:t xml:space="preserve">BBCAv1 </w:t>
      </w:r>
      <w:r w:rsidR="00B732F2" w:rsidRPr="00CB0150">
        <w:rPr>
          <w:rFonts w:eastAsia="Times New Roman"/>
          <w:color w:val="000000"/>
          <w:lang w:val="en-US"/>
        </w:rPr>
        <w:fldChar w:fldCharType="begin"/>
      </w:r>
      <w:r w:rsidR="00B732F2" w:rsidRPr="00CB0150">
        <w:rPr>
          <w:rFonts w:eastAsia="Times New Roman"/>
          <w:color w:val="000000"/>
          <w:lang w:val="en-US"/>
        </w:rPr>
        <w:instrText xml:space="preserve"> ADDIN ZOTERO_ITEM CSL_CITATION {"citationID":"mxbLidkD","properties":{"formattedCitation":"[5]","plainCitation":"[5]","noteIndex":0},"citationItems":[{"id":114,"uris":["http://zotero.org/users/6592353/items/E3FICXH9"],"itemData":{"id":114,"type":"article-journal","abstract":"Despite vast numbers of studies of stained cells in the mouse brain, no current brain atlas provides region-by-region neuron counts. In fact, neuron numbers are only available for about 4% of brain of regions and estimates often vary by as much as three-fold. Here we provide a first 3D cell atlas for the whole mouse brain, showing cell positions constructed algorithmically from whole brain Nissl and gene expression stains, and compared against values from the literature. The atlas provides the densities and positions of all excitatory and inhibitory neurons, astrocytes, oligodendrocytes and microglia in each of the 737 brain regions defined in the Allen Mouse Brain Atlas. The atlas is dynamic, allowing comparison with previously reported numbers, addition of cell types, and improvement of estimates as new data is integrated. The atlas also provides insights into cellular organization only possible at this whole brain scale, and is publicly available.","container-title":"Frontiers in Neuroinformatics","DOI":"10.3389/fninf.2018.00084","ISSN":"1662-5196","journalAbbreviation":"Front. Neuroinform.","language":"English","source":"Frontiers","title":"A Cell Atlas for the Mouse Brain","URL":"https://www.frontiersin.org/articles/10.3389/fninf.2018.00084/full","volume":"12","author":[{"family":"Erö","given":"Csaba"},{"family":"Gewaltig","given":"Marc-Oliver"},{"family":"Keller","given":"Daniel"},{"family":"Markram","given":"Henry"}],"accessed":{"date-parts":[["2021",1,18]]},"issued":{"date-parts":[["2018"]]}}}],"schema":"https://github.com/citation-style-language/schema/raw/master/csl-citation.json"} </w:instrText>
      </w:r>
      <w:r w:rsidR="00B732F2" w:rsidRPr="00CB0150">
        <w:rPr>
          <w:rFonts w:eastAsia="Times New Roman"/>
          <w:color w:val="000000"/>
          <w:lang w:val="en-US"/>
        </w:rPr>
        <w:fldChar w:fldCharType="separate"/>
      </w:r>
      <w:r w:rsidR="00B732F2" w:rsidRPr="00CB0150">
        <w:rPr>
          <w:lang w:val="en-US"/>
        </w:rPr>
        <w:t>[5]</w:t>
      </w:r>
      <w:r w:rsidR="00B732F2" w:rsidRPr="00CB0150">
        <w:rPr>
          <w:rFonts w:eastAsia="Times New Roman"/>
          <w:color w:val="000000"/>
          <w:lang w:val="en-US"/>
        </w:rPr>
        <w:fldChar w:fldCharType="end"/>
      </w:r>
      <w:r w:rsidR="00B732F2" w:rsidRPr="00CB0150">
        <w:rPr>
          <w:rFonts w:eastAsia="Times New Roman"/>
          <w:color w:val="000000"/>
          <w:lang w:val="en-US"/>
        </w:rPr>
        <w:t>.</w:t>
      </w:r>
      <w:r w:rsidR="00094F54" w:rsidRPr="00CB0150">
        <w:rPr>
          <w:rFonts w:eastAsia="Times New Roman"/>
          <w:color w:val="000000"/>
          <w:lang w:val="en-US"/>
        </w:rPr>
        <w:t xml:space="preserve"> </w:t>
      </w:r>
      <w:r w:rsidR="00EB0942" w:rsidRPr="00CB0150">
        <w:rPr>
          <w:rFonts w:eastAsia="Times New Roman"/>
          <w:color w:val="000000"/>
          <w:lang w:val="en-US"/>
        </w:rPr>
        <w:t>In total, w</w:t>
      </w:r>
      <w:r w:rsidR="00554777" w:rsidRPr="00CB0150">
        <w:rPr>
          <w:rFonts w:eastAsia="Times New Roman"/>
          <w:color w:val="000000"/>
          <w:lang w:val="en-US"/>
        </w:rPr>
        <w:t>e</w:t>
      </w:r>
      <w:r w:rsidR="003E732E" w:rsidRPr="00CB0150">
        <w:rPr>
          <w:rFonts w:eastAsia="Times New Roman"/>
          <w:color w:val="000000"/>
          <w:lang w:val="en-US"/>
        </w:rPr>
        <w:t xml:space="preserve"> </w:t>
      </w:r>
      <w:r w:rsidR="00AA264A" w:rsidRPr="00CB0150">
        <w:rPr>
          <w:rFonts w:eastAsia="Times New Roman"/>
          <w:color w:val="000000"/>
          <w:lang w:val="en-US"/>
        </w:rPr>
        <w:t>extracted density</w:t>
      </w:r>
      <w:r w:rsidR="003E732E" w:rsidRPr="00CB0150">
        <w:rPr>
          <w:rFonts w:eastAsia="Times New Roman"/>
          <w:color w:val="000000"/>
          <w:lang w:val="en-US"/>
        </w:rPr>
        <w:t xml:space="preserve"> values from </w:t>
      </w:r>
      <w:r w:rsidR="00CC2C47" w:rsidRPr="00CB0150">
        <w:rPr>
          <w:rFonts w:eastAsia="Times New Roman"/>
          <w:color w:val="000000"/>
          <w:lang w:val="en-US"/>
        </w:rPr>
        <w:t>5</w:t>
      </w:r>
      <w:r w:rsidR="00A64922" w:rsidRPr="00CB0150">
        <w:rPr>
          <w:rFonts w:eastAsia="Times New Roman"/>
          <w:color w:val="000000"/>
          <w:lang w:val="en-US"/>
        </w:rPr>
        <w:t>4</w:t>
      </w:r>
      <w:r w:rsidR="00AA264A" w:rsidRPr="00CB0150">
        <w:rPr>
          <w:rFonts w:eastAsia="Times New Roman"/>
          <w:color w:val="000000"/>
          <w:lang w:val="en-US"/>
        </w:rPr>
        <w:t xml:space="preserve"> different papers </w:t>
      </w:r>
      <w:r w:rsidR="005C06DD" w:rsidRPr="00CB0150">
        <w:rPr>
          <w:rFonts w:eastAsia="Times New Roman"/>
          <w:color w:val="000000"/>
          <w:lang w:val="en-US"/>
        </w:rPr>
        <w:fldChar w:fldCharType="begin"/>
      </w:r>
      <w:r w:rsidR="00A64922" w:rsidRPr="00CB0150">
        <w:rPr>
          <w:rFonts w:eastAsia="Times New Roman"/>
          <w:color w:val="000000"/>
          <w:lang w:val="en-US"/>
        </w:rPr>
        <w:instrText xml:space="preserve"> ADDIN ZOTERO_ITEM CSL_CITATION {"citationID":"B1OcBHxW","properties":{"unsorted":true,"formattedCitation":"[2,3,5\\uc0\\u8211{}56]","plainCitation":"[2,3,5–56]","noteIndex":0},"citationItems":[{"id":100,"uris":["http://zotero.org/users/6592353/items/4Y9UQIUB"],"itemData":{"id":100,"type":"article-journal","container-title":"Brain Research","DOI":"10.1016/S0006-8993(98)01075-0","ISSN":"00068993","issue":"1-2","journalAbbreviation":"Brain Research","language":"en","page":"55-70","source":"DOI.org (Crossref)","title":"Quantitative analysis of GABAergic neurons in the mouse hippocampus, with optical disector using confocal laser scanning microscope","volume":"814","author":[{"family":"Jinno","given":"Shozo"},{"family":"Aika","given":"Yusuke"},{"family":"Fukuda","given":"Takaichi"},{"family":"Kosaka","given":"Toshio"}],"issued":{"date-parts":[["1998",12]]}}},{"id":124,"uris":["http://zotero.org/users/6592353/items/ED69Q45B"],"itemData":{"id":124,"type":"article-journal","abstract":"Reconstructing neuronal microcircuits through computational models is fundamental to simulate local neuronal dynamics. Here a scaffold model of the cerebellum has been developed in order to flexibly place neurons in space, connect them synaptically and endow neurons and synapses with biologically-grounded mechanisms. The scaffold model can keep neuronal morphology separated from network connectivity, which can in turn be obtained from convergence/divergence ratios and axonal/dendritic field 3D geometries. We first tested the scaffold on the cerebellar microcircuit, which presents a challenging 3D organization, at the same time providing appropriate datasets to validate emerging network behaviors. The scaffold was designed to integrate the cerebellar cortex with deep cerebellar nuclei (DCN), including different neuronal types: Golgi cells, granule cells, Purkinje cells, stellate cells, basket cells and DCN principal cells. Mossy fiber inputs were conveyed through the glomeruli. An anisotropic volume (0.077 mm3) of mouse cerebellum was reconstructed, in which point-neuron models were tuned toward the specific discharge properties of neurons and were connected by exponentially decaying excitatory and inhibitory synapses. Simulations using both pyNEST and pyNEURON showed the emergence of organized spatio-temporal patterns of neuronal activity similar to those revealed experimentally in response to background noise and burst stimulation of mossy fiber bundles. Different configurations of granular and molecular layer connectivity consistently modified neuronal activation patterns, revealing the importance of structural constraints for cerebellar network functioning. The scaffold provided thus an effective workflow accounting for the complex architecture of the cerebellar network. In principle, the scaffold can incorporate cellular mechanisms at multiple levels of detail and be tuned to test different structural and functional hypotheses. A future implementation using detailed 3D multi-compartment neuron models and dynamic synapses will be needed to investigate the impact of single neuron properties on network computation.","container-title":"Frontiers in Neuroinformatics","DOI":"10.3389/fninf.2019.00037","ISSN":"1662-5196","journalAbbreviation":"Front. Neuroinform.","language":"English","source":"Frontiers","title":"Reconstruction and Simulation of a Scaffold Model of the Cerebellar Network","URL":"https://www.frontiersin.org/articles/10.3389/fninf.2019.00037/full","volume":"13","author":[{"family":"Casali","given":"Stefano"},{"family":"Marenzi","given":"Elisa"},{"family":"Medini","given":"Chaitanya"},{"family":"Casellato","given":"Claudia"},{"family":"D'Angelo","given":"Egidio"}],"accessed":{"date-parts":[["2021",1,18]]},"issued":{"date-parts":[["2019"]]}}},{"id":114,"uris":["http://zotero.org/users/6592353/items/E3FICXH9"],"itemData":{"id":114,"type":"article-journal","abstract":"Despite vast numbers of studies of stained cells in the mouse brain, no current brain atlas provides region-by-region neuron counts. In fact, neuron numbers are only available for about 4% of brain of regions and estimates often vary by as much as three-fold. Here we provide a first 3D cell atlas for the whole mouse brain, showing cell positions constructed algorithmically from whole brain Nissl and gene expression stains, and compared against values from the literature. The atlas provides the densities and positions of all excitatory and inhibitory neurons, astrocytes, oligodendrocytes and microglia in each of the 737 brain regions defined in the Allen Mouse Brain Atlas. The atlas is dynamic, allowing comparison with previously reported numbers, addition of cell types, and improvement of estimates as new data is integrated. The atlas also provides insights into cellular organization only possible at this whole brain scale, and is publicly available.","container-title":"Frontiers in Neuroinformatics","DOI":"10.3389/fninf.2018.00084","ISSN":"1662-5196","journalAbbreviation":"Front. Neuroinform.","language":"English","source":"Frontiers","title":"A Cell Atlas for the Mouse Brain","URL":"https://www.frontiersin.org/articles/10.3389/fninf.2018.00084/full","volume":"12","author":[{"family":"Erö","given":"Csaba"},{"family":"Gewaltig","given":"Marc-Oliver"},{"family":"Keller","given":"Daniel"},{"family":"Markram","given":"Henry"}],"accessed":{"date-parts":[["2021",1,18]]},"issued":{"date-parts":[["2018"]]}}},{"id":90,"uris":["http://zotero.org/users/6592353/items/9IAEFUD9"],"itemData":{"id":90,"type":"article-journal","container-title":"Cell","DOI":"10.1016/j.cell.2017.09.020","ISSN":"00928674","issue":"2","journalAbbreviation":"Cell","language":"en","page":"456-469.e22","source":"DOI.org (Crossref)","title":"Brain-wide Maps Reveal Stereotyped Cell-Type-Based Cortical Architecture and Subcortical Sexual Dimorphism","volume":"171","author":[{"family":"Kim","given":"Yongsoo"},{"family":"Yang","given":"Guangyu Robert"},{"family":"Pradhan","given":"Kith"},{"family":"Venkataraju","given":"Kannan Umadevi"},{"family":"Bota","given":"Mihail"},{"family":"García del Molino","given":"Luis Carlos"},{"family":"Fitzgerald","given":"Greg"},{"family":"Ram","given":"Keerthi"},{"family":"He","given":"Miao"},{"family":"Levine","given":"Jesse Maurica"},{"family":"Mitra","given":"Partha"},{"family":"Huang","given":"Z. Josh"},{"family":"Wang","given":"Xiao-Jing"},{"family":"Osten","given":"Pavel"}],"issued":{"date-parts":[["2017",10]]}}},{"id":212,"uris":["http://zotero.org/users/6592353/items/J35RZDFI"],"itemData":{"id":212,"type":"article-journal","abstract":"The mouse somatosensory cortex is an excellent model to study the structural basis of cortical information processing, since it possesses anatomically recognizable domains that receive different thalamic inputs, which indicates spatial segregation of different processing tasks. In this work we examined three genetically labeled, non-overlapping subpopulations of GABAergic neurons: parvalbumin- (PV+), somatostatin- (SST+) and vasoactive intestinal polypeptide-expressing (VIP+) cells. Each of these subpopulations displayed a unique cellular distribution pattern across layers. In terms of columnar localization, the distribution of these three populations was not quantitatively different between barrel-related versus septal compartments in most layers. However, in layer IV, SST+ and VIP+, but not PV+ neurons preferred the septal compartment over barrels. The examined cell types showed a tendency toward differential distribution in supragranular and infragranular barrel-related versus septal compartments, too. Our data suggests that the location of GABAergic neuron cell bodies correlates with the spatial pattern of cortical domains receiving different kinds of thalamic input. Thus, at least in layer IV, lemniscal inputs present a close spatial relation preferentially to PV+ cells whereas paralemniscal inputs target compartments in which more SST+ and VIP+ cells are localized. Our findings suggest pathway-specific roles for neocortical GABAergic neurons.","container-title":"Frontiers in Neuroanatomy","DOI":"10.3389/fnana.2019.00045","ISSN":"1662-5129","journalAbbreviation":"Front. Neuroanat.","language":"English","source":"Frontiers","title":"Distribution Patterns of Three Molecularly Defined Classes of GABAergic Neurons Across Columnar Compartments in Mouse Barrel Cortex","URL":"https://www.frontiersin.org/articles/10.3389/fnana.2019.00045/full","volume":"13","author":[{"family":"Almási","given":"Zsuzsanna"},{"family":"Dávid","given":"Csaba"},{"family":"Witte","given":"Mirko"},{"family":"Staiger","given":"Jochen F."}],"accessed":{"date-parts":[["2021",1,18]]},"issued":{"date-parts":[["2019"]]}}},{"id":198,"uris":["http://zotero.org/users/6592353/items/KMESXMXD"],"itemData":{"id":198,"type":"article-journal","container-title":"Brain Research Bulletin","DOI":"10.1016/S0361-9230(96)00107-4","ISSN":"03619230","issue":"1","journalAbbreviation":"Brain Research Bulletin","language":"en","note":"number: 1","page":"27-37","source":"DOI.org (Crossref)","title":"GABAergic Neurons in Mammalian Thalamus: A Marker of Thalamic Complexity?","title-short":"GABAergic Neurons in Mammalian Thalamus","volume":"42","author":[{"family":"Arcelli","given":"P"},{"family":"Frassoni","given":"C"},{"family":"Regondi","given":"M.C"},{"family":"Biasi","given":"S.De"},{"family":"Spreafico","given":"R"}],"issued":{"date-parts":[["1997",1]]}}},{"id":403,"uris":["http://zotero.org/users/6592353/items/HM4WAUHL"],"itemData":{"id":403,"type":"article-journal","container-title":"iScience","DOI":"10.1016/j.isci.2020.101906","ISSN":"2589-0042","issue":"1","journalAbbreviation":"iScience","language":"English","note":"publisher: Elsevier\nPMID: 33385111","source":"www.cell.com","title":"Densities and numbers of calbindin and parvalbumin positive neurons across the rat and mouse brain","URL":"https://www.cell.com/iscience/abstract/S2589-0042(20)31103-2","volume":"24","author":[{"family":"Bjerke","given":"Ingvild E."},{"family":"Yates","given":"Sharon C."},{"family":"Laja","given":"Arthur"},{"family":"Witter","given":"Menno P."},{"family":"Puchades","given":"Maja A."},{"family":"Bjaalie","given":"Jan G."},{"family":"Leergaard","given":"Trygve B."}],"accessed":{"date-parts":[["2022",8,8]]},"issued":{"date-parts":[["2021",1,22]]}}},{"id":367,"uris":["http://zotero.org/users/6592353/items/GDP3CQH2"],"itemData":{"id":367,"type":"article-journal","abstract":"Rett syndrome (RTT) is a neurodevelopment disorder associated with intellectual disabilities and caused by loss-of-function mutations in the gene encoding the transcriptional regulator Methyl-CpG-binding Protein-2 (MeCP2). Neuronal dysfunction and changes in cortical excitability occur in RTT individuals and Mecp2-deficient mice, including hippocampal network hyperactivity and higher frequency of spontaneous multi-unit spikes in the CA3 cell body layer. Here, we describe impaired synaptic inhibition and an excitation/inhibition (E/I) imbalance in area CA3 of acute slices from symptomatic Mecp2 knockout male mice (referred to as Mecp2-/y). The amplitude of TTX-resistant miniature inhibitory postsynaptic currents (mIPSC) was smaller in CA3 pyramidal neurons of Mecp2-/y slices than in wildtype controls, while the amplitude of miniature excitatory postsynaptic currents (mEPSC) was significantly larger in Mecp2-/y neurons. Consistently, quantitative confocal immunohistochemistry revealed significantly lower intensity of the alpha-1 subunit of GABAARs in the CA3 cell body layer of Mecp2-/y mice, while GluA1 puncta intensities were significantly higher in the CA3 dendritic layers of Mecp2-/y mice. In addition, the input/output (I/O) relationship of evoked IPSCs had a shallower slope in CA3 pyramidal neurons Mecp2-/y neurons. Consistent with the absence of neuronal degeneration in RTT and MeCP2-based mouse models, the density of parvalbumin- and somatostatin-expressing interneurons in area CA3 was not affected in Mecp2-/y mice. Furthermore, the intrinsic membrane properties of several interneuron subtypes in area CA3 were not affected by Mecp2 loss. However, mEPSCs are smaller and less frequent in CA3 fast-spiking basket cells of Mecp2-/y mice, suggesting an impaired glutamatergic drive in this interneuron population. These results demonstrate that a loss-of-function mutation in Mecp2 causes impaired E/I balance onto CA3 pyramidal neurons, leading to a hyperactive hippocampal network, likely contributing to limbic seizures in Mecp2-/y mice and RTT individuals.","container-title":"Hippocampus","DOI":"10.1002/hipo.22360","ISSN":"1050-9631","issue":"2","journalAbbreviation":"Hippocampus","note":"PMID: 25209930\nPMCID: PMC4300269","page":"159-168","source":"PubMed Central","title":"Excitation/Inhibition Imbalance and Impaired Synaptic Inhibition in Hippocampal Area CA3 of Mecp2 Knockout Mice","volume":"25","author":[{"family":"Calfa","given":"Gaston"},{"family":"Li","given":"Wei"},{"family":"Rutherford","given":"John M."},{"family":"Pozzo-Miller","given":"Lucas"}],"issued":{"date-parts":[["2015",2]]}}},{"id":112,"uris":["http://zotero.org/users/6592353/items/APJKX8GR"],"itemData":{"id":112,"type":"article-journal","container-title":"Frontiers in Molecular Neuroscience","DOI":"10.3389/fnmol.2017.00020","ISSN":"1662-5099","journalAbbreviation":"Front. Mol. Neurosci.","source":"DOI.org (Crossref)","title":"ProNGF Drives Localized and Cell Selective Parvalbumin Interneuron and Perineuronal Net Depletion in the Dentate Gyrus of Transgenic Mice","URL":"http://journal.frontiersin.org/article/10.3389/fnmol.2017.00020/full","volume":"10","author":[{"family":"Fasulo","given":"Luisa"},{"family":"Brandi","given":"Rossella"},{"family":"Arisi","given":"Ivan"},{"family":"La Regina","given":"Federico"},{"family":"Berretta","given":"Nicola"},{"family":"Capsoni","given":"Simona"},{"family":"D'Onofrio","given":"Mara"},{"family":"Cattaneo","given":"Antonino"}],"accessed":{"date-parts":[["2021",7,5]]},"issued":{"date-parts":[["2017",2,9]]}}},{"id":400,"uris":["http://zotero.org/users/6592353/items/9ZGI43G6"],"itemData":{"id":400,"type":"article-journal","abstract":"Cortical interneurons (CINs) originate in the ganglionic eminences (GEs) and migrate tangentially to the cortex guided by different attractive and repulsive cues. Once inside the cortex, the cellular and molecular mechanisms determining the migration of CINs along the rostrocaudal axis are less well understood. Here, we investigated the cortical distribution of CINs originating in the medial and caudal GEs at different time points. Using molecular and genetic labeling, we showed that, in the mouse, early- and late-born CINs (E12 versus E15) are differentially distributed along the rostrocaudal axis. Specifically, late-born CINs are preferentially enriched in cortical areas closer to their respective sites of origin in the medial or caudal GE. Surprisingly, our in vitro experiments failed to show a preferential migration pattern along the rostrocaudal axis for medial- or caudal-born CINs. Moreover, in utero transplantation experiments suggested that the rostrocaudal dispersion of CINs depends on the developmental stage of the host brain and is limited by the migration time and the increasing size of the developing brain. These data suggest that the embryonic expansion of the cortex contributes to the rostrocaudal distribution of CINs.","container-title":"Development","DOI":"10.1242/dev.185033","ISSN":"0950-1991","issue":"14","journalAbbreviation":"Development","page":"dev185033","source":"Silverchair","title":"Cortical distribution of GABAergic interneurons is determined by migration time and brain size","volume":"147","author":[{"family":"Fazzari","given":"Pietro"},{"family":"Mortimer","given":"Niall"},{"family":"Yabut","given":"Odessa"},{"family":"Vogt","given":"Daniel"},{"family":"Pla","given":"Ramon"}],"issued":{"date-parts":[["2020",7,22]]}}},{"id":199,"uris":["http://zotero.org/users/6592353/items/79ZLKZWD"],"itemData":{"id":199,"type":"article-journal","abstract":"Tenascin-C (TNC) is an extracellular matrix glycoprotein abundantly expressed in neural and non-neural tissues during normal development, repair processes in the adult organism and tumourigenesis. In the central nervous it has been implicated in cell proliferation, neural cell migration, axonal growth and guidance, synaptic plasticity and neurotransmitter systems related to behaviour. Mice deficient in TNC show a range of physiological and behavioural abnormalities. This study was designed to further characterize the tenascin-C deficient mouse with respect to morphological abnormalities in striatum and the cerebellum. Performed were stereological estimations of immunohistochemically identified major cell types and morphometric analysis of the striatal volume and the thickness of the cerebellar cortex. Furthermore, the inhibitory GABA-mediated inputs to Purkinje cells were quantitatively analysed. The results showed normal striatal volume and molecular and granular layer thickness in TNC deficient mice as well as normal total numbers of neurons and normal numbers of cholinergic interneurons, oligodendrocytes and microglia. In the striatum of TNC-/- mice, a decrease in the number of parvalbumin-positive interneurons was detected and astrocytes were more numerous that in wild-type littermates. In the cerebellum of adult TNC deficient mice, a marked increase in the number of PV+ interneurons (stellate and basket cells) was found  and, as in the case of the striatum, the number of astrocytes was abnormally high in TNC-/- mice. Perisomatic and dendritic inhibitory inputs to Purkinje cells were similar in TNC deficient and wild-type animals. The results of this study show that deficient expression of tenascin-C leads to the formation of an abnormally small population of PV+ interneurons in the striatum, what might be due to disturbances in tangential migration, cell proliferation and/or cell death during brain development and maturation. Loss of PV-positive interneurons may be partly responsible for previously reported behavioural deficits in TNC-/- mice. In contrast to the striatum, the number of parvalbumin-positive stellate and basket cells in the cerebellum was markedly increased. This finding might be attributed to a different origin and a different level of tenascin-C expression along the migration route of stellate and basket cells, as compared to PV+ interneurons in the striatum. It seems likely that the abnormally high density of astrocytes in both brain regions is due to a loss of auto/paracrine control of astrocyte proliferation after TNC gene ablation. This study shows that TNC is involved in regulating the size of interneuron and astrocyte populations and is indispensable for normal brain development.","journalAbbreviation":"Quantitative morphologische  Analysen des Neostriatums und des Cerebellums der Tenascin-C defizienten Maus","language":"en","license":"http://purl.org/coar/access_right/c_abf2","source":"ediss.sub.uni-hamburg.de","title":"Quantitative morphological analysis of the neostriatum and the cerebellum of tenascin-C deficient mice","URL":"https://ediss.sub.uni-hamburg.de/handle/ediss/2354","author":[{"family":"Förster","given":"Janina Alexandra"}],"accessed":{"date-parts":[["2021",1,18]]},"issued":{"date-parts":[["2008"]]}}},{"id":200,"uris":["http://zotero.org/users/6592353/items/7W6FV265"],"itemData":{"id":200,"type":"article-journal","abstract":"The majority of cortical interneurons use GABA (gamma amino butyric acid) as inhibitory neurotransmitter. GABAergic neurons are morphologically, connectionally, electrically and chemically heterogeneous. In rat cerebral cortex three distinct groups of GABAergic interneurons have been identifi ed by the expression of parvalbumin (PV), calretinin (CR) and somatostatin (SOM). Recent studies in mouse cerebral cortex have revealed a different organization in which the CR and SOM populations are partially overlapping. Because CR and SOM neurons derive from different progenitors located in different embryonic structures, the coexpression of CR + SOM suggests that the chemical differentiation of interneurons is regulated postmitotically. Here, we have taken an important fi rst step towards understanding this process by triple immunostaining mouse visual cortex with a panel of antibodies, which has been used extensively for classifying developing interneurons. We have found at least 13 distinct groups of GABAergic neurons which include PV, CR, SOM, CCK (cholecystokinin), CR + SOM, CR + NPY (neuropeptide Y), CR + VIP (vasointestinal polypeptide), SOM + NPY, SOM + VIP, VIP + ChAT (choline acetyltransferase), CCK + NPY, CR + SOM + NPY and CR + SOM + VIP expressing cells. Triple immunostaining with PV, CR and SOM antibodies during postnatal development further showed that PV is never colocalized with CR and SOM. Importantly, expression of SOM and CR + SOM developed after the percentage of CR cells that do not express SOM has reached the mature level, suggesting that the chemical differentiation of SOM and CR + SOM neurons is a postnatal event, which may be controlled by transcriptional regulation.","container-title":"Frontiers in Neuroanatomy","DOI":"10.3389/neuro.05.003.2007","ISSN":"1662-5129","journalAbbreviation":"Front. Neuroanat.","language":"English","source":"Frontiers","title":"Multiple distinct subtypes of GABAergic neurons in mouse visual cortex identified by triple immunostaining","URL":"https://www.frontiersin.org/articles/10.3389/neuro.05.003.2007/full","volume":"2","author":[{"family":"Gonchar","given":"Yuri"},{"family":"Wang","given":"Quanxin"},{"family":"Burkhalter","given":"Andreas H."}],"accessed":{"date-parts":[["2021",1,18]]},"issued":{"date-parts":[["2008"]]}}},{"id":201,"uris":["http://zotero.org/users/6592353/items/64SMBHTW"],"itemData":{"id":201,"type":"article-journal","container-title":"Autonomic Neuroscience","DOI":"10.1016/j.autneu.2015.05.003","ISSN":"15660702","journalAbbreviation":"Autonomic Neuroscience","language":"en","page":"22-30","source":"DOI.org (Crossref)","title":"Co-expression of GAD67 and choline acetyltransferase reveals a novel neuronal phenotype in the mouse medulla oblongata","volume":"193","author":[{"family":"Gotts","given":"Jittima"},{"family":"Atkinson","given":"Lucy"},{"family":"Edwards","given":"Ian J."},{"family":"Yanagawa","given":"Yuchio"},{"family":"Deuchars","given":"Susan A."},{"family":"Deuchars","given":"Jim"}],"issued":{"date-parts":[["2015",12]]}}},{"id":108,"uris":["http://zotero.org/users/6592353/items/EZ6BMV8B"],"itemData":{"id":108,"type":"article-journal","abstract":"Huntington's disease is an autosomal dominant disorder with degeneration of medium size striatal neurones. As the disease evolves, other neuronal populations are also progressively affected. A transgenic mouse model of the disease (R6/2) that expresses exon 1 of the human Huntington gene with approximately 150 CAG repeats has been developed, but GABA concentrations are reported to be normal in the striatum of these animals. In the present study, we analysed the status of GABAergic systems by means of glutamic acid decarboxylase (GAD)67 mRNA in situ hybridization in the brain of R6/2 transgenic mice and wild-type littermates. We show that GAD67 expression is normal in the striatum, cerebellum and septum but decreased in the frontal cortex, parietal cortex, globus pallidus, entopeduncular nucleus and substantia nigra pars reticulata of R6/2 mice. These data, which may, in part, account for the behavioural changes seen in these animals, indicate that at 12.5 weeks of age the pathological features seen in the mice differ from those seen in humans with Huntington's disease.","container-title":"Journal of Neurochemistry","DOI":"https://doi.org/10.1046/j.1471-4159.2003.01916.x","ISSN":"1471-4159","issue":"6","language":"en","page":"1369-1378","source":"Wiley Online Library","title":"Changes in GAD67 mRNA expression evidenced by in situ hybridization in the brain of R6/2 transgenic mice","volume":"86","author":[{"family":"Gourfinkel</w:instrText>
      </w:r>
      <w:r w:rsidR="00A64922" w:rsidRPr="00CB0150">
        <w:rPr>
          <w:rFonts w:ascii="Cambria Math" w:eastAsia="Times New Roman" w:hAnsi="Cambria Math" w:cs="Cambria Math"/>
          <w:color w:val="000000"/>
          <w:lang w:val="en-US"/>
        </w:rPr>
        <w:instrText>‐</w:instrText>
      </w:r>
      <w:r w:rsidR="00A64922" w:rsidRPr="00CB0150">
        <w:rPr>
          <w:rFonts w:eastAsia="Times New Roman"/>
          <w:color w:val="000000"/>
          <w:lang w:val="en-US"/>
        </w:rPr>
        <w:instrText>An","given":"I."},{"family":"Parain","given":"K."},{"family":"Hartmann","given":"A."},{"family":"Mangiarini","given":"L."},{"family":"Brice","given":"A."},{"family":"Bates","given":"G."},{"family":"Hirsch","given":"E. C."}],"issued":{"date-parts":[["2003"]]}}},{"id":407,"uris":["http://zotero.org/users/6592353/items/3CQZHNRN"],"itemData":{"id":407,"type":"article-journal","abstract":"Juvenile neuronal ceroid lipofuscinosis (JNCL or Batten disease) caused by mutations in the CLN3 gene is the most prevalent inherited neurodegenerative disease in childhood resulting in widespread central nervous system dysfunction and premature death. The consequences of CLN3 mutation on the progression of the disease, on neuronal transmission, and on central nervous network dysfunction are poorly understood. We used Cln3 knockout (Cln3Δex1-6) mice and found increased anxiety-related behavior and impaired aversive learning as well as markedly affected motor function including disordered coordination. Patch-clamp and loose-patch recordings revealed severely affected inhibitory and excitatory synaptic transmission in the amygdala, hippocampus, and cerebellar networks. Changes in presynaptic release properties may result from dysfunction of CLN3 protein. Furthermore, loss of calbindin, neuropeptide Y, parvalbumin, and GAD65-positive interneurons in central networks collectively support the hypothesis that degeneration of GABAergic interneurons may be the cause of supraspinal GABAergic disinhibition.","container-title":"eLife","DOI":"10.7554/eLife.28685","ISSN":"2050-084X","note":"publisher: eLife Sciences Publications, Ltd","page":"e28685","source":"eLife","title":"Defective synaptic transmission causes disease signs in a mouse model of juvenile neuronal ceroid lipofuscinosis","volume":"6","author":[{"family":"Grünewald","given":"Benedikt"},{"family":"Lange","given":"Maren D"},{"family":"Werner","given":"Christian"},{"family":"O'Leary","given":"Aet"},{"family":"Weishaupt","given":"Andreas"},{"family":"Popp","given":"Sandy"},{"family":"Pearce","given":"David A"},{"family":"Wiendl","given":"Heinz"},{"family":"Reif","given":"Andreas"},{"family":"Pape","given":"Hans C"},{"family":"Toyka","given":"Klaus V"},{"family":"Sommer","given":"Claudia"},{"family":"Geis","given":"Christian"}],"editor":[{"family":"Rosenmund","given":"Christian"}],"issued":{"date-parts":[["2017",11,14]]}}},{"id":213,"uris":["http://zotero.org/users/6592353/items/B3M7SHEH"],"itemData":{"id":213,"type":"article-journal","abstract":"&lt;h3&gt;ABSTRACT&lt;/h3&gt; &lt;p&gt;The neocortex is composed of layers. Whether layers constitute an essential framework for the formation of functional circuits is not well understood. We investigated if neurons require the layer organization to be embedded into brain-wide circuits using the reeler mouse. This mutant is characterized by a migration deficit of cortical neurons so that no layers are formed. Still, neurons retain their properties and reeler mice show little cognitive impairment. We focused on VIP neurons because they are known to receive strong long-range inputs and have a typical laminar bias towards upper layers. In reeler these neurons are more distributed across the cortex. We mapped the brain-wide inputs of VIP neurons in barrel cortex of wildtype and reeler mice with rabies virus tracing. Innervation by subcortical inputs was not altered in reeler, in contrast to the cortical circuitry. Numbers of long-range ipsilateral cortical inputs were reduced in reeler, while contralateral inputs were strongly increased. Reeler mice had more callosal projection neurons. Hence, the corpus callosum was larger in reeler as shown by structural imaging. We argue that in the absence of cortical layers, circuits with subcortical structures are maintained but cortical neurons establish a different network capable to preserve cognitive functions.&lt;/p&gt;","container-title":"bioRxiv","DOI":"10.1101/2020.04.19.048868","language":"en","license":"© 2020, Posted by Cold Spring Harbor Laboratory. This pre-print is available under a Creative Commons License (Attribution-NonCommercial-NoDerivs 4.0 International), CC BY-NC-ND 4.0, as described at http://creativecommons.org/licenses/by-nc-nd/4.0/","page":"2020.04.19.048868","source":"www.biorxiv.org","title":"Circuits in the absence of cortical layers: increased callosal connectivity in reeler mice revealed by brain-wide input mapping of VIP neurons in barrel cortex","title-short":"Circuits in the absence of cortical layers","author":[{"family":"Hafner","given":"Georg"},{"family":"Guy","given":"Julien"},{"family":"Witte","given":"Mirko"},{"family":"Truschow","given":"Pavel"},{"family":"Rüppel","given":"Alina"},{"family":"Sirmpilatze","given":"Nikoloz"},{"family":"Dadarwal","given":"Rakshit"},{"family":"Boretius","given":"Susann"},{"family":"Staiger","given":"Jochen F."}],"issued":{"date-parts":[["2020",4,20]]}}},{"id":105,"uris":["http://zotero.org/users/6592353/items/KIGAGJVI"],"itemData":{"id":105,"type":"article-journal","container-title":"The Anatomical Record: Advances in Integrative Anatomy and Evolutionary Biology","DOI":"10.1002/ar.21113","ISSN":"19328486","issue":"12","journalAbbreviation":"Anat Rec","language":"en","page":"2114-2122","source":"DOI.org (Crossref)","title":"The Effect of Sevoflurane Inhalation on Gabaergic Neurons Activation: Observation on the GAD67-GFP Knock-In Mouse","title-short":"The Effect of Sevoflurane Inhalation on Gabaergic Neurons Activation","volume":"293","author":[{"family":"Han","given":"Li-Chun"},{"family":"Zhang","given":"Hui"},{"family":"Wang","given":"Wei"},{"family":"Wei","given":"Yan-Yan"},{"family":"Sun","given":"Xing-Xing"},{"family":"Yanagawa","given":"Youchio"},{"family":"Li","given":"Yun-Qing"},{"family":"Xu","given":"Li-Xian"},{"family":"Wu","given":"Sheng-Xi"}],"issued":{"date-parts":[["2010",12]]}}},{"id":202,"uris":["http://zotero.org/users/6592353/items/ZLRMNCMQ"],"itemData":{"id":202,"type":"article-journal","container-title":"Journal of Neuroscience","DOI":"10.1523/JNEUROSCI.0607-16.2016","ISSN":"0270-6474, 1529-2401","issue":"27","journalAbbreviation":"Journal of Neuroscience","language":"en","note":"number: 27","page":"7246-7252","source":"DOI.org (Crossref)","title":"Lack of Intrinsic GABAergic Connections in the Thalamic Reticular Nucleus of the Mouse","volume":"36","author":[{"family":"Hou","given":"G."},{"family":"Smith","given":"A. G."},{"family":"Zhang","given":"Z.-W."}],"issued":{"date-parts":[["2016",7,6]]}}},{"id":204,"uris":["http://zotero.org/users/6592353/items/U3X9NBPY"],"itemData":{"id":204,"type":"article-journal","abstract":"The extracellular matrix glycoprotein tenascin-C (TNC) has been implicated in neural development and plasticity but many of its functions in vivo remain obscure. Here we addressed the question as to whether the constitutive absence of TNC in mice affects cortical physiology and structure. Defined major cell populations (neurons and inhibitory neuronal subpopulations, astrocytes, oligodendrocytes and microglia) were quantified in the somatosensory and motor cortices of adult TNC deficient (TNC−/−) and wild-type (TNC+/+) mice by immunofluorescence labelling and stereology. In both areas studied we found abnormally high neuronal density, astrogliosis, low density of parvalbumin-positive interneurons and reduced ratios of oligodendrocytes to neurons and of inhibitory to excitatory neurons in the TNC deficient as opposed to the non-deficient animals. Analysis of Golgi-impregnated layer V pyramidal neurons in TNC−/− animals showed aberrant dendrite tortuosity and redistribution of stubby spines within first- to third-order dendritic arbors. Significantly enhanced responses upon whisker stimulation were recorded epicranially over the barrel and the motor cortices of TNC−/− as compared to TNC+/+ animals, and this effect might be associated with the diminished inhibitory circuitry. These results indicate that TNC is essential for normal cortical development and function.","container-title":"Cerebral Cortex","DOI":"10.1093/cercor/bhh195","ISSN":"1047-3211","issue":"7","journalAbbreviation":"Cerebral Cortex","note":"number: 7","page":"950-962","source":"Silverchair","title":"Structural and Functional Aberrations in the Cerebral Cortex of Tenascin-C Deficient Mice","volume":"15","author":[{"family":"Irintchev","given":"Andrey"},{"family":"Rollenhagen","given":"Astrid"},{"family":"Troncoso","given":"Edgardo"},{"family":"Kiss","given":"Jozsef Z."},{"family":"Schachner","given":"Melitta"}],"issued":{"date-parts":[["2005",7,1]]}}},{"id":214,"uris":["http://zotero.org/users/6592353/items/E6BNTGPD"],"itemData":{"id":214,"type":"article-journal","container-title":"Neuroscience Research","DOI":"10.1016/j.neures.2006.07.007","ISSN":"01680102","issue":"3","journalAbbreviation":"Neuroscience Research","language":"en","note":"number: 3","page":"229-245","source":"DOI.org (Crossref)","title":"Cellular architecture of the mouse hippocampus: A quantitative aspect of chemically defined GABAergic neurons with stereology","title-short":"Cellular architecture of the mouse hippocampus","volume":"56","author":[{"family":"Jinno","given":"Shozo"},{"family":"Kosaka","given":"Toshio"}],"issued":{"date-parts":[["2006",11]]}}},{"id":205,"uris":["http://zotero.org/users/6592353/items/4CJZG9CE"],"itemData":{"id":205,"type":"article-journal","abstract":"The number of cells per unit volume was determined in the cerebellar cortex of man and 19 other mammals. The cell density (i.e. the number of cells per unit volume) decreases from mammals with a low brain weight to those with a higher brain weight. This decrease in the number of cells is found to be proportional for all three layers of the cerebellar cortex. In addition, the ratio of Purkinje cells to granule cells was determined. In contrast to the decrease of all cell types with increasing brain weight, this ratio varies remarkably among the mammals and is not correlated with brain weight. In man, this ratio is 1</w:instrText>
      </w:r>
      <w:r w:rsidR="00A64922" w:rsidRPr="00CB0150">
        <w:rPr>
          <w:rFonts w:ascii="Cambria Math" w:eastAsia="Times New Roman" w:hAnsi="Cambria Math" w:cs="Cambria Math"/>
          <w:color w:val="000000"/>
          <w:lang w:val="en-US"/>
        </w:rPr>
        <w:instrText>∶</w:instrText>
      </w:r>
      <w:r w:rsidR="00A64922" w:rsidRPr="00CB0150">
        <w:rPr>
          <w:rFonts w:eastAsia="Times New Roman"/>
          <w:color w:val="000000"/>
          <w:lang w:val="en-US"/>
        </w:rPr>
        <w:instrText>2991, while it is lower in all other mammals investigated. These differences in the ratio of Purkinje cells to granule cells and the decrease in cell density with increasing brain weight are discussed in relation to brain evolution.","container-title":"Cell and Tissue Research","DOI":"10.1007/BF00223234","ISSN":"1432-0878","issue":"1","journalAbbreviation":"Cell Tissue Res.","language":"en","note":"number: 1","page":"115-124","source":"Springer Link","title":"Cell number and cell density in the cerebellar cortex of man and some other mammals","volume":"157","author":[{"family":"Lange","given":"W."}],"issued":{"date-parts":[["1975",3,1]]}}},{"id":78,"uris":["http://zotero.org/users/6592353/items/F57PZ3Y3"],"itemData":{"id":78,"type":"article-journal","abstract":"Local microcircuits within neocortical columns form key determinants of sensory processing. Here, we investigate the excitatory synaptic neuronal network of an anatomically defined cortical column, the C2 barrel column of mouse primary somatosensory cortex. This cortical column is known to process tactile information related to the C2 whisker. Through multiple simultaneous whole-cell recordings, we quantify connectivity maps between individual excitatory neurons located across all cortical layers of the C2 barrel column. Synaptic connectivity depended strongly upon somatic laminar location of both presynaptic and postsynaptic neurons, providing definitive evidence for layer-specific signaling pathways. The strongest excitatory influence upon the cortical column was provided by presynaptic layer 4 neurons. In all layers we found rare large-amplitude synaptic connections, which are likely to contribute strongly to reliable information processing. Our data set provides the first functional description of the excitatory synaptic wiring diagram of a physiologically relevant and anatomically well-defined cortical column at single-cell resolution.","container-title":"Neuron","DOI":"10.1016/j.neuron.2008.12.020","ISSN":"0896-6273","issue":"2","journalAbbreviation":"Neuron","language":"en","page":"301-316","source":"ScienceDirect","title":"The Excitatory Neuronal Network of the C2 Barrel Column in Mouse Primary Somatosensory Cortex","volume":"61","author":[{"family":"Lefort","given":"Sandrine"},{"family":"Tomm","given":"Christian"},{"family":"Floyd Sarria","given":"J. -C."},{"family":"Petersen","given":"Carl C. H."}],"issued":{"date-parts":[["2009",1,29]]}}},{"id":364,"uris":["http://zotero.org/users/6592353/items/ZSNCI5MB"],"itemData":{"id":364,"type":"article-journal","abstract":"The lateral entorhinal cortex computes and transfers olfactory information from the olfactory bulb to the hippocampus and supports associative multimodal memories. Leitner et al. characterize the activity of odor-responsive cell types in this brain area and identify upstream and downstream brain areas to which olfactory information is conveyed.","container-title":"Nature Neuroscience","DOI":"10.1038/nn.4303","ISSN":"1546-1726","issue":"7","journalAbbreviation":"Nat Neurosci","language":"en","license":"2016 Nature Publishing Group, a division of Macmillan Publishers Limited. All Rights Reserved.","note":"number: 7\npublisher: Nature Publishing Group","page":"935-944","source":"www.nature.com","title":"Spatially segregated feedforward and feedback neurons support differential odor processing in the lateral entorhinal cortex","volume":"19","author":[{"family":"Leitner","given":"Frauke C."},{"family":"Melzer","given":"Sarah"},{"family":"Lütcke","given":"Henry"},{"family":"Pinna","given":"Roberta"},{"family":"Seeburg","given":"Peter H."},{"family":"Helmchen","given":"Fritjof"},{"family":"Monyer","given":"Hannah"}],"issued":{"date-parts":[["2016",7]]}}},{"id":215,"uris":["http://zotero.org/users/6592353/items/63PUKTKJ"],"itemData":{"id":215,"type":"article-journal","container-title":"Journal of Alzheimer's Disease","DOI":"10.3233/JAD-2009-1192","ISSN":"18758908, 13872877","issue":"4","journalAbbreviation":"JAD","note":"number: 4","page":"755-776","source":"DOI.org (Crossref)","title":"Extracellular Amyloid-β and Cytotoxic Glial Activation Induce Significant Entorhinal Neuron Loss in Young PS1M146L/APP751SL Mice","volume":"18","author":[{"family":"Moreno-Gonzalez","given":"Ines"},{"family":"Baglietto-Vargas","given":"David"},{"family":"Sanchez-Varo","given":"Raquel"},{"family":"Jimenez","given":"Sebastian"},{"family":"Trujillo-Estrada","given":"Laura"},{"family":"Sanchez-Mejias","given":"Elisabeth"},{"family":"Rio","given":"Juan Carlos","non-dropping-particle":"del"},{"family":"Torres","given":"Manuel"},{"family":"Romero-Acebal","given":"Manuel"},{"family":"Ruano","given":"Diego"},{"family":"Vizuete","given":"Marisa"},{"family":"Vitorica","given":"Javier"},{"family":"Gutierrez","given":"Antonia"}],"issued":{"date-parts":[["2009",11,12]]}},"label":"page"},{"id":65,"uris":["http://zotero.org/users/6592353/items/WT583EJT"],"itemData":{"id":65,"type":"article-journal","abstract":"Neuregulins (NRGs) are ligands of ErbB receptor tyrosine kinases. The NRG1-ErbB4 pathway has been shown to modulate hippocampal synaptic plasticity and network oscillations in the adult rodent brain. To identify cells that mediate these effects, here we determine the expression pattern of ErbB4 in four functionally distinct classes of interneurons that represent the majority of all inhibitory neurons in the adult hippocampus. On the basis of data from nine mice and 25,000 cells, we show that ErbB4 is expressed in cells that are positive for cholecystokinin (CCK, 54%), parvalbumin (PV, 42%), or neuronal nitric oxide synthase (nNOS, 39%) in a layer-specific and region-specific manner, whereas cells expressing somatostatin (SOM) are rarely immunoreactive for ErbB4 (1%). We next compared the numerical density (cells/mm3) and the distribution of interneurons between ErbB4−/− mice and wildtype controls. Based on data from 25 mice and 56,000 cells, we detected reductions of PV-positive and nNOS-positive cells in knockouts (−24% and −27%, respectively) but only a minor reduction of CCK-positive cells; no changes in SOM-positive cells were observed. The overall reduction of interneurons was verified by quantification of GAD67-immunoreactive cells (−24% in ErbB4−/− mice). The reduction of interneurons along the dorsoventral axis was more severe in intermediate and ventral portions than in the dorsal hippocampus, and regional reductions occurred in the CA1–3 regions and subiculum, whereas we found no significant changes in the dentate gyrus (DG). The expression by different populations of interneurons suggests that ErbB4 can modulate several microcircuits within the hippocampus and mediate the previously reported effects of NRG1 on network oscillations and synaptic plasticity. The selective reduction of GABAergic cells in ErbB4−/− mice is consistent with the role of NRG-ErbB4 signaling in the generation and migration of interneurons during development, and with neuronal and behavioral functional deficits in adult ErbB4 knockouts. © 2009 Wiley-Liss, Inc.","container-title":"Hippocampus","DOI":"https://doi.org/10.1002/hipo.20675","ISSN":"1098-1063","issue":"6","language":"en","license":"Copyright © 2009 Wiley</w:instrText>
      </w:r>
      <w:r w:rsidR="00A64922" w:rsidRPr="00CB0150">
        <w:rPr>
          <w:rFonts w:ascii="Cambria Math" w:eastAsia="Times New Roman" w:hAnsi="Cambria Math" w:cs="Cambria Math"/>
          <w:color w:val="000000"/>
          <w:lang w:val="en-US"/>
        </w:rPr>
        <w:instrText>‐</w:instrText>
      </w:r>
      <w:r w:rsidR="00A64922" w:rsidRPr="00CB0150">
        <w:rPr>
          <w:rFonts w:eastAsia="Times New Roman"/>
          <w:color w:val="000000"/>
          <w:lang w:val="en-US"/>
        </w:rPr>
        <w:instrText>Liss, Inc.","note":"_eprint: https://onlinelibrary.wiley.com/doi/pdf/10.1002/hipo.20675","page":"724-744","source":"Wiley Online Library","title":"Selective populations of hippocampal interneurons express ErbB4 and their number and distribution is altered in ErbB4 knockout mice","volume":"20","author":[{"family":"Neddens","given":"Jörg"},{"family":"Buonanno","given":"Andrés"}],"issued":{"date-parts":[["2010"]]}}},{"id":417,"uris":["http://zotero.org/users/6592353/items/B2ER3X8Q"],"itemData":{"id":417,"type":"article-journal","abstract":"Cerebellar alterations are a hallmark of Fetal Alcohol Spectrum Disorders and are thought to be responsible for deficits in fine motor control, motor learning, balance, and higher cognitive functions. These deficits are, in part, a consequence of dysfunction of cerebellar circuits. Although the effect of developmental ethanol exposure on Purkinje and granule cells has been previously characterized, its actions on other cerebellar neuronal populations are not fully understood. Here, we assessed the impact of repeated ethanol exposure on the number of inhibitory neurons in the cerebellar vermis. We exposed pregnant mice to ethanol in vapor inhalation chambers during gestational days 12-19 and offspring during postnatal days 2-9. We used transgenic mice expressing the fluorescent protein, Venus, in GABAergic/glycinergic neurons. Using unbiased stereology techniques, we detected a reduction in Venus positive neurons in the molecular and granule cell layers of lobule II in the ethanol exposed group at postnatal day 16. In contrast, ethanol produced a more widespread reduction in Purkinje cell numbers that involved lobules II, IV-V and IX. We also found a reduction in the volume of lobules II, IV-V, VI-VII, IX and X in ethanol-exposed pups. These findings indicate that second and third trimester-equivalent ethanol exposure has a greater impact on Purkinje cells than interneurons in the developing cerebellar vermis. The decrease in the volume of most lobules could be a consequence of a reduction in cell numbers, dendritic arborizations, or axonal projections.","container-title":"Neuroscience Letters","DOI":"10.1016/j.neulet.2016.08.039","ISSN":"1872-7972","journalAbbreviation":"Neurosci Lett","language":"eng","note":"PMID: 27565053\nPMCID: PMC5042872","page":"86-91","source":"PubMed","title":"Ethanol exposure during development reduces GABAergic/glycinergic neuron numbers and lobule volumes in the mouse cerebellar vermis","volume":"632","author":[{"family":"Nirgudkar","given":"Pranita"},{"family":"Taylor","given":"Devin H."},{"family":"Yanagawa","given":"Yuchio"},{"family":"Valenzuela","given":"C. Fernando"}],"issued":{"date-parts":[["2016",10,6]]}}},{"id":203,"uris":["http://zotero.org/users/6592353/items/X6GYZENY"],"itemData":{"id":203,"type":"article-journal","abstract":"γ-Aminobutyric acid-ergic (GABAergic) neurons are major inhibitory interneurons that are widely distributed in the central nervous system. The caudal nucleus tractus solitarius (cNTS), which plays a key role in respiratory, cardiovascular, and gastrointestinal function, contains GABAergic neurons for regulation of neuronal firing. In the present study, GABAergic neuronal organization was analyzed in relation to the location of subnuclei in the mouse cNTS. According to the differential expression of glutamate decarboxylase 67 (GAD67), vesicular glutamate transporter 2 (VGLUT2), calbindin, and tyrosine hydroxylase (TH) mRNAs, the cNTS was divided into four subnuclei: the subpostrema, dorsomedial, commissural, and medial subnuclei. The numerical density and size of soma in the four subnuclei were then quantified by an unbiased disector analysis. Calbindin-positive cells constituted subpopulations of small non-GABAergic neurons preferentially localized in the subpostrema subnucleus. TH-positive cells constituted large neurons preferentially localized in the medial subnucleus. GABAergic neurons constituted a subpopulation of small neurons, preferentially localized in the commissural and medial subnuclei, which represented ≥50% of small cells in these subnuclei. Thus, the GABAergic small neurons were located around TH-positive large cells in the ventrolateral portion of the cNTS. This finding, in combination with results of previous studies in the rat cNTS showing that large cells originate efferents from the cNTS, suggests that GABAergic small neurons in the commissural and medial subnuclei might regulate output from the cNTS.","container-title":"Journal of Chemical Neuroanatomy","DOI":"10.1016/j.jchemneu.2008.02.001","ISSN":"0891-0618","issue":"3","journalAbbreviation":"Journal of Chemical Neuroanatomy","language":"en","note":"number: 3","page":"275-284","source":"ScienceDirect","title":"Quantitative and immunohistochemical analysis of neuronal types in the mouse caudal nucleus tractus solitarius: Focus on GABAergic neurons","title-short":"Quantitative and immunohistochemical analysis of neuronal types in the mouse caudal nucleus tractus solitarius","volume":"35","author":[{"family":"Okada","given":"Tomoaki"},{"family":"Tashiro","given":"Yasura"},{"family":"Kato","given":"Fusao"},{"family":"Yanagawa","given":"Yuchio"},{"family":"Obata","given":"Kunihiko"},{"family":"Kawai","given":"Yoshinori"}],"issued":{"date-parts":[["2008",5,1]]}}},{"id":206,"uris":["http://zotero.org/users/6592353/items/GRERW9AI"],"itemData":{"id":206,"type":"article-journal","container-title":"Neuroscience Research","DOI":"10.1016/j.neures.2004.12.019","ISSN":"01680102","issue":"4","journalAbbreviation":"Neuroscience Research","language":"en","note":"number: 4","page":"475-492","source":"DOI.org (Crossref)","title":"GABAergic neurons in inferior colliculus of the GAD67-GFP knock-in mouse: Electrophysiological and morphological properties","title-short":"GABAergic neurons in inferior colliculus of the GAD67-GFP knock-in mouse","volume":"51","author":[{"family":"Ono","given":"Munenori"},{"family":"Yanagawa","given":"Yuchio"},{"family":"Koyano","given":"Konomi"}],"issued":{"date-parts":[["2005",4]]}}},{"id":62,"uris":["http://zotero.org/users/6592353/items/LMWX2YVK"],"itemData":{"id":62,"type":"article-journal","container-title":"The Journal of Comparative Neurology","DOI":"10.1002/cne.21205","ISSN":"00219967, 10969861","issue":"6","journalAbbreviation":"J. Comp. Neurol.","language":"en","page":"825-836","source":"DOI.org (Crossref)","title":"Quantitative analysis of neuronal diversity in the mouse olfactory bulb","volume":"501","author":[{"family":"Parrish-Aungst","given":"S."},{"family":"Shipley","given":"M.T."},{"family":"Erdelyi","given":"F."},{"family":"Szabo","given":"G."},{"family":"Puche","given":"A.C."}],"issued":{"date-parts":[["2007",4,20]]}}},{"id":60,"uris":["http://zotero.org/users/6592353/items/IMBL863K"],"itemData":{"id":60,"type":"article-journal","container-title":"Frontiers in Synaptic Neuroscience","DOI":"10.3389/fnsyn.2018.00035","ISSN":"1663-3563","journalAbbreviation":"Front. Synaptic Neurosci.","page":"35","source":"DOI.org (Crossref)","title":"Social Stimulus Causes Aberrant Activation of the Medial Prefrontal Cortex in a Mouse Model With Autism-Like Behaviors","volume":"10","author":[{"family":"Pirone","given":"Antonella"},{"family":"Alexander","given":"Jonathan M."},{"family":"Koenig","given":"Jenny B."},{"family":"Cook-Snyder","given":"Denise R."},{"family":"Palnati","given":"Medha"},{"family":"Wickham","given":"Robert J."},{"family":"Eden","given":"Lillian"},{"family":"Shrestha","given":"Neha"},{"family":"Reijmers","given":"Leon"},{"family":"Biederer","given":"Thomas"},{"family":"Miczek","given":"Klaus A."},{"family":"Dulla","given":"Chris G."},{"family":"Jacob","given":"Michele H."}],"issued":{"date-parts":[["2018",10,12]]}}},{"id":216,"uris":["http://zotero.org/users/6592353/items/WF4NMGZ5"],"itemData":{"id":216,"type":"article-journal","abstract":"&lt;p&gt;Selenium is an essential trace element that is co-translationally incorporated into selenoproteins in the form of the 21st amino acid, selenocysteine. This class of proteins largely functions in oxidation-reduction reactions and is critically involved in maintaining proper redox balance essential to health. Selenoprotein M (SelM) is a thioredoxin-like endoplasmic reticulum-resident protein that is highly expressed in the brain and possesses neuroprotective properties. In this study, we first assessed the regional pattern of SelM expression in the mouse brain to provide insights into the potential functional implications of this protein in physiology and behavior. Next, we generated transgenic mice with a targeted deletion of the SelM gene and subjected them to a battery of neurobehavioral tests to evaluate motor coordination, locomotion, and cognitive function in comparison with wild-type controls. Finally, these mice were tested for several measures of metabolic function and body composition. Our results show that SelM knock-out (KO) mice display no deficits in measures of motor coordination and cognitive function but exhibit increased weight gain, elevated white adipose tissue deposition, and diminished hypothalamic leptin sensitivity. These findings suggest that SelM plays an important role in the regulation of body weight and energy metabolism.&lt;/p&gt;&lt;p&gt;&lt;b&gt;Background:&lt;/b&gt; Selenoprotein M (SelM) is highly expressed in the brain and postulated to have neuroprotective properties.&lt;/p&gt;&lt;p&gt;&lt;b&gt;Results:&lt;/b&gt; SelM expression is present in high levels in hypothalamic nuclei involved in energy metabolism, and SelM KO mice exhibit increased adiposity without apparent cognitive deficits.&lt;/p&gt;&lt;p&gt;&lt;b&gt;Conclusion:&lt;/b&gt; SelM protects against obesity.&lt;/p&gt;&lt;p&gt;&lt;b&gt;Significance:&lt;/b&gt; Increased understanding of the genes that protect against obesity may yield improved treatments and prevention strategies.&lt;/p&gt;","container-title":"Journal of Biological Chemistry","DOI":"10.1074/jbc.M113.471235","ISSN":"0021-9258, 1083-351X","issue":"36","journalAbbreviation":"Journal of Biological Chemistry","language":"English","note":"number: 36\nPMID: 23880772","page":"26121-26134","source":"www.jbc.org","title":"Deletion of Selenoprotein M Leads to Obesity without Cognitive Deficits *","volume":"288","author":[{"family":"Pitts","given":"Matthew W."},{"family":"Reeves","given":"Mariclair A."},{"family":"Hashimoto","given":"Ann C."},{"family":"Ogawa","given":"Ashley"},{"family":"Kremer","given":"Penny"},{"family":"Seale","given":"Lucia A."},{"family":"Berry","given":"Marla J."}],"issued":{"date-parts":[["2013",9,6]]}}},{"id":58,"uris":["http://zotero.org/users/6592353/items/2HNW23T4"],"itemData":{"id":58,"type":"article-journal","container-title":"Cerebral Cortex","DOI":"10.1093/cercor/bhv202","ISSN":"1047-3211, 1460-2199","issue":"12","journalAbbreviation":"Cereb. Cortex","language":"en","page":"4854-4868","source":"DOI.org (Crossref)","title":"Characterizing VIP Neurons in the Barrel Cortex of VIPcre/tdTomato Mice Reveals Layer-Specific Differences","volume":"25","author":[{"family":"Prönneke","given":"Alvar"},{"family":"Scheuer","given":"Bianca"},{"family":"Wagener","given":"Robin J."},{"family":"Möck","given":"Martin"},{"family":"Witte","given":"Mirko"},{"family":"Staiger","given":"Jochen F."}],"issued":{"date-parts":[["2015",12]]}}},{"id":197,"uris":["http://zotero.org/users/6592353/items/UMSYSWSK"],"itemData":{"id":197,"type":"article-journal","container-title":"Frontiers in Cellular Neuroscience","DOI":"10.3389/fncel.2015.00233","ISSN":"1662-5102","journalAbbreviation":"Front. Cell. Neurosci.","page":"233","source":"DOI.org (Crossref)","title":"Anatomy and physiology of the thick-tufted layer 5 pyramidal neuron","volume":"9","author":[{"family":"Ramaswamy","given":"Srikanth"},{"family":"Markram","given":"Henry"}],"issued":{"date-parts":[["2015",6,26]]}}},{"id":55,"uris":["http://zotero.org/users/6592353/items/77L3WSFT"],"itemData":{"id":55,"type":"article-journal","container-title":"Neurobiology of Aging","DOI":"10.1016/j.neurobiolaging.2005.09.022","ISSN":"01974580","issue":"11","journalAbbreviation":"Neurobiology of Aging","language":"en","page":"1658-1672","source":"DOI.org (Crossref)","title":"Early neuropathology of somatostatin/NPY GABAergic cells in the hippocampus of a PS1×APP transgenic model of Alzheimer's disease","volume":"27","author":[{"family":"Ramos","given":"Blanca"},{"family":"Baglietto-Vargas","given":"David"},{"family":"Rio","given":"Juan Carlos","dropping-particle":"del"},{"family":"Moreno-Gonzalez","given":"Ines"},{"family":"Santa-Maria","given":"Consuelo"},{"family":"Jimenez","given":"Sebastian"},{"family":"Caballero","given":"Cristina"},{"family":"Lopez-Tellez","given":"Juan Felix"},{"family":"Khan","given":"Zafar U."},{"family":"Ruano","given":"Diego"},{"family":"Gutierrez","given":"Antonia"},{"family":"Vitorica","given":"Javier"}],"issued":{"date-parts":[["2006",11]]}}},{"id":56,"uris":["http://zotero.org/users/6592353/items/E6WTVEZ8"],"itemData":{"id":56,"type":"article-journal","abstract":"Developing an understanding of factors that regulate development of the nervous system is important if we hope to be able to repair the nervous system after injury or disease. Suppressor of cytokine signaling-2 (SOCS2) is an intracellular regulator of cytokine signaling that blocks the inhibitory effects of growth hormone on neuronal differentiation and promotes neurogenesis. Here we examine the effect of SOCS2 over-expression on brain development by assessing density and soma size of different neuronal populations in the somatosensory cortex and striatum of SOCS2 transgenic mice compared with wildtype C57BL/6 mice. There were no significant differences in brain weight, cortical thickness or striatal area between mice of either genotype. Analysis of NeuN positive neuronal cell density showed a modest but significant 9% increase across layers 2–6 of SOCS2 transgenic cortex, while cortical interneuron subpopulations were variably affected. In the cortex, parvalbumin and somatostatin expressing neuron densities were unaffected, while calretinin and calbindin positive neuronal densities increased by 48% and 45% respectively. There was no apparent difference in glial fibrillary acidic protein positive astrocyte numbers in layers 1 or 6b of cortex. Furthermore, soma sizes of calretinin and calbindin positive cortical neurons were significantly smaller than wildtype, although there was no difference in size of Cresyl Violet-stained layer 5 projection neurons nor of parvalbumin or somatostatin positive cortical neurons. Additionally, synaptic density and dendritic branching were found to be increased in SOCS2 transgenic cortex. These effects on calretinin and calbindin positive cortical neurons and cortical neuronal circuitry were not observed in the striatum of SOCS2-Tg brains. However, striatal cholinergic interneurons were significantly smaller in SOCS2-Tg brains. At embryonic day 14.5, proliferation and apoptosis in the developing telencephalon were similar in each genotype. Therefore, over-expression of SOCS2 variably affects different cortical regions and neuronal populations, with the predominant effect appearing to be on interneurons and neuronal connectivity in the cortex.","container-title":"Neuroscience","DOI":"10.1016/j.neuroscience.2004.12.041","ISSN":"0306-4522","issue":"3","journalAbbreviation":"Neuroscience","language":"en","page":"673-687","source":"ScienceDirect","title":"Analysis of neuronal subpopulations in mice over-expressing suppressor of cytokine signaling-2","volume":"132","author":[{"family":"Ransome","given":"M. I."},{"family":"Turnley","given":"A. M."}],"issued":{"date-parts":[["2005",1,1]]}}},{"id":51,"uris":["http://zotero.org/users/6592353/items/QQLBUYBU"],"itemData":{"id":51,"type":"article-journal","container-title":"Brain Pathology","DOI":"10.1111/bpa.12785","ISSN":"1015-6305, 1750-3639","issue":"2","journalAbbreviation":"Brain Pathol","language":"en","page":"345-363","source":"DOI.org (Crossref)","title":"Distinct disease</w:instrText>
      </w:r>
      <w:r w:rsidR="00A64922" w:rsidRPr="00CB0150">
        <w:rPr>
          <w:rFonts w:ascii="Cambria Math" w:eastAsia="Times New Roman" w:hAnsi="Cambria Math" w:cs="Cambria Math"/>
          <w:color w:val="000000"/>
          <w:lang w:val="en-US"/>
        </w:rPr>
        <w:instrText>‐</w:instrText>
      </w:r>
      <w:r w:rsidR="00A64922" w:rsidRPr="00CB0150">
        <w:rPr>
          <w:rFonts w:eastAsia="Times New Roman"/>
          <w:color w:val="000000"/>
          <w:lang w:val="en-US"/>
        </w:rPr>
        <w:instrText>sensitive GABAergic neurons in the perirhinal cortex of Alzheimer's mice and patients","volume":"30","author":[{"family":"Sanchez</w:instrText>
      </w:r>
      <w:r w:rsidR="00A64922" w:rsidRPr="00CB0150">
        <w:rPr>
          <w:rFonts w:ascii="Cambria Math" w:eastAsia="Times New Roman" w:hAnsi="Cambria Math" w:cs="Cambria Math"/>
          <w:color w:val="000000"/>
          <w:lang w:val="en-US"/>
        </w:rPr>
        <w:instrText>‐</w:instrText>
      </w:r>
      <w:r w:rsidR="00A64922" w:rsidRPr="00CB0150">
        <w:rPr>
          <w:rFonts w:eastAsia="Times New Roman"/>
          <w:color w:val="000000"/>
          <w:lang w:val="en-US"/>
        </w:rPr>
        <w:instrText>Mejias","given":"Elisabeth"},{"family":"Nuñez</w:instrText>
      </w:r>
      <w:r w:rsidR="00A64922" w:rsidRPr="00CB0150">
        <w:rPr>
          <w:rFonts w:ascii="Cambria Math" w:eastAsia="Times New Roman" w:hAnsi="Cambria Math" w:cs="Cambria Math"/>
          <w:color w:val="000000"/>
          <w:lang w:val="en-US"/>
        </w:rPr>
        <w:instrText>‐</w:instrText>
      </w:r>
      <w:r w:rsidR="00A64922" w:rsidRPr="00CB0150">
        <w:rPr>
          <w:rFonts w:eastAsia="Times New Roman"/>
          <w:color w:val="000000"/>
          <w:lang w:val="en-US"/>
        </w:rPr>
        <w:instrText>Diaz","given":"Cristina"},{"family":"Sanchez</w:instrText>
      </w:r>
      <w:r w:rsidR="00A64922" w:rsidRPr="00CB0150">
        <w:rPr>
          <w:rFonts w:ascii="Cambria Math" w:eastAsia="Times New Roman" w:hAnsi="Cambria Math" w:cs="Cambria Math"/>
          <w:color w:val="000000"/>
          <w:lang w:val="en-US"/>
        </w:rPr>
        <w:instrText>‐</w:instrText>
      </w:r>
      <w:r w:rsidR="00A64922" w:rsidRPr="00CB0150">
        <w:rPr>
          <w:rFonts w:eastAsia="Times New Roman"/>
          <w:color w:val="000000"/>
          <w:lang w:val="en-US"/>
        </w:rPr>
        <w:instrText>Varo","given":"Raquel"},{"family":"Gomez</w:instrText>
      </w:r>
      <w:r w:rsidR="00A64922" w:rsidRPr="00CB0150">
        <w:rPr>
          <w:rFonts w:ascii="Cambria Math" w:eastAsia="Times New Roman" w:hAnsi="Cambria Math" w:cs="Cambria Math"/>
          <w:color w:val="000000"/>
          <w:lang w:val="en-US"/>
        </w:rPr>
        <w:instrText>‐</w:instrText>
      </w:r>
      <w:r w:rsidR="00A64922" w:rsidRPr="00CB0150">
        <w:rPr>
          <w:rFonts w:eastAsia="Times New Roman"/>
          <w:color w:val="000000"/>
          <w:lang w:val="en-US"/>
        </w:rPr>
        <w:instrText>Arboledas","given":"Angela"},{"family":"Garcia</w:instrText>
      </w:r>
      <w:r w:rsidR="00A64922" w:rsidRPr="00CB0150">
        <w:rPr>
          <w:rFonts w:ascii="Cambria Math" w:eastAsia="Times New Roman" w:hAnsi="Cambria Math" w:cs="Cambria Math"/>
          <w:color w:val="000000"/>
          <w:lang w:val="en-US"/>
        </w:rPr>
        <w:instrText>‐</w:instrText>
      </w:r>
      <w:r w:rsidR="00A64922" w:rsidRPr="00CB0150">
        <w:rPr>
          <w:rFonts w:eastAsia="Times New Roman"/>
          <w:color w:val="000000"/>
          <w:lang w:val="en-US"/>
        </w:rPr>
        <w:instrText>Leon","given":"Juan Antonio"},{"family":"Fernandez</w:instrText>
      </w:r>
      <w:r w:rsidR="00A64922" w:rsidRPr="00CB0150">
        <w:rPr>
          <w:rFonts w:ascii="Cambria Math" w:eastAsia="Times New Roman" w:hAnsi="Cambria Math" w:cs="Cambria Math"/>
          <w:color w:val="000000"/>
          <w:lang w:val="en-US"/>
        </w:rPr>
        <w:instrText>‐</w:instrText>
      </w:r>
      <w:r w:rsidR="00A64922" w:rsidRPr="00CB0150">
        <w:rPr>
          <w:rFonts w:eastAsia="Times New Roman"/>
          <w:color w:val="000000"/>
          <w:lang w:val="en-US"/>
        </w:rPr>
        <w:instrText>Valenzuela","given":"Juan Jose"},{"family":"Mejias</w:instrText>
      </w:r>
      <w:r w:rsidR="00A64922" w:rsidRPr="00CB0150">
        <w:rPr>
          <w:rFonts w:ascii="Cambria Math" w:eastAsia="Times New Roman" w:hAnsi="Cambria Math" w:cs="Cambria Math"/>
          <w:color w:val="000000"/>
          <w:lang w:val="en-US"/>
        </w:rPr>
        <w:instrText>‐</w:instrText>
      </w:r>
      <w:r w:rsidR="00A64922" w:rsidRPr="00CB0150">
        <w:rPr>
          <w:rFonts w:eastAsia="Times New Roman"/>
          <w:color w:val="000000"/>
          <w:lang w:val="en-US"/>
        </w:rPr>
        <w:instrText>Ortega","given":"Marina"},{"family":"Trujillo</w:instrText>
      </w:r>
      <w:r w:rsidR="00A64922" w:rsidRPr="00CB0150">
        <w:rPr>
          <w:rFonts w:ascii="Cambria Math" w:eastAsia="Times New Roman" w:hAnsi="Cambria Math" w:cs="Cambria Math"/>
          <w:color w:val="000000"/>
          <w:lang w:val="en-US"/>
        </w:rPr>
        <w:instrText>‐</w:instrText>
      </w:r>
      <w:r w:rsidR="00A64922" w:rsidRPr="00CB0150">
        <w:rPr>
          <w:rFonts w:eastAsia="Times New Roman"/>
          <w:color w:val="000000"/>
          <w:lang w:val="en-US"/>
        </w:rPr>
        <w:instrText>Estrada","given":"Laura"},{"family":"Baglietto</w:instrText>
      </w:r>
      <w:r w:rsidR="00A64922" w:rsidRPr="00CB0150">
        <w:rPr>
          <w:rFonts w:ascii="Cambria Math" w:eastAsia="Times New Roman" w:hAnsi="Cambria Math" w:cs="Cambria Math"/>
          <w:color w:val="000000"/>
          <w:lang w:val="en-US"/>
        </w:rPr>
        <w:instrText>‐</w:instrText>
      </w:r>
      <w:r w:rsidR="00A64922" w:rsidRPr="00CB0150">
        <w:rPr>
          <w:rFonts w:eastAsia="Times New Roman"/>
          <w:color w:val="000000"/>
          <w:lang w:val="en-US"/>
        </w:rPr>
        <w:instrText>Vargas","given":"David"},{"family":"Moreno</w:instrText>
      </w:r>
      <w:r w:rsidR="00A64922" w:rsidRPr="00CB0150">
        <w:rPr>
          <w:rFonts w:ascii="Cambria Math" w:eastAsia="Times New Roman" w:hAnsi="Cambria Math" w:cs="Cambria Math"/>
          <w:color w:val="000000"/>
          <w:lang w:val="en-US"/>
        </w:rPr>
        <w:instrText>‐</w:instrText>
      </w:r>
      <w:r w:rsidR="00A64922" w:rsidRPr="00CB0150">
        <w:rPr>
          <w:rFonts w:eastAsia="Times New Roman"/>
          <w:color w:val="000000"/>
          <w:lang w:val="en-US"/>
        </w:rPr>
        <w:instrText xml:space="preserve">Gonzalez","given":"Ines"},{"family":"Davila","given":"Jose Carlos"},{"family":"Vitorica","given":"Javier"},{"family":"Gutierrez","given":"Antonia"}],"issued":{"date-parts":[["2020",3]]}}},{"id":52,"uris":["http://zotero.org/users/6592353/items/ZFE5GUI4"],"itemData":{"id":52,"type":"article-journal","abstract":"In humans, deletions/mutations in the CHL1/CALL gene are associated with mental retardation and schizophrenia. Juvenile CHL1-deficient (CHL1−/−) mice have been shown to display abnormally high numbers of parvalbumin-expressing (PV+) hippocampal interneurons and, as adults, display behavioral traits observed in neuropsychiatric disorders. Here, we addressed the question whether inhibitory interneurons and synaptic plasticity in the CHL1−/− mouse are affected during brain maturation and in adulthood. We found that hippocampal, but not neocortical, PV+ interneurons were reduced with age in CHL1−/− mice, from a surplus of +27% at 1 month to a deficit of -20% in adulthood compared with wild-type littermates. This loss occurred during brain maturation, correlating with microgliosis and enhanced interleukin-6 expression. In parallel with the loss of PV+ interneurons, the inhibitory input to adult CA1 pyramidal cells was reduced and a deficit in short- and long-term potentiation developed at CA3–CA1 excitatory synapses between 2 and 9 months of age in CHL1−/− mice. This deficit could be abrogated by a GABAA receptor agonist. We propose that region-specific aberrant GABAergic synaptic connectivity resulting from the mutation and a subsequently enhanced synaptic elimination during brain maturation lead to microgliosis, increase in pro-inflammatory cytokine levels, loss of interneurons, and impaired synaptic plasticity. Close homolog of L1-deficient (CHL1−/−) mice have abnormally high numbers of parvalbumin (PV)-expressing hippocampal interneurons in juvenile animals, but in adult animals a loss of these cells is observed. This loss correlates with an increased density of microglia (M), enhanced interleukin-6 (IL6) production and a deficit in short- and long-term potentiation at CA3–CA1 excitatory synapses. Furthermore, adult CHL1−/− mice display behavioral traits similar to those observed in neuropsychiatric disorders of humans.","container-title":"Journal of Neurochemistry","DOI":"https://doi.org/10.1111/jnc.13284","ISSN":"1471-4159","issue":"4","language":"en","license":"© 2015 International Society for Neurochemistry","note":"_eprint: https://onlinelibrary.wiley.com/doi/pdf/10.1111/jnc.13284","page":"830-844","source":"Wiley Online Library","title":"Age-dependent loss of parvalbumin-expressing hippocampal interneurons in mice deficient in CHL1, a mental retardation and schizophrenia susceptibility gene","volume":"135","author":[{"family":"Schmalbach","given":"Barbara"},{"family":"Lepsveridze","given":"Eka"},{"family":"Djogo","given":"Nevena"},{"family":"Papashvili","given":"Giorgi"},{"family":"Kuang","given":"Fang"},{"family":"Leshchyns'ka","given":"Iryna"},{"family":"Sytnyk","given":"Vladimir"},{"family":"Nikonenko","given":"Alexander G."},{"family":"Dityatev","given":"Alexander"},{"family":"Jakovcevski","given":"Igor"},{"family":"Schachner","given":"Melitta"}],"issued":{"date-parts":[["2015"]]}}},{"id":48,"uris":["http://zotero.org/users/6592353/items/L2FPKL8I"],"itemData":{"id":48,"type":"article-journal","abstract":"Mutations in the X-chromosomal L1CAM gene lead to severe neurological deficits. In this study, we analyzed brains of female mice heterozygous for L1 (L1+/−) to gain insights into the brain structure of human females carrying one mutated L1 allele. From postnatal day 7 onward into adulthood, L1+/− female mice show an increased density of neurons in the neocortex and basal ganglia in comparison to wild-type (L1+/+) mice, correlating with enhanced metabolic parameters as measured in vivo. The densities of astrocytes and parvalbumin immunoreactive interneurons were not altered. No significant differences between L1+/− and L1+/+ mice were seen for cell proliferation in the cortex during embryonic days 11.5–15.5. Neuronal differentiation as estimated by analysis of doublecortin-immunoreactive cortical cells of embryonic brains was similar in L1+/− and L1+/+ mice. Interestingly, at postnatal days 3 and 5, apoptosis was reduced in L1+/− compared to L1+/+ mice. We suggest that reduced apoptosis leads to increased neuronal density in adult L1+/− mice. In conclusion, L1+/− mice display an unexpected phenotype that is not an intermediate between L1+/+ mice and mice deficient in L1 (L1−/y), but a novel phenotype which is challenging to understand regarding its underlying molecular and cellular mechanisms.","container-title":"Brain Structure and Function","DOI":"10.1007/s00429-012-0463-9","ISSN":"1863-2661","issue":"6","journalAbbreviation":"Brain Struct Funct","language":"en","page":"1375-1390","source":"Springer Link","title":"Heterozygosity for the mutated X-chromosome-linked L1 cell adhesion molecule gene leads to increased numbers of neurons and enhanced metabolism in the forebrain of female carrier mice","volume":"218","author":[{"family":"Schmid","given":"Janinne Sylvie"},{"family":"Bernreuther","given":"Christian"},{"family":"Nikonenko","given":"Alexander G."},{"family":"Ling","given":"Zhang"},{"family":"Mies","given":"Günter"},{"family":"Hossmann","given":"Konstantin-A."},{"family":"Jakovcevski","given":"Igor"},{"family":"Schachner","given":"Melitta"}],"issued":{"date-parts":[["2013",11,1]]}}},{"id":207,"uris":["http://zotero.org/users/6592353/items/ECPVHPDU"],"itemData":{"id":207,"type":"article-journal","container-title":"Neural Development","DOI":"10.1186/1749-8104-8-24","ISSN":"1749-8104","issue":"1","journalAbbreviation":"Neural Dev","language":"en","note":"number: 1","page":"24","source":"DOI.org (Crossref)","title":"Interneurons in the mouse visual thalamus maintain a high degree of retinal convergence throughout postnatal development","volume":"8","author":[{"family":"Seabrook","given":"Tania A"},{"family":"Krahe","given":"Thomas E"},{"family":"Govindaiah","given":"Gubbi"},{"family":"Guido","given":"William"}],"issued":{"date-parts":[["2013"]]}}},{"id":414,"uris":["http://zotero.org/users/6592353/items/T87H2Y2G"],"itemData":{"id":414,"type":"article-journal","abstract":"The dystonias are comprised of a group of disorders that share common neurological abnormalities of involuntary twisting or repetitive movements and postures. The most common inherited primary dystonia is DYT1 dystonia, which is due to loss of a GAG codon in the TOR1A gene that encodes torsinA. Autopsy studies of brains from patients with DYT1 dystonia have revealed few abnormalities, although recent neuroimaging studies have implied the existence of microstructural defects that might not be detectable with traditional histopathological methods. The current studies took advantage of a knock-in mouse model for DYT1 dystonia to search for subtle anatomical abnormalities in the striatum, a region often implicated in studies of dystonia. Multiple abnormalities were identified using a combination of quantitative stereological measures of immunohistochemical stains for specific neuronal populations, morphometric studies of Golgi-stained neurons, and immuno-electron microscopy of synaptic connectivity. In keeping with other studies, there was no obvious loss of striatal neurons in the DYT1 mutant mice. However, interneurons immunoreactive for choline acetyltransferase or parvalbumin were larger in the mutants than in control mice. In contrast, interneurons immunoreactive for neuronal nitric oxide synthase were smaller in the mutants than in controls. Golgi histochemical studies of medium spiny projection neurons in the mutant mice revealed slightly fewer and thinner dendrites, and a corresponding loss of dendritic spines. Electron microscopic studies showed a reduction in the ratio of axo-spinous to axo-dendritic synaptic inputs from glutamatergic and dopaminergic sources in mutant mice compared with controls. These results suggest specific anatomical substrates for altered signaling in the striatum and potential correlates of the abnormalities implied by human imaging studies of DYT1 dystonia.","container-title":"Neurobiology of Disease","DOI":"10.1016/j.nbd.2013.01.008","ISSN":"0969-9961","journalAbbreviation":"Neurobiology of Disease","language":"en","page":"362-371","source":"ScienceDirect","title":"Subtle microstructural changes of the striatum in a DYT1 knock-in mouse model of dystonia","volume":"54","author":[{"family":"Song","given":"Chang-Hyun"},{"family":"Bernhard","given":"Douglas"},{"family":"Bolarinwa","given":"Caroline"},{"family":"Hess","given":"Ellen J."},{"family":"Smith","given":"Yoland"},{"family":"Jinnah","given":"H. A."}],"issued":{"date-parts":[["2013",6,1]]}}},{"id":46,"uris":["http://zotero.org/users/6592353/items/CRFLZ6FB"],"itemData":{"id":46,"type":"article-journal","container-title":"The Journal of Comparative Neurology","DOI":"10.1002/cne.22295","ISSN":"00219967, 10969861","issue":"10","journalAbbreviation":"J. Comp. Neurol.","language":"en","page":"1670-1687","source":"DOI.org (Crossref)","title":"Inhibitory neurons in the anterior piriform cortex of the mouse: Classification using molecular markers","title-short":"Inhibitory neurons in the anterior piriform cortex of the mouse","volume":"518","author":[{"family":"Suzuki","given":"Norimitsu"},{"family":"Bekkers","given":"John M."}],"issued":{"date-parts":[["2010",5,15]]}}},{"id":210,"uris":["http://zotero.org/users/6592353/items/UUCFUDIG"],"itemData":{"id":210,"type":"article-journal","container-title":"The Journal of Comparative Neurology","DOI":"10.1002/cne.10905","ISSN":"0021-9967, 1096-9861","issue":"1","journalAbbreviation":"J. Comp. Neurol.","language":"en","note":"number: 1","page":"60-79","source":"DOI.org (Crossref)","title":"Green fluorescent protein expression and colocalization with calretinin, parvalbumin, and somatostatin in the GAD67-GFP knock-in mouse","volume":"467","author":[{"family":"Tamamaki","given":"Nobuaki"},{"family":"Yanagawa","given":"Yuchio"},{"family":"Tomioka","given":"Ryohei"},{"family":"Miyazaki","given":"Jun-Ichi"},{"family":"Obata","given":"Kunihiko"},{"family":"Kaneko","given":"Takeshi"}],"issued":{"date-parts":[["2003",12,1]]}}},{"id":347,"uris":["http://zotero.org/users/6592353/items/BE4SR87M"],"itemData":{"id":347,"type":"article-journal","abstract":"The canonical view of striatal GABAergic interneurons has evolved over several decades of neuroanatomical/neurochemical and electrophysiological studies. From the anatomical studies, three distinct GABAergic interneuronal subtypes are generally recognized. The best-studied subtype expresses the calcium-binding protein, parvalbumin. The second best known interneuron type expresses a number of neuropeptides and enzymes, including neuropeptide Y, somatostatin, and nitric oxide synthase. The last GABAergic interneuron subtype expresses the calcium binding protein, calretinin. There is no overlap or co-localization of these three different sets of markers. The parvalbumin-immunoreactive GABAergic interneurons have been recorded in vitro and shown to exhibit a fast-spiking phenotype characterized by short duration action potentials with large and rapid spike AHPs. They often fire in a stuttering pattern of high frequency firing interrupted by periods of silence. They are capable of sustained firing rates of over 200 Hz. The NPY/SOM/NOS interneurons have been identified as PLTS cells, exhibiting very high input resistances, low threshold spike and prolonged plateau potentials in response to intracellular depolarization or excitatory synaptic stimulation. Thus far, no recordings from identified CR interneurons have been obtained. Recent advances in technological approaches, most notably the generation of several BAC transgenic mouse strains which express a fluorescent marker, enhanced green fluorescent protein, specifically and selectively only in neurons of a certain genetic makeup (e.g., parvalbumin-, neuropeptide Y-, or tyrosine hydroxylase-expressing neurons etc.) have led to the ability of electrophysiologists to visualize and patch specific neuron types in brain slices with epifluorescence illumination. This has led to a rapid expansion of the number of neurochemically and/or electrophysiologically identified interneuronal cell types in the striatum and elsewhere. This article will review the anatomy, neurochemistry, electrophysiology, synaptic connections, and function of the three “classic” striatal GABAergic interneurons as well as more recent data derived from in vitro recordings from BAC transgenic mice as well as recent in vivo data.","container-title":"Frontiers in Neuroanatomy","ISSN":"1662-5129","source":"Frontiers","title":"Heterogeneity and Diversity of Striatal GABAergic Interneurons","URL":"https://www.frontiersin.org/article/10.3389/fnana.2010.00150","volume":"4","author":[{"family":"Tepper","given":"James"},{"family":"Tecuapetla","given":"Fatuel"},{"family":"Koos","given":"Tibor"},{"family":"Ibanez-Sandoval","given":"Osvaldo"}],"accessed":{"date-parts":[["2022",6,13]]},"issued":{"date-parts":[["2010"]]}}},{"id":34,"uris":["http://zotero.org/users/6592353/items/J5VGZ3UL"],"itemData":{"id":34,"type":"article-journal","container-title":"Journal of Alzheimer's Disease","DOI":"10.3233/JAD-140495","ISSN":"18758908, 13872877","issue":"2","journalAbbreviation":"JAD","page":"521-541","source":"DOI.org (Crossref)","title":"Early Neuronal Loss and Axonal/Presynaptic Damage is Associated with Accelerated Amyloid-β Accumulation in AβPP/PS1 Alzheimer's Disease Mice Subiculum","volume":"42","author":[{"family":"Trujillo-Estrada","given":"Laura"},{"family":"Dávila","given":"José Carlos"},{"family":"Sánchez-Mejias","given":"Elisabeth"},{"family":"Sánchez-Varo","given":"Raquel"},{"family":"Gomez-Arboledas","given":"Angela"},{"family":"Vizuete","given":"Marisa"},{"family":"Vitorica","given":"Javier"},{"family":"Gutiérrez","given":"Antonia"}],"issued":{"date-parts":[["2014",8,28]]}}},{"id":30,"uris":["http://zotero.org/users/6592353/items/63GP4WKC"],"itemData":{"id":30,"type":"article-journal","container-title":"Histochemistry and Cell Biology","DOI":"10.1007/s00418-012-1029-x","ISSN":"0948-6143, 1432-119X","issue":"2","journalAbbreviation":"Histochem Cell Biol","language":"en","page":"267-281","source":"DOI.org (Crossref)","title":"GABA concentration and GABAergic neuron populations in limbic areas are differentially altered by brain serotonin deficiency in Tph2 knockout mice","volume":"139","author":[{"family":"Waider","given":"Jonas"},{"family":"Proft","given":"Florian"},{"family":"Langlhofer","given":"Georg"},{"family":"Asan","given":"Esther"},{"family":"Lesch","given":"Klaus-Peter"},{"family":"Gutknecht","given":"Lise"}],"issued":{"date-parts":[["2013",2]]}}},{"id":28,"uris":["http://zotero.org/users/6592353/items/GEUZ42VX"],"itemData":{"id":28,"type":"article-journal","container-title":"The Journal of Neuroscience","DOI":"10.1523/JNEUROSCI.3967-15.2016","ISSN":"0270-6474, 1529-2401","issue":"14","journalAbbreviation":"J. Neurosci.","language":"en","page":"4000-4009","source":"DOI.org (Crossref)","title":"Brain-Wide Maps of Synaptic Input to Cortical Interneurons","volume":"36","author":[{"family":"Wall","given":"Nicholas R."},{"family":"De La Parra","given":"Mauricio"},{"family":"Sorokin","given":"Jordan M."},{"family":"Taniguchi","given":"Hiroki"},{"family":"Huang","given":"Z. Josh"},{"family":"Callaway","given":"Edward M."}],"issued":{"date-parts":[["2016",4,6]]}}},{"id":208,"uris":["http://zotero.org/users/6592353/items/DG56H2PP"],"itemData":{"id":208,"type":"article-journal","abstract":"The rostral nucleus of the solitary tract (rNST) plays a pivotal role in taste processing. The rNST contains projection neurons and interneurons that differ in morphology and intrinsic membrane properties. Although characteristics of the projection neurons have been detailed, similar information is lacking on the interneurons. We determined the intrinsic properties of the rNST GABAergic interneurons using a transgenic mouse model that expresses enhanced green fluorescent protein under the control of a GAD67 promoter. Glutamic acid decarboxylase–green fluorescent protein (GAD67–GFP) neurons were distributed throughout the rNST but were concentrated in the ventral subdivision with minimal interaction with the terminal field of the afferent input. Furthermore, the density of the GAD67–GFP neurons decreased in more rostral areas of rNST. In whole cell recordings, GAD67–GFP neurons responded with either an initial burst (73%), tonic (18%), or irregular (9%) discharge pattern of action potentials (APs) in response to membrane depolarization. These three groups also differed in passive and AP characteristics. Initial burst neurons had small ovoid or fusiform cell bodies, whereas tonic firing neurons had large multipolar or fusiform cell bodies. Irregular firing neurons had larger spherical soma. Some of the initial burst and tonic firing neurons were also spontaneously active. The GAD67–GFP neurons could also be categorized in subgroups based on colocalization with somatostatin and parvalbumin immunolabeling. Initial burst neurons would transmit the early dynamic portion of the encoded sensory stimuli, whereas tonic firing neurons could respond to both dynamic and static components of the sensory input, suggesting different roles for GAD67–GFP neurons in taste processing.","container-title":"Journal of Neurophysiology","DOI":"10.1152/jn.00971.2009","ISSN":"0022-3077, 1522-1598","issue":"6","journalAbbreviation":"Journal of Neurophysiology","language":"en","note":"number: 6","page":"3205-3218","source":"DOI.org (Crossref)","title":"Properties of GABAergic Neurons in the Rostral Solitary Tract Nucleus in Mice","volume":"103","author":[{"family":"Wang","given":"Min"},{"family":"Bradley","given":"Robert M."}],"issued":{"date-parts":[["2010",6]]}}},{"id":25,"uris":["http://zotero.org/users/6592353/items/27ZWSYG2"],"itemData":{"id":25,"type":"article-journal","abstract":"Retrieving high-content gene-expression information while retaining three-dimensional (3D) positional anatomy at cellular resolution has been difficult, limiting integrative understanding of structure and function in complex biological tissues. We developed and applied a technology for 3D intact-tissue RNA sequencing, termed STARmap (spatially-resolved transcript amplicon readout mapping), which integrates hydrogel-tissue chemistry, targeted signal amplification, and in situ sequencing. The capabilities of STARmap were tested by mapping 160 to 1020 genes simultaneously in sections of mouse brain at single-cell resolution with high efficiency, accuracy, and reproducibility. Moving to thick tissue blocks, we observed a molecularly defined gradient distribution of excitatory-neuron subtypes across cubic millimeter–scale volumes (&gt;30,000 cells) and a short-range 3D self-clustering in many inhibitory-neuron subtypes that could be identified and described with 3D STARmap.","container-title":"Science","DOI":"10.1126/science.aat5691","ISSN":"0036-8075, 1095-9203","issue":"6400","journalAbbreviation":"Science","language":"en","page":"eaat5691","source":"DOI.org (Crossref)","title":"Three-dimensional intact-tissue sequencing of single-cell transcriptional states","volume":"361","author":[{"family":"Wang","given":"Xiao"},{"family":"Allen","given":"William E."},{"family":"Wright","given":"Matthew A."},{"family":"Sylwestrak","given":"Emily L."},{"family":"Samusik","given":"Nikolay"},{"family":"Vesuna","given":"Sam"},{"family":"Evans","given":"Kathryn"},{"family":"Liu","given":"Cindy"},{"family":"Ramakrishnan","given":"Charu"},{"family":"Liu","given":"Jia"},{"family":"Nolan","given":"Garry P."},{"family":"Bava","given":"Felice-Alessio"},{"family":"Deisseroth","given":"Karl"}],"issued":{"date-parts":[["2018",7,27]]}}},{"id":217,"uris":["http://zotero.org/users/6592353/items/GRS8Y39R"],"itemData":{"id":217,"type":"article-journal","abstract":"Cholecystokinin (CCK)- and parvalbumin (PV)-expressing neurons constitute the two major populations of perisomatic GABAergic neurons in the cortex and the hippocampus. As CCK- and PV-GABA neurons differ in an array of morphological, biochemical and electrophysiological features, it has been proposed that they form distinct inhibitory ensembles which differentially contribute to network oscillations and behaviour. However, the relationship and balance between CCK- and PV-GABA neurons in the inhibitory networks of the brain is currently unclear as the distribution of these cells has never been compared on a large scale. Here, we systemically investigated the distribution of CCK- and PV-GABA cells across a wide number of discrete forebrain regions using an intersectional genetic approach. Our analysis revealed several novel trends in the distribution of these cells. While PV-GABA cells were more abundant overall, CCK-GABA cells outnumbered PV-GABA cells in several subregions of the hippocampus, medial prefrontal cortex and ventrolateral temporal cortex. Interestingly, CCK-GABA cells were relatively more abundant in secondary/association areas of the cortex (V2, S2, M2, and AudD/AudV) than they were in corresponding primary areas (V1, S1, M1 and Aud1). The reverse trend was observed for PV-GABA cells. Our findings suggest that the balance between CCK- and PV-GABA cells in a given cortical region is related to the type of processing that area performs; inhibitory networks in the secondary cortex tend to favour the inclusion of CCK-GABA cells more than networks in the primary cortex. The intersectional genetic labelling approach employed in the current study expands upon the ability to study molecularly defined subsets of GABAergic neurons. This technique can be applied to the investigation of neuropathologies which involve disruptions to the GABAergic system, including schizophrenia, stress, maternal immune activation and autism.","container-title":"Frontiers in Neuroanatomy","DOI":"10.3389/fnana.2015.00124","ISSN":"1662-5129","journalAbbreviation":"Front. Neuroanat.","language":"English","source":"Frontiers","title":"Comparative density of CCK- and PV-GABA cells within the cortex and hippocampus","URL":"https://www.frontiersin.org/articles/10.3389/fnana.2015.00124/full","volume":"9","author":[{"family":"Whissell","given":"Paul David"},{"family":"Cajanding","given":"Janine Dominique"},{"family":"Fogel","given":"Nicole"},{"family":"Kim","given":"Jun Chul"}],"accessed":{"date-parts":[["2021",1,18]]},"issued":{"date-parts":[["2015"]]}}},{"id":22,"uris":["http://zotero.org/users/6592353/items/NIZGDTAX"],"itemData":{"id":22,"type":"article-journal","container-title":"The Journal of Comparative Neurology","DOI":"10.1002/cne.22229","ISSN":"00219967, 10969861","issue":"3","journalAbbreviation":"J. Comp. Neurol.","language":"en","page":"389-404","source":"DOI.org (Crossref)","title":"Immunochemical characterization of inhibitory mouse cortical neurons: Three chemically distinct classes of inhibitory cells","title-short":"Immunochemical characterization of inhibitory mouse cortical neurons","volume":"518","author":[{"family":"Xu","given":"Xiangmin"},{"family":"Roby","given":"Keith D."},{"family":"Callaway","given":"Edward M."}],"issued":{"date-parts":[["2010",2,1]]}}},{"id":412,"uris":["http://zotero.org/users/6592353/items/ZE4SIERC"],"itemData":{"id":412,"type":"article-journal","abstract":"Striatal cholinergic dysfunction is a common phenotype associated with various forms of dystonia in which anti-cholinergic drugs have some therapeutic benefits. However, the underlying substrate of striatal cholinergic defects in dystonia remain poorly understood. In this study, we used a recently developed knock-in mouse model of dopamine-responsive dystonia (DRD) with strong symptomatic responses to anti-cholinergic drugs, to assess changes in the prevalence and morphology of striatal cholinergic interneurons (ChIs) in a model of generalized dystonia. Unbiased stereological neuronal counts and Sholl analysis were used to address these issues. To determine the potential effect of aging on the number of ChIs, both young (3 months old) and aged (15 months old) mice were used. For purpose of comparisons with ChIs, the number of GABAergic parvalbumin (PV)-immunoreactive striatal interneurons was also quantified in young mice. Overall, no significant change in the prevalence of ChIs and PV-immunoreactive cells was found throughout various functional regions of the striatum in young DRD mice. Similar results were found for ChIs in aged animals. Subtle changes in the extent and complexity of the dendritic tree of ChIs were found in middle and caudal regions of the striatum in DRD mice. Additional immunohistochemical data also suggested lack of significant change in the expression of striatal cholinergic M1 and M4 muscarinic receptors immunoreactivity in DRD mice. Thus, together with our previous data from a knock-in mouse model of DYT-1 dystonia (Song et al., 2013), our data further suggest that the dysregulation of striatal cholinergic transmission in dystonia is not associated with major neuroplastic changes in the morphology or prevalence of striatal ChIs.Highlights-There is no significant change in the number of striatal ChIs in young and aged mice model of DRD-There is no significant change in the prevalence of striatal GABAergic PV-containing interneurons in the striatum of young mice models of DRD-Subtle morphological changes in the dendritic arborization of striatal ChIs are found in the middle and caudal tiers of the striatum in young mice models of DRD-The levels of both M1 and M4 muscarinic receptors immunoreactivity are not significantly changed in the striatum of DRD mice-Major changes in the prevalence and morphology of striatal ChIs are unlikely to underlie striatal cholinergic dysfunction in DRD","container-title":"Frontiers in Systems Neuroscience","ISSN":"1662-5137","source":"Frontiers","title":"Striatal Cholinergic Interneurons in a Knock-in Mouse Model of L-DOPA-Responsive Dystonia","URL":"https://www.frontiersin.org/articles/10.3389/fnsys.2018.00028","volume":"12","author":[{"family":"Yalcin-Cakmakli","given":"Gul"},{"family":"Rose","given":"Samuel J."},{"family":"Villalba","given":"Rosa M."},{"family":"Williams","given":"Lagena"},{"family":"Jinnah","given":"Hyder A."},{"family":"Hess","given":"Ellen J."},{"family":"Smith","given":"Yoland"}],"accessed":{"date-parts":[["2022",8,8]]},"issued":{"date-parts":[["2018"]]}}},{"id":209,"uris":["http://zotero.org/users/6592353/items/ZCZQHQAB"],"itemData":{"id":209,"type":"article-journal","container-title":"Neuroscience Research","DOI":"10.1016/j.neures.2004.06.008","ISSN":"01680102","issue":"1","journalAbbreviation":"Neuroscience Research","language":"en","note":"number: 1","page":"13-22","source":"DOI.org (Crossref)","title":"Development of stellate and basket cells and their apoptosis in mouse cerebellar cortex","volume":"50","author":[{"family":"Yamanaka","given":"Hajime"},{"family":"Yanagawa","given":"Yuchio"},{"family":"Obata","given":"Kunihiko"}],"issued":{"date-parts":[["2004",9]]}}},{"id":218,"uris":["http://zotero.org/users/6592353/items/W7ZBWGWN"],"itemData":{"id":218,"type":"article-journal","container-title":"Scientific Reports","DOI":"10.1038/s41598-017-14699-w","ISSN":"2045-2322","issue":"1","journalAbbreviation":"Sci Rep","language":"en","note":"number: 1","page":"14334","source":"DOI.org (Crossref)","title":"A platform for stereological quantitative analysis of the brain-wide distribution of type-specific neurons","volume":"7","author":[{"family":"Zhang","given":"Chen"},{"family":"Yan","given":"Cheng"},{"family":"Ren","given":"Miao"},{"family":"Li","given":"Anan"},{"family":"Quan","given":"Tingwei"},{"family":"Gong","given":"Hui"},{"family":"Yuan","given":"Jing"}],"issued":{"date-parts":[["2017",12]]}}},{"id":211,"uris":["http://zotero.org/users/6592353/items/GGYPL7CV"],"itemData":{"id":211,"type":"article-journal","container-title":"PLoS ONE","DOI":"10.1371/journal.pone.0073750","ISSN":"1932-6203","issue":"8","journalAbbreviation":"PLoS ONE","language":"en","note":"number: 8","page":"e73750","source":"DOI.org (Crossref)","title":"Characterization of GABAergic Neurons in the Mouse Lateral Septum: A Double Fluorescence In Situ Hybridization and Immunohistochemical Study Using Tyramide Signal Amplification","title-short":"Characterization of GABAergic Neurons in the Mouse Lateral Septum","volume":"8","author":[{"family":"Zhao","given":"Changjiu"},{"family":"Eisinger","given":"Brian"},{"family":"Gammie","given":"Stephen C."}],"editor":[{"family":"Fatemi","given":"Hossein"}],"issued":{"date-parts":[["2013",8,13]]}}}],"schema":"https://github.com/citation-style-language/schema/raw/master/csl-citation.json"} </w:instrText>
      </w:r>
      <w:r w:rsidR="005C06DD" w:rsidRPr="00CB0150">
        <w:rPr>
          <w:rFonts w:eastAsia="Times New Roman"/>
          <w:color w:val="000000"/>
          <w:lang w:val="en-US"/>
        </w:rPr>
        <w:fldChar w:fldCharType="separate"/>
      </w:r>
      <w:r w:rsidR="00A64922" w:rsidRPr="00CB0150">
        <w:rPr>
          <w:szCs w:val="24"/>
          <w:lang w:val="en-US"/>
        </w:rPr>
        <w:t>[2,3,5–56]</w:t>
      </w:r>
      <w:r w:rsidR="005C06DD" w:rsidRPr="00CB0150">
        <w:rPr>
          <w:rFonts w:eastAsia="Times New Roman"/>
          <w:color w:val="000000"/>
          <w:lang w:val="en-US"/>
        </w:rPr>
        <w:fldChar w:fldCharType="end"/>
      </w:r>
      <w:r w:rsidR="00106258" w:rsidRPr="00CB0150">
        <w:rPr>
          <w:rFonts w:eastAsia="Times New Roman"/>
          <w:color w:val="000000"/>
          <w:lang w:val="en-US"/>
        </w:rPr>
        <w:t>.</w:t>
      </w:r>
      <w:r w:rsidR="002251B0" w:rsidRPr="00CB0150">
        <w:rPr>
          <w:rFonts w:eastAsia="Times New Roman"/>
          <w:color w:val="000000"/>
          <w:lang w:val="en-US"/>
        </w:rPr>
        <w:t xml:space="preserve"> </w:t>
      </w:r>
      <w:r w:rsidR="001B7F22" w:rsidRPr="00CB0150">
        <w:rPr>
          <w:rFonts w:eastAsia="Times New Roman"/>
          <w:color w:val="000000"/>
          <w:lang w:val="en-US"/>
        </w:rPr>
        <w:t xml:space="preserve">Our literature review is compiling the work of many papers. Any use of the results presented in this review should give the credit to the corresponding paper these results were extracted from. In particular, the major contributor of this review is the Kim et al. </w:t>
      </w:r>
      <w:r w:rsidR="001B7F22" w:rsidRPr="00CB0150">
        <w:rPr>
          <w:rFonts w:eastAsia="Times New Roman"/>
          <w:color w:val="000000"/>
          <w:lang w:val="en-US"/>
        </w:rPr>
        <w:fldChar w:fldCharType="begin"/>
      </w:r>
      <w:r w:rsidR="00B60377" w:rsidRPr="00CB0150">
        <w:rPr>
          <w:rFonts w:eastAsia="Times New Roman"/>
          <w:color w:val="000000"/>
          <w:lang w:val="en-US"/>
        </w:rPr>
        <w:instrText xml:space="preserve"> ADDIN ZOTERO_ITEM CSL_CITATION {"citationID":"CRdkgObQ","properties":{"formattedCitation":"[6]","plainCitation":"[6]","noteIndex":0},"citationItems":[{"id":90,"uris":["http://zotero.org/users/6592353/items/9IAEFUD9"],"itemData":{"id":90,"type":"article-journal","container-title":"Cell","DOI":"10.1016/j.cell.2017.09.020","ISSN":"00928674","issue":"2","journalAbbreviation":"Cell","language":"en","page":"456-469.e22","source":"DOI.org (Crossref)","title":"Brain-wide Maps Reveal Stereotyped Cell-Type-Based Cortical Architecture and Subcortical Sexual Dimorphism","volume":"171","author":[{"family":"Kim","given":"Yongsoo"},{"family":"Yang","given":"Guangyu Robert"},{"family":"Pradhan","given":"Kith"},{"family":"Venkataraju","given":"Kannan Umadevi"},{"family":"Bota","given":"Mihail"},{"family":"García del Molino","given":"Luis Carlos"},{"family":"Fitzgerald","given":"Greg"},{"family":"Ram","given":"Keerthi"},{"family":"He","given":"Miao"},{"family":"Levine","given":"Jesse Maurica"},{"family":"Mitra","given":"Partha"},{"family":"Huang","given":"Z. Josh"},{"family":"Wang","given":"Xiao-Jing"},{"family":"Osten","given":"Pavel"}],"issued":{"date-parts":[["2017",10]]}}}],"schema":"https://github.com/citation-style-language/schema/raw/master/csl-citation.json"} </w:instrText>
      </w:r>
      <w:r w:rsidR="001B7F22" w:rsidRPr="00CB0150">
        <w:rPr>
          <w:rFonts w:eastAsia="Times New Roman"/>
          <w:color w:val="000000"/>
          <w:lang w:val="en-US"/>
        </w:rPr>
        <w:fldChar w:fldCharType="separate"/>
      </w:r>
      <w:r w:rsidR="00B60377" w:rsidRPr="00CB0150">
        <w:rPr>
          <w:lang w:val="en-US"/>
        </w:rPr>
        <w:t>[6]</w:t>
      </w:r>
      <w:r w:rsidR="001B7F22" w:rsidRPr="00CB0150">
        <w:rPr>
          <w:rFonts w:eastAsia="Times New Roman"/>
          <w:color w:val="000000"/>
          <w:lang w:val="en-US"/>
        </w:rPr>
        <w:fldChar w:fldCharType="end"/>
      </w:r>
      <w:r w:rsidR="001B7F22" w:rsidRPr="00CB0150">
        <w:rPr>
          <w:rFonts w:eastAsia="Times New Roman"/>
          <w:color w:val="000000"/>
          <w:lang w:val="en-US"/>
        </w:rPr>
        <w:t xml:space="preserve"> study, and it should get a particular attention when our work is cited</w:t>
      </w:r>
      <w:r w:rsidR="001B7F22" w:rsidRPr="00CB0150">
        <w:rPr>
          <w:rFonts w:eastAsia="Times New Roman"/>
          <w:color w:val="000000"/>
          <w:shd w:val="clear" w:color="auto" w:fill="FFFFFF"/>
          <w:lang w:val="en-US"/>
        </w:rPr>
        <w:t>.</w:t>
      </w:r>
    </w:p>
    <w:p w14:paraId="2539FCF1" w14:textId="77777777" w:rsidR="005166A8" w:rsidRPr="00CB0150" w:rsidRDefault="005166A8" w:rsidP="00672F64">
      <w:pPr>
        <w:spacing w:line="480" w:lineRule="auto"/>
        <w:jc w:val="both"/>
        <w:rPr>
          <w:rFonts w:eastAsia="Times New Roman"/>
          <w:color w:val="000000"/>
          <w:shd w:val="clear" w:color="auto" w:fill="FFFFFF"/>
          <w:lang w:val="en-US"/>
        </w:rPr>
      </w:pPr>
    </w:p>
    <w:p w14:paraId="35DF9F13" w14:textId="28D04EB2" w:rsidR="005166A8" w:rsidRPr="00CB0150" w:rsidRDefault="005166A8" w:rsidP="00672F64">
      <w:pPr>
        <w:spacing w:line="480" w:lineRule="auto"/>
        <w:jc w:val="both"/>
        <w:rPr>
          <w:rFonts w:eastAsia="Times New Roman"/>
          <w:color w:val="000000"/>
          <w:shd w:val="clear" w:color="auto" w:fill="FFFFFF"/>
          <w:lang w:val="en-US"/>
        </w:rPr>
      </w:pPr>
      <w:r w:rsidRPr="00CB0150">
        <w:rPr>
          <w:rFonts w:eastAsia="Times New Roman"/>
          <w:color w:val="000000"/>
          <w:lang w:val="en-US"/>
        </w:rPr>
        <w:t>For each paper providing regional counts, densities,</w:t>
      </w:r>
      <w:r w:rsidR="0058044E" w:rsidRPr="00CB0150">
        <w:rPr>
          <w:rFonts w:eastAsia="Times New Roman"/>
          <w:color w:val="000000"/>
          <w:lang w:val="en-US"/>
        </w:rPr>
        <w:t xml:space="preserve"> or </w:t>
      </w:r>
      <w:r w:rsidR="00B7474B" w:rsidRPr="00CB0150">
        <w:rPr>
          <w:rFonts w:eastAsia="Times New Roman"/>
          <w:color w:val="000000"/>
          <w:lang w:val="en-US"/>
        </w:rPr>
        <w:t xml:space="preserve">proportion of inhibitory neuron types, we </w:t>
      </w:r>
      <w:r w:rsidR="005C629F" w:rsidRPr="00CB0150">
        <w:rPr>
          <w:rFonts w:eastAsia="Times New Roman"/>
          <w:color w:val="000000"/>
          <w:lang w:val="en-US"/>
        </w:rPr>
        <w:t>assigned the closest matching AV regio</w:t>
      </w:r>
      <w:r w:rsidR="004B2E42" w:rsidRPr="00CB0150">
        <w:rPr>
          <w:rFonts w:eastAsia="Times New Roman"/>
          <w:color w:val="000000"/>
          <w:lang w:val="en-US"/>
        </w:rPr>
        <w:t>n</w:t>
      </w:r>
      <w:r w:rsidR="00317080" w:rsidRPr="00CB0150">
        <w:rPr>
          <w:rFonts w:eastAsia="Times New Roman"/>
          <w:color w:val="000000"/>
          <w:lang w:val="en-US"/>
        </w:rPr>
        <w:t>(s)</w:t>
      </w:r>
      <w:r w:rsidR="004B2E42" w:rsidRPr="00CB0150">
        <w:rPr>
          <w:rFonts w:eastAsia="Times New Roman"/>
          <w:color w:val="000000"/>
          <w:lang w:val="en-US"/>
        </w:rPr>
        <w:t>. Sometimes several regions were assigned to the same</w:t>
      </w:r>
      <w:r w:rsidR="00150C7A" w:rsidRPr="00CB0150">
        <w:rPr>
          <w:rFonts w:eastAsia="Times New Roman"/>
          <w:color w:val="000000"/>
          <w:lang w:val="en-US"/>
        </w:rPr>
        <w:t xml:space="preserve"> literature</w:t>
      </w:r>
      <w:r w:rsidR="004B2E42" w:rsidRPr="00CB0150">
        <w:rPr>
          <w:rFonts w:eastAsia="Times New Roman"/>
          <w:color w:val="000000"/>
          <w:lang w:val="en-US"/>
        </w:rPr>
        <w:t xml:space="preserve"> value</w:t>
      </w:r>
      <w:r w:rsidR="00340002" w:rsidRPr="00CB0150">
        <w:rPr>
          <w:rFonts w:eastAsia="Times New Roman"/>
          <w:color w:val="000000"/>
          <w:lang w:val="en-US"/>
        </w:rPr>
        <w:t xml:space="preserve">, </w:t>
      </w:r>
      <w:r w:rsidR="00150C7A" w:rsidRPr="00CB0150">
        <w:rPr>
          <w:rFonts w:eastAsia="Times New Roman"/>
          <w:color w:val="000000"/>
          <w:lang w:val="en-US"/>
        </w:rPr>
        <w:t>while</w:t>
      </w:r>
      <w:r w:rsidR="00340002" w:rsidRPr="00CB0150">
        <w:rPr>
          <w:rFonts w:eastAsia="Times New Roman"/>
          <w:color w:val="000000"/>
          <w:lang w:val="en-US"/>
        </w:rPr>
        <w:t xml:space="preserve"> </w:t>
      </w:r>
      <w:r w:rsidR="004C6CB7" w:rsidRPr="00CB0150">
        <w:rPr>
          <w:rFonts w:eastAsia="Times New Roman"/>
          <w:color w:val="000000"/>
          <w:lang w:val="en-US"/>
        </w:rPr>
        <w:t xml:space="preserve">sometimes </w:t>
      </w:r>
      <w:r w:rsidR="002B026C" w:rsidRPr="00CB0150">
        <w:rPr>
          <w:rFonts w:eastAsia="Times New Roman"/>
          <w:color w:val="000000"/>
          <w:lang w:val="en-US"/>
        </w:rPr>
        <w:t>multiple values from literature were averaged to fit into a region of the AV.</w:t>
      </w:r>
      <w:r w:rsidR="00F81BC8" w:rsidRPr="00CB0150">
        <w:rPr>
          <w:rFonts w:eastAsia="Times New Roman"/>
          <w:color w:val="000000"/>
          <w:lang w:val="en-US"/>
        </w:rPr>
        <w:t xml:space="preserve"> For instance, the cortical layer 6 is subdivided into two sublayers a and </w:t>
      </w:r>
      <w:r w:rsidR="00F81BC8" w:rsidRPr="00CB0150">
        <w:rPr>
          <w:rFonts w:eastAsia="Times New Roman"/>
          <w:color w:val="000000"/>
          <w:lang w:val="en-US"/>
        </w:rPr>
        <w:lastRenderedPageBreak/>
        <w:t xml:space="preserve">b in the AV but some papers do not make this distinction </w:t>
      </w:r>
      <w:r w:rsidR="00F81BC8" w:rsidRPr="00CB0150">
        <w:rPr>
          <w:rFonts w:eastAsia="Times New Roman"/>
          <w:color w:val="000000"/>
          <w:lang w:val="en-US"/>
        </w:rPr>
        <w:fldChar w:fldCharType="begin"/>
      </w:r>
      <w:r w:rsidR="00A64922" w:rsidRPr="00CB0150">
        <w:rPr>
          <w:rFonts w:eastAsia="Times New Roman"/>
          <w:color w:val="000000"/>
          <w:lang w:val="en-US"/>
        </w:rPr>
        <w:instrText xml:space="preserve"> ADDIN ZOTERO_ITEM CSL_CITATION {"citationID":"QtkqoJRB","properties":{"formattedCitation":"[7,52]","plainCitation":"[7,52]","noteIndex":0},"citationItems":[{"id":212,"uris":["http://zotero.org/users/6592353/items/J35RZDFI"],"itemData":{"id":212,"type":"article-journal","abstract":"The mouse somatosensory cortex is an excellent model to study the structural basis of cortical information processing, since it possesses anatomically recognizable domains that receive different thalamic inputs, which indicates spatial segregation of different processing tasks. In this work we examined three genetically labeled, non-overlapping subpopulations of GABAergic neurons: parvalbumin- (PV+), somatostatin- (SST+) and vasoactive intestinal polypeptide-expressing (VIP+) cells. Each of these subpopulations displayed a unique cellular distribution pattern across layers. In terms of columnar localization, the distribution of these three populations was not quantitatively different between barrel-related versus septal compartments in most layers. However, in layer IV, SST+ and VIP+, but not PV+ neurons preferred the septal compartment over barrels. The examined cell types showed a tendency toward differential distribution in supragranular and infragranular barrel-related versus septal compartments, too. Our data suggests that the location of GABAergic neuron cell bodies correlates with the spatial pattern of cortical domains receiving different kinds of thalamic input. Thus, at least in layer IV, lemniscal inputs present a close spatial relation preferentially to PV+ cells whereas paralemniscal inputs target compartments in which more SST+ and VIP+ cells are localized. Our findings suggest pathway-specific roles for neocortical GABAergic neurons.","container-title":"Frontiers in Neuroanatomy","DOI":"10.3389/fnana.2019.00045","ISSN":"1662-5129","journalAbbreviation":"Front. Neuroanat.","language":"English","source":"Frontiers","title":"Distribution Patterns of Three Molecularly Defined Classes of GABAergic Neurons Across Columnar Compartments in Mouse Barrel Cortex","URL":"https://www.frontiersin.org/articles/10.3389/fnana.2019.00045/full","volume":"13","author":[{"family":"Almási","given":"Zsuzsanna"},{"family":"Dávid","given":"Csaba"},{"family":"Witte","given":"Mirko"},{"family":"Staiger","given":"Jochen F."}],"accessed":{"date-parts":[["2021",1,18]]},"issued":{"date-parts":[["2019"]]}}},{"id":22,"uris":["http://zotero.org/users/6592353/items/NIZGDTAX"],"itemData":{"id":22,"type":"article-journal","container-title":"The Journal of Comparative Neurology","DOI":"10.1002/cne.22229","ISSN":"00219967, 10969861","issue":"3","journalAbbreviation":"J. Comp. Neurol.","language":"en","page":"389-404","source":"DOI.org (Crossref)","title":"Immunochemical characterization of inhibitory mouse cortical neurons: Three chemically distinct classes of inhibitory cells","title-short":"Immunochemical characterization of inhibitory mouse cortical neurons","volume":"518","author":[{"family":"Xu","given":"Xiangmin"},{"family":"Roby","given":"Keith D."},{"family":"Callaway","given":"Edward M."}],"issued":{"date-parts":[["2010",2,1]]}}}],"schema":"https://github.com/citation-style-language/schema/raw/master/csl-citation.json"} </w:instrText>
      </w:r>
      <w:r w:rsidR="00F81BC8" w:rsidRPr="00CB0150">
        <w:rPr>
          <w:rFonts w:eastAsia="Times New Roman"/>
          <w:color w:val="000000"/>
          <w:lang w:val="en-US"/>
        </w:rPr>
        <w:fldChar w:fldCharType="separate"/>
      </w:r>
      <w:r w:rsidR="00A64922" w:rsidRPr="00CB0150">
        <w:rPr>
          <w:lang w:val="en-US"/>
        </w:rPr>
        <w:t>[7,52]</w:t>
      </w:r>
      <w:r w:rsidR="00F81BC8" w:rsidRPr="00CB0150">
        <w:rPr>
          <w:rFonts w:eastAsia="Times New Roman"/>
          <w:color w:val="000000"/>
          <w:lang w:val="en-US"/>
        </w:rPr>
        <w:fldChar w:fldCharType="end"/>
      </w:r>
      <w:r w:rsidR="00F81BC8" w:rsidRPr="00CB0150">
        <w:rPr>
          <w:rFonts w:eastAsia="Times New Roman"/>
          <w:color w:val="000000"/>
          <w:lang w:val="en-US"/>
        </w:rPr>
        <w:t>. For these cases, we assumed the same densities for both subregions</w:t>
      </w:r>
      <w:r w:rsidR="00F81BC8" w:rsidRPr="00CB0150">
        <w:rPr>
          <w:rFonts w:eastAsia="Times New Roman"/>
          <w:color w:val="000000"/>
          <w:shd w:val="clear" w:color="auto" w:fill="FFFFFF"/>
          <w:lang w:val="en-US"/>
        </w:rPr>
        <w:t>.</w:t>
      </w:r>
    </w:p>
    <w:p w14:paraId="5AFF1723" w14:textId="15A52119" w:rsidR="005C5788" w:rsidRPr="00CB0150" w:rsidRDefault="005166A8" w:rsidP="00672F64">
      <w:p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Several papers provided densities for the frontal cortex </w:t>
      </w:r>
      <w:r w:rsidRPr="00CB0150">
        <w:rPr>
          <w:rFonts w:eastAsia="Times New Roman"/>
          <w:color w:val="000000"/>
          <w:lang w:val="en-US"/>
        </w:rPr>
        <w:fldChar w:fldCharType="begin"/>
      </w:r>
      <w:r w:rsidR="00A64922" w:rsidRPr="00CB0150">
        <w:rPr>
          <w:rFonts w:eastAsia="Times New Roman"/>
          <w:color w:val="000000"/>
          <w:lang w:val="en-US"/>
        </w:rPr>
        <w:instrText xml:space="preserve"> ADDIN ZOTERO_ITEM CSL_CITATION {"citationID":"KbhrSbyE","properties":{"formattedCitation":"[50\\uc0\\u8211{}52]","plainCitation":"[50–52]","noteIndex":0},"citationItems":[{"id":217,"uris":["http://zotero.org/users/6592353/items/GRS8Y39R"],"itemData":{"id":217,"type":"article-journal","abstract":"Cholecystokinin (CCK)- and parvalbumin (PV)-expressing neurons constitute the two major populations of perisomatic GABAergic neurons in the cortex and the hippocampus. As CCK- and PV-GABA neurons differ in an array of morphological, biochemical and electrophysiological features, it has been proposed that they form distinct inhibitory ensembles which differentially contribute to network oscillations and behaviour. However, the relationship and balance between CCK- and PV-GABA neurons in the inhibitory networks of the brain is currently unclear as the distribution of these cells has never been compared on a large scale. Here, we systemically investigated the distribution of CCK- and PV-GABA cells across a wide number of discrete forebrain regions using an intersectional genetic approach. Our analysis revealed several novel trends in the distribution of these cells. While PV-GABA cells were more abundant overall, CCK-GABA cells outnumbered PV-GABA cells in several subregions of the hippocampus, medial prefrontal cortex and ventrolateral temporal cortex. Interestingly, CCK-GABA cells were relatively more abundant in secondary/association areas of the cortex (V2, S2, M2, and AudD/AudV) than they were in corresponding primary areas (V1, S1, M1 and Aud1). The reverse trend was observed for PV-GABA cells. Our findings suggest that the balance between CCK- and PV-GABA cells in a given cortical region is related to the type of processing that area performs; inhibitory networks in the secondary cortex tend to favour the inclusion of CCK-GABA cells more than networks in the primary cortex. The intersectional genetic labelling approach employed in the current study expands upon the ability to study molecularly defined subsets of GABAergic neurons. This technique can be applied to the investigation of neuropathologies which involve disruptions to the GABAergic system, including schizophrenia, stress, maternal immune activation and autism.","container-title":"Frontiers in Neuroanatomy","DOI":"10.3389/fnana.2015.00124","ISSN":"1662-5129","journalAbbreviation":"Front. Neuroanat.","language":"English","source":"Frontiers","title":"Comparative density of CCK- and PV-GABA cells within the cortex and hippocampus","URL":"https://www.frontiersin.org/articles/10.3389/fnana.2015.00124/full","volume":"9","author":[{"family":"Whissell","given":"Paul David"},{"family":"Cajanding","given":"Janine Dominique"},{"family":"Fogel","given":"Nicole"},{"family":"Kim","given":"Jun Chul"}],"accessed":{"date-parts":[["2021",1,18]]},"issued":{"date-parts":[["2015"]]}}},{"id":22,"uris":["http://zotero.org/users/6592353/items/NIZGDTAX"],"itemData":{"id":22,"type":"article-journal","container-title":"The Journal of Comparative Neurology","DOI":"10.1002/cne.22229","ISSN":"00219967, 10969861","issue":"3","journalAbbreviation":"J. Comp. Neurol.","language":"en","page":"389-404","source":"DOI.org (Crossref)","title":"Immunochemical characterization of inhibitory mouse cortical neurons: Three chemically distinct classes of inhibitory cells","title-short":"Immunochemical characterization of inhibitory mouse cortical neurons","volume":"518","author":[{"family":"Xu","given":"Xiangmin"},{"family":"Roby","given":"Keith D."},{"family":"Callaway","given":"Edward M."}],"issued":{"date-parts":[["2010",2,1]]}}},{"id":25,"uris":["http://zotero.org/users/6592353/items/27ZWSYG2"],"itemData":{"id":25,"type":"article-journal","abstract":"Retrieving high-content gene-expression information while retaining three-dimensional (3D) positional anatomy at cellular resolution has been difficult, limiting integrative understanding of structure and function in complex biological tissues. We developed and applied a technology for 3D intact-tissue RNA sequencing, termed STARmap (spatially-resolved transcript amplicon readout mapping), which integrates hydrogel-tissue chemistry, targeted signal amplification, and in situ sequencing. The capabilities of STARmap were tested by mapping 160 to 1020 genes simultaneously in sections of mouse brain at single-cell resolution with high efficiency, accuracy, and reproducibility. Moving to thick tissue blocks, we observed a molecularly defined gradient distribution of excitatory-neuron subtypes across cubic millimeter–scale volumes (&gt;30,000 cells) and a short-range 3D self-clustering in many inhibitory-neuron subtypes that could be identified and described with 3D STARmap.","container-title":"Science","DOI":"10.1126/science.aat5691","ISSN":"0036-8075, 1095-9203","issue":"6400","journalAbbreviation":"Science","language":"en","page":"eaat5691","source":"DOI.org (Crossref)","title":"Three-dimensional intact-tissue sequencing of single-cell transcriptional states","volume":"361","author":[{"family":"Wang","given":"Xiao"},{"family":"Allen","given":"William E."},{"family":"Wright","given":"Matthew A."},{"family":"Sylwestrak","given":"Emily L."},{"family":"Samusik","given":"Nikolay"},{"family":"Vesuna","given":"Sam"},{"family":"Evans","given":"Kathryn"},{"family":"Liu","given":"Cindy"},{"family":"Ramakrishnan","given":"Charu"},{"family":"Liu","given":"Jia"},{"family":"Nolan","given":"Garry P."},{"family":"Bava","given":"Felice-Alessio"},{"family":"Deisseroth","given":"Karl"}],"issued":{"date-parts":[["2018",7,27]]}}}],"schema":"https://github.com/citation-style-language/schema/raw/master/csl-citation.json"} </w:instrText>
      </w:r>
      <w:r w:rsidRPr="00CB0150">
        <w:rPr>
          <w:rFonts w:eastAsia="Times New Roman"/>
          <w:color w:val="000000"/>
          <w:lang w:val="en-US"/>
        </w:rPr>
        <w:fldChar w:fldCharType="separate"/>
      </w:r>
      <w:r w:rsidR="00A64922" w:rsidRPr="00CB0150">
        <w:rPr>
          <w:szCs w:val="24"/>
          <w:lang w:val="en-US"/>
        </w:rPr>
        <w:t>[50–52]</w:t>
      </w:r>
      <w:r w:rsidRPr="00CB0150">
        <w:rPr>
          <w:rFonts w:eastAsia="Times New Roman"/>
          <w:color w:val="000000"/>
          <w:lang w:val="en-US"/>
        </w:rPr>
        <w:fldChar w:fldCharType="end"/>
      </w:r>
      <w:r w:rsidRPr="00CB0150">
        <w:rPr>
          <w:rFonts w:eastAsia="Times New Roman"/>
          <w:color w:val="000000"/>
          <w:lang w:val="en-US"/>
        </w:rPr>
        <w:t>. This region was assumed to cover the prelimbic area, the frontal pole and infralimbic area of the AV</w:t>
      </w:r>
      <w:r w:rsidRPr="00CB0150">
        <w:rPr>
          <w:rFonts w:eastAsia="Times New Roman"/>
          <w:color w:val="000000"/>
          <w:shd w:val="clear" w:color="auto" w:fill="FFFFFF"/>
          <w:lang w:val="en-US"/>
        </w:rPr>
        <w:t xml:space="preserve">. </w:t>
      </w:r>
    </w:p>
    <w:p w14:paraId="0AC8818E" w14:textId="6E5C5540" w:rsidR="004A18B6" w:rsidRPr="00CB0150" w:rsidRDefault="000B30F4" w:rsidP="00672F64">
      <w:p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Almási et al. </w:t>
      </w:r>
      <w:r w:rsidR="005A1972" w:rsidRPr="00CB0150">
        <w:rPr>
          <w:rFonts w:eastAsia="Times New Roman"/>
          <w:color w:val="000000"/>
          <w:lang w:val="en-US"/>
        </w:rPr>
        <w:fldChar w:fldCharType="begin"/>
      </w:r>
      <w:r w:rsidR="00A81853" w:rsidRPr="00CB0150">
        <w:rPr>
          <w:rFonts w:eastAsia="Times New Roman"/>
          <w:color w:val="000000"/>
          <w:lang w:val="en-US"/>
        </w:rPr>
        <w:instrText xml:space="preserve"> ADDIN ZOTERO_ITEM CSL_CITATION {"citationID":"ZNK2XUHG","properties":{"formattedCitation":"[7]","plainCitation":"[7]","noteIndex":0},"citationItems":[{"id":212,"uris":["http://zotero.org/users/6592353/items/J35RZDFI"],"itemData":{"id":212,"type":"article-journal","abstract":"The mouse somatosensory cortex is an excellent model to study the structural basis of cortical information processing, since it possesses anatomically recognizable domains that receive different thalamic inputs, which indicates spatial segregation of different processing tasks. In this work we examined three genetically labeled, non-overlapping subpopulations of GABAergic neurons: parvalbumin- (PV+), somatostatin- (SST+) and vasoactive intestinal polypeptide-expressing (VIP+) cells. Each of these subpopulations displayed a unique cellular distribution pattern across layers. In terms of columnar localization, the distribution of these three populations was not quantitatively different between barrel-related versus septal compartments in most layers. However, in layer IV, SST+ and VIP+, but not PV+ neurons preferred the septal compartment over barrels. The examined cell types showed a tendency toward differential distribution in supragranular and infragranular barrel-related versus septal compartments, too. Our data suggests that the location of GABAergic neuron cell bodies correlates with the spatial pattern of cortical domains receiving different kinds of thalamic input. Thus, at least in layer IV, lemniscal inputs present a close spatial relation preferentially to PV+ cells whereas paralemniscal inputs target compartments in which more SST+ and VIP+ cells are localized. Our findings suggest pathway-specific roles for neocortical GABAergic neurons.","container-title":"Frontiers in Neuroanatomy","DOI":"10.3389/fnana.2019.00045","ISSN":"1662-5129","journalAbbreviation":"Front. Neuroanat.","language":"English","source":"Frontiers","title":"Distribution Patterns of Three Molecularly Defined Classes of GABAergic Neurons Across Columnar Compartments in Mouse Barrel Cortex","URL":"https://www.frontiersin.org/articles/10.3389/fnana.2019.00045/full","volume":"13","author":[{"family":"Almási","given":"Zsuzsanna"},{"family":"Dávid","given":"Csaba"},{"family":"Witte","given":"Mirko"},{"family":"Staiger","given":"Jochen F."}],"accessed":{"date-parts":[["2021",1,18]]},"issued":{"date-parts":[["2019"]]}}}],"schema":"https://github.com/citation-style-language/schema/raw/master/csl-citation.json"} </w:instrText>
      </w:r>
      <w:r w:rsidR="005A1972" w:rsidRPr="00CB0150">
        <w:rPr>
          <w:rFonts w:eastAsia="Times New Roman"/>
          <w:color w:val="000000"/>
          <w:lang w:val="en-US"/>
        </w:rPr>
        <w:fldChar w:fldCharType="separate"/>
      </w:r>
      <w:r w:rsidR="00A81853" w:rsidRPr="00CB0150">
        <w:rPr>
          <w:lang w:val="en-US"/>
        </w:rPr>
        <w:t>[7]</w:t>
      </w:r>
      <w:r w:rsidR="005A1972" w:rsidRPr="00CB0150">
        <w:rPr>
          <w:rFonts w:eastAsia="Times New Roman"/>
          <w:color w:val="000000"/>
          <w:lang w:val="en-US"/>
        </w:rPr>
        <w:fldChar w:fldCharType="end"/>
      </w:r>
      <w:r w:rsidRPr="00CB0150">
        <w:rPr>
          <w:rFonts w:eastAsia="Times New Roman"/>
          <w:color w:val="000000"/>
          <w:lang w:val="en-US"/>
        </w:rPr>
        <w:t xml:space="preserve"> </w:t>
      </w:r>
      <w:r w:rsidR="00523CDB" w:rsidRPr="00CB0150">
        <w:rPr>
          <w:rFonts w:eastAsia="Times New Roman"/>
          <w:color w:val="000000"/>
          <w:lang w:val="en-US"/>
        </w:rPr>
        <w:t>provided inhibitory neuron densities in the somatosensory cortex, barrel field.</w:t>
      </w:r>
      <w:r w:rsidR="004D3AB2" w:rsidRPr="00CB0150">
        <w:rPr>
          <w:rFonts w:eastAsia="Times New Roman"/>
          <w:color w:val="000000"/>
          <w:lang w:val="en-US"/>
        </w:rPr>
        <w:t xml:space="preserve"> The estimates from the layer 5a and 5b in the paper were averaged as the AV d</w:t>
      </w:r>
      <w:r w:rsidR="00236EF4" w:rsidRPr="00CB0150">
        <w:rPr>
          <w:rFonts w:eastAsia="Times New Roman"/>
          <w:color w:val="000000"/>
          <w:lang w:val="en-US"/>
        </w:rPr>
        <w:t>oes not have this layer subdivision</w:t>
      </w:r>
      <w:r w:rsidR="00236EF4" w:rsidRPr="00CB0150">
        <w:rPr>
          <w:rFonts w:eastAsia="Times New Roman"/>
          <w:color w:val="000000"/>
          <w:shd w:val="clear" w:color="auto" w:fill="FFFFFF"/>
          <w:lang w:val="en-US"/>
        </w:rPr>
        <w:t>.</w:t>
      </w:r>
    </w:p>
    <w:p w14:paraId="6FCB29B9" w14:textId="17E1CB0C" w:rsidR="00AE1C43" w:rsidRPr="00CB0150" w:rsidRDefault="008F47CF" w:rsidP="00672F64">
      <w:p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Bjerke et al. </w:t>
      </w:r>
      <w:r w:rsidR="00F771E6"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DuTo6wEF","properties":{"formattedCitation":"[9]","plainCitation":"[9]","noteIndex":0},"citationItems":[{"id":403,"uris":["http://zotero.org/users/6592353/items/HM4WAUHL"],"itemData":{"id":403,"type":"article-journal","container-title":"iScience","DOI":"10.1016/j.isci.2020.101906","ISSN":"2589-0042","issue":"1","journalAbbreviation":"iScience","language":"English","note":"publisher: Elsevier\nPMID: 33385111","source":"www.cell.com","title":"Densities and numbers of calbindin and parvalbumin positive neurons across the rat and mouse brain","URL":"https://www.cell.com/iscience/abstract/S2589-0042(20)31103-2","volume":"24","author":[{"family":"Bjerke","given":"Ingvild E."},{"family":"Yates","given":"Sharon C."},{"family":"Laja","given":"Arthur"},{"family":"Witter","given":"Menno P."},{"family":"Puchades","given":"Maja A."},{"family":"Bjaalie","given":"Jan G."},{"family":"Leergaard","given":"Trygve B."}],"accessed":{"date-parts":[["2022",8,8]]},"issued":{"date-parts":[["2021",1,22]]}}}],"schema":"https://github.com/citation-style-language/schema/raw/master/csl-citation.json"} </w:instrText>
      </w:r>
      <w:r w:rsidR="00F771E6" w:rsidRPr="00CB0150">
        <w:rPr>
          <w:rFonts w:eastAsia="Times New Roman"/>
          <w:color w:val="000000"/>
          <w:lang w:val="en-US"/>
        </w:rPr>
        <w:fldChar w:fldCharType="separate"/>
      </w:r>
      <w:r w:rsidRPr="00CB0150">
        <w:rPr>
          <w:lang w:val="en-US"/>
        </w:rPr>
        <w:t>[9]</w:t>
      </w:r>
      <w:r w:rsidR="00F771E6" w:rsidRPr="00CB0150">
        <w:rPr>
          <w:rFonts w:eastAsia="Times New Roman"/>
          <w:color w:val="000000"/>
          <w:lang w:val="en-US"/>
        </w:rPr>
        <w:fldChar w:fldCharType="end"/>
      </w:r>
      <w:r w:rsidRPr="00CB0150">
        <w:rPr>
          <w:rFonts w:eastAsia="Times New Roman"/>
          <w:color w:val="000000"/>
          <w:lang w:val="en-US"/>
        </w:rPr>
        <w:t xml:space="preserve"> </w:t>
      </w:r>
      <w:r w:rsidR="00790A4D" w:rsidRPr="00CB0150">
        <w:rPr>
          <w:rFonts w:eastAsia="Times New Roman"/>
          <w:color w:val="000000"/>
          <w:lang w:val="en-US"/>
        </w:rPr>
        <w:t>stored</w:t>
      </w:r>
      <w:r w:rsidRPr="00CB0150">
        <w:rPr>
          <w:rFonts w:eastAsia="Times New Roman"/>
          <w:color w:val="000000"/>
          <w:lang w:val="en-US"/>
        </w:rPr>
        <w:t xml:space="preserve"> </w:t>
      </w:r>
      <w:r w:rsidR="00790A4D" w:rsidRPr="00CB0150">
        <w:rPr>
          <w:rFonts w:eastAsia="Times New Roman"/>
          <w:color w:val="000000"/>
          <w:lang w:val="en-US"/>
        </w:rPr>
        <w:t xml:space="preserve">their </w:t>
      </w:r>
      <w:r w:rsidR="00CB3345" w:rsidRPr="00CB0150">
        <w:rPr>
          <w:rFonts w:eastAsia="Times New Roman"/>
          <w:color w:val="000000"/>
          <w:lang w:val="en-US"/>
        </w:rPr>
        <w:t xml:space="preserve">PV+ neuron </w:t>
      </w:r>
      <w:r w:rsidR="00790A4D" w:rsidRPr="00CB0150">
        <w:rPr>
          <w:rFonts w:eastAsia="Times New Roman"/>
          <w:color w:val="000000"/>
          <w:lang w:val="en-US"/>
        </w:rPr>
        <w:t xml:space="preserve">density values </w:t>
      </w:r>
      <w:r w:rsidR="00CB3345" w:rsidRPr="00CB0150">
        <w:rPr>
          <w:rFonts w:eastAsia="Times New Roman"/>
          <w:color w:val="000000"/>
          <w:lang w:val="en-US"/>
        </w:rPr>
        <w:t>in their supplementary Table 1</w:t>
      </w:r>
      <w:r w:rsidR="00CB3345" w:rsidRPr="00CB0150">
        <w:rPr>
          <w:rFonts w:eastAsia="Times New Roman"/>
          <w:color w:val="000000"/>
          <w:shd w:val="clear" w:color="auto" w:fill="FFFFFF"/>
          <w:lang w:val="en-US"/>
        </w:rPr>
        <w:t>.</w:t>
      </w:r>
    </w:p>
    <w:p w14:paraId="0D51AA7A" w14:textId="34E7C85A" w:rsidR="009121E6" w:rsidRPr="00CB0150" w:rsidRDefault="009121E6" w:rsidP="00672F64">
      <w:pPr>
        <w:spacing w:line="480" w:lineRule="auto"/>
        <w:jc w:val="both"/>
        <w:rPr>
          <w:rFonts w:eastAsia="Times New Roman"/>
          <w:color w:val="000000"/>
          <w:shd w:val="clear" w:color="auto" w:fill="D9EAD3"/>
          <w:lang w:val="en-US"/>
        </w:rPr>
      </w:pPr>
      <w:r w:rsidRPr="00CB0150">
        <w:rPr>
          <w:rFonts w:eastAsia="Times New Roman"/>
          <w:color w:val="000000"/>
          <w:lang w:val="en-US"/>
        </w:rPr>
        <w:t xml:space="preserve">From Fasulo et al.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svk0c2Qj","properties":{"formattedCitation":"[11]","plainCitation":"[11]","noteIndex":0},"citationItems":[{"id":112,"uris":["http://zotero.org/users/6592353/items/APJKX8GR"],"itemData":{"id":112,"type":"article-journal","container-title":"Frontiers in Molecular Neuroscience","DOI":"10.3389/fnmol.2017.00020","ISSN":"1662-5099","journalAbbreviation":"Front. Mol. Neurosci.","source":"DOI.org (Crossref)","title":"ProNGF Drives Localized and Cell Selective Parvalbumin Interneuron and Perineuronal Net Depletion in the Dentate Gyrus of Transgenic Mice","URL":"http://journal.frontiersin.org/article/10.3389/fnmol.2017.00020/full","volume":"10","author":[{"family":"Fasulo","given":"Luisa"},{"family":"Brandi","given":"Rossella"},{"family":"Arisi","given":"Ivan"},{"family":"La Regina","given":"Federico"},{"family":"Berretta","given":"Nicola"},{"family":"Capsoni","given":"Simona"},{"family":"D'Onofrio","given":"Mara"},{"family":"Cattaneo","given":"Antonino"}],"accessed":{"date-parts":[["2021",7,5]]},"issued":{"date-parts":[["2017",2,9]]}}}],"schema":"https://github.com/citation-style-language/schema/raw/master/csl-citation.json"} </w:instrText>
      </w:r>
      <w:r w:rsidRPr="00CB0150">
        <w:rPr>
          <w:rFonts w:eastAsia="Times New Roman"/>
          <w:color w:val="000000"/>
          <w:lang w:val="en-US"/>
        </w:rPr>
        <w:fldChar w:fldCharType="separate"/>
      </w:r>
      <w:r w:rsidRPr="00CB0150">
        <w:rPr>
          <w:lang w:val="en-US"/>
        </w:rPr>
        <w:t>[11]</w:t>
      </w:r>
      <w:r w:rsidRPr="00CB0150">
        <w:rPr>
          <w:rFonts w:eastAsia="Times New Roman"/>
          <w:color w:val="000000"/>
          <w:lang w:val="en-US"/>
        </w:rPr>
        <w:fldChar w:fldCharType="end"/>
      </w:r>
      <w:r w:rsidRPr="00CB0150">
        <w:rPr>
          <w:rFonts w:eastAsia="Times New Roman"/>
          <w:color w:val="000000"/>
          <w:lang w:val="en-US"/>
        </w:rPr>
        <w:t>, we obtained PV+ neuron densities from their Figure 1CE.</w:t>
      </w:r>
    </w:p>
    <w:p w14:paraId="7B2FB553" w14:textId="6CCE6AF8" w:rsidR="009121E6" w:rsidRPr="00CB0150" w:rsidRDefault="00EE1584" w:rsidP="00672F64">
      <w:p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Fazzari et al.’s counts of inhibitory neurons in 40 </w:t>
      </w:r>
      <w:proofErr w:type="spellStart"/>
      <w:r w:rsidRPr="00CB0150">
        <w:rPr>
          <w:rFonts w:eastAsia="Times New Roman"/>
          <w:color w:val="000000"/>
          <w:lang w:val="en-US"/>
        </w:rPr>
        <w:t>μm</w:t>
      </w:r>
      <w:proofErr w:type="spellEnd"/>
      <w:r w:rsidRPr="00CB0150">
        <w:rPr>
          <w:rFonts w:eastAsia="Times New Roman"/>
          <w:color w:val="000000"/>
          <w:lang w:val="en-US"/>
        </w:rPr>
        <w:t xml:space="preserve"> coronal slices of the isocortex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FlYQmiJb","properties":{"formattedCitation":"[12]","plainCitation":"[12]","noteIndex":0},"citationItems":[{"id":400,"uris":["http://zotero.org/users/6592353/items/9ZGI43G6"],"itemData":{"id":400,"type":"article-journal","abstract":"Cortical interneurons (CINs) originate in the ganglionic eminences (GEs) and migrate tangentially to the cortex guided by different attractive and repulsive cues. Once inside the cortex, the cellular and molecular mechanisms determining the migration of CINs along the rostrocaudal axis are less well understood. Here, we investigated the cortical distribution of CINs originating in the medial and caudal GEs at different time points. Using molecular and genetic labeling, we showed that, in the mouse, early- and late-born CINs (E12 versus E15) are differentially distributed along the rostrocaudal axis. Specifically, late-born CINs are preferentially enriched in cortical areas closer to their respective sites of origin in the medial or caudal GE. Surprisingly, our in vitro experiments failed to show a preferential migration pattern along the rostrocaudal axis for medial- or caudal-born CINs. Moreover, in utero transplantation experiments suggested that the rostrocaudal dispersion of CINs depends on the developmental stage of the host brain and is limited by the migration time and the increasing size of the developing brain. These data suggest that the embryonic expansion of the cortex contributes to the rostrocaudal distribution of CINs.","container-title":"Development","DOI":"10.1242/dev.185033","ISSN":"0950-1991","issue":"14","journalAbbreviation":"Development","page":"dev185033","source":"Silverchair","title":"Cortical distribution of GABAergic interneurons is determined by migration time and brain size","volume":"147","author":[{"family":"Fazzari","given":"Pietro"},{"family":"Mortimer","given":"Niall"},{"family":"Yabut","given":"Odessa"},{"family":"Vogt","given":"Daniel"},{"family":"Pla","given":"Ramon"}],"issued":{"date-parts":[["2020",7,22]]}}}],"schema":"https://github.com/citation-style-language/schema/raw/master/csl-citation.json"} </w:instrText>
      </w:r>
      <w:r w:rsidRPr="00CB0150">
        <w:rPr>
          <w:rFonts w:eastAsia="Times New Roman"/>
          <w:color w:val="000000"/>
          <w:lang w:val="en-US"/>
        </w:rPr>
        <w:fldChar w:fldCharType="separate"/>
      </w:r>
      <w:r w:rsidRPr="00CB0150">
        <w:rPr>
          <w:lang w:val="en-US"/>
        </w:rPr>
        <w:t>[12]</w:t>
      </w:r>
      <w:r w:rsidRPr="00CB0150">
        <w:rPr>
          <w:rFonts w:eastAsia="Times New Roman"/>
          <w:color w:val="000000"/>
          <w:lang w:val="en-US"/>
        </w:rPr>
        <w:fldChar w:fldCharType="end"/>
      </w:r>
      <w:r w:rsidRPr="00CB0150">
        <w:rPr>
          <w:rFonts w:eastAsia="Times New Roman"/>
          <w:color w:val="000000"/>
          <w:lang w:val="en-US"/>
        </w:rPr>
        <w:t xml:space="preserve"> were extracted from the paper’s Figure 1</w:t>
      </w:r>
      <w:r w:rsidRPr="00CB0150">
        <w:rPr>
          <w:rFonts w:eastAsia="Times New Roman"/>
          <w:color w:val="000000"/>
          <w:shd w:val="clear" w:color="auto" w:fill="FFFFFF"/>
          <w:lang w:val="en-US"/>
        </w:rPr>
        <w:t>.</w:t>
      </w:r>
    </w:p>
    <w:p w14:paraId="5510CA9C" w14:textId="16275691" w:rsidR="004B6C80" w:rsidRPr="00CB0150" w:rsidRDefault="004B6C80" w:rsidP="00672F64">
      <w:p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We extracted PV+ neuron densities from the Figure 7 of Förster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WGEgQcwS","properties":{"formattedCitation":"[13]","plainCitation":"[13]","noteIndex":0},"citationItems":[{"id":199,"uris":["http://zotero.org/users/6592353/items/79ZLKZWD"],"itemData":{"id":199,"type":"article-journal","abstract":"Tenascin-C (TNC) is an extracellular matrix glycoprotein abundantly expressed in neural and non-neural tissues during normal development, repair processes in the adult organism and tumourigenesis. In the central nervous it has been implicated in cell proliferation, neural cell migration, axonal growth and guidance, synaptic plasticity and neurotransmitter systems related to behaviour. Mice deficient in TNC show a range of physiological and behavioural abnormalities. This study was designed to further characterize the tenascin-C deficient mouse with respect to morphological abnormalities in striatum and the cerebellum. Performed were stereological estimations of immunohistochemically identified major cell types and morphometric analysis of the striatal volume and the thickness of the cerebellar cortex. Furthermore, the inhibitory GABA-mediated inputs to Purkinje cells were quantitatively analysed. The results showed normal striatal volume and molecular and granular layer thickness in TNC deficient mice as well as normal total numbers of neurons and normal numbers of cholinergic interneurons, oligodendrocytes and microglia. In the striatum of TNC-/- mice, a decrease in the number of parvalbumin-positive interneurons was detected and astrocytes were more numerous that in wild-type littermates. In the cerebellum of adult TNC deficient mice, a marked increase in the number of PV+ interneurons (stellate and basket cells) was found  and, as in the case of the striatum, the number of astrocytes was abnormally high in TNC-/- mice. Perisomatic and dendritic inhibitory inputs to Purkinje cells were similar in TNC deficient and wild-type animals. The results of this study show that deficient expression of tenascin-C leads to the formation of an abnormally small population of PV+ interneurons in the striatum, what might be due to disturbances in tangential migration, cell proliferation and/or cell death during brain development and maturation. Loss of PV-positive interneurons may be partly responsible for previously reported behavioural deficits in TNC-/- mice. In contrast to the striatum, the number of parvalbumin-positive stellate and basket cells in the cerebellum was markedly increased. This finding might be attributed to a different origin and a different level of tenascin-C expression along the migration route of stellate and basket cells, as compared to PV+ interneurons in the striatum. It seems likely that the abnormally high density of astrocytes in both brain regions is due to a loss of auto/paracrine control of astrocyte proliferation after TNC gene ablation. This study shows that TNC is involved in regulating the size of interneuron and astrocyte populations and is indispensable for normal brain development.","journalAbbreviation":"Quantitative morphologische  Analysen des Neostriatums und des Cerebellums der Tenascin-C defizienten Maus","language":"en","license":"http://purl.org/coar/access_right/c_abf2","source":"ediss.sub.uni-hamburg.de","title":"Quantitative morphological analysis of the neostriatum and the cerebellum of tenascin-C deficient mice","URL":"https://ediss.sub.uni-hamburg.de/handle/ediss/2354","author":[{"family":"Förster","given":"Janina Alexandra"}],"accessed":{"date-parts":[["2021",1,18]]},"issued":{"date-parts":[["2008"]]}}}],"schema":"https://github.com/citation-style-language/schema/raw/master/csl-citation.json"} </w:instrText>
      </w:r>
      <w:r w:rsidRPr="00CB0150">
        <w:rPr>
          <w:rFonts w:eastAsia="Times New Roman"/>
          <w:color w:val="000000"/>
          <w:lang w:val="en-US"/>
        </w:rPr>
        <w:fldChar w:fldCharType="separate"/>
      </w:r>
      <w:r w:rsidRPr="00CB0150">
        <w:rPr>
          <w:lang w:val="en-US"/>
        </w:rPr>
        <w:t>[13]</w:t>
      </w:r>
      <w:r w:rsidRPr="00CB0150">
        <w:rPr>
          <w:rFonts w:eastAsia="Times New Roman"/>
          <w:color w:val="000000"/>
          <w:lang w:val="en-US"/>
        </w:rPr>
        <w:fldChar w:fldCharType="end"/>
      </w:r>
      <w:r w:rsidRPr="00CB0150">
        <w:rPr>
          <w:rFonts w:eastAsia="Times New Roman"/>
          <w:color w:val="000000"/>
          <w:shd w:val="clear" w:color="auto" w:fill="FFFFFF"/>
          <w:lang w:val="en-US"/>
        </w:rPr>
        <w:t>.</w:t>
      </w:r>
    </w:p>
    <w:p w14:paraId="7E30C3FA" w14:textId="1B9240D9" w:rsidR="00F02CBA" w:rsidRPr="00CB0150" w:rsidRDefault="00F02CBA" w:rsidP="00672F64">
      <w:p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Gonchar et al. reported densities that we extracted from their Figure 2 </w:t>
      </w:r>
      <w:r w:rsidRPr="00CB0150">
        <w:rPr>
          <w:rFonts w:eastAsia="Times New Roman"/>
          <w:color w:val="000000"/>
          <w:shd w:val="clear" w:color="auto" w:fill="FFFFFF"/>
          <w:lang w:val="en-US"/>
        </w:rPr>
        <w:fldChar w:fldCharType="begin"/>
      </w:r>
      <w:r w:rsidRPr="00CB0150">
        <w:rPr>
          <w:rFonts w:eastAsia="Times New Roman"/>
          <w:color w:val="000000"/>
          <w:shd w:val="clear" w:color="auto" w:fill="FFFFFF"/>
          <w:lang w:val="en-US"/>
        </w:rPr>
        <w:instrText xml:space="preserve"> ADDIN ZOTERO_ITEM CSL_CITATION {"citationID":"N3i0m15f","properties":{"formattedCitation":"[14]","plainCitation":"[14]","noteIndex":0},"citationItems":[{"id":200,"uris":["http://zotero.org/users/6592353/items/7W6FV265"],"itemData":{"id":200,"type":"article-journal","abstract":"The majority of cortical interneurons use GABA (gamma amino butyric acid) as inhibitory neurotransmitter. GABAergic neurons are morphologically, connectionally, electrically and chemically heterogeneous. In rat cerebral cortex three distinct groups of GABAergic interneurons have been identifi ed by the expression of parvalbumin (PV), calretinin (CR) and somatostatin (SOM). Recent studies in mouse cerebral cortex have revealed a different organization in which the CR and SOM populations are partially overlapping. Because CR and SOM neurons derive from different progenitors located in different embryonic structures, the coexpression of CR + SOM suggests that the chemical differentiation of interneurons is regulated postmitotically. Here, we have taken an important fi rst step towards understanding this process by triple immunostaining mouse visual cortex with a panel of antibodies, which has been used extensively for classifying developing interneurons. We have found at least 13 distinct groups of GABAergic neurons which include PV, CR, SOM, CCK (cholecystokinin), CR + SOM, CR + NPY (neuropeptide Y), CR + VIP (vasointestinal polypeptide), SOM + NPY, SOM + VIP, VIP + ChAT (choline acetyltransferase), CCK + NPY, CR + SOM + NPY and CR + SOM + VIP expressing cells. Triple immunostaining with PV, CR and SOM antibodies during postnatal development further showed that PV is never colocalized with CR and SOM. Importantly, expression of SOM and CR + SOM developed after the percentage of CR cells that do not express SOM has reached the mature level, suggesting that the chemical differentiation of SOM and CR + SOM neurons is a postnatal event, which may be controlled by transcriptional regulation.","container-title":"Frontiers in Neuroanatomy","DOI":"10.3389/neuro.05.003.2007","ISSN":"1662-5129","journalAbbreviation":"Front. Neuroanat.","language":"English","source":"Frontiers","title":"Multiple distinct subtypes of GABAergic neurons in mouse visual cortex identified by triple immunostaining","URL":"https://www.frontiersin.org/articles/10.3389/neuro.05.003.2007/full","volume":"2","author":[{"family":"Gonchar","given":"Yuri"},{"family":"Wang","given":"Quanxin"},{"family":"Burkhalter","given":"Andreas H."}],"accessed":{"date-parts":[["2021",1,18]]},"issued":{"date-parts":[["2008"]]}}}],"schema":"https://github.com/citation-style-language/schema/raw/master/csl-citation.json"} </w:instrText>
      </w:r>
      <w:r w:rsidRPr="00CB0150">
        <w:rPr>
          <w:rFonts w:eastAsia="Times New Roman"/>
          <w:color w:val="000000"/>
          <w:shd w:val="clear" w:color="auto" w:fill="FFFFFF"/>
          <w:lang w:val="en-US"/>
        </w:rPr>
        <w:fldChar w:fldCharType="separate"/>
      </w:r>
      <w:r w:rsidRPr="00CB0150">
        <w:rPr>
          <w:lang w:val="en-US"/>
        </w:rPr>
        <w:t>[14]</w:t>
      </w:r>
      <w:r w:rsidRPr="00CB0150">
        <w:rPr>
          <w:rFonts w:eastAsia="Times New Roman"/>
          <w:color w:val="000000"/>
          <w:shd w:val="clear" w:color="auto" w:fill="FFFFFF"/>
          <w:lang w:val="en-US"/>
        </w:rPr>
        <w:fldChar w:fldCharType="end"/>
      </w:r>
      <w:r w:rsidRPr="00CB0150">
        <w:rPr>
          <w:rFonts w:eastAsia="Times New Roman"/>
          <w:color w:val="000000"/>
          <w:shd w:val="clear" w:color="auto" w:fill="FFFFFF"/>
          <w:lang w:val="en-US"/>
        </w:rPr>
        <w:t>.</w:t>
      </w:r>
    </w:p>
    <w:p w14:paraId="226F999C" w14:textId="77777777" w:rsidR="00066F8F" w:rsidRPr="00CB0150" w:rsidRDefault="00066F8F" w:rsidP="00672F64">
      <w:p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In Gotts et al.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bdmsi50r","properties":{"formattedCitation":"[15]","plainCitation":"[15]","noteIndex":0},"citationItems":[{"id":201,"uris":["http://zotero.org/users/6592353/items/64SMBHTW"],"itemData":{"id":201,"type":"article-journal","container-title":"Autonomic Neuroscience","DOI":"10.1016/j.autneu.2015.05.003","ISSN":"15660702","journalAbbreviation":"Autonomic Neuroscience","language":"en","page":"22-30","source":"DOI.org (Crossref)","title":"Co-expression of GAD67 and choline acetyltransferase reveals a novel neuronal phenotype in the mouse medulla oblongata","volume":"193","author":[{"family":"Gotts","given":"Jittima"},{"family":"Atkinson","given":"Lucy"},{"family":"Edwards","given":"Ian J."},{"family":"Yanagawa","given":"Yuchio"},{"family":"Deuchars","given":"Susan A."},{"family":"Deuchars","given":"Jim"}],"issued":{"date-parts":[["2015",12]]}}}],"schema":"https://github.com/citation-style-language/schema/raw/master/csl-citation.json"} </w:instrText>
      </w:r>
      <w:r w:rsidRPr="00CB0150">
        <w:rPr>
          <w:rFonts w:eastAsia="Times New Roman"/>
          <w:color w:val="000000"/>
          <w:lang w:val="en-US"/>
        </w:rPr>
        <w:fldChar w:fldCharType="separate"/>
      </w:r>
      <w:r w:rsidRPr="00CB0150">
        <w:rPr>
          <w:lang w:val="en-US"/>
        </w:rPr>
        <w:t>[15]</w:t>
      </w:r>
      <w:r w:rsidRPr="00CB0150">
        <w:rPr>
          <w:rFonts w:eastAsia="Times New Roman"/>
          <w:color w:val="000000"/>
          <w:lang w:val="en-US"/>
        </w:rPr>
        <w:fldChar w:fldCharType="end"/>
      </w:r>
      <w:r w:rsidRPr="00CB0150">
        <w:rPr>
          <w:rFonts w:eastAsia="Times New Roman"/>
          <w:color w:val="000000"/>
          <w:lang w:val="en-US"/>
        </w:rPr>
        <w:t xml:space="preserve">, GAD67 immunoreactive neurons were counted in 50 </w:t>
      </w:r>
      <w:proofErr w:type="spellStart"/>
      <w:r w:rsidRPr="00CB0150">
        <w:rPr>
          <w:rFonts w:eastAsia="Times New Roman"/>
          <w:color w:val="000000"/>
          <w:lang w:val="en-US"/>
        </w:rPr>
        <w:t>μm</w:t>
      </w:r>
      <w:proofErr w:type="spellEnd"/>
      <w:r w:rsidRPr="00CB0150">
        <w:rPr>
          <w:rFonts w:eastAsia="Times New Roman"/>
          <w:color w:val="000000"/>
          <w:lang w:val="en-US"/>
        </w:rPr>
        <w:t xml:space="preserve"> sections of the nucleus of the solitary tract of the mouse brain (see their Table 1). We converted these counts into densities, using the mean volume of 50 </w:t>
      </w:r>
      <w:proofErr w:type="spellStart"/>
      <w:r w:rsidRPr="00CB0150">
        <w:rPr>
          <w:rFonts w:eastAsia="Times New Roman"/>
          <w:color w:val="000000"/>
          <w:lang w:val="en-US"/>
        </w:rPr>
        <w:t>μm</w:t>
      </w:r>
      <w:proofErr w:type="spellEnd"/>
      <w:r w:rsidRPr="00CB0150">
        <w:rPr>
          <w:rFonts w:eastAsia="Times New Roman"/>
          <w:color w:val="000000"/>
          <w:lang w:val="en-US"/>
        </w:rPr>
        <w:t xml:space="preserve"> coronal slices of the nucleus of the solitary tract in the AV. The paper’s estimates in the subregions of the nucleus of the solitary tract were matched with their closest region in the AV</w:t>
      </w:r>
      <w:r w:rsidRPr="00CB0150">
        <w:rPr>
          <w:rFonts w:eastAsia="Times New Roman"/>
          <w:color w:val="000000"/>
          <w:shd w:val="clear" w:color="auto" w:fill="FFFFFF"/>
          <w:lang w:val="en-US"/>
        </w:rPr>
        <w:t>:</w:t>
      </w:r>
    </w:p>
    <w:p w14:paraId="2E64B0DE" w14:textId="77777777" w:rsidR="00066F8F" w:rsidRPr="00CB0150" w:rsidRDefault="00066F8F" w:rsidP="00672F64">
      <w:pPr>
        <w:pStyle w:val="ListParagraph"/>
        <w:numPr>
          <w:ilvl w:val="0"/>
          <w:numId w:val="4"/>
        </w:num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Medial part (paper) </w:t>
      </w:r>
      <w:r w:rsidRPr="00CB0150">
        <w:rPr>
          <w:rFonts w:eastAsia="Times New Roman"/>
          <w:color w:val="000000"/>
          <w:lang w:val="en-US"/>
        </w:rPr>
        <w:sym w:font="Wingdings" w:char="F0E0"/>
      </w:r>
      <w:r w:rsidRPr="00CB0150">
        <w:rPr>
          <w:rFonts w:eastAsia="Times New Roman"/>
          <w:color w:val="000000"/>
          <w:lang w:val="en-US"/>
        </w:rPr>
        <w:t xml:space="preserve"> Gelatinous part (AV)</w:t>
      </w:r>
    </w:p>
    <w:p w14:paraId="67E1FB27" w14:textId="77777777" w:rsidR="00066F8F" w:rsidRPr="00CB0150" w:rsidRDefault="00066F8F" w:rsidP="00672F64">
      <w:pPr>
        <w:pStyle w:val="ListParagraph"/>
        <w:numPr>
          <w:ilvl w:val="0"/>
          <w:numId w:val="4"/>
        </w:num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Central part </w:t>
      </w:r>
      <w:r w:rsidRPr="00CB0150">
        <w:rPr>
          <w:rFonts w:eastAsia="Times New Roman"/>
          <w:color w:val="000000"/>
          <w:lang w:val="en-US"/>
        </w:rPr>
        <w:sym w:font="Wingdings" w:char="F0E0"/>
      </w:r>
      <w:r w:rsidRPr="00CB0150">
        <w:rPr>
          <w:rFonts w:eastAsia="Times New Roman"/>
          <w:color w:val="000000"/>
          <w:lang w:val="en-US"/>
        </w:rPr>
        <w:t xml:space="preserve"> Central part</w:t>
      </w:r>
    </w:p>
    <w:p w14:paraId="636D0472" w14:textId="77777777" w:rsidR="00066F8F" w:rsidRPr="00CB0150" w:rsidRDefault="00066F8F" w:rsidP="00672F64">
      <w:pPr>
        <w:pStyle w:val="ListParagraph"/>
        <w:numPr>
          <w:ilvl w:val="0"/>
          <w:numId w:val="4"/>
        </w:num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Commissural part </w:t>
      </w:r>
      <w:r w:rsidRPr="00CB0150">
        <w:rPr>
          <w:rFonts w:eastAsia="Times New Roman"/>
          <w:color w:val="000000"/>
          <w:lang w:val="en-US"/>
        </w:rPr>
        <w:sym w:font="Wingdings" w:char="F0E0"/>
      </w:r>
      <w:r w:rsidRPr="00CB0150">
        <w:rPr>
          <w:rFonts w:eastAsia="Times New Roman"/>
          <w:color w:val="000000"/>
          <w:lang w:val="en-US"/>
        </w:rPr>
        <w:t xml:space="preserve"> Commissural part</w:t>
      </w:r>
    </w:p>
    <w:p w14:paraId="68507E3A" w14:textId="77777777" w:rsidR="00066F8F" w:rsidRPr="00CB0150" w:rsidRDefault="00066F8F" w:rsidP="00672F64">
      <w:pPr>
        <w:pStyle w:val="ListParagraph"/>
        <w:numPr>
          <w:ilvl w:val="0"/>
          <w:numId w:val="4"/>
        </w:num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Dorsomedial, Intermediate, Medial parts </w:t>
      </w:r>
      <w:r w:rsidRPr="00CB0150">
        <w:rPr>
          <w:rFonts w:eastAsia="Times New Roman"/>
          <w:color w:val="000000"/>
          <w:lang w:val="en-US"/>
        </w:rPr>
        <w:sym w:font="Wingdings" w:char="F0E0"/>
      </w:r>
      <w:r w:rsidRPr="00CB0150">
        <w:rPr>
          <w:rFonts w:eastAsia="Times New Roman"/>
          <w:color w:val="000000"/>
          <w:lang w:val="en-US"/>
        </w:rPr>
        <w:t xml:space="preserve"> Medial part</w:t>
      </w:r>
    </w:p>
    <w:p w14:paraId="730757BA" w14:textId="77777777" w:rsidR="00066F8F" w:rsidRPr="00CB0150" w:rsidRDefault="00066F8F" w:rsidP="00672F64">
      <w:pPr>
        <w:pStyle w:val="ListParagraph"/>
        <w:numPr>
          <w:ilvl w:val="0"/>
          <w:numId w:val="4"/>
        </w:num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Interstitial, Lateral, Ventrolateral, Ventral parts </w:t>
      </w:r>
      <w:r w:rsidRPr="00CB0150">
        <w:rPr>
          <w:rFonts w:eastAsia="Times New Roman"/>
          <w:color w:val="000000"/>
          <w:lang w:val="en-US"/>
        </w:rPr>
        <w:sym w:font="Wingdings" w:char="F0E0"/>
      </w:r>
      <w:r w:rsidRPr="00CB0150">
        <w:rPr>
          <w:rFonts w:eastAsia="Times New Roman"/>
          <w:color w:val="000000"/>
          <w:lang w:val="en-US"/>
        </w:rPr>
        <w:t xml:space="preserve"> Lateral part</w:t>
      </w:r>
    </w:p>
    <w:p w14:paraId="7BBD608B" w14:textId="77777777" w:rsidR="00066F8F" w:rsidRPr="00CB0150" w:rsidRDefault="00066F8F" w:rsidP="00672F64">
      <w:pPr>
        <w:spacing w:line="480" w:lineRule="auto"/>
        <w:jc w:val="both"/>
        <w:rPr>
          <w:rFonts w:eastAsia="Times New Roman"/>
          <w:color w:val="000000"/>
          <w:shd w:val="clear" w:color="auto" w:fill="FFFFFF"/>
          <w:lang w:val="en-US"/>
        </w:rPr>
      </w:pPr>
      <w:r w:rsidRPr="00CB0150">
        <w:rPr>
          <w:rFonts w:eastAsia="Times New Roman"/>
          <w:color w:val="000000"/>
          <w:lang w:val="en-US"/>
        </w:rPr>
        <w:t>We took the sum of the left and right hemisphere as this distinction does not exist in the AV. We also averaged all values assigned to the lateral and medial subregions in the AV.</w:t>
      </w:r>
    </w:p>
    <w:p w14:paraId="33C68787" w14:textId="7F778909" w:rsidR="00037840" w:rsidRPr="00CB0150" w:rsidRDefault="00037840" w:rsidP="00672F64">
      <w:pPr>
        <w:spacing w:line="480" w:lineRule="auto"/>
        <w:jc w:val="both"/>
        <w:rPr>
          <w:rFonts w:eastAsia="Times New Roman"/>
          <w:color w:val="000000"/>
          <w:shd w:val="clear" w:color="auto" w:fill="FFFFFF"/>
          <w:lang w:val="en-US"/>
        </w:rPr>
      </w:pPr>
      <w:r w:rsidRPr="00913181">
        <w:rPr>
          <w:rFonts w:eastAsia="Times New Roman"/>
          <w:color w:val="000000"/>
          <w:lang w:val="de-AT"/>
        </w:rPr>
        <w:t xml:space="preserve">The globus pallidus densities in Gourfinkel-An et al. </w:t>
      </w:r>
      <w:r w:rsidRPr="00CB0150">
        <w:rPr>
          <w:rFonts w:eastAsia="Times New Roman"/>
          <w:color w:val="000000"/>
          <w:lang w:val="en-US"/>
        </w:rPr>
        <w:fldChar w:fldCharType="begin"/>
      </w:r>
      <w:r w:rsidRPr="00913181">
        <w:rPr>
          <w:rFonts w:eastAsia="Times New Roman"/>
          <w:color w:val="000000"/>
          <w:lang w:val="de-AT"/>
        </w:rPr>
        <w:instrText xml:space="preserve"> ADDIN ZOTERO_ITEM CSL_CITATION {"citationID":"O1RP6FY8","properties":{"formattedCitation":"[16]","plainCitation":"[16]","noteIndex":0},"citationItems":[{"id":108,"uris":["http://zotero.org/users/6592353/items/EZ6BMV8B"],"itemData":{"id":108,"type":"article-journal","abstract":"Huntington's disease is an autosomal dominant disorder with degeneration of medium size striatal neurones. As the disease evolves, other neuronal populations are also progressively affected. A transgenic mouse model of the disease (R6/2) that expresses exon 1 of the human Huntington gene with approximately 150 CAG repeats has been developed, but GABA concentrations are reported to be normal in the striatum of these animals. In the present study, we analysed the status of GABAergic systems by means of glutamic acid decarboxylase (GAD)67 mRNA in situ hybridization in the brain of R6/2 transgenic mice and wild-type littermates. We show that GAD67 expression is normal in the striatum, cerebellum and septum but decreased in the frontal cortex, parietal cortex, globus pallidus, entopeduncular nucleus and substantia nigra pars reticulata of R6/2 mice. These data, which may, in part, account for the behavioural changes seen in these animals, indicate that at 12.5 weeks of age the pathological features seen in the mice differ from those seen in humans with Huntington's disease.","container-title":"Journal of Neurochemistry","DOI":"https://doi.org/10.1046/j.1471-4159.2003.01916.x","ISSN":"1471-4159","issue":"6","language":"en","page":"1369-1378","source":"Wiley Online Library","title":"Changes in GAD67 mRNA expression evidenced by in situ hybridization in the brain of R6/2 transgenic mice","volume":"86","author":[{"family":"Gourfinkel</w:instrText>
      </w:r>
      <w:r w:rsidRPr="00913181">
        <w:rPr>
          <w:rFonts w:ascii="Cambria Math" w:eastAsia="Times New Roman" w:hAnsi="Cambria Math" w:cs="Cambria Math"/>
          <w:color w:val="000000"/>
          <w:lang w:val="de-AT"/>
        </w:rPr>
        <w:instrText>‐</w:instrText>
      </w:r>
      <w:r w:rsidRPr="00913181">
        <w:rPr>
          <w:rFonts w:eastAsia="Times New Roman"/>
          <w:color w:val="000000"/>
          <w:lang w:val="de-AT"/>
        </w:rPr>
        <w:instrText xml:space="preserve">An","given":"I."},{"family":"Parain","given":"K."},{"family":"Hartmann","given":"A."},{"family":"Mangiarini","given":"L."},{"family":"Brice","given":"A."},{"family":"Bates","given":"G."},{"family":"Hirsch","given":"E. C."}],"issued":{"date-parts":[["2003"]]}}}],"schema":"https://github.com/citation-style-language/schema/raw/master/csl-citation.json"} </w:instrText>
      </w:r>
      <w:r w:rsidRPr="00CB0150">
        <w:rPr>
          <w:rFonts w:eastAsia="Times New Roman"/>
          <w:color w:val="000000"/>
          <w:lang w:val="en-US"/>
        </w:rPr>
        <w:fldChar w:fldCharType="separate"/>
      </w:r>
      <w:r w:rsidRPr="00CB0150">
        <w:rPr>
          <w:lang w:val="en-US"/>
        </w:rPr>
        <w:t>[16]</w:t>
      </w:r>
      <w:r w:rsidRPr="00CB0150">
        <w:rPr>
          <w:rFonts w:eastAsia="Times New Roman"/>
          <w:color w:val="000000"/>
          <w:lang w:val="en-US"/>
        </w:rPr>
        <w:fldChar w:fldCharType="end"/>
      </w:r>
      <w:r w:rsidRPr="00CB0150">
        <w:rPr>
          <w:rFonts w:eastAsia="Times New Roman"/>
          <w:color w:val="000000"/>
          <w:lang w:val="en-US"/>
        </w:rPr>
        <w:t xml:space="preserve">  </w:t>
      </w:r>
      <w:proofErr w:type="gramStart"/>
      <w:r w:rsidRPr="00CB0150">
        <w:rPr>
          <w:rFonts w:eastAsia="Times New Roman"/>
          <w:color w:val="000000"/>
          <w:lang w:val="en-US"/>
        </w:rPr>
        <w:t>were</w:t>
      </w:r>
      <w:proofErr w:type="gramEnd"/>
      <w:r w:rsidRPr="00CB0150">
        <w:rPr>
          <w:rFonts w:eastAsia="Times New Roman"/>
          <w:color w:val="000000"/>
          <w:lang w:val="en-US"/>
        </w:rPr>
        <w:t xml:space="preserve"> assumed to be the same in both its internal and external segment subdivisions in the AV. A global estimate of inhibitory neurons in the entire cerebellar cortex was estimated from </w:t>
      </w:r>
      <w:proofErr w:type="spellStart"/>
      <w:r w:rsidRPr="00CB0150">
        <w:rPr>
          <w:rFonts w:eastAsia="Times New Roman"/>
          <w:color w:val="000000"/>
          <w:lang w:val="en-US"/>
        </w:rPr>
        <w:t>Gourfinkel</w:t>
      </w:r>
      <w:proofErr w:type="spellEnd"/>
      <w:r w:rsidRPr="00CB0150">
        <w:rPr>
          <w:rFonts w:eastAsia="Times New Roman"/>
          <w:color w:val="000000"/>
          <w:lang w:val="en-US"/>
        </w:rPr>
        <w:t xml:space="preserve">-An et al. based on the authors </w:t>
      </w:r>
      <w:r w:rsidRPr="00CB0150">
        <w:rPr>
          <w:rFonts w:eastAsia="Times New Roman"/>
          <w:color w:val="000000"/>
          <w:lang w:val="en-US"/>
        </w:rPr>
        <w:lastRenderedPageBreak/>
        <w:t>estimates in the molecular and granular layers. These estimates were multiplied by the proportion of each layer volume in the cerebellar cortex. No voxels of the AV are labeled as belonging to the Purkinje Layer so its contribution to the cerebellar cortex density estimate was null</w:t>
      </w:r>
      <w:r w:rsidRPr="00CB0150">
        <w:rPr>
          <w:rFonts w:eastAsia="Times New Roman"/>
          <w:color w:val="000000"/>
          <w:shd w:val="clear" w:color="auto" w:fill="FFFFFF"/>
          <w:lang w:val="en-US"/>
        </w:rPr>
        <w:t>.</w:t>
      </w:r>
    </w:p>
    <w:p w14:paraId="0CE83CAC" w14:textId="77777777" w:rsidR="00AE1C43" w:rsidRPr="00CB0150" w:rsidRDefault="00AE1C43" w:rsidP="00672F64">
      <w:p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Grünewald et al.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Nq7ms5bH","properties":{"formattedCitation":"[17]","plainCitation":"[17]","noteIndex":0},"citationItems":[{"id":407,"uris":["http://zotero.org/users/6592353/items/3CQZHNRN"],"itemData":{"id":407,"type":"article-journal","abstract":"Juvenile neuronal ceroid lipofuscinosis (JNCL or Batten disease) caused by mutations in the CLN3 gene is the most prevalent inherited neurodegenerative disease in childhood resulting in widespread central nervous system dysfunction and premature death. The consequences of CLN3 mutation on the progression of the disease, on neuronal transmission, and on central nervous network dysfunction are poorly understood. We used Cln3 knockout (Cln3Δex1-6) mice and found increased anxiety-related behavior and impaired aversive learning as well as markedly affected motor function including disordered coordination. Patch-clamp and loose-patch recordings revealed severely affected inhibitory and excitatory synaptic transmission in the amygdala, hippocampus, and cerebellar networks. Changes in presynaptic release properties may result from dysfunction of CLN3 protein. Furthermore, loss of calbindin, neuropeptide Y, parvalbumin, and GAD65-positive interneurons in central networks collectively support the hypothesis that degeneration of GABAergic interneurons may be the cause of supraspinal GABAergic disinhibition.","container-title":"eLife","DOI":"10.7554/eLife.28685","ISSN":"2050-084X","note":"publisher: eLife Sciences Publications, Ltd","page":"e28685","source":"eLife","title":"Defective synaptic transmission causes disease signs in a mouse model of juvenile neuronal ceroid lipofuscinosis","volume":"6","author":[{"family":"Grünewald","given":"Benedikt"},{"family":"Lange","given":"Maren D"},{"family":"Werner","given":"Christian"},{"family":"O'Leary","given":"Aet"},{"family":"Weishaupt","given":"Andreas"},{"family":"Popp","given":"Sandy"},{"family":"Pearce","given":"David A"},{"family":"Wiendl","given":"Heinz"},{"family":"Reif","given":"Andreas"},{"family":"Pape","given":"Hans C"},{"family":"Toyka","given":"Klaus V"},{"family":"Sommer","given":"Claudia"},{"family":"Geis","given":"Christian"}],"editor":[{"family":"Rosenmund","given":"Christian"}],"issued":{"date-parts":[["2017",11,14]]}}}],"schema":"https://github.com/citation-style-language/schema/raw/master/csl-citation.json"} </w:instrText>
      </w:r>
      <w:r w:rsidRPr="00CB0150">
        <w:rPr>
          <w:rFonts w:eastAsia="Times New Roman"/>
          <w:color w:val="000000"/>
          <w:lang w:val="en-US"/>
        </w:rPr>
        <w:fldChar w:fldCharType="separate"/>
      </w:r>
      <w:r w:rsidRPr="00CB0150">
        <w:rPr>
          <w:lang w:val="en-US"/>
        </w:rPr>
        <w:t>[17]</w:t>
      </w:r>
      <w:r w:rsidRPr="00CB0150">
        <w:rPr>
          <w:rFonts w:eastAsia="Times New Roman"/>
          <w:color w:val="000000"/>
          <w:lang w:val="en-US"/>
        </w:rPr>
        <w:fldChar w:fldCharType="end"/>
      </w:r>
      <w:r w:rsidRPr="00CB0150">
        <w:rPr>
          <w:rFonts w:eastAsia="Times New Roman"/>
          <w:color w:val="000000"/>
          <w:lang w:val="en-US"/>
        </w:rPr>
        <w:t xml:space="preserve"> supplementary Table 2 lists all the interneuron densities reported by the authors</w:t>
      </w:r>
      <w:r w:rsidRPr="00CB0150">
        <w:rPr>
          <w:rFonts w:eastAsia="Times New Roman"/>
          <w:color w:val="000000"/>
          <w:shd w:val="clear" w:color="auto" w:fill="FFFFFF"/>
          <w:lang w:val="en-US"/>
        </w:rPr>
        <w:t>.</w:t>
      </w:r>
    </w:p>
    <w:p w14:paraId="028E98DB" w14:textId="77379D12" w:rsidR="00892077" w:rsidRPr="00CB0150" w:rsidRDefault="0022023B" w:rsidP="00672F64">
      <w:pPr>
        <w:spacing w:line="480" w:lineRule="auto"/>
        <w:jc w:val="both"/>
        <w:rPr>
          <w:color w:val="000000"/>
          <w:sz w:val="20"/>
          <w:szCs w:val="20"/>
          <w:lang w:val="en-US"/>
        </w:rPr>
      </w:pPr>
      <w:r w:rsidRPr="00CB0150">
        <w:rPr>
          <w:lang w:val="en-US"/>
        </w:rPr>
        <w:t>Hafner</w:t>
      </w:r>
      <w:r w:rsidRPr="00CB0150">
        <w:rPr>
          <w:rFonts w:eastAsia="Times New Roman"/>
          <w:color w:val="000000"/>
          <w:lang w:val="en-US"/>
        </w:rPr>
        <w:t xml:space="preserve"> et al. </w:t>
      </w:r>
      <w:r w:rsidRPr="00CB0150">
        <w:rPr>
          <w:rFonts w:eastAsia="Times New Roman"/>
          <w:color w:val="000000"/>
          <w:lang w:val="en-US"/>
        </w:rPr>
        <w:fldChar w:fldCharType="begin"/>
      </w:r>
      <w:r w:rsidR="00A81853" w:rsidRPr="00CB0150">
        <w:rPr>
          <w:rFonts w:eastAsia="Times New Roman"/>
          <w:color w:val="000000"/>
          <w:lang w:val="en-US"/>
        </w:rPr>
        <w:instrText xml:space="preserve"> ADDIN ZOTERO_ITEM CSL_CITATION {"citationID":"lT2Lj3YT","properties":{"formattedCitation":"[18]","plainCitation":"[18]","noteIndex":0},"citationItems":[{"id":213,"uris":["http://zotero.org/users/6592353/items/B3M7SHEH"],"itemData":{"id":213,"type":"article-journal","abstract":"&lt;h3&gt;ABSTRACT&lt;/h3&gt; &lt;p&gt;The neocortex is composed of layers. Whether layers constitute an essential framework for the formation of functional circuits is not well understood. We investigated if neurons require the layer organization to be embedded into brain-wide circuits using the reeler mouse. This mutant is characterized by a migration deficit of cortical neurons so that no layers are formed. Still, neurons retain their properties and reeler mice show little cognitive impairment. We focused on VIP neurons because they are known to receive strong long-range inputs and have a typical laminar bias towards upper layers. In reeler these neurons are more distributed across the cortex. We mapped the brain-wide inputs of VIP neurons in barrel cortex of wildtype and reeler mice with rabies virus tracing. Innervation by subcortical inputs was not altered in reeler, in contrast to the cortical circuitry. Numbers of long-range ipsilateral cortical inputs were reduced in reeler, while contralateral inputs were strongly increased. Reeler mice had more callosal projection neurons. Hence, the corpus callosum was larger in reeler as shown by structural imaging. We argue that in the absence of cortical layers, circuits with subcortical structures are maintained but cortical neurons establish a different network capable to preserve cognitive functions.&lt;/p&gt;","container-title":"bioRxiv","DOI":"10.1101/2020.04.19.048868","language":"en","license":"© 2020, Posted by Cold Spring Harbor Laboratory. This pre-print is available under a Creative Commons License (Attribution-NonCommercial-NoDerivs 4.0 International), CC BY-NC-ND 4.0, as described at http://creativecommons.org/licenses/by-nc-nd/4.0/","page":"2020.04.19.048868","source":"www.biorxiv.org","title":"Circuits in the absence of cortical layers: increased callosal connectivity in reeler mice revealed by brain-wide input mapping of VIP neurons in barrel cortex","title-short":"Circuits in the absence of cortical layers","author":[{"family":"Hafner","given":"Georg"},{"family":"Guy","given":"Julien"},{"family":"Witte","given":"Mirko"},{"family":"Truschow","given":"Pavel"},{"family":"Rüppel","given":"Alina"},{"family":"Sirmpilatze","given":"Nikoloz"},{"family":"Dadarwal","given":"Rakshit"},{"family":"Boretius","given":"Susann"},{"family":"Staiger","given":"Jochen F."}],"issued":{"date-parts":[["2020",4,20]]}}}],"schema":"https://github.com/citation-style-language/schema/raw/master/csl-citation.json"} </w:instrText>
      </w:r>
      <w:r w:rsidRPr="00CB0150">
        <w:rPr>
          <w:rFonts w:eastAsia="Times New Roman"/>
          <w:color w:val="000000"/>
          <w:lang w:val="en-US"/>
        </w:rPr>
        <w:fldChar w:fldCharType="separate"/>
      </w:r>
      <w:r w:rsidR="00A81853" w:rsidRPr="00CB0150">
        <w:rPr>
          <w:lang w:val="en-US"/>
        </w:rPr>
        <w:t>[18]</w:t>
      </w:r>
      <w:r w:rsidRPr="00CB0150">
        <w:rPr>
          <w:rFonts w:eastAsia="Times New Roman"/>
          <w:color w:val="000000"/>
          <w:lang w:val="en-US"/>
        </w:rPr>
        <w:fldChar w:fldCharType="end"/>
      </w:r>
      <w:r w:rsidR="000B1E8C" w:rsidRPr="00CB0150">
        <w:rPr>
          <w:rFonts w:eastAsia="Times New Roman"/>
          <w:color w:val="000000"/>
          <w:lang w:val="en-US"/>
        </w:rPr>
        <w:t xml:space="preserve"> provided counts of VIP+ neurons in the somatosensory cortex, barrel field.</w:t>
      </w:r>
      <w:r w:rsidR="00FA6016" w:rsidRPr="00CB0150">
        <w:rPr>
          <w:rFonts w:eastAsia="Times New Roman"/>
          <w:color w:val="000000"/>
          <w:lang w:val="en-US"/>
        </w:rPr>
        <w:t xml:space="preserve"> These counts were converted </w:t>
      </w:r>
      <w:r w:rsidR="009A1B69" w:rsidRPr="00CB0150">
        <w:rPr>
          <w:rFonts w:eastAsia="Times New Roman"/>
          <w:color w:val="000000"/>
          <w:lang w:val="en-US"/>
        </w:rPr>
        <w:t>in</w:t>
      </w:r>
      <w:r w:rsidR="00FA6016" w:rsidRPr="00CB0150">
        <w:rPr>
          <w:rFonts w:eastAsia="Times New Roman"/>
          <w:color w:val="000000"/>
          <w:lang w:val="en-US"/>
        </w:rPr>
        <w:t>to densities using the</w:t>
      </w:r>
      <w:r w:rsidR="00CC56DD" w:rsidRPr="00CB0150">
        <w:rPr>
          <w:rFonts w:eastAsia="Times New Roman"/>
          <w:color w:val="000000"/>
          <w:lang w:val="en-US"/>
        </w:rPr>
        <w:t xml:space="preserve"> </w:t>
      </w:r>
      <w:r w:rsidR="00790F6F" w:rsidRPr="00CB0150">
        <w:rPr>
          <w:rFonts w:eastAsia="Times New Roman"/>
          <w:color w:val="000000"/>
          <w:lang w:val="en-US"/>
        </w:rPr>
        <w:t xml:space="preserve">size of the </w:t>
      </w:r>
      <w:r w:rsidR="00CC56DD" w:rsidRPr="00CB0150">
        <w:rPr>
          <w:rFonts w:eastAsia="Times New Roman"/>
          <w:color w:val="000000"/>
          <w:lang w:val="en-US"/>
        </w:rPr>
        <w:t xml:space="preserve">area </w:t>
      </w:r>
      <w:r w:rsidR="00790F6F" w:rsidRPr="00CB0150">
        <w:rPr>
          <w:rFonts w:eastAsia="Times New Roman"/>
          <w:color w:val="000000"/>
          <w:lang w:val="en-US"/>
        </w:rPr>
        <w:t xml:space="preserve">used to count the cells (0.1 mm * 0.24 mm) multiplied by the </w:t>
      </w:r>
      <w:r w:rsidR="00FA6016" w:rsidRPr="00CB0150">
        <w:rPr>
          <w:rFonts w:eastAsia="Times New Roman"/>
          <w:color w:val="000000"/>
          <w:lang w:val="en-US"/>
        </w:rPr>
        <w:t xml:space="preserve">mean depth of </w:t>
      </w:r>
      <w:r w:rsidR="006C731D" w:rsidRPr="00CB0150">
        <w:rPr>
          <w:rFonts w:eastAsia="Times New Roman"/>
          <w:color w:val="000000"/>
          <w:lang w:val="en-US"/>
        </w:rPr>
        <w:t>the region, based on measurements from Lefort</w:t>
      </w:r>
      <w:r w:rsidR="00FA6016" w:rsidRPr="00CB0150">
        <w:rPr>
          <w:color w:val="000000"/>
          <w:sz w:val="20"/>
          <w:szCs w:val="20"/>
          <w:lang w:val="en-US"/>
        </w:rPr>
        <w:t xml:space="preserve"> </w:t>
      </w:r>
      <w:r w:rsidR="006C731D" w:rsidRPr="00CB0150">
        <w:rPr>
          <w:color w:val="000000"/>
          <w:sz w:val="20"/>
          <w:szCs w:val="20"/>
          <w:lang w:val="en-US"/>
        </w:rPr>
        <w:t xml:space="preserve">et al. </w:t>
      </w:r>
      <w:r w:rsidR="006C731D" w:rsidRPr="00CB0150">
        <w:rPr>
          <w:color w:val="000000"/>
          <w:sz w:val="20"/>
          <w:szCs w:val="20"/>
          <w:lang w:val="en-US"/>
        </w:rPr>
        <w:fldChar w:fldCharType="begin"/>
      </w:r>
      <w:r w:rsidR="00302758" w:rsidRPr="00CB0150">
        <w:rPr>
          <w:color w:val="000000"/>
          <w:sz w:val="20"/>
          <w:szCs w:val="20"/>
          <w:lang w:val="en-US"/>
        </w:rPr>
        <w:instrText xml:space="preserve"> ADDIN ZOTERO_ITEM CSL_CITATION {"citationID":"0n90cOzx","properties":{"formattedCitation":"[24]","plainCitation":"[24]","noteIndex":0},"citationItems":[{"id":78,"uris":["http://zotero.org/users/6592353/items/F57PZ3Y3"],"itemData":{"id":78,"type":"article-journal","abstract":"Local microcircuits within neocortical columns form key determinants of sensory processing. Here, we investigate the excitatory synaptic neuronal network of an anatomically defined cortical column, the C2 barrel column of mouse primary somatosensory cortex. This cortical column is known to process tactile information related to the C2 whisker. Through multiple simultaneous whole-cell recordings, we quantify connectivity maps between individual excitatory neurons located across all cortical layers of the C2 barrel column. Synaptic connectivity depended strongly upon somatic laminar location of both presynaptic and postsynaptic neurons, providing definitive evidence for layer-specific signaling pathways. The strongest excitatory influence upon the cortical column was provided by presynaptic layer 4 neurons. In all layers we found rare large-amplitude synaptic connections, which are likely to contribute strongly to reliable information processing. Our data set provides the first functional description of the excitatory synaptic wiring diagram of a physiologically relevant and anatomically well-defined cortical column at single-cell resolution.","container-title":"Neuron","DOI":"10.1016/j.neuron.2008.12.020","ISSN":"0896-6273","issue":"2","journalAbbreviation":"Neuron","language":"en","page":"301-316","source":"ScienceDirect","title":"The Excitatory Neuronal Network of the C2 Barrel Column in Mouse Primary Somatosensory Cortex","volume":"61","author":[{"family":"Lefort","given":"Sandrine"},{"family":"Tomm","given":"Christian"},{"family":"Floyd Sarria","given":"J. -C."},{"family":"Petersen","given":"Carl C. H."}],"issued":{"date-parts":[["2009",1,29]]}}}],"schema":"https://github.com/citation-style-language/schema/raw/master/csl-citation.json"} </w:instrText>
      </w:r>
      <w:r w:rsidR="006C731D" w:rsidRPr="00CB0150">
        <w:rPr>
          <w:color w:val="000000"/>
          <w:sz w:val="20"/>
          <w:szCs w:val="20"/>
          <w:lang w:val="en-US"/>
        </w:rPr>
        <w:fldChar w:fldCharType="separate"/>
      </w:r>
      <w:r w:rsidR="00302758" w:rsidRPr="00CB0150">
        <w:rPr>
          <w:sz w:val="20"/>
          <w:lang w:val="en-US"/>
        </w:rPr>
        <w:t>[24]</w:t>
      </w:r>
      <w:r w:rsidR="006C731D" w:rsidRPr="00CB0150">
        <w:rPr>
          <w:color w:val="000000"/>
          <w:sz w:val="20"/>
          <w:szCs w:val="20"/>
          <w:lang w:val="en-US"/>
        </w:rPr>
        <w:fldChar w:fldCharType="end"/>
      </w:r>
      <w:r w:rsidR="00C036AB" w:rsidRPr="00CB0150">
        <w:rPr>
          <w:color w:val="000000"/>
          <w:sz w:val="20"/>
          <w:szCs w:val="20"/>
          <w:lang w:val="en-US"/>
        </w:rPr>
        <w:t>.</w:t>
      </w:r>
    </w:p>
    <w:p w14:paraId="6FBA29B6" w14:textId="32D3CDA5" w:rsidR="00037840" w:rsidRPr="00CB0150" w:rsidRDefault="00037840" w:rsidP="00672F64">
      <w:p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Han et al.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3tzcgVIl","properties":{"formattedCitation":"[19]","plainCitation":"[19]","noteIndex":0},"citationItems":[{"id":105,"uris":["http://zotero.org/users/6592353/items/KIGAGJVI"],"itemData":{"id":105,"type":"article-journal","container-title":"The Anatomical Record: Advances in Integrative Anatomy and Evolutionary Biology","DOI":"10.1002/ar.21113","ISSN":"19328486","issue":"12","journalAbbreviation":"Anat Rec","language":"en","page":"2114-2122","source":"DOI.org (Crossref)","title":"The Effect of Sevoflurane Inhalation on Gabaergic Neurons Activation: Observation on the GAD67-GFP Knock-In Mouse","title-short":"The Effect of Sevoflurane Inhalation on Gabaergic Neurons Activation","volume":"293","author":[{"family":"Han","given":"Li-Chun"},{"family":"Zhang","given":"Hui"},{"family":"Wang","given":"Wei"},{"family":"Wei","given":"Yan-Yan"},{"family":"Sun","given":"Xing-Xing"},{"family":"Yanagawa","given":"Youchio"},{"family":"Li","given":"Yun-Qing"},{"family":"Xu","given":"Li-Xian"},{"family":"Wu","given":"Sheng-Xi"}],"issued":{"date-parts":[["2010",12]]}}}],"schema":"https://github.com/citation-style-language/schema/raw/master/csl-citation.json"} </w:instrText>
      </w:r>
      <w:r w:rsidRPr="00CB0150">
        <w:rPr>
          <w:rFonts w:eastAsia="Times New Roman"/>
          <w:color w:val="000000"/>
          <w:lang w:val="en-US"/>
        </w:rPr>
        <w:fldChar w:fldCharType="separate"/>
      </w:r>
      <w:r w:rsidRPr="00CB0150">
        <w:rPr>
          <w:lang w:val="en-US"/>
        </w:rPr>
        <w:t>[19]</w:t>
      </w:r>
      <w:r w:rsidRPr="00CB0150">
        <w:rPr>
          <w:rFonts w:eastAsia="Times New Roman"/>
          <w:color w:val="000000"/>
          <w:lang w:val="en-US"/>
        </w:rPr>
        <w:fldChar w:fldCharType="end"/>
      </w:r>
      <w:r w:rsidRPr="00CB0150">
        <w:rPr>
          <w:rFonts w:eastAsia="Times New Roman"/>
          <w:color w:val="000000"/>
          <w:lang w:val="en-US"/>
        </w:rPr>
        <w:t xml:space="preserve"> provided counts of GAD67 neurons from 30 </w:t>
      </w:r>
      <w:proofErr w:type="spellStart"/>
      <w:r w:rsidRPr="00CB0150">
        <w:rPr>
          <w:rFonts w:eastAsia="Times New Roman"/>
          <w:color w:val="000000"/>
          <w:lang w:val="en-US"/>
        </w:rPr>
        <w:t>μm</w:t>
      </w:r>
      <w:proofErr w:type="spellEnd"/>
      <w:r w:rsidRPr="00CB0150">
        <w:rPr>
          <w:rFonts w:ascii="Cambria Math" w:eastAsia="Times New Roman" w:hAnsi="Cambria Math" w:cs="Cambria Math"/>
          <w:color w:val="000000"/>
          <w:lang w:val="en-US"/>
        </w:rPr>
        <w:t>‐</w:t>
      </w:r>
      <w:r w:rsidRPr="00CB0150">
        <w:rPr>
          <w:rFonts w:eastAsia="Times New Roman"/>
          <w:color w:val="000000"/>
          <w:lang w:val="en-US"/>
        </w:rPr>
        <w:t>thick coronal slices</w:t>
      </w:r>
      <w:r w:rsidR="008439C7" w:rsidRPr="00CB0150">
        <w:rPr>
          <w:rFonts w:eastAsia="Times New Roman"/>
          <w:color w:val="000000"/>
          <w:lang w:val="en-US"/>
        </w:rPr>
        <w:t xml:space="preserve"> of the whole mouse brain</w:t>
      </w:r>
      <w:r w:rsidRPr="00CB0150">
        <w:rPr>
          <w:rFonts w:eastAsia="Times New Roman"/>
          <w:color w:val="000000"/>
          <w:lang w:val="en-US"/>
        </w:rPr>
        <w:t>. The mean surface occupied by the regions of the article in the coronal slices were estimated from similar coronal slices in the AV. The resulting densities are very low when compared to other literature sources. These values were therefore not considered in the fitting process</w:t>
      </w:r>
      <w:r w:rsidRPr="00CB0150">
        <w:rPr>
          <w:rFonts w:eastAsia="Times New Roman"/>
          <w:color w:val="000000"/>
          <w:shd w:val="clear" w:color="auto" w:fill="FFFFFF"/>
          <w:lang w:val="en-US"/>
        </w:rPr>
        <w:t xml:space="preserve">. </w:t>
      </w:r>
    </w:p>
    <w:p w14:paraId="7203E0EB" w14:textId="301AAA6B" w:rsidR="00037840" w:rsidRPr="00CB0150" w:rsidRDefault="00037840" w:rsidP="00672F64">
      <w:pPr>
        <w:spacing w:line="480" w:lineRule="auto"/>
        <w:jc w:val="both"/>
        <w:rPr>
          <w:rFonts w:eastAsia="Times New Roman"/>
          <w:color w:val="000000"/>
          <w:shd w:val="clear" w:color="auto" w:fill="FFFFFF"/>
          <w:lang w:val="en-US"/>
        </w:rPr>
      </w:pPr>
      <w:proofErr w:type="spellStart"/>
      <w:r w:rsidRPr="00CB0150">
        <w:rPr>
          <w:rFonts w:eastAsia="Times New Roman"/>
          <w:color w:val="000000"/>
          <w:lang w:val="en-US"/>
        </w:rPr>
        <w:t>Irintchev</w:t>
      </w:r>
      <w:proofErr w:type="spellEnd"/>
      <w:r w:rsidRPr="00CB0150">
        <w:rPr>
          <w:rFonts w:eastAsia="Times New Roman"/>
          <w:color w:val="000000"/>
          <w:lang w:val="en-US"/>
        </w:rPr>
        <w:t xml:space="preserve"> et al.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BeCAx0EW","properties":{"formattedCitation":"[21]","plainCitation":"[21]","noteIndex":0},"citationItems":[{"id":204,"uris":["http://zotero.org/users/6592353/items/U3X9NBPY"],"itemData":{"id":204,"type":"article-journal","abstract":"The extracellular matrix glycoprotein tenascin-C (TNC) has been implicated in neural development and plasticity but many of its functions in vivo remain obscure. Here we addressed the question as to whether the constitutive absence of TNC in mice affects cortical physiology and structure. Defined major cell populations (neurons and inhibitory neuronal subpopulations, astrocytes, oligodendrocytes and microglia) were quantified in the somatosensory and motor cortices of adult TNC deficient (TNC−/−) and wild-type (TNC+/+) mice by immunofluorescence labelling and stereology. In both areas studied we found abnormally high neuronal density, astrogliosis, low density of parvalbumin-positive interneurons and reduced ratios of oligodendrocytes to neurons and of inhibitory to excitatory neurons in the TNC deficient as opposed to the non-deficient animals. Analysis of Golgi-impregnated layer V pyramidal neurons in TNC−/− animals showed aberrant dendrite tortuosity and redistribution of stubby spines within first- to third-order dendritic arbors. Significantly enhanced responses upon whisker stimulation were recorded epicranially over the barrel and the motor cortices of TNC−/− as compared to TNC+/+ animals, and this effect might be associated with the diminished inhibitory circuitry. These results indicate that TNC is essential for normal cortical development and function.","container-title":"Cerebral Cortex","DOI":"10.1093/cercor/bhh195","ISSN":"1047-3211","issue":"7","journalAbbreviation":"Cerebral Cortex","note":"number: 7","page":"950-962","source":"Silverchair","title":"Structural and Functional Aberrations in the Cerebral Cortex of Tenascin-C Deficient Mice","volume":"15","author":[{"family":"Irintchev","given":"Andrey"},{"family":"Rollenhagen","given":"Astrid"},{"family":"Troncoso","given":"Edgardo"},{"family":"Kiss","given":"Jozsef Z."},{"family":"Schachner","given":"Melitta"}],"issued":{"date-parts":[["2005",7,1]]}}}],"schema":"https://github.com/citation-style-language/schema/raw/master/csl-citation.json"} </w:instrText>
      </w:r>
      <w:r w:rsidRPr="00CB0150">
        <w:rPr>
          <w:rFonts w:eastAsia="Times New Roman"/>
          <w:color w:val="000000"/>
          <w:lang w:val="en-US"/>
        </w:rPr>
        <w:fldChar w:fldCharType="separate"/>
      </w:r>
      <w:r w:rsidRPr="00CB0150">
        <w:rPr>
          <w:lang w:val="en-US"/>
        </w:rPr>
        <w:t>[21]</w:t>
      </w:r>
      <w:r w:rsidRPr="00CB0150">
        <w:rPr>
          <w:rFonts w:eastAsia="Times New Roman"/>
          <w:color w:val="000000"/>
          <w:lang w:val="en-US"/>
        </w:rPr>
        <w:fldChar w:fldCharType="end"/>
      </w:r>
      <w:r w:rsidRPr="00CB0150">
        <w:rPr>
          <w:rFonts w:eastAsia="Times New Roman"/>
          <w:color w:val="000000"/>
          <w:lang w:val="en-US"/>
        </w:rPr>
        <w:t xml:space="preserve"> reported inhibitory neuron densities which we extracted from their Fig. 3. However, it was not very clear from which region of the somatosensory cortex one of their estimates were taken from. Hence, we considered these estimates for the entire region</w:t>
      </w:r>
      <w:r w:rsidRPr="00CB0150">
        <w:rPr>
          <w:rFonts w:eastAsia="Times New Roman"/>
          <w:color w:val="000000"/>
          <w:shd w:val="clear" w:color="auto" w:fill="FFFFFF"/>
          <w:lang w:val="en-US"/>
        </w:rPr>
        <w:t>.</w:t>
      </w:r>
    </w:p>
    <w:p w14:paraId="7F643FC9" w14:textId="77777777" w:rsidR="00755B70" w:rsidRPr="00CB0150" w:rsidRDefault="00755B70" w:rsidP="00672F64">
      <w:pPr>
        <w:spacing w:line="480" w:lineRule="auto"/>
        <w:jc w:val="both"/>
        <w:rPr>
          <w:rFonts w:eastAsia="Times New Roman"/>
          <w:color w:val="000000"/>
          <w:shd w:val="clear" w:color="auto" w:fill="FFFFFF"/>
          <w:lang w:val="en-US"/>
        </w:rPr>
      </w:pPr>
      <w:proofErr w:type="spellStart"/>
      <w:r w:rsidRPr="00CB0150">
        <w:rPr>
          <w:rFonts w:eastAsia="Times New Roman"/>
          <w:color w:val="000000"/>
          <w:lang w:val="en-US"/>
        </w:rPr>
        <w:t>Jinno</w:t>
      </w:r>
      <w:proofErr w:type="spellEnd"/>
      <w:r w:rsidRPr="00CB0150">
        <w:rPr>
          <w:rFonts w:eastAsia="Times New Roman"/>
          <w:color w:val="000000"/>
          <w:lang w:val="en-US"/>
        </w:rPr>
        <w:t xml:space="preserve"> and </w:t>
      </w:r>
      <w:proofErr w:type="spellStart"/>
      <w:r w:rsidRPr="00CB0150">
        <w:rPr>
          <w:rFonts w:eastAsia="Times New Roman"/>
          <w:color w:val="000000"/>
          <w:lang w:val="en-US"/>
        </w:rPr>
        <w:t>Kosaka</w:t>
      </w:r>
      <w:proofErr w:type="spellEnd"/>
      <w:r w:rsidRPr="00CB0150">
        <w:rPr>
          <w:rFonts w:eastAsia="Times New Roman"/>
          <w:color w:val="000000"/>
          <w:lang w:val="en-US"/>
        </w:rPr>
        <w:t xml:space="preserve">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c9Hxw9ci","properties":{"formattedCitation":"[22]","plainCitation":"[22]","noteIndex":0},"citationItems":[{"id":214,"uris":["http://zotero.org/users/6592353/items/E6BNTGPD"],"itemData":{"id":214,"type":"article-journal","container-title":"Neuroscience Research","DOI":"10.1016/j.neures.2006.07.007","ISSN":"01680102","issue":"3","journalAbbreviation":"Neuroscience Research","language":"en","note":"number: 3","page":"229-245","source":"DOI.org (Crossref)","title":"Cellular architecture of the mouse hippocampus: A quantitative aspect of chemically defined GABAergic neurons with stereology","title-short":"Cellular architecture of the mouse hippocampus","volume":"56","author":[{"family":"Jinno","given":"Shozo"},{"family":"Kosaka","given":"Toshio"}],"issued":{"date-parts":[["2006",11]]}}}],"schema":"https://github.com/citation-style-language/schema/raw/master/csl-citation.json"} </w:instrText>
      </w:r>
      <w:r w:rsidRPr="00CB0150">
        <w:rPr>
          <w:rFonts w:eastAsia="Times New Roman"/>
          <w:color w:val="000000"/>
          <w:lang w:val="en-US"/>
        </w:rPr>
        <w:fldChar w:fldCharType="separate"/>
      </w:r>
      <w:r w:rsidRPr="00CB0150">
        <w:rPr>
          <w:lang w:val="en-US"/>
        </w:rPr>
        <w:t>[22]</w:t>
      </w:r>
      <w:r w:rsidRPr="00CB0150">
        <w:rPr>
          <w:rFonts w:eastAsia="Times New Roman"/>
          <w:color w:val="000000"/>
          <w:lang w:val="en-US"/>
        </w:rPr>
        <w:fldChar w:fldCharType="end"/>
      </w:r>
      <w:r w:rsidRPr="00CB0150">
        <w:rPr>
          <w:rFonts w:eastAsia="Times New Roman"/>
          <w:color w:val="000000"/>
          <w:lang w:val="en-US"/>
        </w:rPr>
        <w:t xml:space="preserve"> and </w:t>
      </w:r>
      <w:proofErr w:type="spellStart"/>
      <w:r w:rsidRPr="00CB0150">
        <w:rPr>
          <w:rFonts w:eastAsia="Times New Roman"/>
          <w:color w:val="000000"/>
          <w:lang w:val="en-US"/>
        </w:rPr>
        <w:t>Whissell</w:t>
      </w:r>
      <w:proofErr w:type="spellEnd"/>
      <w:r w:rsidRPr="00CB0150">
        <w:rPr>
          <w:rFonts w:eastAsia="Times New Roman"/>
          <w:color w:val="000000"/>
          <w:lang w:val="en-US"/>
        </w:rPr>
        <w:t xml:space="preserve"> et al.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Mawo65Vv","properties":{"formattedCitation":"[51]","plainCitation":"[51]","noteIndex":0},"citationItems":[{"id":217,"uris":["http://zotero.org/users/6592353/items/GRS8Y39R"],"itemData":{"id":217,"type":"article-journal","abstract":"Cholecystokinin (CCK)- and parvalbumin (PV)-expressing neurons constitute the two major populations of perisomatic GABAergic neurons in the cortex and the hippocampus. As CCK- and PV-GABA neurons differ in an array of morphological, biochemical and electrophysiological features, it has been proposed that they form distinct inhibitory ensembles which differentially contribute to network oscillations and behaviour. However, the relationship and balance between CCK- and PV-GABA neurons in the inhibitory networks of the brain is currently unclear as the distribution of these cells has never been compared on a large scale. Here, we systemically investigated the distribution of CCK- and PV-GABA cells across a wide number of discrete forebrain regions using an intersectional genetic approach. Our analysis revealed several novel trends in the distribution of these cells. While PV-GABA cells were more abundant overall, CCK-GABA cells outnumbered PV-GABA cells in several subregions of the hippocampus, medial prefrontal cortex and ventrolateral temporal cortex. Interestingly, CCK-GABA cells were relatively more abundant in secondary/association areas of the cortex (V2, S2, M2, and AudD/AudV) than they were in corresponding primary areas (V1, S1, M1 and Aud1). The reverse trend was observed for PV-GABA cells. Our findings suggest that the balance between CCK- and PV-GABA cells in a given cortical region is related to the type of processing that area performs; inhibitory networks in the secondary cortex tend to favour the inclusion of CCK-GABA cells more than networks in the primary cortex. The intersectional genetic labelling approach employed in the current study expands upon the ability to study molecularly defined subsets of GABAergic neurons. This technique can be applied to the investigation of neuropathologies which involve disruptions to the GABAergic system, including schizophrenia, stress, maternal immune activation and autism.","container-title":"Frontiers in Neuroanatomy","DOI":"10.3389/fnana.2015.00124","ISSN":"1662-5129","journalAbbreviation":"Front. Neuroanat.","language":"English","source":"Frontiers","title":"Comparative density of CCK- and PV-GABA cells within the cortex and hippocampus","URL":"https://www.frontiersin.org/articles/10.3389/fnana.2015.00124/full","volume":"9","author":[{"family":"Whissell","given":"Paul David"},{"family":"Cajanding","given":"Janine Dominique"},{"family":"Fogel","given":"Nicole"},{"family":"Kim","given":"Jun Chul"}],"accessed":{"date-parts":[["2021",1,18]]},"issued":{"date-parts":[["2015"]]}}}],"schema":"https://github.com/citation-style-language/schema/raw/master/csl-citation.json"} </w:instrText>
      </w:r>
      <w:r w:rsidRPr="00CB0150">
        <w:rPr>
          <w:rFonts w:eastAsia="Times New Roman"/>
          <w:color w:val="000000"/>
          <w:lang w:val="en-US"/>
        </w:rPr>
        <w:fldChar w:fldCharType="separate"/>
      </w:r>
      <w:r w:rsidRPr="00CB0150">
        <w:rPr>
          <w:lang w:val="en-US"/>
        </w:rPr>
        <w:t>[51]</w:t>
      </w:r>
      <w:r w:rsidRPr="00CB0150">
        <w:rPr>
          <w:rFonts w:eastAsia="Times New Roman"/>
          <w:color w:val="000000"/>
          <w:lang w:val="en-US"/>
        </w:rPr>
        <w:fldChar w:fldCharType="end"/>
      </w:r>
      <w:r w:rsidRPr="00CB0150">
        <w:rPr>
          <w:rFonts w:eastAsia="Times New Roman"/>
          <w:color w:val="000000"/>
          <w:lang w:val="en-US"/>
        </w:rPr>
        <w:t xml:space="preserve"> reported densities in the dorsal and ventral parts of the hippocampus. This subdivision of the hippocampus is not present in the AV, and as a result, the values reports were averaged to represent the full region. Additionally, estimates from the lateral and medial subdivisions of the visual areas from </w:t>
      </w:r>
      <w:proofErr w:type="spellStart"/>
      <w:r w:rsidRPr="00CB0150">
        <w:rPr>
          <w:rFonts w:eastAsia="Times New Roman"/>
          <w:color w:val="000000"/>
          <w:lang w:val="en-US"/>
        </w:rPr>
        <w:t>Whissell</w:t>
      </w:r>
      <w:proofErr w:type="spellEnd"/>
      <w:r w:rsidRPr="00CB0150">
        <w:rPr>
          <w:rFonts w:eastAsia="Times New Roman"/>
          <w:color w:val="000000"/>
          <w:lang w:val="en-US"/>
        </w:rPr>
        <w:t xml:space="preserve"> et al. were averaged for similar reasons</w:t>
      </w:r>
      <w:r w:rsidRPr="00CB0150">
        <w:rPr>
          <w:rFonts w:eastAsia="Times New Roman"/>
          <w:color w:val="000000"/>
          <w:shd w:val="clear" w:color="auto" w:fill="FFFFFF"/>
          <w:lang w:val="en-US"/>
        </w:rPr>
        <w:t>.</w:t>
      </w:r>
    </w:p>
    <w:p w14:paraId="796F2949" w14:textId="45A44EC6" w:rsidR="00755B70" w:rsidRPr="00CB0150" w:rsidRDefault="00755B70" w:rsidP="00672F64">
      <w:p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Lefort et al.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xyvXdpny","properties":{"formattedCitation":"[24]","plainCitation":"[24]","noteIndex":0},"citationItems":[{"id":78,"uris":["http://zotero.org/users/6592353/items/F57PZ3Y3"],"itemData":{"id":78,"type":"article-journal","abstract":"Local microcircuits within neocortical columns form key determinants of sensory processing. Here, we investigate the excitatory synaptic neuronal network of an anatomically defined cortical column, the C2 barrel column of mouse primary somatosensory cortex. This cortical column is known to process tactile information related to the C2 whisker. Through multiple simultaneous whole-cell recordings, we quantify connectivity maps between individual excitatory neurons located across all cortical layers of the C2 barrel column. Synaptic connectivity depended strongly upon somatic laminar location of both presynaptic and postsynaptic neurons, providing definitive evidence for layer-specific signaling pathways. The strongest excitatory influence upon the cortical column was provided by presynaptic layer 4 neurons. In all layers we found rare large-amplitude synaptic connections, which are likely to contribute strongly to reliable information processing. Our data set provides the first functional description of the excitatory synaptic wiring diagram of a physiologically relevant and anatomically well-defined cortical column at single-cell resolution.","container-title":"Neuron","DOI":"10.1016/j.neuron.2008.12.020","ISSN":"0896-6273","issue":"2","journalAbbreviation":"Neuron","language":"en","page":"301-316","source":"ScienceDirect","title":"The Excitatory Neuronal Network of the C2 Barrel Column in Mouse Primary Somatosensory Cortex","volume":"61","author":[{"family":"Lefort","given":"Sandrine"},{"family":"Tomm","given":"Christian"},{"family":"Floyd Sarria","given":"J. -C."},{"family":"Petersen","given":"Carl C. H."}],"issued":{"date-parts":[["2009",1,29]]}}}],"schema":"https://github.com/citation-style-language/schema/raw/master/csl-citation.json"} </w:instrText>
      </w:r>
      <w:r w:rsidRPr="00CB0150">
        <w:rPr>
          <w:rFonts w:eastAsia="Times New Roman"/>
          <w:color w:val="000000"/>
          <w:lang w:val="en-US"/>
        </w:rPr>
        <w:fldChar w:fldCharType="separate"/>
      </w:r>
      <w:r w:rsidRPr="00CB0150">
        <w:rPr>
          <w:lang w:val="en-US"/>
        </w:rPr>
        <w:t>[24]</w:t>
      </w:r>
      <w:r w:rsidRPr="00CB0150">
        <w:rPr>
          <w:rFonts w:eastAsia="Times New Roman"/>
          <w:color w:val="000000"/>
          <w:lang w:val="en-US"/>
        </w:rPr>
        <w:fldChar w:fldCharType="end"/>
      </w:r>
      <w:r w:rsidRPr="00CB0150">
        <w:rPr>
          <w:rFonts w:eastAsia="Times New Roman"/>
          <w:color w:val="000000"/>
          <w:lang w:val="en-US"/>
        </w:rPr>
        <w:t xml:space="preserve"> provided counts of inhibitory neurons in a cylinder of the C2 barrel column of the mouse isocortex. We transformed the counts into densities based on the dimensions of the cylinder provided by the authors. We additionally applied the densities in the C2 barrel column to the whole barrel region (including the septa)</w:t>
      </w:r>
      <w:r w:rsidRPr="00CB0150">
        <w:rPr>
          <w:rFonts w:eastAsia="Times New Roman"/>
          <w:color w:val="000000"/>
          <w:shd w:val="clear" w:color="auto" w:fill="FFFFFF"/>
          <w:lang w:val="en-US"/>
        </w:rPr>
        <w:t>.</w:t>
      </w:r>
    </w:p>
    <w:p w14:paraId="4B6EE463" w14:textId="42B7AF53" w:rsidR="00481891" w:rsidRPr="00CB0150" w:rsidRDefault="00481891" w:rsidP="00672F64">
      <w:pPr>
        <w:spacing w:line="480" w:lineRule="auto"/>
        <w:jc w:val="both"/>
        <w:rPr>
          <w:rFonts w:eastAsia="Times New Roman"/>
          <w:color w:val="000000"/>
          <w:shd w:val="clear" w:color="auto" w:fill="D9EAD3"/>
          <w:lang w:val="en-US"/>
        </w:rPr>
      </w:pPr>
      <w:r w:rsidRPr="00CB0150">
        <w:rPr>
          <w:rFonts w:eastAsia="Times New Roman"/>
          <w:color w:val="000000"/>
          <w:lang w:val="en-US"/>
        </w:rPr>
        <w:lastRenderedPageBreak/>
        <w:t xml:space="preserve">Moreno-Gonzalez et al.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FhDX1lH8","properties":{"formattedCitation":"[26]","plainCitation":"[26]","noteIndex":0},"citationItems":[{"id":215,"uris":["http://zotero.org/users/6592353/items/63PUKTKJ"],"itemData":{"id":215,"type":"article-journal","container-title":"Journal of Alzheimer's Disease","DOI":"10.3233/JAD-2009-1192","ISSN":"18758908, 13872877","issue":"4","journalAbbreviation":"JAD","note":"number: 4","page":"755-776","source":"DOI.org (Crossref)","title":"Extracellular Amyloid-β and Cytotoxic Glial Activation Induce Significant Entorhinal Neuron Loss in Young PS1M146L/APP751SL Mice","volume":"18","author":[{"family":"Moreno-Gonzalez","given":"Ines"},{"family":"Baglietto-Vargas","given":"David"},{"family":"Sanchez-Varo","given":"Raquel"},{"family":"Jimenez","given":"Sebastian"},{"family":"Trujillo-Estrada","given":"Laura"},{"family":"Sanchez-Mejias","given":"Elisabeth"},{"family":"Rio","given":"Juan Carlos","non-dropping-particle":"del"},{"family":"Torres","given":"Manuel"},{"family":"Romero-Acebal","given":"Manuel"},{"family":"Ruano","given":"Diego"},{"family":"Vizuete","given":"Marisa"},{"family":"Vitorica","given":"Javier"},{"family":"Gutierrez","given":"Antonia"}],"issued":{"date-parts":[["2009",11,12]]}}}],"schema":"https://github.com/citation-style-language/schema/raw/master/csl-citation.json"} </w:instrText>
      </w:r>
      <w:r w:rsidRPr="00CB0150">
        <w:rPr>
          <w:rFonts w:eastAsia="Times New Roman"/>
          <w:color w:val="000000"/>
          <w:lang w:val="en-US"/>
        </w:rPr>
        <w:fldChar w:fldCharType="separate"/>
      </w:r>
      <w:r w:rsidRPr="00CB0150">
        <w:rPr>
          <w:lang w:val="en-US"/>
        </w:rPr>
        <w:t>[26]</w:t>
      </w:r>
      <w:r w:rsidRPr="00CB0150">
        <w:rPr>
          <w:rFonts w:eastAsia="Times New Roman"/>
          <w:color w:val="000000"/>
          <w:lang w:val="en-US"/>
        </w:rPr>
        <w:fldChar w:fldCharType="end"/>
      </w:r>
      <w:r w:rsidRPr="00CB0150">
        <w:rPr>
          <w:rFonts w:eastAsia="Times New Roman"/>
          <w:color w:val="000000"/>
          <w:lang w:val="en-US"/>
        </w:rPr>
        <w:t xml:space="preserve"> provided densities of neurons in the Entorhinal area in the paper Figure 1.</w:t>
      </w:r>
      <w:r w:rsidRPr="00CB0150">
        <w:rPr>
          <w:rFonts w:eastAsia="Times New Roman"/>
          <w:color w:val="000000"/>
          <w:shd w:val="clear" w:color="auto" w:fill="D9EAD3"/>
          <w:lang w:val="en-US"/>
        </w:rPr>
        <w:t xml:space="preserve"> </w:t>
      </w:r>
    </w:p>
    <w:p w14:paraId="56596615" w14:textId="75301973" w:rsidR="00037840" w:rsidRPr="00913181" w:rsidRDefault="00037840" w:rsidP="00672F64">
      <w:pPr>
        <w:spacing w:line="480" w:lineRule="auto"/>
        <w:jc w:val="both"/>
        <w:rPr>
          <w:rFonts w:eastAsia="Times New Roman"/>
          <w:color w:val="000000"/>
          <w:shd w:val="clear" w:color="auto" w:fill="FFFFFF"/>
          <w:lang w:val="de-AT"/>
        </w:rPr>
      </w:pPr>
      <w:r w:rsidRPr="00CB0150">
        <w:rPr>
          <w:rFonts w:eastAsia="Times New Roman"/>
          <w:color w:val="000000"/>
          <w:lang w:val="en-US"/>
        </w:rPr>
        <w:t>We extracted manually the densities from the Fig</w:t>
      </w:r>
      <w:r w:rsidR="00481891" w:rsidRPr="00CB0150">
        <w:rPr>
          <w:rFonts w:eastAsia="Times New Roman"/>
          <w:color w:val="000000"/>
          <w:lang w:val="en-US"/>
        </w:rPr>
        <w:t>ure</w:t>
      </w:r>
      <w:r w:rsidRPr="00CB0150">
        <w:rPr>
          <w:rFonts w:eastAsia="Times New Roman"/>
          <w:color w:val="000000"/>
          <w:lang w:val="en-US"/>
        </w:rPr>
        <w:t xml:space="preserve"> 11 in </w:t>
      </w:r>
      <w:proofErr w:type="spellStart"/>
      <w:r w:rsidRPr="00CB0150">
        <w:rPr>
          <w:rFonts w:eastAsia="Times New Roman"/>
          <w:color w:val="000000"/>
          <w:lang w:val="en-US"/>
        </w:rPr>
        <w:t>Neddens</w:t>
      </w:r>
      <w:proofErr w:type="spellEnd"/>
      <w:r w:rsidRPr="00CB0150">
        <w:rPr>
          <w:rFonts w:eastAsia="Times New Roman"/>
          <w:color w:val="000000"/>
          <w:lang w:val="en-US"/>
        </w:rPr>
        <w:t xml:space="preserve"> and </w:t>
      </w:r>
      <w:proofErr w:type="spellStart"/>
      <w:r w:rsidRPr="00CB0150">
        <w:rPr>
          <w:rFonts w:eastAsia="Times New Roman"/>
          <w:color w:val="000000"/>
          <w:lang w:val="en-US"/>
        </w:rPr>
        <w:t>Buonanno</w:t>
      </w:r>
      <w:proofErr w:type="spellEnd"/>
      <w:r w:rsidRPr="00CB0150">
        <w:rPr>
          <w:rFonts w:eastAsia="Times New Roman"/>
          <w:color w:val="000000"/>
          <w:lang w:val="en-US"/>
        </w:rPr>
        <w:t xml:space="preserve">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7xDAxNSf","properties":{"formattedCitation":"[27]","plainCitation":"[27]","noteIndex":0},"citationItems":[{"id":65,"uris":["http://zotero.org/users/6592353/items/WT583EJT"],"itemData":{"id":65,"type":"article-journal","abstract":"Neuregulins (NRGs) are ligands of ErbB receptor tyrosine kinases. The NRG1-ErbB4 pathway has been shown to modulate hippocampal synaptic plasticity and network oscillations in the adult rodent brain. To identify cells that mediate these effects, here we determine the expression pattern of ErbB4 in four functionally distinct classes of interneurons that represent the majority of all inhibitory neurons in the adult hippocampus. On the basis of data from nine mice and 25,000 cells, we show that ErbB4 is expressed in cells that are positive for cholecystokinin (CCK, 54%), parvalbumin (PV, 42%), or neuronal nitric oxide synthase (nNOS, 39%) in a layer-specific and region-specific manner, whereas cells expressing somatostatin (SOM) are rarely immunoreactive for ErbB4 (1%). We next compared the numerical density (cells/mm3) and the distribution of interneurons between ErbB4−/− mice and wildtype controls. Based on data from 25 mice and 56,000 cells, we detected reductions of PV-positive and nNOS-positive cells in knockouts (−24% and −27%, respectively) but only a minor reduction of CCK-positive cells; no changes in SOM-positive cells were observed. The overall reduction of interneurons was verified by quantification of GAD67-immunorea</w:instrText>
      </w:r>
      <w:r w:rsidRPr="00190462">
        <w:rPr>
          <w:rFonts w:eastAsia="Times New Roman"/>
          <w:color w:val="000000"/>
          <w:lang w:val="de-AT"/>
        </w:rPr>
        <w:instrText>ctive cells (−24% in ErbB4−/− mice). The reduction of interneurons along the dorsoventral axis was more severe in intermediate and ventral portions than in the dorsal hippocampus, and regional reductions occurred in the CA1–3 regions and subiculum, whereas we found no significant changes in the dentate gyrus (DG). The expression by different populations of interneurons suggests that ErbB4 can modulate several microcircuits within the hippocampus and mediate the previously reported effects of NRG1 on network oscillations and synaptic plasticity. The selective reduction of GABAergic cells in ErbB4−/− mice is consistent with the role of NRG-ErbB4 signaling in the generation and migration of interneurons during development, and with neuronal and behavioral functional deficits in adult ErbB4 knockouts. © 2009 Wiley-Liss, Inc.","container-title":"Hippocampus","DOI":"https://doi.org/10.1002/hipo.20675","ISSN":"1098-1063","issue":"6","language":"en","license":"Copyright © 2009 Wiley</w:instrText>
      </w:r>
      <w:r w:rsidRPr="00190462">
        <w:rPr>
          <w:rFonts w:ascii="Cambria Math" w:eastAsia="Times New Roman" w:hAnsi="Cambria Math" w:cs="Cambria Math"/>
          <w:color w:val="000000"/>
          <w:lang w:val="de-AT"/>
        </w:rPr>
        <w:instrText>‐</w:instrText>
      </w:r>
      <w:r w:rsidRPr="00190462">
        <w:rPr>
          <w:rFonts w:eastAsia="Times New Roman"/>
          <w:color w:val="000000"/>
          <w:lang w:val="de-AT"/>
        </w:rPr>
        <w:instrText>Liss, Inc.","note":"_eprint: https://onlinelibrary.wiley.com/doi/pdf/10.1002/hipo.20675","page":"724-744","source":"Wiley Online Library","title":"Selective populations of hippocampal interneurons express ErbB4 and their number and distribution is altered in ErbB4 knockout mice","volume":"20","author":[{"family":"Neddens","given":"Jörg"},{"family":"Buonanno","given":"Andrés"}],"issued":{"date-parts":[["2</w:instrText>
      </w:r>
      <w:r w:rsidRPr="00913181">
        <w:rPr>
          <w:rFonts w:eastAsia="Times New Roman"/>
          <w:color w:val="000000"/>
          <w:lang w:val="de-AT"/>
        </w:rPr>
        <w:instrText xml:space="preserve">010"]]}}}],"schema":"https://github.com/citation-style-language/schema/raw/master/csl-citation.json"} </w:instrText>
      </w:r>
      <w:r w:rsidRPr="00CB0150">
        <w:rPr>
          <w:rFonts w:eastAsia="Times New Roman"/>
          <w:color w:val="000000"/>
          <w:lang w:val="en-US"/>
        </w:rPr>
        <w:fldChar w:fldCharType="separate"/>
      </w:r>
      <w:r w:rsidRPr="00913181">
        <w:rPr>
          <w:lang w:val="de-AT"/>
        </w:rPr>
        <w:t>[27]</w:t>
      </w:r>
      <w:r w:rsidRPr="00CB0150">
        <w:rPr>
          <w:rFonts w:eastAsia="Times New Roman"/>
          <w:color w:val="000000"/>
          <w:lang w:val="en-US"/>
        </w:rPr>
        <w:fldChar w:fldCharType="end"/>
      </w:r>
      <w:r w:rsidRPr="00913181">
        <w:rPr>
          <w:rFonts w:eastAsia="Times New Roman"/>
          <w:color w:val="000000"/>
          <w:shd w:val="clear" w:color="auto" w:fill="FFFFFF"/>
          <w:lang w:val="de-AT"/>
        </w:rPr>
        <w:t>.</w:t>
      </w:r>
    </w:p>
    <w:p w14:paraId="703A9AB7" w14:textId="20710ABD" w:rsidR="00780A58" w:rsidRPr="00CB0150" w:rsidRDefault="00780A58" w:rsidP="00672F64">
      <w:pPr>
        <w:spacing w:line="480" w:lineRule="auto"/>
        <w:jc w:val="both"/>
        <w:rPr>
          <w:rFonts w:eastAsia="Times New Roman"/>
          <w:color w:val="000000"/>
          <w:shd w:val="clear" w:color="auto" w:fill="FFFFFF"/>
          <w:lang w:val="en-US"/>
        </w:rPr>
      </w:pPr>
      <w:r w:rsidRPr="00913181">
        <w:rPr>
          <w:rFonts w:eastAsia="Times New Roman"/>
          <w:color w:val="000000"/>
          <w:lang w:val="de-AT"/>
        </w:rPr>
        <w:t xml:space="preserve">In Okada et al. </w:t>
      </w:r>
      <w:r w:rsidRPr="00CB0150">
        <w:rPr>
          <w:rFonts w:eastAsia="Times New Roman"/>
          <w:color w:val="000000"/>
          <w:lang w:val="en-US"/>
        </w:rPr>
        <w:fldChar w:fldCharType="begin"/>
      </w:r>
      <w:r w:rsidRPr="00913181">
        <w:rPr>
          <w:rFonts w:eastAsia="Times New Roman"/>
          <w:color w:val="000000"/>
          <w:lang w:val="de-AT"/>
        </w:rPr>
        <w:instrText xml:space="preserve"> ADDIN ZOTERO_ITEM CSL_CITATION {"citationID":"kKI4LO2r","properties":{"formattedCitation":"[29]","plainCitation":"[29]","noteIndex":0},"citationItems":[{"id":203,"uris":["http://zotero.org/users/6592353/items/X6GYZENY"],"itemData":{"id":203,"type":"article-journal","abstract":"</w:instrText>
      </w:r>
      <w:r w:rsidRPr="00CB0150">
        <w:rPr>
          <w:rFonts w:eastAsia="Times New Roman"/>
          <w:color w:val="000000"/>
          <w:lang w:val="en-US"/>
        </w:rPr>
        <w:instrText>γ</w:instrText>
      </w:r>
      <w:r w:rsidRPr="00913181">
        <w:rPr>
          <w:rFonts w:eastAsia="Times New Roman"/>
          <w:color w:val="000000"/>
          <w:lang w:val="de-AT"/>
        </w:rPr>
        <w:instrText xml:space="preserve">-Aminobutyric acid-ergic (GABAergic) neurons are major inhibitory interneurons that are widely distributed in the central nervous system. The caudal nucleus tractus solitarius (cNTS), which plays a key role in respiratory, cardiovascular, and gastrointestinal function, contains GABAergic neurons for regulation of neuronal firing. In the present study, GABAergic neuronal organization was analyzed in relation to the location of subnuclei in the mouse cNTS. According to the differential expression of glutamate decarboxylase 67 (GAD67), vesicular glutamate transporter 2 (VGLUT2), calbindin, and tyrosine hydroxylase (TH) mRNAs, the cNTS was divided into four subnuclei: the subpostrema, dorsomedial, commissural, and medial subnuclei. The numerical density and size of soma in the four subnuclei were then quantified by an unbiased disector analysis. Calbindin-positive cells constituted subpopulations of small non-GABAergic neurons preferentially localized in the subpostrema subnucleus. TH-positive cells constituted large neurons preferentially localized in the medial subnucleus. GABAergic neurons constituted a subpopulation of small neurons, preferentially localized in the commissural and medial subnuclei, which represented ≥50% of small cells in these subnuclei. Thus, the GABAergic small neurons were located around TH-positive large cells in the ventrolateral portion of the cNTS. This finding, in combination with results of previous studies in the rat cNTS showing that large cells originate efferents from the cNTS, suggests that GABAergic small neurons in the commissural and medial subnuclei might regulate output from the cNTS.","container-title":"Journal of Chemical Neuroanatomy","DOI":"10.1016/j.jchemneu.2008.02.001","ISSN":"0891-0618","issue":"3","journalAbbreviation":"Journal of Chemical Neuroanatomy","language":"en","note":"number: 3","page":"275-284","source":"ScienceDirect","title":"Quantitative and immunohistochemical analysis of neuronal types in the mouse caudal nucleus tractus solitarius: Focus on GABAergic neurons","title-short":"Quantitative and immunohistochemical analysis of neuronal types in the mouse caudal nucleus tractus solitarius","volume":"35","author":[{"family":"Okada","given":"Tomoaki"},{"family":"Tashiro","given":"Yasura"},{"family":"Kato","given":"Fusao"},{"family":"Yanagawa","given":"Yuchio"},{"family":"Obata","given":"Kunihiko"},{"family":"Kawai","given":"Yoshinori"}],"issued":{"date-parts":[["2008",5,1]]}}}],"schema":"https://github.com/citation-style-language/schema/raw/master/csl-citation.json"} </w:instrText>
      </w:r>
      <w:r w:rsidRPr="00CB0150">
        <w:rPr>
          <w:rFonts w:eastAsia="Times New Roman"/>
          <w:color w:val="000000"/>
          <w:lang w:val="en-US"/>
        </w:rPr>
        <w:fldChar w:fldCharType="separate"/>
      </w:r>
      <w:r w:rsidRPr="00913181">
        <w:rPr>
          <w:lang w:val="de-AT"/>
        </w:rPr>
        <w:t>[29]</w:t>
      </w:r>
      <w:r w:rsidRPr="00CB0150">
        <w:rPr>
          <w:rFonts w:eastAsia="Times New Roman"/>
          <w:color w:val="000000"/>
          <w:lang w:val="en-US"/>
        </w:rPr>
        <w:fldChar w:fldCharType="end"/>
      </w:r>
      <w:r w:rsidRPr="00913181">
        <w:rPr>
          <w:rFonts w:eastAsia="Times New Roman"/>
          <w:color w:val="000000"/>
          <w:lang w:val="de-AT"/>
        </w:rPr>
        <w:t xml:space="preserve">, densities of GAD67 neurons in the mouse nucleus of the solitary tract were measured by the authors in 4 areas of the regions. </w:t>
      </w:r>
      <w:r w:rsidRPr="00CB0150">
        <w:rPr>
          <w:rFonts w:eastAsia="Times New Roman"/>
          <w:color w:val="000000"/>
          <w:lang w:val="en-US"/>
        </w:rPr>
        <w:t>The average of the densities in the areas was taken, as the areas taken by the authors did not correspond to any of the AV subregions.</w:t>
      </w:r>
    </w:p>
    <w:p w14:paraId="395EDB34" w14:textId="77777777" w:rsidR="00066F8F" w:rsidRPr="00CB0150" w:rsidRDefault="00066F8F" w:rsidP="00672F64">
      <w:p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Ono et al.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C6VIqPso","properties":{"formattedCitation":"[30]","plainCitation":"[30]","noteIndex":0},"citationItems":[{"id":206,"uris":["http://zotero.org/users/6592353/items/GRERW9AI"],"itemData":{"id":206,"type":"article-journal","container-title":"Neuroscience Research","DOI":"10.1016/j.neures.2004.12.019","ISSN":"01680102","issue":"4","journalAbbreviation":"Neuroscience Research","language":"en","note":"number: 4","page":"475-492","source":"DOI.org (Crossref)","title":"GABAergic neurons in inferior colliculus of the GAD67-GFP knock-in mouse: Electrophysiological and morphological properties","title-short":"GABAergic neurons in inferior colliculus of the GAD67-GFP knock-in mouse","volume":"51","author":[{"family":"Ono","given":"Munenori"},{"family":"Yanagawa","given":"Yuchio"},{"family":"Koyano","given":"Konomi"}],"issued":{"date-parts":[["2005",4]]}}}],"schema":"https://github.com/citation-style-language/schema/raw/master/csl-citation.json"} </w:instrText>
      </w:r>
      <w:r w:rsidRPr="00CB0150">
        <w:rPr>
          <w:rFonts w:eastAsia="Times New Roman"/>
          <w:color w:val="000000"/>
          <w:lang w:val="en-US"/>
        </w:rPr>
        <w:fldChar w:fldCharType="separate"/>
      </w:r>
      <w:r w:rsidRPr="00CB0150">
        <w:rPr>
          <w:lang w:val="en-US"/>
        </w:rPr>
        <w:t>[30]</w:t>
      </w:r>
      <w:r w:rsidRPr="00CB0150">
        <w:rPr>
          <w:rFonts w:eastAsia="Times New Roman"/>
          <w:color w:val="000000"/>
          <w:lang w:val="en-US"/>
        </w:rPr>
        <w:fldChar w:fldCharType="end"/>
      </w:r>
      <w:r w:rsidRPr="00CB0150">
        <w:rPr>
          <w:rFonts w:eastAsia="Times New Roman"/>
          <w:color w:val="000000"/>
          <w:lang w:val="en-US"/>
        </w:rPr>
        <w:t xml:space="preserve"> provided densities of GABAergic neurons in cells / 10</w:t>
      </w:r>
      <w:r w:rsidRPr="00CB0150">
        <w:rPr>
          <w:rFonts w:eastAsia="Times New Roman"/>
          <w:color w:val="000000"/>
          <w:vertAlign w:val="superscript"/>
          <w:lang w:val="en-US"/>
        </w:rPr>
        <w:t>4</w:t>
      </w:r>
      <w:r w:rsidRPr="00CB0150">
        <w:rPr>
          <w:rFonts w:eastAsia="Times New Roman"/>
          <w:color w:val="000000"/>
          <w:lang w:val="en-US"/>
        </w:rPr>
        <w:t xml:space="preserve"> μm</w:t>
      </w:r>
      <w:r w:rsidRPr="00CB0150">
        <w:rPr>
          <w:rFonts w:eastAsia="Times New Roman"/>
          <w:color w:val="000000"/>
          <w:vertAlign w:val="superscript"/>
          <w:lang w:val="en-US"/>
        </w:rPr>
        <w:t>2</w:t>
      </w:r>
      <w:r w:rsidRPr="00CB0150">
        <w:rPr>
          <w:rFonts w:eastAsia="Times New Roman"/>
          <w:color w:val="000000"/>
          <w:lang w:val="en-US"/>
        </w:rPr>
        <w:t xml:space="preserve"> from 50 </w:t>
      </w:r>
      <w:proofErr w:type="spellStart"/>
      <w:r w:rsidRPr="00CB0150">
        <w:rPr>
          <w:rFonts w:eastAsia="Times New Roman"/>
          <w:color w:val="000000"/>
          <w:lang w:val="en-US"/>
        </w:rPr>
        <w:t>μm</w:t>
      </w:r>
      <w:proofErr w:type="spellEnd"/>
      <w:r w:rsidRPr="00CB0150">
        <w:rPr>
          <w:rFonts w:ascii="Cambria Math" w:eastAsia="Times New Roman" w:hAnsi="Cambria Math" w:cs="Cambria Math"/>
          <w:color w:val="000000"/>
          <w:lang w:val="en-US"/>
        </w:rPr>
        <w:t>‐</w:t>
      </w:r>
      <w:r w:rsidRPr="00CB0150">
        <w:rPr>
          <w:rFonts w:eastAsia="Times New Roman"/>
          <w:color w:val="000000"/>
          <w:lang w:val="en-US"/>
        </w:rPr>
        <w:t>thick transverse slices of the mouse brain. No standard deviation value was provided in the paper</w:t>
      </w:r>
      <w:r w:rsidRPr="00CB0150">
        <w:rPr>
          <w:rFonts w:eastAsia="Times New Roman"/>
          <w:color w:val="000000"/>
          <w:shd w:val="clear" w:color="auto" w:fill="FFFFFF"/>
          <w:lang w:val="en-US"/>
        </w:rPr>
        <w:t>.</w:t>
      </w:r>
    </w:p>
    <w:p w14:paraId="1ED562E0" w14:textId="77777777" w:rsidR="00033DBE" w:rsidRPr="00CB0150" w:rsidRDefault="00033DBE" w:rsidP="00672F64">
      <w:p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Parrish-Aungust et al.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AX5K51LD","properties":{"formattedCitation":"[31]","plainCitation":"[31]","noteIndex":0},"citationItems":[{"id":62,"uris":["http://zotero.org/users/6592353/items/LMWX2YVK"],"itemData":{"id":62,"type":"article-journal","container-title":"The Journal of Comparative Neurology","DOI":"10.1002/cne.21205","ISSN":"00219967, 10969861","issue":"6","journalAbbreviation":"J. Comp. Neurol.","language":"en","page":"825-836","source":"DOI.org (Crossref)","title":"Quantitative analysis of neuronal diversity in the mouse olfactory bulb","volume":"501","author":[{"family":"Parrish-Aungst","given":"S."},{"family":"Shipley","given":"M.T."},{"family":"Erdelyi","given":"F."},{"family":"Szabo","given":"G."},{"family":"Puche","given":"A.C."}],"issued":{"date-parts":[["2007",4,20]]}}}],"schema":"https://github.com/citation-style-language/schema/raw/master/csl-citation.json"} </w:instrText>
      </w:r>
      <w:r w:rsidRPr="00CB0150">
        <w:rPr>
          <w:rFonts w:eastAsia="Times New Roman"/>
          <w:color w:val="000000"/>
          <w:lang w:val="en-US"/>
        </w:rPr>
        <w:fldChar w:fldCharType="separate"/>
      </w:r>
      <w:r w:rsidRPr="00CB0150">
        <w:rPr>
          <w:lang w:val="en-US"/>
        </w:rPr>
        <w:t>[31]</w:t>
      </w:r>
      <w:r w:rsidRPr="00CB0150">
        <w:rPr>
          <w:rFonts w:eastAsia="Times New Roman"/>
          <w:color w:val="000000"/>
          <w:lang w:val="en-US"/>
        </w:rPr>
        <w:fldChar w:fldCharType="end"/>
      </w:r>
      <w:r w:rsidRPr="00CB0150">
        <w:rPr>
          <w:rFonts w:eastAsia="Times New Roman"/>
          <w:color w:val="000000"/>
          <w:lang w:val="en-US"/>
        </w:rPr>
        <w:t xml:space="preserve"> obtained multiple counts of inhibitory cells in their Table 4 that were converted into densities using the volumes of the regions provided by the authors in Table 2</w:t>
      </w:r>
      <w:r w:rsidRPr="00CB0150">
        <w:rPr>
          <w:rFonts w:eastAsia="Times New Roman"/>
          <w:color w:val="000000"/>
          <w:shd w:val="clear" w:color="auto" w:fill="FFFFFF"/>
          <w:lang w:val="en-US"/>
        </w:rPr>
        <w:t>.</w:t>
      </w:r>
    </w:p>
    <w:p w14:paraId="4A761E05" w14:textId="32106964" w:rsidR="00E80AC4" w:rsidRPr="00CB0150" w:rsidRDefault="007B6333" w:rsidP="00672F64">
      <w:pPr>
        <w:spacing w:line="480" w:lineRule="auto"/>
        <w:rPr>
          <w:shd w:val="clear" w:color="auto" w:fill="D9EAD3"/>
          <w:lang w:val="en-US"/>
        </w:rPr>
      </w:pPr>
      <w:r w:rsidRPr="00CB0150">
        <w:rPr>
          <w:lang w:val="en-US"/>
        </w:rPr>
        <w:t xml:space="preserve">In </w:t>
      </w:r>
      <w:r w:rsidR="00E80AC4" w:rsidRPr="00CB0150">
        <w:rPr>
          <w:lang w:val="en-US"/>
        </w:rPr>
        <w:t xml:space="preserve">Pirone et al. </w:t>
      </w:r>
      <w:r w:rsidR="00E80AC4" w:rsidRPr="00CB0150">
        <w:rPr>
          <w:lang w:val="en-US"/>
        </w:rPr>
        <w:fldChar w:fldCharType="begin"/>
      </w:r>
      <w:r w:rsidR="00E80AC4" w:rsidRPr="00CB0150">
        <w:rPr>
          <w:lang w:val="en-US"/>
        </w:rPr>
        <w:instrText xml:space="preserve"> ADDIN ZOTERO_ITEM CSL_CITATION {"citationID":"SmhfEFwZ","properties":{"formattedCitation":"[32]","plainCitation":"[32]","noteIndex":0},"citationItems":[{"id":60,"uris":["http://zotero.org/users/6592353/items/IMBL863K"],"itemData":{"id":60,"type":"article-journal","container-title":"Frontiers in Synaptic Neuroscience","DOI":"10.3389/fnsyn.2018.00035","ISSN":"1663-3563","journalAbbreviation":"Front. Synaptic Neurosci.","page":"35","source":"DOI.org (Crossref)","title":"Social Stimulus Causes Aberrant Activation of the Medial Prefrontal Cortex in a Mouse Model With Autism-Like Behaviors","volume":"10","author":[{"family":"Pirone","given":"Antonella"},{"family":"Alexander","given":"Jonathan M."},{"family":"Koenig","given":"Jenny B."},{"family":"Cook-Snyder","given":"Denise R."},{"family":"Palnati","given":"Medha"},{"family":"Wickham","given":"Robert J."},{"family":"Eden","given":"Lillian"},{"family":"Shrestha","given":"Neha"},{"family":"Reijmers","given":"Leon"},{"family":"Biederer","given":"Thomas"},{"family":"Miczek","given":"Klaus A."},{"family":"Dulla","given":"Chris G."},{"family":"Jacob","given":"Michele H."}],"issued":{"date-parts":[["2018",10,12]]}}}],"schema":"https://github.com/citation-style-language/schema/raw/master/csl-citation.json"} </w:instrText>
      </w:r>
      <w:r w:rsidR="00E80AC4" w:rsidRPr="00CB0150">
        <w:rPr>
          <w:lang w:val="en-US"/>
        </w:rPr>
        <w:fldChar w:fldCharType="separate"/>
      </w:r>
      <w:r w:rsidR="00E80AC4" w:rsidRPr="00CB0150">
        <w:rPr>
          <w:lang w:val="en-US"/>
        </w:rPr>
        <w:t>[32]</w:t>
      </w:r>
      <w:r w:rsidR="00E80AC4" w:rsidRPr="00CB0150">
        <w:rPr>
          <w:lang w:val="en-US"/>
        </w:rPr>
        <w:fldChar w:fldCharType="end"/>
      </w:r>
      <w:r w:rsidRPr="00CB0150">
        <w:rPr>
          <w:lang w:val="en-US"/>
        </w:rPr>
        <w:t xml:space="preserve">, the authors reported densities of inhibitory neurons </w:t>
      </w:r>
      <w:r w:rsidR="00E56A08" w:rsidRPr="00CB0150">
        <w:rPr>
          <w:lang w:val="en-US"/>
        </w:rPr>
        <w:t xml:space="preserve">in coronal sections </w:t>
      </w:r>
      <w:r w:rsidR="00AD7757" w:rsidRPr="00CB0150">
        <w:rPr>
          <w:lang w:val="en-US"/>
        </w:rPr>
        <w:t>from</w:t>
      </w:r>
      <w:r w:rsidRPr="00CB0150">
        <w:rPr>
          <w:lang w:val="en-US"/>
        </w:rPr>
        <w:t xml:space="preserve"> the </w:t>
      </w:r>
      <w:r w:rsidR="006F42B1" w:rsidRPr="00CB0150">
        <w:rPr>
          <w:lang w:val="en-US"/>
        </w:rPr>
        <w:t>Infralimbic and Prelimbic areas</w:t>
      </w:r>
      <w:r w:rsidR="00AD7757" w:rsidRPr="00CB0150">
        <w:rPr>
          <w:lang w:val="en-US"/>
        </w:rPr>
        <w:t>. We converted these densities in cells/mm</w:t>
      </w:r>
      <w:r w:rsidR="00953E71" w:rsidRPr="00CB0150">
        <w:rPr>
          <w:vertAlign w:val="superscript"/>
          <w:lang w:val="en-US"/>
        </w:rPr>
        <w:t>3</w:t>
      </w:r>
      <w:r w:rsidR="00953E71" w:rsidRPr="00CB0150">
        <w:rPr>
          <w:lang w:val="en-US"/>
        </w:rPr>
        <w:t xml:space="preserve"> </w:t>
      </w:r>
      <w:r w:rsidR="0010400D" w:rsidRPr="00CB0150">
        <w:rPr>
          <w:lang w:val="en-US"/>
        </w:rPr>
        <w:t xml:space="preserve">based on the thickness of the sections (20 </w:t>
      </w:r>
      <w:proofErr w:type="spellStart"/>
      <w:r w:rsidR="0010400D" w:rsidRPr="00CB0150">
        <w:rPr>
          <w:rFonts w:eastAsia="Times New Roman"/>
          <w:color w:val="000000"/>
          <w:lang w:val="en-US"/>
        </w:rPr>
        <w:t>μ</w:t>
      </w:r>
      <w:r w:rsidR="0010400D" w:rsidRPr="00CB0150">
        <w:rPr>
          <w:lang w:val="en-US"/>
        </w:rPr>
        <w:t>m</w:t>
      </w:r>
      <w:proofErr w:type="spellEnd"/>
      <w:r w:rsidR="0010400D" w:rsidRPr="00CB0150">
        <w:rPr>
          <w:lang w:val="en-US"/>
        </w:rPr>
        <w:t>).</w:t>
      </w:r>
    </w:p>
    <w:p w14:paraId="3AA7ECC8" w14:textId="21B2787D" w:rsidR="00364A27" w:rsidRPr="00CB0150" w:rsidRDefault="00364A27" w:rsidP="00672F64">
      <w:pPr>
        <w:spacing w:line="480" w:lineRule="auto"/>
        <w:rPr>
          <w:lang w:val="en-US"/>
        </w:rPr>
      </w:pPr>
      <w:r w:rsidRPr="00CB0150">
        <w:rPr>
          <w:lang w:val="en-US"/>
        </w:rPr>
        <w:t xml:space="preserve">Pitts et al. </w:t>
      </w:r>
      <w:r w:rsidRPr="00CB0150">
        <w:rPr>
          <w:lang w:val="en-US"/>
        </w:rPr>
        <w:fldChar w:fldCharType="begin"/>
      </w:r>
      <w:r w:rsidRPr="00CB0150">
        <w:rPr>
          <w:lang w:val="en-US"/>
        </w:rPr>
        <w:instrText xml:space="preserve"> ADDIN ZOTERO_ITEM CSL_CITATION {"citationID":"8ippx7Ra","properties":{"formattedCitation":"[33]","plainCitation":"[33]","noteIndex":0},"citationItems":[{"id":216,"uris":["http://zotero.org/users/6592353/items/WF4NMGZ5"],"itemData":{"id":216,"type":"article-journal","abstract":"&lt;p&gt;Selenium is an essential trace element that is co-translationally incorporated into selenoproteins in the form of the 21st amino acid, selenocysteine. This class of proteins largely functions in oxidation-reduction reactions and is critically involved in maintaining proper redox balance essential to health. Selenoprotein M (SelM) is a thioredoxin-like endoplasmic reticulum-resident protein that is highly expressed in the brain and possesses neuroprotective properties. In this study, we first assessed the regional pattern of SelM expression in the mouse brain to provide insights into the potential functional implications of this protein in physiology and behavior. Next, we generated transgenic mice with a targeted deletion of the SelM gene and subjected them to a battery of neurobehavioral tests to evaluate motor coordination, locomotion, and cognitive function in comparison with wild-type controls. Finally, these mice were tested for several measures of metabolic function and body composition. Our results show that SelM knock-out (KO) mice display no deficits in measures of motor coordination and cognitive function but exhibit increased weight gain, elevated white adipose tissue deposition, and diminished hypothalamic leptin sensitivity. These findings suggest that SelM plays an important role in the regulation of body weight and energy metabolism.&lt;/p&gt;&lt;p&gt;&lt;b&gt;Background:&lt;/b&gt; Selenoprotein M (SelM) is highly expressed in the brain and postulated to have neuroprotective properties.&lt;/p&gt;&lt;p&gt;&lt;b&gt;Results:&lt;/b&gt; SelM expression is present in high levels in hypothalamic nuclei involved in energy metabolism, and SelM KO mice exhibit increased adiposity without apparent cognitive deficits.&lt;/p&gt;&lt;p&gt;&lt;b&gt;Conclusion:&lt;/b&gt; SelM protects against obesity.&lt;/p&gt;&lt;p&gt;&lt;b&gt;Significance:&lt;/b&gt; Increased understanding of the genes that protect against obesity may yield improved treatments and prevention strategies.&lt;/p&gt;","container-title":"Journal of Biological Chemistry","DOI":"10.1074/jbc.M113.471235","ISSN":"0021-9258, 1083-351X","issue":"36","journalAbbreviation":"Journal of Biological Chemistry","language":"English","note":"number: 36\nPMID: 23880772","page":"26121-26134","source":"www.jbc.org","title":"Deletion of Selenoprotein M Leads to Obesity without Cognitive Deficits *","volume":"288","author":[{"family":"Pitts","given":"Matthew W."},{"family":"Reeves","given":"Mariclair A."},{"family":"Hashimoto","given":"Ann C."},{"family":"Ogawa","given":"Ashley"},{"family":"Kremer","given":"Penny"},{"family":"Seale","given":"Lucia A."},{"family":"Berry","given":"Marla J."}],"issued":{"date-parts":[["2013",9,6]]}}}],"schema":"https://github.com/citation-style-language/schema/raw/master/csl-citation.json"} </w:instrText>
      </w:r>
      <w:r w:rsidRPr="00CB0150">
        <w:rPr>
          <w:lang w:val="en-US"/>
        </w:rPr>
        <w:fldChar w:fldCharType="separate"/>
      </w:r>
      <w:r w:rsidRPr="00CB0150">
        <w:rPr>
          <w:lang w:val="en-US"/>
        </w:rPr>
        <w:t>[33]</w:t>
      </w:r>
      <w:r w:rsidRPr="00CB0150">
        <w:rPr>
          <w:lang w:val="en-US"/>
        </w:rPr>
        <w:fldChar w:fldCharType="end"/>
      </w:r>
      <w:r w:rsidRPr="00CB0150">
        <w:rPr>
          <w:lang w:val="en-US"/>
        </w:rPr>
        <w:t xml:space="preserve"> reported densities of cells/mm</w:t>
      </w:r>
      <w:r w:rsidRPr="00CB0150">
        <w:rPr>
          <w:vertAlign w:val="superscript"/>
          <w:lang w:val="en-US"/>
        </w:rPr>
        <w:t>2</w:t>
      </w:r>
      <w:r w:rsidRPr="00CB0150">
        <w:rPr>
          <w:lang w:val="en-US"/>
        </w:rPr>
        <w:t xml:space="preserve"> in 40 </w:t>
      </w:r>
      <w:proofErr w:type="spellStart"/>
      <w:r w:rsidRPr="00CB0150">
        <w:rPr>
          <w:rFonts w:eastAsia="Times New Roman"/>
          <w:color w:val="000000"/>
          <w:lang w:val="en-US"/>
        </w:rPr>
        <w:t>μm</w:t>
      </w:r>
      <w:proofErr w:type="spellEnd"/>
      <w:r w:rsidRPr="00CB0150">
        <w:rPr>
          <w:rFonts w:eastAsia="Times New Roman"/>
          <w:color w:val="000000"/>
          <w:lang w:val="en-US"/>
        </w:rPr>
        <w:t>-thick slices in their Figure 3B</w:t>
      </w:r>
      <w:r w:rsidRPr="00CB0150">
        <w:rPr>
          <w:rFonts w:eastAsia="Times New Roman"/>
          <w:color w:val="000000"/>
          <w:shd w:val="clear" w:color="auto" w:fill="FFFFFF"/>
          <w:lang w:val="en-US"/>
        </w:rPr>
        <w:t>.</w:t>
      </w:r>
    </w:p>
    <w:p w14:paraId="58CE4714" w14:textId="6CE469DD" w:rsidR="00EB79AA" w:rsidRPr="00CB0150" w:rsidRDefault="00EB79AA" w:rsidP="00672F64">
      <w:pPr>
        <w:spacing w:line="480" w:lineRule="auto"/>
        <w:jc w:val="both"/>
        <w:rPr>
          <w:rFonts w:eastAsia="Times New Roman"/>
          <w:color w:val="000000"/>
          <w:shd w:val="clear" w:color="auto" w:fill="FFFFFF"/>
          <w:lang w:val="en-US"/>
        </w:rPr>
      </w:pPr>
      <w:proofErr w:type="spellStart"/>
      <w:r w:rsidRPr="00CB0150">
        <w:rPr>
          <w:rFonts w:eastAsia="Times New Roman"/>
          <w:color w:val="000000"/>
          <w:lang w:val="en-US"/>
        </w:rPr>
        <w:t>Prönneke</w:t>
      </w:r>
      <w:proofErr w:type="spellEnd"/>
      <w:r w:rsidRPr="00CB0150">
        <w:rPr>
          <w:rFonts w:eastAsia="Times New Roman"/>
          <w:color w:val="000000"/>
          <w:lang w:val="en-US"/>
        </w:rPr>
        <w:t xml:space="preserve"> et al.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KhXJ9E4L","properties":{"formattedCitation":"[34]","plainCitation":"[34]","noteIndex":0},"citationItems":[{"id":58,"uris":["http://zotero.org/users/6592353/items/2HNW23T4"],"itemData":{"id":58,"type":"article-journal","container-title":"Cerebral Cortex","DOI":"10.1093/cercor/bhv202","ISSN":"1047-3211, 1460-2199","issue":"12","journalAbbreviation":"Cereb. Cortex","language":"en","page":"4854-4868","source":"DOI.org (Crossref)","title":"Characterizing VIP Neurons in the Barrel Cortex of VIPcre/tdTomato Mice Reveals Layer-Specific Differences","volume":"25","author":[{"family":"Prönneke","given":"Alvar"},{"family":"Scheuer","given":"Bianca"},{"family":"Wagener","given":"Robin J."},{"family":"Möck","given":"Martin"},{"family":"Witte","given":"Mirko"},{"family":"Staiger","given":"Jochen F."}],"issued":{"date-parts":[["2015",12]]}}}],"schema":"https://github.com/citation-style-language/schema/raw/master/csl-citation.json"} </w:instrText>
      </w:r>
      <w:r w:rsidRPr="00CB0150">
        <w:rPr>
          <w:rFonts w:eastAsia="Times New Roman"/>
          <w:color w:val="000000"/>
          <w:lang w:val="en-US"/>
        </w:rPr>
        <w:fldChar w:fldCharType="separate"/>
      </w:r>
      <w:r w:rsidRPr="00CB0150">
        <w:rPr>
          <w:lang w:val="en-US"/>
        </w:rPr>
        <w:t>[34]</w:t>
      </w:r>
      <w:r w:rsidRPr="00CB0150">
        <w:rPr>
          <w:rFonts w:eastAsia="Times New Roman"/>
          <w:color w:val="000000"/>
          <w:lang w:val="en-US"/>
        </w:rPr>
        <w:fldChar w:fldCharType="end"/>
      </w:r>
      <w:r w:rsidRPr="00CB0150">
        <w:rPr>
          <w:rFonts w:eastAsia="Times New Roman"/>
          <w:color w:val="000000"/>
          <w:lang w:val="en-US"/>
        </w:rPr>
        <w:t xml:space="preserve"> have reports of VIP neuron densities in the somatosensory cortex, barrel field</w:t>
      </w:r>
      <w:r w:rsidRPr="00CB0150">
        <w:rPr>
          <w:rFonts w:eastAsia="Times New Roman"/>
          <w:color w:val="000000"/>
          <w:shd w:val="clear" w:color="auto" w:fill="FFFFFF"/>
          <w:lang w:val="en-US"/>
        </w:rPr>
        <w:t>.</w:t>
      </w:r>
    </w:p>
    <w:p w14:paraId="63294413" w14:textId="01436278" w:rsidR="00892077" w:rsidRPr="00CB0150" w:rsidRDefault="00892077" w:rsidP="00672F64">
      <w:pPr>
        <w:spacing w:line="480" w:lineRule="auto"/>
        <w:rPr>
          <w:lang w:val="en-US"/>
        </w:rPr>
      </w:pPr>
      <w:r w:rsidRPr="00CB0150">
        <w:rPr>
          <w:lang w:val="en-US"/>
        </w:rPr>
        <w:t xml:space="preserve">From Ramos et al. </w:t>
      </w:r>
      <w:r w:rsidR="002B5032" w:rsidRPr="00CB0150">
        <w:rPr>
          <w:lang w:val="en-US"/>
        </w:rPr>
        <w:fldChar w:fldCharType="begin"/>
      </w:r>
      <w:r w:rsidR="002B5032" w:rsidRPr="00CB0150">
        <w:rPr>
          <w:lang w:val="en-US"/>
        </w:rPr>
        <w:instrText xml:space="preserve"> ADDIN ZOTERO_ITEM CSL_CITATION {"citationID":"DvNh7ZRD","properties":{"formattedCitation":"[36]","plainCitation":"[36]","noteIndex":0},"citationItems":[{"id":55,"uris":["http://zotero.org/users/6592353/items/77L3WSFT"],"itemData":{"id":55,"type":"article-journal","container-title":"Neurobiology of Aging","DOI":"10.1016/j.neurobiolaging.2005.09.022","ISSN":"01974580","issue":"11","journalAbbreviation":"Neurobiology of Aging","language":"en","page":"1658-1672","source":"DOI.org (Crossref)","title":"Early neuropathology of somatostatin/NPY GABAergic cells in the hippocampus of a PS1×APP transgenic model of Alzheimer's disease","volume":"27","author":[{"family":"Ramos","given":"Blanca"},{"family":"Baglietto-Vargas","given":"David"},{"family":"Rio","given":"Juan Carlos","dropping-particle":"del"},{"family":"Moreno-Gonzalez","given":"Ines"},{"family":"Santa-Maria","given":"Consuelo"},{"family":"Jimenez","given":"Sebastian"},{"family":"Caballero","given":"Cristina"},{"family":"Lopez-Tellez","given":"Juan Felix"},{"family":"Khan","given":"Zafar U."},{"family":"Ruano","given":"Diego"},{"family":"Gutierrez","given":"Antonia"},{"family":"Vitorica","given":"Javier"}],"issued":{"date-parts":[["2006",11]]}}}],"schema":"https://github.com/citation-style-language/schema/raw/master/csl-citation.json"} </w:instrText>
      </w:r>
      <w:r w:rsidR="002B5032" w:rsidRPr="00CB0150">
        <w:rPr>
          <w:lang w:val="en-US"/>
        </w:rPr>
        <w:fldChar w:fldCharType="separate"/>
      </w:r>
      <w:r w:rsidR="002B5032" w:rsidRPr="00CB0150">
        <w:rPr>
          <w:lang w:val="en-US"/>
        </w:rPr>
        <w:t>[36]</w:t>
      </w:r>
      <w:r w:rsidR="002B5032" w:rsidRPr="00CB0150">
        <w:rPr>
          <w:lang w:val="en-US"/>
        </w:rPr>
        <w:fldChar w:fldCharType="end"/>
      </w:r>
      <w:r w:rsidR="002B5032" w:rsidRPr="00CB0150">
        <w:rPr>
          <w:lang w:val="en-US"/>
        </w:rPr>
        <w:t xml:space="preserve">, we extracted densities </w:t>
      </w:r>
      <w:r w:rsidR="00731D1C" w:rsidRPr="00CB0150">
        <w:rPr>
          <w:lang w:val="en-US"/>
        </w:rPr>
        <w:t>of SST</w:t>
      </w:r>
      <w:r w:rsidR="00EB5A6B" w:rsidRPr="00CB0150">
        <w:rPr>
          <w:lang w:val="en-US"/>
        </w:rPr>
        <w:t>+</w:t>
      </w:r>
      <w:r w:rsidR="00731D1C" w:rsidRPr="00CB0150">
        <w:rPr>
          <w:lang w:val="en-US"/>
        </w:rPr>
        <w:t xml:space="preserve"> neurons in different regions of the hippocampus </w:t>
      </w:r>
      <w:r w:rsidR="00373FFE" w:rsidRPr="00CB0150">
        <w:rPr>
          <w:lang w:val="en-US"/>
        </w:rPr>
        <w:t xml:space="preserve">from their </w:t>
      </w:r>
      <w:r w:rsidR="00190462">
        <w:rPr>
          <w:lang w:val="en-US"/>
        </w:rPr>
        <w:t>F</w:t>
      </w:r>
      <w:r w:rsidR="00373FFE" w:rsidRPr="00CB0150">
        <w:rPr>
          <w:lang w:val="en-US"/>
        </w:rPr>
        <w:t>igure 2E.</w:t>
      </w:r>
    </w:p>
    <w:p w14:paraId="4BF06B5A" w14:textId="57FCF06D" w:rsidR="00232764" w:rsidRPr="00CB0150" w:rsidRDefault="00CF7979" w:rsidP="00672F64">
      <w:pPr>
        <w:spacing w:line="480" w:lineRule="auto"/>
        <w:jc w:val="both"/>
        <w:rPr>
          <w:rFonts w:eastAsia="Times New Roman"/>
          <w:color w:val="000000"/>
          <w:shd w:val="clear" w:color="auto" w:fill="FFFFFF"/>
          <w:lang w:val="en-US"/>
        </w:rPr>
      </w:pPr>
      <w:r w:rsidRPr="00CB0150">
        <w:rPr>
          <w:rFonts w:eastAsia="Times New Roman"/>
          <w:color w:val="000000"/>
          <w:lang w:val="en-US"/>
        </w:rPr>
        <w:t>In the Figure 8</w:t>
      </w:r>
      <w:r w:rsidR="00D93E03" w:rsidRPr="00CB0150">
        <w:rPr>
          <w:rFonts w:eastAsia="Times New Roman"/>
          <w:color w:val="000000"/>
          <w:lang w:val="en-US"/>
        </w:rPr>
        <w:t>,</w:t>
      </w:r>
      <w:r w:rsidRPr="00CB0150">
        <w:rPr>
          <w:rFonts w:eastAsia="Times New Roman"/>
          <w:color w:val="000000"/>
          <w:lang w:val="en-US"/>
        </w:rPr>
        <w:t xml:space="preserve"> </w:t>
      </w:r>
      <w:r w:rsidR="00DD6826" w:rsidRPr="00CB0150">
        <w:rPr>
          <w:rFonts w:eastAsia="Times New Roman"/>
          <w:color w:val="000000"/>
          <w:lang w:val="en-US"/>
        </w:rPr>
        <w:t xml:space="preserve">of </w:t>
      </w:r>
      <w:r w:rsidR="00232764" w:rsidRPr="00CB0150">
        <w:rPr>
          <w:rFonts w:eastAsia="Times New Roman"/>
          <w:color w:val="000000"/>
          <w:lang w:val="en-US"/>
        </w:rPr>
        <w:t xml:space="preserve">Ransome and Turnley </w:t>
      </w:r>
      <w:r w:rsidR="00232764" w:rsidRPr="00CB0150">
        <w:rPr>
          <w:rFonts w:eastAsia="Times New Roman"/>
          <w:color w:val="000000"/>
          <w:lang w:val="en-US"/>
        </w:rPr>
        <w:fldChar w:fldCharType="begin"/>
      </w:r>
      <w:r w:rsidR="00232764" w:rsidRPr="00CB0150">
        <w:rPr>
          <w:rFonts w:eastAsia="Times New Roman"/>
          <w:color w:val="000000"/>
          <w:lang w:val="en-US"/>
        </w:rPr>
        <w:instrText xml:space="preserve"> ADDIN ZOTERO_ITEM CSL_CITATION {"citationID":"65KnbOYM","properties":{"formattedCitation":"[37]","plainCitation":"[37]","noteIndex":0},"citationItems":[{"id":56,"uris":["http://zotero.org/users/6592353/items/E6WTVEZ8"],"itemData":{"id":56,"type":"article-journal","abstract":"Developing an understanding of factors that regulate development of the nervous system is important if we hope to be able to repair the nervous system after injury or disease. Suppressor of cytokine signaling-2 (SOCS2) is an intracellular regulator of cytokine signaling that blocks the inhibitory effects of growth hormone on neuronal differentiation and promotes neurogenesis. Here we examine the effect of SOCS2 over-expression on brain development by assessing density and soma size of different neuronal populations in the somatosensory cortex and striatum of SOCS2 transgenic mice compared with wildtype C57BL/6 mice. There were no significant differences in brain weight, cortical thickness or striatal area between mice of either genotype. Analysis of NeuN positive neuronal cell density showed a modest but significant 9% increase across layers 2–6 of SOCS2 transgenic cortex, while cortical interneuron subpopulations were variably affected. In the cortex, parvalbumin and somatostatin expressing neuron densities were unaffected, while calretinin and calbindin positive neuronal densities increased by 48% and 45% respectively. There was no apparent difference in glial fibrillary acidic protein positive astrocyte numbers in layers 1 or 6b of cortex. Furthermore, soma sizes of calretinin and calbindin positive cortical neurons were significantly smaller than wildtype, although there was no difference in size of Cresyl Violet-stained layer 5 projection neurons nor of parvalbumin or somatostatin positive cortical neurons. Additionally, synaptic density and dendritic branching were found to be increased in SOCS2 transgenic cortex. These effects on calretinin and calbindin positive cortical neurons and cortical neuronal circuitry were not observed in the striatum of SOCS2-Tg brains. However, striatal cholinergic interneurons were significantly smaller in SOCS2-Tg brains. At embryonic day 14.5, proliferation and apoptosis in the developing telencephalon were similar in each genotype. Therefore, over-expression of SOCS2 variably affects different cortical regions and neuronal populations, with the predominant effect appearing to be on interneurons and neuronal connectivity in the cortex.","container-title":"Neuroscience","DOI":"10.1016/j.neuroscience.2004.12.041","ISSN":"0306-4522","issue":"3","journalAbbreviation":"Neuroscience","language":"en","page":"673-687","source":"ScienceDirect","title":"Analysis of neuronal subpopulations in mice over-expressing suppressor of cytokine signaling-2","volume":"132","author":[{"family":"Ransome","given":"M. I."},{"family":"Turnley","given":"A. M."}],"issued":{"date-parts":[["2005",1,1]]}}}],"schema":"https://github.com/citation-style-language/schema/raw/master/csl-citation.json"} </w:instrText>
      </w:r>
      <w:r w:rsidR="00232764" w:rsidRPr="00CB0150">
        <w:rPr>
          <w:rFonts w:eastAsia="Times New Roman"/>
          <w:color w:val="000000"/>
          <w:lang w:val="en-US"/>
        </w:rPr>
        <w:fldChar w:fldCharType="separate"/>
      </w:r>
      <w:r w:rsidR="00232764" w:rsidRPr="00CB0150">
        <w:rPr>
          <w:lang w:val="en-US"/>
        </w:rPr>
        <w:t>[37]</w:t>
      </w:r>
      <w:r w:rsidR="00232764" w:rsidRPr="00CB0150">
        <w:rPr>
          <w:rFonts w:eastAsia="Times New Roman"/>
          <w:color w:val="000000"/>
          <w:lang w:val="en-US"/>
        </w:rPr>
        <w:fldChar w:fldCharType="end"/>
      </w:r>
      <w:r w:rsidR="00DD6826" w:rsidRPr="00CB0150">
        <w:rPr>
          <w:rFonts w:eastAsia="Times New Roman"/>
          <w:color w:val="000000"/>
          <w:lang w:val="en-US"/>
        </w:rPr>
        <w:t>, we could obtain</w:t>
      </w:r>
      <w:r w:rsidR="00D93E03" w:rsidRPr="00CB0150">
        <w:rPr>
          <w:rFonts w:eastAsia="Times New Roman"/>
          <w:color w:val="000000"/>
          <w:lang w:val="en-US"/>
        </w:rPr>
        <w:t xml:space="preserve"> densities from the Striatum</w:t>
      </w:r>
      <w:r w:rsidR="00D93E03" w:rsidRPr="00CB0150">
        <w:rPr>
          <w:rFonts w:eastAsia="Times New Roman"/>
          <w:color w:val="000000"/>
          <w:shd w:val="clear" w:color="auto" w:fill="FFFFFF"/>
          <w:lang w:val="en-US"/>
        </w:rPr>
        <w:t>.</w:t>
      </w:r>
      <w:r w:rsidR="00232764" w:rsidRPr="00CB0150">
        <w:rPr>
          <w:rFonts w:eastAsia="Times New Roman"/>
          <w:color w:val="000000"/>
          <w:shd w:val="clear" w:color="auto" w:fill="FFFFFF"/>
          <w:lang w:val="en-US"/>
        </w:rPr>
        <w:t xml:space="preserve"> </w:t>
      </w:r>
    </w:p>
    <w:p w14:paraId="7ACA7B2B" w14:textId="2AA0DDFF" w:rsidR="00232764" w:rsidRPr="00CB0150" w:rsidRDefault="007F166B" w:rsidP="00672F64">
      <w:pPr>
        <w:spacing w:line="480" w:lineRule="auto"/>
        <w:rPr>
          <w:lang w:val="en-US"/>
        </w:rPr>
      </w:pPr>
      <w:r w:rsidRPr="00CB0150">
        <w:rPr>
          <w:lang w:val="en-US"/>
        </w:rPr>
        <w:t xml:space="preserve">Sanchez-Meijas et al. </w:t>
      </w:r>
      <w:r w:rsidRPr="00CB0150">
        <w:rPr>
          <w:lang w:val="en-US"/>
        </w:rPr>
        <w:fldChar w:fldCharType="begin"/>
      </w:r>
      <w:r w:rsidRPr="00CB0150">
        <w:rPr>
          <w:lang w:val="en-US"/>
        </w:rPr>
        <w:instrText xml:space="preserve"> ADDIN ZOTERO_ITEM CSL_CITATION {"citationID":"80dpLvnS","properties":{"formattedCitation":"[38]","plainCitation":"[38]","noteIndex":0},"citationItems":[{"id":51,"uris":["http://zotero.org/users/6592353/items/QQLBUYBU"],"itemData":{"id":51,"type":"article-journal","container-title":"Brain Pathology","DOI":"10.1111/bpa.12785","ISSN":"1015-6305, 1750-3639","issue":"2","journalAbbreviation":"Brain Pathol","language":"en","page":"345-363","source":"DOI.org (Crossref)","title":"Distinct disease</w:instrText>
      </w:r>
      <w:r w:rsidRPr="00CB0150">
        <w:rPr>
          <w:rFonts w:ascii="Cambria Math" w:hAnsi="Cambria Math" w:cs="Cambria Math"/>
          <w:lang w:val="en-US"/>
        </w:rPr>
        <w:instrText>‐</w:instrText>
      </w:r>
      <w:r w:rsidRPr="00CB0150">
        <w:rPr>
          <w:lang w:val="en-US"/>
        </w:rPr>
        <w:instrText>sensitive GABAergic neurons in the perirhinal cortex of Alzheimer's mice and patients","volume":"30","author":[{"family":"Sanchez</w:instrText>
      </w:r>
      <w:r w:rsidRPr="00CB0150">
        <w:rPr>
          <w:rFonts w:ascii="Cambria Math" w:hAnsi="Cambria Math" w:cs="Cambria Math"/>
          <w:lang w:val="en-US"/>
        </w:rPr>
        <w:instrText>‐</w:instrText>
      </w:r>
      <w:r w:rsidRPr="00CB0150">
        <w:rPr>
          <w:lang w:val="en-US"/>
        </w:rPr>
        <w:instrText>Mejias","given":"Elisabeth"},{"family":"Nuñez</w:instrText>
      </w:r>
      <w:r w:rsidRPr="00CB0150">
        <w:rPr>
          <w:rFonts w:ascii="Cambria Math" w:hAnsi="Cambria Math" w:cs="Cambria Math"/>
          <w:lang w:val="en-US"/>
        </w:rPr>
        <w:instrText>‐</w:instrText>
      </w:r>
      <w:r w:rsidRPr="00CB0150">
        <w:rPr>
          <w:lang w:val="en-US"/>
        </w:rPr>
        <w:instrText>Diaz","given":"Cristina"},{"family":"Sanchez</w:instrText>
      </w:r>
      <w:r w:rsidRPr="00CB0150">
        <w:rPr>
          <w:rFonts w:ascii="Cambria Math" w:hAnsi="Cambria Math" w:cs="Cambria Math"/>
          <w:lang w:val="en-US"/>
        </w:rPr>
        <w:instrText>‐</w:instrText>
      </w:r>
      <w:r w:rsidRPr="00CB0150">
        <w:rPr>
          <w:lang w:val="en-US"/>
        </w:rPr>
        <w:instrText>Varo","given":"Raquel"},{"family":"Gomez</w:instrText>
      </w:r>
      <w:r w:rsidRPr="00CB0150">
        <w:rPr>
          <w:rFonts w:ascii="Cambria Math" w:hAnsi="Cambria Math" w:cs="Cambria Math"/>
          <w:lang w:val="en-US"/>
        </w:rPr>
        <w:instrText>‐</w:instrText>
      </w:r>
      <w:r w:rsidRPr="00CB0150">
        <w:rPr>
          <w:lang w:val="en-US"/>
        </w:rPr>
        <w:instrText>Arboledas","given":"Angela"},{"family":"Garcia</w:instrText>
      </w:r>
      <w:r w:rsidRPr="00CB0150">
        <w:rPr>
          <w:rFonts w:ascii="Cambria Math" w:hAnsi="Cambria Math" w:cs="Cambria Math"/>
          <w:lang w:val="en-US"/>
        </w:rPr>
        <w:instrText>‐</w:instrText>
      </w:r>
      <w:r w:rsidRPr="00CB0150">
        <w:rPr>
          <w:lang w:val="en-US"/>
        </w:rPr>
        <w:instrText>Leon","given":"Juan Antonio"},{"family":"Fernandez</w:instrText>
      </w:r>
      <w:r w:rsidRPr="00CB0150">
        <w:rPr>
          <w:rFonts w:ascii="Cambria Math" w:hAnsi="Cambria Math" w:cs="Cambria Math"/>
          <w:lang w:val="en-US"/>
        </w:rPr>
        <w:instrText>‐</w:instrText>
      </w:r>
      <w:r w:rsidRPr="00CB0150">
        <w:rPr>
          <w:lang w:val="en-US"/>
        </w:rPr>
        <w:instrText>Valenzuela","given":"Juan Jose"},{"family":"Mejias</w:instrText>
      </w:r>
      <w:r w:rsidRPr="00CB0150">
        <w:rPr>
          <w:rFonts w:ascii="Cambria Math" w:hAnsi="Cambria Math" w:cs="Cambria Math"/>
          <w:lang w:val="en-US"/>
        </w:rPr>
        <w:instrText>‐</w:instrText>
      </w:r>
      <w:r w:rsidRPr="00CB0150">
        <w:rPr>
          <w:lang w:val="en-US"/>
        </w:rPr>
        <w:instrText>Ortega","given":"Marina"},{"family":"Trujillo</w:instrText>
      </w:r>
      <w:r w:rsidRPr="00CB0150">
        <w:rPr>
          <w:rFonts w:ascii="Cambria Math" w:hAnsi="Cambria Math" w:cs="Cambria Math"/>
          <w:lang w:val="en-US"/>
        </w:rPr>
        <w:instrText>‐</w:instrText>
      </w:r>
      <w:r w:rsidRPr="00CB0150">
        <w:rPr>
          <w:lang w:val="en-US"/>
        </w:rPr>
        <w:instrText>Estrada","given":"Laura"},{"family":"Baglietto</w:instrText>
      </w:r>
      <w:r w:rsidRPr="00CB0150">
        <w:rPr>
          <w:rFonts w:ascii="Cambria Math" w:hAnsi="Cambria Math" w:cs="Cambria Math"/>
          <w:lang w:val="en-US"/>
        </w:rPr>
        <w:instrText>‐</w:instrText>
      </w:r>
      <w:r w:rsidRPr="00CB0150">
        <w:rPr>
          <w:lang w:val="en-US"/>
        </w:rPr>
        <w:instrText>Vargas","given":"David"},{"family":"Moreno</w:instrText>
      </w:r>
      <w:r w:rsidRPr="00CB0150">
        <w:rPr>
          <w:rFonts w:ascii="Cambria Math" w:hAnsi="Cambria Math" w:cs="Cambria Math"/>
          <w:lang w:val="en-US"/>
        </w:rPr>
        <w:instrText>‐</w:instrText>
      </w:r>
      <w:r w:rsidRPr="00CB0150">
        <w:rPr>
          <w:lang w:val="en-US"/>
        </w:rPr>
        <w:instrText xml:space="preserve">Gonzalez","given":"Ines"},{"family":"Davila","given":"Jose Carlos"},{"family":"Vitorica","given":"Javier"},{"family":"Gutierrez","given":"Antonia"}],"issued":{"date-parts":[["2020",3]]}}}],"schema":"https://github.com/citation-style-language/schema/raw/master/csl-citation.json"} </w:instrText>
      </w:r>
      <w:r w:rsidRPr="00CB0150">
        <w:rPr>
          <w:lang w:val="en-US"/>
        </w:rPr>
        <w:fldChar w:fldCharType="separate"/>
      </w:r>
      <w:r w:rsidRPr="00CB0150">
        <w:rPr>
          <w:lang w:val="en-US"/>
        </w:rPr>
        <w:t>[38]</w:t>
      </w:r>
      <w:r w:rsidRPr="00CB0150">
        <w:rPr>
          <w:lang w:val="en-US"/>
        </w:rPr>
        <w:fldChar w:fldCharType="end"/>
      </w:r>
      <w:r w:rsidRPr="00CB0150">
        <w:rPr>
          <w:lang w:val="en-US"/>
        </w:rPr>
        <w:t xml:space="preserve"> </w:t>
      </w:r>
      <w:r w:rsidR="00EB5A6B" w:rsidRPr="00CB0150">
        <w:rPr>
          <w:lang w:val="en-US"/>
        </w:rPr>
        <w:t xml:space="preserve">reported densities of PV+ neurons </w:t>
      </w:r>
      <w:r w:rsidR="009974AC" w:rsidRPr="00CB0150">
        <w:rPr>
          <w:lang w:val="en-US"/>
        </w:rPr>
        <w:t>from two regions of the cortex.</w:t>
      </w:r>
      <w:r w:rsidR="009974AC" w:rsidRPr="00CB0150">
        <w:rPr>
          <w:shd w:val="clear" w:color="auto" w:fill="D9EAD3"/>
          <w:lang w:val="en-US"/>
        </w:rPr>
        <w:t xml:space="preserve"> </w:t>
      </w:r>
      <w:r w:rsidR="009974AC" w:rsidRPr="00CB0150">
        <w:rPr>
          <w:lang w:val="en-US"/>
        </w:rPr>
        <w:t>We considered the Zone 35</w:t>
      </w:r>
      <w:r w:rsidR="00F14489" w:rsidRPr="00CB0150">
        <w:rPr>
          <w:lang w:val="en-US"/>
        </w:rPr>
        <w:t>, and Zone 36</w:t>
      </w:r>
      <w:r w:rsidR="009974AC" w:rsidRPr="00CB0150">
        <w:rPr>
          <w:lang w:val="en-US"/>
        </w:rPr>
        <w:t xml:space="preserve"> </w:t>
      </w:r>
      <w:r w:rsidR="00AD19F1" w:rsidRPr="00CB0150">
        <w:rPr>
          <w:lang w:val="en-US"/>
        </w:rPr>
        <w:t>(in the paper) as</w:t>
      </w:r>
      <w:r w:rsidR="00755B70" w:rsidRPr="00CB0150">
        <w:rPr>
          <w:lang w:val="en-US"/>
        </w:rPr>
        <w:t xml:space="preserve"> respectively</w:t>
      </w:r>
      <w:r w:rsidR="00AD19F1" w:rsidRPr="00CB0150">
        <w:rPr>
          <w:lang w:val="en-US"/>
        </w:rPr>
        <w:t xml:space="preserve"> </w:t>
      </w:r>
      <w:r w:rsidR="00755B70" w:rsidRPr="00CB0150">
        <w:rPr>
          <w:lang w:val="en-US"/>
        </w:rPr>
        <w:t>p</w:t>
      </w:r>
      <w:r w:rsidR="00F14489" w:rsidRPr="00CB0150">
        <w:rPr>
          <w:lang w:val="en-US"/>
        </w:rPr>
        <w:t xml:space="preserve">erirhinal area </w:t>
      </w:r>
      <w:r w:rsidR="00755B70" w:rsidRPr="00CB0150">
        <w:rPr>
          <w:lang w:val="en-US"/>
        </w:rPr>
        <w:t xml:space="preserve">and the </w:t>
      </w:r>
      <w:proofErr w:type="spellStart"/>
      <w:r w:rsidR="00755B70" w:rsidRPr="00CB0150">
        <w:rPr>
          <w:lang w:val="en-US"/>
        </w:rPr>
        <w:t>ectorhinal</w:t>
      </w:r>
      <w:proofErr w:type="spellEnd"/>
      <w:r w:rsidR="00755B70" w:rsidRPr="00CB0150">
        <w:rPr>
          <w:lang w:val="en-US"/>
        </w:rPr>
        <w:t xml:space="preserve"> area </w:t>
      </w:r>
      <w:r w:rsidR="00F14489" w:rsidRPr="00CB0150">
        <w:rPr>
          <w:lang w:val="en-US"/>
        </w:rPr>
        <w:t>of the</w:t>
      </w:r>
      <w:r w:rsidR="00755B70" w:rsidRPr="00CB0150">
        <w:rPr>
          <w:lang w:val="en-US"/>
        </w:rPr>
        <w:t xml:space="preserve"> isocortex.</w:t>
      </w:r>
      <w:r w:rsidR="009D78CC" w:rsidRPr="00CB0150">
        <w:rPr>
          <w:lang w:val="en-US"/>
        </w:rPr>
        <w:t xml:space="preserve"> </w:t>
      </w:r>
    </w:p>
    <w:p w14:paraId="2FF5F5FA" w14:textId="3683D68C" w:rsidR="00C241A3" w:rsidRPr="00913181" w:rsidRDefault="00C241A3" w:rsidP="00672F64">
      <w:pPr>
        <w:spacing w:line="480" w:lineRule="auto"/>
        <w:jc w:val="both"/>
        <w:rPr>
          <w:rFonts w:eastAsia="Times New Roman"/>
          <w:color w:val="000000"/>
          <w:shd w:val="clear" w:color="auto" w:fill="FFFFFF"/>
          <w:lang w:val="de-AT"/>
        </w:rPr>
      </w:pPr>
      <w:r w:rsidRPr="00913181">
        <w:rPr>
          <w:rFonts w:eastAsia="Times New Roman"/>
          <w:color w:val="000000"/>
          <w:lang w:val="de-AT"/>
        </w:rPr>
        <w:t xml:space="preserve">Schmalbach et al. </w:t>
      </w:r>
      <w:r w:rsidRPr="00CB0150">
        <w:rPr>
          <w:rFonts w:eastAsia="Times New Roman"/>
          <w:color w:val="000000"/>
          <w:lang w:val="en-US"/>
        </w:rPr>
        <w:fldChar w:fldCharType="begin"/>
      </w:r>
      <w:r w:rsidRPr="00913181">
        <w:rPr>
          <w:rFonts w:eastAsia="Times New Roman"/>
          <w:color w:val="000000"/>
          <w:lang w:val="de-AT"/>
        </w:rPr>
        <w:instrText xml:space="preserve"> ADDIN ZOTERO_ITEM CSL_CITATION {"citationID":"mPUlRUEr","properties":{"formattedCitation":"[39]","plainCitation":"[39]","noteIndex":0},"citationItems":[{"id":52,"uris":["http://zotero.org/users/6592353/items/ZFE5GUI4"],"itemData":{"id":52,"type":"article-journal","abstract":"In humans, deletions/mutations in the CHL1/CALL gene are associated with mental retardation and schizophrenia. Juvenile CHL1-deficient (CHL1−/−) mice have been shown to display abnormally high numbers of parvalbumin-expressing (PV+) hippocampal interneurons and, as adults, display behavioral traits observed in neuropsychiatric disorders. Here, we addressed the question whether inhibitory interneurons and synaptic plasticity in the CHL1−/− mouse are affected during brain maturation and in adulthood. We found that hippocampal, but not neocortical, PV+ interneurons were reduced with age in CHL1−/− mice, from a surplus of +27% at 1 month to a deficit of -20% in adulthood compared with wild-type littermates. This loss occurred during brain maturation, correlating with microgliosis and enhanced interleukin-6 expression. In parallel with the loss of PV+ interneurons, the inhibitory input to adult CA1 pyramidal cells was reduced and a deficit in short- and long-term potentiation developed at CA3–CA1 excitatory synapses between 2 and 9 months of age in CHL1−/− mice. This deficit could be abrogated by a GABAA receptor agonist. We propose that region-specific aberrant GABAergic synaptic connectivity resulting from the mutation and a subsequently enhanced synaptic elimination during brain maturation lead to microgliosis, increase in pro-inflammatory cytokine levels, loss of interneurons, and impaired synaptic plasticity. Close homolog of L1-deficient (CHL1−/−) mice have abnormally high numbers of parvalbumin (PV)-expressing hippocampal interneurons in juvenile animals, but in adult animals a loss of these cells is observed. This loss correlates with an increased density of microglia (M), enhanced interleukin-6 (IL6) production and a deficit in short- and long-term potentiation at CA3–CA1 excitatory synapses. Furthermore, adult CHL1−/− mice display behavioral traits similar to those observed in neuropsychiatric disorders of humans.","container-title":"Journal of Neurochemistry","DOI":"https://doi.org/10.1111/jnc.13284","ISSN":"1471-4159","issue":"4","language":"en","license":"© 2015 International Society for Neurochemistry","note":"_eprint: https://onlinelibrary.wiley.com/doi/pdf/10.1111/jnc.13284","page":"830-844","source":"Wiley Online Library","title":"Age-dependent loss of parvalbumin-expressing hippocampal interneurons in mice deficient in CHL1, a mental retardation and schizophrenia susceptibility gene","volume":"135","author":[{"family":"Schmalbach","given":"Barbara"},{"family":"Lepsveridze","given":"Eka"},{"family":"Djogo","given":"Nevena"},{"family":"Papashvili","given":"Giorgi"},{"family":"Kuang","given":"Fang"},{"family":"Leshchyns'ka","given":"Iryna"},{"family":"Sytnyk","given":"Vladimir"},{"family":"Nikonenko","given":"Alexander G."},{"family":"Dityatev","given":"Alexander"},{"family":"Jakovcevski","given":"Igor"},{"family":"Schachner","given":"Melitta"}],"issued":{"date-parts":[["2015"]]}}}],"schema":"https://github.com/citation-style-language/schema/raw/master/csl-citation.json"} </w:instrText>
      </w:r>
      <w:r w:rsidRPr="00CB0150">
        <w:rPr>
          <w:rFonts w:eastAsia="Times New Roman"/>
          <w:color w:val="000000"/>
          <w:lang w:val="en-US"/>
        </w:rPr>
        <w:fldChar w:fldCharType="separate"/>
      </w:r>
      <w:r w:rsidRPr="00913181">
        <w:rPr>
          <w:lang w:val="de-AT"/>
        </w:rPr>
        <w:t>[39]</w:t>
      </w:r>
      <w:r w:rsidRPr="00CB0150">
        <w:rPr>
          <w:rFonts w:eastAsia="Times New Roman"/>
          <w:color w:val="000000"/>
          <w:lang w:val="en-US"/>
        </w:rPr>
        <w:fldChar w:fldCharType="end"/>
      </w:r>
      <w:r w:rsidRPr="00913181">
        <w:rPr>
          <w:rFonts w:eastAsia="Times New Roman"/>
          <w:color w:val="000000"/>
          <w:lang w:val="de-AT"/>
        </w:rPr>
        <w:t xml:space="preserve"> have neuron densities reported that we extracted from their Figure 1 and 2</w:t>
      </w:r>
      <w:r w:rsidRPr="00913181">
        <w:rPr>
          <w:rFonts w:eastAsia="Times New Roman"/>
          <w:color w:val="000000"/>
          <w:shd w:val="clear" w:color="auto" w:fill="FFFFFF"/>
          <w:lang w:val="de-AT"/>
        </w:rPr>
        <w:t>.</w:t>
      </w:r>
    </w:p>
    <w:p w14:paraId="2BFCACDF" w14:textId="4B7CEBA8" w:rsidR="00AF356B" w:rsidRPr="00CB0150" w:rsidRDefault="00AF356B" w:rsidP="00672F64">
      <w:pPr>
        <w:spacing w:line="480" w:lineRule="auto"/>
        <w:jc w:val="both"/>
        <w:rPr>
          <w:rFonts w:eastAsia="Times New Roman"/>
          <w:color w:val="000000"/>
          <w:shd w:val="clear" w:color="auto" w:fill="FFFFFF"/>
          <w:lang w:val="en-US"/>
        </w:rPr>
      </w:pPr>
      <w:proofErr w:type="spellStart"/>
      <w:r w:rsidRPr="00CB0150">
        <w:rPr>
          <w:rFonts w:eastAsia="Times New Roman"/>
          <w:color w:val="000000"/>
          <w:lang w:val="en-US"/>
        </w:rPr>
        <w:t>Schmid</w:t>
      </w:r>
      <w:proofErr w:type="spellEnd"/>
      <w:r w:rsidRPr="00CB0150">
        <w:rPr>
          <w:rFonts w:eastAsia="Times New Roman"/>
          <w:color w:val="000000"/>
          <w:lang w:val="en-US"/>
        </w:rPr>
        <w:t xml:space="preserve"> et al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DsIKPr4O","properties":{"formattedCitation":"[40]","plainCitation":"[40]","noteIndex":0},"citationItems":[{"id":48,"uris":["http://zotero.org/users/6592353/items/L2FPKL8I"],"itemData":{"id":48,"type":"article-journal","abstract":"Mutations in the X-chromosomal L1CAM gene lead to severe neurological deficits. In this study, we analyzed brains of female mice heterozygous for L1 (L1+/−) to gain insights into the brain structure of human females carrying one mutated L1 allele. From postnatal day 7 onward into adulthood, L1+/− female mice show an increased density of neurons in the neocortex and basal ganglia in comparison to wild-type (L1+/+) mice, correlating with enhanced metabolic parameters as measured in vivo. The densities of astrocytes and parvalbumin immunoreactive interneurons were not altered. No significant differences between L1+/− and L1+/+ mice were seen for cell proliferation in the cortex during embryonic days 11.5–15.5. Neuronal differentiation as estimated by analysis of doublecortin-immunoreactive cortical cells of embryonic brains was similar in L1+/− and L1+/+ mice. Interestingly, at postnatal days 3 and 5, apoptosis was reduced in L1+/− compared to L1+/+ mice. We suggest that reduced apoptosis leads to increased neuronal density in adult L1+/− mice. In conclusion, L1+/− mice display an unexpected phenotype that is not an intermediate between L1+/+ mice and mice deficient in L1 (L1−/y), but a novel phenotype which is challenging to understand regarding its underlying molecular and cellular mechanisms.","container-title":"Brain Structure and Function","DOI":"10.1007/s00429-012-0463-9","ISSN":"1863-2661","issue":"6","journalAbbreviation":"Brain Struct Funct","language":"en","page":"1375-1390","source":"Springer Link","title":"Heterozygosity for the mutated X-chromosome-linked L1 cell adhesion molecule gene leads to increased numbers of neurons and enhanced metabolism in the forebrain of female carrier mice","volume":"218","author":[{"family":"Schmid","given":"Janinne Sylvie"},{"family":"Bernreuther","given":"Christian"},{"family":"Nikonenko","given":"Alexander G."},{"family":"Ling","given":"Zhang"},{"family":"Mies","given":"Günter"},{"family":"Hossmann","given":"Konstantin-A."},{"family":"Jakovcevski","given":"Igor"},{"family":"Schachner","given":"Melitta"}],"issued":{"date-parts":[["2013",11,1]]}}}],"schema":"https://github.com/citation-style-language/schema/raw/master/csl-citation.json"} </w:instrText>
      </w:r>
      <w:r w:rsidRPr="00CB0150">
        <w:rPr>
          <w:rFonts w:eastAsia="Times New Roman"/>
          <w:color w:val="000000"/>
          <w:lang w:val="en-US"/>
        </w:rPr>
        <w:fldChar w:fldCharType="separate"/>
      </w:r>
      <w:r w:rsidRPr="00CB0150">
        <w:rPr>
          <w:lang w:val="en-US"/>
        </w:rPr>
        <w:t>[40]</w:t>
      </w:r>
      <w:r w:rsidRPr="00CB0150">
        <w:rPr>
          <w:rFonts w:eastAsia="Times New Roman"/>
          <w:color w:val="000000"/>
          <w:lang w:val="en-US"/>
        </w:rPr>
        <w:fldChar w:fldCharType="end"/>
      </w:r>
      <w:r w:rsidRPr="00CB0150">
        <w:rPr>
          <w:rFonts w:eastAsia="Times New Roman"/>
          <w:color w:val="000000"/>
          <w:lang w:val="en-US"/>
        </w:rPr>
        <w:t xml:space="preserve"> provided densities in cell/mm</w:t>
      </w:r>
      <w:r w:rsidRPr="00CB0150">
        <w:rPr>
          <w:rFonts w:eastAsia="Times New Roman"/>
          <w:color w:val="000000"/>
          <w:vertAlign w:val="superscript"/>
          <w:lang w:val="en-US"/>
        </w:rPr>
        <w:t xml:space="preserve">2 </w:t>
      </w:r>
      <w:r w:rsidRPr="00CB0150">
        <w:rPr>
          <w:rFonts w:eastAsia="Times New Roman"/>
          <w:color w:val="000000"/>
          <w:lang w:val="en-US"/>
        </w:rPr>
        <w:t xml:space="preserve">from 50 </w:t>
      </w:r>
      <w:proofErr w:type="spellStart"/>
      <w:r w:rsidRPr="00CB0150">
        <w:rPr>
          <w:rFonts w:eastAsia="Times New Roman"/>
          <w:color w:val="000000"/>
          <w:lang w:val="en-US"/>
        </w:rPr>
        <w:t>μm</w:t>
      </w:r>
      <w:proofErr w:type="spellEnd"/>
      <w:r w:rsidRPr="00CB0150">
        <w:rPr>
          <w:rFonts w:eastAsia="Times New Roman"/>
          <w:color w:val="000000"/>
          <w:lang w:val="en-US"/>
        </w:rPr>
        <w:t>-thick slices in their Figure 1</w:t>
      </w:r>
      <w:r w:rsidR="00364A27" w:rsidRPr="00CB0150">
        <w:rPr>
          <w:rFonts w:eastAsia="Times New Roman"/>
          <w:color w:val="000000"/>
          <w:lang w:val="en-US"/>
        </w:rPr>
        <w:t>i</w:t>
      </w:r>
      <w:r w:rsidRPr="00CB0150">
        <w:rPr>
          <w:rFonts w:eastAsia="Times New Roman"/>
          <w:color w:val="000000"/>
          <w:shd w:val="clear" w:color="auto" w:fill="FFFFFF"/>
          <w:lang w:val="en-US"/>
        </w:rPr>
        <w:t>.</w:t>
      </w:r>
    </w:p>
    <w:p w14:paraId="203AED49" w14:textId="3A3D13ED" w:rsidR="004B1CA5" w:rsidRPr="00CB0150" w:rsidRDefault="00332793" w:rsidP="00672F64">
      <w:pPr>
        <w:spacing w:line="480" w:lineRule="auto"/>
        <w:rPr>
          <w:lang w:val="en-US"/>
        </w:rPr>
      </w:pPr>
      <w:r w:rsidRPr="00CB0150">
        <w:rPr>
          <w:lang w:val="en-US"/>
        </w:rPr>
        <w:t xml:space="preserve">Song et al. </w:t>
      </w:r>
      <w:r w:rsidRPr="00CB0150">
        <w:rPr>
          <w:lang w:val="en-US"/>
        </w:rPr>
        <w:fldChar w:fldCharType="begin"/>
      </w:r>
      <w:r w:rsidRPr="00CB0150">
        <w:rPr>
          <w:lang w:val="en-US"/>
        </w:rPr>
        <w:instrText xml:space="preserve"> ADDIN ZOTERO_ITEM CSL_CITATION {"citationID":"GQQsTr78","properties":{"formattedCitation":"[42]","plainCitation":"[42]","noteIndex":0},"citationItems":[{"id":414,"uris":["http://zotero.org/users/6592353/items/T87H2Y2G"],"itemData":{"id":414,"type":"article-journal","abstract":"The dystonias are comprised of a group of disorders that share common neurological abnormalities of involuntary twisting or repetitive movements and postures. The most common inherited primary dystonia is DYT1 dystonia, which is due to loss of a GAG codon in the TOR1A gene that encodes torsinA. Autopsy studies of brains from patients with DYT1 dystonia have revealed few abnormalities, although recent neuroimaging studies have implied the existence of microstructural defects that might not be detectable with traditional histopathological methods. The current studies took advantage of a knock-in mouse model for DYT1 dystonia to search for subtle anatomical abnormalities in the striatum, a region often implicated in studies of dystonia. Multiple abnormalities were identified using a combination of quantitative stereological measures of immunohistochemical stains for specific neuronal populations, morphometric studies of Golgi-stained neurons, and immuno-electron microscopy of synaptic connectivity. In keeping with other studies, there was no obvious loss of striatal neurons in the DYT1 mutant mice. However, interneurons immunoreactive for choline acetyltransferase or parvalbumin were larger in the mutants than in control mice. In contrast, interneurons immunoreactive for neuronal nitric oxide synthase were smaller in the mutants than in controls. Golgi histochemical studies of medium spiny projection neurons in the mutant mice revealed slightly fewer and thinner dendrites, and a corresponding loss of dendritic spines. Electron microscopic studies showed a reduction in the ratio of axo-spinous to axo-dendritic synaptic inputs from glutamatergic and dopaminergic sources in mutant mice compared with controls. These results suggest specific anatomical substrates for altered signaling in the striatum and potential correlates of the abnormalities implied by human imaging studies of DYT1 dystonia.","container-title":"Neurobiology of Disease","DOI":"10.1016/j.nbd.2013.01.008","ISSN":"0969-9961","journalAbbreviation":"Neurobiology of Disease","language":"en","page":"362-371","source":"ScienceDirect","title":"Subtle microstructural changes of the striatum in a DYT1 knock-in mouse model of dystonia","volume":"54","author":[{"family":"Song","given":"Chang-Hyun"},{"family":"Bernhard","given":"Douglas"},{"family":"Bolarinwa","given":"Caroline"},{"family":"Hess","given":"Ellen J."},{"family":"Smith","given":"Yoland"},{"family":"Jinnah","given":"H. A."}],"issued":{"date-parts":[["2013",6,1]]}}}],"schema":"https://github.com/citation-style-language/schema/raw/master/csl-citation.json"} </w:instrText>
      </w:r>
      <w:r w:rsidRPr="00CB0150">
        <w:rPr>
          <w:lang w:val="en-US"/>
        </w:rPr>
        <w:fldChar w:fldCharType="separate"/>
      </w:r>
      <w:r w:rsidRPr="00CB0150">
        <w:rPr>
          <w:lang w:val="en-US"/>
        </w:rPr>
        <w:t>[42]</w:t>
      </w:r>
      <w:r w:rsidRPr="00CB0150">
        <w:rPr>
          <w:lang w:val="en-US"/>
        </w:rPr>
        <w:fldChar w:fldCharType="end"/>
      </w:r>
      <w:r w:rsidR="00D11145" w:rsidRPr="00CB0150">
        <w:rPr>
          <w:lang w:val="en-US"/>
        </w:rPr>
        <w:t xml:space="preserve"> </w:t>
      </w:r>
      <w:r w:rsidR="00B574DC" w:rsidRPr="00CB0150">
        <w:rPr>
          <w:lang w:val="en-US"/>
        </w:rPr>
        <w:t xml:space="preserve">provided counts of PV+ neurons </w:t>
      </w:r>
      <w:r w:rsidR="00913181">
        <w:rPr>
          <w:lang w:val="en-US"/>
        </w:rPr>
        <w:t>(see their T</w:t>
      </w:r>
      <w:r w:rsidR="00442554" w:rsidRPr="00CB0150">
        <w:rPr>
          <w:lang w:val="en-US"/>
        </w:rPr>
        <w:t xml:space="preserve">able 1) </w:t>
      </w:r>
      <w:r w:rsidR="00B574DC" w:rsidRPr="00CB0150">
        <w:rPr>
          <w:lang w:val="en-US"/>
        </w:rPr>
        <w:t xml:space="preserve">in the striatum </w:t>
      </w:r>
      <w:r w:rsidR="006F3E20" w:rsidRPr="00CB0150">
        <w:rPr>
          <w:lang w:val="en-US"/>
        </w:rPr>
        <w:t>together with the volume in which the</w:t>
      </w:r>
      <w:r w:rsidR="00442554" w:rsidRPr="00CB0150">
        <w:rPr>
          <w:lang w:val="en-US"/>
        </w:rPr>
        <w:t xml:space="preserve"> counting was performed.</w:t>
      </w:r>
    </w:p>
    <w:p w14:paraId="23208A56" w14:textId="7D99594C" w:rsidR="002400D1" w:rsidRPr="00CB0150" w:rsidRDefault="002400D1" w:rsidP="00672F64">
      <w:pPr>
        <w:spacing w:line="480" w:lineRule="auto"/>
        <w:jc w:val="both"/>
        <w:rPr>
          <w:rFonts w:eastAsia="Times New Roman"/>
          <w:color w:val="000000"/>
          <w:shd w:val="clear" w:color="auto" w:fill="FFFFFF"/>
          <w:lang w:val="en-US"/>
        </w:rPr>
      </w:pPr>
      <w:r w:rsidRPr="00CB0150">
        <w:rPr>
          <w:rFonts w:eastAsia="Times New Roman"/>
          <w:color w:val="000000"/>
          <w:lang w:val="en-US"/>
        </w:rPr>
        <w:lastRenderedPageBreak/>
        <w:t xml:space="preserve">We extracted density values from the Table 2 of Suzuki and </w:t>
      </w:r>
      <w:proofErr w:type="spellStart"/>
      <w:r w:rsidRPr="00CB0150">
        <w:rPr>
          <w:rFonts w:eastAsia="Times New Roman"/>
          <w:color w:val="000000"/>
          <w:lang w:val="en-US"/>
        </w:rPr>
        <w:t>Bekkers</w:t>
      </w:r>
      <w:proofErr w:type="spellEnd"/>
      <w:r w:rsidRPr="00CB0150">
        <w:rPr>
          <w:rFonts w:eastAsia="Times New Roman"/>
          <w:color w:val="000000"/>
          <w:lang w:val="en-US"/>
        </w:rPr>
        <w:t xml:space="preserve">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FMN4gcga","properties":{"formattedCitation":"[43]","plainCitation":"[43]","noteIndex":0},"citationItems":[{"id":46,"uris":["http://zotero.org/users/6592353/items/CRFLZ6FB"],"itemData":{"id":46,"type":"article-journal","container-title":"The Journal of Comparative Neurology","DOI":"10.1002/cne.22295","ISSN":"00219967, 10969861","issue":"10","journalAbbreviation":"J. Comp. Neurol.","language":"en","page":"1670-1687","source":"DOI.org (Crossref)","title":"Inhibitory neurons in the anterior piriform cortex of the mouse: Classification using molecular markers","title-short":"Inhibitory neurons in the anterior piriform cortex of the mouse","volume":"518","author":[{"family":"Suzuki","given":"Norimitsu"},{"family":"Bekkers","given":"John M."}],"issued":{"date-parts":[["2010",5,15]]}}}],"schema":"https://github.com/citation-style-language/schema/raw/master/csl-citation.json"} </w:instrText>
      </w:r>
      <w:r w:rsidRPr="00CB0150">
        <w:rPr>
          <w:rFonts w:eastAsia="Times New Roman"/>
          <w:color w:val="000000"/>
          <w:lang w:val="en-US"/>
        </w:rPr>
        <w:fldChar w:fldCharType="separate"/>
      </w:r>
      <w:r w:rsidRPr="00CB0150">
        <w:rPr>
          <w:lang w:val="en-US"/>
        </w:rPr>
        <w:t>[43]</w:t>
      </w:r>
      <w:r w:rsidRPr="00CB0150">
        <w:rPr>
          <w:rFonts w:eastAsia="Times New Roman"/>
          <w:color w:val="000000"/>
          <w:lang w:val="en-US"/>
        </w:rPr>
        <w:fldChar w:fldCharType="end"/>
      </w:r>
      <w:r w:rsidRPr="00CB0150">
        <w:rPr>
          <w:rFonts w:eastAsia="Times New Roman"/>
          <w:color w:val="000000"/>
          <w:lang w:val="en-US"/>
        </w:rPr>
        <w:t xml:space="preserve"> in the anterior part of the piriform area of the olfactory areas (i.e. the part in contact with the lateral olfactory tracts). In absence of a better </w:t>
      </w:r>
      <w:proofErr w:type="gramStart"/>
      <w:r w:rsidRPr="00CB0150">
        <w:rPr>
          <w:rFonts w:eastAsia="Times New Roman"/>
          <w:color w:val="000000"/>
          <w:lang w:val="en-US"/>
        </w:rPr>
        <w:t>We</w:t>
      </w:r>
      <w:proofErr w:type="gramEnd"/>
      <w:r w:rsidRPr="00CB0150">
        <w:rPr>
          <w:rFonts w:eastAsia="Times New Roman"/>
          <w:color w:val="000000"/>
          <w:lang w:val="en-US"/>
        </w:rPr>
        <w:t xml:space="preserve"> assumed these estimates to be true in the entire piriform area, The layer 1, 2 and 3 were respectively associated to the molecular layer, the pyramidal layer and the polymorph layer. The a and b subdivisions of the layers 1 and 2 were not present in the AV so we averaged the two estimates for each layer</w:t>
      </w:r>
      <w:r w:rsidRPr="00CB0150">
        <w:rPr>
          <w:rFonts w:eastAsia="Times New Roman"/>
          <w:color w:val="000000"/>
          <w:shd w:val="clear" w:color="auto" w:fill="FFFFFF"/>
          <w:lang w:val="en-US"/>
        </w:rPr>
        <w:t>.</w:t>
      </w:r>
    </w:p>
    <w:p w14:paraId="7F03B450" w14:textId="24024386" w:rsidR="00A454EF" w:rsidRPr="00CB0150" w:rsidRDefault="00A454EF" w:rsidP="00672F64">
      <w:pPr>
        <w:spacing w:line="480" w:lineRule="auto"/>
        <w:jc w:val="both"/>
        <w:rPr>
          <w:rFonts w:eastAsia="Times New Roman"/>
          <w:color w:val="000000"/>
          <w:shd w:val="clear" w:color="auto" w:fill="FFFFFF"/>
          <w:lang w:val="en-US"/>
        </w:rPr>
      </w:pPr>
      <w:proofErr w:type="spellStart"/>
      <w:r w:rsidRPr="00CB0150">
        <w:rPr>
          <w:rFonts w:eastAsia="Times New Roman"/>
          <w:color w:val="000000"/>
          <w:lang w:val="en-US"/>
        </w:rPr>
        <w:t>Tamamaki</w:t>
      </w:r>
      <w:proofErr w:type="spellEnd"/>
      <w:r w:rsidRPr="00CB0150">
        <w:rPr>
          <w:rFonts w:eastAsia="Times New Roman"/>
          <w:color w:val="000000"/>
          <w:lang w:val="en-US"/>
        </w:rPr>
        <w:t xml:space="preserve"> et al. provided percentages of GABAergic cells among the population of neurons in regions of the isocortex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I6b3USVn","properties":{"formattedCitation":"[44]","plainCitation":"[44]","noteIndex":0},"citationItems":[{"id":210,"uris":["http://zotero.org/users/6592353/items/UUCFUDIG"],"itemData":{"id":210,"type":"article-journal","container-title":"The Journal of Comparative Neurology","DOI":"10.1002/cne.10905","ISSN":"0021-9967, 1096-9861","issue":"1","journalAbbreviation":"J. Comp. Neurol.","language":"en","note":"number: 1","page":"60-79","source":"DOI.org (Crossref)","title":"Green fluorescent protein expression and colocalization with calretinin, parvalbumin, and somatostatin in the GAD67-GFP knock-in mouse","volume":"467","author":[{"family":"Tamamaki","given":"Nobuaki"},{"family":"Yanagawa","given":"Yuchio"},{"family":"Tomioka","given":"Ryohei"},{"family":"Miyazaki","given":"Jun-Ichi"},{"family":"Obata","given":"Kunihiko"},{"family":"Kaneko","given":"Takeshi"}],"issued":{"date-parts":[["2003",12,1]]}}}],"schema":"https://github.com/citation-style-language/schema/raw/master/csl-citation.json"} </w:instrText>
      </w:r>
      <w:r w:rsidRPr="00CB0150">
        <w:rPr>
          <w:rFonts w:eastAsia="Times New Roman"/>
          <w:color w:val="000000"/>
          <w:lang w:val="en-US"/>
        </w:rPr>
        <w:fldChar w:fldCharType="separate"/>
      </w:r>
      <w:r w:rsidRPr="00CB0150">
        <w:rPr>
          <w:lang w:val="en-US"/>
        </w:rPr>
        <w:t>[44]</w:t>
      </w:r>
      <w:r w:rsidRPr="00CB0150">
        <w:rPr>
          <w:rFonts w:eastAsia="Times New Roman"/>
          <w:color w:val="000000"/>
          <w:lang w:val="en-US"/>
        </w:rPr>
        <w:fldChar w:fldCharType="end"/>
      </w:r>
      <w:r w:rsidRPr="00CB0150">
        <w:rPr>
          <w:rFonts w:eastAsia="Times New Roman"/>
          <w:color w:val="000000"/>
          <w:lang w:val="en-US"/>
        </w:rPr>
        <w:t>. We converted these proportions into densities using the neuron densities from the Cell Atlas.</w:t>
      </w:r>
      <w:r w:rsidRPr="00CB0150">
        <w:rPr>
          <w:rFonts w:eastAsia="Times New Roman"/>
          <w:color w:val="000000"/>
          <w:shd w:val="clear" w:color="auto" w:fill="FFFFFF"/>
          <w:lang w:val="en-US"/>
        </w:rPr>
        <w:t xml:space="preserve"> </w:t>
      </w:r>
    </w:p>
    <w:p w14:paraId="567904F9" w14:textId="71ABBC96" w:rsidR="00066F8F" w:rsidRPr="00CB0150" w:rsidRDefault="00B66F46" w:rsidP="00672F64">
      <w:pPr>
        <w:spacing w:line="480" w:lineRule="auto"/>
        <w:jc w:val="both"/>
        <w:rPr>
          <w:rFonts w:eastAsia="Times New Roman"/>
          <w:color w:val="000000"/>
          <w:shd w:val="clear" w:color="auto" w:fill="FFFFFF"/>
          <w:lang w:val="en-US"/>
        </w:rPr>
      </w:pPr>
      <w:r w:rsidRPr="00CB0150">
        <w:rPr>
          <w:rFonts w:eastAsia="Times New Roman"/>
          <w:color w:val="000000"/>
          <w:lang w:val="en-US"/>
        </w:rPr>
        <w:t>A</w:t>
      </w:r>
      <w:r w:rsidR="00066F8F" w:rsidRPr="00CB0150">
        <w:rPr>
          <w:rFonts w:eastAsia="Times New Roman"/>
          <w:color w:val="000000"/>
          <w:lang w:val="en-US"/>
        </w:rPr>
        <w:t xml:space="preserve"> </w:t>
      </w:r>
      <w:r w:rsidRPr="00CB0150">
        <w:rPr>
          <w:rFonts w:eastAsia="Times New Roman"/>
          <w:color w:val="000000"/>
          <w:lang w:val="en-US"/>
        </w:rPr>
        <w:t>proportion of</w:t>
      </w:r>
      <w:r w:rsidR="00066F8F" w:rsidRPr="00CB0150">
        <w:rPr>
          <w:rFonts w:eastAsia="Times New Roman"/>
          <w:color w:val="000000"/>
          <w:lang w:val="en-US"/>
        </w:rPr>
        <w:t xml:space="preserve"> GABAergic neuron densities </w:t>
      </w:r>
      <w:r w:rsidRPr="00CB0150">
        <w:rPr>
          <w:rFonts w:eastAsia="Times New Roman"/>
          <w:color w:val="000000"/>
          <w:lang w:val="en-US"/>
        </w:rPr>
        <w:t xml:space="preserve">in the striatum </w:t>
      </w:r>
      <w:r w:rsidR="00066F8F" w:rsidRPr="00CB0150">
        <w:rPr>
          <w:rFonts w:eastAsia="Times New Roman"/>
          <w:color w:val="000000"/>
          <w:lang w:val="en-US"/>
        </w:rPr>
        <w:t xml:space="preserve">were estimated from a collection of papers on the rodent </w:t>
      </w:r>
      <w:r w:rsidR="00066F8F" w:rsidRPr="00CB0150">
        <w:rPr>
          <w:rFonts w:eastAsia="Times New Roman"/>
          <w:color w:val="000000"/>
          <w:lang w:val="en-US"/>
        </w:rPr>
        <w:fldChar w:fldCharType="begin"/>
      </w:r>
      <w:r w:rsidR="00066F8F" w:rsidRPr="00CB0150">
        <w:rPr>
          <w:rFonts w:eastAsia="Times New Roman"/>
          <w:color w:val="000000"/>
          <w:lang w:val="en-US"/>
        </w:rPr>
        <w:instrText xml:space="preserve"> ADDIN ZOTERO_ITEM CSL_CITATION {"citationID":"sJvLGx62","properties":{"formattedCitation":"[57\\uc0\\u8211{}62]","plainCitation":"[57–62]","noteIndex":0},"citationItems":[{"id":109,"uris":["http://zotero.org/users/6592353/items/PPBJJSD5"],"itemData":{"id":109,"type":"chapter","container-title":"Handbook of Chemical Neuroanatomy","ISBN":"978-0-444-82451-6","language":"en","note":"DOI: 10.1016/S0924-8196(96)80004-2","page":"371-468","publisher":"Elsevier","source":"DOI.org (Crossref)","title":"Chapter II The basal ganglia","URL":"https://linkinghub.elsevier.com/retrieve/pii/S0924819696800042","volume":"12","author":[{"family":"Gerfen","given":"Charles R."},{"family":"Wilson","given":"Charles J."}],"accessed":{"date-parts":[["2021",9,18]]},"issued":{"date-parts":[["1996"]]}}},{"id":372,"uris":["http://zotero.org/users/6592353/items/JQYJD76K"],"itemData":{"id":372,"type":"article-journal","abstract":"Monoclonal antibodies to choline acetyltransferase (ChAT) were used in an immunocytochemical study to characterize putative cholinergic neurons and synaptic junctions in rat caudate-putamen. Light microscopy (LM) revealed that ChAT-positive neurons are distributed throughout the striatum. These cells have large oval or multipolar somata, and exhibit three to four primary dendrites that branch and extend long distances. Quantitative analysis of counterstained preparations indicated that ChAT-positive neurons constitute 1.7% of the total neuronal population. Electron microscopy (EM) of immunoreactive neurons initially studied by LM revealed somata characterized by deeply invaginated nuclei and by abundant amounts of organelle-rich cytoplasm. Surfaces of ChAT-positive neurons are frequently smooth, but occasional somatic protrusions and dendritic spines occur. Although infrequently observed, axons of ChAT-positive neurons branch, receive synapses, and become myelinated. Unlabeled boutons make both symmetrical and asymmetrical synapses with ChAT-positive somata and proximal dendrites, but are more numerous on distal dendrites. In addition, some unlabeled terminals form asymmetrical synapses with ChAT-positive somata and dendrites that are distinguished by prominent subsynaptic dense bodies. Light microscopy demonstrated a dense distribution of ChAT-positive fibers and punctate structures in the striatum, and these structures appear to correlate, respectively, with labeled preterminal axons and presynaptic boutons identified by EM. ChAT-positive boutons contain pleomorphic vesicles, and make symmetrical synapses primarily with unlabeled dendritic shafts. Furthermore, they establish synaptic contacts with somata, dendrites and axon initial segments of unlabeled neurons that ultrastructurally resemble medium spiny neurons. These observations, together with the results of other investigations, suggest that medium spiny GABAergic projection neurons receive a cholinergic innervation that is probably derived from ChAT-positive striatal cells. The results of this study also indicate that cholinergic neurons within caudate-putamen belong to a single population of cells that have large somata and extensive sparsely spined dendrites. Such neurons, in combination with dense concentrations of ChAT-positive fibers and terminals, are the likely basis for the large amounts of ChAT and acetylcholine detected biochemically within the neostriatum.","container-title":"Journal of Comparative Neurology","DOI":"10.1002/cne.902380305","ISSN":"1096-9861","issue":"3","language":"en","note":"_eprint: https://onlinelibrary.wiley.com/doi/pdf/10.1002/cne.902380305","page":"286-307","source":"Wiley Online Library","title":"Immunocytochemical localization of choline acetyltransferase within the rat neostriatum: A correlated light and electron microscopic study of cholinergic neurons and synapses","title-short":"Immunocytochemical localization of choline acetyltransferase within the rat neostriatum","volume":"238","author":[{"family":"Phelps","given":"Patricia E."},{"family":"Houser","given":"Carolyn R."},{"family":"Vaughn","given":"James E."}],"issued":{"date-parts":[["1985"]]}}},{"id":382,"uris":["http://zotero.org/users/6592353/items/WW2ZMVN3"],"itemData":{"id":382,"type":"article-journal","abstract":"We determined the neurogenesis characteristics of a distinct subclass of rat striatum γ-aminobutyric acidergic (GABAergic) interneurons expressing the calcium-binding protein calretinin (CR). Timed-pregnant rats were given an intraperitoneal injection of 5-bromo-2′-deoxyuridine (BrdU), a marker of cell proliferation, on designated days between embryonic day 12 (E12) and E21. CR-immunoreactive (-IR) neurons and BrdU-positive nuclei were labeled in the adult neostriatum by double immunohistochemistry, and the proportion of double-labeled cells was quantified. CR-IR interneurons of the neostriatum show maximum birth rates (&gt;10% double labeling) between E14 and E17, with a peak at E15. CR-IR interneurons occupying the lateral half of the neostriatum become postmitotic prior to medial neurons. In the precomissural neostriatum, the earliest-born neurons occupy the lateral quadrants and the latest-born neurons occupy the dorsomedial sector. No significant rostrocaudal neurogenesis gradient is observed. CR-IR neurons make up 0.5% of the striatal population and are localized in both the patch and the matrix compartments. CR-IR neurons of the patch compartment are born early (E13–15), with later-born neurons (E16–18) populating mainly the matrix compartment. CR-IR cells of the neostriatum are a distinct subclass of interneurons that are born at an intermediate time during striatal development and share common neurogenesis characteristics with other interneurons and projection neurons produced in the ventral telencephalon. J. Comp. Neurol. 469:325–339, 2004. © 2004 Wiley-Liss, Inc.","container-title":"Journal of Comparative Neurology","DOI":"10.1002/cne.11008","ISSN":"1096-9861","issue":"3","language":"en","note":"_eprint: https://onlinelibrary.wiley.com/doi/pdf/10.1002/cne.11008","page":"325-339","source":"Wiley Online Library","title":"Neurogenesis and stereological morphometry of calretinin-immunoreactive GABAergic interneurons of the neostriatum","volume":"469","author":[{"family":"Rymar","given":"Vladimir V."},{"family":"Sasseville","given":"Rachel"},{"family":"Luk","given":"Kelvin C."},{"family":"Sadikot","given":"Abbas F."}],"issued":{"date-parts":[["2004"]]}}},{"id":389,"uris":["http://zotero.org/users/6592353/items/BV6BHU79"],"itemData":{"id":389,"type":"article-journal","abstract":"Amino-acid neurotransmitters regulate a wide variety of developmental processes in the mammalian CNS including neurogenesis, cell migration, and apoptosis. In order to investigate the role of GABA in early development of forebrain interneurons, we determined the survival of parvalbumin-immunoreactive GABAergic interneurons in the adult rat striatum following prenatal exposure to either GABAA receptor agonist or antagonist. Unbiased stereology was used to quantify parvalbumin-immunoreactive neuron number in the neostriatum of adult rats exposed to the drugs in utero, and the results were compared to pair-fed or vehicle controls. Embryos were exposed to the GABAA antagonist (bicuculline) or agonist (muscimol) during previously defined proliferative or post-proliferative periods for parvalbumin-immunoreactive interneurons. Unbiased stereology using the optical fractionator was used to estimate the total number of parvalbumin-immunoreactive neurons in neostriatum of experimental and control rats. No significant alteration in parvalbumin-immunoreactive neuron number was observed in rats treated with either bicuculline (1 or 2mg/kg/day) or muscimol (1mg/kg/day) during the proliferative phase. Administration of bicuculline during the post-proliferative phase significantly reduced parvalbumin-immunoreactive neuron number in the neostriatum. A concomitant decrease in neostriatal volume was also observed, suggesting that the effect is not restricted to parvalbumin-immunoreactive interneurons. Positional analysis revealed loss of normal regional distribution gradients for parvalbumin-immunoreactive neurons in neostriatum of rats exposed to bicuculline in the embryonic post-proliferative phase. This data collectively suggests that GABA promotes survival but not proliferation of parvalbumin-immunoreactive progenitors. GABA may also promote migration of subpopulations of interneurons that ultimately populate the ventral telencephalon.","container-title":"Neuroscience","DOI":"10.1016/S0306-4522(01)00038-0","ISSN":"0306-4522","issue":"1","journalAbbreviation":"Neuroscience","language":"en","page":"93-103","source":"ScienceDirect","title":"GABA promotes survival but not proliferation of parvalbumin-immunoreactive interneurons in rodent neostriatum: an in vivo study with stereology","title-short":"GABA promotes survival but not proliferation of parvalbumin-immunoreactive interneurons in rodent neostriatum","volume":"104","author":[{"family":"Luk","given":"K. C"},{"family":"Sadikot","given":"A. F"}],"issued":{"date-parts":[["2001",4,10]]}}},{"id":378,"uris":["http://zotero.org/users/6592353/items/Z94VQ5XR"],"itemData":{"id":378,"type":"article-journal","abstract":"We investigated the properties of neostriatal neuropeptide Y (NPY)-expressing interneurons in transgenic GFP (green fluorescent protein)-NPY reporter mice. In vitro whole-cell recordings and biocytin staining demonstrated the existence of a novel class of neostriatal NPY-expressing GABAergic interneurons that exhibit electrophysiological, neurochemical, and morphological properties strikingly different from those of previously described NPY-containing, plateau-depolarization low-threshold spike (NPY–PLTS) interneurons. The novel NPY interneuron type (NPY–neurogliaform) differed from previously described NPY–PLTS interneurons by exhibiting a significantly lower input resistance and hyperpolarized membrane potential, regular, nonaccommodating spiking in response to depolarizing current injections, and an absence of plateau depolarizations or low-threshold spikes. NPY–neurogliaform interneurons were also easily distinguished morphologically by their dense, compact, and highly branched dendritic and local axonal arborizations that contrasted sharply with the sparse and extended axonal and dendritic arborizations of NPY–PLTS interneurons. Furthermore, NPY–neurogliaform interneurons did not express immunofluorescence for somatostatin or nitric oxide synthase that was ubiquitous in NPY–PLTS interneurons. IPSP/Cs could only rarely be elicited in spiny projection neurons (SPNs) in paired recordings with NPY–PLTS interneurons. In contrast, the probability of SPN innervation by NPY–neurogliaform interneurons was extremely high, the synapse very reliable (no failures were observed), and the resulting postsynaptic response was a slow, GABAA receptor-mediated IPSC that has not been previously described in striatum but that has been elicited from NPY–GABAergic neurogliaform interneurons in cortex and hippocampus. These properties suggest unique and distinctive roles for NPY–PLTS and NPY–neurogliaform interneurons in the integrative properties of the neostriatum.","container-title":"Journal of Neuroscience","DOI":"10.1523/JNEUROSCI.2628-11.2011","ISSN":"0270-6474, 1529-2401","issue":"46","journalAbbreviation":"J. Neurosci.","language":"en","license":"Copyright © 2011 the authors 0270-6474/11/3116757-13$15.00/0","note":"publisher: Society for Neuroscience\nsection: Articles\nPMID: 22090502","page":"16757-16769","source":"www.jneurosci.org","title":"A Novel Functionally Distinct Subtype of Striatal Neuropeptide Y Interneuron","volume":"31","author":[{"family":"Ibáñez-Sandoval","given":"Osvaldo"},{"family":"Tecuapetla","given":"Fatuel"},{"family":"Unal","given":"Bengi"},{"family":"Shah","given":"Fulva"},{"family":"Koós","given":"Tibor"},{"family":"Tepper","given":"James M."}],"issued":{"date-parts":[["2011",11,16]]}}},{"id":375,"uris":["http://zotero.org/users/6592353/items/EMGTSC7H"],"itemData":{"id":375,"type":"article-journal","container-title":"Brain Structure and Function","DOI":"10.1007/s00429-013-0658-8","ISSN":"1863-2653, 1863-2661","issue":"1","journalAbbreviation":"Brain Struct Funct","language":"en","page":"331-349","source":"DOI.org (Crossref)","title":"Anatomical and electrophysiological changes in striatal TH interneurons after loss of the nigrostriatal dopaminergic pathway","volume":"220","author":[{"family":"Ünal","given":"Bengi"},{"family":"Shah","given":"Fulva"},{"family":"Kothari","given":"Janish"},{"family":"Tepper","given":"James M."}],"issued":{"date-parts":[["2015",1]]}}}],"schema":"https://github.com/citation-style-language/schema/raw/master/csl-citation.json"} </w:instrText>
      </w:r>
      <w:r w:rsidR="00066F8F" w:rsidRPr="00CB0150">
        <w:rPr>
          <w:rFonts w:eastAsia="Times New Roman"/>
          <w:color w:val="000000"/>
          <w:lang w:val="en-US"/>
        </w:rPr>
        <w:fldChar w:fldCharType="separate"/>
      </w:r>
      <w:r w:rsidR="00066F8F" w:rsidRPr="00CB0150">
        <w:rPr>
          <w:szCs w:val="24"/>
          <w:lang w:val="en-US"/>
        </w:rPr>
        <w:t>[57–62]</w:t>
      </w:r>
      <w:r w:rsidR="00066F8F" w:rsidRPr="00CB0150">
        <w:rPr>
          <w:rFonts w:eastAsia="Times New Roman"/>
          <w:color w:val="000000"/>
          <w:lang w:val="en-US"/>
        </w:rPr>
        <w:fldChar w:fldCharType="end"/>
      </w:r>
      <w:r w:rsidR="00066F8F" w:rsidRPr="00CB0150">
        <w:rPr>
          <w:rFonts w:eastAsia="Times New Roman"/>
          <w:color w:val="000000"/>
          <w:lang w:val="en-US"/>
        </w:rPr>
        <w:t xml:space="preserve">, see review from Tepper et al. </w:t>
      </w:r>
      <w:r w:rsidR="00066F8F" w:rsidRPr="00CB0150">
        <w:rPr>
          <w:rFonts w:eastAsia="Times New Roman"/>
          <w:color w:val="000000"/>
          <w:lang w:val="en-US"/>
        </w:rPr>
        <w:fldChar w:fldCharType="begin"/>
      </w:r>
      <w:r w:rsidR="00066F8F" w:rsidRPr="00CB0150">
        <w:rPr>
          <w:rFonts w:eastAsia="Times New Roman"/>
          <w:color w:val="000000"/>
          <w:lang w:val="en-US"/>
        </w:rPr>
        <w:instrText xml:space="preserve"> ADDIN ZOTERO_ITEM CSL_CITATION {"citationID":"8DEeLVMo","properties":{"formattedCitation":"[45]","plainCitation":"[45]","noteIndex":0},"citationItems":[{"id":347,"uris":["http://zotero.org/users/6592353/items/BE4SR87M"],"itemData":{"id":347,"type":"article-journal","abstract":"The canonical view of striatal GABAergic interneurons has evolved over several decades of neuroanatomical/neurochemical and electrophysiological studies. From the anatomical studies, three distinct GABAergic interneuronal subtypes are generally recognized. The best-studied subtype expresses the calcium-binding protein, parvalbumin. The second best known interneuron type expresses a number of neuropeptides and enzymes, including neuropeptide Y, somatostatin, and nitric oxide synthase. The last GABAergic interneuron subtype expresses the calcium binding protein, calretinin. There is no overlap or co-localization of these three different sets of markers. The parvalbumin-immunoreactive GABAergic interneurons have been recorded in vitro and shown to exhibit a fast-spiking phenotype characterized by short duration action potentials with large and rapid spike AHPs. They often fire in a stuttering pattern of high frequency firing interrupted by periods of silence. They are capable of sustained firing rates of over 200 Hz. The NPY/SOM/NOS interneurons have been identified as PLTS cells, exhibiting very high input resistances, low threshold spike and prolonged plateau potentials in response to intracellular depolarization or excitatory synaptic stimulation. Thus far, no recordings from identified CR interneurons have been obtained. Recent advances in technological approaches, most notably the generation of several BAC transgenic mouse strains which express a fluorescent marker, enhanced green fluorescent protein, specifically and selectively only in neurons of a certain genetic makeup (e.g., parvalbumin-, neuropeptide Y-, or tyrosine hydroxylase-expressing neurons etc.) have led to the ability of electrophysiologists to visualize and patch specific neuron types in brain slices with epifluorescence illumination. This has led to a rapid expansion of the number of neurochemically and/or electrophysiologically identified interneuronal cell types in the striatum and elsewhere. This article will review the anatomy, neurochemistry, electrophysiology, synaptic connections, and function of the three “classic” striatal GABAergic interneurons as well as more recent data derived from in vitro recordings from BAC transgenic mice as well as recent in vivo data.","container-title":"Frontiers in Neuroanatomy","ISSN":"1662-5129","source":"Frontiers","title":"Heterogeneity and Diversity of Striatal GABAergic Interneurons","URL":"https://www.frontiersin.org/article/10.3389/fnana.2010.00150","volume":"4","author":[{"family":"Tepper","given":"James"},{"family":"Tecuapetla","given":"Fatuel"},{"family":"Koos","given":"Tibor"},{"family":"Ibanez-Sandoval","given":"Osvaldo"}],"accessed":{"date-parts":[["2022",6,13]]},"issued":{"date-parts":[["2010"]]}}}],"schema":"https://github.com/citation-style-language/schema/raw/master/csl-citation.json"} </w:instrText>
      </w:r>
      <w:r w:rsidR="00066F8F" w:rsidRPr="00CB0150">
        <w:rPr>
          <w:rFonts w:eastAsia="Times New Roman"/>
          <w:color w:val="000000"/>
          <w:lang w:val="en-US"/>
        </w:rPr>
        <w:fldChar w:fldCharType="separate"/>
      </w:r>
      <w:r w:rsidR="00066F8F" w:rsidRPr="00CB0150">
        <w:rPr>
          <w:lang w:val="en-US"/>
        </w:rPr>
        <w:t>[45]</w:t>
      </w:r>
      <w:r w:rsidR="00066F8F" w:rsidRPr="00CB0150">
        <w:rPr>
          <w:rFonts w:eastAsia="Times New Roman"/>
          <w:color w:val="000000"/>
          <w:lang w:val="en-US"/>
        </w:rPr>
        <w:fldChar w:fldCharType="end"/>
      </w:r>
      <w:r w:rsidR="00066F8F" w:rsidRPr="00CB0150">
        <w:rPr>
          <w:rFonts w:eastAsia="Times New Roman"/>
          <w:color w:val="000000"/>
          <w:lang w:val="en-US"/>
        </w:rPr>
        <w:t>. From these papers, we could estimate the total proportion of inhibitory neuron in the striatum as the sum of the proportions of each of its distinct GABAergic cell type</w:t>
      </w:r>
      <w:r w:rsidR="00066F8F" w:rsidRPr="00CB0150">
        <w:rPr>
          <w:rFonts w:eastAsia="Times New Roman"/>
          <w:color w:val="000000"/>
          <w:shd w:val="clear" w:color="auto" w:fill="FFFFFF"/>
          <w:lang w:val="en-US"/>
        </w:rPr>
        <w:t>:</w:t>
      </w:r>
    </w:p>
    <w:p w14:paraId="7BC09DC5" w14:textId="77777777" w:rsidR="00066F8F" w:rsidRPr="00CB0150" w:rsidRDefault="00066F8F" w:rsidP="00672F64">
      <w:pPr>
        <w:pStyle w:val="ListParagraph"/>
        <w:numPr>
          <w:ilvl w:val="0"/>
          <w:numId w:val="3"/>
        </w:num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Medium spiny cells: 95%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dtjENTlM","properties":{"formattedCitation":"[57]","plainCitation":"[57]","noteIndex":0},"citationItems":[{"id":109,"uris":["http://zotero.org/users/6592353/items/PPBJJSD5"],"itemData":{"id":109,"type":"chapter","container-title":"Handbook of Chemical Neuroanatomy","ISBN":"978-0-444-82451-6","language":"en","note":"DOI: 10.1016/S0924-8196(96)80004-2","page":"371-468","publisher":"Elsevier","source":"DOI.org (Crossref)","title":"Chapter II The basal ganglia","URL":"https://linkinghub.elsevier.com/retrieve/pii/S0924819696800042","volume":"12","author":[{"family":"Gerfen","given":"Charles R."},{"family":"Wilson","given":"Charles J."}],"accessed":{"date-parts":[["2021",9,18]]},"issued":{"date-parts":[["1996"]]}}}],"schema":"https://github.com/citation-style-language/schema/raw/master/csl-citation.json"} </w:instrText>
      </w:r>
      <w:r w:rsidRPr="00CB0150">
        <w:rPr>
          <w:rFonts w:eastAsia="Times New Roman"/>
          <w:color w:val="000000"/>
          <w:lang w:val="en-US"/>
        </w:rPr>
        <w:fldChar w:fldCharType="separate"/>
      </w:r>
      <w:r w:rsidRPr="00CB0150">
        <w:rPr>
          <w:lang w:val="en-US"/>
        </w:rPr>
        <w:t>[57]</w:t>
      </w:r>
      <w:r w:rsidRPr="00CB0150">
        <w:rPr>
          <w:rFonts w:eastAsia="Times New Roman"/>
          <w:color w:val="000000"/>
          <w:lang w:val="en-US"/>
        </w:rPr>
        <w:fldChar w:fldCharType="end"/>
      </w:r>
      <w:r w:rsidRPr="00CB0150">
        <w:rPr>
          <w:rFonts w:eastAsia="Times New Roman"/>
          <w:color w:val="000000"/>
          <w:shd w:val="clear" w:color="auto" w:fill="FFFFFF"/>
          <w:lang w:val="en-US"/>
        </w:rPr>
        <w:t xml:space="preserve">. </w:t>
      </w:r>
    </w:p>
    <w:p w14:paraId="27717C30" w14:textId="77777777" w:rsidR="00066F8F" w:rsidRPr="00CB0150" w:rsidRDefault="00066F8F" w:rsidP="00672F64">
      <w:pPr>
        <w:pStyle w:val="ListParagraph"/>
        <w:numPr>
          <w:ilvl w:val="0"/>
          <w:numId w:val="3"/>
        </w:num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Cholinergic: 1.7%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OcfQVqN7","properties":{"formattedCitation":"[58]","plainCitation":"[58]","noteIndex":0},"citationItems":[{"id":372,"uris":["http://zotero.org/users/6592353/items/JQYJD76K"],"itemData":{"id":372,"type":"article-journal","abstract":"Monoclonal antibodies to choline acetyltransferase (ChAT) were used in an immunocytochemical study to characterize putative cholinergic neurons and synaptic junctions in rat caudate-putamen. Light microscopy (LM) revealed that ChAT-positive neurons are distributed throughout the striatum. These cells have large oval or multipolar somata, and exhibit three to four primary dendrites that branch and extend long distances. Quantitative analysis of counterstained preparations indicated that ChAT-positive neurons constitute 1.7% of the total neuronal population. Electron microscopy (EM) of immunoreactive neurons initially studied by LM revealed somata characterized by deeply invaginated nuclei and by abundant amounts of organelle-rich cytoplasm. Surfaces of ChAT-positive neurons are frequently smooth, but occasional somatic protrusions and dendritic spines occur. Although infrequently observed, axons of ChAT-positive neurons branch, receive synapses, and become myelinated. Unlabeled boutons make both symmetrical and asymmetrical synapses with ChAT-positive somata and proximal dendrites, but are more numerous on distal dendrites. In addition, some unlabeled terminals form asymmetrical synapses with ChAT-positive somata and dendrites that are distinguished by prominent subsynaptic dense bodies. Light microscopy demonstrated a dense distribution of ChAT-positive fibers and punctate structures in the striatum, and these structures appear to correlate, respectively, with labeled preterminal axons and presynaptic boutons identified by EM. ChAT-positive boutons contain pleomorphic vesicles, and make symmetrical synapses primarily with unlabeled dendritic shafts. Furthermore, they establish synaptic contacts with somata, dendrites and axon initial segments of unlabeled neurons that ultrastructurally resemble medium spiny neurons. These observations, together with the results of other investigations, suggest that medium spiny GABAergic projection neurons receive a cholinergic innervation that is probably derived from ChAT-positive striatal cells. The results of this study also indicate that cholinergic neurons within caudate-putamen belong to a single population of cells that have large somata and extensive sparsely spined dendrites. Such neurons, in combination with dense concentrations of ChAT-positive fibers and terminals, are the likely basis for the large amounts of ChAT and acetylcholine detected biochemically within the neostriatum.","container-title":"Journal of Comparative Neurology","DOI":"10.1002/cne.902380305","ISSN":"1096-9861","issue":"3","language":"en","note":"_eprint: https://onlinelibrary.wiley.com/doi/pdf/10.1002/cne.902380305","page":"286-307","source":"Wiley Online Library","title":"Immunocytochemical localization of choline acetyltransferase within the rat neostriatum: A correlated light and electron microscopic study of cholinergic neurons and synapses","title-short":"Immunocytochemical localization of choline acetyltransferase within the rat neostriatum","volume":"238","author":[{"family":"Phelps","given":"Patricia E."},{"family":"Houser","given":"Carolyn R."},{"family":"Vaughn","given":"James E."}],"issued":{"date-parts":[["1985"]]}}}],"schema":"https://github.com/citation-style-language/schema/raw/master/csl-citation.json"} </w:instrText>
      </w:r>
      <w:r w:rsidRPr="00CB0150">
        <w:rPr>
          <w:rFonts w:eastAsia="Times New Roman"/>
          <w:color w:val="000000"/>
          <w:lang w:val="en-US"/>
        </w:rPr>
        <w:fldChar w:fldCharType="separate"/>
      </w:r>
      <w:r w:rsidRPr="00CB0150">
        <w:rPr>
          <w:lang w:val="en-US"/>
        </w:rPr>
        <w:t>[58]</w:t>
      </w:r>
      <w:r w:rsidRPr="00CB0150">
        <w:rPr>
          <w:rFonts w:eastAsia="Times New Roman"/>
          <w:color w:val="000000"/>
          <w:lang w:val="en-US"/>
        </w:rPr>
        <w:fldChar w:fldCharType="end"/>
      </w:r>
      <w:r w:rsidRPr="00CB0150">
        <w:rPr>
          <w:rFonts w:eastAsia="Times New Roman"/>
          <w:color w:val="000000"/>
          <w:shd w:val="clear" w:color="auto" w:fill="FFFFFF"/>
          <w:lang w:val="en-US"/>
        </w:rPr>
        <w:t xml:space="preserve">. </w:t>
      </w:r>
    </w:p>
    <w:p w14:paraId="47B60D63" w14:textId="77777777" w:rsidR="00066F8F" w:rsidRPr="00CB0150" w:rsidRDefault="00066F8F" w:rsidP="00672F64">
      <w:pPr>
        <w:pStyle w:val="ListParagraph"/>
        <w:numPr>
          <w:ilvl w:val="0"/>
          <w:numId w:val="3"/>
        </w:num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Parvalbumin: 0.7%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MsQjovpZ","properties":{"formattedCitation":"[59,60]","plainCitation":"[59,60]","noteIndex":0},"citationItems":[{"id":382,"uris":["http://zotero.org/users/6592353/items/WW2ZMVN3"],"itemData":{"id":382,"type":"article-journal","abstract":"We determined the neurogenesis characteristics of a distinct subclass of rat striatum γ-aminobutyric acidergic (GABAergic) interneurons expressing the calcium-binding protein calretinin (CR). Timed-pregnant rats were given an intraperitoneal injection of 5-bromo-2′-deoxyuridine (BrdU), a marker of cell proliferation, on designated days between embryonic day 12 (E12) and E21. CR-immunoreactive (-IR) neurons and BrdU-positive nuclei were labeled in the adult neostriatum by double immunohistochemistry, and the proportion of double-labeled cells was quantified. CR-IR interneurons of the neostriatum show maximum birth rates (&gt;10% double labeling) between E14 and E17, with a peak at E15. CR-IR interneurons occupying the lateral half of the neostriatum become postmitotic prior to medial neurons. In the precomissural neostriatum, the earliest-born neurons occupy the lateral quadrants and the latest-born neurons occupy the dorsomedial sector. No significant rostrocaudal neurogenesis gradient is observed. CR-IR neurons make up 0.5% of the striatal population and are localized in both the patch and the matrix compartments. CR-IR neurons of the patch compartment are born early (E13–15), with later-born neurons (E16–18) populating mainly the matrix compartment. CR-IR cells of the neostriatum are a distinct subclass of interneurons that are born at an intermediate time during striatal development and share common neurogenesis characteristics with other interneurons and projection neurons produced in the ventral telencephalon. J. Comp. Neurol. 469:325–339, 2004. © 2004 Wiley-Liss, Inc.","container-title":"Journal of Comparative Neurology","DOI":"10.1002/cne.11008","ISSN":"1096-9861","issue":"3","language":"en","note":"_eprint: https://onlinelibrary.wiley.com/doi/pdf/10.1002/cne.11008","page":"325-339","source":"Wiley Online Library","title":"Neurogenesis and stereological morphometry of calretinin-immunoreactive GABAergic interneurons of the neostriatum","volume":"469","author":[{"family":"Rymar","given":"Vladimir V."},{"family":"Sasseville","given":"Rachel"},{"family":"Luk","given":"Kelvin C."},{"family":"Sadikot","given":"Abbas F."}],"issued":{"date-parts":[["2004"]]}}},{"id":389,"uris":["http://zotero.org/users/6592353/items/BV6BHU79"],"itemData":{"id":389,"type":"article-journal","abstract":"Amino-acid neurotransmitters regulate a wide variety of developmental processes in the mammalian CNS including neurogenesis, cell migration, and apoptosis. In order to investigate the role of GABA in early development of forebrain interneurons, we determined the survival of parvalbumin-immunoreactive GABAergic interneurons in the adult rat striatum following prenatal exposure to either GABAA receptor agonist or antagonist. Unbiased stereology was used to quantify parvalbumin-immunoreactive neuron number in the neostriatum of adult rats exposed to the drugs in utero, and the results were compared to pair-fed or vehicle controls. Embryos were exposed to the GABAA antagonist (bicuculline) or agonist (muscimol) during previously defined proliferative or post-proliferative periods for parvalbumin-immunoreactive interneurons. Unbiased stereology using the optical fractionator was used to estimate the total number of parvalbumin-immunoreactive neurons in neostriatum of experimental and control rats. No significant alteration in parvalbumin-immunoreactive neuron number was observed in rats treated with either bicuculline (1 or 2mg/kg/day) or muscimol (1mg/kg/day) during the proliferative phase. Administration of bicuculline during the post-proliferative phase significantly reduced parvalbumin-immunoreactive neuron number in the neostriatum. A concomitant decrease in neostriatal volume was also observed, suggesting that the effect is not restricted to parvalbumin-immunoreactive interneurons. Positional analysis revealed loss of normal regional distribution gradients for parvalbumin-immunoreactive neurons in neostriatum of rats exposed to bicuculline in the embryonic post-proliferative phase. This data collectively suggests that GABA promotes survival but not proliferation of parvalbumin-immunoreactive progenitors. GABA may also promote migration of subpopulations of interneurons that ultimately populate the ventral telencephalon.","container-title":"Neuroscience","DOI":"10.1016/S0306-4522(01)00038-0","ISSN":"0306-4522","issue":"1","journalAbbreviation":"Neuroscience","language":"en","page":"93-103","source":"ScienceDirect","title":"GABA promotes survival but not proliferation of parvalbumin-immunoreactive interneurons in rodent neostriatum: an in vivo study with stereology","title-short":"GABA promotes survival but not proliferation of parvalbumin-immunoreactive interneurons in rodent neostriatum","volume":"104","author":[{"family":"Luk","given":"K. C"},{"family":"Sadikot","given":"A. F"}],"issued":{"date-parts":[["2001",4,10]]}}}],"schema":"https://github.com/citation-style-language/schema/raw/master/csl-citation.json"} </w:instrText>
      </w:r>
      <w:r w:rsidRPr="00CB0150">
        <w:rPr>
          <w:rFonts w:eastAsia="Times New Roman"/>
          <w:color w:val="000000"/>
          <w:lang w:val="en-US"/>
        </w:rPr>
        <w:fldChar w:fldCharType="separate"/>
      </w:r>
      <w:r w:rsidRPr="00CB0150">
        <w:rPr>
          <w:lang w:val="en-US"/>
        </w:rPr>
        <w:t>[59,60]</w:t>
      </w:r>
      <w:r w:rsidRPr="00CB0150">
        <w:rPr>
          <w:rFonts w:eastAsia="Times New Roman"/>
          <w:color w:val="000000"/>
          <w:lang w:val="en-US"/>
        </w:rPr>
        <w:fldChar w:fldCharType="end"/>
      </w:r>
      <w:r w:rsidRPr="00CB0150">
        <w:rPr>
          <w:rFonts w:eastAsia="Times New Roman"/>
          <w:color w:val="000000"/>
          <w:shd w:val="clear" w:color="auto" w:fill="FFFFFF"/>
          <w:lang w:val="en-US"/>
        </w:rPr>
        <w:t xml:space="preserve">. </w:t>
      </w:r>
    </w:p>
    <w:p w14:paraId="2E2C618A" w14:textId="77777777" w:rsidR="00066F8F" w:rsidRPr="00CB0150" w:rsidRDefault="00066F8F" w:rsidP="00672F64">
      <w:pPr>
        <w:pStyle w:val="ListParagraph"/>
        <w:numPr>
          <w:ilvl w:val="0"/>
          <w:numId w:val="3"/>
        </w:num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Calretinin: 0.8%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eE9rwYVZ","properties":{"formattedCitation":"[59]","plainCitation":"[59]","noteIndex":0},"citationItems":[{"id":382,"uris":["http://zotero.org/users/6592353/items/WW2ZMVN3"],"itemData":{"id":382,"type":"article-journal","abstract":"We determined the neurogenesis characteristics of a distinct subclass of rat striatum γ-aminobutyric acidergic (GABAergic) interneurons expressing the calcium-binding protein calretinin (CR). Timed-pregnant rats were given an intraperitoneal injection of 5-bromo-2′-deoxyuridine (BrdU), a marker of cell proliferation, on designated days between embryonic day 12 (E12) and E21. CR-immunoreactive (-IR) neurons and BrdU-positive nuclei were labeled in the adult neostriatum by double immunohistochemistry, and the proportion of double-labeled cells was quantified. CR-IR interneurons of the neostriatum show maximum birth rates (&gt;10% double labeling) between E14 and E17, with a peak at E15. CR-IR interneurons occupying the lateral half of the neostriatum become postmitotic prior to medial neurons. In the precomissural neostriatum, the earliest-born neurons occupy the lateral quadrants and the latest-born neurons occupy the dorsomedial sector. No significant rostrocaudal neurogenesis gradient is observed. CR-IR neurons make up 0.5% of the striatal population and are localized in both the patch and the matrix compartments. CR-IR neurons of the patch compartment are born early (E13–15), with later-born neurons (E16–18) populating mainly the matrix compartment. CR-IR cells of the neostriatum are a distinct subclass of interneurons that are born at an intermediate time during striatal development and share common neurogenesis characteristics with other interneurons and projection neurons produced in the ventral telencephalon. J. Comp. Neurol. 469:325–339, 2004. © 2004 Wiley-Liss, Inc.","container-title":"Journal of Comparative Neurology","DOI":"10.1002/cne.11008","ISSN":"1096-9861","issue":"3","language":"en","note":"_eprint: https://onlinelibrary.wiley.com/doi/pdf/10.1002/cne.11008","page":"325-339","source":"Wiley Online Library","title":"Neurogenesis and stereological morphometry of calretinin-immunoreactive GABAergic interneurons of the neostriatum","volume":"469","author":[{"family":"Rymar","given":"Vladimir V."},{"family":"Sasseville","given":"Rachel"},{"family":"Luk","given":"Kelvin C."},{"family":"Sadikot","given":"Abbas F."}],"issued":{"date-parts":[["2004"]]}}}],"schema":"https://github.com/citation-style-language/schema/raw/master/csl-citation.json"} </w:instrText>
      </w:r>
      <w:r w:rsidRPr="00CB0150">
        <w:rPr>
          <w:rFonts w:eastAsia="Times New Roman"/>
          <w:color w:val="000000"/>
          <w:lang w:val="en-US"/>
        </w:rPr>
        <w:fldChar w:fldCharType="separate"/>
      </w:r>
      <w:r w:rsidRPr="00CB0150">
        <w:rPr>
          <w:lang w:val="en-US"/>
        </w:rPr>
        <w:t>[59]</w:t>
      </w:r>
      <w:r w:rsidRPr="00CB0150">
        <w:rPr>
          <w:rFonts w:eastAsia="Times New Roman"/>
          <w:color w:val="000000"/>
          <w:lang w:val="en-US"/>
        </w:rPr>
        <w:fldChar w:fldCharType="end"/>
      </w:r>
      <w:r w:rsidRPr="00CB0150">
        <w:rPr>
          <w:rFonts w:eastAsia="Times New Roman"/>
          <w:color w:val="000000"/>
          <w:shd w:val="clear" w:color="auto" w:fill="FFFFFF"/>
          <w:lang w:val="en-US"/>
        </w:rPr>
        <w:t xml:space="preserve">. </w:t>
      </w:r>
    </w:p>
    <w:p w14:paraId="77A6A50D" w14:textId="77777777" w:rsidR="00066F8F" w:rsidRPr="00CB0150" w:rsidRDefault="00066F8F" w:rsidP="00672F64">
      <w:pPr>
        <w:pStyle w:val="ListParagraph"/>
        <w:numPr>
          <w:ilvl w:val="0"/>
          <w:numId w:val="3"/>
        </w:num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Neuropeptide Y: 0.9%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c7rJU7Vr","properties":{"formattedCitation":"[61]","plainCitation":"[61]","noteIndex":0},"citationItems":[{"id":378,"uris":["http://zotero.org/users/6592353/items/Z94VQ5XR"],"itemData":{"id":378,"type":"article-journal","abstract":"We investigated the properties of neostriatal neuropeptide Y (NPY)-expressing interneurons in transgenic GFP (green fluorescent protein)-NPY reporter mice. In vitro whole-cell recordings and biocytin staining demonstrated the existence of a novel class of neostriatal NPY-expressing GABAergic interneurons that exhibit electrophysiological, neurochemical, and morphological properties strikingly different from those of previously described NPY-containing, plateau-depolarization low-threshold spike (NPY–PLTS) interneurons. The novel NPY interneuron type (NPY–neurogliaform) differed from previously described NPY–PLTS interneurons by exhibiting a significantly lower input resistance and hyperpolarized membrane potential, regular, nonaccommodating spiking in response to depolarizing current injections, and an absence of plateau depolarizations or low-threshold spikes. NPY–neurogliaform interneurons were also easily distinguished morphologically by their dense, compact, and highly branched dendritic and local axonal arborizations that contrasted sharply with the sparse and extended axonal and dendritic arborizations of NPY–PLTS interneurons. Furthermore, NPY–neurogliaform interneurons did not express immunofluorescence for somatostatin or nitric oxide synthase that was ubiquitous in NPY–PLTS interneurons. IPSP/Cs could only rarely be elicited in spiny projection neurons (SPNs) in paired recordings with NPY–PLTS interneurons. In contrast, the probability of SPN innervation by NPY–neurogliaform interneurons was extremely high, the synapse very reliable (no failures were observed), and the resulting postsynaptic response was a slow, GABAA receptor-mediated IPSC that has not been previously described in striatum but that has been elicited from NPY–GABAergic neurogliaform interneurons in cortex and hippocampus. These properties suggest unique and distinctive roles for NPY–PLTS and NPY–neurogliaform interneurons in the integrative properties of the neostriatum.","container-title":"Journal of Neuroscience","DOI":"10.1523/JNEUROSCI.2628-11.2011","ISSN":"0270-6474, 1529-2401","issue":"46","journalAbbreviation":"J. Neurosci.","language":"en","license":"Copyright © 2011 the authors 0270-6474/11/3116757-13$15.00/0","note":"publisher: Society for Neuroscience\nsection: Articles\nPMID: 22090502","page":"16757-16769","source":"www.jneurosci.org","title":"A Novel Functionally Distinct Subtype of Striatal Neuropeptide Y Interneuron","volume":"31","author":[{"family":"Ibáñez-Sandoval","given":"Osvaldo"},{"family":"Tecuapetla","given":"Fatuel"},{"family":"Unal","given":"Bengi"},{"family":"Shah","given":"Fulva"},{"family":"Koós","given":"Tibor"},{"family":"Tepper","given":"James M."}],"issued":{"date-parts":[["2011",11,16]]}}}],"schema":"https://github.com/citation-style-language/schema/raw/master/csl-citation.json"} </w:instrText>
      </w:r>
      <w:r w:rsidRPr="00CB0150">
        <w:rPr>
          <w:rFonts w:eastAsia="Times New Roman"/>
          <w:color w:val="000000"/>
          <w:lang w:val="en-US"/>
        </w:rPr>
        <w:fldChar w:fldCharType="separate"/>
      </w:r>
      <w:r w:rsidRPr="00CB0150">
        <w:rPr>
          <w:lang w:val="en-US"/>
        </w:rPr>
        <w:t>[61]</w:t>
      </w:r>
      <w:r w:rsidRPr="00CB0150">
        <w:rPr>
          <w:rFonts w:eastAsia="Times New Roman"/>
          <w:color w:val="000000"/>
          <w:lang w:val="en-US"/>
        </w:rPr>
        <w:fldChar w:fldCharType="end"/>
      </w:r>
      <w:r w:rsidRPr="00CB0150">
        <w:rPr>
          <w:rFonts w:eastAsia="Times New Roman"/>
          <w:color w:val="000000"/>
          <w:shd w:val="clear" w:color="auto" w:fill="FFFFFF"/>
          <w:lang w:val="en-US"/>
        </w:rPr>
        <w:t xml:space="preserve">. </w:t>
      </w:r>
    </w:p>
    <w:p w14:paraId="4F16CD39" w14:textId="77777777" w:rsidR="00066F8F" w:rsidRPr="00CB0150" w:rsidRDefault="00066F8F" w:rsidP="00672F64">
      <w:pPr>
        <w:pStyle w:val="ListParagraph"/>
        <w:numPr>
          <w:ilvl w:val="0"/>
          <w:numId w:val="3"/>
        </w:num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Tyrosine hydroxylase: 0.2%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KKu9c30N","properties":{"formattedCitation":"[62]","plainCitation":"[62]","noteIndex":0},"citationItems":[{"id":375,"uris":["http://zotero.org/users/6592353/items/EMGTSC7H"],"itemData":{"id":375,"type":"article-journal","container-title":"Brain Structure and Function","DOI":"10.1007/s00429-013-0658-8","ISSN":"1863-2653, 1863-2661","issue":"1","journalAbbreviation":"Brain Struct Funct","language":"en","page":"331-349","source":"DOI.org (Crossref)","title":"Anatomical and electrophysiological changes in striatal TH interneurons after loss of the nigrostriatal dopaminergic pathway","volume":"220","author":[{"family":"Ünal","given":"Bengi"},{"family":"Shah","given":"Fulva"},{"family":"Kothari","given":"Janish"},{"family":"Tepper","given":"James M."}],"issued":{"date-parts":[["2015",1]]}}}],"schema":"https://github.com/citation-style-language/schema/raw/master/csl-citation.json"} </w:instrText>
      </w:r>
      <w:r w:rsidRPr="00CB0150">
        <w:rPr>
          <w:rFonts w:eastAsia="Times New Roman"/>
          <w:color w:val="000000"/>
          <w:lang w:val="en-US"/>
        </w:rPr>
        <w:fldChar w:fldCharType="separate"/>
      </w:r>
      <w:r w:rsidRPr="00CB0150">
        <w:rPr>
          <w:lang w:val="en-US"/>
        </w:rPr>
        <w:t>[62]</w:t>
      </w:r>
      <w:r w:rsidRPr="00CB0150">
        <w:rPr>
          <w:rFonts w:eastAsia="Times New Roman"/>
          <w:color w:val="000000"/>
          <w:lang w:val="en-US"/>
        </w:rPr>
        <w:fldChar w:fldCharType="end"/>
      </w:r>
      <w:r w:rsidRPr="00CB0150">
        <w:rPr>
          <w:rFonts w:eastAsia="Times New Roman"/>
          <w:color w:val="000000"/>
          <w:lang w:val="en-US"/>
        </w:rPr>
        <w:t>.</w:t>
      </w:r>
    </w:p>
    <w:p w14:paraId="0B2B128A" w14:textId="0E9DF1FB" w:rsidR="00066F8F" w:rsidRPr="00CB0150" w:rsidRDefault="00066F8F" w:rsidP="00672F64">
      <w:pPr>
        <w:spacing w:line="480" w:lineRule="auto"/>
        <w:jc w:val="both"/>
        <w:rPr>
          <w:rFonts w:eastAsia="Times New Roman"/>
          <w:color w:val="000000"/>
          <w:shd w:val="clear" w:color="auto" w:fill="FFFFFF"/>
          <w:lang w:val="en-US"/>
        </w:rPr>
      </w:pPr>
      <w:r w:rsidRPr="00CB0150">
        <w:rPr>
          <w:rFonts w:eastAsia="Times New Roman"/>
          <w:color w:val="000000"/>
          <w:lang w:val="en-US"/>
        </w:rPr>
        <w:t>The total percent of inhibitory neuron in the striatum is therefore at least equal to 99.3%, which is the value we used in our pipeline.</w:t>
      </w:r>
    </w:p>
    <w:p w14:paraId="5C58D51E" w14:textId="02E175E6" w:rsidR="00B66F46" w:rsidRPr="00CB0150" w:rsidRDefault="00B66F46" w:rsidP="00672F64">
      <w:pPr>
        <w:spacing w:line="480" w:lineRule="auto"/>
        <w:jc w:val="both"/>
        <w:rPr>
          <w:rFonts w:eastAsia="Times New Roman"/>
          <w:color w:val="000000"/>
          <w:shd w:val="clear" w:color="auto" w:fill="FFFFFF"/>
          <w:lang w:val="en-US"/>
        </w:rPr>
      </w:pPr>
      <w:bookmarkStart w:id="3" w:name="_GoBack"/>
      <w:r w:rsidRPr="00CB0150">
        <w:rPr>
          <w:rFonts w:eastAsia="Times New Roman"/>
          <w:color w:val="000000"/>
          <w:lang w:val="en-US"/>
        </w:rPr>
        <w:t xml:space="preserve">We extracted PV and SST neuron densities from the main text and the Figure 1 of the paper of Trujilo-Estrada et al.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l8u82k2z","properties":{"formattedCitation":"[46]","plainCitation":"[46]","noteIndex":0},"citationItems":[{"id":34,"uris":["http://zotero.org/users/6592353/items/J5VGZ3UL"],"itemData":{"id":34,"type":"article-journal","container-title":"Journal of Alzheimer's Disease","DOI":"10.3233/JAD-140495","ISSN":"18758908, 13872877","issue":"2","journalAbbreviation":"JAD","page":"521-541","source":"DOI.org (Crossref)","title":"Early Neuronal Loss and Axonal/Presynaptic Damage is Associated with Accelerated Amyloid-β Accumulation in AβPP/PS1 Alzheimer's Disease Mice Subiculum","volume":"42","author":[{"family":"Trujillo-Estrada","given":"Laura"},{"family":"Dávila","given":"José Carlos"},{"family":"Sánchez-Mejias","given":"Elisabeth"},{"family":"Sánchez-Varo","given":"Raquel"},{"family":"Gomez-Arboledas","given":"Angela"},{"family":"Vizuete","given":"Marisa"},{"family":"Vitorica","given":"Javier"},{"family":"Gutiérrez","given":"Antonia"}],"issued":{"date-parts":[["2014",8,28]]}}}],"schema":"https://github.com/citation-style-language/schema/raw/master/csl-citation.json"} </w:instrText>
      </w:r>
      <w:r w:rsidRPr="00CB0150">
        <w:rPr>
          <w:rFonts w:eastAsia="Times New Roman"/>
          <w:color w:val="000000"/>
          <w:lang w:val="en-US"/>
        </w:rPr>
        <w:fldChar w:fldCharType="separate"/>
      </w:r>
      <w:r w:rsidRPr="00CB0150">
        <w:rPr>
          <w:lang w:val="en-US"/>
        </w:rPr>
        <w:t>[46]</w:t>
      </w:r>
      <w:r w:rsidRPr="00CB0150">
        <w:rPr>
          <w:rFonts w:eastAsia="Times New Roman"/>
          <w:color w:val="000000"/>
          <w:lang w:val="en-US"/>
        </w:rPr>
        <w:fldChar w:fldCharType="end"/>
      </w:r>
      <w:r w:rsidRPr="00CB0150">
        <w:rPr>
          <w:rFonts w:eastAsia="Times New Roman"/>
          <w:color w:val="000000"/>
          <w:lang w:val="en-US"/>
        </w:rPr>
        <w:t>.</w:t>
      </w:r>
    </w:p>
    <w:bookmarkEnd w:id="3"/>
    <w:p w14:paraId="3C314ECC" w14:textId="518F0173" w:rsidR="00735D47" w:rsidRPr="00CB0150" w:rsidRDefault="00735D47" w:rsidP="00672F64">
      <w:pPr>
        <w:spacing w:line="480" w:lineRule="auto"/>
        <w:jc w:val="both"/>
        <w:rPr>
          <w:rFonts w:eastAsia="Times New Roman"/>
          <w:color w:val="000000"/>
          <w:shd w:val="clear" w:color="auto" w:fill="FFFFFF"/>
          <w:lang w:val="en-US"/>
        </w:rPr>
      </w:pPr>
      <w:r w:rsidRPr="00CB0150">
        <w:rPr>
          <w:rFonts w:eastAsia="Times New Roman"/>
          <w:color w:val="000000"/>
          <w:lang w:val="en-US"/>
        </w:rPr>
        <w:t>We extracted from Figure</w:t>
      </w:r>
      <w:r w:rsidR="00190462">
        <w:rPr>
          <w:rFonts w:eastAsia="Times New Roman"/>
          <w:color w:val="000000"/>
          <w:lang w:val="en-US"/>
        </w:rPr>
        <w:t>s</w:t>
      </w:r>
      <w:r w:rsidRPr="00CB0150">
        <w:rPr>
          <w:rFonts w:eastAsia="Times New Roman"/>
          <w:color w:val="000000"/>
          <w:lang w:val="en-US"/>
        </w:rPr>
        <w:t xml:space="preserve"> 3 and 4 of Waider et al.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qbf56KYI","properties":{"formattedCitation":"[47]","plainCitation":"[47]","noteIndex":0},"citationItems":[{"id":30,"uris":["http://zotero.org/users/6592353/items/63GP4WKC"],"itemData":{"id":30,"type":"article-journal","container-title":"Histochemistry and Cell Biology","DOI":"10.1007/s00418-012-1029-x","ISSN":"0948-6143, 1432-119X","issue":"2","journalAbbreviation":"Histochem Cell Biol","language":"en","page":"267-281","source":"DOI.org (Crossref)","title":"GABA concentration and GABAergic neuron populations in limbic areas are differentially altered by brain serotonin deficiency in Tph2 knockout mice","volume":"139","author":[{"family":"Waider","given":"Jonas"},{"family":"Proft","given":"Florian"},{"family":"Langlhofer","given":"Georg"},{"family":"Asan","given":"Esther"},{"family":"Lesch","given":"Klaus-Peter"},{"family":"Gutknecht","given":"Lise"}],"issued":{"date-parts":[["2013",2]]}}}],"schema":"https://github.com/citation-style-language/schema/raw/master/csl-citation.json"} </w:instrText>
      </w:r>
      <w:r w:rsidRPr="00CB0150">
        <w:rPr>
          <w:rFonts w:eastAsia="Times New Roman"/>
          <w:color w:val="000000"/>
          <w:lang w:val="en-US"/>
        </w:rPr>
        <w:fldChar w:fldCharType="separate"/>
      </w:r>
      <w:r w:rsidRPr="00CB0150">
        <w:rPr>
          <w:lang w:val="en-US"/>
        </w:rPr>
        <w:t>[47]</w:t>
      </w:r>
      <w:r w:rsidRPr="00CB0150">
        <w:rPr>
          <w:rFonts w:eastAsia="Times New Roman"/>
          <w:color w:val="000000"/>
          <w:lang w:val="en-US"/>
        </w:rPr>
        <w:fldChar w:fldCharType="end"/>
      </w:r>
      <w:r w:rsidRPr="00CB0150">
        <w:rPr>
          <w:rFonts w:eastAsia="Times New Roman"/>
          <w:color w:val="000000"/>
          <w:lang w:val="en-US"/>
        </w:rPr>
        <w:t xml:space="preserve"> densities of PV expressing neurons.</w:t>
      </w:r>
    </w:p>
    <w:p w14:paraId="5AFE775C" w14:textId="0D3A285C" w:rsidR="00066F8F" w:rsidRPr="00CB0150" w:rsidRDefault="00066F8F" w:rsidP="00672F64">
      <w:p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Counts of GAD67 neurons in the mouse nucleus of the solitary tract from 10 sections (100 * 100 * 50 </w:t>
      </w:r>
      <w:proofErr w:type="spellStart"/>
      <w:r w:rsidRPr="00CB0150">
        <w:rPr>
          <w:rFonts w:eastAsia="Times New Roman"/>
          <w:color w:val="000000"/>
          <w:lang w:val="en-US"/>
        </w:rPr>
        <w:t>μm</w:t>
      </w:r>
      <w:proofErr w:type="spellEnd"/>
      <w:r w:rsidRPr="00CB0150">
        <w:rPr>
          <w:rFonts w:eastAsia="Times New Roman"/>
          <w:color w:val="000000"/>
          <w:lang w:val="en-US"/>
        </w:rPr>
        <w:t xml:space="preserve">) were manually extracted from the Fig. 1F in Wang and Bradley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cYb1GZ8H","properties":{"formattedCitation":"[49]","plainCitation":"[49]","noteIndex":0},"citationItems":[{"id":208,"uris":["http://zotero.org/users/6592353/items/DG56H2PP"],"itemData":{"id":208,"type":"article-journal","abstract":"The rostral nucleus of the solitary tract (rNST) plays a pivotal role in taste processing. The rNST contains projection neurons and interneurons that differ in morphology and intrinsic membrane properties. Although characteristics of the projection neurons have been detailed, similar information is lacking on the interneurons. We determined the intrinsic properties of the rNST GABAergic interneurons using a transgenic mouse model that expresses enhanced green fluorescent protein under the control of a GAD67 promoter. Glutamic acid decarboxylase–green fluorescent protein (GAD67–GFP) neurons were distributed throughout the rNST but were concentrated in the ventral subdivision with minimal interaction with the terminal field of the afferent input. Furthermore, the density of the GAD67–GFP neurons decreased in more rostral areas of rNST. In whole cell recordings, GAD67–GFP neurons responded with either an initial burst (73%), tonic (18%), or irregular (9%) discharge pattern of action potentials (APs) in response to membrane depolarization. These three groups also differed in passive and AP characteristics. Initial burst neurons had small ovoid or fusiform cell bodies, whereas tonic firing neurons had large multipolar or fusiform cell bodies. Irregular firing neurons had larger spherical soma. Some of the initial burst and tonic firing neurons were also spontaneously active. The GAD67–GFP neurons could also be categorized in subgroups based on colocalization with somatostatin and parvalbumin immunolabeling. Initial burst neurons would transmit the early dynamic portion of the encoded sensory stimuli, whereas tonic firing neurons could respond to both dynamic and static components of the sensory input, suggesting different roles for GAD67–GFP neurons in taste processing.","container-title":"Journal of Neurophysiology","DOI":"10.1152/jn.00971.2009","ISSN":"0022-3077, 1522-1598","issue":"6","journalAbbreviation":"Journal of Neurophysiology","language":"en","note":"number: 6","page":"3205-3218","source":"DOI.org (Crossref)","title":"Properties of GABAergic Neurons in the Rostral Solitary Tract Nucleus in Mice","volume":"103","author":[{"family":"Wang","given":"Min"},{"family":"Bradley","given":"Robert M."}],"issued":{"date-parts":[["2010",6]]}}}],"schema":"https://github.com/citation-style-language/schema/raw/master/csl-citation.json"} </w:instrText>
      </w:r>
      <w:r w:rsidRPr="00CB0150">
        <w:rPr>
          <w:rFonts w:eastAsia="Times New Roman"/>
          <w:color w:val="000000"/>
          <w:lang w:val="en-US"/>
        </w:rPr>
        <w:fldChar w:fldCharType="separate"/>
      </w:r>
      <w:r w:rsidRPr="00CB0150">
        <w:rPr>
          <w:lang w:val="en-US"/>
        </w:rPr>
        <w:t>[49]</w:t>
      </w:r>
      <w:r w:rsidRPr="00CB0150">
        <w:rPr>
          <w:rFonts w:eastAsia="Times New Roman"/>
          <w:color w:val="000000"/>
          <w:lang w:val="en-US"/>
        </w:rPr>
        <w:fldChar w:fldCharType="end"/>
      </w:r>
      <w:r w:rsidRPr="00CB0150">
        <w:rPr>
          <w:rFonts w:eastAsia="Times New Roman"/>
          <w:color w:val="000000"/>
          <w:shd w:val="clear" w:color="auto" w:fill="FFFFFF"/>
          <w:lang w:val="en-US"/>
        </w:rPr>
        <w:t xml:space="preserve">. </w:t>
      </w:r>
    </w:p>
    <w:p w14:paraId="265AE759" w14:textId="02CDDEFF" w:rsidR="00FF5A0F" w:rsidRPr="00CB0150" w:rsidRDefault="00FF5A0F" w:rsidP="00672F64">
      <w:pPr>
        <w:spacing w:line="480" w:lineRule="auto"/>
        <w:jc w:val="both"/>
        <w:rPr>
          <w:rFonts w:eastAsia="Times New Roman"/>
          <w:color w:val="000000"/>
          <w:shd w:val="clear" w:color="auto" w:fill="FFFFFF"/>
          <w:lang w:val="en-US"/>
        </w:rPr>
      </w:pPr>
      <w:r w:rsidRPr="00CB0150">
        <w:rPr>
          <w:rFonts w:eastAsia="Times New Roman"/>
          <w:color w:val="000000"/>
          <w:lang w:val="en-US"/>
        </w:rPr>
        <w:lastRenderedPageBreak/>
        <w:t xml:space="preserve">Wang et al.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nqmOqXgv","properties":{"formattedCitation":"[50]","plainCitation":"[50]","noteIndex":0},"citationItems":[{"id":25,"uris":["http://zotero.org/users/6592353/items/27ZWSYG2"],"itemData":{"id":25,"type":"article-journal","abstract":"Retrieving high-content gene-expression information while retaining three-dimensional (3D) positional anatomy at cellular resolution has been difficult, limiting integrative understanding of structure and function in complex biological tissues. We developed and applied a technology for 3D intact-tissue RNA sequencing, termed STARmap (spatially-resolved transcript amplicon readout mapping), which integrates hydrogel-tissue chemistry, targeted signal amplification, and in situ sequencing. The capabilities of STARmap were tested by mapping 160 to 1020 genes simultaneously in sections of mouse brain at single-cell resolution with high efficiency, accuracy, and reproducibility. Moving to thick tissue blocks, we observed a molecularly defined gradient distribution of excitatory-neuron subtypes across cubic millimeter–scale volumes (&gt;30,000 cells) and a short-range 3D self-clustering in many inhibitory-neuron subtypes that could be identified and described with 3D STARmap.","container-title":"Science","DOI":"10.1126/science.aat5691","ISSN":"0036-8075, 1095-9203","issue":"6400","journalAbbreviation":"Science","language":"en","page":"eaat5691","source":"DOI.org (Crossref)","title":"Three-dimensional intact-tissue sequencing of single-cell transcriptional states","volume":"361","author":[{"family":"Wang","given":"Xiao"},{"family":"Allen","given":"William E."},{"family":"Wright","given":"Matthew A."},{"family":"Sylwestrak","given":"Emily L."},{"family":"Samusik","given":"Nikolay"},{"family":"Vesuna","given":"Sam"},{"family":"Evans","given":"Kathryn"},{"family":"Liu","given":"Cindy"},{"family":"Ramakrishnan","given":"Charu"},{"family":"Liu","given":"Jia"},{"family":"Nolan","given":"Garry P."},{"family":"Bava","given":"Felice-Alessio"},{"family":"Deisseroth","given":"Karl"}],"issued":{"date-parts":[["2018",7,27]]}}}],"schema":"https://github.com/citation-style-language/schema/raw/master/csl-citation.json"} </w:instrText>
      </w:r>
      <w:r w:rsidRPr="00CB0150">
        <w:rPr>
          <w:rFonts w:eastAsia="Times New Roman"/>
          <w:color w:val="000000"/>
          <w:lang w:val="en-US"/>
        </w:rPr>
        <w:fldChar w:fldCharType="separate"/>
      </w:r>
      <w:r w:rsidRPr="00CB0150">
        <w:rPr>
          <w:lang w:val="en-US"/>
        </w:rPr>
        <w:t>[50]</w:t>
      </w:r>
      <w:r w:rsidRPr="00CB0150">
        <w:rPr>
          <w:rFonts w:eastAsia="Times New Roman"/>
          <w:color w:val="000000"/>
          <w:lang w:val="en-US"/>
        </w:rPr>
        <w:fldChar w:fldCharType="end"/>
      </w:r>
      <w:r w:rsidRPr="00CB0150">
        <w:rPr>
          <w:rFonts w:eastAsia="Times New Roman"/>
          <w:color w:val="000000"/>
          <w:lang w:val="en-US"/>
        </w:rPr>
        <w:t xml:space="preserve"> reported percent of inhibitory neuron cells according to the total cell population</w:t>
      </w:r>
      <w:r w:rsidR="00A71B31" w:rsidRPr="00CB0150">
        <w:rPr>
          <w:rFonts w:eastAsia="Times New Roman"/>
          <w:color w:val="000000"/>
          <w:lang w:val="en-US"/>
        </w:rPr>
        <w:t xml:space="preserve"> in their Figure 4</w:t>
      </w:r>
      <w:r w:rsidRPr="00CB0150">
        <w:rPr>
          <w:rFonts w:eastAsia="Times New Roman"/>
          <w:color w:val="000000"/>
          <w:lang w:val="en-US"/>
        </w:rPr>
        <w:t>. We used the BBCAV1 cell densities to convert this proportion into densities</w:t>
      </w:r>
      <w:r w:rsidRPr="00CB0150">
        <w:rPr>
          <w:rFonts w:eastAsia="Times New Roman"/>
          <w:color w:val="000000"/>
          <w:shd w:val="clear" w:color="auto" w:fill="FFFFFF"/>
          <w:lang w:val="en-US"/>
        </w:rPr>
        <w:t>.</w:t>
      </w:r>
    </w:p>
    <w:p w14:paraId="4700E318" w14:textId="114BDC9B" w:rsidR="00780A58" w:rsidRPr="00CB0150" w:rsidRDefault="00780A58" w:rsidP="00672F64">
      <w:p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Xu et al.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fC38oVGY","properties":{"formattedCitation":"[52]","plainCitation":"[52]","noteIndex":0},"citationItems":[{"id":22,"uris":["http://zotero.org/users/6592353/items/NIZGDTAX"],"itemData":{"id":22,"type":"article-journal","container-title":"The Journal of Comparative Neurology","DOI":"10.1002/cne.22229","ISSN":"00219967, 10969861","issue":"3","journalAbbreviation":"J. Comp. Neurol.","language":"en","page":"389-404","source":"DOI.org (Crossref)","title":"Immunochemical characterization of inhibitory mouse cortical neurons: Three chemically distinct classes of inhibitory cells","title-short":"Immunochemical characterization of inhibitory mouse cortical neurons","volume":"518","author":[{"family":"Xu","given":"Xiangmin"},{"family":"Roby","given":"Keith D."},{"family":"Callaway","given":"Edward M."}],"issued":{"date-parts":[["2010",2,1]]}}}],"schema":"https://github.com/citation-style-language/schema/raw/master/csl-citation.json"} </w:instrText>
      </w:r>
      <w:r w:rsidRPr="00CB0150">
        <w:rPr>
          <w:rFonts w:eastAsia="Times New Roman"/>
          <w:color w:val="000000"/>
          <w:lang w:val="en-US"/>
        </w:rPr>
        <w:fldChar w:fldCharType="separate"/>
      </w:r>
      <w:r w:rsidRPr="00CB0150">
        <w:rPr>
          <w:lang w:val="en-US"/>
        </w:rPr>
        <w:t>[52]</w:t>
      </w:r>
      <w:r w:rsidRPr="00CB0150">
        <w:rPr>
          <w:rFonts w:eastAsia="Times New Roman"/>
          <w:color w:val="000000"/>
          <w:lang w:val="en-US"/>
        </w:rPr>
        <w:fldChar w:fldCharType="end"/>
      </w:r>
      <w:r w:rsidRPr="00CB0150">
        <w:rPr>
          <w:rFonts w:eastAsia="Times New Roman"/>
          <w:color w:val="000000"/>
          <w:lang w:val="en-US"/>
        </w:rPr>
        <w:t xml:space="preserve"> reported densities in the layer 4 of the frontal cortex. But this layer does not appear in the frontal part of the cortex of the AV, which is why the value was ignored.</w:t>
      </w:r>
    </w:p>
    <w:p w14:paraId="0D135463" w14:textId="77777777" w:rsidR="00925F5F" w:rsidRPr="00CB0150" w:rsidRDefault="00925F5F" w:rsidP="00672F64">
      <w:pPr>
        <w:spacing w:line="480" w:lineRule="auto"/>
        <w:rPr>
          <w:lang w:val="en-US"/>
        </w:rPr>
      </w:pPr>
      <w:r w:rsidRPr="00CB0150">
        <w:rPr>
          <w:lang w:val="en-US"/>
        </w:rPr>
        <w:t xml:space="preserve">We extracted counts of PV+ neurons in the striatum from </w:t>
      </w:r>
      <w:proofErr w:type="spellStart"/>
      <w:r w:rsidRPr="00CB0150">
        <w:rPr>
          <w:lang w:val="en-US"/>
        </w:rPr>
        <w:t>Yalcin-Cakmakli</w:t>
      </w:r>
      <w:proofErr w:type="spellEnd"/>
      <w:r w:rsidRPr="00CB0150">
        <w:rPr>
          <w:lang w:val="en-US"/>
        </w:rPr>
        <w:t xml:space="preserve"> et al. </w:t>
      </w:r>
      <w:r w:rsidRPr="00CB0150">
        <w:rPr>
          <w:lang w:val="en-US"/>
        </w:rPr>
        <w:fldChar w:fldCharType="begin"/>
      </w:r>
      <w:r w:rsidRPr="00CB0150">
        <w:rPr>
          <w:lang w:val="en-US"/>
        </w:rPr>
        <w:instrText xml:space="preserve"> ADDIN ZOTERO_ITEM CSL_CITATION {"citationID":"o0AoKQfp","properties":{"formattedCitation":"[53]","plainCitation":"[53]","noteIndex":0},"citationItems":[{"id":412,"uris":["http://zotero.org/users/6592353/items/ZE4SIERC"],"itemData":{"id":412,"type":"article-journal","abstract":"Striatal cholinergic dysfunction is a common phenotype associated with various forms of dystonia in which anti-cholinergic drugs have some therapeutic benefits. However, the underlying substrate of striatal cholinergic defects in dystonia remain poorly understood. In this study, we used a recently developed knock-in mouse model of dopamine-responsive dystonia (DRD) with strong symptomatic responses to anti-cholinergic drugs, to assess changes in the prevalence and morphology of striatal cholinergic interneurons (ChIs) in a model of generalized dystonia. Unbiased stereological neuronal counts and Sholl analysis were used to address these issues. To determine the potential effect of aging on the number of ChIs, both young (3 months old) and aged (15 months old) mice were used. For purpose of comparisons with ChIs, the number of GABAergic parvalbumin (PV)-immunoreactive striatal interneurons was also quantified in young mice. Overall, no significant change in the prevalence of ChIs and PV-immunoreactive cells was found throughout various functional regions of the striatum in young DRD mice. Similar results were found for ChIs in aged animals. Subtle changes in the extent and complexity of the dendritic tree of ChIs were found in middle and caudal regions of the striatum in DRD mice. Additional immunohistochemical data also suggested lack of significant change in the expression of striatal cholinergic M1 and M4 muscarinic receptors immunoreactivity in DRD mice. Thus, together with our previous data from a knock-in mouse model of DYT-1 dystonia (Song et al., 2013), our data further suggest that the dysregulation of striatal cholinergic transmission in dystonia is not associated with major neuroplastic changes in the morphology or prevalence of striatal ChIs.Highlights-There is no significant change in the number of striatal ChIs in young and aged mice model of DRD-There is no significant change in the prevalence of striatal GABAergic PV-containing interneurons in the striatum of young mice models of DRD-Subtle morphological changes in the dendritic arborization of striatal ChIs are found in the middle and caudal tiers of the striatum in young mice models of DRD-The levels of both M1 and M4 muscarinic receptors immunoreactivity are not significantly changed in the striatum of DRD mice-Major changes in the prevalence and morphology of striatal ChIs are unlikely to underlie striatal cholinergic dysfunction in DRD","container-title":"Frontiers in Systems Neuroscience","ISSN":"1662-5137","source":"Frontiers","title":"Striatal Cholinergic Interneurons in a Knock-in Mouse Model of L-DOPA-Responsive Dystonia","URL":"https://www.frontiersin.org/articles/10.3389/fnsys.2018.00028","volume":"12","author":[{"family":"Yalcin-Cakmakli","given":"Gul"},{"family":"Rose","given":"Samuel J."},{"family":"Villalba","given":"Rosa M."},{"family":"Williams","given":"Lagena"},{"family":"Jinnah","given":"Hyder A."},{"family":"Hess","given":"Ellen J."},{"family":"Smith","given":"Yoland"}],"accessed":{"date-parts":[["2022",8,8]]},"issued":{"date-parts":[["2018"]]}}}],"schema":"https://github.com/citation-style-language/schema/raw/master/csl-citation.json"} </w:instrText>
      </w:r>
      <w:r w:rsidRPr="00CB0150">
        <w:rPr>
          <w:lang w:val="en-US"/>
        </w:rPr>
        <w:fldChar w:fldCharType="separate"/>
      </w:r>
      <w:r w:rsidRPr="00CB0150">
        <w:rPr>
          <w:lang w:val="en-US"/>
        </w:rPr>
        <w:t>[53]</w:t>
      </w:r>
      <w:r w:rsidRPr="00CB0150">
        <w:rPr>
          <w:lang w:val="en-US"/>
        </w:rPr>
        <w:fldChar w:fldCharType="end"/>
      </w:r>
      <w:r w:rsidRPr="00CB0150">
        <w:rPr>
          <w:lang w:val="en-US"/>
        </w:rPr>
        <w:t>. To convert these counts into densities we used the volume of the striatum from the AV2a.</w:t>
      </w:r>
    </w:p>
    <w:p w14:paraId="6D40D88D" w14:textId="77777777" w:rsidR="007C7342" w:rsidRPr="00CB0150" w:rsidRDefault="007C7342" w:rsidP="00672F64">
      <w:p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From the paper of Zhang et al.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L3BzY4Eg","properties":{"formattedCitation":"[55]","plainCitation":"[55]","noteIndex":0},"citationItems":[{"id":218,"uris":["http://zotero.org/users/6592353/items/W7ZBWGWN"],"itemData":{"id":218,"type":"article-journal","container-title":"Scientific Reports","DOI":"10.1038/s41598-017-14699-w","ISSN":"2045-2322","issue":"1","journalAbbreviation":"Sci Rep","language":"en","note":"number: 1","page":"14334","source":"DOI.org (Crossref)","title":"A platform for stereological quantitative analysis of the brain-wide distribution of type-specific neurons","volume":"7","author":[{"family":"Zhang","given":"Chen"},{"family":"Yan","given":"Cheng"},{"family":"Ren","given":"Miao"},{"family":"Li","given":"Anan"},{"family":"Quan","given":"Tingwei"},{"family":"Gong","given":"Hui"},{"family":"Yuan","given":"Jing"}],"issued":{"date-parts":[["2017",12]]}}}],"schema":"https://github.com/citation-style-language/schema/raw/master/csl-citation.json"} </w:instrText>
      </w:r>
      <w:r w:rsidRPr="00CB0150">
        <w:rPr>
          <w:rFonts w:eastAsia="Times New Roman"/>
          <w:color w:val="000000"/>
          <w:lang w:val="en-US"/>
        </w:rPr>
        <w:fldChar w:fldCharType="separate"/>
      </w:r>
      <w:r w:rsidRPr="00CB0150">
        <w:rPr>
          <w:lang w:val="en-US"/>
        </w:rPr>
        <w:t>[55]</w:t>
      </w:r>
      <w:r w:rsidRPr="00CB0150">
        <w:rPr>
          <w:rFonts w:eastAsia="Times New Roman"/>
          <w:color w:val="000000"/>
          <w:lang w:val="en-US"/>
        </w:rPr>
        <w:fldChar w:fldCharType="end"/>
      </w:r>
      <w:r w:rsidRPr="00CB0150">
        <w:rPr>
          <w:rFonts w:eastAsia="Times New Roman"/>
          <w:color w:val="000000"/>
          <w:lang w:val="en-US"/>
        </w:rPr>
        <w:t xml:space="preserve"> we extracted the density values present in their Figure 6</w:t>
      </w:r>
      <w:r w:rsidRPr="00CB0150">
        <w:rPr>
          <w:rFonts w:eastAsia="Times New Roman"/>
          <w:color w:val="000000"/>
          <w:shd w:val="clear" w:color="auto" w:fill="FFFFFF"/>
          <w:lang w:val="en-US"/>
        </w:rPr>
        <w:t>.</w:t>
      </w:r>
    </w:p>
    <w:p w14:paraId="4C8B00C3" w14:textId="7D4B07A4" w:rsidR="00780A58" w:rsidRPr="00CB0150" w:rsidRDefault="00780A58" w:rsidP="00672F64">
      <w:pPr>
        <w:spacing w:line="480" w:lineRule="auto"/>
        <w:jc w:val="both"/>
        <w:rPr>
          <w:lang w:val="en-US"/>
        </w:rPr>
      </w:pPr>
      <w:r w:rsidRPr="00CB0150">
        <w:rPr>
          <w:rFonts w:eastAsia="Times New Roman"/>
          <w:color w:val="000000"/>
          <w:lang w:val="en-US"/>
        </w:rPr>
        <w:t xml:space="preserve">From Zhao et al.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NAw3AFj4","properties":{"formattedCitation":"[56]","plainCitation":"[56]","noteIndex":0},"citationItems":[{"id":211,"uris":["http://zotero.org/users/6592353/items/GGYPL7CV"],"itemData":{"id":211,"type":"article-journal","container-title":"PLoS ONE","DOI":"10.1371/journal.pone.0073750","ISSN":"1932-6203","issue":"8","journalAbbreviation":"PLoS ONE","language":"en","note":"number: 8","page":"e73750","source":"DOI.org (Crossref)","title":"Characterization of GABAergic Neurons in the Mouse Lateral Septum: A Double Fluorescence In Situ Hybridization and Immunohistochemical Study Using Tyramide Signal Amplification","title-short":"Characterization of GABAergic Neurons in the Mouse Lateral Septum","volume":"8","author":[{"family":"Zhao","given":"Changjiu"},{"family":"Eisinger","given":"Brian"},{"family":"Gammie","given":"Stephen C."}],"editor":[{"family":"Fatemi","given":"Hossein"}],"issued":{"date-parts":[["2013",8,13]]}}}],"schema":"https://github.com/citation-style-language/schema/raw/master/csl-citation.json"} </w:instrText>
      </w:r>
      <w:r w:rsidRPr="00CB0150">
        <w:rPr>
          <w:rFonts w:eastAsia="Times New Roman"/>
          <w:color w:val="000000"/>
          <w:lang w:val="en-US"/>
        </w:rPr>
        <w:fldChar w:fldCharType="separate"/>
      </w:r>
      <w:r w:rsidRPr="00CB0150">
        <w:rPr>
          <w:lang w:val="en-US"/>
        </w:rPr>
        <w:t>[56]</w:t>
      </w:r>
      <w:r w:rsidRPr="00CB0150">
        <w:rPr>
          <w:rFonts w:eastAsia="Times New Roman"/>
          <w:color w:val="000000"/>
          <w:lang w:val="en-US"/>
        </w:rPr>
        <w:fldChar w:fldCharType="end"/>
      </w:r>
      <w:r w:rsidRPr="00CB0150">
        <w:rPr>
          <w:rFonts w:eastAsia="Times New Roman"/>
          <w:color w:val="000000"/>
          <w:lang w:val="en-US"/>
        </w:rPr>
        <w:t xml:space="preserve"> Fig. 3 we manually extracted the counts and standard deviation of GAD67 positive cells in coronal slices of the lateral septal nucleus. The subregions from the paper are more precise than the AV. We averaged the intermediate counts values with the rostro-ventral counts and assigned them to the rostroventral region of the AV. The caudal-ventral counts from the paper were assigned to the ventral part of the AV as the voxels assigned to this region are located at the most caudal part of the lateral septal nucleus. The values left of the paper were averaged and assigned to the </w:t>
      </w:r>
      <w:r w:rsidRPr="00CB0150">
        <w:rPr>
          <w:lang w:val="en-US"/>
        </w:rPr>
        <w:t>caudal-dorsal part of the AV. Counts were then converted to densities based on the volume of the counting frame (i.e., 163 * 163 * 30 µm).</w:t>
      </w:r>
    </w:p>
    <w:p w14:paraId="3BC6611F" w14:textId="26EB1F2B" w:rsidR="004A18B6" w:rsidRPr="00CB0150" w:rsidRDefault="004A18B6" w:rsidP="00672F64">
      <w:pPr>
        <w:spacing w:line="480" w:lineRule="auto"/>
        <w:jc w:val="both"/>
        <w:rPr>
          <w:rFonts w:eastAsia="Times New Roman"/>
          <w:color w:val="000000"/>
          <w:shd w:val="clear" w:color="auto" w:fill="FFFFFF"/>
          <w:lang w:val="en-US"/>
        </w:rPr>
      </w:pPr>
      <w:r w:rsidRPr="00CB0150">
        <w:rPr>
          <w:rFonts w:eastAsia="Times New Roman"/>
          <w:color w:val="000000"/>
          <w:lang w:val="en-US"/>
        </w:rPr>
        <w:t xml:space="preserve">From </w:t>
      </w:r>
      <w:proofErr w:type="spellStart"/>
      <w:r w:rsidRPr="00CB0150">
        <w:rPr>
          <w:rFonts w:eastAsia="Times New Roman"/>
          <w:color w:val="000000"/>
          <w:lang w:val="en-US"/>
        </w:rPr>
        <w:t>Erö</w:t>
      </w:r>
      <w:proofErr w:type="spellEnd"/>
      <w:r w:rsidRPr="00CB0150">
        <w:rPr>
          <w:rFonts w:eastAsia="Times New Roman"/>
          <w:color w:val="000000"/>
          <w:lang w:val="en-US"/>
        </w:rPr>
        <w:t xml:space="preserve"> et al. </w:t>
      </w:r>
      <w:r w:rsidRPr="00CB0150">
        <w:rPr>
          <w:rFonts w:eastAsia="Times New Roman"/>
          <w:color w:val="000000"/>
          <w:lang w:val="en-US"/>
        </w:rPr>
        <w:fldChar w:fldCharType="begin"/>
      </w:r>
      <w:r w:rsidRPr="00CB0150">
        <w:rPr>
          <w:rFonts w:eastAsia="Times New Roman"/>
          <w:color w:val="000000"/>
          <w:lang w:val="en-US"/>
        </w:rPr>
        <w:instrText xml:space="preserve"> ADDIN ZOTERO_ITEM CSL_CITATION {"citationID":"ldaeCXZG","properties":{"formattedCitation":"[5]","plainCitation":"[5]","noteIndex":0},"citationItems":[{"id":114,"uris":["http://zotero.org/users/6592353/items/E3FICXH9"],"itemData":{"id":114,"type":"article-journal","abstract":"Despite vast numbers of studies of stained cells in the mouse brain, no current brain atlas provides region-by-region neuron counts. In fact, neuron numbers are only available for about 4% of brain of regions and estimates often vary by as much as three-fold. Here we provide a first 3D cell atlas for the whole mouse brain, showing cell positions constructed algorithmically from whole brain Nissl and gene expression stains, and compared against values from the literature. The atlas provides the densities and positions of all excitatory and inhibitory neurons, astrocytes, oligodendrocytes and microglia in each of the 737 brain regions defined in the Allen Mouse Brain Atlas. The atlas is dynamic, allowing comparison with previously reported numbers, addition of cell types, and improvement of estimates as new data is integrated. The atlas also provides insights into cellular organization only possible at this whole brain scale, and is publicly available.","container-title":"Frontiers in Neuroinformatics","DOI":"10.3389/fninf.2018.00084","ISSN":"1662-5196","journalAbbreviation":"Front. Neuroinform.","language":"English","source":"Frontiers","title":"A Cell Atlas for the Mouse Brain","URL":"https://www.frontiersin.org/articles/10.3389/fninf.2018.00084/full","volume":"12","author":[{"family":"Erö","given":"Csaba"},{"family":"Gewaltig","given":"Marc-Oliver"},{"family":"Keller","given":"Daniel"},{"family":"Markram","given":"Henry"}],"accessed":{"date-parts":[["2021",1,18]]},"issued":{"date-parts":[["2018"]]}}}],"schema":"https://github.com/citation-style-language/schema/raw/master/csl-citation.json"} </w:instrText>
      </w:r>
      <w:r w:rsidRPr="00CB0150">
        <w:rPr>
          <w:rFonts w:eastAsia="Times New Roman"/>
          <w:color w:val="000000"/>
          <w:lang w:val="en-US"/>
        </w:rPr>
        <w:fldChar w:fldCharType="separate"/>
      </w:r>
      <w:r w:rsidRPr="00CB0150">
        <w:rPr>
          <w:lang w:val="en-US"/>
        </w:rPr>
        <w:t>[5]</w:t>
      </w:r>
      <w:r w:rsidRPr="00CB0150">
        <w:rPr>
          <w:rFonts w:eastAsia="Times New Roman"/>
          <w:color w:val="000000"/>
          <w:lang w:val="en-US"/>
        </w:rPr>
        <w:fldChar w:fldCharType="end"/>
      </w:r>
      <w:r w:rsidR="00186AD2" w:rsidRPr="00CB0150">
        <w:rPr>
          <w:rFonts w:eastAsia="Times New Roman"/>
          <w:color w:val="000000"/>
          <w:lang w:val="en-US"/>
        </w:rPr>
        <w:t xml:space="preserve">, we </w:t>
      </w:r>
      <w:r w:rsidR="00C036AB" w:rsidRPr="00CB0150">
        <w:rPr>
          <w:rFonts w:eastAsia="Times New Roman"/>
          <w:color w:val="000000"/>
          <w:lang w:val="en-US"/>
        </w:rPr>
        <w:t xml:space="preserve">finally </w:t>
      </w:r>
      <w:r w:rsidR="00186AD2" w:rsidRPr="00CB0150">
        <w:rPr>
          <w:rFonts w:eastAsia="Times New Roman"/>
          <w:color w:val="000000"/>
          <w:lang w:val="en-US"/>
        </w:rPr>
        <w:t xml:space="preserve">extracted the neuron densities in regions </w:t>
      </w:r>
      <w:r w:rsidR="00706495" w:rsidRPr="00CB0150">
        <w:rPr>
          <w:rFonts w:eastAsia="Times New Roman"/>
          <w:color w:val="000000"/>
          <w:lang w:val="en-US"/>
        </w:rPr>
        <w:t>reported in literature to be fully inhibitory. These includes the layer 1 of the isocortex</w:t>
      </w:r>
      <w:r w:rsidR="004D20CA" w:rsidRPr="00CB0150">
        <w:rPr>
          <w:rFonts w:eastAsia="Times New Roman"/>
          <w:color w:val="000000"/>
          <w:lang w:val="en-US"/>
        </w:rPr>
        <w:t xml:space="preserve"> </w:t>
      </w:r>
      <w:r w:rsidR="004D20CA" w:rsidRPr="00CB0150">
        <w:rPr>
          <w:rFonts w:eastAsia="Times New Roman"/>
          <w:color w:val="000000"/>
          <w:lang w:val="en-US"/>
        </w:rPr>
        <w:fldChar w:fldCharType="begin"/>
      </w:r>
      <w:r w:rsidR="00A64922" w:rsidRPr="00CB0150">
        <w:rPr>
          <w:rFonts w:eastAsia="Times New Roman"/>
          <w:color w:val="000000"/>
          <w:lang w:val="en-US"/>
        </w:rPr>
        <w:instrText xml:space="preserve"> ADDIN ZOTERO_ITEM CSL_CITATION {"citationID":"M2nOaL46","properties":{"formattedCitation":"[35]","plainCitation":"[35]","noteIndex":0},"citationItems":[{"id":197,"uris":["http://zotero.org/users/6592353/items/UMSYSWSK"],"itemData":{"id":197,"type":"article-journal","container-title":"Frontiers in Cellular Neuroscience","DOI":"10.3389/fncel.2015.00233","ISSN":"1662-5102","journalAbbreviation":"Front. Cell. Neurosci.","page":"233","source":"DOI.org (Crossref)","title":"Anatomy and physiology of the thick-tufted layer 5 pyramidal neuron","volume":"9","author":[{"family":"Ramaswamy","given":"Srikanth"},{"family":"Markram","given":"Henry"}],"issued":{"date-parts":[["2015",6,26]]}}}],"schema":"https://github.com/citation-style-language/schema/raw/master/csl-citation.json"} </w:instrText>
      </w:r>
      <w:r w:rsidR="004D20CA" w:rsidRPr="00CB0150">
        <w:rPr>
          <w:rFonts w:eastAsia="Times New Roman"/>
          <w:color w:val="000000"/>
          <w:lang w:val="en-US"/>
        </w:rPr>
        <w:fldChar w:fldCharType="separate"/>
      </w:r>
      <w:r w:rsidR="00A64922" w:rsidRPr="00CB0150">
        <w:rPr>
          <w:lang w:val="en-US"/>
        </w:rPr>
        <w:t>[35]</w:t>
      </w:r>
      <w:r w:rsidR="004D20CA" w:rsidRPr="00CB0150">
        <w:rPr>
          <w:rFonts w:eastAsia="Times New Roman"/>
          <w:color w:val="000000"/>
          <w:lang w:val="en-US"/>
        </w:rPr>
        <w:fldChar w:fldCharType="end"/>
      </w:r>
      <w:r w:rsidR="00C0430E" w:rsidRPr="00CB0150">
        <w:rPr>
          <w:rFonts w:eastAsia="Times New Roman"/>
          <w:color w:val="000000"/>
          <w:lang w:val="en-US"/>
        </w:rPr>
        <w:t>, the molecular layer of the cerebellar cortex</w:t>
      </w:r>
      <w:r w:rsidR="00D506CE" w:rsidRPr="00CB0150">
        <w:rPr>
          <w:rFonts w:eastAsia="Times New Roman"/>
          <w:color w:val="000000"/>
          <w:lang w:val="en-US"/>
        </w:rPr>
        <w:t xml:space="preserve"> </w:t>
      </w:r>
      <w:r w:rsidR="00D506CE" w:rsidRPr="00CB0150">
        <w:rPr>
          <w:rFonts w:eastAsia="Times New Roman"/>
          <w:color w:val="000000"/>
          <w:lang w:val="en-US"/>
        </w:rPr>
        <w:fldChar w:fldCharType="begin"/>
      </w:r>
      <w:r w:rsidR="00D506CE" w:rsidRPr="00CB0150">
        <w:rPr>
          <w:rFonts w:eastAsia="Times New Roman"/>
          <w:color w:val="000000"/>
          <w:lang w:val="en-US"/>
        </w:rPr>
        <w:instrText xml:space="preserve"> ADDIN ZOTERO_ITEM CSL_CITATION {"citationID":"341h8uEd","properties":{"formattedCitation":"[3]","plainCitation":"[3]","noteIndex":0},"citationItems":[{"id":124,"uris":["http://zotero.org/users/6592353/items/ED69Q45B"],"itemData":{"id":124,"type":"article-journal","abstract":"Reconstructing neuronal microcircuits through computational models is fundamental to simulate local neuronal dynamics. Here a scaffold model of the cerebellum has been developed in order to flexibly place neurons in space, connect them synaptically and endow neurons and synapses with biologically-grounded mechanisms. The scaffold model can keep neuronal morphology separated from network connectivity, which can in turn be obtained from convergence/divergence ratios and axonal/dendritic field 3D geometries. We first tested the scaffold on the cerebellar microcircuit, which presents a challenging 3D organization, at the same time providing appropriate datasets to validate emerging network behaviors. The scaffold was designed to integrate the cerebellar cortex with deep cerebellar nuclei (DCN), including different neuronal types: Golgi cells, granule cells, Purkinje cells, stellate cells, basket cells and DCN principal cells. Mossy fiber inputs were conveyed through the glomeruli. An anisotropic volume (0.077 mm3) of mouse cerebellum was reconstructed, in which point-neuron models were tuned toward the specific discharge properties of neurons and were connected by exponentially decaying excitatory and inhibitory synapses. Simulations using both pyNEST and pyNEURON showed the emergence of organized spatio-temporal patterns of neuronal activity similar to those revealed experimentally in response to background noise and burst stimulation of mossy fiber bundles. Different configurations of granular and molecular layer connectivity consistently modified neuronal activation patterns, revealing the importance of structural constraints for cerebellar network functioning. The scaffold provided thus an effective workflow accounting for the complex architecture of the cerebellar network. In principle, the scaffold can incorporate cellular mechanisms at multiple levels of detail and be tuned to test different structural and functional hypotheses. A future implementation using detailed 3D multi-compartment neuron models and dynamic synapses will be needed to investigate the impact of single neuron properties on network computation.","container-title":"Frontiers in Neuroinformatics","DOI":"10.3389/fninf.2019.00037","ISSN":"1662-5196","journalAbbreviation":"Front. Neuroinform.","language":"English","source":"Frontiers","title":"Reconstruction and Simulation of a Scaffold Model of the Cerebellar Network","URL":"https://www.frontiersin.org/articles/10.3389/fninf.2019.00037/full","volume":"13","author":[{"family":"Casali","given":"Stefano"},{"family":"Marenzi","given":"Elisa"},{"family":"Medini","given":"Chaitanya"},{"family":"Casellato","given":"Claudia"},{"family":"D'Angelo","given":"Egidio"}],"accessed":{"date-parts":[["2021",1,18]]},"issued":{"date-parts":[["2019"]]}}}],"schema":"https://github.com/citation-style-language/schema/raw/master/csl-citation.json"} </w:instrText>
      </w:r>
      <w:r w:rsidR="00D506CE" w:rsidRPr="00CB0150">
        <w:rPr>
          <w:rFonts w:eastAsia="Times New Roman"/>
          <w:color w:val="000000"/>
          <w:lang w:val="en-US"/>
        </w:rPr>
        <w:fldChar w:fldCharType="separate"/>
      </w:r>
      <w:r w:rsidR="00D506CE" w:rsidRPr="00CB0150">
        <w:rPr>
          <w:lang w:val="en-US"/>
        </w:rPr>
        <w:t>[3]</w:t>
      </w:r>
      <w:r w:rsidR="00D506CE" w:rsidRPr="00CB0150">
        <w:rPr>
          <w:rFonts w:eastAsia="Times New Roman"/>
          <w:color w:val="000000"/>
          <w:lang w:val="en-US"/>
        </w:rPr>
        <w:fldChar w:fldCharType="end"/>
      </w:r>
      <w:r w:rsidR="00C0430E" w:rsidRPr="00CB0150">
        <w:rPr>
          <w:rFonts w:eastAsia="Times New Roman"/>
          <w:color w:val="000000"/>
          <w:lang w:val="en-US"/>
        </w:rPr>
        <w:t xml:space="preserve">, the reticular </w:t>
      </w:r>
      <w:r w:rsidR="00D506CE" w:rsidRPr="00CB0150">
        <w:rPr>
          <w:rFonts w:eastAsia="Times New Roman"/>
          <w:color w:val="000000"/>
          <w:lang w:val="en-US"/>
        </w:rPr>
        <w:t>nucleus of the thalamus</w:t>
      </w:r>
      <w:r w:rsidR="004D20CA" w:rsidRPr="00CB0150">
        <w:rPr>
          <w:rFonts w:eastAsia="Times New Roman"/>
          <w:color w:val="000000"/>
          <w:lang w:val="en-US"/>
        </w:rPr>
        <w:t xml:space="preserve"> </w:t>
      </w:r>
      <w:r w:rsidR="00A57352" w:rsidRPr="00CB0150">
        <w:rPr>
          <w:rFonts w:eastAsia="Times New Roman"/>
          <w:color w:val="000000"/>
          <w:lang w:val="en-US"/>
        </w:rPr>
        <w:fldChar w:fldCharType="begin"/>
      </w:r>
      <w:r w:rsidR="00A81853" w:rsidRPr="00CB0150">
        <w:rPr>
          <w:rFonts w:eastAsia="Times New Roman"/>
          <w:color w:val="000000"/>
          <w:lang w:val="en-US"/>
        </w:rPr>
        <w:instrText xml:space="preserve"> ADDIN ZOTERO_ITEM CSL_CITATION {"citationID":"1WArs9fQ","properties":{"formattedCitation":"[20]","plainCitation":"[20]","noteIndex":0},"citationItems":[{"id":202,"uris":["http://zotero.org/users/6592353/items/ZLRMNCMQ"],"itemData":{"id":202,"type":"article-journal","container-title":"Journal of Neuroscience","DOI":"10.1523/JNEUROSCI.0607-16.2016","ISSN":"0270-6474, 1529-2401","issue":"27","journalAbbreviation":"Journal of Neuroscience","language":"en","note":"number: 27","page":"7246-7252","source":"DOI.org (Crossref)","title":"Lack of Intrinsic GABAergic Connections in the Thalamic Reticular Nucleus of the Mouse","volume":"36","author":[{"family":"Hou","given":"G."},{"family":"Smith","given":"A. G."},{"family":"Zhang","given":"Z.-W."}],"issued":{"date-parts":[["2016",7,6]]}}}],"schema":"https://github.com/citation-style-language/schema/raw/master/csl-citation.json"} </w:instrText>
      </w:r>
      <w:r w:rsidR="00A57352" w:rsidRPr="00CB0150">
        <w:rPr>
          <w:rFonts w:eastAsia="Times New Roman"/>
          <w:color w:val="000000"/>
          <w:lang w:val="en-US"/>
        </w:rPr>
        <w:fldChar w:fldCharType="separate"/>
      </w:r>
      <w:r w:rsidR="00A81853" w:rsidRPr="00CB0150">
        <w:rPr>
          <w:lang w:val="en-US"/>
        </w:rPr>
        <w:t>[20]</w:t>
      </w:r>
      <w:r w:rsidR="00A57352" w:rsidRPr="00CB0150">
        <w:rPr>
          <w:rFonts w:eastAsia="Times New Roman"/>
          <w:color w:val="000000"/>
          <w:lang w:val="en-US"/>
        </w:rPr>
        <w:fldChar w:fldCharType="end"/>
      </w:r>
      <w:r w:rsidR="00A57352" w:rsidRPr="00CB0150">
        <w:rPr>
          <w:rFonts w:eastAsia="Times New Roman"/>
          <w:color w:val="000000"/>
          <w:shd w:val="clear" w:color="auto" w:fill="FFFFFF"/>
          <w:lang w:val="en-US"/>
        </w:rPr>
        <w:t>.</w:t>
      </w:r>
    </w:p>
    <w:p w14:paraId="478173CB" w14:textId="7F18353B" w:rsidR="00AE2B55" w:rsidRPr="00CB0150" w:rsidRDefault="00AE2B55" w:rsidP="00672F64">
      <w:pPr>
        <w:pStyle w:val="Heading2"/>
        <w:spacing w:before="360" w:after="80" w:line="480" w:lineRule="auto"/>
        <w:jc w:val="both"/>
        <w:rPr>
          <w:rFonts w:ascii="Arial" w:hAnsi="Arial" w:cs="Arial"/>
          <w:b/>
          <w:bCs/>
          <w:color w:val="000000"/>
          <w:lang w:val="en-US"/>
        </w:rPr>
      </w:pPr>
      <w:bookmarkStart w:id="4" w:name="_Toc119362333"/>
      <w:r w:rsidRPr="00CB0150">
        <w:rPr>
          <w:rFonts w:ascii="Arial" w:hAnsi="Arial" w:cs="Arial"/>
          <w:b/>
          <w:bCs/>
          <w:color w:val="000000"/>
          <w:lang w:val="en-US"/>
        </w:rPr>
        <w:t>Finding an initial solution for the optimization</w:t>
      </w:r>
      <w:bookmarkEnd w:id="4"/>
    </w:p>
    <w:p w14:paraId="4C440791" w14:textId="6C0C3C5D" w:rsidR="00AE2B55" w:rsidRPr="00CB0150" w:rsidRDefault="00AE2B55" w:rsidP="00672F64">
      <w:pPr>
        <w:pStyle w:val="NormalWeb"/>
        <w:spacing w:before="0" w:beforeAutospacing="0" w:after="0" w:afterAutospacing="0" w:line="480" w:lineRule="auto"/>
        <w:jc w:val="both"/>
      </w:pPr>
      <w:r w:rsidRPr="00CB0150">
        <w:rPr>
          <w:rFonts w:ascii="Arial" w:hAnsi="Arial" w:cs="Arial"/>
          <w:color w:val="000000"/>
          <w:sz w:val="22"/>
          <w:szCs w:val="22"/>
          <w:shd w:val="clear" w:color="auto" w:fill="FFFFFF"/>
        </w:rPr>
        <w:t xml:space="preserve">After obtaining first estimates of counts, for each inhibitory neuron type, in each region of the brain, from the literature or the fitting, we need to test and correct them using the assumptions defined in the </w:t>
      </w:r>
      <w:r w:rsidRPr="00CB0150">
        <w:rPr>
          <w:rFonts w:ascii="Arial" w:hAnsi="Arial" w:cs="Arial"/>
          <w:color w:val="000000"/>
          <w:sz w:val="22"/>
          <w:szCs w:val="22"/>
        </w:rPr>
        <w:t>Assumptions</w:t>
      </w:r>
      <w:r w:rsidRPr="00CB0150">
        <w:rPr>
          <w:rFonts w:ascii="Arial" w:hAnsi="Arial" w:cs="Arial"/>
          <w:color w:val="000000"/>
          <w:sz w:val="22"/>
          <w:szCs w:val="22"/>
          <w:shd w:val="clear" w:color="auto" w:fill="FFFFFF"/>
        </w:rPr>
        <w:t xml:space="preserve"> section.</w:t>
      </w:r>
      <w:r w:rsidRPr="00CB0150">
        <w:rPr>
          <w:rFonts w:ascii="Arial" w:hAnsi="Arial" w:cs="Arial"/>
          <w:color w:val="000000"/>
          <w:sz w:val="22"/>
          <w:szCs w:val="22"/>
        </w:rPr>
        <w:t xml:space="preserve"> There are two consequences of assumptions 2 and 3: First, the number of GAD67 positive neurons in each brain region must be smaller than the total number of neurons (computed at step 2 of the BBCAv2 pipeline - see Fig 1) and second, the sum of VIP, SST and PV positive neurons must also be smaller than the total number of neurons. Thus, whenever these conditions are violated, we scale down the number of these neurons while preservin</w:t>
      </w:r>
      <w:r w:rsidR="00190462">
        <w:rPr>
          <w:rFonts w:ascii="Arial" w:hAnsi="Arial" w:cs="Arial"/>
          <w:color w:val="000000"/>
          <w:sz w:val="22"/>
          <w:szCs w:val="22"/>
        </w:rPr>
        <w:t>g their ratios (see Algorithm 1 in</w:t>
      </w:r>
      <w:r w:rsidRPr="00CB0150">
        <w:rPr>
          <w:rFonts w:ascii="Arial" w:hAnsi="Arial" w:cs="Arial"/>
          <w:color w:val="000000"/>
          <w:sz w:val="22"/>
          <w:szCs w:val="22"/>
        </w:rPr>
        <w:t xml:space="preserve"> S2 Fig). This correction is applied in </w:t>
      </w:r>
      <w:r w:rsidRPr="00CB0150">
        <w:rPr>
          <w:rFonts w:ascii="Arial" w:hAnsi="Arial" w:cs="Arial"/>
          <w:color w:val="000000"/>
          <w:sz w:val="22"/>
          <w:szCs w:val="22"/>
        </w:rPr>
        <w:lastRenderedPageBreak/>
        <w:t>each region starting from leaf regions in the AV hierarchy to the top-level brain regions. Leaf regions are independent so corrections can be applied directly. For regions higher up in the hierarchy (e.g., barrel cortex), the estimated cell counts must equal the sum of the cell counts of their subregions (e.g., layers of barrel cortex). Solving this constraint is therefore easier following this order.</w:t>
      </w:r>
    </w:p>
    <w:p w14:paraId="68E310D4" w14:textId="2D7775BB" w:rsidR="00AE2B55" w:rsidRPr="00CB0150" w:rsidRDefault="00AE2B55" w:rsidP="00AE2B55">
      <w:pPr>
        <w:pStyle w:val="NormalWeb"/>
        <w:spacing w:before="0" w:beforeAutospacing="0" w:after="0" w:afterAutospacing="0" w:line="480" w:lineRule="auto"/>
        <w:jc w:val="both"/>
      </w:pPr>
      <w:r w:rsidRPr="00CB0150">
        <w:rPr>
          <w:rFonts w:ascii="Arial" w:hAnsi="Arial" w:cs="Arial"/>
          <w:color w:val="000000"/>
          <w:sz w:val="22"/>
          <w:szCs w:val="22"/>
        </w:rPr>
        <w:t xml:space="preserve">Then, we assert that our inhibitory neuron density estimates are taking into account our 4th assumption which states that PV, SST and VIP also express GAD67 and allows us to estimate </w:t>
      </w:r>
      <w:proofErr w:type="spellStart"/>
      <w:r w:rsidRPr="00CB0150">
        <w:rPr>
          <w:rFonts w:ascii="Arial" w:hAnsi="Arial" w:cs="Arial"/>
          <w:color w:val="000000"/>
          <w:sz w:val="22"/>
          <w:szCs w:val="22"/>
        </w:rPr>
        <w:t>nRest</w:t>
      </w:r>
      <w:proofErr w:type="spellEnd"/>
      <w:r w:rsidRPr="00CB0150">
        <w:rPr>
          <w:rFonts w:ascii="Arial" w:hAnsi="Arial" w:cs="Arial"/>
          <w:color w:val="000000"/>
          <w:sz w:val="22"/>
          <w:szCs w:val="22"/>
        </w:rPr>
        <w:t xml:space="preserve">. Thus, for each region of the brain following the same order as described previously, whenever the constraint is violated, we scale down the number of the PV+ SST+ and VIP+ neurons while preserving their relative ratios and conversely increase the number of GAD67+ neurons (see Algorithm </w:t>
      </w:r>
      <w:r w:rsidR="00190462">
        <w:rPr>
          <w:rFonts w:ascii="Arial" w:hAnsi="Arial" w:cs="Arial"/>
          <w:color w:val="000000"/>
          <w:sz w:val="22"/>
          <w:szCs w:val="22"/>
        </w:rPr>
        <w:t>2 in</w:t>
      </w:r>
      <w:r w:rsidRPr="00CB0150">
        <w:rPr>
          <w:rFonts w:ascii="Arial" w:hAnsi="Arial" w:cs="Arial"/>
          <w:color w:val="000000"/>
          <w:sz w:val="22"/>
          <w:szCs w:val="22"/>
        </w:rPr>
        <w:t xml:space="preserve"> S3 Fig).</w:t>
      </w:r>
    </w:p>
    <w:p w14:paraId="6A0975F8" w14:textId="074FE6CB" w:rsidR="00AE2B55" w:rsidRPr="00CB0150" w:rsidRDefault="00AE2B55" w:rsidP="00AE2B55">
      <w:pPr>
        <w:pStyle w:val="NormalWeb"/>
        <w:spacing w:before="0" w:beforeAutospacing="0" w:after="0" w:afterAutospacing="0" w:line="480" w:lineRule="auto"/>
        <w:jc w:val="both"/>
      </w:pPr>
      <w:r w:rsidRPr="00CB0150">
        <w:rPr>
          <w:rFonts w:ascii="Arial" w:hAnsi="Arial" w:cs="Arial"/>
          <w:color w:val="000000"/>
          <w:sz w:val="22"/>
          <w:szCs w:val="22"/>
        </w:rPr>
        <w:t xml:space="preserve">Algorithms 1 and 2 are applied to each region of the </w:t>
      </w:r>
      <w:r w:rsidR="00B77167" w:rsidRPr="00CB0150">
        <w:rPr>
          <w:rFonts w:ascii="Arial" w:hAnsi="Arial" w:cs="Arial"/>
          <w:color w:val="000000"/>
          <w:sz w:val="22"/>
          <w:szCs w:val="22"/>
        </w:rPr>
        <w:t>AV</w:t>
      </w:r>
      <w:r w:rsidRPr="00CB0150">
        <w:rPr>
          <w:rFonts w:ascii="Arial" w:hAnsi="Arial" w:cs="Arial"/>
          <w:color w:val="000000"/>
          <w:sz w:val="22"/>
          <w:szCs w:val="22"/>
        </w:rPr>
        <w:t xml:space="preserve"> starting from leaf regions in the hierarchy tree to the major brain regions. This implies that the corrections applied to a region are impacted by the ones applied on its subregions but not the other way around. Hence, these algorithms are appropriate to find a good initial solution for the Cell Atlas</w:t>
      </w:r>
      <w:r w:rsidR="00CB7315" w:rsidRPr="00CB0150">
        <w:rPr>
          <w:rFonts w:ascii="Arial" w:hAnsi="Arial" w:cs="Arial"/>
          <w:color w:val="000000"/>
          <w:sz w:val="22"/>
          <w:szCs w:val="22"/>
        </w:rPr>
        <w:t xml:space="preserve"> model</w:t>
      </w:r>
      <w:r w:rsidRPr="00CB0150">
        <w:rPr>
          <w:rFonts w:ascii="Arial" w:hAnsi="Arial" w:cs="Arial"/>
          <w:color w:val="000000"/>
          <w:sz w:val="22"/>
          <w:szCs w:val="22"/>
        </w:rPr>
        <w:t xml:space="preserve"> (see combination section) but does not guarantee an optimal result, </w:t>
      </w:r>
      <w:r w:rsidR="00CB7315" w:rsidRPr="00CB0150">
        <w:rPr>
          <w:rFonts w:ascii="Arial" w:hAnsi="Arial" w:cs="Arial"/>
          <w:color w:val="000000"/>
          <w:sz w:val="22"/>
          <w:szCs w:val="22"/>
        </w:rPr>
        <w:t>i.e.,</w:t>
      </w:r>
      <w:r w:rsidRPr="00CB0150">
        <w:rPr>
          <w:rFonts w:ascii="Arial" w:hAnsi="Arial" w:cs="Arial"/>
          <w:color w:val="000000"/>
          <w:sz w:val="22"/>
          <w:szCs w:val="22"/>
        </w:rPr>
        <w:t xml:space="preserve"> as closed as possible from the literature and the fitting original estimates.</w:t>
      </w:r>
    </w:p>
    <w:p w14:paraId="532E3667" w14:textId="4A85F817" w:rsidR="00EE1129" w:rsidRPr="00CB0150" w:rsidRDefault="00EE1129" w:rsidP="00911B3D">
      <w:pPr>
        <w:spacing w:after="160" w:line="480" w:lineRule="auto"/>
        <w:jc w:val="both"/>
        <w:rPr>
          <w:rFonts w:eastAsia="Times New Roman"/>
          <w:color w:val="000000"/>
          <w:sz w:val="18"/>
          <w:szCs w:val="18"/>
          <w:lang w:val="en-US"/>
        </w:rPr>
      </w:pPr>
      <w:r w:rsidRPr="00CB0150">
        <w:rPr>
          <w:rFonts w:eastAsia="Times New Roman"/>
          <w:color w:val="000000"/>
          <w:sz w:val="18"/>
          <w:szCs w:val="18"/>
          <w:lang w:val="en-US"/>
        </w:rPr>
        <w:br w:type="page"/>
      </w:r>
    </w:p>
    <w:p w14:paraId="77BCC9AB" w14:textId="37A02C0E" w:rsidR="00386AB8" w:rsidRPr="00CB0150" w:rsidRDefault="00386AB8" w:rsidP="00386AB8">
      <w:pPr>
        <w:pStyle w:val="Heading1"/>
        <w:spacing w:line="480" w:lineRule="auto"/>
        <w:jc w:val="both"/>
        <w:rPr>
          <w:lang w:val="en-US"/>
        </w:rPr>
      </w:pPr>
      <w:bookmarkStart w:id="5" w:name="_Toc119362334"/>
      <w:r w:rsidRPr="00CB0150">
        <w:rPr>
          <w:lang w:val="en-US"/>
        </w:rPr>
        <w:lastRenderedPageBreak/>
        <w:t>Supplementary Tables</w:t>
      </w:r>
      <w:bookmarkEnd w:id="5"/>
    </w:p>
    <w:p w14:paraId="608EC0A4" w14:textId="77777777" w:rsidR="00386AB8" w:rsidRPr="00CB0150" w:rsidRDefault="00386AB8" w:rsidP="00386AB8">
      <w:pPr>
        <w:spacing w:line="240" w:lineRule="auto"/>
        <w:rPr>
          <w:rFonts w:ascii="Times New Roman" w:eastAsia="Times New Roman" w:hAnsi="Times New Roman" w:cs="Times New Roman"/>
          <w:sz w:val="24"/>
          <w:szCs w:val="24"/>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545"/>
        <w:gridCol w:w="5825"/>
      </w:tblGrid>
      <w:tr w:rsidR="00386AB8" w:rsidRPr="00CB0150" w14:paraId="2C29C91F" w14:textId="77777777" w:rsidTr="00AE2B55">
        <w:trPr>
          <w:trHeight w:val="433"/>
        </w:trPr>
        <w:tc>
          <w:tcPr>
            <w:tcW w:w="0" w:type="auto"/>
            <w:tcBorders>
              <w:top w:val="single" w:sz="12" w:space="0" w:color="auto"/>
              <w:bottom w:val="single" w:sz="4" w:space="0" w:color="auto"/>
            </w:tcBorders>
            <w:tcMar>
              <w:top w:w="100" w:type="dxa"/>
              <w:left w:w="100" w:type="dxa"/>
              <w:bottom w:w="100" w:type="dxa"/>
              <w:right w:w="100" w:type="dxa"/>
            </w:tcMar>
            <w:hideMark/>
          </w:tcPr>
          <w:p w14:paraId="5F812AB8" w14:textId="77777777" w:rsidR="00386AB8" w:rsidRPr="00CB0150" w:rsidRDefault="00386AB8" w:rsidP="00386AB8">
            <w:pPr>
              <w:spacing w:line="240" w:lineRule="auto"/>
              <w:jc w:val="center"/>
              <w:rPr>
                <w:rFonts w:ascii="Times New Roman" w:eastAsia="Times New Roman" w:hAnsi="Times New Roman" w:cs="Times New Roman"/>
                <w:sz w:val="24"/>
                <w:szCs w:val="24"/>
                <w:lang w:val="en-US"/>
              </w:rPr>
            </w:pPr>
            <w:r w:rsidRPr="00CB0150">
              <w:rPr>
                <w:rFonts w:eastAsia="Times New Roman"/>
                <w:b/>
                <w:bCs/>
                <w:color w:val="000000"/>
                <w:lang w:val="en-US"/>
              </w:rPr>
              <w:t>Abbreviation</w:t>
            </w:r>
          </w:p>
        </w:tc>
        <w:tc>
          <w:tcPr>
            <w:tcW w:w="0" w:type="auto"/>
            <w:tcBorders>
              <w:top w:val="single" w:sz="12" w:space="0" w:color="auto"/>
              <w:bottom w:val="single" w:sz="4" w:space="0" w:color="auto"/>
            </w:tcBorders>
            <w:tcMar>
              <w:top w:w="100" w:type="dxa"/>
              <w:left w:w="100" w:type="dxa"/>
              <w:bottom w:w="100" w:type="dxa"/>
              <w:right w:w="100" w:type="dxa"/>
            </w:tcMar>
            <w:hideMark/>
          </w:tcPr>
          <w:p w14:paraId="7950CF33" w14:textId="77777777" w:rsidR="00386AB8" w:rsidRPr="00CB0150" w:rsidRDefault="00386AB8" w:rsidP="00386AB8">
            <w:pPr>
              <w:spacing w:line="240" w:lineRule="auto"/>
              <w:jc w:val="center"/>
              <w:rPr>
                <w:rFonts w:ascii="Times New Roman" w:eastAsia="Times New Roman" w:hAnsi="Times New Roman" w:cs="Times New Roman"/>
                <w:sz w:val="24"/>
                <w:szCs w:val="24"/>
                <w:lang w:val="en-US"/>
              </w:rPr>
            </w:pPr>
            <w:r w:rsidRPr="00CB0150">
              <w:rPr>
                <w:rFonts w:eastAsia="Times New Roman"/>
                <w:b/>
                <w:bCs/>
                <w:color w:val="000000"/>
                <w:lang w:val="en-US"/>
              </w:rPr>
              <w:t>Full name</w:t>
            </w:r>
          </w:p>
        </w:tc>
      </w:tr>
      <w:tr w:rsidR="008D47AB" w:rsidRPr="00CB0150" w14:paraId="738872B6" w14:textId="77777777" w:rsidTr="00AE2B55">
        <w:trPr>
          <w:trHeight w:val="25"/>
        </w:trPr>
        <w:tc>
          <w:tcPr>
            <w:tcW w:w="0" w:type="auto"/>
            <w:tcBorders>
              <w:top w:val="single" w:sz="4" w:space="0" w:color="auto"/>
              <w:right w:val="single" w:sz="4" w:space="0" w:color="auto"/>
            </w:tcBorders>
            <w:tcMar>
              <w:top w:w="100" w:type="dxa"/>
              <w:left w:w="100" w:type="dxa"/>
              <w:bottom w:w="100" w:type="dxa"/>
              <w:right w:w="100" w:type="dxa"/>
            </w:tcMar>
            <w:vAlign w:val="center"/>
            <w:hideMark/>
          </w:tcPr>
          <w:p w14:paraId="5A156BD3" w14:textId="0567881D" w:rsidR="008D47AB" w:rsidRPr="00CB0150" w:rsidRDefault="008D47AB" w:rsidP="008D47AB">
            <w:pPr>
              <w:spacing w:line="240" w:lineRule="auto"/>
              <w:jc w:val="both"/>
              <w:rPr>
                <w:rFonts w:ascii="Times New Roman" w:eastAsia="Times New Roman" w:hAnsi="Times New Roman" w:cs="Times New Roman"/>
                <w:sz w:val="24"/>
                <w:szCs w:val="24"/>
                <w:lang w:val="en-US"/>
              </w:rPr>
            </w:pPr>
            <w:r w:rsidRPr="00CB0150">
              <w:rPr>
                <w:color w:val="000000"/>
                <w:lang w:val="en-US"/>
              </w:rPr>
              <w:t>AAV</w:t>
            </w:r>
          </w:p>
        </w:tc>
        <w:tc>
          <w:tcPr>
            <w:tcW w:w="0" w:type="auto"/>
            <w:tcBorders>
              <w:top w:val="single" w:sz="4" w:space="0" w:color="auto"/>
              <w:left w:val="single" w:sz="4" w:space="0" w:color="auto"/>
            </w:tcBorders>
            <w:tcMar>
              <w:top w:w="100" w:type="dxa"/>
              <w:left w:w="100" w:type="dxa"/>
              <w:bottom w:w="100" w:type="dxa"/>
              <w:right w:w="100" w:type="dxa"/>
            </w:tcMar>
            <w:vAlign w:val="center"/>
            <w:hideMark/>
          </w:tcPr>
          <w:p w14:paraId="02D65506" w14:textId="1F11593F" w:rsidR="008D47AB" w:rsidRPr="00CB0150" w:rsidRDefault="008D47AB" w:rsidP="008D47AB">
            <w:pPr>
              <w:spacing w:line="240" w:lineRule="auto"/>
              <w:jc w:val="both"/>
              <w:rPr>
                <w:rFonts w:ascii="Times New Roman" w:eastAsia="Times New Roman" w:hAnsi="Times New Roman" w:cs="Times New Roman"/>
                <w:sz w:val="24"/>
                <w:szCs w:val="24"/>
                <w:lang w:val="en-US"/>
              </w:rPr>
            </w:pPr>
            <w:r w:rsidRPr="00CB0150">
              <w:rPr>
                <w:color w:val="000000"/>
                <w:lang w:val="en-US"/>
              </w:rPr>
              <w:t>Adeno-associated virus </w:t>
            </w:r>
          </w:p>
        </w:tc>
      </w:tr>
      <w:tr w:rsidR="008D47AB" w:rsidRPr="00CB0150" w14:paraId="55FF038E" w14:textId="77777777" w:rsidTr="00AE2B55">
        <w:tc>
          <w:tcPr>
            <w:tcW w:w="0" w:type="auto"/>
            <w:tcBorders>
              <w:right w:val="single" w:sz="4" w:space="0" w:color="auto"/>
            </w:tcBorders>
            <w:tcMar>
              <w:top w:w="100" w:type="dxa"/>
              <w:left w:w="100" w:type="dxa"/>
              <w:bottom w:w="100" w:type="dxa"/>
              <w:right w:w="100" w:type="dxa"/>
            </w:tcMar>
            <w:vAlign w:val="center"/>
            <w:hideMark/>
          </w:tcPr>
          <w:p w14:paraId="54A59E6A" w14:textId="56672FBB" w:rsidR="008D47AB" w:rsidRPr="00CB0150" w:rsidRDefault="008D47AB" w:rsidP="008D47AB">
            <w:pPr>
              <w:spacing w:line="240" w:lineRule="auto"/>
              <w:jc w:val="both"/>
              <w:rPr>
                <w:rFonts w:ascii="Times New Roman" w:eastAsia="Times New Roman" w:hAnsi="Times New Roman" w:cs="Times New Roman"/>
                <w:sz w:val="24"/>
                <w:szCs w:val="24"/>
                <w:lang w:val="en-US"/>
              </w:rPr>
            </w:pPr>
            <w:r w:rsidRPr="00CB0150">
              <w:rPr>
                <w:color w:val="000000"/>
                <w:lang w:val="en-US"/>
              </w:rPr>
              <w:t>ACA</w:t>
            </w:r>
          </w:p>
        </w:tc>
        <w:tc>
          <w:tcPr>
            <w:tcW w:w="0" w:type="auto"/>
            <w:tcBorders>
              <w:left w:val="single" w:sz="4" w:space="0" w:color="auto"/>
            </w:tcBorders>
            <w:tcMar>
              <w:top w:w="100" w:type="dxa"/>
              <w:left w:w="100" w:type="dxa"/>
              <w:bottom w:w="100" w:type="dxa"/>
              <w:right w:w="100" w:type="dxa"/>
            </w:tcMar>
            <w:vAlign w:val="center"/>
            <w:hideMark/>
          </w:tcPr>
          <w:p w14:paraId="70BB2172" w14:textId="222A4CB4" w:rsidR="008D47AB" w:rsidRPr="00CB0150" w:rsidRDefault="008D47AB" w:rsidP="008D47AB">
            <w:pPr>
              <w:spacing w:line="240" w:lineRule="auto"/>
              <w:jc w:val="both"/>
              <w:rPr>
                <w:rFonts w:ascii="Times New Roman" w:eastAsia="Times New Roman" w:hAnsi="Times New Roman" w:cs="Times New Roman"/>
                <w:sz w:val="24"/>
                <w:szCs w:val="24"/>
                <w:lang w:val="en-US"/>
              </w:rPr>
            </w:pPr>
            <w:r w:rsidRPr="00CB0150">
              <w:rPr>
                <w:color w:val="000000"/>
                <w:lang w:val="en-US"/>
              </w:rPr>
              <w:t>Anterior Cingulate Area</w:t>
            </w:r>
          </w:p>
        </w:tc>
      </w:tr>
      <w:tr w:rsidR="008D47AB" w:rsidRPr="00CB0150" w14:paraId="508FE3B6" w14:textId="77777777" w:rsidTr="00AE2B55">
        <w:tc>
          <w:tcPr>
            <w:tcW w:w="0" w:type="auto"/>
            <w:tcBorders>
              <w:right w:val="single" w:sz="4" w:space="0" w:color="auto"/>
            </w:tcBorders>
            <w:tcMar>
              <w:top w:w="100" w:type="dxa"/>
              <w:left w:w="100" w:type="dxa"/>
              <w:bottom w:w="100" w:type="dxa"/>
              <w:right w:w="100" w:type="dxa"/>
            </w:tcMar>
            <w:vAlign w:val="center"/>
            <w:hideMark/>
          </w:tcPr>
          <w:p w14:paraId="33384337" w14:textId="2125D3A5" w:rsidR="008D47AB" w:rsidRPr="00CB0150" w:rsidRDefault="008D47AB" w:rsidP="008D47AB">
            <w:pPr>
              <w:spacing w:line="240" w:lineRule="auto"/>
              <w:jc w:val="both"/>
              <w:rPr>
                <w:rFonts w:ascii="Times New Roman" w:eastAsia="Times New Roman" w:hAnsi="Times New Roman" w:cs="Times New Roman"/>
                <w:sz w:val="24"/>
                <w:szCs w:val="24"/>
                <w:lang w:val="en-US"/>
              </w:rPr>
            </w:pPr>
            <w:proofErr w:type="spellStart"/>
            <w:r w:rsidRPr="00CB0150">
              <w:rPr>
                <w:color w:val="000000"/>
                <w:lang w:val="en-US"/>
              </w:rPr>
              <w:t>ACAd</w:t>
            </w:r>
            <w:proofErr w:type="spellEnd"/>
          </w:p>
        </w:tc>
        <w:tc>
          <w:tcPr>
            <w:tcW w:w="0" w:type="auto"/>
            <w:tcBorders>
              <w:left w:val="single" w:sz="4" w:space="0" w:color="auto"/>
            </w:tcBorders>
            <w:tcMar>
              <w:top w:w="100" w:type="dxa"/>
              <w:left w:w="100" w:type="dxa"/>
              <w:bottom w:w="100" w:type="dxa"/>
              <w:right w:w="100" w:type="dxa"/>
            </w:tcMar>
            <w:vAlign w:val="center"/>
            <w:hideMark/>
          </w:tcPr>
          <w:p w14:paraId="10776CA6" w14:textId="69767AD9" w:rsidR="008D47AB" w:rsidRPr="00CB0150" w:rsidRDefault="008D47AB" w:rsidP="008D47AB">
            <w:pPr>
              <w:spacing w:line="240" w:lineRule="auto"/>
              <w:jc w:val="both"/>
              <w:rPr>
                <w:rFonts w:ascii="Times New Roman" w:eastAsia="Times New Roman" w:hAnsi="Times New Roman" w:cs="Times New Roman"/>
                <w:sz w:val="24"/>
                <w:szCs w:val="24"/>
                <w:lang w:val="en-US"/>
              </w:rPr>
            </w:pPr>
            <w:r w:rsidRPr="00CB0150">
              <w:rPr>
                <w:color w:val="000000"/>
                <w:lang w:val="en-US"/>
              </w:rPr>
              <w:t>Anterior cingulate area, dorsal part</w:t>
            </w:r>
          </w:p>
        </w:tc>
      </w:tr>
      <w:tr w:rsidR="008D47AB" w:rsidRPr="00CB0150" w14:paraId="5273E071" w14:textId="77777777" w:rsidTr="00AE2B55">
        <w:tc>
          <w:tcPr>
            <w:tcW w:w="0" w:type="auto"/>
            <w:tcBorders>
              <w:right w:val="single" w:sz="4" w:space="0" w:color="auto"/>
            </w:tcBorders>
            <w:tcMar>
              <w:top w:w="100" w:type="dxa"/>
              <w:left w:w="100" w:type="dxa"/>
              <w:bottom w:w="100" w:type="dxa"/>
              <w:right w:w="100" w:type="dxa"/>
            </w:tcMar>
            <w:vAlign w:val="center"/>
            <w:hideMark/>
          </w:tcPr>
          <w:p w14:paraId="3B1F9AEE" w14:textId="04A1B1A8"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ACAv</w:t>
            </w:r>
            <w:proofErr w:type="spellEnd"/>
          </w:p>
        </w:tc>
        <w:tc>
          <w:tcPr>
            <w:tcW w:w="0" w:type="auto"/>
            <w:tcBorders>
              <w:left w:val="single" w:sz="4" w:space="0" w:color="auto"/>
            </w:tcBorders>
            <w:tcMar>
              <w:top w:w="100" w:type="dxa"/>
              <w:left w:w="100" w:type="dxa"/>
              <w:bottom w:w="100" w:type="dxa"/>
              <w:right w:w="100" w:type="dxa"/>
            </w:tcMar>
            <w:vAlign w:val="center"/>
            <w:hideMark/>
          </w:tcPr>
          <w:p w14:paraId="46875FD2" w14:textId="2A789DBD"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Anterior cingulate area, ventral part</w:t>
            </w:r>
          </w:p>
        </w:tc>
      </w:tr>
      <w:tr w:rsidR="008D47AB" w:rsidRPr="00CB0150" w14:paraId="19287BDD" w14:textId="77777777" w:rsidTr="00AE2B55">
        <w:tc>
          <w:tcPr>
            <w:tcW w:w="0" w:type="auto"/>
            <w:tcBorders>
              <w:right w:val="single" w:sz="4" w:space="0" w:color="auto"/>
            </w:tcBorders>
            <w:tcMar>
              <w:top w:w="100" w:type="dxa"/>
              <w:left w:w="100" w:type="dxa"/>
              <w:bottom w:w="100" w:type="dxa"/>
              <w:right w:w="100" w:type="dxa"/>
            </w:tcMar>
            <w:vAlign w:val="center"/>
            <w:hideMark/>
          </w:tcPr>
          <w:p w14:paraId="42763122" w14:textId="1C534B85"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AIBS</w:t>
            </w:r>
          </w:p>
        </w:tc>
        <w:tc>
          <w:tcPr>
            <w:tcW w:w="0" w:type="auto"/>
            <w:tcBorders>
              <w:left w:val="single" w:sz="4" w:space="0" w:color="auto"/>
            </w:tcBorders>
            <w:tcMar>
              <w:top w:w="100" w:type="dxa"/>
              <w:left w:w="100" w:type="dxa"/>
              <w:bottom w:w="100" w:type="dxa"/>
              <w:right w:w="100" w:type="dxa"/>
            </w:tcMar>
            <w:vAlign w:val="center"/>
            <w:hideMark/>
          </w:tcPr>
          <w:p w14:paraId="4B47B646" w14:textId="020EF6A0"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Allen Institute for Brain Science</w:t>
            </w:r>
          </w:p>
        </w:tc>
      </w:tr>
      <w:tr w:rsidR="008D47AB" w:rsidRPr="00CB0150" w14:paraId="75AFFFCA" w14:textId="77777777" w:rsidTr="00AE2B55">
        <w:tc>
          <w:tcPr>
            <w:tcW w:w="0" w:type="auto"/>
            <w:tcBorders>
              <w:right w:val="single" w:sz="4" w:space="0" w:color="auto"/>
            </w:tcBorders>
            <w:tcMar>
              <w:top w:w="100" w:type="dxa"/>
              <w:left w:w="100" w:type="dxa"/>
              <w:bottom w:w="100" w:type="dxa"/>
              <w:right w:w="100" w:type="dxa"/>
            </w:tcMar>
            <w:vAlign w:val="center"/>
            <w:hideMark/>
          </w:tcPr>
          <w:p w14:paraId="41249E5C" w14:textId="1B233466" w:rsidR="008D47AB" w:rsidRPr="00CB0150" w:rsidRDefault="008D47AB" w:rsidP="008D47AB">
            <w:pPr>
              <w:spacing w:line="240" w:lineRule="auto"/>
              <w:jc w:val="both"/>
              <w:rPr>
                <w:rFonts w:ascii="Times New Roman" w:eastAsia="Times New Roman" w:hAnsi="Times New Roman" w:cs="Times New Roman"/>
                <w:sz w:val="24"/>
                <w:szCs w:val="24"/>
                <w:lang w:val="en-US"/>
              </w:rPr>
            </w:pPr>
            <w:proofErr w:type="spellStart"/>
            <w:r w:rsidRPr="00CB0150">
              <w:rPr>
                <w:color w:val="000000"/>
                <w:lang w:val="en-US"/>
              </w:rPr>
              <w:t>AId</w:t>
            </w:r>
            <w:proofErr w:type="spellEnd"/>
          </w:p>
        </w:tc>
        <w:tc>
          <w:tcPr>
            <w:tcW w:w="0" w:type="auto"/>
            <w:tcBorders>
              <w:left w:val="single" w:sz="4" w:space="0" w:color="auto"/>
            </w:tcBorders>
            <w:tcMar>
              <w:top w:w="100" w:type="dxa"/>
              <w:left w:w="100" w:type="dxa"/>
              <w:bottom w:w="100" w:type="dxa"/>
              <w:right w:w="100" w:type="dxa"/>
            </w:tcMar>
            <w:vAlign w:val="center"/>
            <w:hideMark/>
          </w:tcPr>
          <w:p w14:paraId="34DBF76E" w14:textId="37B8052B" w:rsidR="008D47AB" w:rsidRPr="00CB0150" w:rsidRDefault="008D47AB" w:rsidP="008D47AB">
            <w:pPr>
              <w:spacing w:line="240" w:lineRule="auto"/>
              <w:jc w:val="both"/>
              <w:rPr>
                <w:rFonts w:ascii="Times New Roman" w:eastAsia="Times New Roman" w:hAnsi="Times New Roman" w:cs="Times New Roman"/>
                <w:sz w:val="24"/>
                <w:szCs w:val="24"/>
                <w:lang w:val="en-US"/>
              </w:rPr>
            </w:pPr>
            <w:r w:rsidRPr="00CB0150">
              <w:rPr>
                <w:color w:val="000000"/>
                <w:lang w:val="en-US"/>
              </w:rPr>
              <w:t>Agranular insular area, dorsal part</w:t>
            </w:r>
          </w:p>
        </w:tc>
      </w:tr>
      <w:tr w:rsidR="008D47AB" w:rsidRPr="00CB0150" w14:paraId="380C7986" w14:textId="77777777" w:rsidTr="00AE2B55">
        <w:tc>
          <w:tcPr>
            <w:tcW w:w="0" w:type="auto"/>
            <w:tcBorders>
              <w:right w:val="single" w:sz="4" w:space="0" w:color="auto"/>
            </w:tcBorders>
            <w:tcMar>
              <w:top w:w="100" w:type="dxa"/>
              <w:left w:w="100" w:type="dxa"/>
              <w:bottom w:w="100" w:type="dxa"/>
              <w:right w:w="100" w:type="dxa"/>
            </w:tcMar>
            <w:vAlign w:val="center"/>
            <w:hideMark/>
          </w:tcPr>
          <w:p w14:paraId="7BF4D780" w14:textId="2398163E"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AIp</w:t>
            </w:r>
            <w:proofErr w:type="spellEnd"/>
          </w:p>
        </w:tc>
        <w:tc>
          <w:tcPr>
            <w:tcW w:w="0" w:type="auto"/>
            <w:tcBorders>
              <w:left w:val="single" w:sz="4" w:space="0" w:color="auto"/>
            </w:tcBorders>
            <w:tcMar>
              <w:top w:w="100" w:type="dxa"/>
              <w:left w:w="100" w:type="dxa"/>
              <w:bottom w:w="100" w:type="dxa"/>
              <w:right w:w="100" w:type="dxa"/>
            </w:tcMar>
            <w:vAlign w:val="center"/>
            <w:hideMark/>
          </w:tcPr>
          <w:p w14:paraId="7AFC31B9" w14:textId="5AA77AB2"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Agranular insular area, posterior part</w:t>
            </w:r>
          </w:p>
        </w:tc>
      </w:tr>
      <w:tr w:rsidR="008D47AB" w:rsidRPr="00CB0150" w14:paraId="22F96AAB" w14:textId="77777777" w:rsidTr="00AE2B55">
        <w:tc>
          <w:tcPr>
            <w:tcW w:w="0" w:type="auto"/>
            <w:tcBorders>
              <w:right w:val="single" w:sz="4" w:space="0" w:color="auto"/>
            </w:tcBorders>
            <w:tcMar>
              <w:top w:w="100" w:type="dxa"/>
              <w:left w:w="100" w:type="dxa"/>
              <w:bottom w:w="100" w:type="dxa"/>
              <w:right w:w="100" w:type="dxa"/>
            </w:tcMar>
            <w:vAlign w:val="center"/>
            <w:hideMark/>
          </w:tcPr>
          <w:p w14:paraId="519ED222" w14:textId="31EA5C44" w:rsidR="008D47AB" w:rsidRPr="00CB0150" w:rsidRDefault="008D47AB" w:rsidP="008D47AB">
            <w:pPr>
              <w:spacing w:line="240" w:lineRule="auto"/>
              <w:jc w:val="both"/>
              <w:rPr>
                <w:rFonts w:ascii="Times New Roman" w:eastAsia="Times New Roman" w:hAnsi="Times New Roman" w:cs="Times New Roman"/>
                <w:sz w:val="24"/>
                <w:szCs w:val="24"/>
                <w:lang w:val="en-US"/>
              </w:rPr>
            </w:pPr>
            <w:proofErr w:type="spellStart"/>
            <w:r w:rsidRPr="00CB0150">
              <w:rPr>
                <w:color w:val="000000"/>
                <w:lang w:val="en-US"/>
              </w:rPr>
              <w:t>AIv</w:t>
            </w:r>
            <w:proofErr w:type="spellEnd"/>
          </w:p>
        </w:tc>
        <w:tc>
          <w:tcPr>
            <w:tcW w:w="0" w:type="auto"/>
            <w:tcBorders>
              <w:left w:val="single" w:sz="4" w:space="0" w:color="auto"/>
            </w:tcBorders>
            <w:tcMar>
              <w:top w:w="100" w:type="dxa"/>
              <w:left w:w="100" w:type="dxa"/>
              <w:bottom w:w="100" w:type="dxa"/>
              <w:right w:w="100" w:type="dxa"/>
            </w:tcMar>
            <w:vAlign w:val="center"/>
            <w:hideMark/>
          </w:tcPr>
          <w:p w14:paraId="54F054FE" w14:textId="362A43DB" w:rsidR="008D47AB" w:rsidRPr="00CB0150" w:rsidRDefault="008D47AB" w:rsidP="008D47AB">
            <w:pPr>
              <w:spacing w:line="240" w:lineRule="auto"/>
              <w:jc w:val="both"/>
              <w:rPr>
                <w:rFonts w:ascii="Times New Roman" w:eastAsia="Times New Roman" w:hAnsi="Times New Roman" w:cs="Times New Roman"/>
                <w:sz w:val="24"/>
                <w:szCs w:val="24"/>
                <w:lang w:val="en-US"/>
              </w:rPr>
            </w:pPr>
            <w:r w:rsidRPr="00CB0150">
              <w:rPr>
                <w:color w:val="000000"/>
                <w:lang w:val="en-US"/>
              </w:rPr>
              <w:t>Agranular insular area, ventral part</w:t>
            </w:r>
          </w:p>
        </w:tc>
      </w:tr>
      <w:tr w:rsidR="008D47AB" w:rsidRPr="00CB0150" w14:paraId="72FCD1F8" w14:textId="77777777" w:rsidTr="00AE2B55">
        <w:tc>
          <w:tcPr>
            <w:tcW w:w="0" w:type="auto"/>
            <w:tcBorders>
              <w:right w:val="single" w:sz="4" w:space="0" w:color="auto"/>
            </w:tcBorders>
            <w:tcMar>
              <w:top w:w="100" w:type="dxa"/>
              <w:left w:w="100" w:type="dxa"/>
              <w:bottom w:w="100" w:type="dxa"/>
              <w:right w:w="100" w:type="dxa"/>
            </w:tcMar>
            <w:vAlign w:val="center"/>
            <w:hideMark/>
          </w:tcPr>
          <w:p w14:paraId="627E2C66" w14:textId="5C25216E"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AUDd</w:t>
            </w:r>
          </w:p>
        </w:tc>
        <w:tc>
          <w:tcPr>
            <w:tcW w:w="0" w:type="auto"/>
            <w:tcBorders>
              <w:left w:val="single" w:sz="4" w:space="0" w:color="auto"/>
            </w:tcBorders>
            <w:tcMar>
              <w:top w:w="100" w:type="dxa"/>
              <w:left w:w="100" w:type="dxa"/>
              <w:bottom w:w="100" w:type="dxa"/>
              <w:right w:w="100" w:type="dxa"/>
            </w:tcMar>
            <w:vAlign w:val="center"/>
            <w:hideMark/>
          </w:tcPr>
          <w:p w14:paraId="1D7A2C29" w14:textId="3034BCD0"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Dorsal auditory area</w:t>
            </w:r>
          </w:p>
        </w:tc>
      </w:tr>
      <w:tr w:rsidR="008D47AB" w:rsidRPr="00CB0150" w14:paraId="2FD052B6" w14:textId="77777777" w:rsidTr="00AE2B55">
        <w:tc>
          <w:tcPr>
            <w:tcW w:w="0" w:type="auto"/>
            <w:tcBorders>
              <w:right w:val="single" w:sz="4" w:space="0" w:color="auto"/>
            </w:tcBorders>
            <w:tcMar>
              <w:top w:w="100" w:type="dxa"/>
              <w:left w:w="100" w:type="dxa"/>
              <w:bottom w:w="100" w:type="dxa"/>
              <w:right w:w="100" w:type="dxa"/>
            </w:tcMar>
            <w:vAlign w:val="center"/>
            <w:hideMark/>
          </w:tcPr>
          <w:p w14:paraId="68101652" w14:textId="0A5D0406"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AUDp</w:t>
            </w:r>
            <w:proofErr w:type="spellEnd"/>
          </w:p>
        </w:tc>
        <w:tc>
          <w:tcPr>
            <w:tcW w:w="0" w:type="auto"/>
            <w:tcBorders>
              <w:left w:val="single" w:sz="4" w:space="0" w:color="auto"/>
            </w:tcBorders>
            <w:tcMar>
              <w:top w:w="100" w:type="dxa"/>
              <w:left w:w="100" w:type="dxa"/>
              <w:bottom w:w="100" w:type="dxa"/>
              <w:right w:w="100" w:type="dxa"/>
            </w:tcMar>
            <w:vAlign w:val="center"/>
            <w:hideMark/>
          </w:tcPr>
          <w:p w14:paraId="4C35321D" w14:textId="3D8C85EE" w:rsidR="008D47AB" w:rsidRPr="00CB0150" w:rsidRDefault="008D47AB" w:rsidP="008D47AB">
            <w:pPr>
              <w:spacing w:line="240" w:lineRule="auto"/>
              <w:jc w:val="both"/>
              <w:rPr>
                <w:rFonts w:ascii="Times New Roman" w:eastAsia="Times New Roman" w:hAnsi="Times New Roman" w:cs="Times New Roman"/>
                <w:sz w:val="24"/>
                <w:szCs w:val="24"/>
                <w:lang w:val="en-US"/>
              </w:rPr>
            </w:pPr>
            <w:r w:rsidRPr="00CB0150">
              <w:rPr>
                <w:color w:val="000000"/>
                <w:lang w:val="en-US"/>
              </w:rPr>
              <w:t>primary auditory cortex</w:t>
            </w:r>
          </w:p>
        </w:tc>
      </w:tr>
      <w:tr w:rsidR="008D47AB" w:rsidRPr="00CB0150" w14:paraId="07159F52" w14:textId="77777777" w:rsidTr="00AE2B55">
        <w:tc>
          <w:tcPr>
            <w:tcW w:w="0" w:type="auto"/>
            <w:tcBorders>
              <w:right w:val="single" w:sz="4" w:space="0" w:color="auto"/>
            </w:tcBorders>
            <w:tcMar>
              <w:top w:w="100" w:type="dxa"/>
              <w:left w:w="100" w:type="dxa"/>
              <w:bottom w:w="100" w:type="dxa"/>
              <w:right w:w="100" w:type="dxa"/>
            </w:tcMar>
            <w:vAlign w:val="center"/>
            <w:hideMark/>
          </w:tcPr>
          <w:p w14:paraId="6601D13A" w14:textId="7AB64993" w:rsidR="008D47AB" w:rsidRPr="00CB0150" w:rsidRDefault="008D47AB" w:rsidP="008D47AB">
            <w:pPr>
              <w:spacing w:line="240" w:lineRule="auto"/>
              <w:jc w:val="both"/>
              <w:rPr>
                <w:rFonts w:ascii="Times New Roman" w:eastAsia="Times New Roman" w:hAnsi="Times New Roman" w:cs="Times New Roman"/>
                <w:sz w:val="24"/>
                <w:szCs w:val="24"/>
                <w:lang w:val="en-US"/>
              </w:rPr>
            </w:pPr>
            <w:proofErr w:type="spellStart"/>
            <w:r w:rsidRPr="00CB0150">
              <w:rPr>
                <w:color w:val="000000"/>
                <w:lang w:val="en-US"/>
              </w:rPr>
              <w:t>AUDpo</w:t>
            </w:r>
            <w:proofErr w:type="spellEnd"/>
          </w:p>
        </w:tc>
        <w:tc>
          <w:tcPr>
            <w:tcW w:w="0" w:type="auto"/>
            <w:tcBorders>
              <w:left w:val="single" w:sz="4" w:space="0" w:color="auto"/>
            </w:tcBorders>
            <w:tcMar>
              <w:top w:w="100" w:type="dxa"/>
              <w:left w:w="100" w:type="dxa"/>
              <w:bottom w:w="100" w:type="dxa"/>
              <w:right w:w="100" w:type="dxa"/>
            </w:tcMar>
            <w:vAlign w:val="center"/>
            <w:hideMark/>
          </w:tcPr>
          <w:p w14:paraId="6EC4985A" w14:textId="0C5F39E8"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Posterior auditory area</w:t>
            </w:r>
          </w:p>
        </w:tc>
      </w:tr>
      <w:tr w:rsidR="008D47AB" w:rsidRPr="00CB0150" w14:paraId="08EBA397" w14:textId="77777777" w:rsidTr="00AE2B55">
        <w:tc>
          <w:tcPr>
            <w:tcW w:w="0" w:type="auto"/>
            <w:tcBorders>
              <w:right w:val="single" w:sz="4" w:space="0" w:color="auto"/>
            </w:tcBorders>
            <w:tcMar>
              <w:top w:w="100" w:type="dxa"/>
              <w:left w:w="100" w:type="dxa"/>
              <w:bottom w:w="100" w:type="dxa"/>
              <w:right w:w="100" w:type="dxa"/>
            </w:tcMar>
            <w:vAlign w:val="center"/>
            <w:hideMark/>
          </w:tcPr>
          <w:p w14:paraId="638DD28C" w14:textId="11E2408A" w:rsidR="008D47AB" w:rsidRPr="00CB0150" w:rsidRDefault="008D47AB" w:rsidP="008D47AB">
            <w:pPr>
              <w:spacing w:line="240" w:lineRule="auto"/>
              <w:jc w:val="both"/>
              <w:rPr>
                <w:rFonts w:ascii="Times New Roman" w:eastAsia="Times New Roman" w:hAnsi="Times New Roman" w:cs="Times New Roman"/>
                <w:sz w:val="24"/>
                <w:szCs w:val="24"/>
                <w:lang w:val="en-US"/>
              </w:rPr>
            </w:pPr>
            <w:proofErr w:type="spellStart"/>
            <w:r w:rsidRPr="00CB0150">
              <w:rPr>
                <w:color w:val="000000"/>
                <w:lang w:val="en-US"/>
              </w:rPr>
              <w:t>AUDv</w:t>
            </w:r>
            <w:proofErr w:type="spellEnd"/>
          </w:p>
        </w:tc>
        <w:tc>
          <w:tcPr>
            <w:tcW w:w="0" w:type="auto"/>
            <w:tcBorders>
              <w:left w:val="single" w:sz="4" w:space="0" w:color="auto"/>
            </w:tcBorders>
            <w:tcMar>
              <w:top w:w="100" w:type="dxa"/>
              <w:left w:w="100" w:type="dxa"/>
              <w:bottom w:w="100" w:type="dxa"/>
              <w:right w:w="100" w:type="dxa"/>
            </w:tcMar>
            <w:vAlign w:val="center"/>
            <w:hideMark/>
          </w:tcPr>
          <w:p w14:paraId="52D322D2" w14:textId="4057BAC8" w:rsidR="008D47AB" w:rsidRPr="00CB0150" w:rsidRDefault="008D47AB" w:rsidP="008D47AB">
            <w:pPr>
              <w:spacing w:line="240" w:lineRule="auto"/>
              <w:jc w:val="both"/>
              <w:rPr>
                <w:rFonts w:ascii="Times New Roman" w:eastAsia="Times New Roman" w:hAnsi="Times New Roman" w:cs="Times New Roman"/>
                <w:sz w:val="24"/>
                <w:szCs w:val="24"/>
                <w:lang w:val="en-US"/>
              </w:rPr>
            </w:pPr>
            <w:r w:rsidRPr="00CB0150">
              <w:rPr>
                <w:color w:val="000000"/>
                <w:lang w:val="en-US"/>
              </w:rPr>
              <w:t>Ventral auditory area</w:t>
            </w:r>
          </w:p>
        </w:tc>
      </w:tr>
      <w:tr w:rsidR="00AE2B55" w:rsidRPr="00CB0150" w14:paraId="5E3E0A39" w14:textId="77777777" w:rsidTr="00AE2B55">
        <w:tc>
          <w:tcPr>
            <w:tcW w:w="0" w:type="auto"/>
            <w:tcBorders>
              <w:right w:val="single" w:sz="4" w:space="0" w:color="auto"/>
            </w:tcBorders>
            <w:tcMar>
              <w:top w:w="100" w:type="dxa"/>
              <w:left w:w="100" w:type="dxa"/>
              <w:bottom w:w="100" w:type="dxa"/>
              <w:right w:w="100" w:type="dxa"/>
            </w:tcMar>
            <w:vAlign w:val="center"/>
          </w:tcPr>
          <w:p w14:paraId="3ED6B91C" w14:textId="30D25FA8" w:rsidR="00AE2B55" w:rsidRPr="00CB0150" w:rsidRDefault="00AE2B55" w:rsidP="00AE2B55">
            <w:pPr>
              <w:spacing w:line="240" w:lineRule="auto"/>
              <w:jc w:val="both"/>
              <w:rPr>
                <w:color w:val="000000"/>
                <w:lang w:val="en-US"/>
              </w:rPr>
            </w:pPr>
            <w:r w:rsidRPr="00CB0150">
              <w:rPr>
                <w:color w:val="000000"/>
                <w:lang w:val="en-US"/>
              </w:rPr>
              <w:t>AV</w:t>
            </w:r>
          </w:p>
        </w:tc>
        <w:tc>
          <w:tcPr>
            <w:tcW w:w="0" w:type="auto"/>
            <w:tcBorders>
              <w:left w:val="single" w:sz="4" w:space="0" w:color="auto"/>
            </w:tcBorders>
            <w:tcMar>
              <w:top w:w="100" w:type="dxa"/>
              <w:left w:w="100" w:type="dxa"/>
              <w:bottom w:w="100" w:type="dxa"/>
              <w:right w:w="100" w:type="dxa"/>
            </w:tcMar>
            <w:vAlign w:val="center"/>
          </w:tcPr>
          <w:p w14:paraId="4E884EA6" w14:textId="11AC8E85" w:rsidR="00AE2B55" w:rsidRPr="00CB0150" w:rsidRDefault="00AE2B55" w:rsidP="00AE2B55">
            <w:pPr>
              <w:spacing w:line="240" w:lineRule="auto"/>
              <w:jc w:val="both"/>
              <w:rPr>
                <w:color w:val="000000"/>
                <w:lang w:val="en-US"/>
              </w:rPr>
            </w:pPr>
            <w:r w:rsidRPr="00CB0150">
              <w:rPr>
                <w:color w:val="000000"/>
                <w:lang w:val="en-US"/>
              </w:rPr>
              <w:t>Annotation Atlas Volume</w:t>
            </w:r>
          </w:p>
        </w:tc>
      </w:tr>
      <w:tr w:rsidR="008D47AB" w:rsidRPr="00CB0150" w14:paraId="1478A922" w14:textId="77777777" w:rsidTr="00AE2B55">
        <w:tc>
          <w:tcPr>
            <w:tcW w:w="0" w:type="auto"/>
            <w:tcBorders>
              <w:right w:val="single" w:sz="4" w:space="0" w:color="auto"/>
            </w:tcBorders>
            <w:tcMar>
              <w:top w:w="100" w:type="dxa"/>
              <w:left w:w="100" w:type="dxa"/>
              <w:bottom w:w="100" w:type="dxa"/>
              <w:right w:w="100" w:type="dxa"/>
            </w:tcMar>
            <w:vAlign w:val="center"/>
            <w:hideMark/>
          </w:tcPr>
          <w:p w14:paraId="52EF8E67" w14:textId="638613E3" w:rsidR="008D47AB" w:rsidRPr="00CB0150" w:rsidRDefault="008D47AB" w:rsidP="008D47AB">
            <w:pPr>
              <w:spacing w:line="240" w:lineRule="auto"/>
              <w:jc w:val="both"/>
              <w:rPr>
                <w:rFonts w:ascii="Times New Roman" w:eastAsia="Times New Roman" w:hAnsi="Times New Roman" w:cs="Times New Roman"/>
                <w:sz w:val="24"/>
                <w:szCs w:val="24"/>
                <w:lang w:val="en-US"/>
              </w:rPr>
            </w:pPr>
            <w:r w:rsidRPr="00CB0150">
              <w:rPr>
                <w:color w:val="000000"/>
                <w:lang w:val="en-US"/>
              </w:rPr>
              <w:t>BBCA</w:t>
            </w:r>
          </w:p>
        </w:tc>
        <w:tc>
          <w:tcPr>
            <w:tcW w:w="0" w:type="auto"/>
            <w:tcBorders>
              <w:left w:val="single" w:sz="4" w:space="0" w:color="auto"/>
            </w:tcBorders>
            <w:tcMar>
              <w:top w:w="100" w:type="dxa"/>
              <w:left w:w="100" w:type="dxa"/>
              <w:bottom w:w="100" w:type="dxa"/>
              <w:right w:w="100" w:type="dxa"/>
            </w:tcMar>
            <w:vAlign w:val="center"/>
            <w:hideMark/>
          </w:tcPr>
          <w:p w14:paraId="4B36E83F" w14:textId="7BFF9993" w:rsidR="008D47AB" w:rsidRPr="00CB0150" w:rsidRDefault="008D47AB" w:rsidP="008D47AB">
            <w:pPr>
              <w:spacing w:line="240" w:lineRule="auto"/>
              <w:jc w:val="both"/>
              <w:rPr>
                <w:rFonts w:ascii="Times New Roman" w:eastAsia="Times New Roman" w:hAnsi="Times New Roman" w:cs="Times New Roman"/>
                <w:sz w:val="24"/>
                <w:szCs w:val="24"/>
                <w:lang w:val="en-US"/>
              </w:rPr>
            </w:pPr>
            <w:r w:rsidRPr="00CB0150">
              <w:rPr>
                <w:color w:val="000000"/>
                <w:lang w:val="en-US"/>
              </w:rPr>
              <w:t>Blue Brain Mouse Cell Atlas</w:t>
            </w:r>
            <w:r w:rsidR="005B4243" w:rsidRPr="00CB0150">
              <w:rPr>
                <w:color w:val="000000"/>
                <w:lang w:val="en-US"/>
              </w:rPr>
              <w:t xml:space="preserve"> pipeline</w:t>
            </w:r>
          </w:p>
        </w:tc>
      </w:tr>
      <w:tr w:rsidR="008D47AB" w:rsidRPr="00CB0150" w14:paraId="709915DC" w14:textId="77777777" w:rsidTr="00AE2B55">
        <w:tc>
          <w:tcPr>
            <w:tcW w:w="0" w:type="auto"/>
            <w:tcBorders>
              <w:right w:val="single" w:sz="4" w:space="0" w:color="auto"/>
            </w:tcBorders>
            <w:tcMar>
              <w:top w:w="100" w:type="dxa"/>
              <w:left w:w="100" w:type="dxa"/>
              <w:bottom w:w="100" w:type="dxa"/>
              <w:right w:w="100" w:type="dxa"/>
            </w:tcMar>
            <w:vAlign w:val="center"/>
            <w:hideMark/>
          </w:tcPr>
          <w:p w14:paraId="73FD3492" w14:textId="0AB83DEF" w:rsidR="008D47AB" w:rsidRPr="00CB0150" w:rsidRDefault="008D47AB" w:rsidP="008D47AB">
            <w:pPr>
              <w:spacing w:line="240" w:lineRule="auto"/>
              <w:jc w:val="both"/>
              <w:rPr>
                <w:rFonts w:ascii="Times New Roman" w:eastAsia="Times New Roman" w:hAnsi="Times New Roman" w:cs="Times New Roman"/>
                <w:sz w:val="24"/>
                <w:szCs w:val="24"/>
                <w:lang w:val="en-US"/>
              </w:rPr>
            </w:pPr>
            <w:r w:rsidRPr="00CB0150">
              <w:rPr>
                <w:color w:val="000000"/>
                <w:lang w:val="en-US"/>
              </w:rPr>
              <w:t>B</w:t>
            </w:r>
            <w:r w:rsidR="00B77167" w:rsidRPr="00CB0150">
              <w:rPr>
                <w:color w:val="000000"/>
                <w:lang w:val="en-US"/>
              </w:rPr>
              <w:t>F</w:t>
            </w:r>
            <w:r w:rsidRPr="00CB0150">
              <w:rPr>
                <w:color w:val="000000"/>
                <w:lang w:val="en-US"/>
              </w:rPr>
              <w:t xml:space="preserve"> / </w:t>
            </w:r>
            <w:proofErr w:type="spellStart"/>
            <w:r w:rsidRPr="00CB0150">
              <w:rPr>
                <w:color w:val="000000"/>
                <w:lang w:val="en-US"/>
              </w:rPr>
              <w:t>SSp-bfd</w:t>
            </w:r>
            <w:proofErr w:type="spellEnd"/>
          </w:p>
        </w:tc>
        <w:tc>
          <w:tcPr>
            <w:tcW w:w="0" w:type="auto"/>
            <w:tcBorders>
              <w:left w:val="single" w:sz="4" w:space="0" w:color="auto"/>
            </w:tcBorders>
            <w:tcMar>
              <w:top w:w="100" w:type="dxa"/>
              <w:left w:w="100" w:type="dxa"/>
              <w:bottom w:w="100" w:type="dxa"/>
              <w:right w:w="100" w:type="dxa"/>
            </w:tcMar>
            <w:vAlign w:val="center"/>
            <w:hideMark/>
          </w:tcPr>
          <w:p w14:paraId="53D6C038" w14:textId="364494E5" w:rsidR="008D47AB" w:rsidRPr="00CB0150" w:rsidRDefault="008D47AB" w:rsidP="008D47AB">
            <w:pPr>
              <w:spacing w:line="240" w:lineRule="auto"/>
              <w:jc w:val="both"/>
              <w:rPr>
                <w:rFonts w:ascii="Times New Roman" w:eastAsia="Times New Roman" w:hAnsi="Times New Roman" w:cs="Times New Roman"/>
                <w:sz w:val="24"/>
                <w:szCs w:val="24"/>
                <w:lang w:val="en-US"/>
              </w:rPr>
            </w:pPr>
            <w:r w:rsidRPr="00CB0150">
              <w:rPr>
                <w:color w:val="000000"/>
                <w:lang w:val="en-US"/>
              </w:rPr>
              <w:t>Primary somatosensory area, barrel field</w:t>
            </w:r>
          </w:p>
        </w:tc>
      </w:tr>
      <w:tr w:rsidR="008D47AB" w:rsidRPr="00CB0150" w14:paraId="56B4AA55" w14:textId="77777777" w:rsidTr="00AE2B55">
        <w:tc>
          <w:tcPr>
            <w:tcW w:w="0" w:type="auto"/>
            <w:tcBorders>
              <w:right w:val="single" w:sz="4" w:space="0" w:color="auto"/>
            </w:tcBorders>
            <w:tcMar>
              <w:top w:w="100" w:type="dxa"/>
              <w:left w:w="100" w:type="dxa"/>
              <w:bottom w:w="100" w:type="dxa"/>
              <w:right w:w="100" w:type="dxa"/>
            </w:tcMar>
            <w:vAlign w:val="center"/>
            <w:hideMark/>
          </w:tcPr>
          <w:p w14:paraId="3BE879E1" w14:textId="244D1BFA"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CA1</w:t>
            </w:r>
          </w:p>
        </w:tc>
        <w:tc>
          <w:tcPr>
            <w:tcW w:w="0" w:type="auto"/>
            <w:tcBorders>
              <w:left w:val="single" w:sz="4" w:space="0" w:color="auto"/>
            </w:tcBorders>
            <w:tcMar>
              <w:top w:w="100" w:type="dxa"/>
              <w:left w:w="100" w:type="dxa"/>
              <w:bottom w:w="100" w:type="dxa"/>
              <w:right w:w="100" w:type="dxa"/>
            </w:tcMar>
            <w:vAlign w:val="center"/>
            <w:hideMark/>
          </w:tcPr>
          <w:p w14:paraId="60988860" w14:textId="04B58D81" w:rsidR="008D47AB" w:rsidRPr="00CB0150" w:rsidRDefault="008D47AB" w:rsidP="008D47AB">
            <w:pPr>
              <w:spacing w:line="240" w:lineRule="auto"/>
              <w:jc w:val="both"/>
              <w:rPr>
                <w:rFonts w:ascii="Times New Roman" w:eastAsia="Times New Roman" w:hAnsi="Times New Roman" w:cs="Times New Roman"/>
                <w:sz w:val="24"/>
                <w:szCs w:val="24"/>
                <w:lang w:val="en-US"/>
              </w:rPr>
            </w:pPr>
            <w:r w:rsidRPr="00CB0150">
              <w:rPr>
                <w:color w:val="000000"/>
                <w:lang w:val="en-US"/>
              </w:rPr>
              <w:t>Field CA1</w:t>
            </w:r>
          </w:p>
        </w:tc>
      </w:tr>
      <w:tr w:rsidR="008D47AB" w:rsidRPr="00CB0150" w14:paraId="7693EA61" w14:textId="77777777" w:rsidTr="00AE2B55">
        <w:tc>
          <w:tcPr>
            <w:tcW w:w="0" w:type="auto"/>
            <w:tcBorders>
              <w:right w:val="single" w:sz="4" w:space="0" w:color="auto"/>
            </w:tcBorders>
            <w:tcMar>
              <w:top w:w="100" w:type="dxa"/>
              <w:left w:w="100" w:type="dxa"/>
              <w:bottom w:w="100" w:type="dxa"/>
              <w:right w:w="100" w:type="dxa"/>
            </w:tcMar>
            <w:vAlign w:val="center"/>
            <w:hideMark/>
          </w:tcPr>
          <w:p w14:paraId="6BF76873" w14:textId="247D84B2"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CA3</w:t>
            </w:r>
          </w:p>
        </w:tc>
        <w:tc>
          <w:tcPr>
            <w:tcW w:w="0" w:type="auto"/>
            <w:tcBorders>
              <w:left w:val="single" w:sz="4" w:space="0" w:color="auto"/>
            </w:tcBorders>
            <w:tcMar>
              <w:top w:w="100" w:type="dxa"/>
              <w:left w:w="100" w:type="dxa"/>
              <w:bottom w:w="100" w:type="dxa"/>
              <w:right w:w="100" w:type="dxa"/>
            </w:tcMar>
            <w:vAlign w:val="center"/>
            <w:hideMark/>
          </w:tcPr>
          <w:p w14:paraId="0D6F015C" w14:textId="1F5B66D6"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Field CA3</w:t>
            </w:r>
          </w:p>
        </w:tc>
      </w:tr>
      <w:tr w:rsidR="008D47AB" w:rsidRPr="00CB0150" w14:paraId="5F78D971" w14:textId="77777777" w:rsidTr="00AE2B55">
        <w:tc>
          <w:tcPr>
            <w:tcW w:w="0" w:type="auto"/>
            <w:tcBorders>
              <w:right w:val="single" w:sz="4" w:space="0" w:color="auto"/>
            </w:tcBorders>
            <w:tcMar>
              <w:top w:w="100" w:type="dxa"/>
              <w:left w:w="100" w:type="dxa"/>
              <w:bottom w:w="100" w:type="dxa"/>
              <w:right w:w="100" w:type="dxa"/>
            </w:tcMar>
            <w:vAlign w:val="center"/>
            <w:hideMark/>
          </w:tcPr>
          <w:p w14:paraId="239381C7" w14:textId="55373F87"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CBXpu</w:t>
            </w:r>
            <w:proofErr w:type="spellEnd"/>
          </w:p>
        </w:tc>
        <w:tc>
          <w:tcPr>
            <w:tcW w:w="0" w:type="auto"/>
            <w:tcBorders>
              <w:left w:val="single" w:sz="4" w:space="0" w:color="auto"/>
            </w:tcBorders>
            <w:tcMar>
              <w:top w:w="100" w:type="dxa"/>
              <w:left w:w="100" w:type="dxa"/>
              <w:bottom w:w="100" w:type="dxa"/>
              <w:right w:w="100" w:type="dxa"/>
            </w:tcMar>
            <w:vAlign w:val="center"/>
            <w:hideMark/>
          </w:tcPr>
          <w:p w14:paraId="6CE6708E" w14:textId="14E889ED"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CereBellar</w:t>
            </w:r>
            <w:proofErr w:type="spellEnd"/>
            <w:r w:rsidRPr="00CB0150">
              <w:rPr>
                <w:color w:val="000000"/>
                <w:lang w:val="en-US"/>
              </w:rPr>
              <w:t xml:space="preserve"> </w:t>
            </w:r>
            <w:proofErr w:type="spellStart"/>
            <w:r w:rsidRPr="00CB0150">
              <w:rPr>
                <w:color w:val="000000"/>
                <w:lang w:val="en-US"/>
              </w:rPr>
              <w:t>corteX</w:t>
            </w:r>
            <w:proofErr w:type="spellEnd"/>
            <w:r w:rsidRPr="00CB0150">
              <w:rPr>
                <w:color w:val="000000"/>
                <w:lang w:val="en-US"/>
              </w:rPr>
              <w:t>, Purkinje layer</w:t>
            </w:r>
          </w:p>
        </w:tc>
      </w:tr>
      <w:tr w:rsidR="008D47AB" w:rsidRPr="00CB0150" w14:paraId="0D6FD436" w14:textId="77777777" w:rsidTr="00AE2B55">
        <w:tc>
          <w:tcPr>
            <w:tcW w:w="0" w:type="auto"/>
            <w:tcBorders>
              <w:right w:val="single" w:sz="4" w:space="0" w:color="auto"/>
            </w:tcBorders>
            <w:tcMar>
              <w:top w:w="100" w:type="dxa"/>
              <w:left w:w="100" w:type="dxa"/>
              <w:bottom w:w="100" w:type="dxa"/>
              <w:right w:w="100" w:type="dxa"/>
            </w:tcMar>
            <w:vAlign w:val="center"/>
            <w:hideMark/>
          </w:tcPr>
          <w:p w14:paraId="3A3AA695" w14:textId="76943684"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CCF</w:t>
            </w:r>
          </w:p>
        </w:tc>
        <w:tc>
          <w:tcPr>
            <w:tcW w:w="0" w:type="auto"/>
            <w:tcBorders>
              <w:left w:val="single" w:sz="4" w:space="0" w:color="auto"/>
            </w:tcBorders>
            <w:tcMar>
              <w:top w:w="100" w:type="dxa"/>
              <w:left w:w="100" w:type="dxa"/>
              <w:bottom w:w="100" w:type="dxa"/>
              <w:right w:w="100" w:type="dxa"/>
            </w:tcMar>
            <w:vAlign w:val="center"/>
            <w:hideMark/>
          </w:tcPr>
          <w:p w14:paraId="7715767F" w14:textId="1FF9CB8B"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Common Coordinate Framework</w:t>
            </w:r>
          </w:p>
        </w:tc>
      </w:tr>
      <w:tr w:rsidR="008D47AB" w:rsidRPr="00CB0150" w14:paraId="43284C1F" w14:textId="77777777" w:rsidTr="00AE2B55">
        <w:tc>
          <w:tcPr>
            <w:tcW w:w="0" w:type="auto"/>
            <w:tcBorders>
              <w:right w:val="single" w:sz="4" w:space="0" w:color="auto"/>
            </w:tcBorders>
            <w:tcMar>
              <w:top w:w="100" w:type="dxa"/>
              <w:left w:w="100" w:type="dxa"/>
              <w:bottom w:w="100" w:type="dxa"/>
              <w:right w:w="100" w:type="dxa"/>
            </w:tcMar>
            <w:vAlign w:val="center"/>
            <w:hideMark/>
          </w:tcPr>
          <w:p w14:paraId="162CC8A7" w14:textId="6FD33D4D"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DG</w:t>
            </w:r>
          </w:p>
        </w:tc>
        <w:tc>
          <w:tcPr>
            <w:tcW w:w="0" w:type="auto"/>
            <w:tcBorders>
              <w:left w:val="single" w:sz="4" w:space="0" w:color="auto"/>
            </w:tcBorders>
            <w:tcMar>
              <w:top w:w="100" w:type="dxa"/>
              <w:left w:w="100" w:type="dxa"/>
              <w:bottom w:w="100" w:type="dxa"/>
              <w:right w:w="100" w:type="dxa"/>
            </w:tcMar>
            <w:vAlign w:val="center"/>
            <w:hideMark/>
          </w:tcPr>
          <w:p w14:paraId="4F1A6883" w14:textId="5A0D464D"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Dentate Gyrus</w:t>
            </w:r>
          </w:p>
        </w:tc>
      </w:tr>
      <w:tr w:rsidR="008D47AB" w:rsidRPr="00CB0150" w14:paraId="54E2D458" w14:textId="77777777" w:rsidTr="00AE2B55">
        <w:tc>
          <w:tcPr>
            <w:tcW w:w="0" w:type="auto"/>
            <w:tcBorders>
              <w:right w:val="single" w:sz="4" w:space="0" w:color="auto"/>
            </w:tcBorders>
            <w:tcMar>
              <w:top w:w="100" w:type="dxa"/>
              <w:left w:w="100" w:type="dxa"/>
              <w:bottom w:w="100" w:type="dxa"/>
              <w:right w:w="100" w:type="dxa"/>
            </w:tcMar>
            <w:vAlign w:val="center"/>
            <w:hideMark/>
          </w:tcPr>
          <w:p w14:paraId="7BFD15A1" w14:textId="4C5E0F89"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ECT</w:t>
            </w:r>
          </w:p>
        </w:tc>
        <w:tc>
          <w:tcPr>
            <w:tcW w:w="0" w:type="auto"/>
            <w:tcBorders>
              <w:left w:val="single" w:sz="4" w:space="0" w:color="auto"/>
            </w:tcBorders>
            <w:tcMar>
              <w:top w:w="100" w:type="dxa"/>
              <w:left w:w="100" w:type="dxa"/>
              <w:bottom w:w="100" w:type="dxa"/>
              <w:right w:w="100" w:type="dxa"/>
            </w:tcMar>
            <w:vAlign w:val="center"/>
            <w:hideMark/>
          </w:tcPr>
          <w:p w14:paraId="3733AF8F" w14:textId="04D8FC5A"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Ectorhinal</w:t>
            </w:r>
            <w:proofErr w:type="spellEnd"/>
            <w:r w:rsidRPr="00CB0150">
              <w:rPr>
                <w:color w:val="000000"/>
                <w:lang w:val="en-US"/>
              </w:rPr>
              <w:t xml:space="preserve"> area</w:t>
            </w:r>
          </w:p>
        </w:tc>
      </w:tr>
      <w:tr w:rsidR="008D47AB" w:rsidRPr="00CB0150" w14:paraId="6A64601B" w14:textId="77777777" w:rsidTr="000878FF">
        <w:tc>
          <w:tcPr>
            <w:tcW w:w="0" w:type="auto"/>
            <w:tcBorders>
              <w:right w:val="single" w:sz="4" w:space="0" w:color="auto"/>
            </w:tcBorders>
            <w:tcMar>
              <w:top w:w="100" w:type="dxa"/>
              <w:left w:w="100" w:type="dxa"/>
              <w:bottom w:w="100" w:type="dxa"/>
              <w:right w:w="100" w:type="dxa"/>
            </w:tcMar>
            <w:vAlign w:val="center"/>
            <w:hideMark/>
          </w:tcPr>
          <w:p w14:paraId="1CF9142E" w14:textId="5D683B67"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EXC</w:t>
            </w:r>
          </w:p>
        </w:tc>
        <w:tc>
          <w:tcPr>
            <w:tcW w:w="0" w:type="auto"/>
            <w:tcBorders>
              <w:left w:val="single" w:sz="4" w:space="0" w:color="auto"/>
            </w:tcBorders>
            <w:tcMar>
              <w:top w:w="100" w:type="dxa"/>
              <w:left w:w="100" w:type="dxa"/>
              <w:bottom w:w="100" w:type="dxa"/>
              <w:right w:w="100" w:type="dxa"/>
            </w:tcMar>
            <w:vAlign w:val="center"/>
            <w:hideMark/>
          </w:tcPr>
          <w:p w14:paraId="1A87E4E2" w14:textId="77A3E19E"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excitatory neurons</w:t>
            </w:r>
          </w:p>
        </w:tc>
      </w:tr>
      <w:tr w:rsidR="008D47AB" w:rsidRPr="00CB0150" w14:paraId="11B7F8B1" w14:textId="77777777" w:rsidTr="000878FF">
        <w:tc>
          <w:tcPr>
            <w:tcW w:w="0" w:type="auto"/>
            <w:tcBorders>
              <w:right w:val="single" w:sz="4" w:space="0" w:color="auto"/>
            </w:tcBorders>
            <w:tcMar>
              <w:top w:w="100" w:type="dxa"/>
              <w:left w:w="100" w:type="dxa"/>
              <w:bottom w:w="100" w:type="dxa"/>
              <w:right w:w="100" w:type="dxa"/>
            </w:tcMar>
            <w:vAlign w:val="center"/>
            <w:hideMark/>
          </w:tcPr>
          <w:p w14:paraId="27C7D9E1" w14:textId="34EA9ED3"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FRP</w:t>
            </w:r>
          </w:p>
        </w:tc>
        <w:tc>
          <w:tcPr>
            <w:tcW w:w="0" w:type="auto"/>
            <w:tcBorders>
              <w:left w:val="single" w:sz="4" w:space="0" w:color="auto"/>
            </w:tcBorders>
            <w:tcMar>
              <w:top w:w="100" w:type="dxa"/>
              <w:left w:w="100" w:type="dxa"/>
              <w:bottom w:w="100" w:type="dxa"/>
              <w:right w:w="100" w:type="dxa"/>
            </w:tcMar>
            <w:vAlign w:val="center"/>
            <w:hideMark/>
          </w:tcPr>
          <w:p w14:paraId="38FE600F" w14:textId="392FB6BB"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Frontal pole, cerebral cortex</w:t>
            </w:r>
          </w:p>
        </w:tc>
      </w:tr>
      <w:tr w:rsidR="008D47AB" w:rsidRPr="00CB0150" w14:paraId="3F22686C" w14:textId="77777777" w:rsidTr="000878FF">
        <w:tc>
          <w:tcPr>
            <w:tcW w:w="0" w:type="auto"/>
            <w:tcBorders>
              <w:right w:val="single" w:sz="4" w:space="0" w:color="auto"/>
            </w:tcBorders>
            <w:tcMar>
              <w:top w:w="100" w:type="dxa"/>
              <w:left w:w="100" w:type="dxa"/>
              <w:bottom w:w="100" w:type="dxa"/>
              <w:right w:w="100" w:type="dxa"/>
            </w:tcMar>
            <w:vAlign w:val="center"/>
            <w:hideMark/>
          </w:tcPr>
          <w:p w14:paraId="59CC5E97" w14:textId="72679851"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GABA</w:t>
            </w:r>
          </w:p>
        </w:tc>
        <w:tc>
          <w:tcPr>
            <w:tcW w:w="0" w:type="auto"/>
            <w:tcBorders>
              <w:left w:val="single" w:sz="4" w:space="0" w:color="auto"/>
            </w:tcBorders>
            <w:tcMar>
              <w:top w:w="100" w:type="dxa"/>
              <w:left w:w="100" w:type="dxa"/>
              <w:bottom w:w="100" w:type="dxa"/>
              <w:right w:w="100" w:type="dxa"/>
            </w:tcMar>
            <w:vAlign w:val="center"/>
            <w:hideMark/>
          </w:tcPr>
          <w:p w14:paraId="10559ADA" w14:textId="6357D4A2"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gamma-Aminobutyric acid</w:t>
            </w:r>
          </w:p>
        </w:tc>
      </w:tr>
      <w:tr w:rsidR="008D47AB" w:rsidRPr="00CB0150" w14:paraId="04227F3E" w14:textId="77777777" w:rsidTr="000878FF">
        <w:tc>
          <w:tcPr>
            <w:tcW w:w="0" w:type="auto"/>
            <w:tcBorders>
              <w:right w:val="single" w:sz="4" w:space="0" w:color="auto"/>
            </w:tcBorders>
            <w:tcMar>
              <w:top w:w="100" w:type="dxa"/>
              <w:left w:w="100" w:type="dxa"/>
              <w:bottom w:w="100" w:type="dxa"/>
              <w:right w:w="100" w:type="dxa"/>
            </w:tcMar>
            <w:vAlign w:val="center"/>
            <w:hideMark/>
          </w:tcPr>
          <w:p w14:paraId="260CDF29" w14:textId="7F7E3938"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GAD</w:t>
            </w:r>
          </w:p>
        </w:tc>
        <w:tc>
          <w:tcPr>
            <w:tcW w:w="0" w:type="auto"/>
            <w:tcBorders>
              <w:left w:val="single" w:sz="4" w:space="0" w:color="auto"/>
            </w:tcBorders>
            <w:tcMar>
              <w:top w:w="100" w:type="dxa"/>
              <w:left w:w="100" w:type="dxa"/>
              <w:bottom w:w="100" w:type="dxa"/>
              <w:right w:w="100" w:type="dxa"/>
            </w:tcMar>
            <w:vAlign w:val="center"/>
            <w:hideMark/>
          </w:tcPr>
          <w:p w14:paraId="56D9FF43" w14:textId="6C8DA89B"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glutamic acid decarboxylase</w:t>
            </w:r>
          </w:p>
        </w:tc>
      </w:tr>
      <w:tr w:rsidR="008D47AB" w:rsidRPr="00CB0150" w14:paraId="19C69A02" w14:textId="77777777" w:rsidTr="000878FF">
        <w:tc>
          <w:tcPr>
            <w:tcW w:w="0" w:type="auto"/>
            <w:tcBorders>
              <w:right w:val="single" w:sz="4" w:space="0" w:color="auto"/>
            </w:tcBorders>
            <w:tcMar>
              <w:top w:w="100" w:type="dxa"/>
              <w:left w:w="100" w:type="dxa"/>
              <w:bottom w:w="100" w:type="dxa"/>
              <w:right w:w="100" w:type="dxa"/>
            </w:tcMar>
            <w:vAlign w:val="center"/>
            <w:hideMark/>
          </w:tcPr>
          <w:p w14:paraId="3A780F18" w14:textId="7E57A23B"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GU</w:t>
            </w:r>
          </w:p>
        </w:tc>
        <w:tc>
          <w:tcPr>
            <w:tcW w:w="0" w:type="auto"/>
            <w:tcBorders>
              <w:left w:val="single" w:sz="4" w:space="0" w:color="auto"/>
            </w:tcBorders>
            <w:tcMar>
              <w:top w:w="100" w:type="dxa"/>
              <w:left w:w="100" w:type="dxa"/>
              <w:bottom w:w="100" w:type="dxa"/>
              <w:right w:w="100" w:type="dxa"/>
            </w:tcMar>
            <w:vAlign w:val="center"/>
            <w:hideMark/>
          </w:tcPr>
          <w:p w14:paraId="2AE7CD95" w14:textId="715E4371"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Gustatory areas</w:t>
            </w:r>
          </w:p>
        </w:tc>
      </w:tr>
      <w:tr w:rsidR="008D47AB" w:rsidRPr="00CB0150" w14:paraId="0D560B5E" w14:textId="77777777" w:rsidTr="000878FF">
        <w:tc>
          <w:tcPr>
            <w:tcW w:w="0" w:type="auto"/>
            <w:tcBorders>
              <w:right w:val="single" w:sz="4" w:space="0" w:color="auto"/>
            </w:tcBorders>
            <w:tcMar>
              <w:top w:w="100" w:type="dxa"/>
              <w:left w:w="100" w:type="dxa"/>
              <w:bottom w:w="100" w:type="dxa"/>
              <w:right w:w="100" w:type="dxa"/>
            </w:tcMar>
            <w:vAlign w:val="center"/>
            <w:hideMark/>
          </w:tcPr>
          <w:p w14:paraId="730F0023" w14:textId="7CBC41F0"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ILA</w:t>
            </w:r>
          </w:p>
        </w:tc>
        <w:tc>
          <w:tcPr>
            <w:tcW w:w="0" w:type="auto"/>
            <w:tcBorders>
              <w:left w:val="single" w:sz="4" w:space="0" w:color="auto"/>
            </w:tcBorders>
            <w:tcMar>
              <w:top w:w="100" w:type="dxa"/>
              <w:left w:w="100" w:type="dxa"/>
              <w:bottom w:w="100" w:type="dxa"/>
              <w:right w:w="100" w:type="dxa"/>
            </w:tcMar>
            <w:vAlign w:val="center"/>
            <w:hideMark/>
          </w:tcPr>
          <w:p w14:paraId="21852E83" w14:textId="2C94E3E8"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Infralimbic area</w:t>
            </w:r>
          </w:p>
        </w:tc>
      </w:tr>
      <w:tr w:rsidR="008D47AB" w:rsidRPr="00CB0150" w14:paraId="49B4FBBE" w14:textId="77777777" w:rsidTr="000878FF">
        <w:tc>
          <w:tcPr>
            <w:tcW w:w="0" w:type="auto"/>
            <w:tcBorders>
              <w:right w:val="single" w:sz="4" w:space="0" w:color="auto"/>
            </w:tcBorders>
            <w:tcMar>
              <w:top w:w="100" w:type="dxa"/>
              <w:left w:w="100" w:type="dxa"/>
              <w:bottom w:w="100" w:type="dxa"/>
              <w:right w:w="100" w:type="dxa"/>
            </w:tcMar>
            <w:vAlign w:val="center"/>
            <w:hideMark/>
          </w:tcPr>
          <w:p w14:paraId="38FEDC55" w14:textId="522A67A7"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lastRenderedPageBreak/>
              <w:t>INH</w:t>
            </w:r>
          </w:p>
        </w:tc>
        <w:tc>
          <w:tcPr>
            <w:tcW w:w="0" w:type="auto"/>
            <w:tcBorders>
              <w:left w:val="single" w:sz="4" w:space="0" w:color="auto"/>
            </w:tcBorders>
            <w:tcMar>
              <w:top w:w="100" w:type="dxa"/>
              <w:left w:w="100" w:type="dxa"/>
              <w:bottom w:w="100" w:type="dxa"/>
              <w:right w:w="100" w:type="dxa"/>
            </w:tcMar>
            <w:vAlign w:val="center"/>
            <w:hideMark/>
          </w:tcPr>
          <w:p w14:paraId="245771C9" w14:textId="45134263"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inhibitory neuron</w:t>
            </w:r>
          </w:p>
        </w:tc>
      </w:tr>
      <w:tr w:rsidR="008D47AB" w:rsidRPr="00CB0150" w14:paraId="1A5FED87"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3F2A8C0E" w14:textId="3F35D63A"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ISH</w:t>
            </w:r>
          </w:p>
        </w:tc>
        <w:tc>
          <w:tcPr>
            <w:tcW w:w="0" w:type="auto"/>
            <w:tcBorders>
              <w:left w:val="single" w:sz="4" w:space="0" w:color="auto"/>
            </w:tcBorders>
            <w:tcMar>
              <w:top w:w="100" w:type="dxa"/>
              <w:left w:w="100" w:type="dxa"/>
              <w:bottom w:w="100" w:type="dxa"/>
              <w:right w:w="100" w:type="dxa"/>
            </w:tcMar>
            <w:vAlign w:val="center"/>
            <w:hideMark/>
          </w:tcPr>
          <w:p w14:paraId="5E4BBB5E" w14:textId="2FB63953"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i/>
                <w:iCs/>
                <w:color w:val="000000"/>
                <w:lang w:val="en-US"/>
              </w:rPr>
              <w:t>in situ</w:t>
            </w:r>
            <w:r w:rsidRPr="00CB0150">
              <w:rPr>
                <w:color w:val="000000"/>
                <w:lang w:val="en-US"/>
              </w:rPr>
              <w:t xml:space="preserve"> hybridization</w:t>
            </w:r>
          </w:p>
        </w:tc>
      </w:tr>
      <w:tr w:rsidR="008D47AB" w:rsidRPr="00CB0150" w14:paraId="669E05F3"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6D28087E" w14:textId="388E5163"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LAMP5</w:t>
            </w:r>
          </w:p>
        </w:tc>
        <w:tc>
          <w:tcPr>
            <w:tcW w:w="0" w:type="auto"/>
            <w:tcBorders>
              <w:left w:val="single" w:sz="4" w:space="0" w:color="auto"/>
            </w:tcBorders>
            <w:tcMar>
              <w:top w:w="100" w:type="dxa"/>
              <w:left w:w="100" w:type="dxa"/>
              <w:bottom w:w="100" w:type="dxa"/>
              <w:right w:w="100" w:type="dxa"/>
            </w:tcMar>
            <w:vAlign w:val="center"/>
            <w:hideMark/>
          </w:tcPr>
          <w:p w14:paraId="33DAA94F" w14:textId="77C7A7A0"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lysosomal associated membrane protein family member 5</w:t>
            </w:r>
          </w:p>
        </w:tc>
      </w:tr>
      <w:tr w:rsidR="008D47AB" w:rsidRPr="00CB0150" w14:paraId="62D44D1E"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57573BB4" w14:textId="00FECA44"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MOp</w:t>
            </w:r>
            <w:proofErr w:type="spellEnd"/>
          </w:p>
        </w:tc>
        <w:tc>
          <w:tcPr>
            <w:tcW w:w="0" w:type="auto"/>
            <w:tcBorders>
              <w:left w:val="single" w:sz="4" w:space="0" w:color="auto"/>
            </w:tcBorders>
            <w:tcMar>
              <w:top w:w="100" w:type="dxa"/>
              <w:left w:w="100" w:type="dxa"/>
              <w:bottom w:w="100" w:type="dxa"/>
              <w:right w:w="100" w:type="dxa"/>
            </w:tcMar>
            <w:vAlign w:val="center"/>
            <w:hideMark/>
          </w:tcPr>
          <w:p w14:paraId="489A4EF8" w14:textId="6FBED7A7"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Primary motor area</w:t>
            </w:r>
          </w:p>
        </w:tc>
      </w:tr>
      <w:tr w:rsidR="008D47AB" w:rsidRPr="00CB0150" w14:paraId="4A992298"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059F6D9D" w14:textId="2363A894"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MOs</w:t>
            </w:r>
          </w:p>
        </w:tc>
        <w:tc>
          <w:tcPr>
            <w:tcW w:w="0" w:type="auto"/>
            <w:tcBorders>
              <w:left w:val="single" w:sz="4" w:space="0" w:color="auto"/>
            </w:tcBorders>
            <w:tcMar>
              <w:top w:w="100" w:type="dxa"/>
              <w:left w:w="100" w:type="dxa"/>
              <w:bottom w:w="100" w:type="dxa"/>
              <w:right w:w="100" w:type="dxa"/>
            </w:tcMar>
            <w:vAlign w:val="center"/>
            <w:hideMark/>
          </w:tcPr>
          <w:p w14:paraId="503CE139" w14:textId="58C21D72"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Secondary motor area</w:t>
            </w:r>
          </w:p>
        </w:tc>
      </w:tr>
      <w:tr w:rsidR="008D47AB" w:rsidRPr="00CB0150" w14:paraId="51F0A63F"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6FD107B8" w14:textId="08874FB2"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ORBl</w:t>
            </w:r>
            <w:proofErr w:type="spellEnd"/>
          </w:p>
        </w:tc>
        <w:tc>
          <w:tcPr>
            <w:tcW w:w="0" w:type="auto"/>
            <w:tcBorders>
              <w:left w:val="single" w:sz="4" w:space="0" w:color="auto"/>
            </w:tcBorders>
            <w:tcMar>
              <w:top w:w="100" w:type="dxa"/>
              <w:left w:w="100" w:type="dxa"/>
              <w:bottom w:w="100" w:type="dxa"/>
              <w:right w:w="100" w:type="dxa"/>
            </w:tcMar>
            <w:vAlign w:val="center"/>
            <w:hideMark/>
          </w:tcPr>
          <w:p w14:paraId="41220A44" w14:textId="5904FFB0"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Orbital area, lateral part</w:t>
            </w:r>
          </w:p>
        </w:tc>
      </w:tr>
      <w:tr w:rsidR="008D47AB" w:rsidRPr="00CB0150" w14:paraId="1C33E149"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1826AD09" w14:textId="24820844"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ORBm</w:t>
            </w:r>
            <w:proofErr w:type="spellEnd"/>
          </w:p>
        </w:tc>
        <w:tc>
          <w:tcPr>
            <w:tcW w:w="0" w:type="auto"/>
            <w:tcBorders>
              <w:left w:val="single" w:sz="4" w:space="0" w:color="auto"/>
            </w:tcBorders>
            <w:tcMar>
              <w:top w:w="100" w:type="dxa"/>
              <w:left w:w="100" w:type="dxa"/>
              <w:bottom w:w="100" w:type="dxa"/>
              <w:right w:w="100" w:type="dxa"/>
            </w:tcMar>
            <w:vAlign w:val="center"/>
            <w:hideMark/>
          </w:tcPr>
          <w:p w14:paraId="1EC8E632" w14:textId="7A4B31BC"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Orbital area, medial part</w:t>
            </w:r>
          </w:p>
        </w:tc>
      </w:tr>
      <w:tr w:rsidR="008D47AB" w:rsidRPr="00CB0150" w14:paraId="3DECC4D9"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0D566E30" w14:textId="29ABB9AA"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ORBvl</w:t>
            </w:r>
            <w:proofErr w:type="spellEnd"/>
          </w:p>
        </w:tc>
        <w:tc>
          <w:tcPr>
            <w:tcW w:w="0" w:type="auto"/>
            <w:tcBorders>
              <w:left w:val="single" w:sz="4" w:space="0" w:color="auto"/>
            </w:tcBorders>
            <w:tcMar>
              <w:top w:w="100" w:type="dxa"/>
              <w:left w:w="100" w:type="dxa"/>
              <w:bottom w:w="100" w:type="dxa"/>
              <w:right w:w="100" w:type="dxa"/>
            </w:tcMar>
            <w:vAlign w:val="center"/>
            <w:hideMark/>
          </w:tcPr>
          <w:p w14:paraId="47CDD18C" w14:textId="2C21E5E8"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Orbital area, ventrolateral part</w:t>
            </w:r>
          </w:p>
        </w:tc>
      </w:tr>
      <w:tr w:rsidR="008D47AB" w:rsidRPr="00CB0150" w14:paraId="182F049D"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3F487C45" w14:textId="11522E89"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PERI</w:t>
            </w:r>
          </w:p>
        </w:tc>
        <w:tc>
          <w:tcPr>
            <w:tcW w:w="0" w:type="auto"/>
            <w:tcBorders>
              <w:left w:val="single" w:sz="4" w:space="0" w:color="auto"/>
            </w:tcBorders>
            <w:tcMar>
              <w:top w:w="100" w:type="dxa"/>
              <w:left w:w="100" w:type="dxa"/>
              <w:bottom w:w="100" w:type="dxa"/>
              <w:right w:w="100" w:type="dxa"/>
            </w:tcMar>
            <w:vAlign w:val="center"/>
            <w:hideMark/>
          </w:tcPr>
          <w:p w14:paraId="5AD428D3" w14:textId="7EA2D5D2"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Perirhinal area</w:t>
            </w:r>
          </w:p>
        </w:tc>
      </w:tr>
      <w:tr w:rsidR="008D47AB" w:rsidRPr="00CB0150" w14:paraId="0CB9E937"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5ED0CC55" w14:textId="21F5822F"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PL</w:t>
            </w:r>
          </w:p>
        </w:tc>
        <w:tc>
          <w:tcPr>
            <w:tcW w:w="0" w:type="auto"/>
            <w:tcBorders>
              <w:left w:val="single" w:sz="4" w:space="0" w:color="auto"/>
            </w:tcBorders>
            <w:tcMar>
              <w:top w:w="100" w:type="dxa"/>
              <w:left w:w="100" w:type="dxa"/>
              <w:bottom w:w="100" w:type="dxa"/>
              <w:right w:w="100" w:type="dxa"/>
            </w:tcMar>
            <w:vAlign w:val="center"/>
            <w:hideMark/>
          </w:tcPr>
          <w:p w14:paraId="0B3BB5CB" w14:textId="4A5892B6"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PreLimbic</w:t>
            </w:r>
            <w:proofErr w:type="spellEnd"/>
            <w:r w:rsidRPr="00CB0150">
              <w:rPr>
                <w:color w:val="000000"/>
                <w:lang w:val="en-US"/>
              </w:rPr>
              <w:t xml:space="preserve"> area</w:t>
            </w:r>
          </w:p>
        </w:tc>
      </w:tr>
      <w:tr w:rsidR="008D47AB" w:rsidRPr="00CB0150" w14:paraId="53BBBD0B"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5334ACDC" w14:textId="1E20D446"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PTLp</w:t>
            </w:r>
            <w:proofErr w:type="spellEnd"/>
          </w:p>
        </w:tc>
        <w:tc>
          <w:tcPr>
            <w:tcW w:w="0" w:type="auto"/>
            <w:tcBorders>
              <w:left w:val="single" w:sz="4" w:space="0" w:color="auto"/>
            </w:tcBorders>
            <w:tcMar>
              <w:top w:w="100" w:type="dxa"/>
              <w:left w:w="100" w:type="dxa"/>
              <w:bottom w:w="100" w:type="dxa"/>
              <w:right w:w="100" w:type="dxa"/>
            </w:tcMar>
            <w:vAlign w:val="center"/>
            <w:hideMark/>
          </w:tcPr>
          <w:p w14:paraId="26D85182" w14:textId="76B57B0B"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Posterior parietal association areas</w:t>
            </w:r>
          </w:p>
        </w:tc>
      </w:tr>
      <w:tr w:rsidR="008D47AB" w:rsidRPr="00CB0150" w14:paraId="0B7F505A"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64504083" w14:textId="0D69448B"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PV</w:t>
            </w:r>
          </w:p>
        </w:tc>
        <w:tc>
          <w:tcPr>
            <w:tcW w:w="0" w:type="auto"/>
            <w:tcBorders>
              <w:left w:val="single" w:sz="4" w:space="0" w:color="auto"/>
            </w:tcBorders>
            <w:tcMar>
              <w:top w:w="100" w:type="dxa"/>
              <w:left w:w="100" w:type="dxa"/>
              <w:bottom w:w="100" w:type="dxa"/>
              <w:right w:w="100" w:type="dxa"/>
            </w:tcMar>
            <w:vAlign w:val="center"/>
            <w:hideMark/>
          </w:tcPr>
          <w:p w14:paraId="75C7C28B" w14:textId="69EE8084"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parvalbumin</w:t>
            </w:r>
          </w:p>
        </w:tc>
      </w:tr>
      <w:tr w:rsidR="008D47AB" w:rsidRPr="00CB0150" w14:paraId="7D83EB72"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2E3A37EE" w14:textId="131DA756"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RSPagl</w:t>
            </w:r>
            <w:proofErr w:type="spellEnd"/>
          </w:p>
        </w:tc>
        <w:tc>
          <w:tcPr>
            <w:tcW w:w="0" w:type="auto"/>
            <w:tcBorders>
              <w:left w:val="single" w:sz="4" w:space="0" w:color="auto"/>
            </w:tcBorders>
            <w:tcMar>
              <w:top w:w="100" w:type="dxa"/>
              <w:left w:w="100" w:type="dxa"/>
              <w:bottom w:w="100" w:type="dxa"/>
              <w:right w:w="100" w:type="dxa"/>
            </w:tcMar>
            <w:vAlign w:val="center"/>
            <w:hideMark/>
          </w:tcPr>
          <w:p w14:paraId="0A8077E3" w14:textId="42811C87"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Retrosplenial</w:t>
            </w:r>
            <w:proofErr w:type="spellEnd"/>
            <w:r w:rsidRPr="00CB0150">
              <w:rPr>
                <w:color w:val="000000"/>
                <w:lang w:val="en-US"/>
              </w:rPr>
              <w:t xml:space="preserve"> area, lateral </w:t>
            </w:r>
            <w:proofErr w:type="spellStart"/>
            <w:r w:rsidRPr="00CB0150">
              <w:rPr>
                <w:color w:val="000000"/>
                <w:lang w:val="en-US"/>
              </w:rPr>
              <w:t>agranular</w:t>
            </w:r>
            <w:proofErr w:type="spellEnd"/>
            <w:r w:rsidRPr="00CB0150">
              <w:rPr>
                <w:color w:val="000000"/>
                <w:lang w:val="en-US"/>
              </w:rPr>
              <w:t xml:space="preserve"> part</w:t>
            </w:r>
          </w:p>
        </w:tc>
      </w:tr>
      <w:tr w:rsidR="008D47AB" w:rsidRPr="00CB0150" w14:paraId="1E66ADC6"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48EC6628" w14:textId="4DBCDE2F"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RSPd</w:t>
            </w:r>
            <w:proofErr w:type="spellEnd"/>
          </w:p>
        </w:tc>
        <w:tc>
          <w:tcPr>
            <w:tcW w:w="0" w:type="auto"/>
            <w:tcBorders>
              <w:left w:val="single" w:sz="4" w:space="0" w:color="auto"/>
            </w:tcBorders>
            <w:tcMar>
              <w:top w:w="100" w:type="dxa"/>
              <w:left w:w="100" w:type="dxa"/>
              <w:bottom w:w="100" w:type="dxa"/>
              <w:right w:w="100" w:type="dxa"/>
            </w:tcMar>
            <w:vAlign w:val="center"/>
            <w:hideMark/>
          </w:tcPr>
          <w:p w14:paraId="3017DC2E" w14:textId="02A56B56"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Retrosplenial</w:t>
            </w:r>
            <w:proofErr w:type="spellEnd"/>
            <w:r w:rsidRPr="00CB0150">
              <w:rPr>
                <w:color w:val="000000"/>
                <w:lang w:val="en-US"/>
              </w:rPr>
              <w:t xml:space="preserve"> area, dorsal part</w:t>
            </w:r>
          </w:p>
        </w:tc>
      </w:tr>
      <w:tr w:rsidR="008D47AB" w:rsidRPr="00CB0150" w14:paraId="5F753112"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64254F55" w14:textId="483629EA"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RSPv</w:t>
            </w:r>
            <w:proofErr w:type="spellEnd"/>
          </w:p>
        </w:tc>
        <w:tc>
          <w:tcPr>
            <w:tcW w:w="0" w:type="auto"/>
            <w:tcBorders>
              <w:left w:val="single" w:sz="4" w:space="0" w:color="auto"/>
            </w:tcBorders>
            <w:tcMar>
              <w:top w:w="100" w:type="dxa"/>
              <w:left w:w="100" w:type="dxa"/>
              <w:bottom w:w="100" w:type="dxa"/>
              <w:right w:w="100" w:type="dxa"/>
            </w:tcMar>
            <w:vAlign w:val="center"/>
            <w:hideMark/>
          </w:tcPr>
          <w:p w14:paraId="066157E2" w14:textId="5F7E1998"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Retrosplenial</w:t>
            </w:r>
            <w:proofErr w:type="spellEnd"/>
            <w:r w:rsidRPr="00CB0150">
              <w:rPr>
                <w:color w:val="000000"/>
                <w:lang w:val="en-US"/>
              </w:rPr>
              <w:t xml:space="preserve"> area, ventral part</w:t>
            </w:r>
          </w:p>
        </w:tc>
      </w:tr>
      <w:tr w:rsidR="008D47AB" w:rsidRPr="00CB0150" w14:paraId="322986A8"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2DE873AE" w14:textId="7393B8D9" w:rsidR="008D47AB" w:rsidRPr="00CB0150" w:rsidRDefault="00B77167" w:rsidP="008D47AB">
            <w:pPr>
              <w:spacing w:line="240" w:lineRule="auto"/>
              <w:rPr>
                <w:rFonts w:ascii="Times New Roman" w:eastAsia="Times New Roman" w:hAnsi="Times New Roman" w:cs="Times New Roman"/>
                <w:sz w:val="24"/>
                <w:szCs w:val="24"/>
                <w:lang w:val="en-US"/>
              </w:rPr>
            </w:pPr>
            <w:r w:rsidRPr="00CB0150">
              <w:rPr>
                <w:color w:val="000000"/>
                <w:lang w:val="en-US"/>
              </w:rPr>
              <w:t xml:space="preserve">SS / </w:t>
            </w:r>
            <w:proofErr w:type="spellStart"/>
            <w:r w:rsidR="008D47AB" w:rsidRPr="00CB0150">
              <w:rPr>
                <w:color w:val="000000"/>
                <w:lang w:val="en-US"/>
              </w:rPr>
              <w:t>SSp</w:t>
            </w:r>
            <w:proofErr w:type="spellEnd"/>
          </w:p>
        </w:tc>
        <w:tc>
          <w:tcPr>
            <w:tcW w:w="0" w:type="auto"/>
            <w:tcBorders>
              <w:left w:val="single" w:sz="4" w:space="0" w:color="auto"/>
            </w:tcBorders>
            <w:tcMar>
              <w:top w:w="100" w:type="dxa"/>
              <w:left w:w="100" w:type="dxa"/>
              <w:bottom w:w="100" w:type="dxa"/>
              <w:right w:w="100" w:type="dxa"/>
            </w:tcMar>
            <w:vAlign w:val="center"/>
            <w:hideMark/>
          </w:tcPr>
          <w:p w14:paraId="49AAA284" w14:textId="1669E28B"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 xml:space="preserve">Primary </w:t>
            </w:r>
            <w:proofErr w:type="spellStart"/>
            <w:r w:rsidRPr="00CB0150">
              <w:rPr>
                <w:color w:val="000000"/>
                <w:lang w:val="en-US"/>
              </w:rPr>
              <w:t>SomatoSensory</w:t>
            </w:r>
            <w:proofErr w:type="spellEnd"/>
            <w:r w:rsidRPr="00CB0150">
              <w:rPr>
                <w:color w:val="000000"/>
                <w:lang w:val="en-US"/>
              </w:rPr>
              <w:t xml:space="preserve"> area</w:t>
            </w:r>
          </w:p>
        </w:tc>
      </w:tr>
      <w:tr w:rsidR="008D47AB" w:rsidRPr="00CB0150" w14:paraId="243DAC1E"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7E1FB9AA" w14:textId="56941A87"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SSp-ll</w:t>
            </w:r>
            <w:proofErr w:type="spellEnd"/>
          </w:p>
        </w:tc>
        <w:tc>
          <w:tcPr>
            <w:tcW w:w="0" w:type="auto"/>
            <w:tcBorders>
              <w:left w:val="single" w:sz="4" w:space="0" w:color="auto"/>
            </w:tcBorders>
            <w:tcMar>
              <w:top w:w="100" w:type="dxa"/>
              <w:left w:w="100" w:type="dxa"/>
              <w:bottom w:w="100" w:type="dxa"/>
              <w:right w:w="100" w:type="dxa"/>
            </w:tcMar>
            <w:vAlign w:val="center"/>
            <w:hideMark/>
          </w:tcPr>
          <w:p w14:paraId="22229869" w14:textId="1A0976B8"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primary somatosensory cortex lower limb</w:t>
            </w:r>
          </w:p>
        </w:tc>
      </w:tr>
      <w:tr w:rsidR="008D47AB" w:rsidRPr="00CB0150" w14:paraId="184585F3"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6D00C8AC" w14:textId="6DCF0B3F"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SSp</w:t>
            </w:r>
            <w:proofErr w:type="spellEnd"/>
            <w:r w:rsidRPr="00CB0150">
              <w:rPr>
                <w:color w:val="000000"/>
                <w:lang w:val="en-US"/>
              </w:rPr>
              <w:t>-m</w:t>
            </w:r>
          </w:p>
        </w:tc>
        <w:tc>
          <w:tcPr>
            <w:tcW w:w="0" w:type="auto"/>
            <w:tcBorders>
              <w:left w:val="single" w:sz="4" w:space="0" w:color="auto"/>
            </w:tcBorders>
            <w:tcMar>
              <w:top w:w="100" w:type="dxa"/>
              <w:left w:w="100" w:type="dxa"/>
              <w:bottom w:w="100" w:type="dxa"/>
              <w:right w:w="100" w:type="dxa"/>
            </w:tcMar>
            <w:vAlign w:val="center"/>
            <w:hideMark/>
          </w:tcPr>
          <w:p w14:paraId="521F5D27" w14:textId="0E2D79CC"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Primary somatosensory area, mouth</w:t>
            </w:r>
          </w:p>
        </w:tc>
      </w:tr>
      <w:tr w:rsidR="008D47AB" w:rsidRPr="00CB0150" w14:paraId="73CDF03E"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3E307A84" w14:textId="608A0504"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SSp</w:t>
            </w:r>
            <w:proofErr w:type="spellEnd"/>
            <w:r w:rsidRPr="00CB0150">
              <w:rPr>
                <w:color w:val="000000"/>
                <w:lang w:val="en-US"/>
              </w:rPr>
              <w:t>-n</w:t>
            </w:r>
          </w:p>
        </w:tc>
        <w:tc>
          <w:tcPr>
            <w:tcW w:w="0" w:type="auto"/>
            <w:tcBorders>
              <w:left w:val="single" w:sz="4" w:space="0" w:color="auto"/>
            </w:tcBorders>
            <w:tcMar>
              <w:top w:w="100" w:type="dxa"/>
              <w:left w:w="100" w:type="dxa"/>
              <w:bottom w:w="100" w:type="dxa"/>
              <w:right w:w="100" w:type="dxa"/>
            </w:tcMar>
            <w:vAlign w:val="center"/>
            <w:hideMark/>
          </w:tcPr>
          <w:p w14:paraId="64D8FF7B" w14:textId="5F07013F"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Primary somatosensory area, nose</w:t>
            </w:r>
          </w:p>
        </w:tc>
      </w:tr>
      <w:tr w:rsidR="008D47AB" w:rsidRPr="00CB0150" w14:paraId="307021DD"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3E865D34" w14:textId="4A23C91A"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SSp-tr</w:t>
            </w:r>
            <w:proofErr w:type="spellEnd"/>
          </w:p>
        </w:tc>
        <w:tc>
          <w:tcPr>
            <w:tcW w:w="0" w:type="auto"/>
            <w:tcBorders>
              <w:left w:val="single" w:sz="4" w:space="0" w:color="auto"/>
            </w:tcBorders>
            <w:tcMar>
              <w:top w:w="100" w:type="dxa"/>
              <w:left w:w="100" w:type="dxa"/>
              <w:bottom w:w="100" w:type="dxa"/>
              <w:right w:w="100" w:type="dxa"/>
            </w:tcMar>
            <w:vAlign w:val="center"/>
            <w:hideMark/>
          </w:tcPr>
          <w:p w14:paraId="43B27646" w14:textId="0589303F"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Primary somatosensory area, trunk</w:t>
            </w:r>
          </w:p>
        </w:tc>
      </w:tr>
      <w:tr w:rsidR="008D47AB" w:rsidRPr="00CB0150" w14:paraId="3FA6096E"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58CFEB3C" w14:textId="2CE9825B"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SSs</w:t>
            </w:r>
          </w:p>
        </w:tc>
        <w:tc>
          <w:tcPr>
            <w:tcW w:w="0" w:type="auto"/>
            <w:tcBorders>
              <w:left w:val="single" w:sz="4" w:space="0" w:color="auto"/>
            </w:tcBorders>
            <w:tcMar>
              <w:top w:w="100" w:type="dxa"/>
              <w:left w:w="100" w:type="dxa"/>
              <w:bottom w:w="100" w:type="dxa"/>
              <w:right w:w="100" w:type="dxa"/>
            </w:tcMar>
            <w:vAlign w:val="center"/>
            <w:hideMark/>
          </w:tcPr>
          <w:p w14:paraId="3B802F5E" w14:textId="05290E07"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Supplemental somatosensory area</w:t>
            </w:r>
          </w:p>
        </w:tc>
      </w:tr>
      <w:tr w:rsidR="008D47AB" w:rsidRPr="00CB0150" w14:paraId="34EAE3FB"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5FC4AA75" w14:textId="495A8143"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SST</w:t>
            </w:r>
          </w:p>
        </w:tc>
        <w:tc>
          <w:tcPr>
            <w:tcW w:w="0" w:type="auto"/>
            <w:tcBorders>
              <w:left w:val="single" w:sz="4" w:space="0" w:color="auto"/>
            </w:tcBorders>
            <w:tcMar>
              <w:top w:w="100" w:type="dxa"/>
              <w:left w:w="100" w:type="dxa"/>
              <w:bottom w:w="100" w:type="dxa"/>
              <w:right w:w="100" w:type="dxa"/>
            </w:tcMar>
            <w:vAlign w:val="center"/>
            <w:hideMark/>
          </w:tcPr>
          <w:p w14:paraId="16CC411E" w14:textId="0185C802"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somatostatin</w:t>
            </w:r>
          </w:p>
        </w:tc>
      </w:tr>
      <w:tr w:rsidR="008D47AB" w:rsidRPr="00CB0150" w14:paraId="47E0703C"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3238E3FC" w14:textId="08D38359"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STR</w:t>
            </w:r>
          </w:p>
        </w:tc>
        <w:tc>
          <w:tcPr>
            <w:tcW w:w="0" w:type="auto"/>
            <w:tcBorders>
              <w:left w:val="single" w:sz="4" w:space="0" w:color="auto"/>
            </w:tcBorders>
            <w:tcMar>
              <w:top w:w="100" w:type="dxa"/>
              <w:left w:w="100" w:type="dxa"/>
              <w:bottom w:w="100" w:type="dxa"/>
              <w:right w:w="100" w:type="dxa"/>
            </w:tcMar>
            <w:vAlign w:val="center"/>
            <w:hideMark/>
          </w:tcPr>
          <w:p w14:paraId="4B8EFF2E" w14:textId="22E9A285"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STRiatum</w:t>
            </w:r>
            <w:proofErr w:type="spellEnd"/>
          </w:p>
        </w:tc>
      </w:tr>
      <w:tr w:rsidR="008D47AB" w:rsidRPr="00CB0150" w14:paraId="1369B319" w14:textId="77777777" w:rsidTr="000878FF">
        <w:trPr>
          <w:trHeight w:val="448"/>
        </w:trPr>
        <w:tc>
          <w:tcPr>
            <w:tcW w:w="0" w:type="auto"/>
            <w:tcBorders>
              <w:right w:val="single" w:sz="4" w:space="0" w:color="auto"/>
            </w:tcBorders>
            <w:tcMar>
              <w:top w:w="100" w:type="dxa"/>
              <w:left w:w="100" w:type="dxa"/>
              <w:bottom w:w="100" w:type="dxa"/>
              <w:right w:w="100" w:type="dxa"/>
            </w:tcMar>
            <w:vAlign w:val="center"/>
            <w:hideMark/>
          </w:tcPr>
          <w:p w14:paraId="083E968D" w14:textId="16541A1D"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SUB</w:t>
            </w:r>
          </w:p>
        </w:tc>
        <w:tc>
          <w:tcPr>
            <w:tcW w:w="0" w:type="auto"/>
            <w:tcBorders>
              <w:left w:val="single" w:sz="4" w:space="0" w:color="auto"/>
            </w:tcBorders>
            <w:tcMar>
              <w:top w:w="100" w:type="dxa"/>
              <w:left w:w="100" w:type="dxa"/>
              <w:bottom w:w="100" w:type="dxa"/>
              <w:right w:w="100" w:type="dxa"/>
            </w:tcMar>
            <w:vAlign w:val="center"/>
            <w:hideMark/>
          </w:tcPr>
          <w:p w14:paraId="64225026" w14:textId="7E6BFD4F"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SUBiculum</w:t>
            </w:r>
            <w:proofErr w:type="spellEnd"/>
          </w:p>
        </w:tc>
      </w:tr>
      <w:tr w:rsidR="008D47AB" w:rsidRPr="00CB0150" w14:paraId="46233D4A"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59089222" w14:textId="617D9ED2"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TEa</w:t>
            </w:r>
            <w:proofErr w:type="spellEnd"/>
          </w:p>
        </w:tc>
        <w:tc>
          <w:tcPr>
            <w:tcW w:w="0" w:type="auto"/>
            <w:tcBorders>
              <w:left w:val="single" w:sz="4" w:space="0" w:color="auto"/>
            </w:tcBorders>
            <w:tcMar>
              <w:top w:w="100" w:type="dxa"/>
              <w:left w:w="100" w:type="dxa"/>
              <w:bottom w:w="100" w:type="dxa"/>
              <w:right w:w="100" w:type="dxa"/>
            </w:tcMar>
            <w:vAlign w:val="center"/>
            <w:hideMark/>
          </w:tcPr>
          <w:p w14:paraId="38DB0A34" w14:textId="3B2869F1"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temporal association areas</w:t>
            </w:r>
          </w:p>
        </w:tc>
      </w:tr>
      <w:tr w:rsidR="008D47AB" w:rsidRPr="00CB0150" w14:paraId="34B13BB4"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50F315E6" w14:textId="615E8806"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VIP</w:t>
            </w:r>
          </w:p>
        </w:tc>
        <w:tc>
          <w:tcPr>
            <w:tcW w:w="0" w:type="auto"/>
            <w:tcBorders>
              <w:left w:val="single" w:sz="4" w:space="0" w:color="auto"/>
            </w:tcBorders>
            <w:tcMar>
              <w:top w:w="100" w:type="dxa"/>
              <w:left w:w="100" w:type="dxa"/>
              <w:bottom w:w="100" w:type="dxa"/>
              <w:right w:w="100" w:type="dxa"/>
            </w:tcMar>
            <w:vAlign w:val="center"/>
            <w:hideMark/>
          </w:tcPr>
          <w:p w14:paraId="189C067A" w14:textId="2F8075BD"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vasoactive intestinal peptide</w:t>
            </w:r>
          </w:p>
        </w:tc>
      </w:tr>
      <w:tr w:rsidR="008D47AB" w:rsidRPr="00CB0150" w14:paraId="5DAD4D0B"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0E4C49E0" w14:textId="021F1896"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VISal</w:t>
            </w:r>
          </w:p>
        </w:tc>
        <w:tc>
          <w:tcPr>
            <w:tcW w:w="0" w:type="auto"/>
            <w:tcBorders>
              <w:left w:val="single" w:sz="4" w:space="0" w:color="auto"/>
            </w:tcBorders>
            <w:tcMar>
              <w:top w:w="100" w:type="dxa"/>
              <w:left w:w="100" w:type="dxa"/>
              <w:bottom w:w="100" w:type="dxa"/>
              <w:right w:w="100" w:type="dxa"/>
            </w:tcMar>
            <w:vAlign w:val="center"/>
            <w:hideMark/>
          </w:tcPr>
          <w:p w14:paraId="1FBAD5EB" w14:textId="35423E5B"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Anterolateral visual area</w:t>
            </w:r>
          </w:p>
        </w:tc>
      </w:tr>
      <w:tr w:rsidR="008D47AB" w:rsidRPr="00CB0150" w14:paraId="72714214"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5C71936F" w14:textId="5E243609"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VISam</w:t>
            </w:r>
            <w:proofErr w:type="spellEnd"/>
          </w:p>
        </w:tc>
        <w:tc>
          <w:tcPr>
            <w:tcW w:w="0" w:type="auto"/>
            <w:tcBorders>
              <w:left w:val="single" w:sz="4" w:space="0" w:color="auto"/>
            </w:tcBorders>
            <w:tcMar>
              <w:top w:w="100" w:type="dxa"/>
              <w:left w:w="100" w:type="dxa"/>
              <w:bottom w:w="100" w:type="dxa"/>
              <w:right w:w="100" w:type="dxa"/>
            </w:tcMar>
            <w:vAlign w:val="center"/>
            <w:hideMark/>
          </w:tcPr>
          <w:p w14:paraId="0C31ED82" w14:textId="7B45EEC5"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Anteromedial visual area</w:t>
            </w:r>
          </w:p>
        </w:tc>
      </w:tr>
      <w:tr w:rsidR="008D47AB" w:rsidRPr="00CB0150" w14:paraId="246BA2DB"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7E00FFC2" w14:textId="47853477"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VISC</w:t>
            </w:r>
          </w:p>
        </w:tc>
        <w:tc>
          <w:tcPr>
            <w:tcW w:w="0" w:type="auto"/>
            <w:tcBorders>
              <w:left w:val="single" w:sz="4" w:space="0" w:color="auto"/>
            </w:tcBorders>
            <w:tcMar>
              <w:top w:w="100" w:type="dxa"/>
              <w:left w:w="100" w:type="dxa"/>
              <w:bottom w:w="100" w:type="dxa"/>
              <w:right w:w="100" w:type="dxa"/>
            </w:tcMar>
            <w:vAlign w:val="center"/>
            <w:hideMark/>
          </w:tcPr>
          <w:p w14:paraId="0760B77B" w14:textId="5025B452"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Visceral area</w:t>
            </w:r>
          </w:p>
        </w:tc>
      </w:tr>
      <w:tr w:rsidR="008D47AB" w:rsidRPr="00CB0150" w14:paraId="0E8224D1"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505375BD" w14:textId="3DD19ED8"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VISl</w:t>
            </w:r>
            <w:proofErr w:type="spellEnd"/>
          </w:p>
        </w:tc>
        <w:tc>
          <w:tcPr>
            <w:tcW w:w="0" w:type="auto"/>
            <w:tcBorders>
              <w:left w:val="single" w:sz="4" w:space="0" w:color="auto"/>
            </w:tcBorders>
            <w:tcMar>
              <w:top w:w="100" w:type="dxa"/>
              <w:left w:w="100" w:type="dxa"/>
              <w:bottom w:w="100" w:type="dxa"/>
              <w:right w:w="100" w:type="dxa"/>
            </w:tcMar>
            <w:vAlign w:val="center"/>
            <w:hideMark/>
          </w:tcPr>
          <w:p w14:paraId="2CD8A6C2" w14:textId="5A87971B"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Lateral visual area</w:t>
            </w:r>
          </w:p>
        </w:tc>
      </w:tr>
      <w:tr w:rsidR="008D47AB" w:rsidRPr="00CB0150" w14:paraId="067CBCFE"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31CB0C37" w14:textId="4207F380"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lastRenderedPageBreak/>
              <w:t>VISp</w:t>
            </w:r>
            <w:proofErr w:type="spellEnd"/>
            <w:r w:rsidR="00B23BFE" w:rsidRPr="00CB0150">
              <w:rPr>
                <w:color w:val="000000"/>
                <w:lang w:val="en-US"/>
              </w:rPr>
              <w:t xml:space="preserve"> / VA</w:t>
            </w:r>
          </w:p>
        </w:tc>
        <w:tc>
          <w:tcPr>
            <w:tcW w:w="0" w:type="auto"/>
            <w:tcBorders>
              <w:left w:val="single" w:sz="4" w:space="0" w:color="auto"/>
            </w:tcBorders>
            <w:tcMar>
              <w:top w:w="100" w:type="dxa"/>
              <w:left w:w="100" w:type="dxa"/>
              <w:bottom w:w="100" w:type="dxa"/>
              <w:right w:w="100" w:type="dxa"/>
            </w:tcMar>
            <w:vAlign w:val="center"/>
            <w:hideMark/>
          </w:tcPr>
          <w:p w14:paraId="55A06CDA" w14:textId="6A49349C"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 xml:space="preserve">Primary </w:t>
            </w:r>
            <w:proofErr w:type="spellStart"/>
            <w:r w:rsidRPr="00CB0150">
              <w:rPr>
                <w:color w:val="000000"/>
                <w:lang w:val="en-US"/>
              </w:rPr>
              <w:t>VISual</w:t>
            </w:r>
            <w:proofErr w:type="spellEnd"/>
            <w:r w:rsidRPr="00CB0150">
              <w:rPr>
                <w:color w:val="000000"/>
                <w:lang w:val="en-US"/>
              </w:rPr>
              <w:t xml:space="preserve"> area</w:t>
            </w:r>
          </w:p>
        </w:tc>
      </w:tr>
      <w:tr w:rsidR="008D47AB" w:rsidRPr="00CB0150" w14:paraId="41BE1DE7" w14:textId="77777777" w:rsidTr="000878FF">
        <w:trPr>
          <w:trHeight w:val="25"/>
        </w:trPr>
        <w:tc>
          <w:tcPr>
            <w:tcW w:w="0" w:type="auto"/>
            <w:tcBorders>
              <w:right w:val="single" w:sz="4" w:space="0" w:color="auto"/>
            </w:tcBorders>
            <w:tcMar>
              <w:top w:w="100" w:type="dxa"/>
              <w:left w:w="100" w:type="dxa"/>
              <w:bottom w:w="100" w:type="dxa"/>
              <w:right w:w="100" w:type="dxa"/>
            </w:tcMar>
            <w:vAlign w:val="center"/>
            <w:hideMark/>
          </w:tcPr>
          <w:p w14:paraId="7A6B0EEC" w14:textId="2760DB1D"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VISpl</w:t>
            </w:r>
            <w:proofErr w:type="spellEnd"/>
          </w:p>
        </w:tc>
        <w:tc>
          <w:tcPr>
            <w:tcW w:w="0" w:type="auto"/>
            <w:tcBorders>
              <w:left w:val="single" w:sz="4" w:space="0" w:color="auto"/>
            </w:tcBorders>
            <w:tcMar>
              <w:top w:w="100" w:type="dxa"/>
              <w:left w:w="100" w:type="dxa"/>
              <w:bottom w:w="100" w:type="dxa"/>
              <w:right w:w="100" w:type="dxa"/>
            </w:tcMar>
            <w:vAlign w:val="center"/>
            <w:hideMark/>
          </w:tcPr>
          <w:p w14:paraId="78286BD7" w14:textId="4D36EBEE"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Posterolateral visual area</w:t>
            </w:r>
          </w:p>
        </w:tc>
      </w:tr>
      <w:tr w:rsidR="008D47AB" w:rsidRPr="00CB0150" w14:paraId="1BB863E1" w14:textId="77777777" w:rsidTr="000878FF">
        <w:trPr>
          <w:trHeight w:val="448"/>
        </w:trPr>
        <w:tc>
          <w:tcPr>
            <w:tcW w:w="0" w:type="auto"/>
            <w:tcBorders>
              <w:bottom w:val="single" w:sz="12" w:space="0" w:color="auto"/>
              <w:right w:val="single" w:sz="4" w:space="0" w:color="auto"/>
            </w:tcBorders>
            <w:tcMar>
              <w:top w:w="100" w:type="dxa"/>
              <w:left w:w="100" w:type="dxa"/>
              <w:bottom w:w="100" w:type="dxa"/>
              <w:right w:w="100" w:type="dxa"/>
            </w:tcMar>
            <w:vAlign w:val="center"/>
            <w:hideMark/>
          </w:tcPr>
          <w:p w14:paraId="358DF811" w14:textId="2F5E191D" w:rsidR="008D47AB" w:rsidRPr="00CB0150" w:rsidRDefault="008D47AB" w:rsidP="008D47AB">
            <w:pPr>
              <w:spacing w:line="240" w:lineRule="auto"/>
              <w:rPr>
                <w:rFonts w:ascii="Times New Roman" w:eastAsia="Times New Roman" w:hAnsi="Times New Roman" w:cs="Times New Roman"/>
                <w:sz w:val="24"/>
                <w:szCs w:val="24"/>
                <w:lang w:val="en-US"/>
              </w:rPr>
            </w:pPr>
            <w:proofErr w:type="spellStart"/>
            <w:r w:rsidRPr="00CB0150">
              <w:rPr>
                <w:color w:val="000000"/>
                <w:lang w:val="en-US"/>
              </w:rPr>
              <w:t>VISpm</w:t>
            </w:r>
            <w:proofErr w:type="spellEnd"/>
          </w:p>
        </w:tc>
        <w:tc>
          <w:tcPr>
            <w:tcW w:w="0" w:type="auto"/>
            <w:tcBorders>
              <w:left w:val="single" w:sz="4" w:space="0" w:color="auto"/>
              <w:bottom w:val="single" w:sz="12" w:space="0" w:color="auto"/>
            </w:tcBorders>
            <w:tcMar>
              <w:top w:w="100" w:type="dxa"/>
              <w:left w:w="100" w:type="dxa"/>
              <w:bottom w:w="100" w:type="dxa"/>
              <w:right w:w="100" w:type="dxa"/>
            </w:tcMar>
            <w:vAlign w:val="center"/>
            <w:hideMark/>
          </w:tcPr>
          <w:p w14:paraId="22727327" w14:textId="4A6E29F7" w:rsidR="008D47AB" w:rsidRPr="00CB0150" w:rsidRDefault="008D47AB" w:rsidP="008D47AB">
            <w:pPr>
              <w:spacing w:line="240" w:lineRule="auto"/>
              <w:rPr>
                <w:rFonts w:ascii="Times New Roman" w:eastAsia="Times New Roman" w:hAnsi="Times New Roman" w:cs="Times New Roman"/>
                <w:sz w:val="24"/>
                <w:szCs w:val="24"/>
                <w:lang w:val="en-US"/>
              </w:rPr>
            </w:pPr>
            <w:r w:rsidRPr="00CB0150">
              <w:rPr>
                <w:color w:val="000000"/>
                <w:lang w:val="en-US"/>
              </w:rPr>
              <w:t>Posteromedial visual area</w:t>
            </w:r>
          </w:p>
        </w:tc>
      </w:tr>
    </w:tbl>
    <w:p w14:paraId="412D3ACE" w14:textId="2277CC35" w:rsidR="0016533D" w:rsidRPr="00CB0150" w:rsidRDefault="005234BF" w:rsidP="00466067">
      <w:pPr>
        <w:pStyle w:val="Heading2"/>
        <w:spacing w:line="480" w:lineRule="auto"/>
        <w:rPr>
          <w:rFonts w:ascii="Arial" w:eastAsia="Arial" w:hAnsi="Arial" w:cs="Arial"/>
          <w:b/>
          <w:bCs/>
          <w:color w:val="auto"/>
          <w:sz w:val="22"/>
          <w:szCs w:val="22"/>
          <w:lang w:val="en-US"/>
        </w:rPr>
      </w:pPr>
      <w:bookmarkStart w:id="6" w:name="_Toc119362335"/>
      <w:r w:rsidRPr="00CB0150">
        <w:rPr>
          <w:rFonts w:ascii="Arial" w:hAnsi="Arial" w:cs="Arial"/>
          <w:b/>
          <w:bCs/>
          <w:color w:val="000000"/>
          <w:sz w:val="22"/>
          <w:szCs w:val="22"/>
          <w:lang w:val="en-US"/>
        </w:rPr>
        <w:t>Table</w:t>
      </w:r>
      <w:r w:rsidR="00913181">
        <w:rPr>
          <w:rFonts w:ascii="Arial" w:hAnsi="Arial" w:cs="Arial"/>
          <w:b/>
          <w:bCs/>
          <w:color w:val="000000"/>
          <w:sz w:val="22"/>
          <w:szCs w:val="22"/>
          <w:lang w:val="en-US"/>
        </w:rPr>
        <w:t xml:space="preserve"> A</w:t>
      </w:r>
      <w:r w:rsidRPr="00CB0150">
        <w:rPr>
          <w:rFonts w:ascii="Arial" w:hAnsi="Arial" w:cs="Arial"/>
          <w:b/>
          <w:bCs/>
          <w:color w:val="000000"/>
          <w:sz w:val="22"/>
          <w:szCs w:val="22"/>
          <w:lang w:val="en-US"/>
        </w:rPr>
        <w:t>.</w:t>
      </w:r>
      <w:r w:rsidR="00386AB8" w:rsidRPr="00CB0150">
        <w:rPr>
          <w:rFonts w:ascii="Arial" w:eastAsia="Arial" w:hAnsi="Arial" w:cs="Arial"/>
          <w:b/>
          <w:bCs/>
          <w:color w:val="auto"/>
          <w:sz w:val="22"/>
          <w:szCs w:val="22"/>
          <w:lang w:val="en-US"/>
        </w:rPr>
        <w:t xml:space="preserve"> </w:t>
      </w:r>
      <w:r w:rsidR="0016533D" w:rsidRPr="00CB0150">
        <w:rPr>
          <w:rFonts w:ascii="Arial" w:eastAsia="Arial" w:hAnsi="Arial" w:cs="Arial"/>
          <w:b/>
          <w:bCs/>
          <w:color w:val="auto"/>
          <w:sz w:val="22"/>
          <w:szCs w:val="22"/>
          <w:lang w:val="en-US"/>
        </w:rPr>
        <w:t>Nonstandard</w:t>
      </w:r>
      <w:r w:rsidR="00386AB8" w:rsidRPr="00CB0150">
        <w:rPr>
          <w:rFonts w:ascii="Arial" w:eastAsia="Arial" w:hAnsi="Arial" w:cs="Arial"/>
          <w:b/>
          <w:bCs/>
          <w:color w:val="auto"/>
          <w:sz w:val="22"/>
          <w:szCs w:val="22"/>
          <w:lang w:val="en-US"/>
        </w:rPr>
        <w:t xml:space="preserve"> abbreviations</w:t>
      </w:r>
      <w:bookmarkEnd w:id="6"/>
    </w:p>
    <w:p w14:paraId="7597BA9B" w14:textId="0025B389" w:rsidR="002079D7" w:rsidRPr="00CB0150" w:rsidRDefault="005234BF">
      <w:pPr>
        <w:spacing w:after="160" w:line="259" w:lineRule="auto"/>
        <w:rPr>
          <w:b/>
          <w:sz w:val="28"/>
          <w:szCs w:val="40"/>
          <w:lang w:val="en-US"/>
        </w:rPr>
      </w:pPr>
      <w:r w:rsidRPr="00CB0150">
        <w:rPr>
          <w:color w:val="000000"/>
          <w:lang w:val="en-US"/>
        </w:rPr>
        <w:t>List of all abbreviations used in this study. Region abbreviations are related to Fig</w:t>
      </w:r>
      <w:r w:rsidR="00913181">
        <w:rPr>
          <w:color w:val="000000"/>
          <w:lang w:val="en-US"/>
        </w:rPr>
        <w:t>s</w:t>
      </w:r>
      <w:r w:rsidRPr="00CB0150">
        <w:rPr>
          <w:color w:val="000000"/>
          <w:lang w:val="en-US"/>
        </w:rPr>
        <w:t xml:space="preserve"> 4 and 8.</w:t>
      </w:r>
      <w:r w:rsidR="002079D7" w:rsidRPr="00CB0150">
        <w:rPr>
          <w:lang w:val="en-US"/>
        </w:rPr>
        <w:br w:type="page"/>
      </w:r>
    </w:p>
    <w:p w14:paraId="1BC126D7" w14:textId="57FF3B6D" w:rsidR="00E831E2" w:rsidRPr="00CB0150" w:rsidRDefault="0016533D" w:rsidP="0016533D">
      <w:pPr>
        <w:pStyle w:val="Heading1"/>
        <w:spacing w:line="480" w:lineRule="auto"/>
        <w:jc w:val="both"/>
        <w:rPr>
          <w:lang w:val="en-US"/>
        </w:rPr>
      </w:pPr>
      <w:bookmarkStart w:id="7" w:name="_Toc119362336"/>
      <w:r w:rsidRPr="00CB0150">
        <w:rPr>
          <w:lang w:val="en-US"/>
        </w:rPr>
        <w:lastRenderedPageBreak/>
        <w:t>References</w:t>
      </w:r>
      <w:bookmarkEnd w:id="7"/>
    </w:p>
    <w:p w14:paraId="07188886" w14:textId="77777777" w:rsidR="00CB0150" w:rsidRPr="00CB0150" w:rsidRDefault="008D47AB" w:rsidP="00CB0150">
      <w:pPr>
        <w:pStyle w:val="Bibliography"/>
        <w:rPr>
          <w:lang w:val="en-US"/>
        </w:rPr>
      </w:pPr>
      <w:r w:rsidRPr="00CB0150">
        <w:rPr>
          <w:lang w:val="en-US"/>
        </w:rPr>
        <w:fldChar w:fldCharType="begin"/>
      </w:r>
      <w:r w:rsidR="00CB0150" w:rsidRPr="00190462">
        <w:rPr>
          <w:lang w:val="en-US"/>
        </w:rPr>
        <w:instrText xml:space="preserve"> ADDIN ZOTERO_BIBL {"uncited":[],"omitted":[],"custom":[]} CSL_BIBLIOGRAPHY </w:instrText>
      </w:r>
      <w:r w:rsidRPr="00CB0150">
        <w:rPr>
          <w:lang w:val="en-US"/>
        </w:rPr>
        <w:fldChar w:fldCharType="separate"/>
      </w:r>
      <w:r w:rsidR="00CB0150" w:rsidRPr="00190462">
        <w:rPr>
          <w:lang w:val="en-US"/>
        </w:rPr>
        <w:t xml:space="preserve">1. </w:t>
      </w:r>
      <w:r w:rsidR="00CB0150" w:rsidRPr="00190462">
        <w:rPr>
          <w:lang w:val="en-US"/>
        </w:rPr>
        <w:tab/>
      </w:r>
      <w:proofErr w:type="spellStart"/>
      <w:r w:rsidR="00CB0150" w:rsidRPr="00190462">
        <w:rPr>
          <w:lang w:val="en-US"/>
        </w:rPr>
        <w:t>Markram</w:t>
      </w:r>
      <w:proofErr w:type="spellEnd"/>
      <w:r w:rsidR="00CB0150" w:rsidRPr="00190462">
        <w:rPr>
          <w:lang w:val="en-US"/>
        </w:rPr>
        <w:t xml:space="preserve"> H, Muller E, </w:t>
      </w:r>
      <w:proofErr w:type="spellStart"/>
      <w:r w:rsidR="00CB0150" w:rsidRPr="00190462">
        <w:rPr>
          <w:lang w:val="en-US"/>
        </w:rPr>
        <w:t>Ramaswamy</w:t>
      </w:r>
      <w:proofErr w:type="spellEnd"/>
      <w:r w:rsidR="00CB0150" w:rsidRPr="00190462">
        <w:rPr>
          <w:lang w:val="en-US"/>
        </w:rPr>
        <w:t xml:space="preserve"> S, </w:t>
      </w:r>
      <w:proofErr w:type="spellStart"/>
      <w:r w:rsidR="00CB0150" w:rsidRPr="00190462">
        <w:rPr>
          <w:lang w:val="en-US"/>
        </w:rPr>
        <w:t>Reimann</w:t>
      </w:r>
      <w:proofErr w:type="spellEnd"/>
      <w:r w:rsidR="00CB0150" w:rsidRPr="00190462">
        <w:rPr>
          <w:lang w:val="en-US"/>
        </w:rPr>
        <w:t xml:space="preserve"> MW, </w:t>
      </w:r>
      <w:proofErr w:type="spellStart"/>
      <w:r w:rsidR="00CB0150" w:rsidRPr="00190462">
        <w:rPr>
          <w:lang w:val="en-US"/>
        </w:rPr>
        <w:t>Abdellah</w:t>
      </w:r>
      <w:proofErr w:type="spellEnd"/>
      <w:r w:rsidR="00CB0150" w:rsidRPr="00190462">
        <w:rPr>
          <w:lang w:val="en-US"/>
        </w:rPr>
        <w:t xml:space="preserve"> M, Sanchez CA, et al. </w:t>
      </w:r>
      <w:r w:rsidR="00CB0150" w:rsidRPr="00CB0150">
        <w:rPr>
          <w:lang w:val="en-US"/>
        </w:rPr>
        <w:t>Reconstruction and Simulation of Neocortical Microcircuitry. Cell. 2015;163: 456–492. doi:10.1016/j.cell.2015.09.029</w:t>
      </w:r>
    </w:p>
    <w:p w14:paraId="533A41FD" w14:textId="77777777" w:rsidR="00CB0150" w:rsidRPr="00CB0150" w:rsidRDefault="00CB0150" w:rsidP="00CB0150">
      <w:pPr>
        <w:pStyle w:val="Bibliography"/>
        <w:rPr>
          <w:lang w:val="en-US"/>
        </w:rPr>
      </w:pPr>
      <w:r w:rsidRPr="00CB0150">
        <w:rPr>
          <w:lang w:val="en-US"/>
        </w:rPr>
        <w:t xml:space="preserve">2. </w:t>
      </w:r>
      <w:r w:rsidRPr="00CB0150">
        <w:rPr>
          <w:lang w:val="en-US"/>
        </w:rPr>
        <w:tab/>
        <w:t>Jinno S, Aika Y, Fukuda T, Kosaka T. Quantitative analysis of GABAergic neurons in the mouse hippocampus, with optical disector using confocal laser scanning microscope. Brain Res. 1998;814: 55–70. doi:10.1016/S0006-8993(98)01075-0</w:t>
      </w:r>
    </w:p>
    <w:p w14:paraId="7D02616C" w14:textId="77777777" w:rsidR="00CB0150" w:rsidRPr="00913181" w:rsidRDefault="00CB0150" w:rsidP="00CB0150">
      <w:pPr>
        <w:pStyle w:val="Bibliography"/>
        <w:rPr>
          <w:lang w:val="de-AT"/>
        </w:rPr>
      </w:pPr>
      <w:r w:rsidRPr="00CB0150">
        <w:rPr>
          <w:lang w:val="en-US"/>
        </w:rPr>
        <w:t xml:space="preserve">3. </w:t>
      </w:r>
      <w:r w:rsidRPr="00CB0150">
        <w:rPr>
          <w:lang w:val="en-US"/>
        </w:rPr>
        <w:tab/>
        <w:t xml:space="preserve">Casali S, Marenzi E, Medini C, Casellato C, D’Angelo E. Reconstruction and Simulation of a Scaffold Model of the Cerebellar Network. </w:t>
      </w:r>
      <w:r w:rsidRPr="00913181">
        <w:rPr>
          <w:lang w:val="de-AT"/>
        </w:rPr>
        <w:t>Front Neuroinformatics. 2019;13. doi:10.3389/fninf.2019.00037</w:t>
      </w:r>
    </w:p>
    <w:p w14:paraId="5F605642" w14:textId="77777777" w:rsidR="00CB0150" w:rsidRPr="00CB0150" w:rsidRDefault="00CB0150" w:rsidP="00CB0150">
      <w:pPr>
        <w:pStyle w:val="Bibliography"/>
        <w:rPr>
          <w:lang w:val="en-US"/>
        </w:rPr>
      </w:pPr>
      <w:r w:rsidRPr="00913181">
        <w:rPr>
          <w:lang w:val="de-AT"/>
        </w:rPr>
        <w:t xml:space="preserve">4. </w:t>
      </w:r>
      <w:r w:rsidRPr="00913181">
        <w:rPr>
          <w:lang w:val="de-AT"/>
        </w:rPr>
        <w:tab/>
        <w:t xml:space="preserve">Meyer HS, Schwarz D, Wimmer VC, Schmitt AC, Kerr JND, Sakmann B, et al. </w:t>
      </w:r>
      <w:r w:rsidRPr="00CB0150">
        <w:rPr>
          <w:lang w:val="en-US"/>
        </w:rPr>
        <w:t>Inhibitory interneurons in a cortical column form hot zones of inhibition in layers 2 and 5A. Proc Natl Acad Sci. 2011;108: 16807–16812. doi:10.1073/pnas.1113648108</w:t>
      </w:r>
    </w:p>
    <w:p w14:paraId="0DD9FCB8" w14:textId="77777777" w:rsidR="00CB0150" w:rsidRPr="00CB0150" w:rsidRDefault="00CB0150" w:rsidP="00CB0150">
      <w:pPr>
        <w:pStyle w:val="Bibliography"/>
        <w:rPr>
          <w:lang w:val="en-US"/>
        </w:rPr>
      </w:pPr>
      <w:r w:rsidRPr="00CB0150">
        <w:rPr>
          <w:lang w:val="en-US"/>
        </w:rPr>
        <w:t xml:space="preserve">5. </w:t>
      </w:r>
      <w:r w:rsidRPr="00CB0150">
        <w:rPr>
          <w:lang w:val="en-US"/>
        </w:rPr>
        <w:tab/>
        <w:t>Erö C, Gewaltig M-O, Keller D, Markram H. A Cell Atlas for the Mouse Brain. Front Neuroinformatics. 2018;12. doi:10.3389/fninf.2018.00084</w:t>
      </w:r>
    </w:p>
    <w:p w14:paraId="7EC0D10B" w14:textId="77777777" w:rsidR="00CB0150" w:rsidRPr="00CB0150" w:rsidRDefault="00CB0150" w:rsidP="00CB0150">
      <w:pPr>
        <w:pStyle w:val="Bibliography"/>
        <w:rPr>
          <w:lang w:val="en-US"/>
        </w:rPr>
      </w:pPr>
      <w:r w:rsidRPr="00CB0150">
        <w:rPr>
          <w:lang w:val="en-US"/>
        </w:rPr>
        <w:t xml:space="preserve">6. </w:t>
      </w:r>
      <w:r w:rsidRPr="00CB0150">
        <w:rPr>
          <w:lang w:val="en-US"/>
        </w:rPr>
        <w:tab/>
        <w:t>Kim Y, Yang GR, Pradhan K, Venkataraju KU, Bota M, García del Molino LC, et al. Brain-wide Maps Reveal Stereotyped Cell-Type-Based Cortical Architecture and Subcortical Sexual Dimorphism. Cell. 2017;171: 456-469.e22. doi:10.1016/j.cell.2017.09.020</w:t>
      </w:r>
    </w:p>
    <w:p w14:paraId="462087A9" w14:textId="77777777" w:rsidR="00CB0150" w:rsidRPr="00CB0150" w:rsidRDefault="00CB0150" w:rsidP="00CB0150">
      <w:pPr>
        <w:pStyle w:val="Bibliography"/>
        <w:rPr>
          <w:lang w:val="en-US"/>
        </w:rPr>
      </w:pPr>
      <w:r w:rsidRPr="00CB0150">
        <w:rPr>
          <w:lang w:val="en-US"/>
        </w:rPr>
        <w:t xml:space="preserve">7. </w:t>
      </w:r>
      <w:r w:rsidRPr="00CB0150">
        <w:rPr>
          <w:lang w:val="en-US"/>
        </w:rPr>
        <w:tab/>
        <w:t>Almási Z, Dávid C, Witte M, Staiger JF. Distribution Patterns of Three Molecularly Defined Classes of GABAergic Neurons Across Columnar Compartments in Mouse Barrel Cortex. Front Neuroanat. 2019;13. doi:10.3389/fnana.2019.00045</w:t>
      </w:r>
    </w:p>
    <w:p w14:paraId="69013130" w14:textId="77777777" w:rsidR="00CB0150" w:rsidRPr="00CB0150" w:rsidRDefault="00CB0150" w:rsidP="00CB0150">
      <w:pPr>
        <w:pStyle w:val="Bibliography"/>
        <w:rPr>
          <w:lang w:val="en-US"/>
        </w:rPr>
      </w:pPr>
      <w:r w:rsidRPr="00CB0150">
        <w:rPr>
          <w:lang w:val="en-US"/>
        </w:rPr>
        <w:t xml:space="preserve">8. </w:t>
      </w:r>
      <w:r w:rsidRPr="00CB0150">
        <w:rPr>
          <w:lang w:val="en-US"/>
        </w:rPr>
        <w:tab/>
        <w:t>Arcelli P, Frassoni C, Regondi MC, Biasi SD, Spreafico R. GABAergic Neurons in Mammalian Thalamus: A Marker of Thalamic Complexity? Brain Res Bull. 1997;42: 27–37. doi:10.1016/S0361-9230(96)00107-4</w:t>
      </w:r>
    </w:p>
    <w:p w14:paraId="6DC8F39F" w14:textId="77777777" w:rsidR="00CB0150" w:rsidRPr="00CB0150" w:rsidRDefault="00CB0150" w:rsidP="00CB0150">
      <w:pPr>
        <w:pStyle w:val="Bibliography"/>
        <w:rPr>
          <w:lang w:val="en-US"/>
        </w:rPr>
      </w:pPr>
      <w:r w:rsidRPr="00CB0150">
        <w:rPr>
          <w:lang w:val="en-US"/>
        </w:rPr>
        <w:t xml:space="preserve">9. </w:t>
      </w:r>
      <w:r w:rsidRPr="00CB0150">
        <w:rPr>
          <w:lang w:val="en-US"/>
        </w:rPr>
        <w:tab/>
        <w:t>Bjerke IE, Yates SC, Laja A, Witter MP, Puchades MA, Bjaalie JG, et al. Densities and numbers of calbindin and parvalbumin positive neurons across the rat and mouse brain. iScience. 2021;24. doi:10.1016/j.isci.2020.101906</w:t>
      </w:r>
    </w:p>
    <w:p w14:paraId="51371E43" w14:textId="77777777" w:rsidR="00CB0150" w:rsidRPr="00CB0150" w:rsidRDefault="00CB0150" w:rsidP="00CB0150">
      <w:pPr>
        <w:pStyle w:val="Bibliography"/>
        <w:rPr>
          <w:lang w:val="en-US"/>
        </w:rPr>
      </w:pPr>
      <w:r w:rsidRPr="00CB0150">
        <w:rPr>
          <w:lang w:val="en-US"/>
        </w:rPr>
        <w:t xml:space="preserve">10. </w:t>
      </w:r>
      <w:r w:rsidRPr="00CB0150">
        <w:rPr>
          <w:lang w:val="en-US"/>
        </w:rPr>
        <w:tab/>
        <w:t>Calfa G, Li W, Rutherford JM, Pozzo-Miller L. Excitation/Inhibition Imbalance and Impaired Synaptic Inhibition in Hippocampal Area CA3 of Mecp2 Knockout Mice. Hippocampus. 2015;25: 159–168. doi:10.1002/hipo.22360</w:t>
      </w:r>
    </w:p>
    <w:p w14:paraId="4A90C1C9" w14:textId="77777777" w:rsidR="00CB0150" w:rsidRPr="00CB0150" w:rsidRDefault="00CB0150" w:rsidP="00CB0150">
      <w:pPr>
        <w:pStyle w:val="Bibliography"/>
        <w:rPr>
          <w:lang w:val="en-US"/>
        </w:rPr>
      </w:pPr>
      <w:r w:rsidRPr="00CB0150">
        <w:rPr>
          <w:lang w:val="en-US"/>
        </w:rPr>
        <w:t xml:space="preserve">11. </w:t>
      </w:r>
      <w:r w:rsidRPr="00CB0150">
        <w:rPr>
          <w:lang w:val="en-US"/>
        </w:rPr>
        <w:tab/>
        <w:t>Fasulo L, Brandi R, Arisi I, La Regina F, Berretta N, Capsoni S, et al. ProNGF Drives Localized and Cell Selective Parvalbumin Interneuron and Perineuronal Net Depletion in the Dentate Gyrus of Transgenic Mice. Front Mol Neurosci. 2017;10. doi:10.3389/fnmol.2017.00020</w:t>
      </w:r>
    </w:p>
    <w:p w14:paraId="2E6726DE" w14:textId="77777777" w:rsidR="00CB0150" w:rsidRPr="00CB0150" w:rsidRDefault="00CB0150" w:rsidP="00CB0150">
      <w:pPr>
        <w:pStyle w:val="Bibliography"/>
        <w:rPr>
          <w:lang w:val="en-US"/>
        </w:rPr>
      </w:pPr>
      <w:r w:rsidRPr="00CB0150">
        <w:rPr>
          <w:lang w:val="en-US"/>
        </w:rPr>
        <w:t xml:space="preserve">12. </w:t>
      </w:r>
      <w:r w:rsidRPr="00CB0150">
        <w:rPr>
          <w:lang w:val="en-US"/>
        </w:rPr>
        <w:tab/>
        <w:t>Fazzari P, Mortimer N, Yabut O, Vogt D, Pla R. Cortical distribution of GABAergic interneurons is determined by migration time and brain size. Development. 2020;147: dev185033. doi:10.1242/dev.185033</w:t>
      </w:r>
    </w:p>
    <w:p w14:paraId="464AED3D" w14:textId="77777777" w:rsidR="00CB0150" w:rsidRPr="00CB0150" w:rsidRDefault="00CB0150" w:rsidP="00CB0150">
      <w:pPr>
        <w:pStyle w:val="Bibliography"/>
        <w:rPr>
          <w:lang w:val="en-US"/>
        </w:rPr>
      </w:pPr>
      <w:r w:rsidRPr="00CB0150">
        <w:rPr>
          <w:lang w:val="en-US"/>
        </w:rPr>
        <w:t xml:space="preserve">13. </w:t>
      </w:r>
      <w:r w:rsidRPr="00CB0150">
        <w:rPr>
          <w:lang w:val="en-US"/>
        </w:rPr>
        <w:tab/>
        <w:t xml:space="preserve">Förster JA. Quantitative morphological analysis of the neostriatum and the cerebellum of tenascin-C deficient mice. </w:t>
      </w:r>
      <w:r w:rsidRPr="00913181">
        <w:rPr>
          <w:lang w:val="de-AT"/>
        </w:rPr>
        <w:t xml:space="preserve">Quantitative morphologische  Analysen des Neostriatums und </w:t>
      </w:r>
      <w:r w:rsidRPr="00913181">
        <w:rPr>
          <w:lang w:val="de-AT"/>
        </w:rPr>
        <w:lastRenderedPageBreak/>
        <w:t xml:space="preserve">des Cerebellums der Tenascin-C defizienten Maus. 2008 [cited 18 Jan 2021]. </w:t>
      </w:r>
      <w:r w:rsidRPr="00CB0150">
        <w:rPr>
          <w:lang w:val="en-US"/>
        </w:rPr>
        <w:t>Available: https://ediss.sub.uni-hamburg.de/handle/ediss/2354</w:t>
      </w:r>
    </w:p>
    <w:p w14:paraId="437C07CA" w14:textId="77777777" w:rsidR="00CB0150" w:rsidRPr="00CB0150" w:rsidRDefault="00CB0150" w:rsidP="00CB0150">
      <w:pPr>
        <w:pStyle w:val="Bibliography"/>
        <w:rPr>
          <w:lang w:val="en-US"/>
        </w:rPr>
      </w:pPr>
      <w:r w:rsidRPr="00CB0150">
        <w:rPr>
          <w:lang w:val="en-US"/>
        </w:rPr>
        <w:t xml:space="preserve">14. </w:t>
      </w:r>
      <w:r w:rsidRPr="00CB0150">
        <w:rPr>
          <w:lang w:val="en-US"/>
        </w:rPr>
        <w:tab/>
        <w:t>Gonchar Y, Wang Q, Burkhalter AH. Multiple distinct subtypes of GABAergic neurons in mouse visual cortex identified by triple immunostaining. Front Neuroanat. 2008;2. doi:10.3389/neuro.05.003.2007</w:t>
      </w:r>
    </w:p>
    <w:p w14:paraId="0843A6EE" w14:textId="77777777" w:rsidR="00CB0150" w:rsidRPr="00CB0150" w:rsidRDefault="00CB0150" w:rsidP="00CB0150">
      <w:pPr>
        <w:pStyle w:val="Bibliography"/>
        <w:rPr>
          <w:lang w:val="en-US"/>
        </w:rPr>
      </w:pPr>
      <w:r w:rsidRPr="00CB0150">
        <w:rPr>
          <w:lang w:val="en-US"/>
        </w:rPr>
        <w:t xml:space="preserve">15. </w:t>
      </w:r>
      <w:r w:rsidRPr="00CB0150">
        <w:rPr>
          <w:lang w:val="en-US"/>
        </w:rPr>
        <w:tab/>
        <w:t>Gotts J, Atkinson L, Edwards IJ, Yanagawa Y, Deuchars SA, Deuchars J. Co-expression of GAD67 and choline acetyltransferase reveals a novel neuronal phenotype in the mouse medulla oblongata. Auton Neurosci. 2015;193: 22–30. doi:10.1016/j.autneu.2015.05.003</w:t>
      </w:r>
    </w:p>
    <w:p w14:paraId="2667A412" w14:textId="77777777" w:rsidR="00CB0150" w:rsidRPr="00913181" w:rsidRDefault="00CB0150" w:rsidP="00CB0150">
      <w:pPr>
        <w:pStyle w:val="Bibliography"/>
        <w:rPr>
          <w:lang w:val="de-AT"/>
        </w:rPr>
      </w:pPr>
      <w:r w:rsidRPr="00CB0150">
        <w:rPr>
          <w:lang w:val="en-US"/>
        </w:rPr>
        <w:t xml:space="preserve">16. </w:t>
      </w:r>
      <w:r w:rsidRPr="00CB0150">
        <w:rPr>
          <w:lang w:val="en-US"/>
        </w:rPr>
        <w:tab/>
        <w:t>Gourfinkel</w:t>
      </w:r>
      <w:r w:rsidRPr="00CB0150">
        <w:rPr>
          <w:rFonts w:ascii="Cambria Math" w:hAnsi="Cambria Math" w:cs="Cambria Math"/>
          <w:lang w:val="en-US"/>
        </w:rPr>
        <w:t>‐</w:t>
      </w:r>
      <w:r w:rsidRPr="00CB0150">
        <w:rPr>
          <w:lang w:val="en-US"/>
        </w:rPr>
        <w:t xml:space="preserve">An I, Parain K, Hartmann A, Mangiarini L, Brice A, Bates G, et al. Changes in GAD67 mRNA expression evidenced by in situ hybridization in the brain of R6/2 transgenic mice. </w:t>
      </w:r>
      <w:r w:rsidRPr="00913181">
        <w:rPr>
          <w:lang w:val="de-AT"/>
        </w:rPr>
        <w:t>J Neurochem. 2003;86: 1369–1378. doi:https://doi.org/10.1046/j.1471-4159.2003.01916.x</w:t>
      </w:r>
    </w:p>
    <w:p w14:paraId="710E1570" w14:textId="77777777" w:rsidR="00CB0150" w:rsidRPr="00CB0150" w:rsidRDefault="00CB0150" w:rsidP="00CB0150">
      <w:pPr>
        <w:pStyle w:val="Bibliography"/>
        <w:rPr>
          <w:lang w:val="en-US"/>
        </w:rPr>
      </w:pPr>
      <w:r w:rsidRPr="00913181">
        <w:rPr>
          <w:lang w:val="de-AT"/>
        </w:rPr>
        <w:t xml:space="preserve">17. </w:t>
      </w:r>
      <w:r w:rsidRPr="00913181">
        <w:rPr>
          <w:lang w:val="de-AT"/>
        </w:rPr>
        <w:tab/>
        <w:t xml:space="preserve">Grünewald B, Lange MD, Werner C, O’Leary A, Weishaupt A, Popp S, et al. </w:t>
      </w:r>
      <w:r w:rsidRPr="00CB0150">
        <w:rPr>
          <w:lang w:val="en-US"/>
        </w:rPr>
        <w:t>Defective synaptic transmission causes disease signs in a mouse model of juvenile neuronal ceroid lipofuscinosis. Rosenmund C, editor. eLife. 2017;6: e28685. doi:10.7554/eLife.28685</w:t>
      </w:r>
    </w:p>
    <w:p w14:paraId="44594DCB" w14:textId="77777777" w:rsidR="00CB0150" w:rsidRPr="00CB0150" w:rsidRDefault="00CB0150" w:rsidP="00CB0150">
      <w:pPr>
        <w:pStyle w:val="Bibliography"/>
        <w:rPr>
          <w:lang w:val="en-US"/>
        </w:rPr>
      </w:pPr>
      <w:r w:rsidRPr="00CB0150">
        <w:rPr>
          <w:lang w:val="en-US"/>
        </w:rPr>
        <w:t xml:space="preserve">18. </w:t>
      </w:r>
      <w:r w:rsidRPr="00CB0150">
        <w:rPr>
          <w:lang w:val="en-US"/>
        </w:rPr>
        <w:tab/>
        <w:t>Hafner G, Guy J, Witte M, Truschow P, Rüppel A, Sirmpilatze N, et al. Circuits in the absence of cortical layers: increased callosal connectivity in reeler mice revealed by brain-wide input mapping of VIP neurons in barrel cortex. bioRxiv. 2020; 2020.04.19.048868. doi:10.1101/2020.04.19.048868</w:t>
      </w:r>
    </w:p>
    <w:p w14:paraId="310A3200" w14:textId="77777777" w:rsidR="00CB0150" w:rsidRPr="00CB0150" w:rsidRDefault="00CB0150" w:rsidP="00CB0150">
      <w:pPr>
        <w:pStyle w:val="Bibliography"/>
        <w:rPr>
          <w:lang w:val="en-US"/>
        </w:rPr>
      </w:pPr>
      <w:r w:rsidRPr="00CB0150">
        <w:rPr>
          <w:lang w:val="en-US"/>
        </w:rPr>
        <w:t xml:space="preserve">19. </w:t>
      </w:r>
      <w:r w:rsidRPr="00CB0150">
        <w:rPr>
          <w:lang w:val="en-US"/>
        </w:rPr>
        <w:tab/>
        <w:t>Han L-C, Zhang H, Wang W, Wei Y-Y, Sun X-X, Yanagawa Y, et al. The Effect of Sevoflurane Inhalation on Gabaergic Neurons Activation: Observation on the GAD67-GFP Knock-In Mouse. Anat Rec Adv Integr Anat Evol Biol. 2010;293: 2114–2122. doi:10.1002/ar.21113</w:t>
      </w:r>
    </w:p>
    <w:p w14:paraId="6F2CE7E3" w14:textId="77777777" w:rsidR="00CB0150" w:rsidRPr="00CB0150" w:rsidRDefault="00CB0150" w:rsidP="00CB0150">
      <w:pPr>
        <w:pStyle w:val="Bibliography"/>
        <w:rPr>
          <w:lang w:val="en-US"/>
        </w:rPr>
      </w:pPr>
      <w:r w:rsidRPr="00CB0150">
        <w:rPr>
          <w:lang w:val="en-US"/>
        </w:rPr>
        <w:t xml:space="preserve">20. </w:t>
      </w:r>
      <w:r w:rsidRPr="00CB0150">
        <w:rPr>
          <w:lang w:val="en-US"/>
        </w:rPr>
        <w:tab/>
        <w:t>Hou G, Smith AG, Zhang Z-W. Lack of Intrinsic GABAergic Connections in the Thalamic Reticular Nucleus of the Mouse. J Neurosci. 2016;36: 7246–7252. doi:10.1523/JNEUROSCI.0607-16.2016</w:t>
      </w:r>
    </w:p>
    <w:p w14:paraId="28C8F105" w14:textId="77777777" w:rsidR="00CB0150" w:rsidRPr="00CB0150" w:rsidRDefault="00CB0150" w:rsidP="00CB0150">
      <w:pPr>
        <w:pStyle w:val="Bibliography"/>
        <w:rPr>
          <w:lang w:val="en-US"/>
        </w:rPr>
      </w:pPr>
      <w:r w:rsidRPr="00CB0150">
        <w:rPr>
          <w:lang w:val="en-US"/>
        </w:rPr>
        <w:t xml:space="preserve">21. </w:t>
      </w:r>
      <w:r w:rsidRPr="00CB0150">
        <w:rPr>
          <w:lang w:val="en-US"/>
        </w:rPr>
        <w:tab/>
        <w:t>Irintchev A, Rollenhagen A, Troncoso E, Kiss JZ, Schachner M. Structural and Functional Aberrations in the Cerebral Cortex of Tenascin-C Deficient Mice. Cereb Cortex. 2005;15: 950–962. doi:10.1093/cercor/bhh195</w:t>
      </w:r>
    </w:p>
    <w:p w14:paraId="3FD3028A" w14:textId="77777777" w:rsidR="00CB0150" w:rsidRPr="00CB0150" w:rsidRDefault="00CB0150" w:rsidP="00CB0150">
      <w:pPr>
        <w:pStyle w:val="Bibliography"/>
        <w:rPr>
          <w:lang w:val="en-US"/>
        </w:rPr>
      </w:pPr>
      <w:r w:rsidRPr="00CB0150">
        <w:rPr>
          <w:lang w:val="en-US"/>
        </w:rPr>
        <w:t xml:space="preserve">22. </w:t>
      </w:r>
      <w:r w:rsidRPr="00CB0150">
        <w:rPr>
          <w:lang w:val="en-US"/>
        </w:rPr>
        <w:tab/>
        <w:t>Jinno S, Kosaka T. Cellular architecture of the mouse hippocampus: A quantitative aspect of chemically defined GABAergic neurons with stereology. Neurosci Res. 2006;56: 229–245. doi:10.1016/j.neures.2006.07.007</w:t>
      </w:r>
    </w:p>
    <w:p w14:paraId="1D154B0A" w14:textId="77777777" w:rsidR="00CB0150" w:rsidRPr="00CB0150" w:rsidRDefault="00CB0150" w:rsidP="00CB0150">
      <w:pPr>
        <w:pStyle w:val="Bibliography"/>
        <w:rPr>
          <w:lang w:val="en-US"/>
        </w:rPr>
      </w:pPr>
      <w:r w:rsidRPr="00CB0150">
        <w:rPr>
          <w:lang w:val="en-US"/>
        </w:rPr>
        <w:t xml:space="preserve">23. </w:t>
      </w:r>
      <w:r w:rsidRPr="00CB0150">
        <w:rPr>
          <w:lang w:val="en-US"/>
        </w:rPr>
        <w:tab/>
        <w:t>Lange W. Cell number and cell density in the cerebellar cortex of man and some other mammals. Cell Tissue Res. 1975;157: 115–124. doi:10.1007/BF00223234</w:t>
      </w:r>
    </w:p>
    <w:p w14:paraId="54EC8F7B" w14:textId="77777777" w:rsidR="00CB0150" w:rsidRPr="00CB0150" w:rsidRDefault="00CB0150" w:rsidP="00CB0150">
      <w:pPr>
        <w:pStyle w:val="Bibliography"/>
        <w:rPr>
          <w:lang w:val="en-US"/>
        </w:rPr>
      </w:pPr>
      <w:r w:rsidRPr="00CB0150">
        <w:rPr>
          <w:lang w:val="en-US"/>
        </w:rPr>
        <w:t xml:space="preserve">24. </w:t>
      </w:r>
      <w:r w:rsidRPr="00CB0150">
        <w:rPr>
          <w:lang w:val="en-US"/>
        </w:rPr>
        <w:tab/>
        <w:t>Lefort S, Tomm C, Floyd Sarria J-C, Petersen CCH. The Excitatory Neuronal Network of the C2 Barrel Column in Mouse Primary Somatosensory Cortex. Neuron. 2009;61: 301–316. doi:10.1016/j.neuron.2008.12.020</w:t>
      </w:r>
    </w:p>
    <w:p w14:paraId="12493B27" w14:textId="77777777" w:rsidR="00CB0150" w:rsidRPr="00CB0150" w:rsidRDefault="00CB0150" w:rsidP="00CB0150">
      <w:pPr>
        <w:pStyle w:val="Bibliography"/>
        <w:rPr>
          <w:lang w:val="en-US"/>
        </w:rPr>
      </w:pPr>
      <w:r w:rsidRPr="00CB0150">
        <w:rPr>
          <w:lang w:val="en-US"/>
        </w:rPr>
        <w:t xml:space="preserve">25. </w:t>
      </w:r>
      <w:r w:rsidRPr="00CB0150">
        <w:rPr>
          <w:lang w:val="en-US"/>
        </w:rPr>
        <w:tab/>
        <w:t>Leitner FC, Melzer S, Lütcke H, Pinna R, Seeburg PH, Helmchen F, et al. Spatially segregated feedforward and feedback neurons support differential odor processing in the lateral entorhinal cortex. Nat Neurosci. 2016;19: 935–944. doi:10.1038/nn.4303</w:t>
      </w:r>
    </w:p>
    <w:p w14:paraId="1E6EF600" w14:textId="77777777" w:rsidR="00CB0150" w:rsidRPr="00CB0150" w:rsidRDefault="00CB0150" w:rsidP="00CB0150">
      <w:pPr>
        <w:pStyle w:val="Bibliography"/>
        <w:rPr>
          <w:lang w:val="en-US"/>
        </w:rPr>
      </w:pPr>
      <w:r w:rsidRPr="00CB0150">
        <w:rPr>
          <w:lang w:val="en-US"/>
        </w:rPr>
        <w:lastRenderedPageBreak/>
        <w:t xml:space="preserve">26. </w:t>
      </w:r>
      <w:r w:rsidRPr="00CB0150">
        <w:rPr>
          <w:lang w:val="en-US"/>
        </w:rPr>
        <w:tab/>
        <w:t>Moreno-Gonzalez I, Baglietto-Vargas D, Sanchez-Varo R, Jimenez S, Trujillo-Estrada L, Sanchez-Mejias E, et al. Extracellular Amyloid-β and Cytotoxic Glial Activation Induce Significant Entorhinal Neuron Loss in Young PS1M146L/APP751SL Mice. J Alzheimers Dis. 2009;18: 755–776. doi:10.3233/JAD-2009-1192</w:t>
      </w:r>
    </w:p>
    <w:p w14:paraId="21E025A2" w14:textId="77777777" w:rsidR="00CB0150" w:rsidRPr="00CB0150" w:rsidRDefault="00CB0150" w:rsidP="00CB0150">
      <w:pPr>
        <w:pStyle w:val="Bibliography"/>
        <w:rPr>
          <w:lang w:val="en-US"/>
        </w:rPr>
      </w:pPr>
      <w:r w:rsidRPr="00CB0150">
        <w:rPr>
          <w:lang w:val="en-US"/>
        </w:rPr>
        <w:t xml:space="preserve">27. </w:t>
      </w:r>
      <w:r w:rsidRPr="00CB0150">
        <w:rPr>
          <w:lang w:val="en-US"/>
        </w:rPr>
        <w:tab/>
        <w:t>Neddens J, Buonanno A. Selective populations of hippocampal interneurons express ErbB4 and their number and distribution is altered in ErbB4 knockout mice. Hippocampus. 2010;20: 724–744. doi:https://doi.org/10.1002/hipo.20675</w:t>
      </w:r>
    </w:p>
    <w:p w14:paraId="2F108434" w14:textId="77777777" w:rsidR="00CB0150" w:rsidRPr="00CB0150" w:rsidRDefault="00CB0150" w:rsidP="00CB0150">
      <w:pPr>
        <w:pStyle w:val="Bibliography"/>
        <w:rPr>
          <w:lang w:val="en-US"/>
        </w:rPr>
      </w:pPr>
      <w:r w:rsidRPr="00CB0150">
        <w:rPr>
          <w:lang w:val="en-US"/>
        </w:rPr>
        <w:t xml:space="preserve">28. </w:t>
      </w:r>
      <w:r w:rsidRPr="00CB0150">
        <w:rPr>
          <w:lang w:val="en-US"/>
        </w:rPr>
        <w:tab/>
        <w:t>Nirgudkar P, Taylor DH, Yanagawa Y, Valenzuela CF. Ethanol exposure during development reduces GABAergic/glycinergic neuron numbers and lobule volumes in the mouse cerebellar vermis. Neurosci Lett. 2016;632: 86–91. doi:10.1016/j.neulet.2016.08.039</w:t>
      </w:r>
    </w:p>
    <w:p w14:paraId="27AC9C41" w14:textId="77777777" w:rsidR="00CB0150" w:rsidRPr="00CB0150" w:rsidRDefault="00CB0150" w:rsidP="00CB0150">
      <w:pPr>
        <w:pStyle w:val="Bibliography"/>
        <w:rPr>
          <w:lang w:val="en-US"/>
        </w:rPr>
      </w:pPr>
      <w:r w:rsidRPr="00CB0150">
        <w:rPr>
          <w:lang w:val="en-US"/>
        </w:rPr>
        <w:t xml:space="preserve">29. </w:t>
      </w:r>
      <w:r w:rsidRPr="00CB0150">
        <w:rPr>
          <w:lang w:val="en-US"/>
        </w:rPr>
        <w:tab/>
        <w:t>Okada T, Tashiro Y, Kato F, Yanagawa Y, Obata K, Kawai Y. Quantitative and immunohistochemical analysis of neuronal types in the mouse caudal nucleus tractus solitarius: Focus on GABAergic neurons. J Chem Neuroanat. 2008;35: 275–284. doi:10.1016/j.jchemneu.2008.02.001</w:t>
      </w:r>
    </w:p>
    <w:p w14:paraId="23F32987" w14:textId="77777777" w:rsidR="00CB0150" w:rsidRPr="00CB0150" w:rsidRDefault="00CB0150" w:rsidP="00CB0150">
      <w:pPr>
        <w:pStyle w:val="Bibliography"/>
        <w:rPr>
          <w:lang w:val="en-US"/>
        </w:rPr>
      </w:pPr>
      <w:r w:rsidRPr="00CB0150">
        <w:rPr>
          <w:lang w:val="en-US"/>
        </w:rPr>
        <w:t xml:space="preserve">30. </w:t>
      </w:r>
      <w:r w:rsidRPr="00CB0150">
        <w:rPr>
          <w:lang w:val="en-US"/>
        </w:rPr>
        <w:tab/>
        <w:t>Ono M, Yanagawa Y, Koyano K. GABAergic neurons in inferior colliculus of the GAD67-GFP knock-in mouse: Electrophysiological and morphological properties. Neurosci Res. 2005;51: 475–492. doi:10.1016/j.neures.2004.12.019</w:t>
      </w:r>
    </w:p>
    <w:p w14:paraId="428CF78F" w14:textId="77777777" w:rsidR="00CB0150" w:rsidRPr="00CB0150" w:rsidRDefault="00CB0150" w:rsidP="00CB0150">
      <w:pPr>
        <w:pStyle w:val="Bibliography"/>
        <w:rPr>
          <w:lang w:val="en-US"/>
        </w:rPr>
      </w:pPr>
      <w:r w:rsidRPr="00CB0150">
        <w:rPr>
          <w:lang w:val="en-US"/>
        </w:rPr>
        <w:t xml:space="preserve">31. </w:t>
      </w:r>
      <w:r w:rsidRPr="00CB0150">
        <w:rPr>
          <w:lang w:val="en-US"/>
        </w:rPr>
        <w:tab/>
        <w:t>Parrish-Aungst S, Shipley MT, Erdelyi F, Szabo G, Puche AC. Quantitative analysis of neuronal diversity in the mouse olfactory bulb. J Comp Neurol. 2007;501: 825–836. doi:10.1002/cne.21205</w:t>
      </w:r>
    </w:p>
    <w:p w14:paraId="350208C9" w14:textId="77777777" w:rsidR="00CB0150" w:rsidRPr="00CB0150" w:rsidRDefault="00CB0150" w:rsidP="00CB0150">
      <w:pPr>
        <w:pStyle w:val="Bibliography"/>
        <w:rPr>
          <w:lang w:val="en-US"/>
        </w:rPr>
      </w:pPr>
      <w:r w:rsidRPr="00CB0150">
        <w:rPr>
          <w:lang w:val="en-US"/>
        </w:rPr>
        <w:t xml:space="preserve">32. </w:t>
      </w:r>
      <w:r w:rsidRPr="00CB0150">
        <w:rPr>
          <w:lang w:val="en-US"/>
        </w:rPr>
        <w:tab/>
        <w:t>Pirone A, Alexander JM, Koenig JB, Cook-Snyder DR, Palnati M, Wickham RJ, et al. Social Stimulus Causes Aberrant Activation of the Medial Prefrontal Cortex in a Mouse Model With Autism-Like Behaviors. Front Synaptic Neurosci. 2018;10: 35. doi:10.3389/fnsyn.2018.00035</w:t>
      </w:r>
    </w:p>
    <w:p w14:paraId="2A17C6B6" w14:textId="77777777" w:rsidR="00CB0150" w:rsidRPr="00CB0150" w:rsidRDefault="00CB0150" w:rsidP="00CB0150">
      <w:pPr>
        <w:pStyle w:val="Bibliography"/>
        <w:rPr>
          <w:lang w:val="en-US"/>
        </w:rPr>
      </w:pPr>
      <w:r w:rsidRPr="00CB0150">
        <w:rPr>
          <w:lang w:val="en-US"/>
        </w:rPr>
        <w:t xml:space="preserve">33. </w:t>
      </w:r>
      <w:r w:rsidRPr="00CB0150">
        <w:rPr>
          <w:lang w:val="en-US"/>
        </w:rPr>
        <w:tab/>
        <w:t>Pitts MW, Reeves MA, Hashimoto AC, Ogawa A, Kremer P, Seale LA, et al. Deletion of Selenoprotein M Leads to Obesity without Cognitive Deficits *. J Biol Chem. 2013;288: 26121–26134. doi:10.1074/jbc.M113.471235</w:t>
      </w:r>
    </w:p>
    <w:p w14:paraId="6D2EF6BA" w14:textId="77777777" w:rsidR="00CB0150" w:rsidRPr="00CB0150" w:rsidRDefault="00CB0150" w:rsidP="00CB0150">
      <w:pPr>
        <w:pStyle w:val="Bibliography"/>
        <w:rPr>
          <w:lang w:val="en-US"/>
        </w:rPr>
      </w:pPr>
      <w:r w:rsidRPr="00CB0150">
        <w:rPr>
          <w:lang w:val="en-US"/>
        </w:rPr>
        <w:t xml:space="preserve">34. </w:t>
      </w:r>
      <w:r w:rsidRPr="00CB0150">
        <w:rPr>
          <w:lang w:val="en-US"/>
        </w:rPr>
        <w:tab/>
        <w:t>Prönneke A, Scheuer B, Wagener RJ, Möck M, Witte M, Staiger JF. Characterizing VIP Neurons in the Barrel Cortex of VIPcre/tdTomato Mice Reveals Layer-Specific Differences. Cereb Cortex. 2015;25: 4854–4868. doi:10.1093/cercor/bhv202</w:t>
      </w:r>
    </w:p>
    <w:p w14:paraId="3DBC29C4" w14:textId="77777777" w:rsidR="00CB0150" w:rsidRPr="00CB0150" w:rsidRDefault="00CB0150" w:rsidP="00CB0150">
      <w:pPr>
        <w:pStyle w:val="Bibliography"/>
        <w:rPr>
          <w:lang w:val="en-US"/>
        </w:rPr>
      </w:pPr>
      <w:r w:rsidRPr="00CB0150">
        <w:rPr>
          <w:lang w:val="en-US"/>
        </w:rPr>
        <w:t xml:space="preserve">35. </w:t>
      </w:r>
      <w:r w:rsidRPr="00CB0150">
        <w:rPr>
          <w:lang w:val="en-US"/>
        </w:rPr>
        <w:tab/>
        <w:t>Ramaswamy S, Markram H. Anatomy and physiology of the thick-tufted layer 5 pyramidal neuron. Front Cell Neurosci. 2015;9: 233. doi:10.3389/fncel.2015.00233</w:t>
      </w:r>
    </w:p>
    <w:p w14:paraId="769B2921" w14:textId="77777777" w:rsidR="00CB0150" w:rsidRPr="00CB0150" w:rsidRDefault="00CB0150" w:rsidP="00CB0150">
      <w:pPr>
        <w:pStyle w:val="Bibliography"/>
        <w:rPr>
          <w:lang w:val="en-US"/>
        </w:rPr>
      </w:pPr>
      <w:r w:rsidRPr="00CB0150">
        <w:rPr>
          <w:lang w:val="en-US"/>
        </w:rPr>
        <w:t xml:space="preserve">36. </w:t>
      </w:r>
      <w:r w:rsidRPr="00CB0150">
        <w:rPr>
          <w:lang w:val="en-US"/>
        </w:rPr>
        <w:tab/>
        <w:t>Ramos B, Baglietto-Vargas D, Rio JC del, Moreno-Gonzalez I, Santa-Maria C, Jimenez S, et al. Early neuropathology of somatostatin/NPY GABAergic cells in the hippocampus of a PS1×APP transgenic model of Alzheimer’s disease. Neurobiol Aging. 2006;27: 1658–1672. doi:10.1016/j.neurobiolaging.2005.09.022</w:t>
      </w:r>
    </w:p>
    <w:p w14:paraId="3985CA87" w14:textId="77777777" w:rsidR="00CB0150" w:rsidRPr="00CB0150" w:rsidRDefault="00CB0150" w:rsidP="00CB0150">
      <w:pPr>
        <w:pStyle w:val="Bibliography"/>
        <w:rPr>
          <w:lang w:val="en-US"/>
        </w:rPr>
      </w:pPr>
      <w:r w:rsidRPr="00CB0150">
        <w:rPr>
          <w:lang w:val="en-US"/>
        </w:rPr>
        <w:t xml:space="preserve">37. </w:t>
      </w:r>
      <w:r w:rsidRPr="00CB0150">
        <w:rPr>
          <w:lang w:val="en-US"/>
        </w:rPr>
        <w:tab/>
        <w:t>Ransome MI, Turnley AM. Analysis of neuronal subpopulations in mice over-expressing suppressor of cytokine signaling-2. Neuroscience. 2005;132: 673–687. doi:10.1016/j.neuroscience.2004.12.041</w:t>
      </w:r>
    </w:p>
    <w:p w14:paraId="5CB77A7A" w14:textId="77777777" w:rsidR="00CB0150" w:rsidRPr="00CB0150" w:rsidRDefault="00CB0150" w:rsidP="00CB0150">
      <w:pPr>
        <w:pStyle w:val="Bibliography"/>
        <w:rPr>
          <w:lang w:val="en-US"/>
        </w:rPr>
      </w:pPr>
      <w:r w:rsidRPr="00CB0150">
        <w:rPr>
          <w:lang w:val="en-US"/>
        </w:rPr>
        <w:t xml:space="preserve">38. </w:t>
      </w:r>
      <w:r w:rsidRPr="00CB0150">
        <w:rPr>
          <w:lang w:val="en-US"/>
        </w:rPr>
        <w:tab/>
        <w:t>Sanchez</w:t>
      </w:r>
      <w:r w:rsidRPr="00CB0150">
        <w:rPr>
          <w:rFonts w:ascii="Cambria Math" w:hAnsi="Cambria Math" w:cs="Cambria Math"/>
          <w:lang w:val="en-US"/>
        </w:rPr>
        <w:t>‐</w:t>
      </w:r>
      <w:r w:rsidRPr="00CB0150">
        <w:rPr>
          <w:lang w:val="en-US"/>
        </w:rPr>
        <w:t>Mejias E, Nuñez</w:t>
      </w:r>
      <w:r w:rsidRPr="00CB0150">
        <w:rPr>
          <w:rFonts w:ascii="Cambria Math" w:hAnsi="Cambria Math" w:cs="Cambria Math"/>
          <w:lang w:val="en-US"/>
        </w:rPr>
        <w:t>‐</w:t>
      </w:r>
      <w:r w:rsidRPr="00CB0150">
        <w:rPr>
          <w:lang w:val="en-US"/>
        </w:rPr>
        <w:t>Diaz C, Sanchez</w:t>
      </w:r>
      <w:r w:rsidRPr="00CB0150">
        <w:rPr>
          <w:rFonts w:ascii="Cambria Math" w:hAnsi="Cambria Math" w:cs="Cambria Math"/>
          <w:lang w:val="en-US"/>
        </w:rPr>
        <w:t>‐</w:t>
      </w:r>
      <w:r w:rsidRPr="00CB0150">
        <w:rPr>
          <w:lang w:val="en-US"/>
        </w:rPr>
        <w:t>Varo R, Gomez</w:t>
      </w:r>
      <w:r w:rsidRPr="00CB0150">
        <w:rPr>
          <w:rFonts w:ascii="Cambria Math" w:hAnsi="Cambria Math" w:cs="Cambria Math"/>
          <w:lang w:val="en-US"/>
        </w:rPr>
        <w:t>‐</w:t>
      </w:r>
      <w:r w:rsidRPr="00CB0150">
        <w:rPr>
          <w:lang w:val="en-US"/>
        </w:rPr>
        <w:t>Arboledas A, Garcia</w:t>
      </w:r>
      <w:r w:rsidRPr="00CB0150">
        <w:rPr>
          <w:rFonts w:ascii="Cambria Math" w:hAnsi="Cambria Math" w:cs="Cambria Math"/>
          <w:lang w:val="en-US"/>
        </w:rPr>
        <w:t>‐</w:t>
      </w:r>
      <w:r w:rsidRPr="00CB0150">
        <w:rPr>
          <w:lang w:val="en-US"/>
        </w:rPr>
        <w:t>Leon JA, Fernandez</w:t>
      </w:r>
      <w:r w:rsidRPr="00CB0150">
        <w:rPr>
          <w:rFonts w:ascii="Cambria Math" w:hAnsi="Cambria Math" w:cs="Cambria Math"/>
          <w:lang w:val="en-US"/>
        </w:rPr>
        <w:t>‐</w:t>
      </w:r>
      <w:r w:rsidRPr="00CB0150">
        <w:rPr>
          <w:lang w:val="en-US"/>
        </w:rPr>
        <w:t>Valenzuela JJ, et al. Distinct disease</w:t>
      </w:r>
      <w:r w:rsidRPr="00CB0150">
        <w:rPr>
          <w:rFonts w:ascii="Cambria Math" w:hAnsi="Cambria Math" w:cs="Cambria Math"/>
          <w:lang w:val="en-US"/>
        </w:rPr>
        <w:t>‐</w:t>
      </w:r>
      <w:r w:rsidRPr="00CB0150">
        <w:rPr>
          <w:lang w:val="en-US"/>
        </w:rPr>
        <w:t xml:space="preserve">sensitive GABAergic neurons in the </w:t>
      </w:r>
      <w:r w:rsidRPr="00CB0150">
        <w:rPr>
          <w:lang w:val="en-US"/>
        </w:rPr>
        <w:lastRenderedPageBreak/>
        <w:t>perirhinal cortex of Alzheimer’s mice and patients. Brain Pathol. 2020;30: 345–363. doi:10.1111/bpa.12785</w:t>
      </w:r>
    </w:p>
    <w:p w14:paraId="05E28792" w14:textId="77777777" w:rsidR="00CB0150" w:rsidRPr="00913181" w:rsidRDefault="00CB0150" w:rsidP="00CB0150">
      <w:pPr>
        <w:pStyle w:val="Bibliography"/>
        <w:rPr>
          <w:lang w:val="de-AT"/>
        </w:rPr>
      </w:pPr>
      <w:r w:rsidRPr="00CB0150">
        <w:rPr>
          <w:lang w:val="en-US"/>
        </w:rPr>
        <w:t xml:space="preserve">39. </w:t>
      </w:r>
      <w:r w:rsidRPr="00CB0150">
        <w:rPr>
          <w:lang w:val="en-US"/>
        </w:rPr>
        <w:tab/>
        <w:t xml:space="preserve">Schmalbach B, Lepsveridze E, Djogo N, Papashvili G, Kuang F, Leshchyns’ka I, et al. Age-dependent loss of parvalbumin-expressing hippocampal interneurons in mice deficient in CHL1, a mental retardation and schizophrenia susceptibility gene. </w:t>
      </w:r>
      <w:r w:rsidRPr="00913181">
        <w:rPr>
          <w:lang w:val="de-AT"/>
        </w:rPr>
        <w:t>J Neurochem. 2015;135: 830–844. doi:https://doi.org/10.1111/jnc.13284</w:t>
      </w:r>
    </w:p>
    <w:p w14:paraId="5E779912" w14:textId="77777777" w:rsidR="00CB0150" w:rsidRPr="00CB0150" w:rsidRDefault="00CB0150" w:rsidP="00CB0150">
      <w:pPr>
        <w:pStyle w:val="Bibliography"/>
        <w:rPr>
          <w:lang w:val="en-US"/>
        </w:rPr>
      </w:pPr>
      <w:r w:rsidRPr="00913181">
        <w:rPr>
          <w:lang w:val="de-AT"/>
        </w:rPr>
        <w:t xml:space="preserve">40. </w:t>
      </w:r>
      <w:r w:rsidRPr="00913181">
        <w:rPr>
          <w:lang w:val="de-AT"/>
        </w:rPr>
        <w:tab/>
        <w:t xml:space="preserve">Schmid JS, Bernreuther C, Nikonenko AG, Ling Z, Mies G, Hossmann K-A, et al. </w:t>
      </w:r>
      <w:r w:rsidRPr="00CB0150">
        <w:rPr>
          <w:lang w:val="en-US"/>
        </w:rPr>
        <w:t>Heterozygosity for the mutated X-chromosome-linked L1 cell adhesion molecule gene leads to increased numbers of neurons and enhanced metabolism in the forebrain of female carrier mice. Brain Struct Funct. 2013;218: 1375–1390. doi:10.1007/s00429-012-0463-9</w:t>
      </w:r>
    </w:p>
    <w:p w14:paraId="2D3827C0" w14:textId="77777777" w:rsidR="00CB0150" w:rsidRPr="00CB0150" w:rsidRDefault="00CB0150" w:rsidP="00CB0150">
      <w:pPr>
        <w:pStyle w:val="Bibliography"/>
        <w:rPr>
          <w:lang w:val="en-US"/>
        </w:rPr>
      </w:pPr>
      <w:r w:rsidRPr="00CB0150">
        <w:rPr>
          <w:lang w:val="en-US"/>
        </w:rPr>
        <w:t xml:space="preserve">41. </w:t>
      </w:r>
      <w:r w:rsidRPr="00CB0150">
        <w:rPr>
          <w:lang w:val="en-US"/>
        </w:rPr>
        <w:tab/>
        <w:t>Seabrook TA, Krahe TE, Govindaiah G, Guido W. Interneurons in the mouse visual thalamus maintain a high degree of retinal convergence throughout postnatal development. Neural Develop. 2013;8: 24. doi:10.1186/1749-8104-8-24</w:t>
      </w:r>
    </w:p>
    <w:p w14:paraId="5E59ACEA" w14:textId="77777777" w:rsidR="00CB0150" w:rsidRPr="00CB0150" w:rsidRDefault="00CB0150" w:rsidP="00CB0150">
      <w:pPr>
        <w:pStyle w:val="Bibliography"/>
        <w:rPr>
          <w:lang w:val="en-US"/>
        </w:rPr>
      </w:pPr>
      <w:r w:rsidRPr="00CB0150">
        <w:rPr>
          <w:lang w:val="en-US"/>
        </w:rPr>
        <w:t xml:space="preserve">42. </w:t>
      </w:r>
      <w:r w:rsidRPr="00CB0150">
        <w:rPr>
          <w:lang w:val="en-US"/>
        </w:rPr>
        <w:tab/>
        <w:t>Song C-H, Bernhard D, Bolarinwa C, Hess EJ, Smith Y, Jinnah HA. Subtle microstructural changes of the striatum in a DYT1 knock-in mouse model of dystonia. Neurobiol Dis. 2013;54: 362–371. doi:10.1016/j.nbd.2013.01.008</w:t>
      </w:r>
    </w:p>
    <w:p w14:paraId="314B87BE" w14:textId="77777777" w:rsidR="00CB0150" w:rsidRPr="00CB0150" w:rsidRDefault="00CB0150" w:rsidP="00CB0150">
      <w:pPr>
        <w:pStyle w:val="Bibliography"/>
        <w:rPr>
          <w:lang w:val="en-US"/>
        </w:rPr>
      </w:pPr>
      <w:r w:rsidRPr="00CB0150">
        <w:rPr>
          <w:lang w:val="en-US"/>
        </w:rPr>
        <w:t xml:space="preserve">43. </w:t>
      </w:r>
      <w:r w:rsidRPr="00CB0150">
        <w:rPr>
          <w:lang w:val="en-US"/>
        </w:rPr>
        <w:tab/>
        <w:t>Suzuki N, Bekkers JM. Inhibitory neurons in the anterior piriform cortex of the mouse: Classification using molecular markers. J Comp Neurol. 2010;518: 1670–1687. doi:10.1002/cne.22295</w:t>
      </w:r>
    </w:p>
    <w:p w14:paraId="39A34BBB" w14:textId="77777777" w:rsidR="00CB0150" w:rsidRPr="00CB0150" w:rsidRDefault="00CB0150" w:rsidP="00CB0150">
      <w:pPr>
        <w:pStyle w:val="Bibliography"/>
        <w:rPr>
          <w:lang w:val="en-US"/>
        </w:rPr>
      </w:pPr>
      <w:r w:rsidRPr="00CB0150">
        <w:rPr>
          <w:lang w:val="en-US"/>
        </w:rPr>
        <w:t xml:space="preserve">44. </w:t>
      </w:r>
      <w:r w:rsidRPr="00CB0150">
        <w:rPr>
          <w:lang w:val="en-US"/>
        </w:rPr>
        <w:tab/>
        <w:t>Tamamaki N, Yanagawa Y, Tomioka R, Miyazaki J-I, Obata K, Kaneko T. Green fluorescent protein expression and colocalization with calretinin, parvalbumin, and somatostatin in the GAD67-GFP knock-in mouse. J Comp Neurol. 2003;467: 60–79. doi:10.1002/cne.10905</w:t>
      </w:r>
    </w:p>
    <w:p w14:paraId="489D1841" w14:textId="77777777" w:rsidR="00CB0150" w:rsidRPr="00CB0150" w:rsidRDefault="00CB0150" w:rsidP="00CB0150">
      <w:pPr>
        <w:pStyle w:val="Bibliography"/>
        <w:rPr>
          <w:lang w:val="en-US"/>
        </w:rPr>
      </w:pPr>
      <w:r w:rsidRPr="00CB0150">
        <w:rPr>
          <w:lang w:val="en-US"/>
        </w:rPr>
        <w:t xml:space="preserve">45. </w:t>
      </w:r>
      <w:r w:rsidRPr="00CB0150">
        <w:rPr>
          <w:lang w:val="en-US"/>
        </w:rPr>
        <w:tab/>
        <w:t>Tepper J, Tecuapetla F, Koos T, Ibanez-Sandoval O. Heterogeneity and Diversity of Striatal GABAergic Interneurons. Front Neuroanat. 2010;4. Available: https://www.frontiersin.org/article/10.3389/fnana.2010.00150</w:t>
      </w:r>
    </w:p>
    <w:p w14:paraId="4DB84EDA" w14:textId="77777777" w:rsidR="00CB0150" w:rsidRPr="00CB0150" w:rsidRDefault="00CB0150" w:rsidP="00CB0150">
      <w:pPr>
        <w:pStyle w:val="Bibliography"/>
        <w:rPr>
          <w:lang w:val="en-US"/>
        </w:rPr>
      </w:pPr>
      <w:r w:rsidRPr="00CB0150">
        <w:rPr>
          <w:lang w:val="en-US"/>
        </w:rPr>
        <w:t xml:space="preserve">46. </w:t>
      </w:r>
      <w:r w:rsidRPr="00CB0150">
        <w:rPr>
          <w:lang w:val="en-US"/>
        </w:rPr>
        <w:tab/>
        <w:t>Trujillo-Estrada L, Dávila JC, Sánchez-Mejias E, Sánchez-Varo R, Gomez-Arboledas A, Vizuete M, et al. Early Neuronal Loss and Axonal/Presynaptic Damage is Associated with Accelerated Amyloid-β Accumulation in AβPP/PS1 Alzheimer’s Disease Mice Subiculum. J Alzheimers Dis. 2014;42: 521–541. doi:10.3233/JAD-140495</w:t>
      </w:r>
    </w:p>
    <w:p w14:paraId="32B5E7D9" w14:textId="77777777" w:rsidR="00CB0150" w:rsidRPr="00CB0150" w:rsidRDefault="00CB0150" w:rsidP="00CB0150">
      <w:pPr>
        <w:pStyle w:val="Bibliography"/>
        <w:rPr>
          <w:lang w:val="en-US"/>
        </w:rPr>
      </w:pPr>
      <w:r w:rsidRPr="00CB0150">
        <w:rPr>
          <w:lang w:val="en-US"/>
        </w:rPr>
        <w:t xml:space="preserve">47. </w:t>
      </w:r>
      <w:r w:rsidRPr="00CB0150">
        <w:rPr>
          <w:lang w:val="en-US"/>
        </w:rPr>
        <w:tab/>
        <w:t>Waider J, Proft F, Langlhofer G, Asan E, Lesch K-P, Gutknecht L. GABA concentration and GABAergic neuron populations in limbic areas are differentially altered by brain serotonin deficiency in Tph2 knockout mice. Histochem Cell Biol. 2013;139: 267–281. doi:10.1007/s00418-012-1029-x</w:t>
      </w:r>
    </w:p>
    <w:p w14:paraId="078C43D5" w14:textId="77777777" w:rsidR="00CB0150" w:rsidRPr="00CB0150" w:rsidRDefault="00CB0150" w:rsidP="00CB0150">
      <w:pPr>
        <w:pStyle w:val="Bibliography"/>
        <w:rPr>
          <w:lang w:val="en-US"/>
        </w:rPr>
      </w:pPr>
      <w:r w:rsidRPr="00CB0150">
        <w:rPr>
          <w:lang w:val="en-US"/>
        </w:rPr>
        <w:t xml:space="preserve">48. </w:t>
      </w:r>
      <w:r w:rsidRPr="00CB0150">
        <w:rPr>
          <w:lang w:val="en-US"/>
        </w:rPr>
        <w:tab/>
        <w:t>Wall NR, De La Parra M, Sorokin JM, Taniguchi H, Huang ZJ, Callaway EM. Brain-Wide Maps of Synaptic Input to Cortical Interneurons. J Neurosci. 2016;36: 4000–4009. doi:10.1523/JNEUROSCI.3967-15.2016</w:t>
      </w:r>
    </w:p>
    <w:p w14:paraId="2B12E73F" w14:textId="77777777" w:rsidR="00CB0150" w:rsidRPr="00CB0150" w:rsidRDefault="00CB0150" w:rsidP="00CB0150">
      <w:pPr>
        <w:pStyle w:val="Bibliography"/>
        <w:rPr>
          <w:lang w:val="en-US"/>
        </w:rPr>
      </w:pPr>
      <w:r w:rsidRPr="00CB0150">
        <w:rPr>
          <w:lang w:val="en-US"/>
        </w:rPr>
        <w:t xml:space="preserve">49. </w:t>
      </w:r>
      <w:r w:rsidRPr="00CB0150">
        <w:rPr>
          <w:lang w:val="en-US"/>
        </w:rPr>
        <w:tab/>
        <w:t>Wang M, Bradley RM. Properties of GABAergic Neurons in the Rostral Solitary Tract Nucleus in Mice. J Neurophysiol. 2010;103: 3205–3218. doi:10.1152/jn.00971.2009</w:t>
      </w:r>
    </w:p>
    <w:p w14:paraId="0F3E1D74" w14:textId="77777777" w:rsidR="00CB0150" w:rsidRPr="00CB0150" w:rsidRDefault="00CB0150" w:rsidP="00CB0150">
      <w:pPr>
        <w:pStyle w:val="Bibliography"/>
        <w:rPr>
          <w:lang w:val="en-US"/>
        </w:rPr>
      </w:pPr>
      <w:r w:rsidRPr="00CB0150">
        <w:rPr>
          <w:lang w:val="en-US"/>
        </w:rPr>
        <w:t xml:space="preserve">50. </w:t>
      </w:r>
      <w:r w:rsidRPr="00CB0150">
        <w:rPr>
          <w:lang w:val="en-US"/>
        </w:rPr>
        <w:tab/>
        <w:t>Wang X, Allen WE, Wright MA, Sylwestrak EL, Samusik N, Vesuna S, et al. Three-dimensional intact-tissue sequencing of single-cell transcriptional states. Science. 2018;361: eaat5691. doi:10.1126/science.aat5691</w:t>
      </w:r>
    </w:p>
    <w:p w14:paraId="5CFC9C24" w14:textId="77777777" w:rsidR="00CB0150" w:rsidRPr="00CB0150" w:rsidRDefault="00CB0150" w:rsidP="00CB0150">
      <w:pPr>
        <w:pStyle w:val="Bibliography"/>
        <w:rPr>
          <w:lang w:val="en-US"/>
        </w:rPr>
      </w:pPr>
      <w:r w:rsidRPr="00CB0150">
        <w:rPr>
          <w:lang w:val="en-US"/>
        </w:rPr>
        <w:lastRenderedPageBreak/>
        <w:t xml:space="preserve">51. </w:t>
      </w:r>
      <w:r w:rsidRPr="00CB0150">
        <w:rPr>
          <w:lang w:val="en-US"/>
        </w:rPr>
        <w:tab/>
        <w:t>Whissell PD, Cajanding JD, Fogel N, Kim JC. Comparative density of CCK- and PV-GABA cells within the cortex and hippocampus. Front Neuroanat. 2015;9. doi:10.3389/fnana.2015.00124</w:t>
      </w:r>
    </w:p>
    <w:p w14:paraId="61FF0956" w14:textId="77777777" w:rsidR="00CB0150" w:rsidRPr="00CB0150" w:rsidRDefault="00CB0150" w:rsidP="00CB0150">
      <w:pPr>
        <w:pStyle w:val="Bibliography"/>
        <w:rPr>
          <w:lang w:val="en-US"/>
        </w:rPr>
      </w:pPr>
      <w:r w:rsidRPr="00CB0150">
        <w:rPr>
          <w:lang w:val="en-US"/>
        </w:rPr>
        <w:t xml:space="preserve">52. </w:t>
      </w:r>
      <w:r w:rsidRPr="00CB0150">
        <w:rPr>
          <w:lang w:val="en-US"/>
        </w:rPr>
        <w:tab/>
        <w:t>Xu X, Roby KD, Callaway EM. Immunochemical characterization of inhibitory mouse cortical neurons: Three chemically distinct classes of inhibitory cells. J Comp Neurol. 2010;518: 389–404. doi:10.1002/cne.22229</w:t>
      </w:r>
    </w:p>
    <w:p w14:paraId="1016168A" w14:textId="77777777" w:rsidR="00CB0150" w:rsidRPr="00CB0150" w:rsidRDefault="00CB0150" w:rsidP="00CB0150">
      <w:pPr>
        <w:pStyle w:val="Bibliography"/>
        <w:rPr>
          <w:lang w:val="en-US"/>
        </w:rPr>
      </w:pPr>
      <w:r w:rsidRPr="00CB0150">
        <w:rPr>
          <w:lang w:val="en-US"/>
        </w:rPr>
        <w:t xml:space="preserve">53. </w:t>
      </w:r>
      <w:r w:rsidRPr="00CB0150">
        <w:rPr>
          <w:lang w:val="en-US"/>
        </w:rPr>
        <w:tab/>
        <w:t>Yalcin-Cakmakli G, Rose SJ, Villalba RM, Williams L, Jinnah HA, Hess EJ, et al. Striatal Cholinergic Interneurons in a Knock-in Mouse Model of L-DOPA-Responsive Dystonia. Front Syst Neurosci. 2018;12. Available: https://www.frontiersin.org/articles/10.3389/fnsys.2018.00028</w:t>
      </w:r>
    </w:p>
    <w:p w14:paraId="3A6B6DFF" w14:textId="77777777" w:rsidR="00CB0150" w:rsidRPr="00CB0150" w:rsidRDefault="00CB0150" w:rsidP="00CB0150">
      <w:pPr>
        <w:pStyle w:val="Bibliography"/>
        <w:rPr>
          <w:lang w:val="en-US"/>
        </w:rPr>
      </w:pPr>
      <w:r w:rsidRPr="00CB0150">
        <w:rPr>
          <w:lang w:val="en-US"/>
        </w:rPr>
        <w:t xml:space="preserve">54. </w:t>
      </w:r>
      <w:r w:rsidRPr="00CB0150">
        <w:rPr>
          <w:lang w:val="en-US"/>
        </w:rPr>
        <w:tab/>
        <w:t>Yamanaka H, Yanagawa Y, Obata K. Development of stellate and basket cells and their apoptosis in mouse cerebellar cortex. Neurosci Res. 2004;50: 13–22. doi:10.1016/j.neures.2004.06.008</w:t>
      </w:r>
    </w:p>
    <w:p w14:paraId="46679C83" w14:textId="77777777" w:rsidR="00CB0150" w:rsidRPr="00CB0150" w:rsidRDefault="00CB0150" w:rsidP="00CB0150">
      <w:pPr>
        <w:pStyle w:val="Bibliography"/>
        <w:rPr>
          <w:lang w:val="en-US"/>
        </w:rPr>
      </w:pPr>
      <w:r w:rsidRPr="00CB0150">
        <w:rPr>
          <w:lang w:val="en-US"/>
        </w:rPr>
        <w:t xml:space="preserve">55. </w:t>
      </w:r>
      <w:r w:rsidRPr="00CB0150">
        <w:rPr>
          <w:lang w:val="en-US"/>
        </w:rPr>
        <w:tab/>
        <w:t>Zhang C, Yan C, Ren M, Li A, Quan T, Gong H, et al. A platform for stereological quantitative analysis of the brain-wide distribution of type-specific neurons. Sci Rep. 2017;7: 14334. doi:10.1038/s41598-017-14699-w</w:t>
      </w:r>
    </w:p>
    <w:p w14:paraId="0FEC355E" w14:textId="77777777" w:rsidR="00CB0150" w:rsidRPr="00CB0150" w:rsidRDefault="00CB0150" w:rsidP="00CB0150">
      <w:pPr>
        <w:pStyle w:val="Bibliography"/>
        <w:rPr>
          <w:lang w:val="en-US"/>
        </w:rPr>
      </w:pPr>
      <w:r w:rsidRPr="00CB0150">
        <w:rPr>
          <w:lang w:val="en-US"/>
        </w:rPr>
        <w:t xml:space="preserve">56. </w:t>
      </w:r>
      <w:r w:rsidRPr="00CB0150">
        <w:rPr>
          <w:lang w:val="en-US"/>
        </w:rPr>
        <w:tab/>
        <w:t>Zhao C, Eisinger B, Gammie SC. Characterization of GABAergic Neurons in the Mouse Lateral Septum: A Double Fluorescence In Situ Hybridization and Immunohistochemical Study Using Tyramide Signal Amplification. Fatemi H, editor. PLoS ONE. 2013;8: e73750. doi:10.1371/journal.pone.0073750</w:t>
      </w:r>
    </w:p>
    <w:p w14:paraId="73C82093" w14:textId="77777777" w:rsidR="00CB0150" w:rsidRPr="00CB0150" w:rsidRDefault="00CB0150" w:rsidP="00CB0150">
      <w:pPr>
        <w:pStyle w:val="Bibliography"/>
        <w:rPr>
          <w:lang w:val="en-US"/>
        </w:rPr>
      </w:pPr>
      <w:r w:rsidRPr="00CB0150">
        <w:rPr>
          <w:lang w:val="en-US"/>
        </w:rPr>
        <w:t xml:space="preserve">57. </w:t>
      </w:r>
      <w:r w:rsidRPr="00CB0150">
        <w:rPr>
          <w:lang w:val="en-US"/>
        </w:rPr>
        <w:tab/>
        <w:t>Gerfen CR, Wilson CJ. Chapter II The basal ganglia. Handbook of Chemical Neuroanatomy. Elsevier; 1996. pp. 371–468. doi:10.1016/S0924-8196(96)80004-2</w:t>
      </w:r>
    </w:p>
    <w:p w14:paraId="5F96A7E7" w14:textId="77777777" w:rsidR="00CB0150" w:rsidRPr="00CB0150" w:rsidRDefault="00CB0150" w:rsidP="00CB0150">
      <w:pPr>
        <w:pStyle w:val="Bibliography"/>
        <w:rPr>
          <w:lang w:val="en-US"/>
        </w:rPr>
      </w:pPr>
      <w:r w:rsidRPr="00CB0150">
        <w:rPr>
          <w:lang w:val="en-US"/>
        </w:rPr>
        <w:t xml:space="preserve">58. </w:t>
      </w:r>
      <w:r w:rsidRPr="00CB0150">
        <w:rPr>
          <w:lang w:val="en-US"/>
        </w:rPr>
        <w:tab/>
        <w:t>Phelps PE, Houser CR, Vaughn JE. Immunocytochemical localization of choline acetyltransferase within the rat neostriatum: A correlated light and electron microscopic study of cholinergic neurons and synapses. J Comp Neurol. 1985;238: 286–307. doi:10.1002/cne.902380305</w:t>
      </w:r>
    </w:p>
    <w:p w14:paraId="31B4368A" w14:textId="77777777" w:rsidR="00CB0150" w:rsidRPr="00CB0150" w:rsidRDefault="00CB0150" w:rsidP="00CB0150">
      <w:pPr>
        <w:pStyle w:val="Bibliography"/>
        <w:rPr>
          <w:lang w:val="en-US"/>
        </w:rPr>
      </w:pPr>
      <w:r w:rsidRPr="00CB0150">
        <w:rPr>
          <w:lang w:val="en-US"/>
        </w:rPr>
        <w:t xml:space="preserve">59. </w:t>
      </w:r>
      <w:r w:rsidRPr="00CB0150">
        <w:rPr>
          <w:lang w:val="en-US"/>
        </w:rPr>
        <w:tab/>
        <w:t>Rymar VV, Sasseville R, Luk KC, Sadikot AF. Neurogenesis and stereological morphometry of calretinin-immunoreactive GABAergic interneurons of the neostriatum. J Comp Neurol. 2004;469: 325–339. doi:10.1002/cne.11008</w:t>
      </w:r>
    </w:p>
    <w:p w14:paraId="699D1C01" w14:textId="77777777" w:rsidR="00CB0150" w:rsidRPr="00CB0150" w:rsidRDefault="00CB0150" w:rsidP="00CB0150">
      <w:pPr>
        <w:pStyle w:val="Bibliography"/>
        <w:rPr>
          <w:lang w:val="en-US"/>
        </w:rPr>
      </w:pPr>
      <w:r w:rsidRPr="00CB0150">
        <w:rPr>
          <w:lang w:val="en-US"/>
        </w:rPr>
        <w:t xml:space="preserve">60. </w:t>
      </w:r>
      <w:r w:rsidRPr="00CB0150">
        <w:rPr>
          <w:lang w:val="en-US"/>
        </w:rPr>
        <w:tab/>
        <w:t>Luk KC, Sadikot AF. GABA promotes survival but not proliferation of parvalbumin-immunoreactive interneurons in rodent neostriatum: an in vivo study with stereology. Neuroscience. 2001;104: 93–103. doi:10.1016/S0306-4522(01)00038-0</w:t>
      </w:r>
    </w:p>
    <w:p w14:paraId="4B484454" w14:textId="77777777" w:rsidR="00CB0150" w:rsidRPr="00CB0150" w:rsidRDefault="00CB0150" w:rsidP="00CB0150">
      <w:pPr>
        <w:pStyle w:val="Bibliography"/>
        <w:rPr>
          <w:lang w:val="en-US"/>
        </w:rPr>
      </w:pPr>
      <w:r w:rsidRPr="00CB0150">
        <w:rPr>
          <w:lang w:val="en-US"/>
        </w:rPr>
        <w:t xml:space="preserve">61. </w:t>
      </w:r>
      <w:r w:rsidRPr="00CB0150">
        <w:rPr>
          <w:lang w:val="en-US"/>
        </w:rPr>
        <w:tab/>
        <w:t>Ibáñez-Sandoval O, Tecuapetla F, Unal B, Shah F, Koós T, Tepper JM. A Novel Functionally Distinct Subtype of Striatal Neuropeptide Y Interneuron. J Neurosci. 2011;31: 16757–16769. doi:10.1523/JNEUROSCI.2628-11.2011</w:t>
      </w:r>
    </w:p>
    <w:p w14:paraId="2E722EEC" w14:textId="77777777" w:rsidR="00CB0150" w:rsidRPr="00CB0150" w:rsidRDefault="00CB0150" w:rsidP="00CB0150">
      <w:pPr>
        <w:pStyle w:val="Bibliography"/>
        <w:rPr>
          <w:lang w:val="en-US"/>
        </w:rPr>
      </w:pPr>
      <w:r w:rsidRPr="00CB0150">
        <w:rPr>
          <w:lang w:val="en-US"/>
        </w:rPr>
        <w:t xml:space="preserve">62. </w:t>
      </w:r>
      <w:r w:rsidRPr="00CB0150">
        <w:rPr>
          <w:lang w:val="en-US"/>
        </w:rPr>
        <w:tab/>
        <w:t>Ünal B, Shah F, Kothari J, Tepper JM. Anatomical and electrophysiological changes in striatal TH interneurons after loss of the nigrostriatal dopaminergic pathway. Brain Struct Funct. 2015;220: 331–349. doi:10.1007/s00429-013-0658-8</w:t>
      </w:r>
    </w:p>
    <w:p w14:paraId="06841C57" w14:textId="35F799E8" w:rsidR="0016533D" w:rsidRPr="00CB0150" w:rsidRDefault="008D47AB" w:rsidP="00401EB0">
      <w:pPr>
        <w:pStyle w:val="Bibliography"/>
        <w:rPr>
          <w:lang w:val="en-US"/>
        </w:rPr>
      </w:pPr>
      <w:r w:rsidRPr="00CB0150">
        <w:rPr>
          <w:lang w:val="en-US"/>
        </w:rPr>
        <w:fldChar w:fldCharType="end"/>
      </w:r>
    </w:p>
    <w:sectPr w:rsidR="0016533D" w:rsidRPr="00CB0150" w:rsidSect="00466067">
      <w:pgSz w:w="11909" w:h="16834"/>
      <w:pgMar w:top="1417" w:right="1417" w:bottom="1417" w:left="1417"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402801"/>
    <w:multiLevelType w:val="hybridMultilevel"/>
    <w:tmpl w:val="B55AC4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4D44CE4"/>
    <w:multiLevelType w:val="multilevel"/>
    <w:tmpl w:val="F72E5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3901B34"/>
    <w:multiLevelType w:val="hybridMultilevel"/>
    <w:tmpl w:val="BB961F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4006A82"/>
    <w:multiLevelType w:val="multilevel"/>
    <w:tmpl w:val="B0368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766C"/>
    <w:rsid w:val="0000047C"/>
    <w:rsid w:val="0000304E"/>
    <w:rsid w:val="00016152"/>
    <w:rsid w:val="00021801"/>
    <w:rsid w:val="0002647A"/>
    <w:rsid w:val="00033B45"/>
    <w:rsid w:val="00033DBE"/>
    <w:rsid w:val="000377FE"/>
    <w:rsid w:val="00037840"/>
    <w:rsid w:val="000378C8"/>
    <w:rsid w:val="00040BBC"/>
    <w:rsid w:val="000429EC"/>
    <w:rsid w:val="00047248"/>
    <w:rsid w:val="00053371"/>
    <w:rsid w:val="000536DA"/>
    <w:rsid w:val="000552C2"/>
    <w:rsid w:val="00056F94"/>
    <w:rsid w:val="0006049C"/>
    <w:rsid w:val="000609FE"/>
    <w:rsid w:val="00063362"/>
    <w:rsid w:val="0006378E"/>
    <w:rsid w:val="00066758"/>
    <w:rsid w:val="00066F8F"/>
    <w:rsid w:val="00070C96"/>
    <w:rsid w:val="00074F28"/>
    <w:rsid w:val="00080079"/>
    <w:rsid w:val="00080BB1"/>
    <w:rsid w:val="00083E43"/>
    <w:rsid w:val="000878FF"/>
    <w:rsid w:val="00094F54"/>
    <w:rsid w:val="00095B0A"/>
    <w:rsid w:val="000B1E8C"/>
    <w:rsid w:val="000B2CFC"/>
    <w:rsid w:val="000B30F4"/>
    <w:rsid w:val="000B3153"/>
    <w:rsid w:val="000B46FC"/>
    <w:rsid w:val="000B668F"/>
    <w:rsid w:val="000C7F9F"/>
    <w:rsid w:val="000D4B5F"/>
    <w:rsid w:val="000E4AB4"/>
    <w:rsid w:val="000E50BE"/>
    <w:rsid w:val="000E5FF7"/>
    <w:rsid w:val="000E79C4"/>
    <w:rsid w:val="000F21E5"/>
    <w:rsid w:val="000F7C81"/>
    <w:rsid w:val="001033F2"/>
    <w:rsid w:val="0010400D"/>
    <w:rsid w:val="00105EF8"/>
    <w:rsid w:val="00106258"/>
    <w:rsid w:val="001062CD"/>
    <w:rsid w:val="00111F9A"/>
    <w:rsid w:val="001212AA"/>
    <w:rsid w:val="00127AA9"/>
    <w:rsid w:val="0013606B"/>
    <w:rsid w:val="00143E2A"/>
    <w:rsid w:val="00150921"/>
    <w:rsid w:val="00150C7A"/>
    <w:rsid w:val="00150F23"/>
    <w:rsid w:val="00156C97"/>
    <w:rsid w:val="00157000"/>
    <w:rsid w:val="001620B9"/>
    <w:rsid w:val="0016533D"/>
    <w:rsid w:val="00170018"/>
    <w:rsid w:val="001730D2"/>
    <w:rsid w:val="00186AD2"/>
    <w:rsid w:val="00190462"/>
    <w:rsid w:val="00192DD2"/>
    <w:rsid w:val="00197CD1"/>
    <w:rsid w:val="001A60B3"/>
    <w:rsid w:val="001B4C9C"/>
    <w:rsid w:val="001B4EF7"/>
    <w:rsid w:val="001B5318"/>
    <w:rsid w:val="001B6591"/>
    <w:rsid w:val="001B6C14"/>
    <w:rsid w:val="001B7585"/>
    <w:rsid w:val="001B7F22"/>
    <w:rsid w:val="001C23C8"/>
    <w:rsid w:val="001C53F5"/>
    <w:rsid w:val="001D6A0F"/>
    <w:rsid w:val="001E12DF"/>
    <w:rsid w:val="002043CB"/>
    <w:rsid w:val="002079D7"/>
    <w:rsid w:val="0022023B"/>
    <w:rsid w:val="00220E0C"/>
    <w:rsid w:val="002219A6"/>
    <w:rsid w:val="002241C6"/>
    <w:rsid w:val="002251B0"/>
    <w:rsid w:val="002304E3"/>
    <w:rsid w:val="00232764"/>
    <w:rsid w:val="00234F11"/>
    <w:rsid w:val="00236D04"/>
    <w:rsid w:val="00236EF4"/>
    <w:rsid w:val="002400D1"/>
    <w:rsid w:val="00241E8E"/>
    <w:rsid w:val="0024338C"/>
    <w:rsid w:val="002434DF"/>
    <w:rsid w:val="0025219C"/>
    <w:rsid w:val="00252B6D"/>
    <w:rsid w:val="00252BFD"/>
    <w:rsid w:val="00254D35"/>
    <w:rsid w:val="00256175"/>
    <w:rsid w:val="00261CF0"/>
    <w:rsid w:val="00270639"/>
    <w:rsid w:val="0028520C"/>
    <w:rsid w:val="00285A7C"/>
    <w:rsid w:val="002919ED"/>
    <w:rsid w:val="00291E5C"/>
    <w:rsid w:val="00292B86"/>
    <w:rsid w:val="00296065"/>
    <w:rsid w:val="002A085D"/>
    <w:rsid w:val="002B026C"/>
    <w:rsid w:val="002B2F06"/>
    <w:rsid w:val="002B5032"/>
    <w:rsid w:val="002B5687"/>
    <w:rsid w:val="002B5737"/>
    <w:rsid w:val="002C3E67"/>
    <w:rsid w:val="002C63E9"/>
    <w:rsid w:val="002D16AF"/>
    <w:rsid w:val="002D4825"/>
    <w:rsid w:val="002D5D20"/>
    <w:rsid w:val="002D6E5E"/>
    <w:rsid w:val="002E67B9"/>
    <w:rsid w:val="002F361E"/>
    <w:rsid w:val="002F4E0E"/>
    <w:rsid w:val="002F4E84"/>
    <w:rsid w:val="002F5F20"/>
    <w:rsid w:val="002F6C40"/>
    <w:rsid w:val="00301490"/>
    <w:rsid w:val="00301DA9"/>
    <w:rsid w:val="00302758"/>
    <w:rsid w:val="00310A34"/>
    <w:rsid w:val="00311F23"/>
    <w:rsid w:val="00317080"/>
    <w:rsid w:val="003209BA"/>
    <w:rsid w:val="00320DA4"/>
    <w:rsid w:val="00321C53"/>
    <w:rsid w:val="0032412E"/>
    <w:rsid w:val="0032720D"/>
    <w:rsid w:val="0032731C"/>
    <w:rsid w:val="00332793"/>
    <w:rsid w:val="003342C6"/>
    <w:rsid w:val="0033504A"/>
    <w:rsid w:val="003363B8"/>
    <w:rsid w:val="00336FF8"/>
    <w:rsid w:val="00340002"/>
    <w:rsid w:val="00356066"/>
    <w:rsid w:val="0035609E"/>
    <w:rsid w:val="00362591"/>
    <w:rsid w:val="00364A27"/>
    <w:rsid w:val="00364A37"/>
    <w:rsid w:val="0036646E"/>
    <w:rsid w:val="00372183"/>
    <w:rsid w:val="00373FFE"/>
    <w:rsid w:val="003762E4"/>
    <w:rsid w:val="00380382"/>
    <w:rsid w:val="00380C17"/>
    <w:rsid w:val="00381B19"/>
    <w:rsid w:val="00386AB8"/>
    <w:rsid w:val="003A52C0"/>
    <w:rsid w:val="003A7C2A"/>
    <w:rsid w:val="003B09CA"/>
    <w:rsid w:val="003B3A36"/>
    <w:rsid w:val="003C3335"/>
    <w:rsid w:val="003C3565"/>
    <w:rsid w:val="003C5455"/>
    <w:rsid w:val="003E58D4"/>
    <w:rsid w:val="003E732E"/>
    <w:rsid w:val="003F0F88"/>
    <w:rsid w:val="003F12AC"/>
    <w:rsid w:val="003F15FF"/>
    <w:rsid w:val="003F24F9"/>
    <w:rsid w:val="003F34C0"/>
    <w:rsid w:val="003F38B2"/>
    <w:rsid w:val="003F6FF0"/>
    <w:rsid w:val="00401EB0"/>
    <w:rsid w:val="004064BE"/>
    <w:rsid w:val="00407140"/>
    <w:rsid w:val="00412EA7"/>
    <w:rsid w:val="00417975"/>
    <w:rsid w:val="004215EC"/>
    <w:rsid w:val="00421679"/>
    <w:rsid w:val="0042779E"/>
    <w:rsid w:val="00427A67"/>
    <w:rsid w:val="00433609"/>
    <w:rsid w:val="0043722A"/>
    <w:rsid w:val="00441069"/>
    <w:rsid w:val="00441086"/>
    <w:rsid w:val="00442554"/>
    <w:rsid w:val="00445CD1"/>
    <w:rsid w:val="00452598"/>
    <w:rsid w:val="00466067"/>
    <w:rsid w:val="004668C8"/>
    <w:rsid w:val="00470205"/>
    <w:rsid w:val="004702F0"/>
    <w:rsid w:val="00473A97"/>
    <w:rsid w:val="00474894"/>
    <w:rsid w:val="00474B5D"/>
    <w:rsid w:val="004766DC"/>
    <w:rsid w:val="00480771"/>
    <w:rsid w:val="00480C9A"/>
    <w:rsid w:val="00481891"/>
    <w:rsid w:val="0048226E"/>
    <w:rsid w:val="00490FA1"/>
    <w:rsid w:val="00492178"/>
    <w:rsid w:val="00493196"/>
    <w:rsid w:val="00495579"/>
    <w:rsid w:val="004A18B6"/>
    <w:rsid w:val="004A19A4"/>
    <w:rsid w:val="004B1CA5"/>
    <w:rsid w:val="004B2E42"/>
    <w:rsid w:val="004B6C80"/>
    <w:rsid w:val="004C2A87"/>
    <w:rsid w:val="004C6CB7"/>
    <w:rsid w:val="004C7BC9"/>
    <w:rsid w:val="004D20CA"/>
    <w:rsid w:val="004D2490"/>
    <w:rsid w:val="004D3AB2"/>
    <w:rsid w:val="004E040E"/>
    <w:rsid w:val="004E0884"/>
    <w:rsid w:val="004E0CE7"/>
    <w:rsid w:val="004E4156"/>
    <w:rsid w:val="004E43F5"/>
    <w:rsid w:val="004F175E"/>
    <w:rsid w:val="004F1A33"/>
    <w:rsid w:val="004F2774"/>
    <w:rsid w:val="004F5F2B"/>
    <w:rsid w:val="00500A6F"/>
    <w:rsid w:val="005159AC"/>
    <w:rsid w:val="005166A8"/>
    <w:rsid w:val="00520E3E"/>
    <w:rsid w:val="005234BF"/>
    <w:rsid w:val="00523CDB"/>
    <w:rsid w:val="00530E7E"/>
    <w:rsid w:val="00535A2E"/>
    <w:rsid w:val="00536937"/>
    <w:rsid w:val="00554777"/>
    <w:rsid w:val="0055610F"/>
    <w:rsid w:val="00563FD2"/>
    <w:rsid w:val="00564E44"/>
    <w:rsid w:val="00566CB7"/>
    <w:rsid w:val="00567E90"/>
    <w:rsid w:val="00572985"/>
    <w:rsid w:val="005760A6"/>
    <w:rsid w:val="0057619D"/>
    <w:rsid w:val="0058044E"/>
    <w:rsid w:val="00580BEC"/>
    <w:rsid w:val="00590259"/>
    <w:rsid w:val="005922A7"/>
    <w:rsid w:val="005959BC"/>
    <w:rsid w:val="00596766"/>
    <w:rsid w:val="005967FD"/>
    <w:rsid w:val="005A00EF"/>
    <w:rsid w:val="005A1972"/>
    <w:rsid w:val="005A21BD"/>
    <w:rsid w:val="005B272E"/>
    <w:rsid w:val="005B4243"/>
    <w:rsid w:val="005B7245"/>
    <w:rsid w:val="005C06DD"/>
    <w:rsid w:val="005C43AA"/>
    <w:rsid w:val="005C5788"/>
    <w:rsid w:val="005C629F"/>
    <w:rsid w:val="005C684B"/>
    <w:rsid w:val="005C6CE3"/>
    <w:rsid w:val="005D0BFF"/>
    <w:rsid w:val="005D1722"/>
    <w:rsid w:val="005D3038"/>
    <w:rsid w:val="005F1856"/>
    <w:rsid w:val="006018A8"/>
    <w:rsid w:val="0060652B"/>
    <w:rsid w:val="00606FC8"/>
    <w:rsid w:val="00611161"/>
    <w:rsid w:val="00613133"/>
    <w:rsid w:val="006433FA"/>
    <w:rsid w:val="00655AA1"/>
    <w:rsid w:val="00656292"/>
    <w:rsid w:val="00672F64"/>
    <w:rsid w:val="006812CE"/>
    <w:rsid w:val="00682533"/>
    <w:rsid w:val="006927AA"/>
    <w:rsid w:val="00697B83"/>
    <w:rsid w:val="006A5576"/>
    <w:rsid w:val="006A78A7"/>
    <w:rsid w:val="006B7F49"/>
    <w:rsid w:val="006C4C09"/>
    <w:rsid w:val="006C731D"/>
    <w:rsid w:val="006C78CD"/>
    <w:rsid w:val="006D0D9A"/>
    <w:rsid w:val="006D17BE"/>
    <w:rsid w:val="006D269D"/>
    <w:rsid w:val="006D5EAC"/>
    <w:rsid w:val="006F3E20"/>
    <w:rsid w:val="006F42B1"/>
    <w:rsid w:val="006F775D"/>
    <w:rsid w:val="00700668"/>
    <w:rsid w:val="00705605"/>
    <w:rsid w:val="00706495"/>
    <w:rsid w:val="0072309A"/>
    <w:rsid w:val="00725324"/>
    <w:rsid w:val="00731D1C"/>
    <w:rsid w:val="00733938"/>
    <w:rsid w:val="00734516"/>
    <w:rsid w:val="00735381"/>
    <w:rsid w:val="00735D47"/>
    <w:rsid w:val="007421A5"/>
    <w:rsid w:val="00742468"/>
    <w:rsid w:val="00747A3D"/>
    <w:rsid w:val="00747AE8"/>
    <w:rsid w:val="00750167"/>
    <w:rsid w:val="00753505"/>
    <w:rsid w:val="00755B70"/>
    <w:rsid w:val="007565DA"/>
    <w:rsid w:val="00777627"/>
    <w:rsid w:val="0077780A"/>
    <w:rsid w:val="00780A58"/>
    <w:rsid w:val="00781AA3"/>
    <w:rsid w:val="00786CD9"/>
    <w:rsid w:val="00790563"/>
    <w:rsid w:val="00790A4D"/>
    <w:rsid w:val="00790F6F"/>
    <w:rsid w:val="0079453C"/>
    <w:rsid w:val="007A2DC0"/>
    <w:rsid w:val="007A5D6B"/>
    <w:rsid w:val="007B5B11"/>
    <w:rsid w:val="007B5FC9"/>
    <w:rsid w:val="007B60FB"/>
    <w:rsid w:val="007B6333"/>
    <w:rsid w:val="007C4C6E"/>
    <w:rsid w:val="007C53CF"/>
    <w:rsid w:val="007C6328"/>
    <w:rsid w:val="007C7342"/>
    <w:rsid w:val="007C7FED"/>
    <w:rsid w:val="007D70DE"/>
    <w:rsid w:val="007E5312"/>
    <w:rsid w:val="007F166B"/>
    <w:rsid w:val="007F2BAA"/>
    <w:rsid w:val="007F52A9"/>
    <w:rsid w:val="008003CE"/>
    <w:rsid w:val="00800BC9"/>
    <w:rsid w:val="008121A0"/>
    <w:rsid w:val="00813174"/>
    <w:rsid w:val="00815CD1"/>
    <w:rsid w:val="008212F4"/>
    <w:rsid w:val="00824301"/>
    <w:rsid w:val="008243B0"/>
    <w:rsid w:val="00832721"/>
    <w:rsid w:val="00835714"/>
    <w:rsid w:val="00835EDD"/>
    <w:rsid w:val="00843114"/>
    <w:rsid w:val="008439C7"/>
    <w:rsid w:val="0085352B"/>
    <w:rsid w:val="008618AD"/>
    <w:rsid w:val="0086332A"/>
    <w:rsid w:val="008648D9"/>
    <w:rsid w:val="008733D8"/>
    <w:rsid w:val="008755E9"/>
    <w:rsid w:val="008758F5"/>
    <w:rsid w:val="008831D1"/>
    <w:rsid w:val="00891FF2"/>
    <w:rsid w:val="00892077"/>
    <w:rsid w:val="008942EB"/>
    <w:rsid w:val="008966C7"/>
    <w:rsid w:val="008A2114"/>
    <w:rsid w:val="008A4A27"/>
    <w:rsid w:val="008A6579"/>
    <w:rsid w:val="008B023A"/>
    <w:rsid w:val="008B13AD"/>
    <w:rsid w:val="008B1E5D"/>
    <w:rsid w:val="008C434A"/>
    <w:rsid w:val="008D1AE8"/>
    <w:rsid w:val="008D47AB"/>
    <w:rsid w:val="008E2CFC"/>
    <w:rsid w:val="008E72F8"/>
    <w:rsid w:val="008F277C"/>
    <w:rsid w:val="008F2FB6"/>
    <w:rsid w:val="008F381B"/>
    <w:rsid w:val="008F47CF"/>
    <w:rsid w:val="00901A4A"/>
    <w:rsid w:val="00910B8C"/>
    <w:rsid w:val="00911B3D"/>
    <w:rsid w:val="009121E6"/>
    <w:rsid w:val="00913181"/>
    <w:rsid w:val="0092095A"/>
    <w:rsid w:val="00922E39"/>
    <w:rsid w:val="00924E90"/>
    <w:rsid w:val="00924ED4"/>
    <w:rsid w:val="00925F5F"/>
    <w:rsid w:val="00931F3C"/>
    <w:rsid w:val="00932FDC"/>
    <w:rsid w:val="009457CF"/>
    <w:rsid w:val="00953531"/>
    <w:rsid w:val="00953E71"/>
    <w:rsid w:val="009710CD"/>
    <w:rsid w:val="0097228A"/>
    <w:rsid w:val="00975139"/>
    <w:rsid w:val="00977268"/>
    <w:rsid w:val="00982483"/>
    <w:rsid w:val="0098573F"/>
    <w:rsid w:val="009903FA"/>
    <w:rsid w:val="00991914"/>
    <w:rsid w:val="00992A69"/>
    <w:rsid w:val="009974AC"/>
    <w:rsid w:val="009A1B69"/>
    <w:rsid w:val="009A4410"/>
    <w:rsid w:val="009A69F8"/>
    <w:rsid w:val="009B0B4C"/>
    <w:rsid w:val="009B6957"/>
    <w:rsid w:val="009B6E55"/>
    <w:rsid w:val="009B7B8E"/>
    <w:rsid w:val="009C594F"/>
    <w:rsid w:val="009C7829"/>
    <w:rsid w:val="009D78CC"/>
    <w:rsid w:val="009E1560"/>
    <w:rsid w:val="009E2D43"/>
    <w:rsid w:val="009E5D95"/>
    <w:rsid w:val="00A03329"/>
    <w:rsid w:val="00A051C6"/>
    <w:rsid w:val="00A065CE"/>
    <w:rsid w:val="00A0756F"/>
    <w:rsid w:val="00A1235F"/>
    <w:rsid w:val="00A1305A"/>
    <w:rsid w:val="00A23342"/>
    <w:rsid w:val="00A250D1"/>
    <w:rsid w:val="00A31DB1"/>
    <w:rsid w:val="00A36F39"/>
    <w:rsid w:val="00A454EF"/>
    <w:rsid w:val="00A57352"/>
    <w:rsid w:val="00A575C5"/>
    <w:rsid w:val="00A64922"/>
    <w:rsid w:val="00A71B31"/>
    <w:rsid w:val="00A75EDE"/>
    <w:rsid w:val="00A77E2A"/>
    <w:rsid w:val="00A81853"/>
    <w:rsid w:val="00A920C9"/>
    <w:rsid w:val="00A9638E"/>
    <w:rsid w:val="00AA264A"/>
    <w:rsid w:val="00AB548B"/>
    <w:rsid w:val="00AC0A12"/>
    <w:rsid w:val="00AC37CB"/>
    <w:rsid w:val="00AC44C1"/>
    <w:rsid w:val="00AC68C7"/>
    <w:rsid w:val="00AC6D17"/>
    <w:rsid w:val="00AD19F1"/>
    <w:rsid w:val="00AD414C"/>
    <w:rsid w:val="00AD6165"/>
    <w:rsid w:val="00AD676C"/>
    <w:rsid w:val="00AD7757"/>
    <w:rsid w:val="00AE1C43"/>
    <w:rsid w:val="00AE2B55"/>
    <w:rsid w:val="00AF356B"/>
    <w:rsid w:val="00AF4019"/>
    <w:rsid w:val="00AF614F"/>
    <w:rsid w:val="00B02160"/>
    <w:rsid w:val="00B165B0"/>
    <w:rsid w:val="00B21E3E"/>
    <w:rsid w:val="00B23BFE"/>
    <w:rsid w:val="00B25030"/>
    <w:rsid w:val="00B35F85"/>
    <w:rsid w:val="00B47A7B"/>
    <w:rsid w:val="00B50120"/>
    <w:rsid w:val="00B56FD3"/>
    <w:rsid w:val="00B574DC"/>
    <w:rsid w:val="00B60377"/>
    <w:rsid w:val="00B66F46"/>
    <w:rsid w:val="00B674B6"/>
    <w:rsid w:val="00B72931"/>
    <w:rsid w:val="00B73279"/>
    <w:rsid w:val="00B732F2"/>
    <w:rsid w:val="00B73A51"/>
    <w:rsid w:val="00B7474B"/>
    <w:rsid w:val="00B77167"/>
    <w:rsid w:val="00B82AA8"/>
    <w:rsid w:val="00B831D2"/>
    <w:rsid w:val="00B94913"/>
    <w:rsid w:val="00B94EDD"/>
    <w:rsid w:val="00BA5CCD"/>
    <w:rsid w:val="00BF06D6"/>
    <w:rsid w:val="00C001C7"/>
    <w:rsid w:val="00C02583"/>
    <w:rsid w:val="00C036AB"/>
    <w:rsid w:val="00C0430E"/>
    <w:rsid w:val="00C1390F"/>
    <w:rsid w:val="00C227A4"/>
    <w:rsid w:val="00C241A3"/>
    <w:rsid w:val="00C25168"/>
    <w:rsid w:val="00C259EB"/>
    <w:rsid w:val="00C33935"/>
    <w:rsid w:val="00C41E0F"/>
    <w:rsid w:val="00C446AE"/>
    <w:rsid w:val="00C44807"/>
    <w:rsid w:val="00C44F90"/>
    <w:rsid w:val="00C53FFE"/>
    <w:rsid w:val="00C60377"/>
    <w:rsid w:val="00C74291"/>
    <w:rsid w:val="00C81CE2"/>
    <w:rsid w:val="00C81F75"/>
    <w:rsid w:val="00C83A7E"/>
    <w:rsid w:val="00C85335"/>
    <w:rsid w:val="00C867E1"/>
    <w:rsid w:val="00C9369B"/>
    <w:rsid w:val="00C946A2"/>
    <w:rsid w:val="00C965F8"/>
    <w:rsid w:val="00C96EA1"/>
    <w:rsid w:val="00C9766C"/>
    <w:rsid w:val="00CA0C20"/>
    <w:rsid w:val="00CA479B"/>
    <w:rsid w:val="00CB0150"/>
    <w:rsid w:val="00CB3020"/>
    <w:rsid w:val="00CB3345"/>
    <w:rsid w:val="00CB7315"/>
    <w:rsid w:val="00CC2C47"/>
    <w:rsid w:val="00CC56DD"/>
    <w:rsid w:val="00CD3069"/>
    <w:rsid w:val="00CF024D"/>
    <w:rsid w:val="00CF2158"/>
    <w:rsid w:val="00CF34B3"/>
    <w:rsid w:val="00CF7331"/>
    <w:rsid w:val="00CF7979"/>
    <w:rsid w:val="00D010EA"/>
    <w:rsid w:val="00D06BCD"/>
    <w:rsid w:val="00D10D8A"/>
    <w:rsid w:val="00D11145"/>
    <w:rsid w:val="00D17A3E"/>
    <w:rsid w:val="00D26F0D"/>
    <w:rsid w:val="00D3092C"/>
    <w:rsid w:val="00D47A5B"/>
    <w:rsid w:val="00D506CE"/>
    <w:rsid w:val="00D52823"/>
    <w:rsid w:val="00D554F2"/>
    <w:rsid w:val="00D57241"/>
    <w:rsid w:val="00D616DE"/>
    <w:rsid w:val="00D61DAA"/>
    <w:rsid w:val="00D705F8"/>
    <w:rsid w:val="00D737A6"/>
    <w:rsid w:val="00D755DE"/>
    <w:rsid w:val="00D75980"/>
    <w:rsid w:val="00D8071A"/>
    <w:rsid w:val="00D86A99"/>
    <w:rsid w:val="00D91DFF"/>
    <w:rsid w:val="00D93E03"/>
    <w:rsid w:val="00D95881"/>
    <w:rsid w:val="00D95FE4"/>
    <w:rsid w:val="00D9623A"/>
    <w:rsid w:val="00D96B94"/>
    <w:rsid w:val="00DA0961"/>
    <w:rsid w:val="00DA1DB3"/>
    <w:rsid w:val="00DA3D53"/>
    <w:rsid w:val="00DA6502"/>
    <w:rsid w:val="00DB33EB"/>
    <w:rsid w:val="00DB3A5E"/>
    <w:rsid w:val="00DB47C1"/>
    <w:rsid w:val="00DB6D05"/>
    <w:rsid w:val="00DB716B"/>
    <w:rsid w:val="00DC2FC1"/>
    <w:rsid w:val="00DC6A2A"/>
    <w:rsid w:val="00DC7B7D"/>
    <w:rsid w:val="00DD229F"/>
    <w:rsid w:val="00DD3DCC"/>
    <w:rsid w:val="00DD6826"/>
    <w:rsid w:val="00DE215C"/>
    <w:rsid w:val="00DE2FF4"/>
    <w:rsid w:val="00DE66FE"/>
    <w:rsid w:val="00E00354"/>
    <w:rsid w:val="00E05045"/>
    <w:rsid w:val="00E12E55"/>
    <w:rsid w:val="00E15A97"/>
    <w:rsid w:val="00E15E6F"/>
    <w:rsid w:val="00E33E2F"/>
    <w:rsid w:val="00E34D02"/>
    <w:rsid w:val="00E363EE"/>
    <w:rsid w:val="00E434CF"/>
    <w:rsid w:val="00E46CED"/>
    <w:rsid w:val="00E54495"/>
    <w:rsid w:val="00E56A08"/>
    <w:rsid w:val="00E651DE"/>
    <w:rsid w:val="00E71912"/>
    <w:rsid w:val="00E7698A"/>
    <w:rsid w:val="00E802A0"/>
    <w:rsid w:val="00E808C9"/>
    <w:rsid w:val="00E80AC4"/>
    <w:rsid w:val="00E8316E"/>
    <w:rsid w:val="00E831E2"/>
    <w:rsid w:val="00E92CCD"/>
    <w:rsid w:val="00E97E9A"/>
    <w:rsid w:val="00EA68E0"/>
    <w:rsid w:val="00EB0942"/>
    <w:rsid w:val="00EB5A6B"/>
    <w:rsid w:val="00EB79AA"/>
    <w:rsid w:val="00EC2DF7"/>
    <w:rsid w:val="00EC316F"/>
    <w:rsid w:val="00EC3E5D"/>
    <w:rsid w:val="00EC4183"/>
    <w:rsid w:val="00EC6ED6"/>
    <w:rsid w:val="00ED0399"/>
    <w:rsid w:val="00EE1129"/>
    <w:rsid w:val="00EE1584"/>
    <w:rsid w:val="00EE3EB3"/>
    <w:rsid w:val="00EE57DC"/>
    <w:rsid w:val="00EE595D"/>
    <w:rsid w:val="00EE633A"/>
    <w:rsid w:val="00EF0401"/>
    <w:rsid w:val="00EF643E"/>
    <w:rsid w:val="00F01003"/>
    <w:rsid w:val="00F013D5"/>
    <w:rsid w:val="00F02CBA"/>
    <w:rsid w:val="00F05838"/>
    <w:rsid w:val="00F1123F"/>
    <w:rsid w:val="00F11955"/>
    <w:rsid w:val="00F13814"/>
    <w:rsid w:val="00F14489"/>
    <w:rsid w:val="00F1660B"/>
    <w:rsid w:val="00F20C8A"/>
    <w:rsid w:val="00F22697"/>
    <w:rsid w:val="00F2790F"/>
    <w:rsid w:val="00F341E8"/>
    <w:rsid w:val="00F42E5A"/>
    <w:rsid w:val="00F46DBC"/>
    <w:rsid w:val="00F50306"/>
    <w:rsid w:val="00F51ADA"/>
    <w:rsid w:val="00F51E29"/>
    <w:rsid w:val="00F528C0"/>
    <w:rsid w:val="00F56314"/>
    <w:rsid w:val="00F57ADF"/>
    <w:rsid w:val="00F60186"/>
    <w:rsid w:val="00F723DB"/>
    <w:rsid w:val="00F762D2"/>
    <w:rsid w:val="00F771E6"/>
    <w:rsid w:val="00F81BC8"/>
    <w:rsid w:val="00F915B6"/>
    <w:rsid w:val="00F97303"/>
    <w:rsid w:val="00FA6016"/>
    <w:rsid w:val="00FC0D1F"/>
    <w:rsid w:val="00FC1BDC"/>
    <w:rsid w:val="00FC2E94"/>
    <w:rsid w:val="00FC37BE"/>
    <w:rsid w:val="00FC69DA"/>
    <w:rsid w:val="00FD4B7B"/>
    <w:rsid w:val="00FE0A2F"/>
    <w:rsid w:val="00FE135B"/>
    <w:rsid w:val="00FE2139"/>
    <w:rsid w:val="00FF5A0F"/>
  </w:rsids>
  <m:mathPr>
    <m:mathFont m:val="Cambria Math"/>
    <m:brkBin m:val="before"/>
    <m:brkBinSub m:val="--"/>
    <m:smallFrac m:val="0"/>
    <m:dispDef/>
    <m:lMargin m:val="0"/>
    <m:rMargin m:val="0"/>
    <m:defJc m:val="centerGroup"/>
    <m:wrapIndent m:val="1440"/>
    <m:intLim m:val="subSup"/>
    <m:naryLim m:val="undOvr"/>
  </m:mathPr>
  <w:themeFontLang w:val="fr-FR"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E41A1"/>
  <w15:chartTrackingRefBased/>
  <w15:docId w15:val="{52CDCFCC-3351-43F0-A38C-B704D8EC2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12AA"/>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1212AA"/>
    <w:pPr>
      <w:keepNext/>
      <w:keepLines/>
      <w:spacing w:before="400" w:after="120"/>
      <w:outlineLvl w:val="0"/>
    </w:pPr>
    <w:rPr>
      <w:b/>
      <w:sz w:val="28"/>
      <w:szCs w:val="40"/>
    </w:rPr>
  </w:style>
  <w:style w:type="paragraph" w:styleId="Heading2">
    <w:name w:val="heading 2"/>
    <w:basedOn w:val="Normal"/>
    <w:next w:val="Normal"/>
    <w:link w:val="Heading2Char"/>
    <w:uiPriority w:val="9"/>
    <w:unhideWhenUsed/>
    <w:qFormat/>
    <w:rsid w:val="00EE633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243B0"/>
    <w:pPr>
      <w:keepNext/>
      <w:keepLines/>
      <w:spacing w:before="40"/>
      <w:outlineLvl w:val="2"/>
    </w:pPr>
    <w:rPr>
      <w:rFonts w:eastAsiaTheme="majorEastAsia"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212AA"/>
    <w:pPr>
      <w:spacing w:line="240" w:lineRule="auto"/>
    </w:pPr>
    <w:rPr>
      <w:rFonts w:ascii="Segoe UI" w:eastAsiaTheme="minorHAnsi" w:hAnsi="Segoe UI" w:cs="Segoe UI"/>
      <w:sz w:val="18"/>
      <w:szCs w:val="18"/>
      <w:lang w:val="en-US"/>
    </w:rPr>
  </w:style>
  <w:style w:type="character" w:customStyle="1" w:styleId="BalloonTextChar">
    <w:name w:val="Balloon Text Char"/>
    <w:basedOn w:val="DefaultParagraphFont"/>
    <w:link w:val="BalloonText"/>
    <w:uiPriority w:val="99"/>
    <w:semiHidden/>
    <w:rsid w:val="001212AA"/>
    <w:rPr>
      <w:rFonts w:ascii="Segoe UI" w:hAnsi="Segoe UI" w:cs="Segoe UI"/>
      <w:sz w:val="18"/>
      <w:szCs w:val="18"/>
    </w:rPr>
  </w:style>
  <w:style w:type="character" w:customStyle="1" w:styleId="Heading1Char">
    <w:name w:val="Heading 1 Char"/>
    <w:basedOn w:val="DefaultParagraphFont"/>
    <w:link w:val="Heading1"/>
    <w:uiPriority w:val="9"/>
    <w:rsid w:val="001212AA"/>
    <w:rPr>
      <w:rFonts w:ascii="Arial" w:eastAsia="Arial" w:hAnsi="Arial" w:cs="Arial"/>
      <w:b/>
      <w:sz w:val="28"/>
      <w:szCs w:val="40"/>
      <w:lang w:val="en"/>
    </w:rPr>
  </w:style>
  <w:style w:type="paragraph" w:styleId="NormalWeb">
    <w:name w:val="Normal (Web)"/>
    <w:basedOn w:val="Normal"/>
    <w:uiPriority w:val="99"/>
    <w:unhideWhenUsed/>
    <w:rsid w:val="00EE633A"/>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2Char">
    <w:name w:val="Heading 2 Char"/>
    <w:basedOn w:val="DefaultParagraphFont"/>
    <w:link w:val="Heading2"/>
    <w:uiPriority w:val="9"/>
    <w:rsid w:val="00EE633A"/>
    <w:rPr>
      <w:rFonts w:asciiTheme="majorHAnsi" w:eastAsiaTheme="majorEastAsia" w:hAnsiTheme="majorHAnsi" w:cstheme="majorBidi"/>
      <w:color w:val="2F5496" w:themeColor="accent1" w:themeShade="BF"/>
      <w:sz w:val="26"/>
      <w:szCs w:val="26"/>
      <w:lang w:val="en"/>
    </w:rPr>
  </w:style>
  <w:style w:type="paragraph" w:styleId="Bibliography">
    <w:name w:val="Bibliography"/>
    <w:basedOn w:val="Normal"/>
    <w:next w:val="Normal"/>
    <w:uiPriority w:val="37"/>
    <w:unhideWhenUsed/>
    <w:rsid w:val="0016533D"/>
    <w:pPr>
      <w:tabs>
        <w:tab w:val="left" w:pos="384"/>
      </w:tabs>
      <w:spacing w:after="240" w:line="240" w:lineRule="auto"/>
      <w:ind w:left="384" w:hanging="384"/>
    </w:pPr>
  </w:style>
  <w:style w:type="character" w:styleId="LineNumber">
    <w:name w:val="line number"/>
    <w:basedOn w:val="DefaultParagraphFont"/>
    <w:uiPriority w:val="99"/>
    <w:semiHidden/>
    <w:unhideWhenUsed/>
    <w:rsid w:val="00466067"/>
  </w:style>
  <w:style w:type="character" w:customStyle="1" w:styleId="Heading3Char">
    <w:name w:val="Heading 3 Char"/>
    <w:basedOn w:val="DefaultParagraphFont"/>
    <w:link w:val="Heading3"/>
    <w:uiPriority w:val="9"/>
    <w:semiHidden/>
    <w:rsid w:val="008243B0"/>
    <w:rPr>
      <w:rFonts w:ascii="Arial" w:eastAsiaTheme="majorEastAsia" w:hAnsi="Arial" w:cstheme="majorBidi"/>
      <w:sz w:val="24"/>
      <w:szCs w:val="24"/>
      <w:lang w:val="en"/>
    </w:rPr>
  </w:style>
  <w:style w:type="paragraph" w:styleId="ListParagraph">
    <w:name w:val="List Paragraph"/>
    <w:basedOn w:val="Normal"/>
    <w:uiPriority w:val="34"/>
    <w:qFormat/>
    <w:rsid w:val="00D96B94"/>
    <w:pPr>
      <w:ind w:left="720"/>
      <w:contextualSpacing/>
    </w:pPr>
  </w:style>
  <w:style w:type="paragraph" w:styleId="Title">
    <w:name w:val="Title"/>
    <w:basedOn w:val="Normal"/>
    <w:next w:val="Normal"/>
    <w:link w:val="TitleChar"/>
    <w:uiPriority w:val="10"/>
    <w:qFormat/>
    <w:rsid w:val="0042779E"/>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779E"/>
    <w:rPr>
      <w:rFonts w:asciiTheme="majorHAnsi" w:eastAsiaTheme="majorEastAsia" w:hAnsiTheme="majorHAnsi" w:cstheme="majorBidi"/>
      <w:spacing w:val="-10"/>
      <w:kern w:val="28"/>
      <w:sz w:val="56"/>
      <w:szCs w:val="56"/>
      <w:lang w:val="en"/>
    </w:rPr>
  </w:style>
  <w:style w:type="paragraph" w:styleId="TOCHeading">
    <w:name w:val="TOC Heading"/>
    <w:basedOn w:val="Heading1"/>
    <w:next w:val="Normal"/>
    <w:uiPriority w:val="39"/>
    <w:unhideWhenUsed/>
    <w:qFormat/>
    <w:rsid w:val="00992A69"/>
    <w:pPr>
      <w:spacing w:before="240" w:after="0" w:line="259" w:lineRule="auto"/>
      <w:outlineLvl w:val="9"/>
    </w:pPr>
    <w:rPr>
      <w:rFonts w:asciiTheme="majorHAnsi" w:eastAsiaTheme="majorEastAsia" w:hAnsiTheme="majorHAnsi" w:cstheme="majorBidi"/>
      <w:b w:val="0"/>
      <w:color w:val="2F5496" w:themeColor="accent1" w:themeShade="BF"/>
      <w:sz w:val="32"/>
      <w:szCs w:val="32"/>
      <w:lang w:val="en-US"/>
    </w:rPr>
  </w:style>
  <w:style w:type="paragraph" w:styleId="TOC1">
    <w:name w:val="toc 1"/>
    <w:basedOn w:val="Normal"/>
    <w:next w:val="Normal"/>
    <w:autoRedefine/>
    <w:uiPriority w:val="39"/>
    <w:unhideWhenUsed/>
    <w:rsid w:val="00992A69"/>
    <w:pPr>
      <w:spacing w:after="100"/>
    </w:pPr>
  </w:style>
  <w:style w:type="paragraph" w:styleId="TOC2">
    <w:name w:val="toc 2"/>
    <w:basedOn w:val="Normal"/>
    <w:next w:val="Normal"/>
    <w:autoRedefine/>
    <w:uiPriority w:val="39"/>
    <w:unhideWhenUsed/>
    <w:rsid w:val="00992A69"/>
    <w:pPr>
      <w:spacing w:after="100"/>
      <w:ind w:left="220"/>
    </w:pPr>
  </w:style>
  <w:style w:type="character" w:styleId="Hyperlink">
    <w:name w:val="Hyperlink"/>
    <w:basedOn w:val="DefaultParagraphFont"/>
    <w:uiPriority w:val="99"/>
    <w:unhideWhenUsed/>
    <w:rsid w:val="00992A6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000813">
      <w:bodyDiv w:val="1"/>
      <w:marLeft w:val="0"/>
      <w:marRight w:val="0"/>
      <w:marTop w:val="0"/>
      <w:marBottom w:val="0"/>
      <w:divBdr>
        <w:top w:val="none" w:sz="0" w:space="0" w:color="auto"/>
        <w:left w:val="none" w:sz="0" w:space="0" w:color="auto"/>
        <w:bottom w:val="none" w:sz="0" w:space="0" w:color="auto"/>
        <w:right w:val="none" w:sz="0" w:space="0" w:color="auto"/>
      </w:divBdr>
    </w:div>
    <w:div w:id="120613857">
      <w:bodyDiv w:val="1"/>
      <w:marLeft w:val="0"/>
      <w:marRight w:val="0"/>
      <w:marTop w:val="0"/>
      <w:marBottom w:val="0"/>
      <w:divBdr>
        <w:top w:val="none" w:sz="0" w:space="0" w:color="auto"/>
        <w:left w:val="none" w:sz="0" w:space="0" w:color="auto"/>
        <w:bottom w:val="none" w:sz="0" w:space="0" w:color="auto"/>
        <w:right w:val="none" w:sz="0" w:space="0" w:color="auto"/>
      </w:divBdr>
    </w:div>
    <w:div w:id="133259873">
      <w:bodyDiv w:val="1"/>
      <w:marLeft w:val="0"/>
      <w:marRight w:val="0"/>
      <w:marTop w:val="0"/>
      <w:marBottom w:val="0"/>
      <w:divBdr>
        <w:top w:val="none" w:sz="0" w:space="0" w:color="auto"/>
        <w:left w:val="none" w:sz="0" w:space="0" w:color="auto"/>
        <w:bottom w:val="none" w:sz="0" w:space="0" w:color="auto"/>
        <w:right w:val="none" w:sz="0" w:space="0" w:color="auto"/>
      </w:divBdr>
    </w:div>
    <w:div w:id="142896656">
      <w:bodyDiv w:val="1"/>
      <w:marLeft w:val="0"/>
      <w:marRight w:val="0"/>
      <w:marTop w:val="0"/>
      <w:marBottom w:val="0"/>
      <w:divBdr>
        <w:top w:val="none" w:sz="0" w:space="0" w:color="auto"/>
        <w:left w:val="none" w:sz="0" w:space="0" w:color="auto"/>
        <w:bottom w:val="none" w:sz="0" w:space="0" w:color="auto"/>
        <w:right w:val="none" w:sz="0" w:space="0" w:color="auto"/>
      </w:divBdr>
    </w:div>
    <w:div w:id="156461356">
      <w:bodyDiv w:val="1"/>
      <w:marLeft w:val="0"/>
      <w:marRight w:val="0"/>
      <w:marTop w:val="0"/>
      <w:marBottom w:val="0"/>
      <w:divBdr>
        <w:top w:val="none" w:sz="0" w:space="0" w:color="auto"/>
        <w:left w:val="none" w:sz="0" w:space="0" w:color="auto"/>
        <w:bottom w:val="none" w:sz="0" w:space="0" w:color="auto"/>
        <w:right w:val="none" w:sz="0" w:space="0" w:color="auto"/>
      </w:divBdr>
    </w:div>
    <w:div w:id="271476151">
      <w:bodyDiv w:val="1"/>
      <w:marLeft w:val="0"/>
      <w:marRight w:val="0"/>
      <w:marTop w:val="0"/>
      <w:marBottom w:val="0"/>
      <w:divBdr>
        <w:top w:val="none" w:sz="0" w:space="0" w:color="auto"/>
        <w:left w:val="none" w:sz="0" w:space="0" w:color="auto"/>
        <w:bottom w:val="none" w:sz="0" w:space="0" w:color="auto"/>
        <w:right w:val="none" w:sz="0" w:space="0" w:color="auto"/>
      </w:divBdr>
    </w:div>
    <w:div w:id="285427418">
      <w:bodyDiv w:val="1"/>
      <w:marLeft w:val="0"/>
      <w:marRight w:val="0"/>
      <w:marTop w:val="0"/>
      <w:marBottom w:val="0"/>
      <w:divBdr>
        <w:top w:val="none" w:sz="0" w:space="0" w:color="auto"/>
        <w:left w:val="none" w:sz="0" w:space="0" w:color="auto"/>
        <w:bottom w:val="none" w:sz="0" w:space="0" w:color="auto"/>
        <w:right w:val="none" w:sz="0" w:space="0" w:color="auto"/>
      </w:divBdr>
    </w:div>
    <w:div w:id="286393775">
      <w:bodyDiv w:val="1"/>
      <w:marLeft w:val="0"/>
      <w:marRight w:val="0"/>
      <w:marTop w:val="0"/>
      <w:marBottom w:val="0"/>
      <w:divBdr>
        <w:top w:val="none" w:sz="0" w:space="0" w:color="auto"/>
        <w:left w:val="none" w:sz="0" w:space="0" w:color="auto"/>
        <w:bottom w:val="none" w:sz="0" w:space="0" w:color="auto"/>
        <w:right w:val="none" w:sz="0" w:space="0" w:color="auto"/>
      </w:divBdr>
    </w:div>
    <w:div w:id="323240460">
      <w:bodyDiv w:val="1"/>
      <w:marLeft w:val="0"/>
      <w:marRight w:val="0"/>
      <w:marTop w:val="0"/>
      <w:marBottom w:val="0"/>
      <w:divBdr>
        <w:top w:val="none" w:sz="0" w:space="0" w:color="auto"/>
        <w:left w:val="none" w:sz="0" w:space="0" w:color="auto"/>
        <w:bottom w:val="none" w:sz="0" w:space="0" w:color="auto"/>
        <w:right w:val="none" w:sz="0" w:space="0" w:color="auto"/>
      </w:divBdr>
    </w:div>
    <w:div w:id="329141593">
      <w:bodyDiv w:val="1"/>
      <w:marLeft w:val="0"/>
      <w:marRight w:val="0"/>
      <w:marTop w:val="0"/>
      <w:marBottom w:val="0"/>
      <w:divBdr>
        <w:top w:val="none" w:sz="0" w:space="0" w:color="auto"/>
        <w:left w:val="none" w:sz="0" w:space="0" w:color="auto"/>
        <w:bottom w:val="none" w:sz="0" w:space="0" w:color="auto"/>
        <w:right w:val="none" w:sz="0" w:space="0" w:color="auto"/>
      </w:divBdr>
    </w:div>
    <w:div w:id="467206222">
      <w:bodyDiv w:val="1"/>
      <w:marLeft w:val="0"/>
      <w:marRight w:val="0"/>
      <w:marTop w:val="0"/>
      <w:marBottom w:val="0"/>
      <w:divBdr>
        <w:top w:val="none" w:sz="0" w:space="0" w:color="auto"/>
        <w:left w:val="none" w:sz="0" w:space="0" w:color="auto"/>
        <w:bottom w:val="none" w:sz="0" w:space="0" w:color="auto"/>
        <w:right w:val="none" w:sz="0" w:space="0" w:color="auto"/>
      </w:divBdr>
    </w:div>
    <w:div w:id="580793402">
      <w:bodyDiv w:val="1"/>
      <w:marLeft w:val="0"/>
      <w:marRight w:val="0"/>
      <w:marTop w:val="0"/>
      <w:marBottom w:val="0"/>
      <w:divBdr>
        <w:top w:val="none" w:sz="0" w:space="0" w:color="auto"/>
        <w:left w:val="none" w:sz="0" w:space="0" w:color="auto"/>
        <w:bottom w:val="none" w:sz="0" w:space="0" w:color="auto"/>
        <w:right w:val="none" w:sz="0" w:space="0" w:color="auto"/>
      </w:divBdr>
    </w:div>
    <w:div w:id="597522484">
      <w:bodyDiv w:val="1"/>
      <w:marLeft w:val="0"/>
      <w:marRight w:val="0"/>
      <w:marTop w:val="0"/>
      <w:marBottom w:val="0"/>
      <w:divBdr>
        <w:top w:val="none" w:sz="0" w:space="0" w:color="auto"/>
        <w:left w:val="none" w:sz="0" w:space="0" w:color="auto"/>
        <w:bottom w:val="none" w:sz="0" w:space="0" w:color="auto"/>
        <w:right w:val="none" w:sz="0" w:space="0" w:color="auto"/>
      </w:divBdr>
    </w:div>
    <w:div w:id="679624070">
      <w:bodyDiv w:val="1"/>
      <w:marLeft w:val="0"/>
      <w:marRight w:val="0"/>
      <w:marTop w:val="0"/>
      <w:marBottom w:val="0"/>
      <w:divBdr>
        <w:top w:val="none" w:sz="0" w:space="0" w:color="auto"/>
        <w:left w:val="none" w:sz="0" w:space="0" w:color="auto"/>
        <w:bottom w:val="none" w:sz="0" w:space="0" w:color="auto"/>
        <w:right w:val="none" w:sz="0" w:space="0" w:color="auto"/>
      </w:divBdr>
      <w:divsChild>
        <w:div w:id="2021664335">
          <w:marLeft w:val="-15"/>
          <w:marRight w:val="0"/>
          <w:marTop w:val="0"/>
          <w:marBottom w:val="0"/>
          <w:divBdr>
            <w:top w:val="none" w:sz="0" w:space="0" w:color="auto"/>
            <w:left w:val="none" w:sz="0" w:space="0" w:color="auto"/>
            <w:bottom w:val="none" w:sz="0" w:space="0" w:color="auto"/>
            <w:right w:val="none" w:sz="0" w:space="0" w:color="auto"/>
          </w:divBdr>
        </w:div>
      </w:divsChild>
    </w:div>
    <w:div w:id="798105172">
      <w:bodyDiv w:val="1"/>
      <w:marLeft w:val="0"/>
      <w:marRight w:val="0"/>
      <w:marTop w:val="0"/>
      <w:marBottom w:val="0"/>
      <w:divBdr>
        <w:top w:val="none" w:sz="0" w:space="0" w:color="auto"/>
        <w:left w:val="none" w:sz="0" w:space="0" w:color="auto"/>
        <w:bottom w:val="none" w:sz="0" w:space="0" w:color="auto"/>
        <w:right w:val="none" w:sz="0" w:space="0" w:color="auto"/>
      </w:divBdr>
    </w:div>
    <w:div w:id="808595483">
      <w:bodyDiv w:val="1"/>
      <w:marLeft w:val="0"/>
      <w:marRight w:val="0"/>
      <w:marTop w:val="0"/>
      <w:marBottom w:val="0"/>
      <w:divBdr>
        <w:top w:val="none" w:sz="0" w:space="0" w:color="auto"/>
        <w:left w:val="none" w:sz="0" w:space="0" w:color="auto"/>
        <w:bottom w:val="none" w:sz="0" w:space="0" w:color="auto"/>
        <w:right w:val="none" w:sz="0" w:space="0" w:color="auto"/>
      </w:divBdr>
    </w:div>
    <w:div w:id="825322264">
      <w:bodyDiv w:val="1"/>
      <w:marLeft w:val="0"/>
      <w:marRight w:val="0"/>
      <w:marTop w:val="0"/>
      <w:marBottom w:val="0"/>
      <w:divBdr>
        <w:top w:val="none" w:sz="0" w:space="0" w:color="auto"/>
        <w:left w:val="none" w:sz="0" w:space="0" w:color="auto"/>
        <w:bottom w:val="none" w:sz="0" w:space="0" w:color="auto"/>
        <w:right w:val="none" w:sz="0" w:space="0" w:color="auto"/>
      </w:divBdr>
    </w:div>
    <w:div w:id="907419109">
      <w:bodyDiv w:val="1"/>
      <w:marLeft w:val="0"/>
      <w:marRight w:val="0"/>
      <w:marTop w:val="0"/>
      <w:marBottom w:val="0"/>
      <w:divBdr>
        <w:top w:val="none" w:sz="0" w:space="0" w:color="auto"/>
        <w:left w:val="none" w:sz="0" w:space="0" w:color="auto"/>
        <w:bottom w:val="none" w:sz="0" w:space="0" w:color="auto"/>
        <w:right w:val="none" w:sz="0" w:space="0" w:color="auto"/>
      </w:divBdr>
    </w:div>
    <w:div w:id="959996731">
      <w:bodyDiv w:val="1"/>
      <w:marLeft w:val="0"/>
      <w:marRight w:val="0"/>
      <w:marTop w:val="0"/>
      <w:marBottom w:val="0"/>
      <w:divBdr>
        <w:top w:val="none" w:sz="0" w:space="0" w:color="auto"/>
        <w:left w:val="none" w:sz="0" w:space="0" w:color="auto"/>
        <w:bottom w:val="none" w:sz="0" w:space="0" w:color="auto"/>
        <w:right w:val="none" w:sz="0" w:space="0" w:color="auto"/>
      </w:divBdr>
    </w:div>
    <w:div w:id="961421886">
      <w:bodyDiv w:val="1"/>
      <w:marLeft w:val="0"/>
      <w:marRight w:val="0"/>
      <w:marTop w:val="0"/>
      <w:marBottom w:val="0"/>
      <w:divBdr>
        <w:top w:val="none" w:sz="0" w:space="0" w:color="auto"/>
        <w:left w:val="none" w:sz="0" w:space="0" w:color="auto"/>
        <w:bottom w:val="none" w:sz="0" w:space="0" w:color="auto"/>
        <w:right w:val="none" w:sz="0" w:space="0" w:color="auto"/>
      </w:divBdr>
    </w:div>
    <w:div w:id="999312535">
      <w:bodyDiv w:val="1"/>
      <w:marLeft w:val="0"/>
      <w:marRight w:val="0"/>
      <w:marTop w:val="0"/>
      <w:marBottom w:val="0"/>
      <w:divBdr>
        <w:top w:val="none" w:sz="0" w:space="0" w:color="auto"/>
        <w:left w:val="none" w:sz="0" w:space="0" w:color="auto"/>
        <w:bottom w:val="none" w:sz="0" w:space="0" w:color="auto"/>
        <w:right w:val="none" w:sz="0" w:space="0" w:color="auto"/>
      </w:divBdr>
    </w:div>
    <w:div w:id="1016463875">
      <w:bodyDiv w:val="1"/>
      <w:marLeft w:val="0"/>
      <w:marRight w:val="0"/>
      <w:marTop w:val="0"/>
      <w:marBottom w:val="0"/>
      <w:divBdr>
        <w:top w:val="none" w:sz="0" w:space="0" w:color="auto"/>
        <w:left w:val="none" w:sz="0" w:space="0" w:color="auto"/>
        <w:bottom w:val="none" w:sz="0" w:space="0" w:color="auto"/>
        <w:right w:val="none" w:sz="0" w:space="0" w:color="auto"/>
      </w:divBdr>
    </w:div>
    <w:div w:id="1136023296">
      <w:bodyDiv w:val="1"/>
      <w:marLeft w:val="0"/>
      <w:marRight w:val="0"/>
      <w:marTop w:val="0"/>
      <w:marBottom w:val="0"/>
      <w:divBdr>
        <w:top w:val="none" w:sz="0" w:space="0" w:color="auto"/>
        <w:left w:val="none" w:sz="0" w:space="0" w:color="auto"/>
        <w:bottom w:val="none" w:sz="0" w:space="0" w:color="auto"/>
        <w:right w:val="none" w:sz="0" w:space="0" w:color="auto"/>
      </w:divBdr>
    </w:div>
    <w:div w:id="1189375134">
      <w:bodyDiv w:val="1"/>
      <w:marLeft w:val="0"/>
      <w:marRight w:val="0"/>
      <w:marTop w:val="0"/>
      <w:marBottom w:val="0"/>
      <w:divBdr>
        <w:top w:val="none" w:sz="0" w:space="0" w:color="auto"/>
        <w:left w:val="none" w:sz="0" w:space="0" w:color="auto"/>
        <w:bottom w:val="none" w:sz="0" w:space="0" w:color="auto"/>
        <w:right w:val="none" w:sz="0" w:space="0" w:color="auto"/>
      </w:divBdr>
    </w:div>
    <w:div w:id="1393701301">
      <w:bodyDiv w:val="1"/>
      <w:marLeft w:val="0"/>
      <w:marRight w:val="0"/>
      <w:marTop w:val="0"/>
      <w:marBottom w:val="0"/>
      <w:divBdr>
        <w:top w:val="none" w:sz="0" w:space="0" w:color="auto"/>
        <w:left w:val="none" w:sz="0" w:space="0" w:color="auto"/>
        <w:bottom w:val="none" w:sz="0" w:space="0" w:color="auto"/>
        <w:right w:val="none" w:sz="0" w:space="0" w:color="auto"/>
      </w:divBdr>
    </w:div>
    <w:div w:id="1444769994">
      <w:bodyDiv w:val="1"/>
      <w:marLeft w:val="0"/>
      <w:marRight w:val="0"/>
      <w:marTop w:val="0"/>
      <w:marBottom w:val="0"/>
      <w:divBdr>
        <w:top w:val="none" w:sz="0" w:space="0" w:color="auto"/>
        <w:left w:val="none" w:sz="0" w:space="0" w:color="auto"/>
        <w:bottom w:val="none" w:sz="0" w:space="0" w:color="auto"/>
        <w:right w:val="none" w:sz="0" w:space="0" w:color="auto"/>
      </w:divBdr>
    </w:div>
    <w:div w:id="1562866303">
      <w:bodyDiv w:val="1"/>
      <w:marLeft w:val="0"/>
      <w:marRight w:val="0"/>
      <w:marTop w:val="0"/>
      <w:marBottom w:val="0"/>
      <w:divBdr>
        <w:top w:val="none" w:sz="0" w:space="0" w:color="auto"/>
        <w:left w:val="none" w:sz="0" w:space="0" w:color="auto"/>
        <w:bottom w:val="none" w:sz="0" w:space="0" w:color="auto"/>
        <w:right w:val="none" w:sz="0" w:space="0" w:color="auto"/>
      </w:divBdr>
    </w:div>
    <w:div w:id="2103909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CCB5573339F0D498ED69B7A5683BB5F" ma:contentTypeVersion="4" ma:contentTypeDescription="Crée un document." ma:contentTypeScope="" ma:versionID="71a950798262af65520dbb2aa1fa672e">
  <xsd:schema xmlns:xsd="http://www.w3.org/2001/XMLSchema" xmlns:xs="http://www.w3.org/2001/XMLSchema" xmlns:p="http://schemas.microsoft.com/office/2006/metadata/properties" xmlns:ns3="d1cb1e40-900f-438c-8f21-7a7b4154d0ce" targetNamespace="http://schemas.microsoft.com/office/2006/metadata/properties" ma:root="true" ma:fieldsID="f89a2ac991f60334739a84b65157142b" ns3:_="">
    <xsd:import namespace="d1cb1e40-900f-438c-8f21-7a7b4154d0c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cb1e40-900f-438c-8f21-7a7b4154d0c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0A0C64-8D9E-4662-9712-5978F6E44F32}">
  <ds:schemaRefs>
    <ds:schemaRef ds:uri="http://schemas.microsoft.com/sharepoint/v3/contenttype/forms"/>
  </ds:schemaRefs>
</ds:datastoreItem>
</file>

<file path=customXml/itemProps2.xml><?xml version="1.0" encoding="utf-8"?>
<ds:datastoreItem xmlns:ds="http://schemas.openxmlformats.org/officeDocument/2006/customXml" ds:itemID="{12FA2483-D500-4F11-9D19-C65CD900C3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cb1e40-900f-438c-8f21-7a7b4154d0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687D336-1581-4BBD-AA2D-02A790E8A77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E0887B6-078C-43A1-B1CD-42CB3C30DC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18</Pages>
  <Words>39005</Words>
  <Characters>222334</Characters>
  <Application>Microsoft Office Word</Application>
  <DocSecurity>0</DocSecurity>
  <Lines>1852</Lines>
  <Paragraphs>52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608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 RODARIE</dc:creator>
  <cp:keywords/>
  <dc:description/>
  <cp:lastModifiedBy>Microsoft account</cp:lastModifiedBy>
  <cp:revision>8</cp:revision>
  <dcterms:created xsi:type="dcterms:W3CDTF">2022-11-12T11:06:00Z</dcterms:created>
  <dcterms:modified xsi:type="dcterms:W3CDTF">2022-11-23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gt;&lt;session id="uzIkXQlK"/&gt;&lt;style id="http://www.zotero.org/styles/plos-computational-biology"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y fmtid="{D5CDD505-2E9C-101B-9397-08002B2CF9AE}" pid="4" name="ContentTypeId">
    <vt:lpwstr>0x0101001CCB5573339F0D498ED69B7A5683BB5F</vt:lpwstr>
  </property>
</Properties>
</file>